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B2A6FC" w14:textId="24F68C12" w:rsidR="00C57D7D" w:rsidRPr="001B3048" w:rsidRDefault="00C57D7D" w:rsidP="001F4B22">
      <w:pPr>
        <w:pStyle w:val="Caption"/>
      </w:pPr>
      <w:bookmarkStart w:id="0" w:name="_GoBack"/>
      <w:bookmarkEnd w:id="0"/>
    </w:p>
    <w:p w14:paraId="627EF55A" w14:textId="78D02DF7" w:rsidR="00E11630" w:rsidRDefault="005653F6" w:rsidP="00602B0B">
      <w:pPr>
        <w:pStyle w:val="Heading1"/>
      </w:pPr>
      <w:r>
        <w:t>Appendix</w:t>
      </w:r>
      <w:r w:rsidR="00560560">
        <w:t xml:space="preserve"> </w:t>
      </w:r>
    </w:p>
    <w:p w14:paraId="56FA6EED" w14:textId="3BC22825" w:rsidR="001F604C" w:rsidRDefault="001F604C" w:rsidP="003F02BB">
      <w:pPr>
        <w:keepNext/>
        <w:jc w:val="center"/>
      </w:pPr>
      <w:r>
        <w:rPr>
          <w:noProof/>
          <w:lang w:val="en-US"/>
        </w:rPr>
        <w:drawing>
          <wp:inline distT="0" distB="0" distL="0" distR="0" wp14:anchorId="6927B2B4" wp14:editId="643CEA91">
            <wp:extent cx="4748511" cy="326834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8511" cy="326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4FBE5D" w14:textId="09470FBB" w:rsidR="00D1020C" w:rsidRDefault="001F604C" w:rsidP="00D51257">
      <w:pPr>
        <w:pStyle w:val="Caption"/>
      </w:pPr>
      <w:bookmarkStart w:id="1" w:name="_Ref74047029"/>
      <w:r w:rsidRPr="00D74B2C">
        <w:rPr>
          <w:b/>
        </w:rPr>
        <w:t xml:space="preserve">Appendix - Figure </w:t>
      </w:r>
      <w:r w:rsidR="00693E0D" w:rsidRPr="00D74B2C">
        <w:rPr>
          <w:b/>
        </w:rPr>
        <w:t>S</w:t>
      </w:r>
      <w:r w:rsidRPr="00D74B2C">
        <w:rPr>
          <w:b/>
        </w:rPr>
        <w:fldChar w:fldCharType="begin"/>
      </w:r>
      <w:r w:rsidRPr="00D74B2C">
        <w:rPr>
          <w:b/>
        </w:rPr>
        <w:instrText>SEQ Appendix_-_Figure \* ARABIC</w:instrText>
      </w:r>
      <w:r w:rsidRPr="00D74B2C">
        <w:rPr>
          <w:b/>
        </w:rPr>
        <w:fldChar w:fldCharType="separate"/>
      </w:r>
      <w:r w:rsidR="00946CA8">
        <w:rPr>
          <w:b/>
          <w:bCs/>
          <w:noProof/>
        </w:rPr>
        <w:t>1</w:t>
      </w:r>
      <w:r w:rsidRPr="00D74B2C">
        <w:rPr>
          <w:b/>
        </w:rPr>
        <w:fldChar w:fldCharType="end"/>
      </w:r>
      <w:bookmarkEnd w:id="1"/>
      <w:r w:rsidRPr="00D74B2C">
        <w:rPr>
          <w:b/>
        </w:rPr>
        <w:t>.</w:t>
      </w:r>
      <w:r>
        <w:t xml:space="preserve"> </w:t>
      </w:r>
      <w:r w:rsidR="003F02BB">
        <w:t xml:space="preserve">Illustration of </w:t>
      </w:r>
      <w:r w:rsidR="007F5D4F">
        <w:t xml:space="preserve">log </w:t>
      </w:r>
      <w:r w:rsidR="003F02BB">
        <w:t>skew</w:t>
      </w:r>
      <w:r w:rsidR="007F5D4F">
        <w:t>-</w:t>
      </w:r>
      <w:r w:rsidR="003F02BB">
        <w:t>logistic distribution with different levels of skewness in the data</w:t>
      </w:r>
      <w:r>
        <w:t>.</w:t>
      </w:r>
    </w:p>
    <w:p w14:paraId="0B99B80F" w14:textId="77777777" w:rsidR="00EB3B88" w:rsidRDefault="00EB3B88" w:rsidP="00EB3B88">
      <w:pPr>
        <w:keepNext/>
      </w:pPr>
      <w:r>
        <w:rPr>
          <w:noProof/>
          <w:lang w:val="en-US"/>
        </w:rPr>
        <w:drawing>
          <wp:inline distT="0" distB="0" distL="0" distR="0" wp14:anchorId="070863CD" wp14:editId="67E9621F">
            <wp:extent cx="5727700" cy="32683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6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6C3F5" w14:textId="210B6AB7" w:rsidR="00EB3B88" w:rsidRDefault="00EB3B88" w:rsidP="00EB3B88">
      <w:pPr>
        <w:pStyle w:val="Caption"/>
      </w:pPr>
      <w:r w:rsidRPr="00D74B2C">
        <w:rPr>
          <w:b/>
          <w:bCs/>
        </w:rPr>
        <w:t>Appendix - Figure S</w:t>
      </w:r>
      <w:r w:rsidRPr="00D74B2C">
        <w:rPr>
          <w:b/>
          <w:bCs/>
        </w:rPr>
        <w:fldChar w:fldCharType="begin"/>
      </w:r>
      <w:r w:rsidRPr="00D74B2C">
        <w:rPr>
          <w:b/>
          <w:bCs/>
        </w:rPr>
        <w:instrText>SEQ Appendix_-_Figure \* ARABIC</w:instrText>
      </w:r>
      <w:r w:rsidRPr="00D74B2C">
        <w:rPr>
          <w:b/>
          <w:bCs/>
        </w:rPr>
        <w:fldChar w:fldCharType="separate"/>
      </w:r>
      <w:r w:rsidR="00946CA8">
        <w:rPr>
          <w:b/>
          <w:bCs/>
          <w:noProof/>
        </w:rPr>
        <w:t>2</w:t>
      </w:r>
      <w:r w:rsidRPr="00D74B2C">
        <w:rPr>
          <w:b/>
          <w:bCs/>
        </w:rPr>
        <w:fldChar w:fldCharType="end"/>
      </w:r>
      <w:r w:rsidRPr="00D74B2C">
        <w:rPr>
          <w:b/>
          <w:bCs/>
        </w:rPr>
        <w:t>.</w:t>
      </w:r>
      <w:r>
        <w:t xml:space="preserve"> Population age distribution used to generate simulated survey data sets</w:t>
      </w:r>
      <w:r w:rsidRPr="001C3876">
        <w:t xml:space="preserve"> </w:t>
      </w:r>
      <w:r>
        <w:t>reflecting more younger respondents than older respondents. Distribution derived from female respondents to the Eswatini 2007 DHS as a reference distribution typical of surveyed respondent populations in sub-Saharan Africa.</w:t>
      </w:r>
    </w:p>
    <w:p w14:paraId="289C3493" w14:textId="77777777" w:rsidR="00EB3B88" w:rsidRPr="00E71F99" w:rsidRDefault="00EB3B88" w:rsidP="001F4B22"/>
    <w:p w14:paraId="4BB4BD2D" w14:textId="14B01682" w:rsidR="00F0153F" w:rsidRDefault="002E46DD" w:rsidP="00F0153F">
      <w:pPr>
        <w:keepNext/>
      </w:pPr>
      <w:r>
        <w:rPr>
          <w:noProof/>
          <w:lang w:val="en-US"/>
        </w:rPr>
        <w:drawing>
          <wp:inline distT="0" distB="0" distL="0" distR="0" wp14:anchorId="16772A25" wp14:editId="541F2E45">
            <wp:extent cx="5727700" cy="5727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4E516" w14:textId="7E5BFC0C" w:rsidR="002E46DD" w:rsidRDefault="00F0153F" w:rsidP="00881116">
      <w:pPr>
        <w:pStyle w:val="Caption"/>
      </w:pPr>
      <w:bookmarkStart w:id="2" w:name="_Ref90380392"/>
      <w:r w:rsidRPr="00D74B2C">
        <w:rPr>
          <w:b/>
        </w:rPr>
        <w:t xml:space="preserve">Appendix - Figure </w:t>
      </w:r>
      <w:r w:rsidR="00693E0D" w:rsidRPr="00D74B2C">
        <w:rPr>
          <w:b/>
        </w:rPr>
        <w:t>S</w:t>
      </w:r>
      <w:r w:rsidR="005D0CEF" w:rsidRPr="00D74B2C">
        <w:rPr>
          <w:b/>
        </w:rPr>
        <w:fldChar w:fldCharType="begin"/>
      </w:r>
      <w:r w:rsidR="005D0CEF" w:rsidRPr="00D74B2C">
        <w:rPr>
          <w:b/>
        </w:rPr>
        <w:instrText xml:space="preserve"> SEQ Appendix_-_Figure \* ARABIC </w:instrText>
      </w:r>
      <w:r w:rsidR="005D0CEF" w:rsidRPr="00D74B2C">
        <w:rPr>
          <w:b/>
        </w:rPr>
        <w:fldChar w:fldCharType="separate"/>
      </w:r>
      <w:r w:rsidR="00EB5957">
        <w:rPr>
          <w:b/>
        </w:rPr>
        <w:t>3</w:t>
      </w:r>
      <w:r w:rsidR="005D0CEF" w:rsidRPr="00D74B2C">
        <w:rPr>
          <w:b/>
        </w:rPr>
        <w:fldChar w:fldCharType="end"/>
      </w:r>
      <w:bookmarkEnd w:id="2"/>
      <w:r w:rsidRPr="00D74B2C">
        <w:rPr>
          <w:b/>
        </w:rPr>
        <w:t>.</w:t>
      </w:r>
      <w:r>
        <w:t xml:space="preserve"> Percentage of simulation correctly determined the trend imposed in the simulated dataset.</w:t>
      </w:r>
      <w:r w:rsidR="00667A53">
        <w:t xml:space="preserve"> The trend was determined correctly when the </w:t>
      </w:r>
      <w:r w:rsidR="00B7666D">
        <w:t xml:space="preserve">model </w:t>
      </w:r>
      <w:r w:rsidR="000D42D2">
        <w:t xml:space="preserve">detected a change of more than 6 months </w:t>
      </w:r>
      <w:r w:rsidR="003A5945">
        <w:t xml:space="preserve">in median AFS when there was </w:t>
      </w:r>
      <w:r w:rsidR="003F4796">
        <w:t xml:space="preserve">a </w:t>
      </w:r>
      <w:r w:rsidR="003A5945">
        <w:t xml:space="preserve">trend </w:t>
      </w:r>
      <w:r w:rsidR="00143AD2">
        <w:t xml:space="preserve">imposed; changes in median AFS </w:t>
      </w:r>
      <w:r w:rsidR="00AC264D">
        <w:t xml:space="preserve">of </w:t>
      </w:r>
      <w:r w:rsidR="00143AD2">
        <w:t xml:space="preserve">less than 6 months </w:t>
      </w:r>
      <w:r w:rsidR="008E4B6D">
        <w:t xml:space="preserve">in either of the directions </w:t>
      </w:r>
      <w:r w:rsidR="000544C4">
        <w:t>were</w:t>
      </w:r>
      <w:r w:rsidR="00F63512">
        <w:t xml:space="preserve"> considered</w:t>
      </w:r>
      <w:r w:rsidR="00CA2699">
        <w:t xml:space="preserve"> </w:t>
      </w:r>
      <w:r w:rsidR="00F87BAE">
        <w:t>as</w:t>
      </w:r>
      <w:r w:rsidR="00D71ABC">
        <w:t xml:space="preserve"> </w:t>
      </w:r>
      <w:r w:rsidR="00C27DA5">
        <w:t>no trend in this figure</w:t>
      </w:r>
      <w:r w:rsidR="00667A53">
        <w:t>.</w:t>
      </w:r>
    </w:p>
    <w:p w14:paraId="0D498169" w14:textId="7FEE8D05" w:rsidR="002B474D" w:rsidRDefault="002B474D" w:rsidP="009D4960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03B25AD7" wp14:editId="782FF661">
            <wp:extent cx="5727700" cy="57277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D9B33" w14:textId="2E3984CB" w:rsidR="001F604C" w:rsidRPr="001F604C" w:rsidRDefault="002B474D" w:rsidP="009D4960">
      <w:pPr>
        <w:pStyle w:val="Caption"/>
      </w:pPr>
      <w:bookmarkStart w:id="3" w:name="_Ref90033438"/>
      <w:r w:rsidRPr="00D74B2C">
        <w:rPr>
          <w:b/>
        </w:rPr>
        <w:t xml:space="preserve">Appendix - Figure </w:t>
      </w:r>
      <w:r w:rsidR="00693E0D" w:rsidRPr="00D74B2C">
        <w:rPr>
          <w:b/>
        </w:rPr>
        <w:t>S</w:t>
      </w:r>
      <w:r w:rsidR="005D0CEF" w:rsidRPr="00D74B2C">
        <w:rPr>
          <w:b/>
        </w:rPr>
        <w:fldChar w:fldCharType="begin"/>
      </w:r>
      <w:r w:rsidR="005D0CEF" w:rsidRPr="00D74B2C">
        <w:rPr>
          <w:b/>
        </w:rPr>
        <w:instrText xml:space="preserve"> SEQ Appendix_-_Figure \* ARABIC </w:instrText>
      </w:r>
      <w:r w:rsidR="005D0CEF" w:rsidRPr="00D74B2C">
        <w:rPr>
          <w:b/>
        </w:rPr>
        <w:fldChar w:fldCharType="separate"/>
      </w:r>
      <w:r w:rsidR="00EB5957">
        <w:rPr>
          <w:b/>
        </w:rPr>
        <w:t>4</w:t>
      </w:r>
      <w:r w:rsidR="005D0CEF" w:rsidRPr="00D74B2C">
        <w:rPr>
          <w:b/>
        </w:rPr>
        <w:fldChar w:fldCharType="end"/>
      </w:r>
      <w:bookmarkEnd w:id="3"/>
      <w:r w:rsidRPr="00D74B2C">
        <w:rPr>
          <w:b/>
        </w:rPr>
        <w:t>.</w:t>
      </w:r>
      <w:r>
        <w:t xml:space="preserve"> </w:t>
      </w:r>
      <w:r w:rsidRPr="00907913">
        <w:t xml:space="preserve">Average difference in the estimated median AFS </w:t>
      </w:r>
      <w:r w:rsidR="002459C7">
        <w:t>of</w:t>
      </w:r>
      <w:r w:rsidRPr="00907913">
        <w:t xml:space="preserve"> the </w:t>
      </w:r>
      <w:r>
        <w:t xml:space="preserve">2005 </w:t>
      </w:r>
      <w:r w:rsidRPr="00907913">
        <w:t xml:space="preserve">birth cohort. Different scenarios of the AFS trend, number of surveys, type of biases </w:t>
      </w:r>
      <w:r>
        <w:t>(none or a logistic function of age</w:t>
      </w:r>
      <w:r w:rsidR="002459C7">
        <w:t xml:space="preserve"> as shown in Figure 1</w:t>
      </w:r>
      <w:r>
        <w:t>)</w:t>
      </w:r>
      <w:r w:rsidRPr="004C43E3">
        <w:t xml:space="preserve">. </w:t>
      </w:r>
      <w:r>
        <w:t>The age’s effect reference group illustrates the effect on the difference when the corresponding average age coefficients of age-group was used in generating the AFS distribution.</w:t>
      </w:r>
    </w:p>
    <w:sectPr w:rsidR="001F604C" w:rsidRPr="001F604C" w:rsidSect="0042512B">
      <w:footerReference w:type="default" r:id="rId1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19716F" w14:textId="77777777" w:rsidR="00EA572F" w:rsidRDefault="00EA572F" w:rsidP="000325CE">
      <w:r>
        <w:separator/>
      </w:r>
    </w:p>
  </w:endnote>
  <w:endnote w:type="continuationSeparator" w:id="0">
    <w:p w14:paraId="7A3A0B41" w14:textId="77777777" w:rsidR="00EA572F" w:rsidRDefault="00EA572F" w:rsidP="000325CE">
      <w:r>
        <w:continuationSeparator/>
      </w:r>
    </w:p>
  </w:endnote>
  <w:endnote w:type="continuationNotice" w:id="1">
    <w:p w14:paraId="5AA41EDC" w14:textId="77777777" w:rsidR="00EA572F" w:rsidRDefault="00EA572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altName w:val="MS Gothic"/>
    <w:panose1 w:val="00000000000000000000"/>
    <w:charset w:val="80"/>
    <w:family w:val="roman"/>
    <w:notTrueType/>
    <w:pitch w:val="default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771125" w14:textId="77777777" w:rsidR="00A43348" w:rsidRDefault="00A43348" w:rsidP="00DD000F">
    <w:pPr>
      <w:pStyle w:val="Footer"/>
      <w:framePr w:wrap="none" w:vAnchor="text" w:hAnchor="margin" w:xAlign="right" w:y="1"/>
      <w:ind w:right="360"/>
      <w:rPr>
        <w:rStyle w:val="PageNumber"/>
      </w:rPr>
    </w:pPr>
  </w:p>
  <w:p w14:paraId="50D9A862" w14:textId="77777777" w:rsidR="00A43348" w:rsidRDefault="00A43348" w:rsidP="005861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EF13CF" w14:textId="77777777" w:rsidR="00EA572F" w:rsidRDefault="00EA572F" w:rsidP="000325CE">
      <w:r>
        <w:separator/>
      </w:r>
    </w:p>
  </w:footnote>
  <w:footnote w:type="continuationSeparator" w:id="0">
    <w:p w14:paraId="5AD9FA0F" w14:textId="77777777" w:rsidR="00EA572F" w:rsidRDefault="00EA572F" w:rsidP="000325CE">
      <w:r>
        <w:continuationSeparator/>
      </w:r>
    </w:p>
  </w:footnote>
  <w:footnote w:type="continuationNotice" w:id="1">
    <w:p w14:paraId="7968405E" w14:textId="77777777" w:rsidR="00EA572F" w:rsidRDefault="00EA572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26BDB"/>
    <w:multiLevelType w:val="hybridMultilevel"/>
    <w:tmpl w:val="3F367D94"/>
    <w:lvl w:ilvl="0" w:tplc="8B28072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A17301"/>
    <w:multiLevelType w:val="hybridMultilevel"/>
    <w:tmpl w:val="DE5864FA"/>
    <w:lvl w:ilvl="0" w:tplc="01B28C4C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C262FE"/>
    <w:multiLevelType w:val="hybridMultilevel"/>
    <w:tmpl w:val="DAE6303C"/>
    <w:lvl w:ilvl="0" w:tplc="5316C610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795A95"/>
    <w:multiLevelType w:val="hybridMultilevel"/>
    <w:tmpl w:val="3D1CD53A"/>
    <w:lvl w:ilvl="0" w:tplc="6DCA4AF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784A86"/>
    <w:multiLevelType w:val="hybridMultilevel"/>
    <w:tmpl w:val="3DA41706"/>
    <w:lvl w:ilvl="0" w:tplc="8900255A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640A5E"/>
    <w:multiLevelType w:val="hybridMultilevel"/>
    <w:tmpl w:val="12BE6460"/>
    <w:lvl w:ilvl="0" w:tplc="923C7348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5E56D0"/>
    <w:multiLevelType w:val="hybridMultilevel"/>
    <w:tmpl w:val="1BBC61D8"/>
    <w:lvl w:ilvl="0" w:tplc="AEF6927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C3842E6"/>
    <w:multiLevelType w:val="hybridMultilevel"/>
    <w:tmpl w:val="3878BD2C"/>
    <w:lvl w:ilvl="0" w:tplc="3CDAE6E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0335205"/>
    <w:multiLevelType w:val="hybridMultilevel"/>
    <w:tmpl w:val="66EE5782"/>
    <w:lvl w:ilvl="0" w:tplc="AC2CA51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08D5159"/>
    <w:multiLevelType w:val="hybridMultilevel"/>
    <w:tmpl w:val="1B2A8580"/>
    <w:lvl w:ilvl="0" w:tplc="FFB426EE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69E20D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0EB60C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B6E84D6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0EA2D9E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BB05BC2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DDE81E4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A68880A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ABAF134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130409F"/>
    <w:multiLevelType w:val="multilevel"/>
    <w:tmpl w:val="CE8A0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33212915"/>
    <w:multiLevelType w:val="hybridMultilevel"/>
    <w:tmpl w:val="AB36BAF4"/>
    <w:lvl w:ilvl="0" w:tplc="919CB4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12C5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728A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E4A0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D6DA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AAF1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8495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9A0E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FE55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34C36103"/>
    <w:multiLevelType w:val="hybridMultilevel"/>
    <w:tmpl w:val="62AE31BA"/>
    <w:lvl w:ilvl="0" w:tplc="1C0C783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C710E16"/>
    <w:multiLevelType w:val="hybridMultilevel"/>
    <w:tmpl w:val="4F9ED36A"/>
    <w:lvl w:ilvl="0" w:tplc="19D09B7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D7F7506"/>
    <w:multiLevelType w:val="hybridMultilevel"/>
    <w:tmpl w:val="CB761F90"/>
    <w:lvl w:ilvl="0" w:tplc="C7160CBC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300237D"/>
    <w:multiLevelType w:val="hybridMultilevel"/>
    <w:tmpl w:val="79680720"/>
    <w:lvl w:ilvl="0" w:tplc="BA643A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48D58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F841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D483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422E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9AD7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0A21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E46B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8AD3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43F95744"/>
    <w:multiLevelType w:val="hybridMultilevel"/>
    <w:tmpl w:val="1ADEFB52"/>
    <w:lvl w:ilvl="0" w:tplc="F5C06EA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51557E68"/>
    <w:multiLevelType w:val="hybridMultilevel"/>
    <w:tmpl w:val="FE34DBAE"/>
    <w:lvl w:ilvl="0" w:tplc="E9BEA8F2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1C94A5F"/>
    <w:multiLevelType w:val="hybridMultilevel"/>
    <w:tmpl w:val="2FAC469E"/>
    <w:lvl w:ilvl="0" w:tplc="9A84532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3C03CE1"/>
    <w:multiLevelType w:val="hybridMultilevel"/>
    <w:tmpl w:val="8C4CDD94"/>
    <w:lvl w:ilvl="0" w:tplc="69460866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FB02326"/>
    <w:multiLevelType w:val="hybridMultilevel"/>
    <w:tmpl w:val="1DC8D81E"/>
    <w:lvl w:ilvl="0" w:tplc="E36AE59C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FF03900"/>
    <w:multiLevelType w:val="hybridMultilevel"/>
    <w:tmpl w:val="65A4DD00"/>
    <w:lvl w:ilvl="0" w:tplc="D8EA1C6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22043A3"/>
    <w:multiLevelType w:val="hybridMultilevel"/>
    <w:tmpl w:val="3140B8B0"/>
    <w:lvl w:ilvl="0" w:tplc="B43E3A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D61C3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E4ED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4CE7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F4C2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8E74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2C98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5429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50F7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627E4B00"/>
    <w:multiLevelType w:val="hybridMultilevel"/>
    <w:tmpl w:val="041CF4B4"/>
    <w:lvl w:ilvl="0" w:tplc="64E290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D695B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FA29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C01C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02A5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4418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C8AA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AEEF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848B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632B3FCB"/>
    <w:multiLevelType w:val="hybridMultilevel"/>
    <w:tmpl w:val="04126E2A"/>
    <w:lvl w:ilvl="0" w:tplc="A0FC8E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8C987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7E7E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9EBB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FCCB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FC98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C668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C866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A6F9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67D52854"/>
    <w:multiLevelType w:val="hybridMultilevel"/>
    <w:tmpl w:val="968C0954"/>
    <w:lvl w:ilvl="0" w:tplc="4C8C15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A4B4F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0610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76DF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1056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246C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D43C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40D4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F0AB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>
    <w:nsid w:val="6B137F7D"/>
    <w:multiLevelType w:val="hybridMultilevel"/>
    <w:tmpl w:val="298A0702"/>
    <w:lvl w:ilvl="0" w:tplc="26BC4AC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B670A2">
      <w:numFmt w:val="bullet"/>
      <w:lvlText w:val=""/>
      <w:lvlJc w:val="left"/>
      <w:pPr>
        <w:ind w:left="2880" w:hanging="360"/>
      </w:pPr>
      <w:rPr>
        <w:rFonts w:ascii="Wingdings" w:eastAsiaTheme="minorHAnsi" w:hAnsi="Wingdings" w:cs="Aria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D0D4B1C"/>
    <w:multiLevelType w:val="hybridMultilevel"/>
    <w:tmpl w:val="4A122D7A"/>
    <w:lvl w:ilvl="0" w:tplc="F3966D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AC6E4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F270DE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9621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D8F2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F294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A8D6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DCD4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AA57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6F1664A8"/>
    <w:multiLevelType w:val="hybridMultilevel"/>
    <w:tmpl w:val="8B084732"/>
    <w:lvl w:ilvl="0" w:tplc="994A11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02029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F03A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C23E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3048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DEA6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3678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A660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C64F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7A62601D"/>
    <w:multiLevelType w:val="hybridMultilevel"/>
    <w:tmpl w:val="B6EAAE96"/>
    <w:lvl w:ilvl="0" w:tplc="E32CC1C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E6A7B45"/>
    <w:multiLevelType w:val="hybridMultilevel"/>
    <w:tmpl w:val="FAA2CFE8"/>
    <w:lvl w:ilvl="0" w:tplc="92B6DA3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FCE598B"/>
    <w:multiLevelType w:val="hybridMultilevel"/>
    <w:tmpl w:val="F9EC925E"/>
    <w:lvl w:ilvl="0" w:tplc="03C4E83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24"/>
  </w:num>
  <w:num w:numId="3">
    <w:abstractNumId w:val="9"/>
  </w:num>
  <w:num w:numId="4">
    <w:abstractNumId w:val="30"/>
  </w:num>
  <w:num w:numId="5">
    <w:abstractNumId w:val="27"/>
  </w:num>
  <w:num w:numId="6">
    <w:abstractNumId w:val="23"/>
  </w:num>
  <w:num w:numId="7">
    <w:abstractNumId w:val="28"/>
  </w:num>
  <w:num w:numId="8">
    <w:abstractNumId w:val="25"/>
  </w:num>
  <w:num w:numId="9">
    <w:abstractNumId w:val="22"/>
  </w:num>
  <w:num w:numId="10">
    <w:abstractNumId w:val="15"/>
  </w:num>
  <w:num w:numId="11">
    <w:abstractNumId w:val="11"/>
  </w:num>
  <w:num w:numId="12">
    <w:abstractNumId w:val="0"/>
  </w:num>
  <w:num w:numId="13">
    <w:abstractNumId w:val="7"/>
  </w:num>
  <w:num w:numId="14">
    <w:abstractNumId w:val="21"/>
  </w:num>
  <w:num w:numId="15">
    <w:abstractNumId w:val="16"/>
  </w:num>
  <w:num w:numId="16">
    <w:abstractNumId w:val="26"/>
  </w:num>
  <w:num w:numId="17">
    <w:abstractNumId w:val="5"/>
  </w:num>
  <w:num w:numId="18">
    <w:abstractNumId w:val="4"/>
  </w:num>
  <w:num w:numId="19">
    <w:abstractNumId w:val="13"/>
  </w:num>
  <w:num w:numId="20">
    <w:abstractNumId w:val="6"/>
  </w:num>
  <w:num w:numId="21">
    <w:abstractNumId w:val="12"/>
  </w:num>
  <w:num w:numId="22">
    <w:abstractNumId w:val="10"/>
  </w:num>
  <w:num w:numId="23">
    <w:abstractNumId w:val="2"/>
  </w:num>
  <w:num w:numId="24">
    <w:abstractNumId w:val="19"/>
  </w:num>
  <w:num w:numId="25">
    <w:abstractNumId w:val="17"/>
  </w:num>
  <w:num w:numId="26">
    <w:abstractNumId w:val="3"/>
  </w:num>
  <w:num w:numId="27">
    <w:abstractNumId w:val="29"/>
  </w:num>
  <w:num w:numId="28">
    <w:abstractNumId w:val="20"/>
  </w:num>
  <w:num w:numId="29">
    <w:abstractNumId w:val="8"/>
  </w:num>
  <w:num w:numId="30">
    <w:abstractNumId w:val="14"/>
  </w:num>
  <w:num w:numId="31">
    <w:abstractNumId w:val="1"/>
  </w:num>
  <w:num w:numId="3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oNotDisplayPageBoundaries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D9B"/>
    <w:rsid w:val="00000352"/>
    <w:rsid w:val="0000036E"/>
    <w:rsid w:val="000004EC"/>
    <w:rsid w:val="0000072A"/>
    <w:rsid w:val="000007B6"/>
    <w:rsid w:val="00000822"/>
    <w:rsid w:val="000008B5"/>
    <w:rsid w:val="000008DD"/>
    <w:rsid w:val="00000B07"/>
    <w:rsid w:val="00000D49"/>
    <w:rsid w:val="0000107A"/>
    <w:rsid w:val="0000108B"/>
    <w:rsid w:val="0000110A"/>
    <w:rsid w:val="00001159"/>
    <w:rsid w:val="000013AB"/>
    <w:rsid w:val="0000143D"/>
    <w:rsid w:val="000014F2"/>
    <w:rsid w:val="0000166C"/>
    <w:rsid w:val="000019F0"/>
    <w:rsid w:val="00001A21"/>
    <w:rsid w:val="00001A25"/>
    <w:rsid w:val="00001A89"/>
    <w:rsid w:val="00001E21"/>
    <w:rsid w:val="00001F20"/>
    <w:rsid w:val="000026DD"/>
    <w:rsid w:val="00002885"/>
    <w:rsid w:val="00002CF8"/>
    <w:rsid w:val="00002E42"/>
    <w:rsid w:val="00002F2F"/>
    <w:rsid w:val="000030D4"/>
    <w:rsid w:val="0000315C"/>
    <w:rsid w:val="000031E7"/>
    <w:rsid w:val="000032FC"/>
    <w:rsid w:val="0000330E"/>
    <w:rsid w:val="000033BD"/>
    <w:rsid w:val="00003441"/>
    <w:rsid w:val="0000350B"/>
    <w:rsid w:val="000039EA"/>
    <w:rsid w:val="00003B89"/>
    <w:rsid w:val="00003D90"/>
    <w:rsid w:val="00004418"/>
    <w:rsid w:val="000044B5"/>
    <w:rsid w:val="000047FC"/>
    <w:rsid w:val="00004B20"/>
    <w:rsid w:val="00004CC7"/>
    <w:rsid w:val="00004DA2"/>
    <w:rsid w:val="00004DAC"/>
    <w:rsid w:val="0000522F"/>
    <w:rsid w:val="0000527F"/>
    <w:rsid w:val="000055DA"/>
    <w:rsid w:val="0000567A"/>
    <w:rsid w:val="00005851"/>
    <w:rsid w:val="00005B2F"/>
    <w:rsid w:val="00006111"/>
    <w:rsid w:val="000061FE"/>
    <w:rsid w:val="0000623D"/>
    <w:rsid w:val="00006816"/>
    <w:rsid w:val="000068B3"/>
    <w:rsid w:val="00006964"/>
    <w:rsid w:val="00006CB7"/>
    <w:rsid w:val="00006CF9"/>
    <w:rsid w:val="00006D96"/>
    <w:rsid w:val="00006DE1"/>
    <w:rsid w:val="00007201"/>
    <w:rsid w:val="0000724C"/>
    <w:rsid w:val="000074E3"/>
    <w:rsid w:val="0000756B"/>
    <w:rsid w:val="00007807"/>
    <w:rsid w:val="00007815"/>
    <w:rsid w:val="00007989"/>
    <w:rsid w:val="00007A12"/>
    <w:rsid w:val="00007A5E"/>
    <w:rsid w:val="00007AD8"/>
    <w:rsid w:val="00007B6A"/>
    <w:rsid w:val="000101CA"/>
    <w:rsid w:val="000106D1"/>
    <w:rsid w:val="0001099C"/>
    <w:rsid w:val="00010B43"/>
    <w:rsid w:val="00010BDD"/>
    <w:rsid w:val="00010E7A"/>
    <w:rsid w:val="00010F6F"/>
    <w:rsid w:val="00010FC6"/>
    <w:rsid w:val="0001154C"/>
    <w:rsid w:val="00011796"/>
    <w:rsid w:val="000118BD"/>
    <w:rsid w:val="00011B52"/>
    <w:rsid w:val="00011B91"/>
    <w:rsid w:val="00011D21"/>
    <w:rsid w:val="00011FEE"/>
    <w:rsid w:val="00012115"/>
    <w:rsid w:val="00012D34"/>
    <w:rsid w:val="00012DE5"/>
    <w:rsid w:val="00013304"/>
    <w:rsid w:val="00013314"/>
    <w:rsid w:val="00013399"/>
    <w:rsid w:val="000133BB"/>
    <w:rsid w:val="00013597"/>
    <w:rsid w:val="000138FC"/>
    <w:rsid w:val="0001390B"/>
    <w:rsid w:val="00013CB3"/>
    <w:rsid w:val="00013D04"/>
    <w:rsid w:val="00013E2C"/>
    <w:rsid w:val="000143B2"/>
    <w:rsid w:val="000143D7"/>
    <w:rsid w:val="000143F8"/>
    <w:rsid w:val="0001443C"/>
    <w:rsid w:val="0001460E"/>
    <w:rsid w:val="00014707"/>
    <w:rsid w:val="000148C6"/>
    <w:rsid w:val="00014AE1"/>
    <w:rsid w:val="00014C51"/>
    <w:rsid w:val="00014F5B"/>
    <w:rsid w:val="00014F65"/>
    <w:rsid w:val="000153E3"/>
    <w:rsid w:val="00015477"/>
    <w:rsid w:val="0001552F"/>
    <w:rsid w:val="0001566C"/>
    <w:rsid w:val="000157CF"/>
    <w:rsid w:val="000157DD"/>
    <w:rsid w:val="00015AC1"/>
    <w:rsid w:val="00015BB7"/>
    <w:rsid w:val="00015E9D"/>
    <w:rsid w:val="000161E7"/>
    <w:rsid w:val="000167C6"/>
    <w:rsid w:val="00016851"/>
    <w:rsid w:val="00016D26"/>
    <w:rsid w:val="00017281"/>
    <w:rsid w:val="00017673"/>
    <w:rsid w:val="000177BB"/>
    <w:rsid w:val="00017C94"/>
    <w:rsid w:val="00017CDC"/>
    <w:rsid w:val="0002002C"/>
    <w:rsid w:val="00020075"/>
    <w:rsid w:val="00020129"/>
    <w:rsid w:val="0002017C"/>
    <w:rsid w:val="0002033E"/>
    <w:rsid w:val="00020696"/>
    <w:rsid w:val="00020B29"/>
    <w:rsid w:val="00020BCD"/>
    <w:rsid w:val="00020C53"/>
    <w:rsid w:val="000210C6"/>
    <w:rsid w:val="000213AE"/>
    <w:rsid w:val="00021496"/>
    <w:rsid w:val="00021640"/>
    <w:rsid w:val="000217CC"/>
    <w:rsid w:val="00021A13"/>
    <w:rsid w:val="00022092"/>
    <w:rsid w:val="0002219C"/>
    <w:rsid w:val="0002241A"/>
    <w:rsid w:val="00022437"/>
    <w:rsid w:val="00022592"/>
    <w:rsid w:val="00022737"/>
    <w:rsid w:val="000229C7"/>
    <w:rsid w:val="00022AAF"/>
    <w:rsid w:val="00022B98"/>
    <w:rsid w:val="00022BF1"/>
    <w:rsid w:val="00022CB9"/>
    <w:rsid w:val="00022F2E"/>
    <w:rsid w:val="0002318A"/>
    <w:rsid w:val="000231B4"/>
    <w:rsid w:val="0002346A"/>
    <w:rsid w:val="000238BE"/>
    <w:rsid w:val="00023996"/>
    <w:rsid w:val="00023AA3"/>
    <w:rsid w:val="00023BE0"/>
    <w:rsid w:val="00023F93"/>
    <w:rsid w:val="00024312"/>
    <w:rsid w:val="00024328"/>
    <w:rsid w:val="000244F7"/>
    <w:rsid w:val="000244FF"/>
    <w:rsid w:val="0002471D"/>
    <w:rsid w:val="000247EA"/>
    <w:rsid w:val="00024819"/>
    <w:rsid w:val="000248B7"/>
    <w:rsid w:val="00024ABB"/>
    <w:rsid w:val="00024ACE"/>
    <w:rsid w:val="00024BFE"/>
    <w:rsid w:val="00024EA9"/>
    <w:rsid w:val="00024F23"/>
    <w:rsid w:val="00025169"/>
    <w:rsid w:val="00025698"/>
    <w:rsid w:val="0002586B"/>
    <w:rsid w:val="000258DE"/>
    <w:rsid w:val="00025C3D"/>
    <w:rsid w:val="000260DB"/>
    <w:rsid w:val="00026109"/>
    <w:rsid w:val="00026738"/>
    <w:rsid w:val="00026743"/>
    <w:rsid w:val="00026D84"/>
    <w:rsid w:val="00027101"/>
    <w:rsid w:val="000272B9"/>
    <w:rsid w:val="00027495"/>
    <w:rsid w:val="000275A3"/>
    <w:rsid w:val="000276D7"/>
    <w:rsid w:val="0002785F"/>
    <w:rsid w:val="00027A22"/>
    <w:rsid w:val="00027C1B"/>
    <w:rsid w:val="00027F3A"/>
    <w:rsid w:val="00027F7C"/>
    <w:rsid w:val="00030051"/>
    <w:rsid w:val="000300EC"/>
    <w:rsid w:val="0003026F"/>
    <w:rsid w:val="0003049D"/>
    <w:rsid w:val="0003072E"/>
    <w:rsid w:val="000307E2"/>
    <w:rsid w:val="00030848"/>
    <w:rsid w:val="000308D2"/>
    <w:rsid w:val="000309CC"/>
    <w:rsid w:val="00030AA4"/>
    <w:rsid w:val="00030DE7"/>
    <w:rsid w:val="00030F9A"/>
    <w:rsid w:val="00031221"/>
    <w:rsid w:val="000316BF"/>
    <w:rsid w:val="0003186B"/>
    <w:rsid w:val="000318A1"/>
    <w:rsid w:val="00031F1D"/>
    <w:rsid w:val="00031FC5"/>
    <w:rsid w:val="00032214"/>
    <w:rsid w:val="00032367"/>
    <w:rsid w:val="000324AF"/>
    <w:rsid w:val="000325CE"/>
    <w:rsid w:val="0003291C"/>
    <w:rsid w:val="00032F9B"/>
    <w:rsid w:val="00033040"/>
    <w:rsid w:val="000331BF"/>
    <w:rsid w:val="0003341D"/>
    <w:rsid w:val="000337F2"/>
    <w:rsid w:val="00033E71"/>
    <w:rsid w:val="00033FC1"/>
    <w:rsid w:val="00034126"/>
    <w:rsid w:val="0003413A"/>
    <w:rsid w:val="0003425B"/>
    <w:rsid w:val="000342BF"/>
    <w:rsid w:val="00034379"/>
    <w:rsid w:val="0003455D"/>
    <w:rsid w:val="0003461E"/>
    <w:rsid w:val="000346DB"/>
    <w:rsid w:val="0003474F"/>
    <w:rsid w:val="0003478F"/>
    <w:rsid w:val="0003496C"/>
    <w:rsid w:val="00034AFE"/>
    <w:rsid w:val="00034C60"/>
    <w:rsid w:val="00035068"/>
    <w:rsid w:val="0003513B"/>
    <w:rsid w:val="00035213"/>
    <w:rsid w:val="00035347"/>
    <w:rsid w:val="00035446"/>
    <w:rsid w:val="000357FE"/>
    <w:rsid w:val="00035CB7"/>
    <w:rsid w:val="00035EB5"/>
    <w:rsid w:val="00035ECC"/>
    <w:rsid w:val="00035EE5"/>
    <w:rsid w:val="00035FA5"/>
    <w:rsid w:val="00036004"/>
    <w:rsid w:val="000362EB"/>
    <w:rsid w:val="00036349"/>
    <w:rsid w:val="00036618"/>
    <w:rsid w:val="000366A9"/>
    <w:rsid w:val="000366EF"/>
    <w:rsid w:val="000368A8"/>
    <w:rsid w:val="00036BDD"/>
    <w:rsid w:val="00037026"/>
    <w:rsid w:val="000377C5"/>
    <w:rsid w:val="000378A2"/>
    <w:rsid w:val="00037B87"/>
    <w:rsid w:val="00037D39"/>
    <w:rsid w:val="00040127"/>
    <w:rsid w:val="00040171"/>
    <w:rsid w:val="00040207"/>
    <w:rsid w:val="000403EB"/>
    <w:rsid w:val="0004047B"/>
    <w:rsid w:val="000404BE"/>
    <w:rsid w:val="000406FD"/>
    <w:rsid w:val="0004088E"/>
    <w:rsid w:val="00040A37"/>
    <w:rsid w:val="00040CCF"/>
    <w:rsid w:val="00040D36"/>
    <w:rsid w:val="00040F52"/>
    <w:rsid w:val="00041275"/>
    <w:rsid w:val="000412EE"/>
    <w:rsid w:val="0004143B"/>
    <w:rsid w:val="000414BA"/>
    <w:rsid w:val="00041582"/>
    <w:rsid w:val="0004173C"/>
    <w:rsid w:val="000419D5"/>
    <w:rsid w:val="00041B57"/>
    <w:rsid w:val="00041B65"/>
    <w:rsid w:val="00041BB4"/>
    <w:rsid w:val="00041E6F"/>
    <w:rsid w:val="00041E83"/>
    <w:rsid w:val="00041EFA"/>
    <w:rsid w:val="00041F56"/>
    <w:rsid w:val="000421BD"/>
    <w:rsid w:val="000422EC"/>
    <w:rsid w:val="000424BB"/>
    <w:rsid w:val="00042967"/>
    <w:rsid w:val="00042CB3"/>
    <w:rsid w:val="00042E16"/>
    <w:rsid w:val="00042E39"/>
    <w:rsid w:val="000433C2"/>
    <w:rsid w:val="000436F3"/>
    <w:rsid w:val="0004376C"/>
    <w:rsid w:val="00043840"/>
    <w:rsid w:val="00043978"/>
    <w:rsid w:val="0004397E"/>
    <w:rsid w:val="00043A48"/>
    <w:rsid w:val="00043A96"/>
    <w:rsid w:val="00043BBF"/>
    <w:rsid w:val="00043BCA"/>
    <w:rsid w:val="00043C60"/>
    <w:rsid w:val="00043C7B"/>
    <w:rsid w:val="00043DD3"/>
    <w:rsid w:val="00044255"/>
    <w:rsid w:val="0004426D"/>
    <w:rsid w:val="000444F7"/>
    <w:rsid w:val="00044528"/>
    <w:rsid w:val="000445CB"/>
    <w:rsid w:val="0004464E"/>
    <w:rsid w:val="000448F8"/>
    <w:rsid w:val="00044A60"/>
    <w:rsid w:val="00045176"/>
    <w:rsid w:val="00045218"/>
    <w:rsid w:val="00045463"/>
    <w:rsid w:val="000454EF"/>
    <w:rsid w:val="000458CA"/>
    <w:rsid w:val="0004597F"/>
    <w:rsid w:val="000459EB"/>
    <w:rsid w:val="00045C16"/>
    <w:rsid w:val="00046248"/>
    <w:rsid w:val="0004630F"/>
    <w:rsid w:val="000466FA"/>
    <w:rsid w:val="0004671C"/>
    <w:rsid w:val="0004681B"/>
    <w:rsid w:val="00046876"/>
    <w:rsid w:val="00046C01"/>
    <w:rsid w:val="00046DCD"/>
    <w:rsid w:val="00046E69"/>
    <w:rsid w:val="000470B0"/>
    <w:rsid w:val="00047840"/>
    <w:rsid w:val="00047C76"/>
    <w:rsid w:val="00047D85"/>
    <w:rsid w:val="00047E78"/>
    <w:rsid w:val="00047E97"/>
    <w:rsid w:val="00047EA4"/>
    <w:rsid w:val="00050600"/>
    <w:rsid w:val="000507B1"/>
    <w:rsid w:val="00050BF7"/>
    <w:rsid w:val="00050C14"/>
    <w:rsid w:val="000515E3"/>
    <w:rsid w:val="000517BB"/>
    <w:rsid w:val="00051DDC"/>
    <w:rsid w:val="00052165"/>
    <w:rsid w:val="00052330"/>
    <w:rsid w:val="000526F1"/>
    <w:rsid w:val="00052901"/>
    <w:rsid w:val="00052A37"/>
    <w:rsid w:val="00052EC7"/>
    <w:rsid w:val="000530C1"/>
    <w:rsid w:val="00053304"/>
    <w:rsid w:val="00053319"/>
    <w:rsid w:val="00053354"/>
    <w:rsid w:val="000534E9"/>
    <w:rsid w:val="000535A2"/>
    <w:rsid w:val="0005389F"/>
    <w:rsid w:val="000538FF"/>
    <w:rsid w:val="00053A10"/>
    <w:rsid w:val="00053DCB"/>
    <w:rsid w:val="000542EB"/>
    <w:rsid w:val="0005434E"/>
    <w:rsid w:val="000544C4"/>
    <w:rsid w:val="000545A9"/>
    <w:rsid w:val="00054AF8"/>
    <w:rsid w:val="00054BB6"/>
    <w:rsid w:val="00054D22"/>
    <w:rsid w:val="000551BC"/>
    <w:rsid w:val="00055305"/>
    <w:rsid w:val="0005556C"/>
    <w:rsid w:val="00056156"/>
    <w:rsid w:val="000568CD"/>
    <w:rsid w:val="00056AAC"/>
    <w:rsid w:val="00056AEA"/>
    <w:rsid w:val="00057312"/>
    <w:rsid w:val="000575F9"/>
    <w:rsid w:val="000576FA"/>
    <w:rsid w:val="000579A5"/>
    <w:rsid w:val="000579DA"/>
    <w:rsid w:val="00057C29"/>
    <w:rsid w:val="00057D4D"/>
    <w:rsid w:val="00057E13"/>
    <w:rsid w:val="00057E64"/>
    <w:rsid w:val="00057E87"/>
    <w:rsid w:val="000601FD"/>
    <w:rsid w:val="0006022D"/>
    <w:rsid w:val="0006023F"/>
    <w:rsid w:val="00060521"/>
    <w:rsid w:val="00060563"/>
    <w:rsid w:val="000606D0"/>
    <w:rsid w:val="00060750"/>
    <w:rsid w:val="00060AE0"/>
    <w:rsid w:val="00060DCA"/>
    <w:rsid w:val="00060EB1"/>
    <w:rsid w:val="00060EC7"/>
    <w:rsid w:val="0006108E"/>
    <w:rsid w:val="00061249"/>
    <w:rsid w:val="0006135B"/>
    <w:rsid w:val="000614F1"/>
    <w:rsid w:val="000616A5"/>
    <w:rsid w:val="000616FC"/>
    <w:rsid w:val="00061859"/>
    <w:rsid w:val="00061919"/>
    <w:rsid w:val="00061969"/>
    <w:rsid w:val="00061972"/>
    <w:rsid w:val="000619FA"/>
    <w:rsid w:val="00061AFE"/>
    <w:rsid w:val="00061B33"/>
    <w:rsid w:val="00061C3C"/>
    <w:rsid w:val="00062669"/>
    <w:rsid w:val="000627A0"/>
    <w:rsid w:val="00062C24"/>
    <w:rsid w:val="00062E45"/>
    <w:rsid w:val="00062EB0"/>
    <w:rsid w:val="00062EEE"/>
    <w:rsid w:val="00062F6C"/>
    <w:rsid w:val="00063268"/>
    <w:rsid w:val="0006357F"/>
    <w:rsid w:val="00063FE6"/>
    <w:rsid w:val="0006404E"/>
    <w:rsid w:val="00064266"/>
    <w:rsid w:val="0006442A"/>
    <w:rsid w:val="00064524"/>
    <w:rsid w:val="0006459C"/>
    <w:rsid w:val="00064746"/>
    <w:rsid w:val="00064A91"/>
    <w:rsid w:val="00064A94"/>
    <w:rsid w:val="00064AB9"/>
    <w:rsid w:val="00065455"/>
    <w:rsid w:val="00065633"/>
    <w:rsid w:val="00065634"/>
    <w:rsid w:val="000656DB"/>
    <w:rsid w:val="00065B8E"/>
    <w:rsid w:val="00065B92"/>
    <w:rsid w:val="00065C4C"/>
    <w:rsid w:val="00065D87"/>
    <w:rsid w:val="00065E63"/>
    <w:rsid w:val="00066060"/>
    <w:rsid w:val="00066208"/>
    <w:rsid w:val="0006622A"/>
    <w:rsid w:val="00066535"/>
    <w:rsid w:val="00066748"/>
    <w:rsid w:val="00066D17"/>
    <w:rsid w:val="00066E15"/>
    <w:rsid w:val="00067157"/>
    <w:rsid w:val="00067381"/>
    <w:rsid w:val="000673CC"/>
    <w:rsid w:val="00067484"/>
    <w:rsid w:val="000675AD"/>
    <w:rsid w:val="000676DE"/>
    <w:rsid w:val="000676E3"/>
    <w:rsid w:val="00067894"/>
    <w:rsid w:val="00067902"/>
    <w:rsid w:val="00067A23"/>
    <w:rsid w:val="00067BDE"/>
    <w:rsid w:val="00067C8C"/>
    <w:rsid w:val="00067CA5"/>
    <w:rsid w:val="00067CC6"/>
    <w:rsid w:val="00070229"/>
    <w:rsid w:val="00070296"/>
    <w:rsid w:val="00070369"/>
    <w:rsid w:val="000709AC"/>
    <w:rsid w:val="000709D5"/>
    <w:rsid w:val="000709DD"/>
    <w:rsid w:val="00070CAD"/>
    <w:rsid w:val="00070CDA"/>
    <w:rsid w:val="00070E59"/>
    <w:rsid w:val="00071072"/>
    <w:rsid w:val="000710A0"/>
    <w:rsid w:val="0007112D"/>
    <w:rsid w:val="00071152"/>
    <w:rsid w:val="000711F6"/>
    <w:rsid w:val="0007136C"/>
    <w:rsid w:val="00071870"/>
    <w:rsid w:val="0007192E"/>
    <w:rsid w:val="000719E1"/>
    <w:rsid w:val="00071ADE"/>
    <w:rsid w:val="00071B0F"/>
    <w:rsid w:val="00071C29"/>
    <w:rsid w:val="00071CEA"/>
    <w:rsid w:val="00071EC0"/>
    <w:rsid w:val="0007203C"/>
    <w:rsid w:val="0007227B"/>
    <w:rsid w:val="000723E7"/>
    <w:rsid w:val="0007254E"/>
    <w:rsid w:val="000726A9"/>
    <w:rsid w:val="000728C1"/>
    <w:rsid w:val="00072BC2"/>
    <w:rsid w:val="00072BD6"/>
    <w:rsid w:val="00072CBA"/>
    <w:rsid w:val="00072DDC"/>
    <w:rsid w:val="00072F71"/>
    <w:rsid w:val="00073429"/>
    <w:rsid w:val="0007345E"/>
    <w:rsid w:val="00073480"/>
    <w:rsid w:val="00073532"/>
    <w:rsid w:val="0007360D"/>
    <w:rsid w:val="00073712"/>
    <w:rsid w:val="000737B5"/>
    <w:rsid w:val="00073CA0"/>
    <w:rsid w:val="00073CDA"/>
    <w:rsid w:val="000741AF"/>
    <w:rsid w:val="00074212"/>
    <w:rsid w:val="00074677"/>
    <w:rsid w:val="00074754"/>
    <w:rsid w:val="00074E9A"/>
    <w:rsid w:val="00074EC6"/>
    <w:rsid w:val="00075276"/>
    <w:rsid w:val="0007537D"/>
    <w:rsid w:val="000755C2"/>
    <w:rsid w:val="000756B6"/>
    <w:rsid w:val="0007575D"/>
    <w:rsid w:val="0007581E"/>
    <w:rsid w:val="000758B7"/>
    <w:rsid w:val="000758DE"/>
    <w:rsid w:val="00075A07"/>
    <w:rsid w:val="00075A1B"/>
    <w:rsid w:val="00075B47"/>
    <w:rsid w:val="00075BAE"/>
    <w:rsid w:val="00075F64"/>
    <w:rsid w:val="000760FA"/>
    <w:rsid w:val="0007640E"/>
    <w:rsid w:val="00076582"/>
    <w:rsid w:val="00076588"/>
    <w:rsid w:val="0007661B"/>
    <w:rsid w:val="000768A6"/>
    <w:rsid w:val="00076A2B"/>
    <w:rsid w:val="00076A8F"/>
    <w:rsid w:val="00076AD7"/>
    <w:rsid w:val="00076F82"/>
    <w:rsid w:val="00077089"/>
    <w:rsid w:val="000771A8"/>
    <w:rsid w:val="000776F0"/>
    <w:rsid w:val="00077789"/>
    <w:rsid w:val="00077A4D"/>
    <w:rsid w:val="00077A57"/>
    <w:rsid w:val="00077B6D"/>
    <w:rsid w:val="00077E17"/>
    <w:rsid w:val="000800D2"/>
    <w:rsid w:val="000805AC"/>
    <w:rsid w:val="000805C9"/>
    <w:rsid w:val="0008067B"/>
    <w:rsid w:val="00080CF2"/>
    <w:rsid w:val="00080D47"/>
    <w:rsid w:val="00080DF5"/>
    <w:rsid w:val="00080F92"/>
    <w:rsid w:val="00081112"/>
    <w:rsid w:val="000811DB"/>
    <w:rsid w:val="000811DF"/>
    <w:rsid w:val="0008141F"/>
    <w:rsid w:val="00081886"/>
    <w:rsid w:val="000818B4"/>
    <w:rsid w:val="00081CF2"/>
    <w:rsid w:val="0008220C"/>
    <w:rsid w:val="000825AB"/>
    <w:rsid w:val="00082873"/>
    <w:rsid w:val="000828D0"/>
    <w:rsid w:val="00082AB3"/>
    <w:rsid w:val="00082B50"/>
    <w:rsid w:val="00082CDA"/>
    <w:rsid w:val="000833D6"/>
    <w:rsid w:val="000835D7"/>
    <w:rsid w:val="00083756"/>
    <w:rsid w:val="0008378A"/>
    <w:rsid w:val="000837EE"/>
    <w:rsid w:val="000838A8"/>
    <w:rsid w:val="00083ACA"/>
    <w:rsid w:val="00083BAB"/>
    <w:rsid w:val="00083BED"/>
    <w:rsid w:val="00083E30"/>
    <w:rsid w:val="00083FB3"/>
    <w:rsid w:val="000840C8"/>
    <w:rsid w:val="000840CB"/>
    <w:rsid w:val="000841C0"/>
    <w:rsid w:val="00084293"/>
    <w:rsid w:val="00084375"/>
    <w:rsid w:val="00084643"/>
    <w:rsid w:val="0008467D"/>
    <w:rsid w:val="00084869"/>
    <w:rsid w:val="00084DAA"/>
    <w:rsid w:val="00084E92"/>
    <w:rsid w:val="0008500B"/>
    <w:rsid w:val="000851AC"/>
    <w:rsid w:val="00085544"/>
    <w:rsid w:val="000857D0"/>
    <w:rsid w:val="00085C3D"/>
    <w:rsid w:val="00085F08"/>
    <w:rsid w:val="00085FA9"/>
    <w:rsid w:val="00086252"/>
    <w:rsid w:val="000864E2"/>
    <w:rsid w:val="00086703"/>
    <w:rsid w:val="00086818"/>
    <w:rsid w:val="00086B7F"/>
    <w:rsid w:val="00086C1F"/>
    <w:rsid w:val="00086EBD"/>
    <w:rsid w:val="00086F60"/>
    <w:rsid w:val="00087028"/>
    <w:rsid w:val="0008713C"/>
    <w:rsid w:val="00087239"/>
    <w:rsid w:val="00087255"/>
    <w:rsid w:val="000872A5"/>
    <w:rsid w:val="0008749E"/>
    <w:rsid w:val="00087A14"/>
    <w:rsid w:val="00087D8D"/>
    <w:rsid w:val="000902C9"/>
    <w:rsid w:val="00090445"/>
    <w:rsid w:val="000905EA"/>
    <w:rsid w:val="000915BA"/>
    <w:rsid w:val="0009167C"/>
    <w:rsid w:val="000916E2"/>
    <w:rsid w:val="00091DA0"/>
    <w:rsid w:val="00091FDB"/>
    <w:rsid w:val="0009204D"/>
    <w:rsid w:val="00092115"/>
    <w:rsid w:val="0009214D"/>
    <w:rsid w:val="000921B5"/>
    <w:rsid w:val="00092769"/>
    <w:rsid w:val="00092DE2"/>
    <w:rsid w:val="00093169"/>
    <w:rsid w:val="000931B4"/>
    <w:rsid w:val="0009331B"/>
    <w:rsid w:val="0009343E"/>
    <w:rsid w:val="00093CA7"/>
    <w:rsid w:val="00093E36"/>
    <w:rsid w:val="00093EF6"/>
    <w:rsid w:val="0009467C"/>
    <w:rsid w:val="0009471C"/>
    <w:rsid w:val="000947EB"/>
    <w:rsid w:val="000947ED"/>
    <w:rsid w:val="00094859"/>
    <w:rsid w:val="00094AF7"/>
    <w:rsid w:val="00094FE6"/>
    <w:rsid w:val="00095013"/>
    <w:rsid w:val="00095017"/>
    <w:rsid w:val="00095119"/>
    <w:rsid w:val="0009511D"/>
    <w:rsid w:val="00095171"/>
    <w:rsid w:val="0009517C"/>
    <w:rsid w:val="000951B5"/>
    <w:rsid w:val="00095302"/>
    <w:rsid w:val="000953EF"/>
    <w:rsid w:val="00095454"/>
    <w:rsid w:val="00095546"/>
    <w:rsid w:val="00095677"/>
    <w:rsid w:val="000957D1"/>
    <w:rsid w:val="00095830"/>
    <w:rsid w:val="00095989"/>
    <w:rsid w:val="00095A4B"/>
    <w:rsid w:val="00095BF5"/>
    <w:rsid w:val="00095CB5"/>
    <w:rsid w:val="00095D60"/>
    <w:rsid w:val="00096040"/>
    <w:rsid w:val="00096082"/>
    <w:rsid w:val="000960B4"/>
    <w:rsid w:val="000960F6"/>
    <w:rsid w:val="000962B9"/>
    <w:rsid w:val="000962C3"/>
    <w:rsid w:val="000962E9"/>
    <w:rsid w:val="00096322"/>
    <w:rsid w:val="00096639"/>
    <w:rsid w:val="00096A18"/>
    <w:rsid w:val="000970F3"/>
    <w:rsid w:val="0009729F"/>
    <w:rsid w:val="000972A5"/>
    <w:rsid w:val="0009749D"/>
    <w:rsid w:val="000975DF"/>
    <w:rsid w:val="000979E0"/>
    <w:rsid w:val="000A0835"/>
    <w:rsid w:val="000A0842"/>
    <w:rsid w:val="000A0994"/>
    <w:rsid w:val="000A0B0D"/>
    <w:rsid w:val="000A0CF9"/>
    <w:rsid w:val="000A0F01"/>
    <w:rsid w:val="000A10CA"/>
    <w:rsid w:val="000A13BE"/>
    <w:rsid w:val="000A13EC"/>
    <w:rsid w:val="000A15BA"/>
    <w:rsid w:val="000A17C3"/>
    <w:rsid w:val="000A1A44"/>
    <w:rsid w:val="000A1B3E"/>
    <w:rsid w:val="000A2197"/>
    <w:rsid w:val="000A21AD"/>
    <w:rsid w:val="000A2242"/>
    <w:rsid w:val="000A229C"/>
    <w:rsid w:val="000A276C"/>
    <w:rsid w:val="000A28F7"/>
    <w:rsid w:val="000A2A2F"/>
    <w:rsid w:val="000A2A30"/>
    <w:rsid w:val="000A2A8F"/>
    <w:rsid w:val="000A2CC9"/>
    <w:rsid w:val="000A2D14"/>
    <w:rsid w:val="000A3257"/>
    <w:rsid w:val="000A332D"/>
    <w:rsid w:val="000A3350"/>
    <w:rsid w:val="000A363E"/>
    <w:rsid w:val="000A368B"/>
    <w:rsid w:val="000A36B4"/>
    <w:rsid w:val="000A3B96"/>
    <w:rsid w:val="000A3C71"/>
    <w:rsid w:val="000A3D80"/>
    <w:rsid w:val="000A3D82"/>
    <w:rsid w:val="000A3DFA"/>
    <w:rsid w:val="000A3E44"/>
    <w:rsid w:val="000A3EAC"/>
    <w:rsid w:val="000A3EF3"/>
    <w:rsid w:val="000A3FCC"/>
    <w:rsid w:val="000A4071"/>
    <w:rsid w:val="000A420B"/>
    <w:rsid w:val="000A43AC"/>
    <w:rsid w:val="000A4770"/>
    <w:rsid w:val="000A4851"/>
    <w:rsid w:val="000A48E9"/>
    <w:rsid w:val="000A4917"/>
    <w:rsid w:val="000A494C"/>
    <w:rsid w:val="000A4CC5"/>
    <w:rsid w:val="000A4EED"/>
    <w:rsid w:val="000A4F53"/>
    <w:rsid w:val="000A51A1"/>
    <w:rsid w:val="000A5443"/>
    <w:rsid w:val="000A5912"/>
    <w:rsid w:val="000A5D70"/>
    <w:rsid w:val="000A5E0B"/>
    <w:rsid w:val="000A6406"/>
    <w:rsid w:val="000A651C"/>
    <w:rsid w:val="000A6682"/>
    <w:rsid w:val="000A66E3"/>
    <w:rsid w:val="000A6CA3"/>
    <w:rsid w:val="000A7094"/>
    <w:rsid w:val="000A72B4"/>
    <w:rsid w:val="000A732E"/>
    <w:rsid w:val="000A7350"/>
    <w:rsid w:val="000A7674"/>
    <w:rsid w:val="000A7685"/>
    <w:rsid w:val="000A778A"/>
    <w:rsid w:val="000A77E5"/>
    <w:rsid w:val="000A77E8"/>
    <w:rsid w:val="000A7999"/>
    <w:rsid w:val="000A79A5"/>
    <w:rsid w:val="000A79BC"/>
    <w:rsid w:val="000A7E3E"/>
    <w:rsid w:val="000B02E6"/>
    <w:rsid w:val="000B0586"/>
    <w:rsid w:val="000B0B1C"/>
    <w:rsid w:val="000B0C0A"/>
    <w:rsid w:val="000B0C9B"/>
    <w:rsid w:val="000B13C4"/>
    <w:rsid w:val="000B13F2"/>
    <w:rsid w:val="000B1468"/>
    <w:rsid w:val="000B1763"/>
    <w:rsid w:val="000B1779"/>
    <w:rsid w:val="000B1912"/>
    <w:rsid w:val="000B1B55"/>
    <w:rsid w:val="000B1B5C"/>
    <w:rsid w:val="000B1B7A"/>
    <w:rsid w:val="000B1BF7"/>
    <w:rsid w:val="000B1E15"/>
    <w:rsid w:val="000B1ED8"/>
    <w:rsid w:val="000B1F0E"/>
    <w:rsid w:val="000B209C"/>
    <w:rsid w:val="000B24BC"/>
    <w:rsid w:val="000B25EE"/>
    <w:rsid w:val="000B2987"/>
    <w:rsid w:val="000B2B64"/>
    <w:rsid w:val="000B2C71"/>
    <w:rsid w:val="000B2C9F"/>
    <w:rsid w:val="000B2DBA"/>
    <w:rsid w:val="000B33DD"/>
    <w:rsid w:val="000B360C"/>
    <w:rsid w:val="000B3920"/>
    <w:rsid w:val="000B394F"/>
    <w:rsid w:val="000B395E"/>
    <w:rsid w:val="000B396B"/>
    <w:rsid w:val="000B3C3E"/>
    <w:rsid w:val="000B3D42"/>
    <w:rsid w:val="000B3D64"/>
    <w:rsid w:val="000B3D8E"/>
    <w:rsid w:val="000B4225"/>
    <w:rsid w:val="000B4276"/>
    <w:rsid w:val="000B42C8"/>
    <w:rsid w:val="000B45B8"/>
    <w:rsid w:val="000B4744"/>
    <w:rsid w:val="000B47A8"/>
    <w:rsid w:val="000B47C4"/>
    <w:rsid w:val="000B485C"/>
    <w:rsid w:val="000B4D41"/>
    <w:rsid w:val="000B4F75"/>
    <w:rsid w:val="000B5032"/>
    <w:rsid w:val="000B5115"/>
    <w:rsid w:val="000B51B2"/>
    <w:rsid w:val="000B5AD3"/>
    <w:rsid w:val="000B5E93"/>
    <w:rsid w:val="000B5FC7"/>
    <w:rsid w:val="000B6094"/>
    <w:rsid w:val="000B6201"/>
    <w:rsid w:val="000B64B8"/>
    <w:rsid w:val="000B65B6"/>
    <w:rsid w:val="000B66C0"/>
    <w:rsid w:val="000B6858"/>
    <w:rsid w:val="000B68FF"/>
    <w:rsid w:val="000B6D80"/>
    <w:rsid w:val="000B6E6A"/>
    <w:rsid w:val="000B6F28"/>
    <w:rsid w:val="000B7002"/>
    <w:rsid w:val="000B7007"/>
    <w:rsid w:val="000B74B1"/>
    <w:rsid w:val="000B7512"/>
    <w:rsid w:val="000B78F7"/>
    <w:rsid w:val="000B7C0D"/>
    <w:rsid w:val="000B7D59"/>
    <w:rsid w:val="000B7E5B"/>
    <w:rsid w:val="000B7EE4"/>
    <w:rsid w:val="000B7EEA"/>
    <w:rsid w:val="000C001C"/>
    <w:rsid w:val="000C0080"/>
    <w:rsid w:val="000C027C"/>
    <w:rsid w:val="000C0A12"/>
    <w:rsid w:val="000C0A43"/>
    <w:rsid w:val="000C0A8A"/>
    <w:rsid w:val="000C138D"/>
    <w:rsid w:val="000C17CD"/>
    <w:rsid w:val="000C1B9A"/>
    <w:rsid w:val="000C1CA0"/>
    <w:rsid w:val="000C2120"/>
    <w:rsid w:val="000C2147"/>
    <w:rsid w:val="000C2588"/>
    <w:rsid w:val="000C2679"/>
    <w:rsid w:val="000C2750"/>
    <w:rsid w:val="000C27EB"/>
    <w:rsid w:val="000C2845"/>
    <w:rsid w:val="000C2F07"/>
    <w:rsid w:val="000C302A"/>
    <w:rsid w:val="000C35B2"/>
    <w:rsid w:val="000C3805"/>
    <w:rsid w:val="000C3863"/>
    <w:rsid w:val="000C3B58"/>
    <w:rsid w:val="000C3D28"/>
    <w:rsid w:val="000C3D37"/>
    <w:rsid w:val="000C40C8"/>
    <w:rsid w:val="000C469B"/>
    <w:rsid w:val="000C48E7"/>
    <w:rsid w:val="000C4B42"/>
    <w:rsid w:val="000C4B9F"/>
    <w:rsid w:val="000C4BFF"/>
    <w:rsid w:val="000C4DFC"/>
    <w:rsid w:val="000C4E1C"/>
    <w:rsid w:val="000C4E84"/>
    <w:rsid w:val="000C5090"/>
    <w:rsid w:val="000C52B3"/>
    <w:rsid w:val="000C52E8"/>
    <w:rsid w:val="000C5500"/>
    <w:rsid w:val="000C5582"/>
    <w:rsid w:val="000C587F"/>
    <w:rsid w:val="000C596A"/>
    <w:rsid w:val="000C59D9"/>
    <w:rsid w:val="000C5AC8"/>
    <w:rsid w:val="000C5D78"/>
    <w:rsid w:val="000C6007"/>
    <w:rsid w:val="000C6B81"/>
    <w:rsid w:val="000C6B91"/>
    <w:rsid w:val="000C6CA2"/>
    <w:rsid w:val="000C6DBE"/>
    <w:rsid w:val="000C6DDA"/>
    <w:rsid w:val="000C73E1"/>
    <w:rsid w:val="000C7935"/>
    <w:rsid w:val="000C7A0D"/>
    <w:rsid w:val="000C7A1B"/>
    <w:rsid w:val="000C7A75"/>
    <w:rsid w:val="000D0346"/>
    <w:rsid w:val="000D042B"/>
    <w:rsid w:val="000D073B"/>
    <w:rsid w:val="000D0A33"/>
    <w:rsid w:val="000D0E30"/>
    <w:rsid w:val="000D0E36"/>
    <w:rsid w:val="000D0E78"/>
    <w:rsid w:val="000D0F01"/>
    <w:rsid w:val="000D105B"/>
    <w:rsid w:val="000D109B"/>
    <w:rsid w:val="000D113A"/>
    <w:rsid w:val="000D1593"/>
    <w:rsid w:val="000D173A"/>
    <w:rsid w:val="000D1C08"/>
    <w:rsid w:val="000D1DA2"/>
    <w:rsid w:val="000D1E9E"/>
    <w:rsid w:val="000D1F45"/>
    <w:rsid w:val="000D1FE4"/>
    <w:rsid w:val="000D2B0F"/>
    <w:rsid w:val="000D3278"/>
    <w:rsid w:val="000D32CD"/>
    <w:rsid w:val="000D32D9"/>
    <w:rsid w:val="000D33BD"/>
    <w:rsid w:val="000D3919"/>
    <w:rsid w:val="000D3978"/>
    <w:rsid w:val="000D3BD5"/>
    <w:rsid w:val="000D3F3A"/>
    <w:rsid w:val="000D3F82"/>
    <w:rsid w:val="000D40CB"/>
    <w:rsid w:val="000D4124"/>
    <w:rsid w:val="000D41DC"/>
    <w:rsid w:val="000D42D2"/>
    <w:rsid w:val="000D44D3"/>
    <w:rsid w:val="000D46FB"/>
    <w:rsid w:val="000D4E0E"/>
    <w:rsid w:val="000D4EC4"/>
    <w:rsid w:val="000D5246"/>
    <w:rsid w:val="000D532B"/>
    <w:rsid w:val="000D5549"/>
    <w:rsid w:val="000D56AF"/>
    <w:rsid w:val="000D56EC"/>
    <w:rsid w:val="000D5722"/>
    <w:rsid w:val="000D59AD"/>
    <w:rsid w:val="000D5A58"/>
    <w:rsid w:val="000D611E"/>
    <w:rsid w:val="000D637E"/>
    <w:rsid w:val="000D63A4"/>
    <w:rsid w:val="000D6480"/>
    <w:rsid w:val="000D67EC"/>
    <w:rsid w:val="000D67F5"/>
    <w:rsid w:val="000D687C"/>
    <w:rsid w:val="000D6E5C"/>
    <w:rsid w:val="000D6FD3"/>
    <w:rsid w:val="000D7126"/>
    <w:rsid w:val="000D730D"/>
    <w:rsid w:val="000D7A6F"/>
    <w:rsid w:val="000D7E1C"/>
    <w:rsid w:val="000D7EA7"/>
    <w:rsid w:val="000E00EA"/>
    <w:rsid w:val="000E0105"/>
    <w:rsid w:val="000E0397"/>
    <w:rsid w:val="000E06F0"/>
    <w:rsid w:val="000E071D"/>
    <w:rsid w:val="000E084C"/>
    <w:rsid w:val="000E0A0B"/>
    <w:rsid w:val="000E0EC5"/>
    <w:rsid w:val="000E112B"/>
    <w:rsid w:val="000E1222"/>
    <w:rsid w:val="000E1321"/>
    <w:rsid w:val="000E143A"/>
    <w:rsid w:val="000E19FA"/>
    <w:rsid w:val="000E1B0B"/>
    <w:rsid w:val="000E1D2F"/>
    <w:rsid w:val="000E1D60"/>
    <w:rsid w:val="000E1F18"/>
    <w:rsid w:val="000E268D"/>
    <w:rsid w:val="000E2DB3"/>
    <w:rsid w:val="000E2DDD"/>
    <w:rsid w:val="000E2EC5"/>
    <w:rsid w:val="000E3271"/>
    <w:rsid w:val="000E379B"/>
    <w:rsid w:val="000E3827"/>
    <w:rsid w:val="000E3B4E"/>
    <w:rsid w:val="000E3D38"/>
    <w:rsid w:val="000E3E30"/>
    <w:rsid w:val="000E4015"/>
    <w:rsid w:val="000E4034"/>
    <w:rsid w:val="000E4AAB"/>
    <w:rsid w:val="000E4BDA"/>
    <w:rsid w:val="000E4FF9"/>
    <w:rsid w:val="000E5006"/>
    <w:rsid w:val="000E525D"/>
    <w:rsid w:val="000E5486"/>
    <w:rsid w:val="000E58AC"/>
    <w:rsid w:val="000E5976"/>
    <w:rsid w:val="000E5AA3"/>
    <w:rsid w:val="000E5AD5"/>
    <w:rsid w:val="000E5CED"/>
    <w:rsid w:val="000E6429"/>
    <w:rsid w:val="000E642C"/>
    <w:rsid w:val="000E6815"/>
    <w:rsid w:val="000E692D"/>
    <w:rsid w:val="000E6B58"/>
    <w:rsid w:val="000E6B8F"/>
    <w:rsid w:val="000E6B99"/>
    <w:rsid w:val="000E6EB0"/>
    <w:rsid w:val="000E705A"/>
    <w:rsid w:val="000E7084"/>
    <w:rsid w:val="000E71AB"/>
    <w:rsid w:val="000E72A5"/>
    <w:rsid w:val="000E778F"/>
    <w:rsid w:val="000E79B3"/>
    <w:rsid w:val="000E7AAF"/>
    <w:rsid w:val="000E7CA3"/>
    <w:rsid w:val="000E7FF6"/>
    <w:rsid w:val="000F0047"/>
    <w:rsid w:val="000F00E8"/>
    <w:rsid w:val="000F02BD"/>
    <w:rsid w:val="000F094B"/>
    <w:rsid w:val="000F0C14"/>
    <w:rsid w:val="000F0EA2"/>
    <w:rsid w:val="000F0F14"/>
    <w:rsid w:val="000F0F39"/>
    <w:rsid w:val="000F2090"/>
    <w:rsid w:val="000F2453"/>
    <w:rsid w:val="000F251E"/>
    <w:rsid w:val="000F25EC"/>
    <w:rsid w:val="000F30C3"/>
    <w:rsid w:val="000F345A"/>
    <w:rsid w:val="000F36A8"/>
    <w:rsid w:val="000F3A3F"/>
    <w:rsid w:val="000F3B0D"/>
    <w:rsid w:val="000F3BAB"/>
    <w:rsid w:val="000F3C79"/>
    <w:rsid w:val="000F3E6E"/>
    <w:rsid w:val="000F3FE2"/>
    <w:rsid w:val="000F4A70"/>
    <w:rsid w:val="000F4A7D"/>
    <w:rsid w:val="000F4CDE"/>
    <w:rsid w:val="000F518A"/>
    <w:rsid w:val="000F54CB"/>
    <w:rsid w:val="000F5544"/>
    <w:rsid w:val="000F587A"/>
    <w:rsid w:val="000F5DE3"/>
    <w:rsid w:val="000F60C2"/>
    <w:rsid w:val="000F620E"/>
    <w:rsid w:val="000F6226"/>
    <w:rsid w:val="000F62C4"/>
    <w:rsid w:val="000F63F0"/>
    <w:rsid w:val="000F64CF"/>
    <w:rsid w:val="000F64EB"/>
    <w:rsid w:val="000F6830"/>
    <w:rsid w:val="000F6A37"/>
    <w:rsid w:val="000F725F"/>
    <w:rsid w:val="000F72D9"/>
    <w:rsid w:val="000F7723"/>
    <w:rsid w:val="000F7742"/>
    <w:rsid w:val="000F7933"/>
    <w:rsid w:val="000F7E7F"/>
    <w:rsid w:val="000F7FF0"/>
    <w:rsid w:val="00100595"/>
    <w:rsid w:val="001005CF"/>
    <w:rsid w:val="00100FBE"/>
    <w:rsid w:val="001010D7"/>
    <w:rsid w:val="00101131"/>
    <w:rsid w:val="001013BA"/>
    <w:rsid w:val="001014E0"/>
    <w:rsid w:val="0010157E"/>
    <w:rsid w:val="001015CE"/>
    <w:rsid w:val="0010170D"/>
    <w:rsid w:val="00101755"/>
    <w:rsid w:val="00101756"/>
    <w:rsid w:val="00101B1E"/>
    <w:rsid w:val="00101D53"/>
    <w:rsid w:val="00102242"/>
    <w:rsid w:val="00102422"/>
    <w:rsid w:val="0010269D"/>
    <w:rsid w:val="0010275E"/>
    <w:rsid w:val="00102811"/>
    <w:rsid w:val="00102980"/>
    <w:rsid w:val="00102ACA"/>
    <w:rsid w:val="00102C3E"/>
    <w:rsid w:val="00102DC0"/>
    <w:rsid w:val="00102FC6"/>
    <w:rsid w:val="0010319A"/>
    <w:rsid w:val="0010354A"/>
    <w:rsid w:val="00103839"/>
    <w:rsid w:val="00103953"/>
    <w:rsid w:val="00103B98"/>
    <w:rsid w:val="00103E62"/>
    <w:rsid w:val="00104039"/>
    <w:rsid w:val="00104281"/>
    <w:rsid w:val="001044E6"/>
    <w:rsid w:val="00104564"/>
    <w:rsid w:val="00104605"/>
    <w:rsid w:val="00104671"/>
    <w:rsid w:val="00104806"/>
    <w:rsid w:val="00104877"/>
    <w:rsid w:val="00104B5F"/>
    <w:rsid w:val="00104F10"/>
    <w:rsid w:val="00104F6B"/>
    <w:rsid w:val="00104F8C"/>
    <w:rsid w:val="00105112"/>
    <w:rsid w:val="00105173"/>
    <w:rsid w:val="00105281"/>
    <w:rsid w:val="001052A4"/>
    <w:rsid w:val="001052AD"/>
    <w:rsid w:val="00105427"/>
    <w:rsid w:val="00105876"/>
    <w:rsid w:val="00105935"/>
    <w:rsid w:val="001059AA"/>
    <w:rsid w:val="0010602C"/>
    <w:rsid w:val="00106325"/>
    <w:rsid w:val="001063E8"/>
    <w:rsid w:val="001065F6"/>
    <w:rsid w:val="0010683F"/>
    <w:rsid w:val="001069CD"/>
    <w:rsid w:val="00106FB4"/>
    <w:rsid w:val="00107519"/>
    <w:rsid w:val="00107540"/>
    <w:rsid w:val="001077FA"/>
    <w:rsid w:val="00107845"/>
    <w:rsid w:val="001078C4"/>
    <w:rsid w:val="00107937"/>
    <w:rsid w:val="00107F9F"/>
    <w:rsid w:val="00110099"/>
    <w:rsid w:val="00110202"/>
    <w:rsid w:val="0011050A"/>
    <w:rsid w:val="001108F4"/>
    <w:rsid w:val="00110966"/>
    <w:rsid w:val="00110E96"/>
    <w:rsid w:val="00111158"/>
    <w:rsid w:val="00111526"/>
    <w:rsid w:val="00111781"/>
    <w:rsid w:val="00111859"/>
    <w:rsid w:val="00111B68"/>
    <w:rsid w:val="00111F99"/>
    <w:rsid w:val="00111FCD"/>
    <w:rsid w:val="0011217E"/>
    <w:rsid w:val="001121A5"/>
    <w:rsid w:val="001123E9"/>
    <w:rsid w:val="001124A3"/>
    <w:rsid w:val="00112561"/>
    <w:rsid w:val="001126E6"/>
    <w:rsid w:val="001128B6"/>
    <w:rsid w:val="00112994"/>
    <w:rsid w:val="00112C6B"/>
    <w:rsid w:val="00113112"/>
    <w:rsid w:val="00113126"/>
    <w:rsid w:val="001131DB"/>
    <w:rsid w:val="001137A6"/>
    <w:rsid w:val="001137F2"/>
    <w:rsid w:val="00113A62"/>
    <w:rsid w:val="00113BCC"/>
    <w:rsid w:val="00113CE0"/>
    <w:rsid w:val="00113D8C"/>
    <w:rsid w:val="00113E4D"/>
    <w:rsid w:val="00113F67"/>
    <w:rsid w:val="0011415F"/>
    <w:rsid w:val="00114287"/>
    <w:rsid w:val="00114716"/>
    <w:rsid w:val="00114750"/>
    <w:rsid w:val="00114B4F"/>
    <w:rsid w:val="00114DFC"/>
    <w:rsid w:val="00114ECD"/>
    <w:rsid w:val="0011500E"/>
    <w:rsid w:val="00115452"/>
    <w:rsid w:val="001154F5"/>
    <w:rsid w:val="001155BB"/>
    <w:rsid w:val="001155FE"/>
    <w:rsid w:val="00115C6C"/>
    <w:rsid w:val="00115EC2"/>
    <w:rsid w:val="00116044"/>
    <w:rsid w:val="00116188"/>
    <w:rsid w:val="00116232"/>
    <w:rsid w:val="00116235"/>
    <w:rsid w:val="00116403"/>
    <w:rsid w:val="00116645"/>
    <w:rsid w:val="001168FB"/>
    <w:rsid w:val="00116A40"/>
    <w:rsid w:val="0011700E"/>
    <w:rsid w:val="0011702D"/>
    <w:rsid w:val="0011710A"/>
    <w:rsid w:val="001171F3"/>
    <w:rsid w:val="00117616"/>
    <w:rsid w:val="00117D5D"/>
    <w:rsid w:val="00117FB8"/>
    <w:rsid w:val="00117FDD"/>
    <w:rsid w:val="00120148"/>
    <w:rsid w:val="0012023C"/>
    <w:rsid w:val="00120872"/>
    <w:rsid w:val="00120C6D"/>
    <w:rsid w:val="00120D18"/>
    <w:rsid w:val="00120F1A"/>
    <w:rsid w:val="00121404"/>
    <w:rsid w:val="00121527"/>
    <w:rsid w:val="00121791"/>
    <w:rsid w:val="00121A5E"/>
    <w:rsid w:val="00121D5B"/>
    <w:rsid w:val="00121F70"/>
    <w:rsid w:val="001223ED"/>
    <w:rsid w:val="00122488"/>
    <w:rsid w:val="0012259A"/>
    <w:rsid w:val="001225FF"/>
    <w:rsid w:val="001227AD"/>
    <w:rsid w:val="00122BBA"/>
    <w:rsid w:val="00122DDF"/>
    <w:rsid w:val="00122ECC"/>
    <w:rsid w:val="00122EDF"/>
    <w:rsid w:val="00122F96"/>
    <w:rsid w:val="00123245"/>
    <w:rsid w:val="0012338A"/>
    <w:rsid w:val="001234CA"/>
    <w:rsid w:val="00123626"/>
    <w:rsid w:val="001239B0"/>
    <w:rsid w:val="00123BC9"/>
    <w:rsid w:val="00124198"/>
    <w:rsid w:val="001242E9"/>
    <w:rsid w:val="001243BA"/>
    <w:rsid w:val="001249C0"/>
    <w:rsid w:val="001250C8"/>
    <w:rsid w:val="00125161"/>
    <w:rsid w:val="0012553F"/>
    <w:rsid w:val="001255CC"/>
    <w:rsid w:val="001256EA"/>
    <w:rsid w:val="001258F9"/>
    <w:rsid w:val="00125BFE"/>
    <w:rsid w:val="0012600E"/>
    <w:rsid w:val="001261BE"/>
    <w:rsid w:val="0012657A"/>
    <w:rsid w:val="0012659D"/>
    <w:rsid w:val="001269D2"/>
    <w:rsid w:val="00126BE0"/>
    <w:rsid w:val="00126D88"/>
    <w:rsid w:val="00126F19"/>
    <w:rsid w:val="001271D9"/>
    <w:rsid w:val="001272C8"/>
    <w:rsid w:val="0012733D"/>
    <w:rsid w:val="00127350"/>
    <w:rsid w:val="0012755F"/>
    <w:rsid w:val="00127605"/>
    <w:rsid w:val="00127A99"/>
    <w:rsid w:val="00127C41"/>
    <w:rsid w:val="00127D0B"/>
    <w:rsid w:val="00127D26"/>
    <w:rsid w:val="00127EF5"/>
    <w:rsid w:val="001300C4"/>
    <w:rsid w:val="00130242"/>
    <w:rsid w:val="00130544"/>
    <w:rsid w:val="00130633"/>
    <w:rsid w:val="00130962"/>
    <w:rsid w:val="00130AAB"/>
    <w:rsid w:val="00130BA1"/>
    <w:rsid w:val="00130D84"/>
    <w:rsid w:val="00130FFC"/>
    <w:rsid w:val="00131294"/>
    <w:rsid w:val="00131855"/>
    <w:rsid w:val="0013186D"/>
    <w:rsid w:val="0013199F"/>
    <w:rsid w:val="00131A17"/>
    <w:rsid w:val="00131AD1"/>
    <w:rsid w:val="00131C04"/>
    <w:rsid w:val="00131DE3"/>
    <w:rsid w:val="00131FA2"/>
    <w:rsid w:val="001329D1"/>
    <w:rsid w:val="001332E8"/>
    <w:rsid w:val="00133F54"/>
    <w:rsid w:val="00133FE6"/>
    <w:rsid w:val="0013408D"/>
    <w:rsid w:val="001341EC"/>
    <w:rsid w:val="001342CC"/>
    <w:rsid w:val="00134359"/>
    <w:rsid w:val="001345F8"/>
    <w:rsid w:val="001348D9"/>
    <w:rsid w:val="001349A5"/>
    <w:rsid w:val="00134A7D"/>
    <w:rsid w:val="00134A89"/>
    <w:rsid w:val="00134B0C"/>
    <w:rsid w:val="00134EB5"/>
    <w:rsid w:val="00134F0E"/>
    <w:rsid w:val="00135089"/>
    <w:rsid w:val="001350CD"/>
    <w:rsid w:val="0013513C"/>
    <w:rsid w:val="00135396"/>
    <w:rsid w:val="00135460"/>
    <w:rsid w:val="0013579A"/>
    <w:rsid w:val="00135900"/>
    <w:rsid w:val="00135BBE"/>
    <w:rsid w:val="00135C1E"/>
    <w:rsid w:val="00135F23"/>
    <w:rsid w:val="00135FC8"/>
    <w:rsid w:val="001361B4"/>
    <w:rsid w:val="0013626E"/>
    <w:rsid w:val="0013661C"/>
    <w:rsid w:val="0013671A"/>
    <w:rsid w:val="001367DB"/>
    <w:rsid w:val="001367F3"/>
    <w:rsid w:val="001368D0"/>
    <w:rsid w:val="001370A7"/>
    <w:rsid w:val="00137457"/>
    <w:rsid w:val="00137514"/>
    <w:rsid w:val="00137555"/>
    <w:rsid w:val="0013773D"/>
    <w:rsid w:val="001377AA"/>
    <w:rsid w:val="0013783D"/>
    <w:rsid w:val="0013788F"/>
    <w:rsid w:val="001378F1"/>
    <w:rsid w:val="0013799B"/>
    <w:rsid w:val="00137A62"/>
    <w:rsid w:val="00137E21"/>
    <w:rsid w:val="00137EF3"/>
    <w:rsid w:val="00137F6B"/>
    <w:rsid w:val="00140119"/>
    <w:rsid w:val="001401D8"/>
    <w:rsid w:val="001402A5"/>
    <w:rsid w:val="00140605"/>
    <w:rsid w:val="001407DE"/>
    <w:rsid w:val="00140821"/>
    <w:rsid w:val="00140846"/>
    <w:rsid w:val="001409F3"/>
    <w:rsid w:val="00140B5C"/>
    <w:rsid w:val="0014103B"/>
    <w:rsid w:val="0014112B"/>
    <w:rsid w:val="00141A5A"/>
    <w:rsid w:val="00141BCA"/>
    <w:rsid w:val="00141C19"/>
    <w:rsid w:val="00141FC7"/>
    <w:rsid w:val="00141FE7"/>
    <w:rsid w:val="00141FFD"/>
    <w:rsid w:val="001420F2"/>
    <w:rsid w:val="001424D6"/>
    <w:rsid w:val="00142777"/>
    <w:rsid w:val="001428DA"/>
    <w:rsid w:val="00142935"/>
    <w:rsid w:val="00142B0E"/>
    <w:rsid w:val="00142E78"/>
    <w:rsid w:val="00142F67"/>
    <w:rsid w:val="00142F70"/>
    <w:rsid w:val="0014359F"/>
    <w:rsid w:val="00143934"/>
    <w:rsid w:val="00143A1D"/>
    <w:rsid w:val="00143AD2"/>
    <w:rsid w:val="00143B64"/>
    <w:rsid w:val="00143BDB"/>
    <w:rsid w:val="00143D8E"/>
    <w:rsid w:val="00143D9B"/>
    <w:rsid w:val="00143DAF"/>
    <w:rsid w:val="00143DB9"/>
    <w:rsid w:val="00143E3D"/>
    <w:rsid w:val="00143F27"/>
    <w:rsid w:val="00143FB7"/>
    <w:rsid w:val="00144249"/>
    <w:rsid w:val="00144467"/>
    <w:rsid w:val="0014498A"/>
    <w:rsid w:val="00144B99"/>
    <w:rsid w:val="00144C7F"/>
    <w:rsid w:val="00144F34"/>
    <w:rsid w:val="00144F3D"/>
    <w:rsid w:val="001450DF"/>
    <w:rsid w:val="001451E6"/>
    <w:rsid w:val="001452FE"/>
    <w:rsid w:val="00145775"/>
    <w:rsid w:val="00145AD6"/>
    <w:rsid w:val="00145F1E"/>
    <w:rsid w:val="00145FD1"/>
    <w:rsid w:val="00146128"/>
    <w:rsid w:val="001462C3"/>
    <w:rsid w:val="001465FC"/>
    <w:rsid w:val="00146740"/>
    <w:rsid w:val="0014678E"/>
    <w:rsid w:val="001468FB"/>
    <w:rsid w:val="00146922"/>
    <w:rsid w:val="00146B49"/>
    <w:rsid w:val="00146F88"/>
    <w:rsid w:val="001472D7"/>
    <w:rsid w:val="00147C6B"/>
    <w:rsid w:val="00147D5E"/>
    <w:rsid w:val="00147E2E"/>
    <w:rsid w:val="00147FFB"/>
    <w:rsid w:val="00150031"/>
    <w:rsid w:val="001501DD"/>
    <w:rsid w:val="001502D8"/>
    <w:rsid w:val="001505C2"/>
    <w:rsid w:val="00150727"/>
    <w:rsid w:val="00150805"/>
    <w:rsid w:val="00150B31"/>
    <w:rsid w:val="00150C72"/>
    <w:rsid w:val="00150D52"/>
    <w:rsid w:val="00150D8C"/>
    <w:rsid w:val="00150E35"/>
    <w:rsid w:val="001511C0"/>
    <w:rsid w:val="00151449"/>
    <w:rsid w:val="00151559"/>
    <w:rsid w:val="0015158B"/>
    <w:rsid w:val="0015175C"/>
    <w:rsid w:val="00151788"/>
    <w:rsid w:val="00151A4A"/>
    <w:rsid w:val="00151A68"/>
    <w:rsid w:val="00151B66"/>
    <w:rsid w:val="00151E00"/>
    <w:rsid w:val="00151ED6"/>
    <w:rsid w:val="00151F2A"/>
    <w:rsid w:val="0015200F"/>
    <w:rsid w:val="001520F6"/>
    <w:rsid w:val="0015238D"/>
    <w:rsid w:val="001524F8"/>
    <w:rsid w:val="0015253A"/>
    <w:rsid w:val="00152562"/>
    <w:rsid w:val="0015270C"/>
    <w:rsid w:val="0015279B"/>
    <w:rsid w:val="00152925"/>
    <w:rsid w:val="00152C8C"/>
    <w:rsid w:val="00152CF9"/>
    <w:rsid w:val="00152D4E"/>
    <w:rsid w:val="00152DBC"/>
    <w:rsid w:val="001530AF"/>
    <w:rsid w:val="00153222"/>
    <w:rsid w:val="001532D1"/>
    <w:rsid w:val="0015362C"/>
    <w:rsid w:val="00153BD5"/>
    <w:rsid w:val="00153C18"/>
    <w:rsid w:val="00153D4E"/>
    <w:rsid w:val="00153DDD"/>
    <w:rsid w:val="00153E78"/>
    <w:rsid w:val="00153FE5"/>
    <w:rsid w:val="00154066"/>
    <w:rsid w:val="0015416B"/>
    <w:rsid w:val="001542D4"/>
    <w:rsid w:val="00155062"/>
    <w:rsid w:val="001552E0"/>
    <w:rsid w:val="00155477"/>
    <w:rsid w:val="0015576A"/>
    <w:rsid w:val="001558C5"/>
    <w:rsid w:val="001559E6"/>
    <w:rsid w:val="00155DA0"/>
    <w:rsid w:val="00156051"/>
    <w:rsid w:val="00156329"/>
    <w:rsid w:val="0015665B"/>
    <w:rsid w:val="00156726"/>
    <w:rsid w:val="0015676A"/>
    <w:rsid w:val="00156AEE"/>
    <w:rsid w:val="00156F95"/>
    <w:rsid w:val="00157743"/>
    <w:rsid w:val="00157C9A"/>
    <w:rsid w:val="00157DC6"/>
    <w:rsid w:val="0016003F"/>
    <w:rsid w:val="00160042"/>
    <w:rsid w:val="00160239"/>
    <w:rsid w:val="00160356"/>
    <w:rsid w:val="00160378"/>
    <w:rsid w:val="00160479"/>
    <w:rsid w:val="00160BAB"/>
    <w:rsid w:val="00160CBC"/>
    <w:rsid w:val="0016107D"/>
    <w:rsid w:val="0016145A"/>
    <w:rsid w:val="00161559"/>
    <w:rsid w:val="00161563"/>
    <w:rsid w:val="001617E1"/>
    <w:rsid w:val="0016188B"/>
    <w:rsid w:val="0016194B"/>
    <w:rsid w:val="00161A75"/>
    <w:rsid w:val="00161AF7"/>
    <w:rsid w:val="00161F32"/>
    <w:rsid w:val="0016223B"/>
    <w:rsid w:val="00162823"/>
    <w:rsid w:val="00162871"/>
    <w:rsid w:val="00162950"/>
    <w:rsid w:val="001629B3"/>
    <w:rsid w:val="00162D95"/>
    <w:rsid w:val="00162DDA"/>
    <w:rsid w:val="00162E45"/>
    <w:rsid w:val="00162EA0"/>
    <w:rsid w:val="00163304"/>
    <w:rsid w:val="00163577"/>
    <w:rsid w:val="00163800"/>
    <w:rsid w:val="0016389B"/>
    <w:rsid w:val="00163C0C"/>
    <w:rsid w:val="00163D5E"/>
    <w:rsid w:val="00163EC1"/>
    <w:rsid w:val="00163EF1"/>
    <w:rsid w:val="00164182"/>
    <w:rsid w:val="001643C7"/>
    <w:rsid w:val="001644B9"/>
    <w:rsid w:val="001645D3"/>
    <w:rsid w:val="001645F7"/>
    <w:rsid w:val="00164848"/>
    <w:rsid w:val="00164D36"/>
    <w:rsid w:val="001650BB"/>
    <w:rsid w:val="00165475"/>
    <w:rsid w:val="001654C1"/>
    <w:rsid w:val="001654D9"/>
    <w:rsid w:val="00165643"/>
    <w:rsid w:val="0016583A"/>
    <w:rsid w:val="00165B77"/>
    <w:rsid w:val="00165BDE"/>
    <w:rsid w:val="00165CC1"/>
    <w:rsid w:val="00165D37"/>
    <w:rsid w:val="00165DA3"/>
    <w:rsid w:val="00165DE4"/>
    <w:rsid w:val="00165E1E"/>
    <w:rsid w:val="00165E7E"/>
    <w:rsid w:val="00165F5F"/>
    <w:rsid w:val="00166696"/>
    <w:rsid w:val="00166E33"/>
    <w:rsid w:val="00166EE1"/>
    <w:rsid w:val="00166F75"/>
    <w:rsid w:val="00167040"/>
    <w:rsid w:val="00167060"/>
    <w:rsid w:val="0016712B"/>
    <w:rsid w:val="00167145"/>
    <w:rsid w:val="00167175"/>
    <w:rsid w:val="0016750B"/>
    <w:rsid w:val="00167624"/>
    <w:rsid w:val="00167634"/>
    <w:rsid w:val="001678F7"/>
    <w:rsid w:val="00167B1A"/>
    <w:rsid w:val="00167B65"/>
    <w:rsid w:val="00167CFA"/>
    <w:rsid w:val="00170011"/>
    <w:rsid w:val="00170040"/>
    <w:rsid w:val="001702E1"/>
    <w:rsid w:val="00170A68"/>
    <w:rsid w:val="00170A7C"/>
    <w:rsid w:val="00170B77"/>
    <w:rsid w:val="00171165"/>
    <w:rsid w:val="001713B7"/>
    <w:rsid w:val="001713F7"/>
    <w:rsid w:val="0017180B"/>
    <w:rsid w:val="001718F0"/>
    <w:rsid w:val="0017190E"/>
    <w:rsid w:val="00171C72"/>
    <w:rsid w:val="001721ED"/>
    <w:rsid w:val="0017223E"/>
    <w:rsid w:val="00172345"/>
    <w:rsid w:val="00172468"/>
    <w:rsid w:val="00172491"/>
    <w:rsid w:val="00172579"/>
    <w:rsid w:val="00172842"/>
    <w:rsid w:val="00172C3F"/>
    <w:rsid w:val="00173054"/>
    <w:rsid w:val="00173176"/>
    <w:rsid w:val="00173196"/>
    <w:rsid w:val="0017326D"/>
    <w:rsid w:val="00173276"/>
    <w:rsid w:val="0017329D"/>
    <w:rsid w:val="00173406"/>
    <w:rsid w:val="0017384B"/>
    <w:rsid w:val="001738F4"/>
    <w:rsid w:val="001739F0"/>
    <w:rsid w:val="00173A8A"/>
    <w:rsid w:val="00173B51"/>
    <w:rsid w:val="00173E9C"/>
    <w:rsid w:val="00173EC0"/>
    <w:rsid w:val="00174110"/>
    <w:rsid w:val="0017429A"/>
    <w:rsid w:val="0017435D"/>
    <w:rsid w:val="001743C4"/>
    <w:rsid w:val="00174785"/>
    <w:rsid w:val="00174E77"/>
    <w:rsid w:val="00174F93"/>
    <w:rsid w:val="00175278"/>
    <w:rsid w:val="00175398"/>
    <w:rsid w:val="00175437"/>
    <w:rsid w:val="001757A9"/>
    <w:rsid w:val="00175A3E"/>
    <w:rsid w:val="00176003"/>
    <w:rsid w:val="0017658A"/>
    <w:rsid w:val="001768EB"/>
    <w:rsid w:val="00176911"/>
    <w:rsid w:val="00176941"/>
    <w:rsid w:val="00177007"/>
    <w:rsid w:val="001772D6"/>
    <w:rsid w:val="0017731D"/>
    <w:rsid w:val="001773A6"/>
    <w:rsid w:val="0017753C"/>
    <w:rsid w:val="00177CCF"/>
    <w:rsid w:val="00177CDE"/>
    <w:rsid w:val="00177D62"/>
    <w:rsid w:val="00177DB2"/>
    <w:rsid w:val="00180013"/>
    <w:rsid w:val="00180422"/>
    <w:rsid w:val="00180497"/>
    <w:rsid w:val="00180524"/>
    <w:rsid w:val="001805ED"/>
    <w:rsid w:val="00180826"/>
    <w:rsid w:val="00180BED"/>
    <w:rsid w:val="00180BFE"/>
    <w:rsid w:val="00181131"/>
    <w:rsid w:val="00181152"/>
    <w:rsid w:val="0018172A"/>
    <w:rsid w:val="00181E98"/>
    <w:rsid w:val="00181F68"/>
    <w:rsid w:val="001820F4"/>
    <w:rsid w:val="0018219E"/>
    <w:rsid w:val="0018236D"/>
    <w:rsid w:val="001824CC"/>
    <w:rsid w:val="0018258B"/>
    <w:rsid w:val="001826B4"/>
    <w:rsid w:val="001828A0"/>
    <w:rsid w:val="001828D7"/>
    <w:rsid w:val="001829CF"/>
    <w:rsid w:val="00182AE8"/>
    <w:rsid w:val="00182DFE"/>
    <w:rsid w:val="00182EB4"/>
    <w:rsid w:val="00182EBC"/>
    <w:rsid w:val="00182EF5"/>
    <w:rsid w:val="00183064"/>
    <w:rsid w:val="001832E5"/>
    <w:rsid w:val="00183830"/>
    <w:rsid w:val="00183C6C"/>
    <w:rsid w:val="001840B7"/>
    <w:rsid w:val="00184779"/>
    <w:rsid w:val="00184986"/>
    <w:rsid w:val="00184B6E"/>
    <w:rsid w:val="00184DF2"/>
    <w:rsid w:val="00184EDF"/>
    <w:rsid w:val="00184F14"/>
    <w:rsid w:val="00185149"/>
    <w:rsid w:val="00185458"/>
    <w:rsid w:val="001854E8"/>
    <w:rsid w:val="0018575C"/>
    <w:rsid w:val="001858CF"/>
    <w:rsid w:val="001858EF"/>
    <w:rsid w:val="00185964"/>
    <w:rsid w:val="001859F1"/>
    <w:rsid w:val="00185FF0"/>
    <w:rsid w:val="0018640E"/>
    <w:rsid w:val="0018659D"/>
    <w:rsid w:val="00186841"/>
    <w:rsid w:val="001868A4"/>
    <w:rsid w:val="00186D8B"/>
    <w:rsid w:val="00186F04"/>
    <w:rsid w:val="00187235"/>
    <w:rsid w:val="0018735C"/>
    <w:rsid w:val="001876C8"/>
    <w:rsid w:val="001876FF"/>
    <w:rsid w:val="00187702"/>
    <w:rsid w:val="001901D7"/>
    <w:rsid w:val="00190340"/>
    <w:rsid w:val="00190507"/>
    <w:rsid w:val="00190972"/>
    <w:rsid w:val="00190C39"/>
    <w:rsid w:val="00190D2A"/>
    <w:rsid w:val="00190D49"/>
    <w:rsid w:val="0019148B"/>
    <w:rsid w:val="001914F0"/>
    <w:rsid w:val="0019159F"/>
    <w:rsid w:val="0019199E"/>
    <w:rsid w:val="00191BD5"/>
    <w:rsid w:val="00191D48"/>
    <w:rsid w:val="00191DB1"/>
    <w:rsid w:val="00191DBE"/>
    <w:rsid w:val="0019211A"/>
    <w:rsid w:val="0019229A"/>
    <w:rsid w:val="00192444"/>
    <w:rsid w:val="001924CA"/>
    <w:rsid w:val="00192857"/>
    <w:rsid w:val="00192AE7"/>
    <w:rsid w:val="00192AED"/>
    <w:rsid w:val="00192C82"/>
    <w:rsid w:val="00192CA9"/>
    <w:rsid w:val="00192EE6"/>
    <w:rsid w:val="00192FC0"/>
    <w:rsid w:val="0019304F"/>
    <w:rsid w:val="00193378"/>
    <w:rsid w:val="001933A0"/>
    <w:rsid w:val="00193702"/>
    <w:rsid w:val="0019370B"/>
    <w:rsid w:val="00193829"/>
    <w:rsid w:val="0019386A"/>
    <w:rsid w:val="00193939"/>
    <w:rsid w:val="0019397E"/>
    <w:rsid w:val="00193BC5"/>
    <w:rsid w:val="00194038"/>
    <w:rsid w:val="00194072"/>
    <w:rsid w:val="001940B8"/>
    <w:rsid w:val="001941A4"/>
    <w:rsid w:val="00194325"/>
    <w:rsid w:val="00194364"/>
    <w:rsid w:val="001944CF"/>
    <w:rsid w:val="001944F2"/>
    <w:rsid w:val="001948F1"/>
    <w:rsid w:val="00194A2E"/>
    <w:rsid w:val="00194CB0"/>
    <w:rsid w:val="00195135"/>
    <w:rsid w:val="00195583"/>
    <w:rsid w:val="001955F9"/>
    <w:rsid w:val="00195679"/>
    <w:rsid w:val="001958FC"/>
    <w:rsid w:val="00195998"/>
    <w:rsid w:val="00195A44"/>
    <w:rsid w:val="00195ABA"/>
    <w:rsid w:val="00195B3B"/>
    <w:rsid w:val="00195F4A"/>
    <w:rsid w:val="00196932"/>
    <w:rsid w:val="00196941"/>
    <w:rsid w:val="00196AAF"/>
    <w:rsid w:val="00196BE6"/>
    <w:rsid w:val="00196BF2"/>
    <w:rsid w:val="00196C50"/>
    <w:rsid w:val="00196CA8"/>
    <w:rsid w:val="00196D0A"/>
    <w:rsid w:val="00196D3A"/>
    <w:rsid w:val="001972A4"/>
    <w:rsid w:val="001972C3"/>
    <w:rsid w:val="001973E2"/>
    <w:rsid w:val="00197457"/>
    <w:rsid w:val="001975DF"/>
    <w:rsid w:val="001977F2"/>
    <w:rsid w:val="00197832"/>
    <w:rsid w:val="00197D97"/>
    <w:rsid w:val="001A0231"/>
    <w:rsid w:val="001A026F"/>
    <w:rsid w:val="001A02F7"/>
    <w:rsid w:val="001A044F"/>
    <w:rsid w:val="001A045A"/>
    <w:rsid w:val="001A04E4"/>
    <w:rsid w:val="001A0965"/>
    <w:rsid w:val="001A0AE5"/>
    <w:rsid w:val="001A0E74"/>
    <w:rsid w:val="001A0FAA"/>
    <w:rsid w:val="001A1148"/>
    <w:rsid w:val="001A1326"/>
    <w:rsid w:val="001A1368"/>
    <w:rsid w:val="001A1856"/>
    <w:rsid w:val="001A1E04"/>
    <w:rsid w:val="001A204C"/>
    <w:rsid w:val="001A2172"/>
    <w:rsid w:val="001A2263"/>
    <w:rsid w:val="001A247D"/>
    <w:rsid w:val="001A2570"/>
    <w:rsid w:val="001A2889"/>
    <w:rsid w:val="001A29E7"/>
    <w:rsid w:val="001A2C9D"/>
    <w:rsid w:val="001A3341"/>
    <w:rsid w:val="001A35C9"/>
    <w:rsid w:val="001A3688"/>
    <w:rsid w:val="001A3770"/>
    <w:rsid w:val="001A3A6C"/>
    <w:rsid w:val="001A3B50"/>
    <w:rsid w:val="001A3CA9"/>
    <w:rsid w:val="001A3CCB"/>
    <w:rsid w:val="001A3CD5"/>
    <w:rsid w:val="001A3E8E"/>
    <w:rsid w:val="001A4119"/>
    <w:rsid w:val="001A4237"/>
    <w:rsid w:val="001A43C3"/>
    <w:rsid w:val="001A43E6"/>
    <w:rsid w:val="001A49FF"/>
    <w:rsid w:val="001A4E3D"/>
    <w:rsid w:val="001A5029"/>
    <w:rsid w:val="001A5117"/>
    <w:rsid w:val="001A549B"/>
    <w:rsid w:val="001A54D4"/>
    <w:rsid w:val="001A5620"/>
    <w:rsid w:val="001A56E3"/>
    <w:rsid w:val="001A57A1"/>
    <w:rsid w:val="001A5AB4"/>
    <w:rsid w:val="001A5BAD"/>
    <w:rsid w:val="001A5F31"/>
    <w:rsid w:val="001A5F8C"/>
    <w:rsid w:val="001A62EB"/>
    <w:rsid w:val="001A6395"/>
    <w:rsid w:val="001A6846"/>
    <w:rsid w:val="001A6885"/>
    <w:rsid w:val="001A6DB1"/>
    <w:rsid w:val="001A6EBC"/>
    <w:rsid w:val="001A6F09"/>
    <w:rsid w:val="001A71B8"/>
    <w:rsid w:val="001A75F5"/>
    <w:rsid w:val="001A7A07"/>
    <w:rsid w:val="001A7B3D"/>
    <w:rsid w:val="001A7B94"/>
    <w:rsid w:val="001A7E92"/>
    <w:rsid w:val="001B03A8"/>
    <w:rsid w:val="001B05DA"/>
    <w:rsid w:val="001B05FC"/>
    <w:rsid w:val="001B077F"/>
    <w:rsid w:val="001B0810"/>
    <w:rsid w:val="001B0865"/>
    <w:rsid w:val="001B0B19"/>
    <w:rsid w:val="001B0CF1"/>
    <w:rsid w:val="001B0F4B"/>
    <w:rsid w:val="001B16F0"/>
    <w:rsid w:val="001B1762"/>
    <w:rsid w:val="001B18D2"/>
    <w:rsid w:val="001B1AE1"/>
    <w:rsid w:val="001B1BD4"/>
    <w:rsid w:val="001B1D2C"/>
    <w:rsid w:val="001B211F"/>
    <w:rsid w:val="001B226E"/>
    <w:rsid w:val="001B2762"/>
    <w:rsid w:val="001B2800"/>
    <w:rsid w:val="001B2815"/>
    <w:rsid w:val="001B29E8"/>
    <w:rsid w:val="001B2B50"/>
    <w:rsid w:val="001B2B51"/>
    <w:rsid w:val="001B2B56"/>
    <w:rsid w:val="001B2C35"/>
    <w:rsid w:val="001B2F8F"/>
    <w:rsid w:val="001B2FE1"/>
    <w:rsid w:val="001B3048"/>
    <w:rsid w:val="001B3076"/>
    <w:rsid w:val="001B3143"/>
    <w:rsid w:val="001B3468"/>
    <w:rsid w:val="001B34F9"/>
    <w:rsid w:val="001B3576"/>
    <w:rsid w:val="001B3B4E"/>
    <w:rsid w:val="001B3CB4"/>
    <w:rsid w:val="001B3F6C"/>
    <w:rsid w:val="001B41D1"/>
    <w:rsid w:val="001B45C4"/>
    <w:rsid w:val="001B4800"/>
    <w:rsid w:val="001B4853"/>
    <w:rsid w:val="001B488B"/>
    <w:rsid w:val="001B4DE7"/>
    <w:rsid w:val="001B4FA8"/>
    <w:rsid w:val="001B5154"/>
    <w:rsid w:val="001B52C2"/>
    <w:rsid w:val="001B5DBC"/>
    <w:rsid w:val="001B6243"/>
    <w:rsid w:val="001B62C6"/>
    <w:rsid w:val="001B6331"/>
    <w:rsid w:val="001B6355"/>
    <w:rsid w:val="001B6439"/>
    <w:rsid w:val="001B652C"/>
    <w:rsid w:val="001B7164"/>
    <w:rsid w:val="001B71AE"/>
    <w:rsid w:val="001B724E"/>
    <w:rsid w:val="001B7286"/>
    <w:rsid w:val="001B730F"/>
    <w:rsid w:val="001B7B29"/>
    <w:rsid w:val="001B7E05"/>
    <w:rsid w:val="001B7E49"/>
    <w:rsid w:val="001C00BB"/>
    <w:rsid w:val="001C04E1"/>
    <w:rsid w:val="001C09A5"/>
    <w:rsid w:val="001C0A56"/>
    <w:rsid w:val="001C0D9D"/>
    <w:rsid w:val="001C0E3C"/>
    <w:rsid w:val="001C0F03"/>
    <w:rsid w:val="001C0FB8"/>
    <w:rsid w:val="001C1243"/>
    <w:rsid w:val="001C1546"/>
    <w:rsid w:val="001C187A"/>
    <w:rsid w:val="001C19F2"/>
    <w:rsid w:val="001C1AD5"/>
    <w:rsid w:val="001C21C5"/>
    <w:rsid w:val="001C2239"/>
    <w:rsid w:val="001C2A45"/>
    <w:rsid w:val="001C2B80"/>
    <w:rsid w:val="001C2CC6"/>
    <w:rsid w:val="001C341C"/>
    <w:rsid w:val="001C37F2"/>
    <w:rsid w:val="001C3876"/>
    <w:rsid w:val="001C3B72"/>
    <w:rsid w:val="001C40B2"/>
    <w:rsid w:val="001C4884"/>
    <w:rsid w:val="001C4AAF"/>
    <w:rsid w:val="001C4E03"/>
    <w:rsid w:val="001C514B"/>
    <w:rsid w:val="001C515A"/>
    <w:rsid w:val="001C51E3"/>
    <w:rsid w:val="001C5435"/>
    <w:rsid w:val="001C5475"/>
    <w:rsid w:val="001C5B9B"/>
    <w:rsid w:val="001C5BBD"/>
    <w:rsid w:val="001C5DF2"/>
    <w:rsid w:val="001C618B"/>
    <w:rsid w:val="001C66D4"/>
    <w:rsid w:val="001C675D"/>
    <w:rsid w:val="001C675F"/>
    <w:rsid w:val="001C676A"/>
    <w:rsid w:val="001C67BD"/>
    <w:rsid w:val="001C715D"/>
    <w:rsid w:val="001C72BC"/>
    <w:rsid w:val="001C7325"/>
    <w:rsid w:val="001C7366"/>
    <w:rsid w:val="001C76E0"/>
    <w:rsid w:val="001C7834"/>
    <w:rsid w:val="001C7ADC"/>
    <w:rsid w:val="001C7F06"/>
    <w:rsid w:val="001D002A"/>
    <w:rsid w:val="001D008B"/>
    <w:rsid w:val="001D0154"/>
    <w:rsid w:val="001D01FD"/>
    <w:rsid w:val="001D024B"/>
    <w:rsid w:val="001D0301"/>
    <w:rsid w:val="001D0309"/>
    <w:rsid w:val="001D03D5"/>
    <w:rsid w:val="001D07AC"/>
    <w:rsid w:val="001D0A84"/>
    <w:rsid w:val="001D0B0D"/>
    <w:rsid w:val="001D108B"/>
    <w:rsid w:val="001D109F"/>
    <w:rsid w:val="001D1515"/>
    <w:rsid w:val="001D1538"/>
    <w:rsid w:val="001D1735"/>
    <w:rsid w:val="001D18A7"/>
    <w:rsid w:val="001D1B1F"/>
    <w:rsid w:val="001D1B87"/>
    <w:rsid w:val="001D1D55"/>
    <w:rsid w:val="001D1DE9"/>
    <w:rsid w:val="001D1EC9"/>
    <w:rsid w:val="001D1F28"/>
    <w:rsid w:val="001D2375"/>
    <w:rsid w:val="001D23FD"/>
    <w:rsid w:val="001D24EA"/>
    <w:rsid w:val="001D2672"/>
    <w:rsid w:val="001D2681"/>
    <w:rsid w:val="001D26F3"/>
    <w:rsid w:val="001D2A63"/>
    <w:rsid w:val="001D2A9C"/>
    <w:rsid w:val="001D2B55"/>
    <w:rsid w:val="001D2C5B"/>
    <w:rsid w:val="001D2C72"/>
    <w:rsid w:val="001D342F"/>
    <w:rsid w:val="001D3555"/>
    <w:rsid w:val="001D3789"/>
    <w:rsid w:val="001D3A00"/>
    <w:rsid w:val="001D3AC8"/>
    <w:rsid w:val="001D3EAF"/>
    <w:rsid w:val="001D4027"/>
    <w:rsid w:val="001D4249"/>
    <w:rsid w:val="001D433C"/>
    <w:rsid w:val="001D43A7"/>
    <w:rsid w:val="001D46F4"/>
    <w:rsid w:val="001D4BF7"/>
    <w:rsid w:val="001D52B5"/>
    <w:rsid w:val="001D52B6"/>
    <w:rsid w:val="001D54C9"/>
    <w:rsid w:val="001D54CC"/>
    <w:rsid w:val="001D55C1"/>
    <w:rsid w:val="001D55FE"/>
    <w:rsid w:val="001D5DF7"/>
    <w:rsid w:val="001D5E44"/>
    <w:rsid w:val="001D629D"/>
    <w:rsid w:val="001D6374"/>
    <w:rsid w:val="001D643F"/>
    <w:rsid w:val="001D65E9"/>
    <w:rsid w:val="001D6796"/>
    <w:rsid w:val="001D699A"/>
    <w:rsid w:val="001D6D56"/>
    <w:rsid w:val="001D6DB5"/>
    <w:rsid w:val="001D6F2B"/>
    <w:rsid w:val="001D724B"/>
    <w:rsid w:val="001D72BD"/>
    <w:rsid w:val="001D73CA"/>
    <w:rsid w:val="001D7447"/>
    <w:rsid w:val="001D7461"/>
    <w:rsid w:val="001D7AAB"/>
    <w:rsid w:val="001D7ABC"/>
    <w:rsid w:val="001D7F8E"/>
    <w:rsid w:val="001E0218"/>
    <w:rsid w:val="001E02CF"/>
    <w:rsid w:val="001E033A"/>
    <w:rsid w:val="001E067E"/>
    <w:rsid w:val="001E0ADB"/>
    <w:rsid w:val="001E0AFB"/>
    <w:rsid w:val="001E0DAE"/>
    <w:rsid w:val="001E0DE0"/>
    <w:rsid w:val="001E1178"/>
    <w:rsid w:val="001E12E1"/>
    <w:rsid w:val="001E14C8"/>
    <w:rsid w:val="001E1B2B"/>
    <w:rsid w:val="001E1B7C"/>
    <w:rsid w:val="001E1C4C"/>
    <w:rsid w:val="001E1FC7"/>
    <w:rsid w:val="001E23A6"/>
    <w:rsid w:val="001E25F3"/>
    <w:rsid w:val="001E26FB"/>
    <w:rsid w:val="001E27FD"/>
    <w:rsid w:val="001E2828"/>
    <w:rsid w:val="001E29AB"/>
    <w:rsid w:val="001E29FD"/>
    <w:rsid w:val="001E2C37"/>
    <w:rsid w:val="001E2F0A"/>
    <w:rsid w:val="001E2F37"/>
    <w:rsid w:val="001E2FC4"/>
    <w:rsid w:val="001E3091"/>
    <w:rsid w:val="001E31ED"/>
    <w:rsid w:val="001E3D2F"/>
    <w:rsid w:val="001E3D99"/>
    <w:rsid w:val="001E3E4D"/>
    <w:rsid w:val="001E4644"/>
    <w:rsid w:val="001E470E"/>
    <w:rsid w:val="001E495D"/>
    <w:rsid w:val="001E4C4A"/>
    <w:rsid w:val="001E5017"/>
    <w:rsid w:val="001E50E8"/>
    <w:rsid w:val="001E542F"/>
    <w:rsid w:val="001E556F"/>
    <w:rsid w:val="001E5852"/>
    <w:rsid w:val="001E5BAD"/>
    <w:rsid w:val="001E5D14"/>
    <w:rsid w:val="001E5DDA"/>
    <w:rsid w:val="001E65A6"/>
    <w:rsid w:val="001E6922"/>
    <w:rsid w:val="001E6A03"/>
    <w:rsid w:val="001E6A35"/>
    <w:rsid w:val="001E6BE1"/>
    <w:rsid w:val="001E7186"/>
    <w:rsid w:val="001E74E9"/>
    <w:rsid w:val="001E751E"/>
    <w:rsid w:val="001E764A"/>
    <w:rsid w:val="001E7914"/>
    <w:rsid w:val="001E79BB"/>
    <w:rsid w:val="001E7C48"/>
    <w:rsid w:val="001F01FA"/>
    <w:rsid w:val="001F027E"/>
    <w:rsid w:val="001F08B1"/>
    <w:rsid w:val="001F0B60"/>
    <w:rsid w:val="001F1015"/>
    <w:rsid w:val="001F10EC"/>
    <w:rsid w:val="001F1212"/>
    <w:rsid w:val="001F12CF"/>
    <w:rsid w:val="001F13D1"/>
    <w:rsid w:val="001F154D"/>
    <w:rsid w:val="001F15B6"/>
    <w:rsid w:val="001F16E4"/>
    <w:rsid w:val="001F1EE0"/>
    <w:rsid w:val="001F21A9"/>
    <w:rsid w:val="001F2271"/>
    <w:rsid w:val="001F253E"/>
    <w:rsid w:val="001F2574"/>
    <w:rsid w:val="001F25D2"/>
    <w:rsid w:val="001F2727"/>
    <w:rsid w:val="001F27D3"/>
    <w:rsid w:val="001F27F5"/>
    <w:rsid w:val="001F2878"/>
    <w:rsid w:val="001F2B98"/>
    <w:rsid w:val="001F3142"/>
    <w:rsid w:val="001F3219"/>
    <w:rsid w:val="001F33BE"/>
    <w:rsid w:val="001F33C4"/>
    <w:rsid w:val="001F3536"/>
    <w:rsid w:val="001F3797"/>
    <w:rsid w:val="001F3821"/>
    <w:rsid w:val="001F392F"/>
    <w:rsid w:val="001F398B"/>
    <w:rsid w:val="001F3A32"/>
    <w:rsid w:val="001F3AEE"/>
    <w:rsid w:val="001F4094"/>
    <w:rsid w:val="001F40B1"/>
    <w:rsid w:val="001F40D8"/>
    <w:rsid w:val="001F41D1"/>
    <w:rsid w:val="001F4724"/>
    <w:rsid w:val="001F4AD3"/>
    <w:rsid w:val="001F4B22"/>
    <w:rsid w:val="001F4C3C"/>
    <w:rsid w:val="001F4C90"/>
    <w:rsid w:val="001F4CB2"/>
    <w:rsid w:val="001F4CBF"/>
    <w:rsid w:val="001F526E"/>
    <w:rsid w:val="001F52B6"/>
    <w:rsid w:val="001F5364"/>
    <w:rsid w:val="001F53E3"/>
    <w:rsid w:val="001F55E1"/>
    <w:rsid w:val="001F56DC"/>
    <w:rsid w:val="001F5940"/>
    <w:rsid w:val="001F604C"/>
    <w:rsid w:val="001F6192"/>
    <w:rsid w:val="001F61C3"/>
    <w:rsid w:val="001F62CA"/>
    <w:rsid w:val="001F62E9"/>
    <w:rsid w:val="001F6599"/>
    <w:rsid w:val="001F6794"/>
    <w:rsid w:val="001F69D8"/>
    <w:rsid w:val="001F71F3"/>
    <w:rsid w:val="001F7521"/>
    <w:rsid w:val="001F766D"/>
    <w:rsid w:val="001F7C78"/>
    <w:rsid w:val="001F7C7A"/>
    <w:rsid w:val="001F7CB2"/>
    <w:rsid w:val="001F7DEC"/>
    <w:rsid w:val="001F7E84"/>
    <w:rsid w:val="001F7F8B"/>
    <w:rsid w:val="002000D0"/>
    <w:rsid w:val="0020041B"/>
    <w:rsid w:val="00200596"/>
    <w:rsid w:val="00200C21"/>
    <w:rsid w:val="00201030"/>
    <w:rsid w:val="002010B5"/>
    <w:rsid w:val="002011D6"/>
    <w:rsid w:val="002012F8"/>
    <w:rsid w:val="00201472"/>
    <w:rsid w:val="002014E4"/>
    <w:rsid w:val="0020174B"/>
    <w:rsid w:val="002019EE"/>
    <w:rsid w:val="00201D24"/>
    <w:rsid w:val="00201D87"/>
    <w:rsid w:val="002020FE"/>
    <w:rsid w:val="002023B0"/>
    <w:rsid w:val="00202401"/>
    <w:rsid w:val="002024DE"/>
    <w:rsid w:val="0020260F"/>
    <w:rsid w:val="00202913"/>
    <w:rsid w:val="00202A9C"/>
    <w:rsid w:val="002030AC"/>
    <w:rsid w:val="00203134"/>
    <w:rsid w:val="00203304"/>
    <w:rsid w:val="00203432"/>
    <w:rsid w:val="0020387C"/>
    <w:rsid w:val="00203958"/>
    <w:rsid w:val="00203AF0"/>
    <w:rsid w:val="00203AFE"/>
    <w:rsid w:val="00203CEC"/>
    <w:rsid w:val="00203E53"/>
    <w:rsid w:val="002040CA"/>
    <w:rsid w:val="00204446"/>
    <w:rsid w:val="00204629"/>
    <w:rsid w:val="002047F0"/>
    <w:rsid w:val="0020488D"/>
    <w:rsid w:val="002048CA"/>
    <w:rsid w:val="00204952"/>
    <w:rsid w:val="00204ECE"/>
    <w:rsid w:val="00204EDE"/>
    <w:rsid w:val="002054D9"/>
    <w:rsid w:val="00205599"/>
    <w:rsid w:val="002055D9"/>
    <w:rsid w:val="00205609"/>
    <w:rsid w:val="00205679"/>
    <w:rsid w:val="00205822"/>
    <w:rsid w:val="002059F6"/>
    <w:rsid w:val="00205C39"/>
    <w:rsid w:val="00205EF0"/>
    <w:rsid w:val="00206103"/>
    <w:rsid w:val="00206361"/>
    <w:rsid w:val="0020636C"/>
    <w:rsid w:val="002064BF"/>
    <w:rsid w:val="002065EF"/>
    <w:rsid w:val="002066DA"/>
    <w:rsid w:val="0020670C"/>
    <w:rsid w:val="00206817"/>
    <w:rsid w:val="00206893"/>
    <w:rsid w:val="00206CCC"/>
    <w:rsid w:val="00206EE3"/>
    <w:rsid w:val="002072EF"/>
    <w:rsid w:val="00207440"/>
    <w:rsid w:val="00207540"/>
    <w:rsid w:val="00207842"/>
    <w:rsid w:val="002079A2"/>
    <w:rsid w:val="00207B51"/>
    <w:rsid w:val="00210136"/>
    <w:rsid w:val="00210393"/>
    <w:rsid w:val="00210624"/>
    <w:rsid w:val="002108E3"/>
    <w:rsid w:val="00210BE1"/>
    <w:rsid w:val="00210D19"/>
    <w:rsid w:val="00210F1F"/>
    <w:rsid w:val="002110E8"/>
    <w:rsid w:val="002111AA"/>
    <w:rsid w:val="0021143F"/>
    <w:rsid w:val="00211452"/>
    <w:rsid w:val="002114C5"/>
    <w:rsid w:val="00211604"/>
    <w:rsid w:val="00211805"/>
    <w:rsid w:val="00211859"/>
    <w:rsid w:val="002118B1"/>
    <w:rsid w:val="002118ED"/>
    <w:rsid w:val="00211936"/>
    <w:rsid w:val="002119DC"/>
    <w:rsid w:val="00211A62"/>
    <w:rsid w:val="00211BFB"/>
    <w:rsid w:val="00211C64"/>
    <w:rsid w:val="00211E58"/>
    <w:rsid w:val="00211FA6"/>
    <w:rsid w:val="00212030"/>
    <w:rsid w:val="002120E7"/>
    <w:rsid w:val="002122BE"/>
    <w:rsid w:val="002122FC"/>
    <w:rsid w:val="00212777"/>
    <w:rsid w:val="00212981"/>
    <w:rsid w:val="002129CE"/>
    <w:rsid w:val="00212D40"/>
    <w:rsid w:val="00212D5B"/>
    <w:rsid w:val="00212E7B"/>
    <w:rsid w:val="00213167"/>
    <w:rsid w:val="0021346B"/>
    <w:rsid w:val="0021361F"/>
    <w:rsid w:val="0021374C"/>
    <w:rsid w:val="00213756"/>
    <w:rsid w:val="00213CF6"/>
    <w:rsid w:val="00213FD1"/>
    <w:rsid w:val="00214111"/>
    <w:rsid w:val="00214366"/>
    <w:rsid w:val="00214A54"/>
    <w:rsid w:val="00214F76"/>
    <w:rsid w:val="00215337"/>
    <w:rsid w:val="0021555F"/>
    <w:rsid w:val="002158D4"/>
    <w:rsid w:val="002159BC"/>
    <w:rsid w:val="00215BB8"/>
    <w:rsid w:val="00215CDE"/>
    <w:rsid w:val="002160AA"/>
    <w:rsid w:val="0021634A"/>
    <w:rsid w:val="00216560"/>
    <w:rsid w:val="002165AF"/>
    <w:rsid w:val="00216703"/>
    <w:rsid w:val="00216713"/>
    <w:rsid w:val="00216B5A"/>
    <w:rsid w:val="00216D46"/>
    <w:rsid w:val="00217225"/>
    <w:rsid w:val="0021733D"/>
    <w:rsid w:val="0021733E"/>
    <w:rsid w:val="002176E9"/>
    <w:rsid w:val="00217818"/>
    <w:rsid w:val="00217AE1"/>
    <w:rsid w:val="00217AFC"/>
    <w:rsid w:val="0022007D"/>
    <w:rsid w:val="002200C9"/>
    <w:rsid w:val="002202B6"/>
    <w:rsid w:val="00220512"/>
    <w:rsid w:val="00220761"/>
    <w:rsid w:val="002208EA"/>
    <w:rsid w:val="002209A2"/>
    <w:rsid w:val="00220C75"/>
    <w:rsid w:val="0022100F"/>
    <w:rsid w:val="002212D4"/>
    <w:rsid w:val="00221527"/>
    <w:rsid w:val="0022159B"/>
    <w:rsid w:val="0022169E"/>
    <w:rsid w:val="00221D18"/>
    <w:rsid w:val="00221D8C"/>
    <w:rsid w:val="00221F99"/>
    <w:rsid w:val="00222030"/>
    <w:rsid w:val="00222247"/>
    <w:rsid w:val="0022253E"/>
    <w:rsid w:val="00222652"/>
    <w:rsid w:val="00222E7B"/>
    <w:rsid w:val="00223005"/>
    <w:rsid w:val="00223068"/>
    <w:rsid w:val="00223127"/>
    <w:rsid w:val="00223167"/>
    <w:rsid w:val="0022319C"/>
    <w:rsid w:val="00223204"/>
    <w:rsid w:val="002234D7"/>
    <w:rsid w:val="00223A24"/>
    <w:rsid w:val="00223B20"/>
    <w:rsid w:val="00223BBD"/>
    <w:rsid w:val="00223C24"/>
    <w:rsid w:val="00223D06"/>
    <w:rsid w:val="00223D5C"/>
    <w:rsid w:val="00223EC1"/>
    <w:rsid w:val="002242DA"/>
    <w:rsid w:val="002243FC"/>
    <w:rsid w:val="00224630"/>
    <w:rsid w:val="0022468D"/>
    <w:rsid w:val="002247C7"/>
    <w:rsid w:val="00224CCF"/>
    <w:rsid w:val="00224DA0"/>
    <w:rsid w:val="00224EE6"/>
    <w:rsid w:val="00224F79"/>
    <w:rsid w:val="002251BF"/>
    <w:rsid w:val="00225566"/>
    <w:rsid w:val="0022571A"/>
    <w:rsid w:val="00225792"/>
    <w:rsid w:val="00225B2D"/>
    <w:rsid w:val="00225E2F"/>
    <w:rsid w:val="00225F94"/>
    <w:rsid w:val="00226061"/>
    <w:rsid w:val="002261C3"/>
    <w:rsid w:val="002266B8"/>
    <w:rsid w:val="00226768"/>
    <w:rsid w:val="002267D7"/>
    <w:rsid w:val="00226D74"/>
    <w:rsid w:val="002270FE"/>
    <w:rsid w:val="002271F8"/>
    <w:rsid w:val="00227445"/>
    <w:rsid w:val="00227532"/>
    <w:rsid w:val="00227595"/>
    <w:rsid w:val="002275C3"/>
    <w:rsid w:val="00227C40"/>
    <w:rsid w:val="00227E98"/>
    <w:rsid w:val="00227FD3"/>
    <w:rsid w:val="002300A8"/>
    <w:rsid w:val="0023022F"/>
    <w:rsid w:val="0023039C"/>
    <w:rsid w:val="00230689"/>
    <w:rsid w:val="002307C9"/>
    <w:rsid w:val="00230BBF"/>
    <w:rsid w:val="00230C64"/>
    <w:rsid w:val="00230DB6"/>
    <w:rsid w:val="0023167A"/>
    <w:rsid w:val="00231792"/>
    <w:rsid w:val="00231AD2"/>
    <w:rsid w:val="00231B4D"/>
    <w:rsid w:val="00231BF5"/>
    <w:rsid w:val="00232209"/>
    <w:rsid w:val="00232227"/>
    <w:rsid w:val="002323A6"/>
    <w:rsid w:val="0023268E"/>
    <w:rsid w:val="002326E2"/>
    <w:rsid w:val="00232AA1"/>
    <w:rsid w:val="00233014"/>
    <w:rsid w:val="00233131"/>
    <w:rsid w:val="002335FC"/>
    <w:rsid w:val="002336E9"/>
    <w:rsid w:val="00233779"/>
    <w:rsid w:val="0023389A"/>
    <w:rsid w:val="0023397C"/>
    <w:rsid w:val="002339C0"/>
    <w:rsid w:val="00233BF8"/>
    <w:rsid w:val="00233FB3"/>
    <w:rsid w:val="0023414A"/>
    <w:rsid w:val="00234276"/>
    <w:rsid w:val="00234296"/>
    <w:rsid w:val="00234656"/>
    <w:rsid w:val="00234889"/>
    <w:rsid w:val="00234950"/>
    <w:rsid w:val="00234CDC"/>
    <w:rsid w:val="00234F05"/>
    <w:rsid w:val="00234F06"/>
    <w:rsid w:val="00234F38"/>
    <w:rsid w:val="0023527A"/>
    <w:rsid w:val="002352EE"/>
    <w:rsid w:val="0023542F"/>
    <w:rsid w:val="00235B05"/>
    <w:rsid w:val="00235B58"/>
    <w:rsid w:val="00235BB4"/>
    <w:rsid w:val="0023603C"/>
    <w:rsid w:val="0023622D"/>
    <w:rsid w:val="0023630D"/>
    <w:rsid w:val="002367C2"/>
    <w:rsid w:val="00236D35"/>
    <w:rsid w:val="00236D80"/>
    <w:rsid w:val="002373F9"/>
    <w:rsid w:val="002375F1"/>
    <w:rsid w:val="00237832"/>
    <w:rsid w:val="00237AB6"/>
    <w:rsid w:val="00237ADD"/>
    <w:rsid w:val="00237B86"/>
    <w:rsid w:val="00237BA0"/>
    <w:rsid w:val="00237BE0"/>
    <w:rsid w:val="00237C9A"/>
    <w:rsid w:val="00237CCC"/>
    <w:rsid w:val="00237E0D"/>
    <w:rsid w:val="00237E92"/>
    <w:rsid w:val="00240577"/>
    <w:rsid w:val="002407EA"/>
    <w:rsid w:val="00240A56"/>
    <w:rsid w:val="00240C99"/>
    <w:rsid w:val="00240EF4"/>
    <w:rsid w:val="00240F73"/>
    <w:rsid w:val="0024111E"/>
    <w:rsid w:val="002412C5"/>
    <w:rsid w:val="00241561"/>
    <w:rsid w:val="0024170B"/>
    <w:rsid w:val="00241894"/>
    <w:rsid w:val="00241AAA"/>
    <w:rsid w:val="00241EB3"/>
    <w:rsid w:val="00241F31"/>
    <w:rsid w:val="002420F8"/>
    <w:rsid w:val="00242131"/>
    <w:rsid w:val="002423BF"/>
    <w:rsid w:val="0024241D"/>
    <w:rsid w:val="002424CE"/>
    <w:rsid w:val="0024274F"/>
    <w:rsid w:val="00242DF0"/>
    <w:rsid w:val="00242F46"/>
    <w:rsid w:val="00242FEF"/>
    <w:rsid w:val="002430D5"/>
    <w:rsid w:val="002431D1"/>
    <w:rsid w:val="002431F0"/>
    <w:rsid w:val="00243213"/>
    <w:rsid w:val="00243473"/>
    <w:rsid w:val="00243563"/>
    <w:rsid w:val="002437C8"/>
    <w:rsid w:val="0024381B"/>
    <w:rsid w:val="002439CC"/>
    <w:rsid w:val="002440DC"/>
    <w:rsid w:val="00244838"/>
    <w:rsid w:val="00244B01"/>
    <w:rsid w:val="00244B24"/>
    <w:rsid w:val="00244D21"/>
    <w:rsid w:val="00244EF8"/>
    <w:rsid w:val="002455A5"/>
    <w:rsid w:val="00245678"/>
    <w:rsid w:val="00245684"/>
    <w:rsid w:val="00245934"/>
    <w:rsid w:val="002459C7"/>
    <w:rsid w:val="00245A88"/>
    <w:rsid w:val="00245ED8"/>
    <w:rsid w:val="00245FE0"/>
    <w:rsid w:val="00246518"/>
    <w:rsid w:val="002466AF"/>
    <w:rsid w:val="002468F1"/>
    <w:rsid w:val="0024696F"/>
    <w:rsid w:val="00246EF9"/>
    <w:rsid w:val="0024704E"/>
    <w:rsid w:val="002470B1"/>
    <w:rsid w:val="002472A4"/>
    <w:rsid w:val="002473A7"/>
    <w:rsid w:val="00247461"/>
    <w:rsid w:val="00247591"/>
    <w:rsid w:val="002476F9"/>
    <w:rsid w:val="00247824"/>
    <w:rsid w:val="00247A55"/>
    <w:rsid w:val="00247BA5"/>
    <w:rsid w:val="00247C0F"/>
    <w:rsid w:val="00247C93"/>
    <w:rsid w:val="00247E05"/>
    <w:rsid w:val="002506DE"/>
    <w:rsid w:val="00250852"/>
    <w:rsid w:val="002508FC"/>
    <w:rsid w:val="00250BEF"/>
    <w:rsid w:val="00250D58"/>
    <w:rsid w:val="00251097"/>
    <w:rsid w:val="00251130"/>
    <w:rsid w:val="00251387"/>
    <w:rsid w:val="00251610"/>
    <w:rsid w:val="002517B7"/>
    <w:rsid w:val="002519B6"/>
    <w:rsid w:val="00251AE9"/>
    <w:rsid w:val="00251E2F"/>
    <w:rsid w:val="00251EB4"/>
    <w:rsid w:val="00251ECD"/>
    <w:rsid w:val="00251FC1"/>
    <w:rsid w:val="00251FC3"/>
    <w:rsid w:val="00252159"/>
    <w:rsid w:val="00252352"/>
    <w:rsid w:val="00252422"/>
    <w:rsid w:val="002525E3"/>
    <w:rsid w:val="002525F7"/>
    <w:rsid w:val="002527B9"/>
    <w:rsid w:val="0025286D"/>
    <w:rsid w:val="002528E0"/>
    <w:rsid w:val="00252A18"/>
    <w:rsid w:val="00252C74"/>
    <w:rsid w:val="00252D2E"/>
    <w:rsid w:val="00252DEE"/>
    <w:rsid w:val="00252F92"/>
    <w:rsid w:val="00253073"/>
    <w:rsid w:val="0025337C"/>
    <w:rsid w:val="002539E7"/>
    <w:rsid w:val="00253C64"/>
    <w:rsid w:val="00253CBD"/>
    <w:rsid w:val="00253D85"/>
    <w:rsid w:val="00253EB7"/>
    <w:rsid w:val="00253F39"/>
    <w:rsid w:val="00253FE7"/>
    <w:rsid w:val="0025401F"/>
    <w:rsid w:val="002542E7"/>
    <w:rsid w:val="002543C8"/>
    <w:rsid w:val="0025450E"/>
    <w:rsid w:val="0025489F"/>
    <w:rsid w:val="00254A60"/>
    <w:rsid w:val="00254BE9"/>
    <w:rsid w:val="00254DB6"/>
    <w:rsid w:val="00254F2C"/>
    <w:rsid w:val="00254F94"/>
    <w:rsid w:val="00255016"/>
    <w:rsid w:val="002551E8"/>
    <w:rsid w:val="00255225"/>
    <w:rsid w:val="002552E0"/>
    <w:rsid w:val="00255687"/>
    <w:rsid w:val="002556EF"/>
    <w:rsid w:val="0025582B"/>
    <w:rsid w:val="00255A3B"/>
    <w:rsid w:val="00255DA4"/>
    <w:rsid w:val="00255F4F"/>
    <w:rsid w:val="00255FD0"/>
    <w:rsid w:val="0025605B"/>
    <w:rsid w:val="0025611D"/>
    <w:rsid w:val="002562F0"/>
    <w:rsid w:val="0025657B"/>
    <w:rsid w:val="002566A0"/>
    <w:rsid w:val="00256991"/>
    <w:rsid w:val="00256AB6"/>
    <w:rsid w:val="00256B86"/>
    <w:rsid w:val="00256BBA"/>
    <w:rsid w:val="00256C36"/>
    <w:rsid w:val="00256E00"/>
    <w:rsid w:val="002570FC"/>
    <w:rsid w:val="002572C6"/>
    <w:rsid w:val="002574AB"/>
    <w:rsid w:val="00257551"/>
    <w:rsid w:val="00257785"/>
    <w:rsid w:val="002578D0"/>
    <w:rsid w:val="002579CF"/>
    <w:rsid w:val="00257A72"/>
    <w:rsid w:val="00257FD7"/>
    <w:rsid w:val="00260072"/>
    <w:rsid w:val="002609D2"/>
    <w:rsid w:val="00260AA6"/>
    <w:rsid w:val="00261006"/>
    <w:rsid w:val="002610C0"/>
    <w:rsid w:val="002610FF"/>
    <w:rsid w:val="002611BC"/>
    <w:rsid w:val="002614AB"/>
    <w:rsid w:val="00261559"/>
    <w:rsid w:val="002616D9"/>
    <w:rsid w:val="0026177D"/>
    <w:rsid w:val="00261B09"/>
    <w:rsid w:val="00261CF7"/>
    <w:rsid w:val="00261E2D"/>
    <w:rsid w:val="00261FA5"/>
    <w:rsid w:val="002621B6"/>
    <w:rsid w:val="0026226B"/>
    <w:rsid w:val="00262971"/>
    <w:rsid w:val="00262CC8"/>
    <w:rsid w:val="00262E0F"/>
    <w:rsid w:val="00262E1B"/>
    <w:rsid w:val="00262F37"/>
    <w:rsid w:val="00262F82"/>
    <w:rsid w:val="002632A6"/>
    <w:rsid w:val="002636A5"/>
    <w:rsid w:val="002637B8"/>
    <w:rsid w:val="00263A98"/>
    <w:rsid w:val="00263D73"/>
    <w:rsid w:val="00263F1D"/>
    <w:rsid w:val="0026413C"/>
    <w:rsid w:val="002642D4"/>
    <w:rsid w:val="00264838"/>
    <w:rsid w:val="00264AC5"/>
    <w:rsid w:val="0026509B"/>
    <w:rsid w:val="00265223"/>
    <w:rsid w:val="0026529A"/>
    <w:rsid w:val="002654FA"/>
    <w:rsid w:val="00265638"/>
    <w:rsid w:val="0026563D"/>
    <w:rsid w:val="002656D9"/>
    <w:rsid w:val="00265D5C"/>
    <w:rsid w:val="00265EB6"/>
    <w:rsid w:val="00265EBC"/>
    <w:rsid w:val="00265F28"/>
    <w:rsid w:val="002667A7"/>
    <w:rsid w:val="00266AE1"/>
    <w:rsid w:val="00266AEE"/>
    <w:rsid w:val="00266AF9"/>
    <w:rsid w:val="00266B74"/>
    <w:rsid w:val="00266CB9"/>
    <w:rsid w:val="002672C6"/>
    <w:rsid w:val="002673EA"/>
    <w:rsid w:val="00267679"/>
    <w:rsid w:val="0026776D"/>
    <w:rsid w:val="00267DAE"/>
    <w:rsid w:val="0027001A"/>
    <w:rsid w:val="00270260"/>
    <w:rsid w:val="002702FD"/>
    <w:rsid w:val="0027045F"/>
    <w:rsid w:val="00270554"/>
    <w:rsid w:val="00270721"/>
    <w:rsid w:val="0027073C"/>
    <w:rsid w:val="0027089D"/>
    <w:rsid w:val="00270A1F"/>
    <w:rsid w:val="00270BD0"/>
    <w:rsid w:val="00270E0B"/>
    <w:rsid w:val="00270FB2"/>
    <w:rsid w:val="002711C6"/>
    <w:rsid w:val="00271275"/>
    <w:rsid w:val="002714C5"/>
    <w:rsid w:val="00271577"/>
    <w:rsid w:val="002715B9"/>
    <w:rsid w:val="002715EB"/>
    <w:rsid w:val="00271726"/>
    <w:rsid w:val="0027194C"/>
    <w:rsid w:val="002719B5"/>
    <w:rsid w:val="00271AD2"/>
    <w:rsid w:val="00271DA0"/>
    <w:rsid w:val="00272149"/>
    <w:rsid w:val="0027222C"/>
    <w:rsid w:val="0027227C"/>
    <w:rsid w:val="00272367"/>
    <w:rsid w:val="00272512"/>
    <w:rsid w:val="002725B4"/>
    <w:rsid w:val="002728F8"/>
    <w:rsid w:val="00272B68"/>
    <w:rsid w:val="00272BE8"/>
    <w:rsid w:val="00272C00"/>
    <w:rsid w:val="00272C6B"/>
    <w:rsid w:val="002733B3"/>
    <w:rsid w:val="002735BA"/>
    <w:rsid w:val="0027375A"/>
    <w:rsid w:val="002737A8"/>
    <w:rsid w:val="00273811"/>
    <w:rsid w:val="002738E1"/>
    <w:rsid w:val="002739FB"/>
    <w:rsid w:val="00273D88"/>
    <w:rsid w:val="00273F17"/>
    <w:rsid w:val="0027425C"/>
    <w:rsid w:val="00274477"/>
    <w:rsid w:val="0027460C"/>
    <w:rsid w:val="002748E2"/>
    <w:rsid w:val="00274AF1"/>
    <w:rsid w:val="00274D2A"/>
    <w:rsid w:val="00274DEE"/>
    <w:rsid w:val="00274E76"/>
    <w:rsid w:val="0027501D"/>
    <w:rsid w:val="00275111"/>
    <w:rsid w:val="002753AA"/>
    <w:rsid w:val="00275517"/>
    <w:rsid w:val="0027588F"/>
    <w:rsid w:val="00275A7C"/>
    <w:rsid w:val="00275A8D"/>
    <w:rsid w:val="00275BDE"/>
    <w:rsid w:val="00275C56"/>
    <w:rsid w:val="00275DED"/>
    <w:rsid w:val="00275F9D"/>
    <w:rsid w:val="00276951"/>
    <w:rsid w:val="00276A2D"/>
    <w:rsid w:val="00276A7A"/>
    <w:rsid w:val="00276CCF"/>
    <w:rsid w:val="00276EDF"/>
    <w:rsid w:val="00277011"/>
    <w:rsid w:val="0027726F"/>
    <w:rsid w:val="002773F3"/>
    <w:rsid w:val="0027751C"/>
    <w:rsid w:val="0027765D"/>
    <w:rsid w:val="002776F6"/>
    <w:rsid w:val="00277895"/>
    <w:rsid w:val="00277DB7"/>
    <w:rsid w:val="00277F8A"/>
    <w:rsid w:val="0028010D"/>
    <w:rsid w:val="00280202"/>
    <w:rsid w:val="00280207"/>
    <w:rsid w:val="00280232"/>
    <w:rsid w:val="00280263"/>
    <w:rsid w:val="00280598"/>
    <w:rsid w:val="002808E6"/>
    <w:rsid w:val="002809BF"/>
    <w:rsid w:val="00280A10"/>
    <w:rsid w:val="00280A7F"/>
    <w:rsid w:val="00280AFA"/>
    <w:rsid w:val="00281037"/>
    <w:rsid w:val="00281178"/>
    <w:rsid w:val="00281296"/>
    <w:rsid w:val="0028183A"/>
    <w:rsid w:val="0028185D"/>
    <w:rsid w:val="0028216D"/>
    <w:rsid w:val="00282206"/>
    <w:rsid w:val="0028222C"/>
    <w:rsid w:val="0028271C"/>
    <w:rsid w:val="00282734"/>
    <w:rsid w:val="0028281A"/>
    <w:rsid w:val="00282A65"/>
    <w:rsid w:val="00282B84"/>
    <w:rsid w:val="00282BD5"/>
    <w:rsid w:val="00282FEC"/>
    <w:rsid w:val="00283027"/>
    <w:rsid w:val="00283095"/>
    <w:rsid w:val="00283132"/>
    <w:rsid w:val="00283273"/>
    <w:rsid w:val="002837AB"/>
    <w:rsid w:val="00283BB1"/>
    <w:rsid w:val="002842B9"/>
    <w:rsid w:val="002842F6"/>
    <w:rsid w:val="00284485"/>
    <w:rsid w:val="002846D6"/>
    <w:rsid w:val="00284961"/>
    <w:rsid w:val="00284FE1"/>
    <w:rsid w:val="00285183"/>
    <w:rsid w:val="002852A0"/>
    <w:rsid w:val="00285500"/>
    <w:rsid w:val="00285597"/>
    <w:rsid w:val="00285791"/>
    <w:rsid w:val="002857FE"/>
    <w:rsid w:val="0028609F"/>
    <w:rsid w:val="002861C1"/>
    <w:rsid w:val="00286323"/>
    <w:rsid w:val="002863FF"/>
    <w:rsid w:val="002867FA"/>
    <w:rsid w:val="00286D8C"/>
    <w:rsid w:val="002873DE"/>
    <w:rsid w:val="002874BF"/>
    <w:rsid w:val="00287501"/>
    <w:rsid w:val="00287579"/>
    <w:rsid w:val="002877B8"/>
    <w:rsid w:val="0028798C"/>
    <w:rsid w:val="002879BC"/>
    <w:rsid w:val="00287AD6"/>
    <w:rsid w:val="00287BA1"/>
    <w:rsid w:val="00287CAF"/>
    <w:rsid w:val="00287F5A"/>
    <w:rsid w:val="002903C0"/>
    <w:rsid w:val="0029070C"/>
    <w:rsid w:val="002907DC"/>
    <w:rsid w:val="00290C9A"/>
    <w:rsid w:val="00290FFF"/>
    <w:rsid w:val="00291159"/>
    <w:rsid w:val="00291168"/>
    <w:rsid w:val="00291277"/>
    <w:rsid w:val="00291525"/>
    <w:rsid w:val="002915C7"/>
    <w:rsid w:val="002918D7"/>
    <w:rsid w:val="00291A16"/>
    <w:rsid w:val="00291AEE"/>
    <w:rsid w:val="00291BED"/>
    <w:rsid w:val="00291D5D"/>
    <w:rsid w:val="00292112"/>
    <w:rsid w:val="00292389"/>
    <w:rsid w:val="0029252F"/>
    <w:rsid w:val="00292791"/>
    <w:rsid w:val="00292A1D"/>
    <w:rsid w:val="00292B1E"/>
    <w:rsid w:val="00292C24"/>
    <w:rsid w:val="00292D3D"/>
    <w:rsid w:val="00292E8F"/>
    <w:rsid w:val="00293047"/>
    <w:rsid w:val="00293124"/>
    <w:rsid w:val="002931AF"/>
    <w:rsid w:val="00293690"/>
    <w:rsid w:val="00293EAB"/>
    <w:rsid w:val="00293EE1"/>
    <w:rsid w:val="00293F4D"/>
    <w:rsid w:val="00293F70"/>
    <w:rsid w:val="00294271"/>
    <w:rsid w:val="00294403"/>
    <w:rsid w:val="0029455C"/>
    <w:rsid w:val="002946B4"/>
    <w:rsid w:val="002946D0"/>
    <w:rsid w:val="0029470B"/>
    <w:rsid w:val="00294897"/>
    <w:rsid w:val="00294987"/>
    <w:rsid w:val="00294A0F"/>
    <w:rsid w:val="00294B03"/>
    <w:rsid w:val="00295101"/>
    <w:rsid w:val="00295374"/>
    <w:rsid w:val="00295576"/>
    <w:rsid w:val="0029558B"/>
    <w:rsid w:val="002955A6"/>
    <w:rsid w:val="00295902"/>
    <w:rsid w:val="002959B7"/>
    <w:rsid w:val="00295BA3"/>
    <w:rsid w:val="00295DD0"/>
    <w:rsid w:val="00295E60"/>
    <w:rsid w:val="0029609C"/>
    <w:rsid w:val="002960C0"/>
    <w:rsid w:val="00296118"/>
    <w:rsid w:val="002963CF"/>
    <w:rsid w:val="002967A1"/>
    <w:rsid w:val="00296938"/>
    <w:rsid w:val="00296C2F"/>
    <w:rsid w:val="00296CAF"/>
    <w:rsid w:val="002970BD"/>
    <w:rsid w:val="002972D5"/>
    <w:rsid w:val="0029749E"/>
    <w:rsid w:val="002974FE"/>
    <w:rsid w:val="00297619"/>
    <w:rsid w:val="0029789B"/>
    <w:rsid w:val="002978EB"/>
    <w:rsid w:val="00297A1F"/>
    <w:rsid w:val="00297C67"/>
    <w:rsid w:val="00297D2C"/>
    <w:rsid w:val="00297D94"/>
    <w:rsid w:val="00297E7F"/>
    <w:rsid w:val="002A011F"/>
    <w:rsid w:val="002A0149"/>
    <w:rsid w:val="002A07C1"/>
    <w:rsid w:val="002A08D0"/>
    <w:rsid w:val="002A09E5"/>
    <w:rsid w:val="002A0EFB"/>
    <w:rsid w:val="002A13D1"/>
    <w:rsid w:val="002A13F0"/>
    <w:rsid w:val="002A14B3"/>
    <w:rsid w:val="002A167B"/>
    <w:rsid w:val="002A1804"/>
    <w:rsid w:val="002A1E3E"/>
    <w:rsid w:val="002A1EBC"/>
    <w:rsid w:val="002A2007"/>
    <w:rsid w:val="002A20D0"/>
    <w:rsid w:val="002A21BD"/>
    <w:rsid w:val="002A2433"/>
    <w:rsid w:val="002A258D"/>
    <w:rsid w:val="002A27D4"/>
    <w:rsid w:val="002A28AA"/>
    <w:rsid w:val="002A2AD8"/>
    <w:rsid w:val="002A2AED"/>
    <w:rsid w:val="002A2E9D"/>
    <w:rsid w:val="002A306E"/>
    <w:rsid w:val="002A316F"/>
    <w:rsid w:val="002A31FE"/>
    <w:rsid w:val="002A3210"/>
    <w:rsid w:val="002A32DD"/>
    <w:rsid w:val="002A373D"/>
    <w:rsid w:val="002A37A7"/>
    <w:rsid w:val="002A3889"/>
    <w:rsid w:val="002A38C6"/>
    <w:rsid w:val="002A38EB"/>
    <w:rsid w:val="002A3A63"/>
    <w:rsid w:val="002A3ABE"/>
    <w:rsid w:val="002A3EB9"/>
    <w:rsid w:val="002A427B"/>
    <w:rsid w:val="002A4557"/>
    <w:rsid w:val="002A45C6"/>
    <w:rsid w:val="002A4893"/>
    <w:rsid w:val="002A48F7"/>
    <w:rsid w:val="002A4927"/>
    <w:rsid w:val="002A4A29"/>
    <w:rsid w:val="002A52AC"/>
    <w:rsid w:val="002A538E"/>
    <w:rsid w:val="002A5560"/>
    <w:rsid w:val="002A5A4A"/>
    <w:rsid w:val="002A5E20"/>
    <w:rsid w:val="002A6275"/>
    <w:rsid w:val="002A6305"/>
    <w:rsid w:val="002A659A"/>
    <w:rsid w:val="002A6970"/>
    <w:rsid w:val="002A69C1"/>
    <w:rsid w:val="002A6AB8"/>
    <w:rsid w:val="002A6C98"/>
    <w:rsid w:val="002A6D95"/>
    <w:rsid w:val="002A734E"/>
    <w:rsid w:val="002A748D"/>
    <w:rsid w:val="002A771F"/>
    <w:rsid w:val="002A7971"/>
    <w:rsid w:val="002B00A1"/>
    <w:rsid w:val="002B01A6"/>
    <w:rsid w:val="002B01D3"/>
    <w:rsid w:val="002B0213"/>
    <w:rsid w:val="002B047C"/>
    <w:rsid w:val="002B04B7"/>
    <w:rsid w:val="002B04CB"/>
    <w:rsid w:val="002B0579"/>
    <w:rsid w:val="002B0857"/>
    <w:rsid w:val="002B09C5"/>
    <w:rsid w:val="002B0A49"/>
    <w:rsid w:val="002B0DC7"/>
    <w:rsid w:val="002B0E9D"/>
    <w:rsid w:val="002B1256"/>
    <w:rsid w:val="002B12BC"/>
    <w:rsid w:val="002B1312"/>
    <w:rsid w:val="002B148F"/>
    <w:rsid w:val="002B1623"/>
    <w:rsid w:val="002B16E9"/>
    <w:rsid w:val="002B18CC"/>
    <w:rsid w:val="002B193D"/>
    <w:rsid w:val="002B19E2"/>
    <w:rsid w:val="002B1DC8"/>
    <w:rsid w:val="002B1E1D"/>
    <w:rsid w:val="002B1E3B"/>
    <w:rsid w:val="002B2672"/>
    <w:rsid w:val="002B2767"/>
    <w:rsid w:val="002B2BC8"/>
    <w:rsid w:val="002B35E1"/>
    <w:rsid w:val="002B39D5"/>
    <w:rsid w:val="002B3A31"/>
    <w:rsid w:val="002B3DE4"/>
    <w:rsid w:val="002B4393"/>
    <w:rsid w:val="002B43E7"/>
    <w:rsid w:val="002B4553"/>
    <w:rsid w:val="002B46AC"/>
    <w:rsid w:val="002B4746"/>
    <w:rsid w:val="002B474D"/>
    <w:rsid w:val="002B48ED"/>
    <w:rsid w:val="002B4AB1"/>
    <w:rsid w:val="002B4E04"/>
    <w:rsid w:val="002B4E45"/>
    <w:rsid w:val="002B4EF3"/>
    <w:rsid w:val="002B4F2C"/>
    <w:rsid w:val="002B5247"/>
    <w:rsid w:val="002B5260"/>
    <w:rsid w:val="002B5261"/>
    <w:rsid w:val="002B55BE"/>
    <w:rsid w:val="002B58B6"/>
    <w:rsid w:val="002B5943"/>
    <w:rsid w:val="002B605C"/>
    <w:rsid w:val="002B60D9"/>
    <w:rsid w:val="002B6132"/>
    <w:rsid w:val="002B6424"/>
    <w:rsid w:val="002B6667"/>
    <w:rsid w:val="002B69C8"/>
    <w:rsid w:val="002B69F9"/>
    <w:rsid w:val="002B6CB8"/>
    <w:rsid w:val="002B74EB"/>
    <w:rsid w:val="002B77F9"/>
    <w:rsid w:val="002B7871"/>
    <w:rsid w:val="002B7A75"/>
    <w:rsid w:val="002B7B79"/>
    <w:rsid w:val="002B7C7F"/>
    <w:rsid w:val="002B7DB0"/>
    <w:rsid w:val="002C006A"/>
    <w:rsid w:val="002C0427"/>
    <w:rsid w:val="002C08DA"/>
    <w:rsid w:val="002C0AD6"/>
    <w:rsid w:val="002C0F39"/>
    <w:rsid w:val="002C1386"/>
    <w:rsid w:val="002C16EB"/>
    <w:rsid w:val="002C17D0"/>
    <w:rsid w:val="002C1B93"/>
    <w:rsid w:val="002C1BBF"/>
    <w:rsid w:val="002C1C14"/>
    <w:rsid w:val="002C1D21"/>
    <w:rsid w:val="002C1E8F"/>
    <w:rsid w:val="002C21C0"/>
    <w:rsid w:val="002C2227"/>
    <w:rsid w:val="002C28F5"/>
    <w:rsid w:val="002C2C82"/>
    <w:rsid w:val="002C2F0C"/>
    <w:rsid w:val="002C2F28"/>
    <w:rsid w:val="002C30EB"/>
    <w:rsid w:val="002C37AC"/>
    <w:rsid w:val="002C3871"/>
    <w:rsid w:val="002C3B18"/>
    <w:rsid w:val="002C3DB1"/>
    <w:rsid w:val="002C3E93"/>
    <w:rsid w:val="002C3ECD"/>
    <w:rsid w:val="002C41B5"/>
    <w:rsid w:val="002C41CA"/>
    <w:rsid w:val="002C4304"/>
    <w:rsid w:val="002C47A3"/>
    <w:rsid w:val="002C487B"/>
    <w:rsid w:val="002C4A6F"/>
    <w:rsid w:val="002C4CCE"/>
    <w:rsid w:val="002C4DD9"/>
    <w:rsid w:val="002C520D"/>
    <w:rsid w:val="002C5335"/>
    <w:rsid w:val="002C53DE"/>
    <w:rsid w:val="002C5553"/>
    <w:rsid w:val="002C59C1"/>
    <w:rsid w:val="002C5DF4"/>
    <w:rsid w:val="002C603C"/>
    <w:rsid w:val="002C60C7"/>
    <w:rsid w:val="002C616B"/>
    <w:rsid w:val="002C63FF"/>
    <w:rsid w:val="002C647E"/>
    <w:rsid w:val="002C64E4"/>
    <w:rsid w:val="002C66EA"/>
    <w:rsid w:val="002C68D3"/>
    <w:rsid w:val="002C68E9"/>
    <w:rsid w:val="002C6D21"/>
    <w:rsid w:val="002C6F69"/>
    <w:rsid w:val="002C6FDF"/>
    <w:rsid w:val="002C7140"/>
    <w:rsid w:val="002C76BB"/>
    <w:rsid w:val="002C77A2"/>
    <w:rsid w:val="002C7ADC"/>
    <w:rsid w:val="002C7CD7"/>
    <w:rsid w:val="002C7CFD"/>
    <w:rsid w:val="002C7DDF"/>
    <w:rsid w:val="002C7EF4"/>
    <w:rsid w:val="002C7EF5"/>
    <w:rsid w:val="002D005B"/>
    <w:rsid w:val="002D00BB"/>
    <w:rsid w:val="002D0477"/>
    <w:rsid w:val="002D0A02"/>
    <w:rsid w:val="002D0C58"/>
    <w:rsid w:val="002D0E25"/>
    <w:rsid w:val="002D0E58"/>
    <w:rsid w:val="002D0F6B"/>
    <w:rsid w:val="002D10BC"/>
    <w:rsid w:val="002D1347"/>
    <w:rsid w:val="002D1EBB"/>
    <w:rsid w:val="002D1FC5"/>
    <w:rsid w:val="002D2104"/>
    <w:rsid w:val="002D22EC"/>
    <w:rsid w:val="002D2655"/>
    <w:rsid w:val="002D27F0"/>
    <w:rsid w:val="002D286D"/>
    <w:rsid w:val="002D2C7F"/>
    <w:rsid w:val="002D2F0D"/>
    <w:rsid w:val="002D32C5"/>
    <w:rsid w:val="002D331B"/>
    <w:rsid w:val="002D361D"/>
    <w:rsid w:val="002D3B44"/>
    <w:rsid w:val="002D3C4A"/>
    <w:rsid w:val="002D3C9D"/>
    <w:rsid w:val="002D3D36"/>
    <w:rsid w:val="002D3DC1"/>
    <w:rsid w:val="002D3EE2"/>
    <w:rsid w:val="002D42CC"/>
    <w:rsid w:val="002D43D5"/>
    <w:rsid w:val="002D450A"/>
    <w:rsid w:val="002D47CD"/>
    <w:rsid w:val="002D4896"/>
    <w:rsid w:val="002D514B"/>
    <w:rsid w:val="002D51BE"/>
    <w:rsid w:val="002D51FC"/>
    <w:rsid w:val="002D52F2"/>
    <w:rsid w:val="002D5357"/>
    <w:rsid w:val="002D53A5"/>
    <w:rsid w:val="002D556E"/>
    <w:rsid w:val="002D5892"/>
    <w:rsid w:val="002D5AC8"/>
    <w:rsid w:val="002D5C59"/>
    <w:rsid w:val="002D5F29"/>
    <w:rsid w:val="002D6388"/>
    <w:rsid w:val="002D642E"/>
    <w:rsid w:val="002D6557"/>
    <w:rsid w:val="002D65ED"/>
    <w:rsid w:val="002D6644"/>
    <w:rsid w:val="002D676B"/>
    <w:rsid w:val="002D69A1"/>
    <w:rsid w:val="002D6B72"/>
    <w:rsid w:val="002D6C93"/>
    <w:rsid w:val="002D6F4F"/>
    <w:rsid w:val="002D7403"/>
    <w:rsid w:val="002D7486"/>
    <w:rsid w:val="002D75C7"/>
    <w:rsid w:val="002D75D5"/>
    <w:rsid w:val="002D78D8"/>
    <w:rsid w:val="002D791F"/>
    <w:rsid w:val="002D794B"/>
    <w:rsid w:val="002D7B45"/>
    <w:rsid w:val="002D7BEE"/>
    <w:rsid w:val="002D7F73"/>
    <w:rsid w:val="002E0114"/>
    <w:rsid w:val="002E0171"/>
    <w:rsid w:val="002E01AD"/>
    <w:rsid w:val="002E03B5"/>
    <w:rsid w:val="002E06D5"/>
    <w:rsid w:val="002E0865"/>
    <w:rsid w:val="002E08F6"/>
    <w:rsid w:val="002E0A24"/>
    <w:rsid w:val="002E0C21"/>
    <w:rsid w:val="002E0DF4"/>
    <w:rsid w:val="002E0E59"/>
    <w:rsid w:val="002E0E88"/>
    <w:rsid w:val="002E0F5D"/>
    <w:rsid w:val="002E10FF"/>
    <w:rsid w:val="002E1112"/>
    <w:rsid w:val="002E142D"/>
    <w:rsid w:val="002E1689"/>
    <w:rsid w:val="002E195C"/>
    <w:rsid w:val="002E19EA"/>
    <w:rsid w:val="002E1B25"/>
    <w:rsid w:val="002E1D11"/>
    <w:rsid w:val="002E2046"/>
    <w:rsid w:val="002E22BE"/>
    <w:rsid w:val="002E2472"/>
    <w:rsid w:val="002E2922"/>
    <w:rsid w:val="002E3127"/>
    <w:rsid w:val="002E3178"/>
    <w:rsid w:val="002E31DB"/>
    <w:rsid w:val="002E32BB"/>
    <w:rsid w:val="002E32F1"/>
    <w:rsid w:val="002E333B"/>
    <w:rsid w:val="002E3943"/>
    <w:rsid w:val="002E3C75"/>
    <w:rsid w:val="002E3D43"/>
    <w:rsid w:val="002E3E67"/>
    <w:rsid w:val="002E3F1A"/>
    <w:rsid w:val="002E4127"/>
    <w:rsid w:val="002E436F"/>
    <w:rsid w:val="002E46D3"/>
    <w:rsid w:val="002E46DD"/>
    <w:rsid w:val="002E49F5"/>
    <w:rsid w:val="002E4C1D"/>
    <w:rsid w:val="002E4E3A"/>
    <w:rsid w:val="002E5364"/>
    <w:rsid w:val="002E53B1"/>
    <w:rsid w:val="002E5425"/>
    <w:rsid w:val="002E557D"/>
    <w:rsid w:val="002E5632"/>
    <w:rsid w:val="002E563B"/>
    <w:rsid w:val="002E5A58"/>
    <w:rsid w:val="002E5E3A"/>
    <w:rsid w:val="002E5F88"/>
    <w:rsid w:val="002E608B"/>
    <w:rsid w:val="002E61D0"/>
    <w:rsid w:val="002E62B9"/>
    <w:rsid w:val="002E6655"/>
    <w:rsid w:val="002E672F"/>
    <w:rsid w:val="002E68EE"/>
    <w:rsid w:val="002E6CA4"/>
    <w:rsid w:val="002E6D5C"/>
    <w:rsid w:val="002E6E6B"/>
    <w:rsid w:val="002E6F19"/>
    <w:rsid w:val="002E6F58"/>
    <w:rsid w:val="002E6FF1"/>
    <w:rsid w:val="002E7678"/>
    <w:rsid w:val="002E7752"/>
    <w:rsid w:val="002E7799"/>
    <w:rsid w:val="002E7955"/>
    <w:rsid w:val="002E7977"/>
    <w:rsid w:val="002E7D74"/>
    <w:rsid w:val="002E7E73"/>
    <w:rsid w:val="002F03E5"/>
    <w:rsid w:val="002F040A"/>
    <w:rsid w:val="002F052A"/>
    <w:rsid w:val="002F0D67"/>
    <w:rsid w:val="002F194E"/>
    <w:rsid w:val="002F1C48"/>
    <w:rsid w:val="002F1FF8"/>
    <w:rsid w:val="002F26AB"/>
    <w:rsid w:val="002F27FD"/>
    <w:rsid w:val="002F2893"/>
    <w:rsid w:val="002F2B30"/>
    <w:rsid w:val="002F30C3"/>
    <w:rsid w:val="002F322A"/>
    <w:rsid w:val="002F343B"/>
    <w:rsid w:val="002F35B4"/>
    <w:rsid w:val="002F369C"/>
    <w:rsid w:val="002F3836"/>
    <w:rsid w:val="002F3A4E"/>
    <w:rsid w:val="002F3DFD"/>
    <w:rsid w:val="002F400A"/>
    <w:rsid w:val="002F42E6"/>
    <w:rsid w:val="002F434B"/>
    <w:rsid w:val="002F4385"/>
    <w:rsid w:val="002F4595"/>
    <w:rsid w:val="002F4692"/>
    <w:rsid w:val="002F4B4A"/>
    <w:rsid w:val="002F4E73"/>
    <w:rsid w:val="002F5067"/>
    <w:rsid w:val="002F55C2"/>
    <w:rsid w:val="002F59BC"/>
    <w:rsid w:val="002F5B1B"/>
    <w:rsid w:val="002F5CC0"/>
    <w:rsid w:val="002F5DF9"/>
    <w:rsid w:val="002F643B"/>
    <w:rsid w:val="002F66EE"/>
    <w:rsid w:val="002F6D4F"/>
    <w:rsid w:val="002F6DEC"/>
    <w:rsid w:val="002F72C1"/>
    <w:rsid w:val="002F7395"/>
    <w:rsid w:val="002F73DF"/>
    <w:rsid w:val="002F7655"/>
    <w:rsid w:val="002F7737"/>
    <w:rsid w:val="002F7748"/>
    <w:rsid w:val="002F7926"/>
    <w:rsid w:val="002F7BDC"/>
    <w:rsid w:val="00300167"/>
    <w:rsid w:val="003001A4"/>
    <w:rsid w:val="003002E0"/>
    <w:rsid w:val="003008A2"/>
    <w:rsid w:val="00300920"/>
    <w:rsid w:val="00300A5B"/>
    <w:rsid w:val="00300A97"/>
    <w:rsid w:val="00300D50"/>
    <w:rsid w:val="00300E23"/>
    <w:rsid w:val="00300EA9"/>
    <w:rsid w:val="00300F44"/>
    <w:rsid w:val="0030101E"/>
    <w:rsid w:val="003010E6"/>
    <w:rsid w:val="00301217"/>
    <w:rsid w:val="0030176B"/>
    <w:rsid w:val="00301CC9"/>
    <w:rsid w:val="00301D6C"/>
    <w:rsid w:val="00302045"/>
    <w:rsid w:val="0030233C"/>
    <w:rsid w:val="00302792"/>
    <w:rsid w:val="003027A8"/>
    <w:rsid w:val="00302FD1"/>
    <w:rsid w:val="003031AF"/>
    <w:rsid w:val="00303473"/>
    <w:rsid w:val="003034AE"/>
    <w:rsid w:val="003035C9"/>
    <w:rsid w:val="0030399A"/>
    <w:rsid w:val="00303A9A"/>
    <w:rsid w:val="00303C33"/>
    <w:rsid w:val="00303D2C"/>
    <w:rsid w:val="00303EA3"/>
    <w:rsid w:val="003040B9"/>
    <w:rsid w:val="00304107"/>
    <w:rsid w:val="00304272"/>
    <w:rsid w:val="003042C6"/>
    <w:rsid w:val="003044FE"/>
    <w:rsid w:val="00304642"/>
    <w:rsid w:val="00304881"/>
    <w:rsid w:val="003048FB"/>
    <w:rsid w:val="00304AE5"/>
    <w:rsid w:val="00304AF5"/>
    <w:rsid w:val="00304CFB"/>
    <w:rsid w:val="00304D79"/>
    <w:rsid w:val="00304F5E"/>
    <w:rsid w:val="00304F8A"/>
    <w:rsid w:val="00305161"/>
    <w:rsid w:val="003056A0"/>
    <w:rsid w:val="0030574C"/>
    <w:rsid w:val="003057D9"/>
    <w:rsid w:val="003058FE"/>
    <w:rsid w:val="00305CE4"/>
    <w:rsid w:val="00305ED5"/>
    <w:rsid w:val="00306272"/>
    <w:rsid w:val="00306645"/>
    <w:rsid w:val="00306803"/>
    <w:rsid w:val="003068D4"/>
    <w:rsid w:val="00306E6C"/>
    <w:rsid w:val="00307509"/>
    <w:rsid w:val="00307971"/>
    <w:rsid w:val="003079ED"/>
    <w:rsid w:val="00307EB7"/>
    <w:rsid w:val="00310029"/>
    <w:rsid w:val="0031014E"/>
    <w:rsid w:val="00310498"/>
    <w:rsid w:val="00310565"/>
    <w:rsid w:val="00310B1F"/>
    <w:rsid w:val="00310BCF"/>
    <w:rsid w:val="00310C8A"/>
    <w:rsid w:val="00311109"/>
    <w:rsid w:val="00311543"/>
    <w:rsid w:val="00311919"/>
    <w:rsid w:val="00311A7D"/>
    <w:rsid w:val="00311A91"/>
    <w:rsid w:val="00311B9F"/>
    <w:rsid w:val="00311E0E"/>
    <w:rsid w:val="00312578"/>
    <w:rsid w:val="003126EC"/>
    <w:rsid w:val="003127FD"/>
    <w:rsid w:val="0031284B"/>
    <w:rsid w:val="00312999"/>
    <w:rsid w:val="00312E56"/>
    <w:rsid w:val="00312EF3"/>
    <w:rsid w:val="00312EF9"/>
    <w:rsid w:val="00312FDF"/>
    <w:rsid w:val="00313133"/>
    <w:rsid w:val="00313170"/>
    <w:rsid w:val="00313242"/>
    <w:rsid w:val="003133DC"/>
    <w:rsid w:val="0031356E"/>
    <w:rsid w:val="0031361B"/>
    <w:rsid w:val="003139F1"/>
    <w:rsid w:val="00313AC9"/>
    <w:rsid w:val="00313DD1"/>
    <w:rsid w:val="0031401E"/>
    <w:rsid w:val="00314377"/>
    <w:rsid w:val="003143ED"/>
    <w:rsid w:val="003144EC"/>
    <w:rsid w:val="003146B9"/>
    <w:rsid w:val="00314A70"/>
    <w:rsid w:val="00314BA3"/>
    <w:rsid w:val="00314CBD"/>
    <w:rsid w:val="003152D4"/>
    <w:rsid w:val="0031551E"/>
    <w:rsid w:val="003155DF"/>
    <w:rsid w:val="00315938"/>
    <w:rsid w:val="00315B26"/>
    <w:rsid w:val="00315CC7"/>
    <w:rsid w:val="00315DF9"/>
    <w:rsid w:val="003162B3"/>
    <w:rsid w:val="00316732"/>
    <w:rsid w:val="00316B75"/>
    <w:rsid w:val="00316F05"/>
    <w:rsid w:val="00316FC5"/>
    <w:rsid w:val="00317425"/>
    <w:rsid w:val="003174DF"/>
    <w:rsid w:val="003177AB"/>
    <w:rsid w:val="003178C1"/>
    <w:rsid w:val="0031791D"/>
    <w:rsid w:val="00317947"/>
    <w:rsid w:val="00317AFD"/>
    <w:rsid w:val="00317F79"/>
    <w:rsid w:val="00317FC8"/>
    <w:rsid w:val="00320013"/>
    <w:rsid w:val="003203F4"/>
    <w:rsid w:val="003206C4"/>
    <w:rsid w:val="003208CE"/>
    <w:rsid w:val="00320925"/>
    <w:rsid w:val="003209C7"/>
    <w:rsid w:val="00320AE9"/>
    <w:rsid w:val="00320B92"/>
    <w:rsid w:val="00320BEA"/>
    <w:rsid w:val="00320E31"/>
    <w:rsid w:val="00320F43"/>
    <w:rsid w:val="003211BE"/>
    <w:rsid w:val="003213F5"/>
    <w:rsid w:val="003216F9"/>
    <w:rsid w:val="00321AB1"/>
    <w:rsid w:val="00321D0F"/>
    <w:rsid w:val="0032233A"/>
    <w:rsid w:val="00322704"/>
    <w:rsid w:val="0032285E"/>
    <w:rsid w:val="00322874"/>
    <w:rsid w:val="003229D2"/>
    <w:rsid w:val="00322C9E"/>
    <w:rsid w:val="00322CE5"/>
    <w:rsid w:val="00322CED"/>
    <w:rsid w:val="00322F1A"/>
    <w:rsid w:val="00323045"/>
    <w:rsid w:val="0032310F"/>
    <w:rsid w:val="0032326C"/>
    <w:rsid w:val="00323544"/>
    <w:rsid w:val="00323685"/>
    <w:rsid w:val="0032375D"/>
    <w:rsid w:val="00323869"/>
    <w:rsid w:val="00323F2D"/>
    <w:rsid w:val="00323FA4"/>
    <w:rsid w:val="0032474F"/>
    <w:rsid w:val="00324861"/>
    <w:rsid w:val="00324A40"/>
    <w:rsid w:val="00324B8F"/>
    <w:rsid w:val="00325237"/>
    <w:rsid w:val="00325410"/>
    <w:rsid w:val="0032546B"/>
    <w:rsid w:val="00325520"/>
    <w:rsid w:val="0032552F"/>
    <w:rsid w:val="00325984"/>
    <w:rsid w:val="003259C2"/>
    <w:rsid w:val="00325CC6"/>
    <w:rsid w:val="00325D44"/>
    <w:rsid w:val="003261A2"/>
    <w:rsid w:val="0032640E"/>
    <w:rsid w:val="00326465"/>
    <w:rsid w:val="00326492"/>
    <w:rsid w:val="00326723"/>
    <w:rsid w:val="003267D9"/>
    <w:rsid w:val="003268A0"/>
    <w:rsid w:val="0032691A"/>
    <w:rsid w:val="00326BE5"/>
    <w:rsid w:val="00326C49"/>
    <w:rsid w:val="00326EA1"/>
    <w:rsid w:val="0032708B"/>
    <w:rsid w:val="003275B6"/>
    <w:rsid w:val="003275CC"/>
    <w:rsid w:val="003275F9"/>
    <w:rsid w:val="00327727"/>
    <w:rsid w:val="003277C8"/>
    <w:rsid w:val="00327916"/>
    <w:rsid w:val="00327D7A"/>
    <w:rsid w:val="00330344"/>
    <w:rsid w:val="00330584"/>
    <w:rsid w:val="003306B8"/>
    <w:rsid w:val="00330757"/>
    <w:rsid w:val="003307B6"/>
    <w:rsid w:val="00330843"/>
    <w:rsid w:val="00330BC3"/>
    <w:rsid w:val="003310A8"/>
    <w:rsid w:val="00331139"/>
    <w:rsid w:val="003312AC"/>
    <w:rsid w:val="00331474"/>
    <w:rsid w:val="003314A5"/>
    <w:rsid w:val="00331533"/>
    <w:rsid w:val="003316B3"/>
    <w:rsid w:val="00331842"/>
    <w:rsid w:val="00331A6C"/>
    <w:rsid w:val="00331AC7"/>
    <w:rsid w:val="00332050"/>
    <w:rsid w:val="003321CA"/>
    <w:rsid w:val="0033240A"/>
    <w:rsid w:val="0033253C"/>
    <w:rsid w:val="003325F4"/>
    <w:rsid w:val="00332937"/>
    <w:rsid w:val="00332BC9"/>
    <w:rsid w:val="00332DAE"/>
    <w:rsid w:val="00332FE8"/>
    <w:rsid w:val="00333152"/>
    <w:rsid w:val="003331DA"/>
    <w:rsid w:val="00333271"/>
    <w:rsid w:val="0033350B"/>
    <w:rsid w:val="00333548"/>
    <w:rsid w:val="003336AE"/>
    <w:rsid w:val="00333863"/>
    <w:rsid w:val="003338D0"/>
    <w:rsid w:val="00333D1B"/>
    <w:rsid w:val="00334032"/>
    <w:rsid w:val="003343C0"/>
    <w:rsid w:val="00334884"/>
    <w:rsid w:val="0033499F"/>
    <w:rsid w:val="003349E5"/>
    <w:rsid w:val="00334D14"/>
    <w:rsid w:val="003351E2"/>
    <w:rsid w:val="003355E6"/>
    <w:rsid w:val="00335687"/>
    <w:rsid w:val="00335782"/>
    <w:rsid w:val="0033580C"/>
    <w:rsid w:val="00335951"/>
    <w:rsid w:val="003359EF"/>
    <w:rsid w:val="00336223"/>
    <w:rsid w:val="0033626F"/>
    <w:rsid w:val="0033634A"/>
    <w:rsid w:val="00336399"/>
    <w:rsid w:val="003363E7"/>
    <w:rsid w:val="00336736"/>
    <w:rsid w:val="003369A7"/>
    <w:rsid w:val="00336C91"/>
    <w:rsid w:val="00336D0A"/>
    <w:rsid w:val="0033707F"/>
    <w:rsid w:val="003372C6"/>
    <w:rsid w:val="00337644"/>
    <w:rsid w:val="00337716"/>
    <w:rsid w:val="0033798F"/>
    <w:rsid w:val="00337B08"/>
    <w:rsid w:val="00337B64"/>
    <w:rsid w:val="00337DEF"/>
    <w:rsid w:val="00337FD8"/>
    <w:rsid w:val="00340119"/>
    <w:rsid w:val="00340295"/>
    <w:rsid w:val="003402B5"/>
    <w:rsid w:val="00340332"/>
    <w:rsid w:val="003403A1"/>
    <w:rsid w:val="00340578"/>
    <w:rsid w:val="00340949"/>
    <w:rsid w:val="00340A6F"/>
    <w:rsid w:val="00340A82"/>
    <w:rsid w:val="00340E23"/>
    <w:rsid w:val="00340E64"/>
    <w:rsid w:val="00340FA3"/>
    <w:rsid w:val="00341144"/>
    <w:rsid w:val="0034138D"/>
    <w:rsid w:val="003413B5"/>
    <w:rsid w:val="00341754"/>
    <w:rsid w:val="00341784"/>
    <w:rsid w:val="00341818"/>
    <w:rsid w:val="00341D44"/>
    <w:rsid w:val="00341D45"/>
    <w:rsid w:val="00341DB4"/>
    <w:rsid w:val="00341F53"/>
    <w:rsid w:val="003420F8"/>
    <w:rsid w:val="00342150"/>
    <w:rsid w:val="00342483"/>
    <w:rsid w:val="0034261A"/>
    <w:rsid w:val="00342674"/>
    <w:rsid w:val="00342BA7"/>
    <w:rsid w:val="00342BD5"/>
    <w:rsid w:val="00342D1A"/>
    <w:rsid w:val="00342FC2"/>
    <w:rsid w:val="00343008"/>
    <w:rsid w:val="003431BD"/>
    <w:rsid w:val="00343571"/>
    <w:rsid w:val="00343D5C"/>
    <w:rsid w:val="00344278"/>
    <w:rsid w:val="0034447B"/>
    <w:rsid w:val="0034449C"/>
    <w:rsid w:val="003445F9"/>
    <w:rsid w:val="00344943"/>
    <w:rsid w:val="00344F80"/>
    <w:rsid w:val="003450DA"/>
    <w:rsid w:val="003453EC"/>
    <w:rsid w:val="00345639"/>
    <w:rsid w:val="003456A6"/>
    <w:rsid w:val="00345857"/>
    <w:rsid w:val="00345A62"/>
    <w:rsid w:val="00345AD1"/>
    <w:rsid w:val="00345C87"/>
    <w:rsid w:val="00345ECA"/>
    <w:rsid w:val="00345EE6"/>
    <w:rsid w:val="00345FB4"/>
    <w:rsid w:val="00346041"/>
    <w:rsid w:val="003463AA"/>
    <w:rsid w:val="00346412"/>
    <w:rsid w:val="00346761"/>
    <w:rsid w:val="00346C47"/>
    <w:rsid w:val="00346D04"/>
    <w:rsid w:val="00346E53"/>
    <w:rsid w:val="00346F0B"/>
    <w:rsid w:val="00347006"/>
    <w:rsid w:val="0034703A"/>
    <w:rsid w:val="00347113"/>
    <w:rsid w:val="00347148"/>
    <w:rsid w:val="0034734D"/>
    <w:rsid w:val="0034735B"/>
    <w:rsid w:val="0034747F"/>
    <w:rsid w:val="00347A10"/>
    <w:rsid w:val="00347A6E"/>
    <w:rsid w:val="00347B61"/>
    <w:rsid w:val="00347C46"/>
    <w:rsid w:val="00347D97"/>
    <w:rsid w:val="0035046D"/>
    <w:rsid w:val="003505CA"/>
    <w:rsid w:val="003507D1"/>
    <w:rsid w:val="0035084C"/>
    <w:rsid w:val="00350D1C"/>
    <w:rsid w:val="00350D9A"/>
    <w:rsid w:val="00350F19"/>
    <w:rsid w:val="00350F50"/>
    <w:rsid w:val="00351078"/>
    <w:rsid w:val="003510AC"/>
    <w:rsid w:val="00351170"/>
    <w:rsid w:val="003511BB"/>
    <w:rsid w:val="003511F8"/>
    <w:rsid w:val="003513BF"/>
    <w:rsid w:val="003514B6"/>
    <w:rsid w:val="003514E0"/>
    <w:rsid w:val="00351816"/>
    <w:rsid w:val="00351F4F"/>
    <w:rsid w:val="00351F5D"/>
    <w:rsid w:val="00351FB2"/>
    <w:rsid w:val="0035265E"/>
    <w:rsid w:val="0035279B"/>
    <w:rsid w:val="00352892"/>
    <w:rsid w:val="003528FF"/>
    <w:rsid w:val="00352A27"/>
    <w:rsid w:val="00352B1B"/>
    <w:rsid w:val="00352DEF"/>
    <w:rsid w:val="0035307A"/>
    <w:rsid w:val="00353136"/>
    <w:rsid w:val="003531BB"/>
    <w:rsid w:val="003531E5"/>
    <w:rsid w:val="00353498"/>
    <w:rsid w:val="003534A5"/>
    <w:rsid w:val="00353542"/>
    <w:rsid w:val="0035356B"/>
    <w:rsid w:val="0035376C"/>
    <w:rsid w:val="00353809"/>
    <w:rsid w:val="00353A2D"/>
    <w:rsid w:val="00353B78"/>
    <w:rsid w:val="00353D42"/>
    <w:rsid w:val="003540B5"/>
    <w:rsid w:val="003541BF"/>
    <w:rsid w:val="003544BD"/>
    <w:rsid w:val="003548C3"/>
    <w:rsid w:val="00354951"/>
    <w:rsid w:val="003549A9"/>
    <w:rsid w:val="00354AB9"/>
    <w:rsid w:val="00354BCE"/>
    <w:rsid w:val="00354C6C"/>
    <w:rsid w:val="00354C9D"/>
    <w:rsid w:val="00354D56"/>
    <w:rsid w:val="00354E44"/>
    <w:rsid w:val="00354F50"/>
    <w:rsid w:val="00354FDB"/>
    <w:rsid w:val="00354FE7"/>
    <w:rsid w:val="00355195"/>
    <w:rsid w:val="00355312"/>
    <w:rsid w:val="003553F4"/>
    <w:rsid w:val="0035542E"/>
    <w:rsid w:val="00355580"/>
    <w:rsid w:val="0035561E"/>
    <w:rsid w:val="003557DE"/>
    <w:rsid w:val="00355C66"/>
    <w:rsid w:val="00356390"/>
    <w:rsid w:val="003566BF"/>
    <w:rsid w:val="00356790"/>
    <w:rsid w:val="003568F6"/>
    <w:rsid w:val="00356CAA"/>
    <w:rsid w:val="00357AC6"/>
    <w:rsid w:val="00357C25"/>
    <w:rsid w:val="00357C92"/>
    <w:rsid w:val="00357FF5"/>
    <w:rsid w:val="00360070"/>
    <w:rsid w:val="00360458"/>
    <w:rsid w:val="003605B3"/>
    <w:rsid w:val="0036066E"/>
    <w:rsid w:val="00360671"/>
    <w:rsid w:val="003608CF"/>
    <w:rsid w:val="00360AA2"/>
    <w:rsid w:val="00360BF6"/>
    <w:rsid w:val="00360FC5"/>
    <w:rsid w:val="00361146"/>
    <w:rsid w:val="003612F9"/>
    <w:rsid w:val="00361346"/>
    <w:rsid w:val="00361F83"/>
    <w:rsid w:val="003621D5"/>
    <w:rsid w:val="0036224C"/>
    <w:rsid w:val="003622DF"/>
    <w:rsid w:val="00362824"/>
    <w:rsid w:val="00362A24"/>
    <w:rsid w:val="00362CE6"/>
    <w:rsid w:val="00362FB5"/>
    <w:rsid w:val="00363038"/>
    <w:rsid w:val="003632E2"/>
    <w:rsid w:val="003636BC"/>
    <w:rsid w:val="003637CB"/>
    <w:rsid w:val="00363D99"/>
    <w:rsid w:val="00363E2A"/>
    <w:rsid w:val="00363FED"/>
    <w:rsid w:val="00364987"/>
    <w:rsid w:val="00364E12"/>
    <w:rsid w:val="00364E5F"/>
    <w:rsid w:val="00364E6F"/>
    <w:rsid w:val="00364F24"/>
    <w:rsid w:val="003650FB"/>
    <w:rsid w:val="00365126"/>
    <w:rsid w:val="00365299"/>
    <w:rsid w:val="00365356"/>
    <w:rsid w:val="00365471"/>
    <w:rsid w:val="0036595B"/>
    <w:rsid w:val="00365E3A"/>
    <w:rsid w:val="00365F68"/>
    <w:rsid w:val="00366179"/>
    <w:rsid w:val="00366200"/>
    <w:rsid w:val="00366394"/>
    <w:rsid w:val="00366782"/>
    <w:rsid w:val="00366B4E"/>
    <w:rsid w:val="00366BFA"/>
    <w:rsid w:val="00366CC2"/>
    <w:rsid w:val="00366D78"/>
    <w:rsid w:val="003671EE"/>
    <w:rsid w:val="003674D6"/>
    <w:rsid w:val="0036789B"/>
    <w:rsid w:val="003678AF"/>
    <w:rsid w:val="00367ABA"/>
    <w:rsid w:val="00367B92"/>
    <w:rsid w:val="00367CF2"/>
    <w:rsid w:val="00370035"/>
    <w:rsid w:val="00370500"/>
    <w:rsid w:val="00370523"/>
    <w:rsid w:val="003706F9"/>
    <w:rsid w:val="0037083C"/>
    <w:rsid w:val="00370978"/>
    <w:rsid w:val="00370C07"/>
    <w:rsid w:val="00370C19"/>
    <w:rsid w:val="003714E2"/>
    <w:rsid w:val="00371943"/>
    <w:rsid w:val="00371985"/>
    <w:rsid w:val="00371BDA"/>
    <w:rsid w:val="00371E61"/>
    <w:rsid w:val="00371F64"/>
    <w:rsid w:val="003722A8"/>
    <w:rsid w:val="003725D5"/>
    <w:rsid w:val="00372783"/>
    <w:rsid w:val="00372788"/>
    <w:rsid w:val="003727E4"/>
    <w:rsid w:val="0037289B"/>
    <w:rsid w:val="00372919"/>
    <w:rsid w:val="00372C4F"/>
    <w:rsid w:val="00372D02"/>
    <w:rsid w:val="00372D42"/>
    <w:rsid w:val="00372F8D"/>
    <w:rsid w:val="0037305B"/>
    <w:rsid w:val="003736E7"/>
    <w:rsid w:val="003739BF"/>
    <w:rsid w:val="00373B84"/>
    <w:rsid w:val="00373CFA"/>
    <w:rsid w:val="00373EEA"/>
    <w:rsid w:val="0037400E"/>
    <w:rsid w:val="00374253"/>
    <w:rsid w:val="0037466A"/>
    <w:rsid w:val="0037476A"/>
    <w:rsid w:val="0037486C"/>
    <w:rsid w:val="00374A24"/>
    <w:rsid w:val="00374C4B"/>
    <w:rsid w:val="003750B5"/>
    <w:rsid w:val="003750C6"/>
    <w:rsid w:val="0037549B"/>
    <w:rsid w:val="003758CE"/>
    <w:rsid w:val="0037595E"/>
    <w:rsid w:val="00375B79"/>
    <w:rsid w:val="00375C4B"/>
    <w:rsid w:val="00375FAB"/>
    <w:rsid w:val="00376001"/>
    <w:rsid w:val="0037608F"/>
    <w:rsid w:val="003761B4"/>
    <w:rsid w:val="003761BC"/>
    <w:rsid w:val="003763FE"/>
    <w:rsid w:val="00376657"/>
    <w:rsid w:val="0037665E"/>
    <w:rsid w:val="00376729"/>
    <w:rsid w:val="00376936"/>
    <w:rsid w:val="00376960"/>
    <w:rsid w:val="00376A4F"/>
    <w:rsid w:val="00376A77"/>
    <w:rsid w:val="00376A7B"/>
    <w:rsid w:val="00376FD4"/>
    <w:rsid w:val="003770D4"/>
    <w:rsid w:val="003772F8"/>
    <w:rsid w:val="00377E88"/>
    <w:rsid w:val="00377EDA"/>
    <w:rsid w:val="00377F34"/>
    <w:rsid w:val="00380002"/>
    <w:rsid w:val="00380078"/>
    <w:rsid w:val="00380224"/>
    <w:rsid w:val="00380349"/>
    <w:rsid w:val="003803F0"/>
    <w:rsid w:val="0038091A"/>
    <w:rsid w:val="00380B5E"/>
    <w:rsid w:val="00380C95"/>
    <w:rsid w:val="00380F72"/>
    <w:rsid w:val="00381011"/>
    <w:rsid w:val="003811D6"/>
    <w:rsid w:val="003814AF"/>
    <w:rsid w:val="00381901"/>
    <w:rsid w:val="003819F2"/>
    <w:rsid w:val="00381E7F"/>
    <w:rsid w:val="00381F85"/>
    <w:rsid w:val="00382019"/>
    <w:rsid w:val="003820EF"/>
    <w:rsid w:val="00382B66"/>
    <w:rsid w:val="00382BB0"/>
    <w:rsid w:val="00382EF3"/>
    <w:rsid w:val="003831D0"/>
    <w:rsid w:val="0038332B"/>
    <w:rsid w:val="00383401"/>
    <w:rsid w:val="00383811"/>
    <w:rsid w:val="00383B10"/>
    <w:rsid w:val="00383C8A"/>
    <w:rsid w:val="0038428E"/>
    <w:rsid w:val="00384365"/>
    <w:rsid w:val="00384798"/>
    <w:rsid w:val="0038480A"/>
    <w:rsid w:val="00384925"/>
    <w:rsid w:val="00384A8B"/>
    <w:rsid w:val="00385058"/>
    <w:rsid w:val="0038621A"/>
    <w:rsid w:val="003863E4"/>
    <w:rsid w:val="00386517"/>
    <w:rsid w:val="00386578"/>
    <w:rsid w:val="003866E6"/>
    <w:rsid w:val="00386B46"/>
    <w:rsid w:val="00386C20"/>
    <w:rsid w:val="0038706B"/>
    <w:rsid w:val="003870CC"/>
    <w:rsid w:val="003873A5"/>
    <w:rsid w:val="003873E5"/>
    <w:rsid w:val="003874F2"/>
    <w:rsid w:val="00387582"/>
    <w:rsid w:val="00387799"/>
    <w:rsid w:val="00387CF2"/>
    <w:rsid w:val="00387D14"/>
    <w:rsid w:val="00390043"/>
    <w:rsid w:val="003900EE"/>
    <w:rsid w:val="003901A9"/>
    <w:rsid w:val="003902C5"/>
    <w:rsid w:val="003907DD"/>
    <w:rsid w:val="00390855"/>
    <w:rsid w:val="00390997"/>
    <w:rsid w:val="00390CAC"/>
    <w:rsid w:val="00390D40"/>
    <w:rsid w:val="00390D69"/>
    <w:rsid w:val="0039103A"/>
    <w:rsid w:val="003910DF"/>
    <w:rsid w:val="003910F1"/>
    <w:rsid w:val="00391AB7"/>
    <w:rsid w:val="00391AE6"/>
    <w:rsid w:val="00391C20"/>
    <w:rsid w:val="00391D91"/>
    <w:rsid w:val="00391E31"/>
    <w:rsid w:val="003921B8"/>
    <w:rsid w:val="00392463"/>
    <w:rsid w:val="003925AE"/>
    <w:rsid w:val="0039286A"/>
    <w:rsid w:val="00392875"/>
    <w:rsid w:val="00392C73"/>
    <w:rsid w:val="00392E5A"/>
    <w:rsid w:val="00392FC2"/>
    <w:rsid w:val="003933CD"/>
    <w:rsid w:val="00393762"/>
    <w:rsid w:val="00393A52"/>
    <w:rsid w:val="00393BCA"/>
    <w:rsid w:val="00393DB4"/>
    <w:rsid w:val="00393EBB"/>
    <w:rsid w:val="00393FC6"/>
    <w:rsid w:val="0039471E"/>
    <w:rsid w:val="00394760"/>
    <w:rsid w:val="00394AEA"/>
    <w:rsid w:val="00394BC3"/>
    <w:rsid w:val="00395044"/>
    <w:rsid w:val="00395165"/>
    <w:rsid w:val="0039558D"/>
    <w:rsid w:val="00395712"/>
    <w:rsid w:val="003958D7"/>
    <w:rsid w:val="00395B7D"/>
    <w:rsid w:val="00395E20"/>
    <w:rsid w:val="00395F98"/>
    <w:rsid w:val="0039631C"/>
    <w:rsid w:val="00396838"/>
    <w:rsid w:val="00396944"/>
    <w:rsid w:val="003969E8"/>
    <w:rsid w:val="00396AD7"/>
    <w:rsid w:val="00396C8F"/>
    <w:rsid w:val="00396EF3"/>
    <w:rsid w:val="00397161"/>
    <w:rsid w:val="00397196"/>
    <w:rsid w:val="00397200"/>
    <w:rsid w:val="00397329"/>
    <w:rsid w:val="003973EE"/>
    <w:rsid w:val="003976FF"/>
    <w:rsid w:val="0039796C"/>
    <w:rsid w:val="003A0517"/>
    <w:rsid w:val="003A065A"/>
    <w:rsid w:val="003A06B4"/>
    <w:rsid w:val="003A07E2"/>
    <w:rsid w:val="003A0E03"/>
    <w:rsid w:val="003A0ED6"/>
    <w:rsid w:val="003A1068"/>
    <w:rsid w:val="003A11A6"/>
    <w:rsid w:val="003A14D1"/>
    <w:rsid w:val="003A153B"/>
    <w:rsid w:val="003A1733"/>
    <w:rsid w:val="003A1822"/>
    <w:rsid w:val="003A1A92"/>
    <w:rsid w:val="003A1ED4"/>
    <w:rsid w:val="003A1F1F"/>
    <w:rsid w:val="003A1FE5"/>
    <w:rsid w:val="003A254B"/>
    <w:rsid w:val="003A2658"/>
    <w:rsid w:val="003A27AE"/>
    <w:rsid w:val="003A2B9D"/>
    <w:rsid w:val="003A2C0A"/>
    <w:rsid w:val="003A2E92"/>
    <w:rsid w:val="003A2ECC"/>
    <w:rsid w:val="003A2F09"/>
    <w:rsid w:val="003A30F3"/>
    <w:rsid w:val="003A3190"/>
    <w:rsid w:val="003A3251"/>
    <w:rsid w:val="003A3309"/>
    <w:rsid w:val="003A3530"/>
    <w:rsid w:val="003A3594"/>
    <w:rsid w:val="003A39CE"/>
    <w:rsid w:val="003A3A68"/>
    <w:rsid w:val="003A3BE7"/>
    <w:rsid w:val="003A4214"/>
    <w:rsid w:val="003A429A"/>
    <w:rsid w:val="003A44B6"/>
    <w:rsid w:val="003A44E0"/>
    <w:rsid w:val="003A4748"/>
    <w:rsid w:val="003A4785"/>
    <w:rsid w:val="003A48EB"/>
    <w:rsid w:val="003A4BB2"/>
    <w:rsid w:val="003A4E20"/>
    <w:rsid w:val="003A4F57"/>
    <w:rsid w:val="003A5397"/>
    <w:rsid w:val="003A5478"/>
    <w:rsid w:val="003A592A"/>
    <w:rsid w:val="003A5945"/>
    <w:rsid w:val="003A5951"/>
    <w:rsid w:val="003A5A9C"/>
    <w:rsid w:val="003A5C29"/>
    <w:rsid w:val="003A5FEC"/>
    <w:rsid w:val="003A62BC"/>
    <w:rsid w:val="003A64FA"/>
    <w:rsid w:val="003A66BB"/>
    <w:rsid w:val="003A6867"/>
    <w:rsid w:val="003A6BD0"/>
    <w:rsid w:val="003A6D59"/>
    <w:rsid w:val="003A6D7C"/>
    <w:rsid w:val="003A715E"/>
    <w:rsid w:val="003A7640"/>
    <w:rsid w:val="003A770F"/>
    <w:rsid w:val="003A7772"/>
    <w:rsid w:val="003A7A07"/>
    <w:rsid w:val="003A7CCF"/>
    <w:rsid w:val="003A7D0C"/>
    <w:rsid w:val="003B029A"/>
    <w:rsid w:val="003B0351"/>
    <w:rsid w:val="003B0468"/>
    <w:rsid w:val="003B0700"/>
    <w:rsid w:val="003B08D5"/>
    <w:rsid w:val="003B0906"/>
    <w:rsid w:val="003B09DD"/>
    <w:rsid w:val="003B0A55"/>
    <w:rsid w:val="003B0BAC"/>
    <w:rsid w:val="003B0BCE"/>
    <w:rsid w:val="003B0C30"/>
    <w:rsid w:val="003B0C54"/>
    <w:rsid w:val="003B109E"/>
    <w:rsid w:val="003B1101"/>
    <w:rsid w:val="003B1135"/>
    <w:rsid w:val="003B11F3"/>
    <w:rsid w:val="003B133C"/>
    <w:rsid w:val="003B142F"/>
    <w:rsid w:val="003B14E4"/>
    <w:rsid w:val="003B17D3"/>
    <w:rsid w:val="003B1BA6"/>
    <w:rsid w:val="003B1C71"/>
    <w:rsid w:val="003B1CF7"/>
    <w:rsid w:val="003B1EBF"/>
    <w:rsid w:val="003B22B7"/>
    <w:rsid w:val="003B25C0"/>
    <w:rsid w:val="003B2A3D"/>
    <w:rsid w:val="003B2D53"/>
    <w:rsid w:val="003B2DAE"/>
    <w:rsid w:val="003B2DB7"/>
    <w:rsid w:val="003B31B9"/>
    <w:rsid w:val="003B3262"/>
    <w:rsid w:val="003B38E7"/>
    <w:rsid w:val="003B3971"/>
    <w:rsid w:val="003B3ACF"/>
    <w:rsid w:val="003B3BB8"/>
    <w:rsid w:val="003B3E2B"/>
    <w:rsid w:val="003B424B"/>
    <w:rsid w:val="003B424D"/>
    <w:rsid w:val="003B4299"/>
    <w:rsid w:val="003B4422"/>
    <w:rsid w:val="003B449F"/>
    <w:rsid w:val="003B4636"/>
    <w:rsid w:val="003B49C3"/>
    <w:rsid w:val="003B4B2A"/>
    <w:rsid w:val="003B4CA9"/>
    <w:rsid w:val="003B4E6C"/>
    <w:rsid w:val="003B4E71"/>
    <w:rsid w:val="003B4F2E"/>
    <w:rsid w:val="003B4F70"/>
    <w:rsid w:val="003B4FCF"/>
    <w:rsid w:val="003B50D1"/>
    <w:rsid w:val="003B5184"/>
    <w:rsid w:val="003B5486"/>
    <w:rsid w:val="003B595D"/>
    <w:rsid w:val="003B59F2"/>
    <w:rsid w:val="003B5BD8"/>
    <w:rsid w:val="003B5FA8"/>
    <w:rsid w:val="003B6000"/>
    <w:rsid w:val="003B6011"/>
    <w:rsid w:val="003B6106"/>
    <w:rsid w:val="003B62BC"/>
    <w:rsid w:val="003B6357"/>
    <w:rsid w:val="003B637E"/>
    <w:rsid w:val="003B667F"/>
    <w:rsid w:val="003B67B5"/>
    <w:rsid w:val="003B6BD9"/>
    <w:rsid w:val="003B70A8"/>
    <w:rsid w:val="003B7212"/>
    <w:rsid w:val="003B7771"/>
    <w:rsid w:val="003B798A"/>
    <w:rsid w:val="003B7D56"/>
    <w:rsid w:val="003B7E40"/>
    <w:rsid w:val="003C00C2"/>
    <w:rsid w:val="003C02BF"/>
    <w:rsid w:val="003C04C0"/>
    <w:rsid w:val="003C0877"/>
    <w:rsid w:val="003C090B"/>
    <w:rsid w:val="003C0973"/>
    <w:rsid w:val="003C0A07"/>
    <w:rsid w:val="003C0B5A"/>
    <w:rsid w:val="003C0BC0"/>
    <w:rsid w:val="003C0D99"/>
    <w:rsid w:val="003C0DEA"/>
    <w:rsid w:val="003C0FE7"/>
    <w:rsid w:val="003C0FFE"/>
    <w:rsid w:val="003C13B7"/>
    <w:rsid w:val="003C169D"/>
    <w:rsid w:val="003C16F0"/>
    <w:rsid w:val="003C1952"/>
    <w:rsid w:val="003C1EC7"/>
    <w:rsid w:val="003C242D"/>
    <w:rsid w:val="003C252B"/>
    <w:rsid w:val="003C26BD"/>
    <w:rsid w:val="003C2795"/>
    <w:rsid w:val="003C2884"/>
    <w:rsid w:val="003C28F7"/>
    <w:rsid w:val="003C2AD7"/>
    <w:rsid w:val="003C2DD9"/>
    <w:rsid w:val="003C2EFF"/>
    <w:rsid w:val="003C2F5A"/>
    <w:rsid w:val="003C3397"/>
    <w:rsid w:val="003C39B5"/>
    <w:rsid w:val="003C3B69"/>
    <w:rsid w:val="003C3C45"/>
    <w:rsid w:val="003C3D6F"/>
    <w:rsid w:val="003C3DE3"/>
    <w:rsid w:val="003C3E10"/>
    <w:rsid w:val="003C3ECF"/>
    <w:rsid w:val="003C3EDA"/>
    <w:rsid w:val="003C3F44"/>
    <w:rsid w:val="003C3FF1"/>
    <w:rsid w:val="003C43B9"/>
    <w:rsid w:val="003C45A8"/>
    <w:rsid w:val="003C4717"/>
    <w:rsid w:val="003C4952"/>
    <w:rsid w:val="003C4B11"/>
    <w:rsid w:val="003C4B44"/>
    <w:rsid w:val="003C4C98"/>
    <w:rsid w:val="003C4D13"/>
    <w:rsid w:val="003C4E8A"/>
    <w:rsid w:val="003C5076"/>
    <w:rsid w:val="003C5905"/>
    <w:rsid w:val="003C5A98"/>
    <w:rsid w:val="003C5B46"/>
    <w:rsid w:val="003C5E8A"/>
    <w:rsid w:val="003C6028"/>
    <w:rsid w:val="003C6777"/>
    <w:rsid w:val="003C6B3E"/>
    <w:rsid w:val="003C6B48"/>
    <w:rsid w:val="003C6DB0"/>
    <w:rsid w:val="003C6E3E"/>
    <w:rsid w:val="003C6EF6"/>
    <w:rsid w:val="003C7058"/>
    <w:rsid w:val="003C7300"/>
    <w:rsid w:val="003C737A"/>
    <w:rsid w:val="003C74F5"/>
    <w:rsid w:val="003C74F7"/>
    <w:rsid w:val="003C75C8"/>
    <w:rsid w:val="003C77FD"/>
    <w:rsid w:val="003C7818"/>
    <w:rsid w:val="003C7A21"/>
    <w:rsid w:val="003C7C76"/>
    <w:rsid w:val="003D010B"/>
    <w:rsid w:val="003D0298"/>
    <w:rsid w:val="003D02FF"/>
    <w:rsid w:val="003D0307"/>
    <w:rsid w:val="003D0347"/>
    <w:rsid w:val="003D061C"/>
    <w:rsid w:val="003D0728"/>
    <w:rsid w:val="003D092B"/>
    <w:rsid w:val="003D09A7"/>
    <w:rsid w:val="003D0A75"/>
    <w:rsid w:val="003D0D9C"/>
    <w:rsid w:val="003D0DA9"/>
    <w:rsid w:val="003D0F11"/>
    <w:rsid w:val="003D133B"/>
    <w:rsid w:val="003D1753"/>
    <w:rsid w:val="003D177F"/>
    <w:rsid w:val="003D18A1"/>
    <w:rsid w:val="003D1CA6"/>
    <w:rsid w:val="003D1FC5"/>
    <w:rsid w:val="003D201F"/>
    <w:rsid w:val="003D20BB"/>
    <w:rsid w:val="003D20FB"/>
    <w:rsid w:val="003D213B"/>
    <w:rsid w:val="003D215E"/>
    <w:rsid w:val="003D2528"/>
    <w:rsid w:val="003D25AC"/>
    <w:rsid w:val="003D262C"/>
    <w:rsid w:val="003D266E"/>
    <w:rsid w:val="003D2878"/>
    <w:rsid w:val="003D2B9D"/>
    <w:rsid w:val="003D2EAA"/>
    <w:rsid w:val="003D318D"/>
    <w:rsid w:val="003D3229"/>
    <w:rsid w:val="003D350A"/>
    <w:rsid w:val="003D383A"/>
    <w:rsid w:val="003D3A9A"/>
    <w:rsid w:val="003D3D0A"/>
    <w:rsid w:val="003D4223"/>
    <w:rsid w:val="003D4276"/>
    <w:rsid w:val="003D4914"/>
    <w:rsid w:val="003D4965"/>
    <w:rsid w:val="003D4BFC"/>
    <w:rsid w:val="003D4E05"/>
    <w:rsid w:val="003D4E89"/>
    <w:rsid w:val="003D4EB6"/>
    <w:rsid w:val="003D5225"/>
    <w:rsid w:val="003D52F7"/>
    <w:rsid w:val="003D5375"/>
    <w:rsid w:val="003D545D"/>
    <w:rsid w:val="003D569B"/>
    <w:rsid w:val="003D577A"/>
    <w:rsid w:val="003D5808"/>
    <w:rsid w:val="003D5A79"/>
    <w:rsid w:val="003D5EAF"/>
    <w:rsid w:val="003D5F38"/>
    <w:rsid w:val="003D6017"/>
    <w:rsid w:val="003D615B"/>
    <w:rsid w:val="003D6194"/>
    <w:rsid w:val="003D66C3"/>
    <w:rsid w:val="003D68FD"/>
    <w:rsid w:val="003D6902"/>
    <w:rsid w:val="003D69E1"/>
    <w:rsid w:val="003D6BD1"/>
    <w:rsid w:val="003D6C71"/>
    <w:rsid w:val="003D6F06"/>
    <w:rsid w:val="003D6F9D"/>
    <w:rsid w:val="003D70C3"/>
    <w:rsid w:val="003D7129"/>
    <w:rsid w:val="003D734E"/>
    <w:rsid w:val="003D7360"/>
    <w:rsid w:val="003D7404"/>
    <w:rsid w:val="003D7A93"/>
    <w:rsid w:val="003D7AAC"/>
    <w:rsid w:val="003D7BB0"/>
    <w:rsid w:val="003D7E1A"/>
    <w:rsid w:val="003D7F83"/>
    <w:rsid w:val="003D7FFC"/>
    <w:rsid w:val="003E0032"/>
    <w:rsid w:val="003E00FF"/>
    <w:rsid w:val="003E0408"/>
    <w:rsid w:val="003E062F"/>
    <w:rsid w:val="003E067F"/>
    <w:rsid w:val="003E06E9"/>
    <w:rsid w:val="003E104C"/>
    <w:rsid w:val="003E1079"/>
    <w:rsid w:val="003E12B0"/>
    <w:rsid w:val="003E12C4"/>
    <w:rsid w:val="003E1414"/>
    <w:rsid w:val="003E1483"/>
    <w:rsid w:val="003E1543"/>
    <w:rsid w:val="003E1582"/>
    <w:rsid w:val="003E16D0"/>
    <w:rsid w:val="003E1B84"/>
    <w:rsid w:val="003E214F"/>
    <w:rsid w:val="003E257B"/>
    <w:rsid w:val="003E26F6"/>
    <w:rsid w:val="003E2A83"/>
    <w:rsid w:val="003E2B53"/>
    <w:rsid w:val="003E2E5D"/>
    <w:rsid w:val="003E2FDE"/>
    <w:rsid w:val="003E3050"/>
    <w:rsid w:val="003E3137"/>
    <w:rsid w:val="003E32DA"/>
    <w:rsid w:val="003E34A4"/>
    <w:rsid w:val="003E3610"/>
    <w:rsid w:val="003E36AB"/>
    <w:rsid w:val="003E3C5A"/>
    <w:rsid w:val="003E3DD5"/>
    <w:rsid w:val="003E41BE"/>
    <w:rsid w:val="003E43B2"/>
    <w:rsid w:val="003E445B"/>
    <w:rsid w:val="003E4802"/>
    <w:rsid w:val="003E4872"/>
    <w:rsid w:val="003E4A6C"/>
    <w:rsid w:val="003E4E56"/>
    <w:rsid w:val="003E4EAB"/>
    <w:rsid w:val="003E4EF2"/>
    <w:rsid w:val="003E5596"/>
    <w:rsid w:val="003E5B28"/>
    <w:rsid w:val="003E604A"/>
    <w:rsid w:val="003E6089"/>
    <w:rsid w:val="003E6200"/>
    <w:rsid w:val="003E680F"/>
    <w:rsid w:val="003E6E43"/>
    <w:rsid w:val="003E6EE8"/>
    <w:rsid w:val="003E6F2D"/>
    <w:rsid w:val="003E7251"/>
    <w:rsid w:val="003E744A"/>
    <w:rsid w:val="003E74CD"/>
    <w:rsid w:val="003E7737"/>
    <w:rsid w:val="003E77E5"/>
    <w:rsid w:val="003E7C66"/>
    <w:rsid w:val="003E7D24"/>
    <w:rsid w:val="003F02BB"/>
    <w:rsid w:val="003F06BE"/>
    <w:rsid w:val="003F07C3"/>
    <w:rsid w:val="003F0875"/>
    <w:rsid w:val="003F09D0"/>
    <w:rsid w:val="003F0C2C"/>
    <w:rsid w:val="003F0EED"/>
    <w:rsid w:val="003F0F98"/>
    <w:rsid w:val="003F1012"/>
    <w:rsid w:val="003F110B"/>
    <w:rsid w:val="003F136E"/>
    <w:rsid w:val="003F15F9"/>
    <w:rsid w:val="003F1942"/>
    <w:rsid w:val="003F19BC"/>
    <w:rsid w:val="003F1B8E"/>
    <w:rsid w:val="003F2329"/>
    <w:rsid w:val="003F24EA"/>
    <w:rsid w:val="003F252B"/>
    <w:rsid w:val="003F25CE"/>
    <w:rsid w:val="003F2675"/>
    <w:rsid w:val="003F27BC"/>
    <w:rsid w:val="003F2C28"/>
    <w:rsid w:val="003F344E"/>
    <w:rsid w:val="003F34F6"/>
    <w:rsid w:val="003F38BC"/>
    <w:rsid w:val="003F3916"/>
    <w:rsid w:val="003F3B42"/>
    <w:rsid w:val="003F4401"/>
    <w:rsid w:val="003F45C2"/>
    <w:rsid w:val="003F45FF"/>
    <w:rsid w:val="003F4771"/>
    <w:rsid w:val="003F4796"/>
    <w:rsid w:val="003F48F2"/>
    <w:rsid w:val="003F49C0"/>
    <w:rsid w:val="003F4AF2"/>
    <w:rsid w:val="003F4B95"/>
    <w:rsid w:val="003F4BEE"/>
    <w:rsid w:val="003F4EC7"/>
    <w:rsid w:val="003F5145"/>
    <w:rsid w:val="003F51B1"/>
    <w:rsid w:val="003F548A"/>
    <w:rsid w:val="003F5559"/>
    <w:rsid w:val="003F560E"/>
    <w:rsid w:val="003F56A8"/>
    <w:rsid w:val="003F57BB"/>
    <w:rsid w:val="003F59FD"/>
    <w:rsid w:val="003F5BF2"/>
    <w:rsid w:val="003F5C02"/>
    <w:rsid w:val="003F5CF0"/>
    <w:rsid w:val="003F5DFE"/>
    <w:rsid w:val="003F5FA6"/>
    <w:rsid w:val="003F63AA"/>
    <w:rsid w:val="003F63C9"/>
    <w:rsid w:val="003F6695"/>
    <w:rsid w:val="003F66FD"/>
    <w:rsid w:val="003F6728"/>
    <w:rsid w:val="003F696F"/>
    <w:rsid w:val="003F69B9"/>
    <w:rsid w:val="003F69D1"/>
    <w:rsid w:val="003F69F0"/>
    <w:rsid w:val="003F6BB4"/>
    <w:rsid w:val="003F6C32"/>
    <w:rsid w:val="003F6C9C"/>
    <w:rsid w:val="003F6DE6"/>
    <w:rsid w:val="003F6E0B"/>
    <w:rsid w:val="003F7039"/>
    <w:rsid w:val="003F71B8"/>
    <w:rsid w:val="003F72B7"/>
    <w:rsid w:val="003F7464"/>
    <w:rsid w:val="003F7892"/>
    <w:rsid w:val="003F7A4F"/>
    <w:rsid w:val="003F7B39"/>
    <w:rsid w:val="004001DB"/>
    <w:rsid w:val="00400437"/>
    <w:rsid w:val="004004A1"/>
    <w:rsid w:val="004008F2"/>
    <w:rsid w:val="00400B0A"/>
    <w:rsid w:val="00400B34"/>
    <w:rsid w:val="004015CE"/>
    <w:rsid w:val="004016F7"/>
    <w:rsid w:val="004017B1"/>
    <w:rsid w:val="00401867"/>
    <w:rsid w:val="00401882"/>
    <w:rsid w:val="004018D6"/>
    <w:rsid w:val="004018DB"/>
    <w:rsid w:val="00401D8E"/>
    <w:rsid w:val="0040217C"/>
    <w:rsid w:val="00402280"/>
    <w:rsid w:val="0040235B"/>
    <w:rsid w:val="0040239B"/>
    <w:rsid w:val="004024BC"/>
    <w:rsid w:val="00402555"/>
    <w:rsid w:val="00402592"/>
    <w:rsid w:val="004025DD"/>
    <w:rsid w:val="00402693"/>
    <w:rsid w:val="004026FD"/>
    <w:rsid w:val="00402776"/>
    <w:rsid w:val="00402880"/>
    <w:rsid w:val="00402AA0"/>
    <w:rsid w:val="00402B7B"/>
    <w:rsid w:val="00402C8A"/>
    <w:rsid w:val="00402D92"/>
    <w:rsid w:val="00402ED7"/>
    <w:rsid w:val="00402FD6"/>
    <w:rsid w:val="0040308A"/>
    <w:rsid w:val="0040328C"/>
    <w:rsid w:val="00403292"/>
    <w:rsid w:val="0040341D"/>
    <w:rsid w:val="00403527"/>
    <w:rsid w:val="004036CC"/>
    <w:rsid w:val="00403B4F"/>
    <w:rsid w:val="00403D05"/>
    <w:rsid w:val="00404602"/>
    <w:rsid w:val="00404633"/>
    <w:rsid w:val="00404937"/>
    <w:rsid w:val="00404AFE"/>
    <w:rsid w:val="00404FD0"/>
    <w:rsid w:val="004050C4"/>
    <w:rsid w:val="00405153"/>
    <w:rsid w:val="004053B8"/>
    <w:rsid w:val="00405CB6"/>
    <w:rsid w:val="00405DEC"/>
    <w:rsid w:val="00405FA8"/>
    <w:rsid w:val="0040631C"/>
    <w:rsid w:val="00406F12"/>
    <w:rsid w:val="00406FFC"/>
    <w:rsid w:val="00407687"/>
    <w:rsid w:val="004078C0"/>
    <w:rsid w:val="00407A25"/>
    <w:rsid w:val="00407A2C"/>
    <w:rsid w:val="00407DE1"/>
    <w:rsid w:val="00407F9F"/>
    <w:rsid w:val="00410137"/>
    <w:rsid w:val="0041023A"/>
    <w:rsid w:val="004104B3"/>
    <w:rsid w:val="0041059C"/>
    <w:rsid w:val="004105AF"/>
    <w:rsid w:val="00410943"/>
    <w:rsid w:val="00410A0E"/>
    <w:rsid w:val="00410C4E"/>
    <w:rsid w:val="00410CF8"/>
    <w:rsid w:val="00410D39"/>
    <w:rsid w:val="00410DAD"/>
    <w:rsid w:val="00411165"/>
    <w:rsid w:val="00411262"/>
    <w:rsid w:val="004112F1"/>
    <w:rsid w:val="00411515"/>
    <w:rsid w:val="0041173A"/>
    <w:rsid w:val="0041173D"/>
    <w:rsid w:val="004117F9"/>
    <w:rsid w:val="0041182C"/>
    <w:rsid w:val="00411856"/>
    <w:rsid w:val="00411E4B"/>
    <w:rsid w:val="00411F17"/>
    <w:rsid w:val="004121B3"/>
    <w:rsid w:val="00412373"/>
    <w:rsid w:val="0041289A"/>
    <w:rsid w:val="00412CBA"/>
    <w:rsid w:val="00412E5D"/>
    <w:rsid w:val="00412F4D"/>
    <w:rsid w:val="00412F90"/>
    <w:rsid w:val="00413064"/>
    <w:rsid w:val="00413340"/>
    <w:rsid w:val="0041349B"/>
    <w:rsid w:val="004137E8"/>
    <w:rsid w:val="00413B25"/>
    <w:rsid w:val="00413CDD"/>
    <w:rsid w:val="00414487"/>
    <w:rsid w:val="004144B8"/>
    <w:rsid w:val="00414973"/>
    <w:rsid w:val="00414977"/>
    <w:rsid w:val="00414A5E"/>
    <w:rsid w:val="00414CAE"/>
    <w:rsid w:val="00414D98"/>
    <w:rsid w:val="0041513F"/>
    <w:rsid w:val="004155D6"/>
    <w:rsid w:val="004155DC"/>
    <w:rsid w:val="004156AF"/>
    <w:rsid w:val="004159D4"/>
    <w:rsid w:val="00415AA0"/>
    <w:rsid w:val="00415C81"/>
    <w:rsid w:val="00416154"/>
    <w:rsid w:val="0041616E"/>
    <w:rsid w:val="00416481"/>
    <w:rsid w:val="00416A7F"/>
    <w:rsid w:val="004170BC"/>
    <w:rsid w:val="00417184"/>
    <w:rsid w:val="004173D4"/>
    <w:rsid w:val="004175DF"/>
    <w:rsid w:val="0041762F"/>
    <w:rsid w:val="00417877"/>
    <w:rsid w:val="00417A44"/>
    <w:rsid w:val="00417B89"/>
    <w:rsid w:val="00417CB2"/>
    <w:rsid w:val="00417E46"/>
    <w:rsid w:val="00417EEF"/>
    <w:rsid w:val="004202F5"/>
    <w:rsid w:val="0042033D"/>
    <w:rsid w:val="00420437"/>
    <w:rsid w:val="004205BD"/>
    <w:rsid w:val="004205DD"/>
    <w:rsid w:val="0042061C"/>
    <w:rsid w:val="00420837"/>
    <w:rsid w:val="00420B57"/>
    <w:rsid w:val="00420CFC"/>
    <w:rsid w:val="00420D36"/>
    <w:rsid w:val="00420D7E"/>
    <w:rsid w:val="00420E58"/>
    <w:rsid w:val="00421064"/>
    <w:rsid w:val="0042111B"/>
    <w:rsid w:val="0042115B"/>
    <w:rsid w:val="0042146B"/>
    <w:rsid w:val="0042169D"/>
    <w:rsid w:val="0042178C"/>
    <w:rsid w:val="004217ED"/>
    <w:rsid w:val="00421919"/>
    <w:rsid w:val="00421A37"/>
    <w:rsid w:val="00421A8D"/>
    <w:rsid w:val="00421FBC"/>
    <w:rsid w:val="00421FD9"/>
    <w:rsid w:val="00422013"/>
    <w:rsid w:val="00422706"/>
    <w:rsid w:val="00422743"/>
    <w:rsid w:val="00422881"/>
    <w:rsid w:val="00422AD2"/>
    <w:rsid w:val="00422B29"/>
    <w:rsid w:val="00422B5E"/>
    <w:rsid w:val="00422EF0"/>
    <w:rsid w:val="00423271"/>
    <w:rsid w:val="004239D9"/>
    <w:rsid w:val="00423DF0"/>
    <w:rsid w:val="00424296"/>
    <w:rsid w:val="00424345"/>
    <w:rsid w:val="004243C4"/>
    <w:rsid w:val="00424486"/>
    <w:rsid w:val="00424500"/>
    <w:rsid w:val="00424623"/>
    <w:rsid w:val="0042470D"/>
    <w:rsid w:val="00424B15"/>
    <w:rsid w:val="00424C5B"/>
    <w:rsid w:val="00424D57"/>
    <w:rsid w:val="0042510B"/>
    <w:rsid w:val="0042512B"/>
    <w:rsid w:val="00425206"/>
    <w:rsid w:val="00425346"/>
    <w:rsid w:val="0042549A"/>
    <w:rsid w:val="004256CE"/>
    <w:rsid w:val="004256DD"/>
    <w:rsid w:val="0042592E"/>
    <w:rsid w:val="004259E5"/>
    <w:rsid w:val="00425B19"/>
    <w:rsid w:val="00425FA5"/>
    <w:rsid w:val="00426103"/>
    <w:rsid w:val="004261E4"/>
    <w:rsid w:val="00426247"/>
    <w:rsid w:val="00426A47"/>
    <w:rsid w:val="00426C5F"/>
    <w:rsid w:val="00426CC9"/>
    <w:rsid w:val="00426DD5"/>
    <w:rsid w:val="00427137"/>
    <w:rsid w:val="004276E7"/>
    <w:rsid w:val="00427743"/>
    <w:rsid w:val="0042789D"/>
    <w:rsid w:val="004278D4"/>
    <w:rsid w:val="00427B5D"/>
    <w:rsid w:val="00427B83"/>
    <w:rsid w:val="00427CA1"/>
    <w:rsid w:val="00427CCC"/>
    <w:rsid w:val="00427CD2"/>
    <w:rsid w:val="00427E56"/>
    <w:rsid w:val="00427F9D"/>
    <w:rsid w:val="004304C8"/>
    <w:rsid w:val="00430901"/>
    <w:rsid w:val="00430A16"/>
    <w:rsid w:val="00430A97"/>
    <w:rsid w:val="00430F9D"/>
    <w:rsid w:val="0043130C"/>
    <w:rsid w:val="00431378"/>
    <w:rsid w:val="004314C7"/>
    <w:rsid w:val="004318CB"/>
    <w:rsid w:val="00431A7B"/>
    <w:rsid w:val="00431ACD"/>
    <w:rsid w:val="00431B2A"/>
    <w:rsid w:val="00431C84"/>
    <w:rsid w:val="00431DEB"/>
    <w:rsid w:val="00431EC7"/>
    <w:rsid w:val="00431EC9"/>
    <w:rsid w:val="00431F5A"/>
    <w:rsid w:val="0043234B"/>
    <w:rsid w:val="00432571"/>
    <w:rsid w:val="00432602"/>
    <w:rsid w:val="00432A29"/>
    <w:rsid w:val="00432C30"/>
    <w:rsid w:val="00432EB4"/>
    <w:rsid w:val="00433401"/>
    <w:rsid w:val="00433497"/>
    <w:rsid w:val="004335AB"/>
    <w:rsid w:val="00433653"/>
    <w:rsid w:val="004337DF"/>
    <w:rsid w:val="004337E3"/>
    <w:rsid w:val="004339DB"/>
    <w:rsid w:val="00433B11"/>
    <w:rsid w:val="00433B58"/>
    <w:rsid w:val="00433F93"/>
    <w:rsid w:val="0043429A"/>
    <w:rsid w:val="0043485C"/>
    <w:rsid w:val="0043499B"/>
    <w:rsid w:val="00434AD0"/>
    <w:rsid w:val="00434B5B"/>
    <w:rsid w:val="004353C2"/>
    <w:rsid w:val="00435440"/>
    <w:rsid w:val="004357B1"/>
    <w:rsid w:val="004358B1"/>
    <w:rsid w:val="00435BC0"/>
    <w:rsid w:val="00435E64"/>
    <w:rsid w:val="0043621F"/>
    <w:rsid w:val="0043624D"/>
    <w:rsid w:val="0043625D"/>
    <w:rsid w:val="0043631D"/>
    <w:rsid w:val="004367A8"/>
    <w:rsid w:val="0043685F"/>
    <w:rsid w:val="00436902"/>
    <w:rsid w:val="00436E0A"/>
    <w:rsid w:val="004370B0"/>
    <w:rsid w:val="004371A7"/>
    <w:rsid w:val="004371DA"/>
    <w:rsid w:val="0043752A"/>
    <w:rsid w:val="00437AC7"/>
    <w:rsid w:val="004401AC"/>
    <w:rsid w:val="00440500"/>
    <w:rsid w:val="00440670"/>
    <w:rsid w:val="00440826"/>
    <w:rsid w:val="004409FB"/>
    <w:rsid w:val="004410A3"/>
    <w:rsid w:val="0044119C"/>
    <w:rsid w:val="004411FD"/>
    <w:rsid w:val="00441241"/>
    <w:rsid w:val="0044150E"/>
    <w:rsid w:val="0044172F"/>
    <w:rsid w:val="004417A6"/>
    <w:rsid w:val="00441AFB"/>
    <w:rsid w:val="00441BD8"/>
    <w:rsid w:val="00441C6F"/>
    <w:rsid w:val="00441E75"/>
    <w:rsid w:val="00441F0B"/>
    <w:rsid w:val="00441FCA"/>
    <w:rsid w:val="004421B1"/>
    <w:rsid w:val="0044241E"/>
    <w:rsid w:val="004424CE"/>
    <w:rsid w:val="00442881"/>
    <w:rsid w:val="00442B6F"/>
    <w:rsid w:val="00442DFF"/>
    <w:rsid w:val="00442F35"/>
    <w:rsid w:val="00442F97"/>
    <w:rsid w:val="00443058"/>
    <w:rsid w:val="004430C2"/>
    <w:rsid w:val="004430EC"/>
    <w:rsid w:val="00443282"/>
    <w:rsid w:val="00443385"/>
    <w:rsid w:val="0044390C"/>
    <w:rsid w:val="00443A52"/>
    <w:rsid w:val="00443EC0"/>
    <w:rsid w:val="0044417B"/>
    <w:rsid w:val="004443D4"/>
    <w:rsid w:val="004444C5"/>
    <w:rsid w:val="00444623"/>
    <w:rsid w:val="00444E5C"/>
    <w:rsid w:val="00444E6E"/>
    <w:rsid w:val="00444F03"/>
    <w:rsid w:val="00444FA9"/>
    <w:rsid w:val="00445373"/>
    <w:rsid w:val="00445488"/>
    <w:rsid w:val="0044558D"/>
    <w:rsid w:val="0044566E"/>
    <w:rsid w:val="00445784"/>
    <w:rsid w:val="00445CBE"/>
    <w:rsid w:val="00445D50"/>
    <w:rsid w:val="00445DA8"/>
    <w:rsid w:val="00445DBD"/>
    <w:rsid w:val="00445DEF"/>
    <w:rsid w:val="00445E3E"/>
    <w:rsid w:val="00446472"/>
    <w:rsid w:val="00446AF8"/>
    <w:rsid w:val="00446BC3"/>
    <w:rsid w:val="00446D27"/>
    <w:rsid w:val="00446D3F"/>
    <w:rsid w:val="0044708D"/>
    <w:rsid w:val="0044714D"/>
    <w:rsid w:val="00447204"/>
    <w:rsid w:val="00447380"/>
    <w:rsid w:val="0044759A"/>
    <w:rsid w:val="004476A5"/>
    <w:rsid w:val="00447807"/>
    <w:rsid w:val="00447B7D"/>
    <w:rsid w:val="00447CAF"/>
    <w:rsid w:val="004500C3"/>
    <w:rsid w:val="004500CD"/>
    <w:rsid w:val="004502F6"/>
    <w:rsid w:val="00450440"/>
    <w:rsid w:val="00450588"/>
    <w:rsid w:val="0045097C"/>
    <w:rsid w:val="00450C98"/>
    <w:rsid w:val="00450DF2"/>
    <w:rsid w:val="00450F89"/>
    <w:rsid w:val="00451302"/>
    <w:rsid w:val="0045130B"/>
    <w:rsid w:val="004513B8"/>
    <w:rsid w:val="00451412"/>
    <w:rsid w:val="004514B2"/>
    <w:rsid w:val="00451AF0"/>
    <w:rsid w:val="00451B49"/>
    <w:rsid w:val="00451E74"/>
    <w:rsid w:val="00451EFD"/>
    <w:rsid w:val="0045258F"/>
    <w:rsid w:val="00452AEC"/>
    <w:rsid w:val="00453231"/>
    <w:rsid w:val="004532D0"/>
    <w:rsid w:val="004533FA"/>
    <w:rsid w:val="004537C6"/>
    <w:rsid w:val="004537D3"/>
    <w:rsid w:val="00453897"/>
    <w:rsid w:val="00453977"/>
    <w:rsid w:val="004539A2"/>
    <w:rsid w:val="00453A02"/>
    <w:rsid w:val="00453BE9"/>
    <w:rsid w:val="00453C55"/>
    <w:rsid w:val="00453F23"/>
    <w:rsid w:val="004542A5"/>
    <w:rsid w:val="004543E6"/>
    <w:rsid w:val="004544C9"/>
    <w:rsid w:val="004545F8"/>
    <w:rsid w:val="0045467F"/>
    <w:rsid w:val="00454978"/>
    <w:rsid w:val="00454995"/>
    <w:rsid w:val="00454D01"/>
    <w:rsid w:val="00454E40"/>
    <w:rsid w:val="00455385"/>
    <w:rsid w:val="004553B7"/>
    <w:rsid w:val="00455656"/>
    <w:rsid w:val="0045566B"/>
    <w:rsid w:val="0045577E"/>
    <w:rsid w:val="00455917"/>
    <w:rsid w:val="0045598F"/>
    <w:rsid w:val="00455C12"/>
    <w:rsid w:val="004560AA"/>
    <w:rsid w:val="0045618A"/>
    <w:rsid w:val="0045628D"/>
    <w:rsid w:val="0045630B"/>
    <w:rsid w:val="00456715"/>
    <w:rsid w:val="00456761"/>
    <w:rsid w:val="004567A0"/>
    <w:rsid w:val="004568F4"/>
    <w:rsid w:val="00456A4D"/>
    <w:rsid w:val="00456AD5"/>
    <w:rsid w:val="00456F5D"/>
    <w:rsid w:val="00457157"/>
    <w:rsid w:val="00457493"/>
    <w:rsid w:val="00457554"/>
    <w:rsid w:val="00457769"/>
    <w:rsid w:val="004579EB"/>
    <w:rsid w:val="00457A13"/>
    <w:rsid w:val="00457DBD"/>
    <w:rsid w:val="00460159"/>
    <w:rsid w:val="004602E7"/>
    <w:rsid w:val="004603A3"/>
    <w:rsid w:val="00460421"/>
    <w:rsid w:val="00460586"/>
    <w:rsid w:val="00460908"/>
    <w:rsid w:val="00460BBA"/>
    <w:rsid w:val="00460F94"/>
    <w:rsid w:val="004610F0"/>
    <w:rsid w:val="00461227"/>
    <w:rsid w:val="00461357"/>
    <w:rsid w:val="00461438"/>
    <w:rsid w:val="00461578"/>
    <w:rsid w:val="00461662"/>
    <w:rsid w:val="004617E0"/>
    <w:rsid w:val="00461824"/>
    <w:rsid w:val="00461879"/>
    <w:rsid w:val="00461890"/>
    <w:rsid w:val="00461B58"/>
    <w:rsid w:val="00461F0D"/>
    <w:rsid w:val="004620F7"/>
    <w:rsid w:val="004623D3"/>
    <w:rsid w:val="004627A4"/>
    <w:rsid w:val="004627F9"/>
    <w:rsid w:val="00462B35"/>
    <w:rsid w:val="00462E55"/>
    <w:rsid w:val="004630D7"/>
    <w:rsid w:val="004636AD"/>
    <w:rsid w:val="004636BC"/>
    <w:rsid w:val="0046390B"/>
    <w:rsid w:val="00463911"/>
    <w:rsid w:val="00463B85"/>
    <w:rsid w:val="00463D84"/>
    <w:rsid w:val="00463E54"/>
    <w:rsid w:val="00463E63"/>
    <w:rsid w:val="00463FA1"/>
    <w:rsid w:val="0046400D"/>
    <w:rsid w:val="00464808"/>
    <w:rsid w:val="00464A03"/>
    <w:rsid w:val="00464A88"/>
    <w:rsid w:val="00464A9F"/>
    <w:rsid w:val="00464B52"/>
    <w:rsid w:val="00464C77"/>
    <w:rsid w:val="00465137"/>
    <w:rsid w:val="004653E2"/>
    <w:rsid w:val="004656CB"/>
    <w:rsid w:val="00465A30"/>
    <w:rsid w:val="00465B05"/>
    <w:rsid w:val="0046608C"/>
    <w:rsid w:val="00466091"/>
    <w:rsid w:val="00466187"/>
    <w:rsid w:val="00466505"/>
    <w:rsid w:val="00466564"/>
    <w:rsid w:val="004666D3"/>
    <w:rsid w:val="00466936"/>
    <w:rsid w:val="00466A0F"/>
    <w:rsid w:val="00466B18"/>
    <w:rsid w:val="00466C79"/>
    <w:rsid w:val="00466F20"/>
    <w:rsid w:val="00466F41"/>
    <w:rsid w:val="004671A5"/>
    <w:rsid w:val="00467473"/>
    <w:rsid w:val="00467589"/>
    <w:rsid w:val="004677FD"/>
    <w:rsid w:val="00470134"/>
    <w:rsid w:val="004703DA"/>
    <w:rsid w:val="00470609"/>
    <w:rsid w:val="0047060A"/>
    <w:rsid w:val="00470B4F"/>
    <w:rsid w:val="00470D22"/>
    <w:rsid w:val="00470E43"/>
    <w:rsid w:val="00470EFA"/>
    <w:rsid w:val="00470F61"/>
    <w:rsid w:val="0047113F"/>
    <w:rsid w:val="00471149"/>
    <w:rsid w:val="0047127D"/>
    <w:rsid w:val="0047176F"/>
    <w:rsid w:val="004719AB"/>
    <w:rsid w:val="00471E3C"/>
    <w:rsid w:val="00472094"/>
    <w:rsid w:val="004721AA"/>
    <w:rsid w:val="004721F6"/>
    <w:rsid w:val="004724EB"/>
    <w:rsid w:val="00472848"/>
    <w:rsid w:val="004729D2"/>
    <w:rsid w:val="00472C29"/>
    <w:rsid w:val="004733CE"/>
    <w:rsid w:val="004733DA"/>
    <w:rsid w:val="00473487"/>
    <w:rsid w:val="0047362A"/>
    <w:rsid w:val="00473BE5"/>
    <w:rsid w:val="00473C13"/>
    <w:rsid w:val="00473D4E"/>
    <w:rsid w:val="00473DC0"/>
    <w:rsid w:val="004740D5"/>
    <w:rsid w:val="0047460D"/>
    <w:rsid w:val="0047473C"/>
    <w:rsid w:val="004748C9"/>
    <w:rsid w:val="00474964"/>
    <w:rsid w:val="00474A93"/>
    <w:rsid w:val="00474B10"/>
    <w:rsid w:val="00474BAE"/>
    <w:rsid w:val="00474BC4"/>
    <w:rsid w:val="00474C2B"/>
    <w:rsid w:val="00474FA4"/>
    <w:rsid w:val="004750DB"/>
    <w:rsid w:val="004753DE"/>
    <w:rsid w:val="00475ABE"/>
    <w:rsid w:val="00475FD5"/>
    <w:rsid w:val="00476075"/>
    <w:rsid w:val="00476407"/>
    <w:rsid w:val="0047646E"/>
    <w:rsid w:val="00476619"/>
    <w:rsid w:val="0047664A"/>
    <w:rsid w:val="00476789"/>
    <w:rsid w:val="00476A8A"/>
    <w:rsid w:val="00476AEF"/>
    <w:rsid w:val="00476C47"/>
    <w:rsid w:val="00477014"/>
    <w:rsid w:val="004771DB"/>
    <w:rsid w:val="00477330"/>
    <w:rsid w:val="00477361"/>
    <w:rsid w:val="0047753F"/>
    <w:rsid w:val="004776A0"/>
    <w:rsid w:val="004777E0"/>
    <w:rsid w:val="00477F75"/>
    <w:rsid w:val="004801C2"/>
    <w:rsid w:val="004802BF"/>
    <w:rsid w:val="0048064D"/>
    <w:rsid w:val="004807ED"/>
    <w:rsid w:val="00480949"/>
    <w:rsid w:val="00480A4F"/>
    <w:rsid w:val="00480A76"/>
    <w:rsid w:val="00480B77"/>
    <w:rsid w:val="00481075"/>
    <w:rsid w:val="00481218"/>
    <w:rsid w:val="0048123B"/>
    <w:rsid w:val="00481455"/>
    <w:rsid w:val="004814BD"/>
    <w:rsid w:val="0048152A"/>
    <w:rsid w:val="0048188B"/>
    <w:rsid w:val="00481A28"/>
    <w:rsid w:val="00481B46"/>
    <w:rsid w:val="00481EF3"/>
    <w:rsid w:val="004820B6"/>
    <w:rsid w:val="00482127"/>
    <w:rsid w:val="00482226"/>
    <w:rsid w:val="00482895"/>
    <w:rsid w:val="00482896"/>
    <w:rsid w:val="004828A7"/>
    <w:rsid w:val="00482924"/>
    <w:rsid w:val="00482C41"/>
    <w:rsid w:val="00482DB7"/>
    <w:rsid w:val="00482EA3"/>
    <w:rsid w:val="00482F7E"/>
    <w:rsid w:val="004830B4"/>
    <w:rsid w:val="0048315D"/>
    <w:rsid w:val="00483220"/>
    <w:rsid w:val="0048322E"/>
    <w:rsid w:val="0048327F"/>
    <w:rsid w:val="00483396"/>
    <w:rsid w:val="0048351B"/>
    <w:rsid w:val="0048376C"/>
    <w:rsid w:val="00483AA0"/>
    <w:rsid w:val="00483C7E"/>
    <w:rsid w:val="00483ECA"/>
    <w:rsid w:val="00483F85"/>
    <w:rsid w:val="00484379"/>
    <w:rsid w:val="00484433"/>
    <w:rsid w:val="004844C1"/>
    <w:rsid w:val="004846C1"/>
    <w:rsid w:val="00484944"/>
    <w:rsid w:val="004849E3"/>
    <w:rsid w:val="004849ED"/>
    <w:rsid w:val="00484A49"/>
    <w:rsid w:val="00484A65"/>
    <w:rsid w:val="00484AF0"/>
    <w:rsid w:val="00484E97"/>
    <w:rsid w:val="004851E6"/>
    <w:rsid w:val="0048573A"/>
    <w:rsid w:val="00485976"/>
    <w:rsid w:val="00485B9F"/>
    <w:rsid w:val="00485C06"/>
    <w:rsid w:val="00485CEC"/>
    <w:rsid w:val="00485D25"/>
    <w:rsid w:val="00485F57"/>
    <w:rsid w:val="00485FBE"/>
    <w:rsid w:val="004863D5"/>
    <w:rsid w:val="004864B9"/>
    <w:rsid w:val="004867E0"/>
    <w:rsid w:val="00486E3D"/>
    <w:rsid w:val="00486F06"/>
    <w:rsid w:val="00487079"/>
    <w:rsid w:val="00487124"/>
    <w:rsid w:val="0048738E"/>
    <w:rsid w:val="0048757A"/>
    <w:rsid w:val="0048794A"/>
    <w:rsid w:val="00487EFA"/>
    <w:rsid w:val="00490030"/>
    <w:rsid w:val="004903CD"/>
    <w:rsid w:val="0049047D"/>
    <w:rsid w:val="004904DD"/>
    <w:rsid w:val="0049051D"/>
    <w:rsid w:val="0049058B"/>
    <w:rsid w:val="004906BC"/>
    <w:rsid w:val="00490703"/>
    <w:rsid w:val="004907FA"/>
    <w:rsid w:val="0049099E"/>
    <w:rsid w:val="00490B97"/>
    <w:rsid w:val="00490BF2"/>
    <w:rsid w:val="00490E3C"/>
    <w:rsid w:val="00490F00"/>
    <w:rsid w:val="00490F88"/>
    <w:rsid w:val="004913CE"/>
    <w:rsid w:val="00491473"/>
    <w:rsid w:val="0049158E"/>
    <w:rsid w:val="004916D0"/>
    <w:rsid w:val="00491759"/>
    <w:rsid w:val="00491A8B"/>
    <w:rsid w:val="00491C3B"/>
    <w:rsid w:val="00491CEC"/>
    <w:rsid w:val="00491EE6"/>
    <w:rsid w:val="00491F6D"/>
    <w:rsid w:val="00491FA1"/>
    <w:rsid w:val="00492530"/>
    <w:rsid w:val="0049267D"/>
    <w:rsid w:val="004929E3"/>
    <w:rsid w:val="00492D40"/>
    <w:rsid w:val="00492E20"/>
    <w:rsid w:val="0049302A"/>
    <w:rsid w:val="004930C7"/>
    <w:rsid w:val="004930D4"/>
    <w:rsid w:val="004932B9"/>
    <w:rsid w:val="00493320"/>
    <w:rsid w:val="00493665"/>
    <w:rsid w:val="004937A5"/>
    <w:rsid w:val="00493900"/>
    <w:rsid w:val="00493B66"/>
    <w:rsid w:val="00493CC9"/>
    <w:rsid w:val="00493D25"/>
    <w:rsid w:val="00493F01"/>
    <w:rsid w:val="00493F3E"/>
    <w:rsid w:val="00493F88"/>
    <w:rsid w:val="00493FD9"/>
    <w:rsid w:val="0049412F"/>
    <w:rsid w:val="00494381"/>
    <w:rsid w:val="00494520"/>
    <w:rsid w:val="0049463A"/>
    <w:rsid w:val="004947D8"/>
    <w:rsid w:val="004949A7"/>
    <w:rsid w:val="00494BF0"/>
    <w:rsid w:val="00494C8C"/>
    <w:rsid w:val="00494DE0"/>
    <w:rsid w:val="00494E3D"/>
    <w:rsid w:val="00494E78"/>
    <w:rsid w:val="00495019"/>
    <w:rsid w:val="00495787"/>
    <w:rsid w:val="0049578A"/>
    <w:rsid w:val="004959D1"/>
    <w:rsid w:val="00495CD5"/>
    <w:rsid w:val="00495D67"/>
    <w:rsid w:val="00495D72"/>
    <w:rsid w:val="00495DE0"/>
    <w:rsid w:val="00496035"/>
    <w:rsid w:val="004960BC"/>
    <w:rsid w:val="00496214"/>
    <w:rsid w:val="0049629B"/>
    <w:rsid w:val="0049635B"/>
    <w:rsid w:val="004963B0"/>
    <w:rsid w:val="0049643B"/>
    <w:rsid w:val="00496486"/>
    <w:rsid w:val="0049662B"/>
    <w:rsid w:val="00496845"/>
    <w:rsid w:val="00496C2A"/>
    <w:rsid w:val="00496F4D"/>
    <w:rsid w:val="004972A2"/>
    <w:rsid w:val="004976DE"/>
    <w:rsid w:val="00497729"/>
    <w:rsid w:val="00497946"/>
    <w:rsid w:val="00497C06"/>
    <w:rsid w:val="00497E9C"/>
    <w:rsid w:val="00497FC5"/>
    <w:rsid w:val="00497FD0"/>
    <w:rsid w:val="00497FF8"/>
    <w:rsid w:val="004A01F3"/>
    <w:rsid w:val="004A0259"/>
    <w:rsid w:val="004A0391"/>
    <w:rsid w:val="004A0510"/>
    <w:rsid w:val="004A080C"/>
    <w:rsid w:val="004A0B59"/>
    <w:rsid w:val="004A0BBB"/>
    <w:rsid w:val="004A0CBF"/>
    <w:rsid w:val="004A0CF5"/>
    <w:rsid w:val="004A0E03"/>
    <w:rsid w:val="004A0E21"/>
    <w:rsid w:val="004A0F32"/>
    <w:rsid w:val="004A1092"/>
    <w:rsid w:val="004A1104"/>
    <w:rsid w:val="004A1117"/>
    <w:rsid w:val="004A127D"/>
    <w:rsid w:val="004A1356"/>
    <w:rsid w:val="004A1843"/>
    <w:rsid w:val="004A1968"/>
    <w:rsid w:val="004A1DF6"/>
    <w:rsid w:val="004A1E67"/>
    <w:rsid w:val="004A1FE6"/>
    <w:rsid w:val="004A1FEB"/>
    <w:rsid w:val="004A2176"/>
    <w:rsid w:val="004A2552"/>
    <w:rsid w:val="004A2556"/>
    <w:rsid w:val="004A2715"/>
    <w:rsid w:val="004A2842"/>
    <w:rsid w:val="004A28A9"/>
    <w:rsid w:val="004A2DB1"/>
    <w:rsid w:val="004A2F3A"/>
    <w:rsid w:val="004A31F0"/>
    <w:rsid w:val="004A325A"/>
    <w:rsid w:val="004A33EC"/>
    <w:rsid w:val="004A371C"/>
    <w:rsid w:val="004A38AA"/>
    <w:rsid w:val="004A3FA9"/>
    <w:rsid w:val="004A40D0"/>
    <w:rsid w:val="004A4775"/>
    <w:rsid w:val="004A478B"/>
    <w:rsid w:val="004A47C1"/>
    <w:rsid w:val="004A48CA"/>
    <w:rsid w:val="004A4BC0"/>
    <w:rsid w:val="004A4CB3"/>
    <w:rsid w:val="004A4D45"/>
    <w:rsid w:val="004A4F08"/>
    <w:rsid w:val="004A5002"/>
    <w:rsid w:val="004A5516"/>
    <w:rsid w:val="004A564B"/>
    <w:rsid w:val="004A56DA"/>
    <w:rsid w:val="004A56E3"/>
    <w:rsid w:val="004A5731"/>
    <w:rsid w:val="004A57B6"/>
    <w:rsid w:val="004A57E9"/>
    <w:rsid w:val="004A58F2"/>
    <w:rsid w:val="004A5A72"/>
    <w:rsid w:val="004A5BCF"/>
    <w:rsid w:val="004A6077"/>
    <w:rsid w:val="004A6448"/>
    <w:rsid w:val="004A6C69"/>
    <w:rsid w:val="004A6F00"/>
    <w:rsid w:val="004A70C0"/>
    <w:rsid w:val="004A728A"/>
    <w:rsid w:val="004A7363"/>
    <w:rsid w:val="004A750B"/>
    <w:rsid w:val="004A7592"/>
    <w:rsid w:val="004A783C"/>
    <w:rsid w:val="004A7A22"/>
    <w:rsid w:val="004A7AAC"/>
    <w:rsid w:val="004A7CEA"/>
    <w:rsid w:val="004A7E0D"/>
    <w:rsid w:val="004A7F21"/>
    <w:rsid w:val="004A7F30"/>
    <w:rsid w:val="004B0132"/>
    <w:rsid w:val="004B0503"/>
    <w:rsid w:val="004B05CB"/>
    <w:rsid w:val="004B0A96"/>
    <w:rsid w:val="004B0B36"/>
    <w:rsid w:val="004B0FB7"/>
    <w:rsid w:val="004B12D7"/>
    <w:rsid w:val="004B150F"/>
    <w:rsid w:val="004B1565"/>
    <w:rsid w:val="004B15E6"/>
    <w:rsid w:val="004B16DC"/>
    <w:rsid w:val="004B18AB"/>
    <w:rsid w:val="004B19BD"/>
    <w:rsid w:val="004B1C39"/>
    <w:rsid w:val="004B1D51"/>
    <w:rsid w:val="004B1F32"/>
    <w:rsid w:val="004B2170"/>
    <w:rsid w:val="004B22FC"/>
    <w:rsid w:val="004B23A7"/>
    <w:rsid w:val="004B2659"/>
    <w:rsid w:val="004B26EF"/>
    <w:rsid w:val="004B2788"/>
    <w:rsid w:val="004B2844"/>
    <w:rsid w:val="004B2875"/>
    <w:rsid w:val="004B2CA9"/>
    <w:rsid w:val="004B2E80"/>
    <w:rsid w:val="004B3392"/>
    <w:rsid w:val="004B35F3"/>
    <w:rsid w:val="004B386D"/>
    <w:rsid w:val="004B396E"/>
    <w:rsid w:val="004B3A14"/>
    <w:rsid w:val="004B40C5"/>
    <w:rsid w:val="004B4218"/>
    <w:rsid w:val="004B477C"/>
    <w:rsid w:val="004B49F2"/>
    <w:rsid w:val="004B4FFF"/>
    <w:rsid w:val="004B5097"/>
    <w:rsid w:val="004B54A9"/>
    <w:rsid w:val="004B56C4"/>
    <w:rsid w:val="004B58A1"/>
    <w:rsid w:val="004B5904"/>
    <w:rsid w:val="004B5F48"/>
    <w:rsid w:val="004B6156"/>
    <w:rsid w:val="004B6165"/>
    <w:rsid w:val="004B62E9"/>
    <w:rsid w:val="004B6ABE"/>
    <w:rsid w:val="004B6C79"/>
    <w:rsid w:val="004B6D32"/>
    <w:rsid w:val="004B6FC1"/>
    <w:rsid w:val="004B71E7"/>
    <w:rsid w:val="004B73FF"/>
    <w:rsid w:val="004B768D"/>
    <w:rsid w:val="004B7730"/>
    <w:rsid w:val="004B778D"/>
    <w:rsid w:val="004B7A24"/>
    <w:rsid w:val="004B7B30"/>
    <w:rsid w:val="004B7E5B"/>
    <w:rsid w:val="004B7F3D"/>
    <w:rsid w:val="004C0063"/>
    <w:rsid w:val="004C04B1"/>
    <w:rsid w:val="004C08E0"/>
    <w:rsid w:val="004C0AAC"/>
    <w:rsid w:val="004C0C16"/>
    <w:rsid w:val="004C0E40"/>
    <w:rsid w:val="004C0EAA"/>
    <w:rsid w:val="004C1299"/>
    <w:rsid w:val="004C1639"/>
    <w:rsid w:val="004C1736"/>
    <w:rsid w:val="004C19CB"/>
    <w:rsid w:val="004C19D6"/>
    <w:rsid w:val="004C19F0"/>
    <w:rsid w:val="004C1A53"/>
    <w:rsid w:val="004C1C1A"/>
    <w:rsid w:val="004C230B"/>
    <w:rsid w:val="004C2528"/>
    <w:rsid w:val="004C2761"/>
    <w:rsid w:val="004C2B9C"/>
    <w:rsid w:val="004C3187"/>
    <w:rsid w:val="004C333D"/>
    <w:rsid w:val="004C33EC"/>
    <w:rsid w:val="004C34FF"/>
    <w:rsid w:val="004C354C"/>
    <w:rsid w:val="004C3884"/>
    <w:rsid w:val="004C3A1A"/>
    <w:rsid w:val="004C4137"/>
    <w:rsid w:val="004C422A"/>
    <w:rsid w:val="004C4258"/>
    <w:rsid w:val="004C43E3"/>
    <w:rsid w:val="004C4599"/>
    <w:rsid w:val="004C47F2"/>
    <w:rsid w:val="004C49F2"/>
    <w:rsid w:val="004C49F3"/>
    <w:rsid w:val="004C4A67"/>
    <w:rsid w:val="004C5089"/>
    <w:rsid w:val="004C5A48"/>
    <w:rsid w:val="004C5E25"/>
    <w:rsid w:val="004C61B0"/>
    <w:rsid w:val="004C6221"/>
    <w:rsid w:val="004C635E"/>
    <w:rsid w:val="004C63CC"/>
    <w:rsid w:val="004C6674"/>
    <w:rsid w:val="004C668B"/>
    <w:rsid w:val="004C6914"/>
    <w:rsid w:val="004C6924"/>
    <w:rsid w:val="004C6963"/>
    <w:rsid w:val="004C699D"/>
    <w:rsid w:val="004C6A9F"/>
    <w:rsid w:val="004C6ACF"/>
    <w:rsid w:val="004C6B83"/>
    <w:rsid w:val="004C6ECF"/>
    <w:rsid w:val="004C7061"/>
    <w:rsid w:val="004C7075"/>
    <w:rsid w:val="004C7191"/>
    <w:rsid w:val="004C7592"/>
    <w:rsid w:val="004C7658"/>
    <w:rsid w:val="004C7AFE"/>
    <w:rsid w:val="004C7CF6"/>
    <w:rsid w:val="004C7F6B"/>
    <w:rsid w:val="004D08A3"/>
    <w:rsid w:val="004D0B68"/>
    <w:rsid w:val="004D1030"/>
    <w:rsid w:val="004D1522"/>
    <w:rsid w:val="004D1523"/>
    <w:rsid w:val="004D175A"/>
    <w:rsid w:val="004D1783"/>
    <w:rsid w:val="004D1808"/>
    <w:rsid w:val="004D1FB8"/>
    <w:rsid w:val="004D24A3"/>
    <w:rsid w:val="004D272C"/>
    <w:rsid w:val="004D27D8"/>
    <w:rsid w:val="004D2812"/>
    <w:rsid w:val="004D2B31"/>
    <w:rsid w:val="004D2BE7"/>
    <w:rsid w:val="004D2D78"/>
    <w:rsid w:val="004D3697"/>
    <w:rsid w:val="004D378A"/>
    <w:rsid w:val="004D3831"/>
    <w:rsid w:val="004D3874"/>
    <w:rsid w:val="004D3A41"/>
    <w:rsid w:val="004D445A"/>
    <w:rsid w:val="004D448F"/>
    <w:rsid w:val="004D478D"/>
    <w:rsid w:val="004D496E"/>
    <w:rsid w:val="004D4DE8"/>
    <w:rsid w:val="004D4EAC"/>
    <w:rsid w:val="004D50F5"/>
    <w:rsid w:val="004D5290"/>
    <w:rsid w:val="004D579F"/>
    <w:rsid w:val="004D5C7D"/>
    <w:rsid w:val="004D5D80"/>
    <w:rsid w:val="004D5DFE"/>
    <w:rsid w:val="004D5F33"/>
    <w:rsid w:val="004D60DE"/>
    <w:rsid w:val="004D628B"/>
    <w:rsid w:val="004D65BF"/>
    <w:rsid w:val="004D689E"/>
    <w:rsid w:val="004D6AA6"/>
    <w:rsid w:val="004D6ED8"/>
    <w:rsid w:val="004D6F15"/>
    <w:rsid w:val="004D6F73"/>
    <w:rsid w:val="004D6F8A"/>
    <w:rsid w:val="004D73E0"/>
    <w:rsid w:val="004D7441"/>
    <w:rsid w:val="004D7570"/>
    <w:rsid w:val="004D760E"/>
    <w:rsid w:val="004D766E"/>
    <w:rsid w:val="004D7805"/>
    <w:rsid w:val="004D7977"/>
    <w:rsid w:val="004D7BDB"/>
    <w:rsid w:val="004D7CA2"/>
    <w:rsid w:val="004D7E3D"/>
    <w:rsid w:val="004E0070"/>
    <w:rsid w:val="004E00CD"/>
    <w:rsid w:val="004E010A"/>
    <w:rsid w:val="004E0216"/>
    <w:rsid w:val="004E0854"/>
    <w:rsid w:val="004E08BD"/>
    <w:rsid w:val="004E093F"/>
    <w:rsid w:val="004E0BB0"/>
    <w:rsid w:val="004E1308"/>
    <w:rsid w:val="004E1515"/>
    <w:rsid w:val="004E158B"/>
    <w:rsid w:val="004E16A6"/>
    <w:rsid w:val="004E187E"/>
    <w:rsid w:val="004E189D"/>
    <w:rsid w:val="004E1A45"/>
    <w:rsid w:val="004E1AA9"/>
    <w:rsid w:val="004E1AF1"/>
    <w:rsid w:val="004E20BE"/>
    <w:rsid w:val="004E2300"/>
    <w:rsid w:val="004E27CB"/>
    <w:rsid w:val="004E29C6"/>
    <w:rsid w:val="004E29E6"/>
    <w:rsid w:val="004E2A05"/>
    <w:rsid w:val="004E2C63"/>
    <w:rsid w:val="004E2E3B"/>
    <w:rsid w:val="004E2F7E"/>
    <w:rsid w:val="004E33D3"/>
    <w:rsid w:val="004E35F3"/>
    <w:rsid w:val="004E3813"/>
    <w:rsid w:val="004E387B"/>
    <w:rsid w:val="004E3A56"/>
    <w:rsid w:val="004E3B5E"/>
    <w:rsid w:val="004E3C5D"/>
    <w:rsid w:val="004E3C84"/>
    <w:rsid w:val="004E3EC7"/>
    <w:rsid w:val="004E3EE1"/>
    <w:rsid w:val="004E414E"/>
    <w:rsid w:val="004E41C0"/>
    <w:rsid w:val="004E4287"/>
    <w:rsid w:val="004E48FD"/>
    <w:rsid w:val="004E4BB0"/>
    <w:rsid w:val="004E4C55"/>
    <w:rsid w:val="004E4C8D"/>
    <w:rsid w:val="004E4CAD"/>
    <w:rsid w:val="004E50D5"/>
    <w:rsid w:val="004E53CC"/>
    <w:rsid w:val="004E544D"/>
    <w:rsid w:val="004E557C"/>
    <w:rsid w:val="004E5698"/>
    <w:rsid w:val="004E577F"/>
    <w:rsid w:val="004E5A00"/>
    <w:rsid w:val="004E5A06"/>
    <w:rsid w:val="004E5AEF"/>
    <w:rsid w:val="004E5B11"/>
    <w:rsid w:val="004E5BC0"/>
    <w:rsid w:val="004E5BCA"/>
    <w:rsid w:val="004E6082"/>
    <w:rsid w:val="004E6300"/>
    <w:rsid w:val="004E65DB"/>
    <w:rsid w:val="004E6627"/>
    <w:rsid w:val="004E666E"/>
    <w:rsid w:val="004E66E1"/>
    <w:rsid w:val="004E698D"/>
    <w:rsid w:val="004E6A23"/>
    <w:rsid w:val="004E6DEA"/>
    <w:rsid w:val="004E6E74"/>
    <w:rsid w:val="004E70C3"/>
    <w:rsid w:val="004E72AC"/>
    <w:rsid w:val="004E74CB"/>
    <w:rsid w:val="004E7593"/>
    <w:rsid w:val="004E7645"/>
    <w:rsid w:val="004E7752"/>
    <w:rsid w:val="004E7981"/>
    <w:rsid w:val="004E7BD7"/>
    <w:rsid w:val="004E7DEE"/>
    <w:rsid w:val="004E7E4C"/>
    <w:rsid w:val="004E7FEE"/>
    <w:rsid w:val="004F022E"/>
    <w:rsid w:val="004F0360"/>
    <w:rsid w:val="004F09B7"/>
    <w:rsid w:val="004F0A19"/>
    <w:rsid w:val="004F0DD3"/>
    <w:rsid w:val="004F0F25"/>
    <w:rsid w:val="004F0F80"/>
    <w:rsid w:val="004F1354"/>
    <w:rsid w:val="004F160E"/>
    <w:rsid w:val="004F16EA"/>
    <w:rsid w:val="004F1841"/>
    <w:rsid w:val="004F1F48"/>
    <w:rsid w:val="004F22BB"/>
    <w:rsid w:val="004F22DD"/>
    <w:rsid w:val="004F2320"/>
    <w:rsid w:val="004F234A"/>
    <w:rsid w:val="004F253F"/>
    <w:rsid w:val="004F2608"/>
    <w:rsid w:val="004F27BA"/>
    <w:rsid w:val="004F29BD"/>
    <w:rsid w:val="004F2A76"/>
    <w:rsid w:val="004F2CEB"/>
    <w:rsid w:val="004F2D87"/>
    <w:rsid w:val="004F32C7"/>
    <w:rsid w:val="004F3305"/>
    <w:rsid w:val="004F340D"/>
    <w:rsid w:val="004F344F"/>
    <w:rsid w:val="004F3457"/>
    <w:rsid w:val="004F3BCA"/>
    <w:rsid w:val="004F3BE4"/>
    <w:rsid w:val="004F3BF8"/>
    <w:rsid w:val="004F418D"/>
    <w:rsid w:val="004F41CF"/>
    <w:rsid w:val="004F427E"/>
    <w:rsid w:val="004F452C"/>
    <w:rsid w:val="004F4564"/>
    <w:rsid w:val="004F461A"/>
    <w:rsid w:val="004F49CC"/>
    <w:rsid w:val="004F4C40"/>
    <w:rsid w:val="004F4D45"/>
    <w:rsid w:val="004F4DE5"/>
    <w:rsid w:val="004F5065"/>
    <w:rsid w:val="004F52AC"/>
    <w:rsid w:val="004F5322"/>
    <w:rsid w:val="004F53A2"/>
    <w:rsid w:val="004F58C9"/>
    <w:rsid w:val="004F5ED7"/>
    <w:rsid w:val="004F5F59"/>
    <w:rsid w:val="004F641C"/>
    <w:rsid w:val="004F65D9"/>
    <w:rsid w:val="004F68FA"/>
    <w:rsid w:val="004F6AD6"/>
    <w:rsid w:val="004F6B46"/>
    <w:rsid w:val="004F6B75"/>
    <w:rsid w:val="004F6DC0"/>
    <w:rsid w:val="004F6DF9"/>
    <w:rsid w:val="004F6E7C"/>
    <w:rsid w:val="004F7379"/>
    <w:rsid w:val="004F73A8"/>
    <w:rsid w:val="004F73E7"/>
    <w:rsid w:val="004F769E"/>
    <w:rsid w:val="004F7792"/>
    <w:rsid w:val="004F78DA"/>
    <w:rsid w:val="004F7AAB"/>
    <w:rsid w:val="004F7AC3"/>
    <w:rsid w:val="004F7B21"/>
    <w:rsid w:val="004F7E6C"/>
    <w:rsid w:val="00500215"/>
    <w:rsid w:val="00500288"/>
    <w:rsid w:val="0050069D"/>
    <w:rsid w:val="005008DD"/>
    <w:rsid w:val="005008EE"/>
    <w:rsid w:val="0050091F"/>
    <w:rsid w:val="00500A7D"/>
    <w:rsid w:val="00500BC1"/>
    <w:rsid w:val="00500D79"/>
    <w:rsid w:val="00500D89"/>
    <w:rsid w:val="00500DFE"/>
    <w:rsid w:val="00501273"/>
    <w:rsid w:val="005013CC"/>
    <w:rsid w:val="0050150D"/>
    <w:rsid w:val="00501512"/>
    <w:rsid w:val="005018B2"/>
    <w:rsid w:val="00501949"/>
    <w:rsid w:val="00501C92"/>
    <w:rsid w:val="00501D30"/>
    <w:rsid w:val="00501E69"/>
    <w:rsid w:val="00501F51"/>
    <w:rsid w:val="00501F56"/>
    <w:rsid w:val="00502016"/>
    <w:rsid w:val="0050207C"/>
    <w:rsid w:val="00502577"/>
    <w:rsid w:val="00502841"/>
    <w:rsid w:val="00502877"/>
    <w:rsid w:val="00502AD1"/>
    <w:rsid w:val="00502AE1"/>
    <w:rsid w:val="00502D74"/>
    <w:rsid w:val="00502F27"/>
    <w:rsid w:val="00503499"/>
    <w:rsid w:val="00503679"/>
    <w:rsid w:val="005036C0"/>
    <w:rsid w:val="00503779"/>
    <w:rsid w:val="005038E7"/>
    <w:rsid w:val="00503BBB"/>
    <w:rsid w:val="00503E21"/>
    <w:rsid w:val="00504258"/>
    <w:rsid w:val="005043D8"/>
    <w:rsid w:val="005043F7"/>
    <w:rsid w:val="0050455B"/>
    <w:rsid w:val="005046C5"/>
    <w:rsid w:val="005046F3"/>
    <w:rsid w:val="00504727"/>
    <w:rsid w:val="0050489E"/>
    <w:rsid w:val="00504A22"/>
    <w:rsid w:val="00504C27"/>
    <w:rsid w:val="00504E07"/>
    <w:rsid w:val="00504E8A"/>
    <w:rsid w:val="00504FAA"/>
    <w:rsid w:val="0050563D"/>
    <w:rsid w:val="00505659"/>
    <w:rsid w:val="00505814"/>
    <w:rsid w:val="0050594C"/>
    <w:rsid w:val="00505A3A"/>
    <w:rsid w:val="00505B0A"/>
    <w:rsid w:val="00505BBA"/>
    <w:rsid w:val="00505CF6"/>
    <w:rsid w:val="00505F03"/>
    <w:rsid w:val="00506475"/>
    <w:rsid w:val="0050648A"/>
    <w:rsid w:val="005066E7"/>
    <w:rsid w:val="00506722"/>
    <w:rsid w:val="00506877"/>
    <w:rsid w:val="00506A27"/>
    <w:rsid w:val="00506CF4"/>
    <w:rsid w:val="00506DA9"/>
    <w:rsid w:val="00506EA0"/>
    <w:rsid w:val="00506ECE"/>
    <w:rsid w:val="0050702C"/>
    <w:rsid w:val="00507144"/>
    <w:rsid w:val="005073BF"/>
    <w:rsid w:val="00507561"/>
    <w:rsid w:val="005075B6"/>
    <w:rsid w:val="005078D2"/>
    <w:rsid w:val="00507D03"/>
    <w:rsid w:val="00510159"/>
    <w:rsid w:val="00510276"/>
    <w:rsid w:val="00510308"/>
    <w:rsid w:val="0051040D"/>
    <w:rsid w:val="005107AB"/>
    <w:rsid w:val="005107CF"/>
    <w:rsid w:val="00510ADF"/>
    <w:rsid w:val="00510CD5"/>
    <w:rsid w:val="00510E95"/>
    <w:rsid w:val="00511078"/>
    <w:rsid w:val="0051113E"/>
    <w:rsid w:val="00511D71"/>
    <w:rsid w:val="005121B2"/>
    <w:rsid w:val="00512246"/>
    <w:rsid w:val="005122C6"/>
    <w:rsid w:val="00512844"/>
    <w:rsid w:val="00512999"/>
    <w:rsid w:val="00512C05"/>
    <w:rsid w:val="00512D09"/>
    <w:rsid w:val="00512FA0"/>
    <w:rsid w:val="0051357E"/>
    <w:rsid w:val="00513763"/>
    <w:rsid w:val="005137AB"/>
    <w:rsid w:val="005137FF"/>
    <w:rsid w:val="0051384C"/>
    <w:rsid w:val="005138EC"/>
    <w:rsid w:val="00513A16"/>
    <w:rsid w:val="00513C5F"/>
    <w:rsid w:val="00513FAE"/>
    <w:rsid w:val="005142FD"/>
    <w:rsid w:val="00514347"/>
    <w:rsid w:val="00514451"/>
    <w:rsid w:val="00514C09"/>
    <w:rsid w:val="00515004"/>
    <w:rsid w:val="00515042"/>
    <w:rsid w:val="005150F7"/>
    <w:rsid w:val="0051528C"/>
    <w:rsid w:val="0051534E"/>
    <w:rsid w:val="00515488"/>
    <w:rsid w:val="0051570A"/>
    <w:rsid w:val="0051582F"/>
    <w:rsid w:val="0051591A"/>
    <w:rsid w:val="00515AA1"/>
    <w:rsid w:val="00515B4A"/>
    <w:rsid w:val="00515EE6"/>
    <w:rsid w:val="0051618A"/>
    <w:rsid w:val="0051676F"/>
    <w:rsid w:val="00516910"/>
    <w:rsid w:val="00516928"/>
    <w:rsid w:val="00516959"/>
    <w:rsid w:val="00516FE3"/>
    <w:rsid w:val="005170EE"/>
    <w:rsid w:val="00517117"/>
    <w:rsid w:val="00517433"/>
    <w:rsid w:val="005175FE"/>
    <w:rsid w:val="00517618"/>
    <w:rsid w:val="00517CD0"/>
    <w:rsid w:val="00517E90"/>
    <w:rsid w:val="0052023B"/>
    <w:rsid w:val="00520272"/>
    <w:rsid w:val="00520764"/>
    <w:rsid w:val="005207E1"/>
    <w:rsid w:val="00520957"/>
    <w:rsid w:val="005209DE"/>
    <w:rsid w:val="00520A6A"/>
    <w:rsid w:val="00520AE7"/>
    <w:rsid w:val="00520B9C"/>
    <w:rsid w:val="00520BF0"/>
    <w:rsid w:val="00520CA4"/>
    <w:rsid w:val="00520E43"/>
    <w:rsid w:val="00520ECA"/>
    <w:rsid w:val="00521198"/>
    <w:rsid w:val="005211D7"/>
    <w:rsid w:val="005212AE"/>
    <w:rsid w:val="0052143A"/>
    <w:rsid w:val="005214B9"/>
    <w:rsid w:val="005214C4"/>
    <w:rsid w:val="0052157B"/>
    <w:rsid w:val="005215FF"/>
    <w:rsid w:val="0052168C"/>
    <w:rsid w:val="005217C2"/>
    <w:rsid w:val="005218A4"/>
    <w:rsid w:val="00521CD1"/>
    <w:rsid w:val="00522100"/>
    <w:rsid w:val="00522132"/>
    <w:rsid w:val="005224B2"/>
    <w:rsid w:val="00522515"/>
    <w:rsid w:val="005226B4"/>
    <w:rsid w:val="00522A44"/>
    <w:rsid w:val="00523207"/>
    <w:rsid w:val="005232AC"/>
    <w:rsid w:val="00523485"/>
    <w:rsid w:val="005234B7"/>
    <w:rsid w:val="0052399F"/>
    <w:rsid w:val="00523C92"/>
    <w:rsid w:val="0052445B"/>
    <w:rsid w:val="00524749"/>
    <w:rsid w:val="00524A86"/>
    <w:rsid w:val="00524D30"/>
    <w:rsid w:val="00524E62"/>
    <w:rsid w:val="00525083"/>
    <w:rsid w:val="00525217"/>
    <w:rsid w:val="005253F0"/>
    <w:rsid w:val="005255B4"/>
    <w:rsid w:val="0052594F"/>
    <w:rsid w:val="00525AAC"/>
    <w:rsid w:val="00525B9F"/>
    <w:rsid w:val="00525CE7"/>
    <w:rsid w:val="00525D03"/>
    <w:rsid w:val="0052622F"/>
    <w:rsid w:val="00526310"/>
    <w:rsid w:val="00526315"/>
    <w:rsid w:val="00526665"/>
    <w:rsid w:val="00526751"/>
    <w:rsid w:val="00526B4C"/>
    <w:rsid w:val="00526C3C"/>
    <w:rsid w:val="00526E3D"/>
    <w:rsid w:val="00527081"/>
    <w:rsid w:val="0052714E"/>
    <w:rsid w:val="005274E9"/>
    <w:rsid w:val="005275A4"/>
    <w:rsid w:val="0052764D"/>
    <w:rsid w:val="005277D5"/>
    <w:rsid w:val="00527902"/>
    <w:rsid w:val="00527E35"/>
    <w:rsid w:val="00527FCA"/>
    <w:rsid w:val="0053034B"/>
    <w:rsid w:val="005303A9"/>
    <w:rsid w:val="005304AA"/>
    <w:rsid w:val="00530658"/>
    <w:rsid w:val="005308F7"/>
    <w:rsid w:val="005309B2"/>
    <w:rsid w:val="00530AA1"/>
    <w:rsid w:val="00530BDD"/>
    <w:rsid w:val="00530C1E"/>
    <w:rsid w:val="00530CE2"/>
    <w:rsid w:val="00530E18"/>
    <w:rsid w:val="00530F04"/>
    <w:rsid w:val="005310F2"/>
    <w:rsid w:val="00531406"/>
    <w:rsid w:val="00531ABC"/>
    <w:rsid w:val="00531CA1"/>
    <w:rsid w:val="00531E7D"/>
    <w:rsid w:val="005321AE"/>
    <w:rsid w:val="0053221A"/>
    <w:rsid w:val="00532944"/>
    <w:rsid w:val="00532AB0"/>
    <w:rsid w:val="00532F1D"/>
    <w:rsid w:val="0053306A"/>
    <w:rsid w:val="00533150"/>
    <w:rsid w:val="00533780"/>
    <w:rsid w:val="0053389F"/>
    <w:rsid w:val="00533A4E"/>
    <w:rsid w:val="00533BF9"/>
    <w:rsid w:val="00533D23"/>
    <w:rsid w:val="0053415A"/>
    <w:rsid w:val="005341F3"/>
    <w:rsid w:val="00534284"/>
    <w:rsid w:val="00534294"/>
    <w:rsid w:val="005343AC"/>
    <w:rsid w:val="0053475D"/>
    <w:rsid w:val="005347A5"/>
    <w:rsid w:val="00534DAB"/>
    <w:rsid w:val="00534EA7"/>
    <w:rsid w:val="00534EAB"/>
    <w:rsid w:val="005351AB"/>
    <w:rsid w:val="00535379"/>
    <w:rsid w:val="005354B8"/>
    <w:rsid w:val="005355B7"/>
    <w:rsid w:val="005355C7"/>
    <w:rsid w:val="005358A3"/>
    <w:rsid w:val="00535A49"/>
    <w:rsid w:val="00535A7E"/>
    <w:rsid w:val="00535CEF"/>
    <w:rsid w:val="00535DD1"/>
    <w:rsid w:val="00536082"/>
    <w:rsid w:val="005360C6"/>
    <w:rsid w:val="005362D2"/>
    <w:rsid w:val="00536325"/>
    <w:rsid w:val="0053688C"/>
    <w:rsid w:val="00536970"/>
    <w:rsid w:val="005369CB"/>
    <w:rsid w:val="00536B65"/>
    <w:rsid w:val="00536C1C"/>
    <w:rsid w:val="00536E0A"/>
    <w:rsid w:val="00536E60"/>
    <w:rsid w:val="00536F80"/>
    <w:rsid w:val="005371E1"/>
    <w:rsid w:val="005372DF"/>
    <w:rsid w:val="005373FF"/>
    <w:rsid w:val="0053742C"/>
    <w:rsid w:val="005377B3"/>
    <w:rsid w:val="00537AAC"/>
    <w:rsid w:val="00537B74"/>
    <w:rsid w:val="00537E32"/>
    <w:rsid w:val="00540079"/>
    <w:rsid w:val="005401D4"/>
    <w:rsid w:val="005402B8"/>
    <w:rsid w:val="005402F8"/>
    <w:rsid w:val="00540470"/>
    <w:rsid w:val="0054084F"/>
    <w:rsid w:val="00540A97"/>
    <w:rsid w:val="00540FB5"/>
    <w:rsid w:val="0054170C"/>
    <w:rsid w:val="0054174B"/>
    <w:rsid w:val="00541BBF"/>
    <w:rsid w:val="00541CF5"/>
    <w:rsid w:val="00541D13"/>
    <w:rsid w:val="00541DAF"/>
    <w:rsid w:val="00541E2A"/>
    <w:rsid w:val="00541FAD"/>
    <w:rsid w:val="00542037"/>
    <w:rsid w:val="005420ED"/>
    <w:rsid w:val="00542135"/>
    <w:rsid w:val="00542376"/>
    <w:rsid w:val="0054264E"/>
    <w:rsid w:val="005428E3"/>
    <w:rsid w:val="00542929"/>
    <w:rsid w:val="00542A04"/>
    <w:rsid w:val="00542C4B"/>
    <w:rsid w:val="00542EBC"/>
    <w:rsid w:val="00543109"/>
    <w:rsid w:val="005437EA"/>
    <w:rsid w:val="0054386C"/>
    <w:rsid w:val="005438BE"/>
    <w:rsid w:val="00543B61"/>
    <w:rsid w:val="00543C0D"/>
    <w:rsid w:val="00543C80"/>
    <w:rsid w:val="00543C90"/>
    <w:rsid w:val="00543CAB"/>
    <w:rsid w:val="00543CE3"/>
    <w:rsid w:val="0054416A"/>
    <w:rsid w:val="005441AF"/>
    <w:rsid w:val="00544207"/>
    <w:rsid w:val="00544296"/>
    <w:rsid w:val="00544425"/>
    <w:rsid w:val="0054442E"/>
    <w:rsid w:val="0054468B"/>
    <w:rsid w:val="005446AC"/>
    <w:rsid w:val="00544B96"/>
    <w:rsid w:val="00544BC5"/>
    <w:rsid w:val="00544F3B"/>
    <w:rsid w:val="00545098"/>
    <w:rsid w:val="00545413"/>
    <w:rsid w:val="00545741"/>
    <w:rsid w:val="005458F0"/>
    <w:rsid w:val="00545DD6"/>
    <w:rsid w:val="00545E9E"/>
    <w:rsid w:val="00545FA1"/>
    <w:rsid w:val="00545FE1"/>
    <w:rsid w:val="0054613A"/>
    <w:rsid w:val="005462E1"/>
    <w:rsid w:val="00546312"/>
    <w:rsid w:val="00546405"/>
    <w:rsid w:val="005465DB"/>
    <w:rsid w:val="00546894"/>
    <w:rsid w:val="005468DB"/>
    <w:rsid w:val="00546A8E"/>
    <w:rsid w:val="00546AEC"/>
    <w:rsid w:val="00547035"/>
    <w:rsid w:val="0054724E"/>
    <w:rsid w:val="005474B9"/>
    <w:rsid w:val="0054763F"/>
    <w:rsid w:val="00550180"/>
    <w:rsid w:val="005506BE"/>
    <w:rsid w:val="005509CB"/>
    <w:rsid w:val="00550A13"/>
    <w:rsid w:val="00550B06"/>
    <w:rsid w:val="00550B53"/>
    <w:rsid w:val="00550CAF"/>
    <w:rsid w:val="00550D08"/>
    <w:rsid w:val="00550D5C"/>
    <w:rsid w:val="00550E0C"/>
    <w:rsid w:val="00550EC6"/>
    <w:rsid w:val="0055108B"/>
    <w:rsid w:val="0055127C"/>
    <w:rsid w:val="005513EF"/>
    <w:rsid w:val="00551B57"/>
    <w:rsid w:val="00551FFE"/>
    <w:rsid w:val="00552038"/>
    <w:rsid w:val="005521FF"/>
    <w:rsid w:val="005522E4"/>
    <w:rsid w:val="0055252A"/>
    <w:rsid w:val="00552879"/>
    <w:rsid w:val="005528D2"/>
    <w:rsid w:val="00552DB9"/>
    <w:rsid w:val="00552F0B"/>
    <w:rsid w:val="00552F76"/>
    <w:rsid w:val="00553089"/>
    <w:rsid w:val="00553121"/>
    <w:rsid w:val="00553363"/>
    <w:rsid w:val="005535E6"/>
    <w:rsid w:val="005536D1"/>
    <w:rsid w:val="00553AF9"/>
    <w:rsid w:val="00553DD8"/>
    <w:rsid w:val="0055444C"/>
    <w:rsid w:val="00554861"/>
    <w:rsid w:val="0055497A"/>
    <w:rsid w:val="00554A51"/>
    <w:rsid w:val="00554B74"/>
    <w:rsid w:val="00554CF1"/>
    <w:rsid w:val="00554FB6"/>
    <w:rsid w:val="005556B5"/>
    <w:rsid w:val="00555705"/>
    <w:rsid w:val="005558B1"/>
    <w:rsid w:val="00555ABC"/>
    <w:rsid w:val="00555B98"/>
    <w:rsid w:val="00555D8A"/>
    <w:rsid w:val="00555DC9"/>
    <w:rsid w:val="0055616B"/>
    <w:rsid w:val="005563C1"/>
    <w:rsid w:val="005566A8"/>
    <w:rsid w:val="0055671C"/>
    <w:rsid w:val="0055692F"/>
    <w:rsid w:val="0055701E"/>
    <w:rsid w:val="00557165"/>
    <w:rsid w:val="005573F0"/>
    <w:rsid w:val="00557577"/>
    <w:rsid w:val="00557691"/>
    <w:rsid w:val="00557762"/>
    <w:rsid w:val="00557974"/>
    <w:rsid w:val="00557F77"/>
    <w:rsid w:val="00560245"/>
    <w:rsid w:val="005604AC"/>
    <w:rsid w:val="00560560"/>
    <w:rsid w:val="0056074A"/>
    <w:rsid w:val="00560922"/>
    <w:rsid w:val="00560A16"/>
    <w:rsid w:val="00560C3C"/>
    <w:rsid w:val="00560CB2"/>
    <w:rsid w:val="00560DF4"/>
    <w:rsid w:val="0056101F"/>
    <w:rsid w:val="0056105F"/>
    <w:rsid w:val="005610E1"/>
    <w:rsid w:val="005613DA"/>
    <w:rsid w:val="00561745"/>
    <w:rsid w:val="005617F1"/>
    <w:rsid w:val="00561874"/>
    <w:rsid w:val="0056190C"/>
    <w:rsid w:val="00561966"/>
    <w:rsid w:val="00561E53"/>
    <w:rsid w:val="00561F52"/>
    <w:rsid w:val="00561F75"/>
    <w:rsid w:val="0056214E"/>
    <w:rsid w:val="005621C8"/>
    <w:rsid w:val="00562616"/>
    <w:rsid w:val="00562C62"/>
    <w:rsid w:val="00562D8D"/>
    <w:rsid w:val="00562E8B"/>
    <w:rsid w:val="00563252"/>
    <w:rsid w:val="00563460"/>
    <w:rsid w:val="00563647"/>
    <w:rsid w:val="005636BB"/>
    <w:rsid w:val="0056389E"/>
    <w:rsid w:val="00563ABA"/>
    <w:rsid w:val="00563B32"/>
    <w:rsid w:val="00563FC1"/>
    <w:rsid w:val="00564041"/>
    <w:rsid w:val="005641BD"/>
    <w:rsid w:val="005643D0"/>
    <w:rsid w:val="00564816"/>
    <w:rsid w:val="00564868"/>
    <w:rsid w:val="00564979"/>
    <w:rsid w:val="00564DBE"/>
    <w:rsid w:val="00564DE7"/>
    <w:rsid w:val="005653F6"/>
    <w:rsid w:val="00565463"/>
    <w:rsid w:val="00565812"/>
    <w:rsid w:val="00565947"/>
    <w:rsid w:val="00565B82"/>
    <w:rsid w:val="00565C14"/>
    <w:rsid w:val="00565DDC"/>
    <w:rsid w:val="00565E3C"/>
    <w:rsid w:val="00565EFA"/>
    <w:rsid w:val="00566130"/>
    <w:rsid w:val="00566207"/>
    <w:rsid w:val="00566364"/>
    <w:rsid w:val="00566B67"/>
    <w:rsid w:val="00566D5F"/>
    <w:rsid w:val="0056732C"/>
    <w:rsid w:val="00567AA0"/>
    <w:rsid w:val="00567D1F"/>
    <w:rsid w:val="00567EA6"/>
    <w:rsid w:val="00567FBE"/>
    <w:rsid w:val="005701E0"/>
    <w:rsid w:val="005703DB"/>
    <w:rsid w:val="00570415"/>
    <w:rsid w:val="00570518"/>
    <w:rsid w:val="005708A5"/>
    <w:rsid w:val="00570988"/>
    <w:rsid w:val="00570A42"/>
    <w:rsid w:val="00570C00"/>
    <w:rsid w:val="00570CB0"/>
    <w:rsid w:val="00570D3E"/>
    <w:rsid w:val="00570D4E"/>
    <w:rsid w:val="00570F36"/>
    <w:rsid w:val="00571403"/>
    <w:rsid w:val="00571591"/>
    <w:rsid w:val="0057171C"/>
    <w:rsid w:val="00571788"/>
    <w:rsid w:val="00571836"/>
    <w:rsid w:val="00571EAF"/>
    <w:rsid w:val="00572357"/>
    <w:rsid w:val="00572447"/>
    <w:rsid w:val="00572743"/>
    <w:rsid w:val="005727A8"/>
    <w:rsid w:val="0057299D"/>
    <w:rsid w:val="005729AE"/>
    <w:rsid w:val="00572BFD"/>
    <w:rsid w:val="00572C0B"/>
    <w:rsid w:val="00572CA6"/>
    <w:rsid w:val="005731A3"/>
    <w:rsid w:val="0057337B"/>
    <w:rsid w:val="00573611"/>
    <w:rsid w:val="0057366C"/>
    <w:rsid w:val="00573F8B"/>
    <w:rsid w:val="005744C1"/>
    <w:rsid w:val="00574631"/>
    <w:rsid w:val="005748D4"/>
    <w:rsid w:val="005749A3"/>
    <w:rsid w:val="00574DC9"/>
    <w:rsid w:val="00574DEB"/>
    <w:rsid w:val="00575091"/>
    <w:rsid w:val="005750DB"/>
    <w:rsid w:val="005753FA"/>
    <w:rsid w:val="00575CD2"/>
    <w:rsid w:val="00575CEC"/>
    <w:rsid w:val="00575EF7"/>
    <w:rsid w:val="00575FA6"/>
    <w:rsid w:val="0057632A"/>
    <w:rsid w:val="0057633A"/>
    <w:rsid w:val="0057639F"/>
    <w:rsid w:val="005768FB"/>
    <w:rsid w:val="005768FF"/>
    <w:rsid w:val="00576ADD"/>
    <w:rsid w:val="00576B71"/>
    <w:rsid w:val="00576BB9"/>
    <w:rsid w:val="005770B1"/>
    <w:rsid w:val="00577352"/>
    <w:rsid w:val="0057783E"/>
    <w:rsid w:val="005778A7"/>
    <w:rsid w:val="0057791A"/>
    <w:rsid w:val="005779F4"/>
    <w:rsid w:val="00577FC5"/>
    <w:rsid w:val="00580003"/>
    <w:rsid w:val="0058036F"/>
    <w:rsid w:val="00580507"/>
    <w:rsid w:val="00580955"/>
    <w:rsid w:val="005809B7"/>
    <w:rsid w:val="00580D3A"/>
    <w:rsid w:val="00580DD3"/>
    <w:rsid w:val="005810E7"/>
    <w:rsid w:val="00581666"/>
    <w:rsid w:val="00581ABE"/>
    <w:rsid w:val="00581B34"/>
    <w:rsid w:val="00581E78"/>
    <w:rsid w:val="00581EF9"/>
    <w:rsid w:val="00581F68"/>
    <w:rsid w:val="00581F8C"/>
    <w:rsid w:val="00582006"/>
    <w:rsid w:val="005824BD"/>
    <w:rsid w:val="005829DB"/>
    <w:rsid w:val="00582A2E"/>
    <w:rsid w:val="00582AAB"/>
    <w:rsid w:val="00582E4C"/>
    <w:rsid w:val="00582F22"/>
    <w:rsid w:val="00582F23"/>
    <w:rsid w:val="00583190"/>
    <w:rsid w:val="005831A6"/>
    <w:rsid w:val="005838D0"/>
    <w:rsid w:val="005838D5"/>
    <w:rsid w:val="005839A0"/>
    <w:rsid w:val="00583AEC"/>
    <w:rsid w:val="00583E87"/>
    <w:rsid w:val="005841ED"/>
    <w:rsid w:val="0058437F"/>
    <w:rsid w:val="0058443C"/>
    <w:rsid w:val="005844D1"/>
    <w:rsid w:val="005845AE"/>
    <w:rsid w:val="00584AD0"/>
    <w:rsid w:val="00584BC1"/>
    <w:rsid w:val="00584E4D"/>
    <w:rsid w:val="00584FAE"/>
    <w:rsid w:val="005854D9"/>
    <w:rsid w:val="00585503"/>
    <w:rsid w:val="005855CC"/>
    <w:rsid w:val="005856DB"/>
    <w:rsid w:val="0058573B"/>
    <w:rsid w:val="0058587F"/>
    <w:rsid w:val="005858AD"/>
    <w:rsid w:val="005858E7"/>
    <w:rsid w:val="00585907"/>
    <w:rsid w:val="00585B5C"/>
    <w:rsid w:val="00585C51"/>
    <w:rsid w:val="00585C9C"/>
    <w:rsid w:val="00585D1E"/>
    <w:rsid w:val="00585FB9"/>
    <w:rsid w:val="00586110"/>
    <w:rsid w:val="005861E3"/>
    <w:rsid w:val="005861FA"/>
    <w:rsid w:val="00586243"/>
    <w:rsid w:val="0058627D"/>
    <w:rsid w:val="005863FC"/>
    <w:rsid w:val="00586744"/>
    <w:rsid w:val="005868F2"/>
    <w:rsid w:val="0058699C"/>
    <w:rsid w:val="00586B60"/>
    <w:rsid w:val="00586C8B"/>
    <w:rsid w:val="0058734A"/>
    <w:rsid w:val="005874B9"/>
    <w:rsid w:val="00587703"/>
    <w:rsid w:val="005877B2"/>
    <w:rsid w:val="00587A06"/>
    <w:rsid w:val="00587DA1"/>
    <w:rsid w:val="00587FE0"/>
    <w:rsid w:val="005901C5"/>
    <w:rsid w:val="0059028A"/>
    <w:rsid w:val="00590509"/>
    <w:rsid w:val="00590789"/>
    <w:rsid w:val="005907D2"/>
    <w:rsid w:val="0059085D"/>
    <w:rsid w:val="0059085E"/>
    <w:rsid w:val="00590BD3"/>
    <w:rsid w:val="00590F5C"/>
    <w:rsid w:val="00591559"/>
    <w:rsid w:val="005915AF"/>
    <w:rsid w:val="00591825"/>
    <w:rsid w:val="00591861"/>
    <w:rsid w:val="005919BD"/>
    <w:rsid w:val="00591C64"/>
    <w:rsid w:val="00591F44"/>
    <w:rsid w:val="00591F48"/>
    <w:rsid w:val="00591FE2"/>
    <w:rsid w:val="0059219D"/>
    <w:rsid w:val="005923B6"/>
    <w:rsid w:val="0059288B"/>
    <w:rsid w:val="00592A75"/>
    <w:rsid w:val="00592A96"/>
    <w:rsid w:val="00592AD3"/>
    <w:rsid w:val="00592B4C"/>
    <w:rsid w:val="00592E5F"/>
    <w:rsid w:val="00592FA2"/>
    <w:rsid w:val="005934F6"/>
    <w:rsid w:val="00593ADA"/>
    <w:rsid w:val="00593E94"/>
    <w:rsid w:val="005941D3"/>
    <w:rsid w:val="005945C3"/>
    <w:rsid w:val="00594832"/>
    <w:rsid w:val="00594A06"/>
    <w:rsid w:val="00594A2A"/>
    <w:rsid w:val="00594D7D"/>
    <w:rsid w:val="00594E92"/>
    <w:rsid w:val="00594EFF"/>
    <w:rsid w:val="00595057"/>
    <w:rsid w:val="0059509C"/>
    <w:rsid w:val="00595A54"/>
    <w:rsid w:val="00595AF8"/>
    <w:rsid w:val="00595B1E"/>
    <w:rsid w:val="00595B99"/>
    <w:rsid w:val="00595EAA"/>
    <w:rsid w:val="0059617B"/>
    <w:rsid w:val="00596272"/>
    <w:rsid w:val="00596445"/>
    <w:rsid w:val="0059650B"/>
    <w:rsid w:val="00596511"/>
    <w:rsid w:val="00596643"/>
    <w:rsid w:val="00596778"/>
    <w:rsid w:val="005969D7"/>
    <w:rsid w:val="00596A3F"/>
    <w:rsid w:val="00596B55"/>
    <w:rsid w:val="00596DFB"/>
    <w:rsid w:val="005970BF"/>
    <w:rsid w:val="005975DB"/>
    <w:rsid w:val="005977F3"/>
    <w:rsid w:val="00597A20"/>
    <w:rsid w:val="00597C2E"/>
    <w:rsid w:val="00597D10"/>
    <w:rsid w:val="00597E33"/>
    <w:rsid w:val="005A03EA"/>
    <w:rsid w:val="005A0417"/>
    <w:rsid w:val="005A052C"/>
    <w:rsid w:val="005A0655"/>
    <w:rsid w:val="005A08EA"/>
    <w:rsid w:val="005A0D10"/>
    <w:rsid w:val="005A0DBD"/>
    <w:rsid w:val="005A0EC6"/>
    <w:rsid w:val="005A0F81"/>
    <w:rsid w:val="005A1009"/>
    <w:rsid w:val="005A13E2"/>
    <w:rsid w:val="005A152C"/>
    <w:rsid w:val="005A1647"/>
    <w:rsid w:val="005A1710"/>
    <w:rsid w:val="005A184A"/>
    <w:rsid w:val="005A1934"/>
    <w:rsid w:val="005A198F"/>
    <w:rsid w:val="005A1AB5"/>
    <w:rsid w:val="005A1E57"/>
    <w:rsid w:val="005A2124"/>
    <w:rsid w:val="005A23D8"/>
    <w:rsid w:val="005A2468"/>
    <w:rsid w:val="005A29BF"/>
    <w:rsid w:val="005A2A0C"/>
    <w:rsid w:val="005A2A2C"/>
    <w:rsid w:val="005A2EED"/>
    <w:rsid w:val="005A318B"/>
    <w:rsid w:val="005A3221"/>
    <w:rsid w:val="005A32DC"/>
    <w:rsid w:val="005A330B"/>
    <w:rsid w:val="005A348F"/>
    <w:rsid w:val="005A357B"/>
    <w:rsid w:val="005A3625"/>
    <w:rsid w:val="005A367E"/>
    <w:rsid w:val="005A397F"/>
    <w:rsid w:val="005A3A74"/>
    <w:rsid w:val="005A3C35"/>
    <w:rsid w:val="005A3C73"/>
    <w:rsid w:val="005A4104"/>
    <w:rsid w:val="005A42A7"/>
    <w:rsid w:val="005A4358"/>
    <w:rsid w:val="005A452B"/>
    <w:rsid w:val="005A4862"/>
    <w:rsid w:val="005A4870"/>
    <w:rsid w:val="005A490A"/>
    <w:rsid w:val="005A4B01"/>
    <w:rsid w:val="005A4F55"/>
    <w:rsid w:val="005A5333"/>
    <w:rsid w:val="005A55E5"/>
    <w:rsid w:val="005A578B"/>
    <w:rsid w:val="005A57D3"/>
    <w:rsid w:val="005A57E4"/>
    <w:rsid w:val="005A5A60"/>
    <w:rsid w:val="005A5B9A"/>
    <w:rsid w:val="005A5BF1"/>
    <w:rsid w:val="005A5C8E"/>
    <w:rsid w:val="005A5EEF"/>
    <w:rsid w:val="005A5F2C"/>
    <w:rsid w:val="005A616C"/>
    <w:rsid w:val="005A61FC"/>
    <w:rsid w:val="005A6216"/>
    <w:rsid w:val="005A6348"/>
    <w:rsid w:val="005A63B1"/>
    <w:rsid w:val="005A644B"/>
    <w:rsid w:val="005A6DEE"/>
    <w:rsid w:val="005A6F23"/>
    <w:rsid w:val="005A7454"/>
    <w:rsid w:val="005A75CB"/>
    <w:rsid w:val="005A76CE"/>
    <w:rsid w:val="005A7B01"/>
    <w:rsid w:val="005A7BB5"/>
    <w:rsid w:val="005A7E0E"/>
    <w:rsid w:val="005A7ED5"/>
    <w:rsid w:val="005B035F"/>
    <w:rsid w:val="005B0632"/>
    <w:rsid w:val="005B098F"/>
    <w:rsid w:val="005B0F84"/>
    <w:rsid w:val="005B1002"/>
    <w:rsid w:val="005B1381"/>
    <w:rsid w:val="005B13BE"/>
    <w:rsid w:val="005B13DA"/>
    <w:rsid w:val="005B14B6"/>
    <w:rsid w:val="005B15E7"/>
    <w:rsid w:val="005B1792"/>
    <w:rsid w:val="005B1997"/>
    <w:rsid w:val="005B1D5A"/>
    <w:rsid w:val="005B1F1D"/>
    <w:rsid w:val="005B1FE1"/>
    <w:rsid w:val="005B20E1"/>
    <w:rsid w:val="005B230A"/>
    <w:rsid w:val="005B24D4"/>
    <w:rsid w:val="005B264D"/>
    <w:rsid w:val="005B27E6"/>
    <w:rsid w:val="005B27E7"/>
    <w:rsid w:val="005B28C1"/>
    <w:rsid w:val="005B293F"/>
    <w:rsid w:val="005B2996"/>
    <w:rsid w:val="005B29D8"/>
    <w:rsid w:val="005B2A10"/>
    <w:rsid w:val="005B2BF3"/>
    <w:rsid w:val="005B3007"/>
    <w:rsid w:val="005B3051"/>
    <w:rsid w:val="005B34AE"/>
    <w:rsid w:val="005B3854"/>
    <w:rsid w:val="005B388C"/>
    <w:rsid w:val="005B38C1"/>
    <w:rsid w:val="005B3A8C"/>
    <w:rsid w:val="005B3BF6"/>
    <w:rsid w:val="005B3D2E"/>
    <w:rsid w:val="005B404F"/>
    <w:rsid w:val="005B4268"/>
    <w:rsid w:val="005B4407"/>
    <w:rsid w:val="005B44CC"/>
    <w:rsid w:val="005B47E7"/>
    <w:rsid w:val="005B4A1E"/>
    <w:rsid w:val="005B4BF6"/>
    <w:rsid w:val="005B4C68"/>
    <w:rsid w:val="005B50CC"/>
    <w:rsid w:val="005B5183"/>
    <w:rsid w:val="005B5462"/>
    <w:rsid w:val="005B5544"/>
    <w:rsid w:val="005B567F"/>
    <w:rsid w:val="005B5898"/>
    <w:rsid w:val="005B58F3"/>
    <w:rsid w:val="005B5AE5"/>
    <w:rsid w:val="005B5EDF"/>
    <w:rsid w:val="005B5F0A"/>
    <w:rsid w:val="005B5F58"/>
    <w:rsid w:val="005B6350"/>
    <w:rsid w:val="005B644D"/>
    <w:rsid w:val="005B65AF"/>
    <w:rsid w:val="005B68CB"/>
    <w:rsid w:val="005B6A30"/>
    <w:rsid w:val="005B6DE5"/>
    <w:rsid w:val="005B6E83"/>
    <w:rsid w:val="005B707C"/>
    <w:rsid w:val="005B7081"/>
    <w:rsid w:val="005B71FE"/>
    <w:rsid w:val="005B74D0"/>
    <w:rsid w:val="005B7C30"/>
    <w:rsid w:val="005B7EE8"/>
    <w:rsid w:val="005B7F72"/>
    <w:rsid w:val="005C038E"/>
    <w:rsid w:val="005C08DD"/>
    <w:rsid w:val="005C0C91"/>
    <w:rsid w:val="005C0D92"/>
    <w:rsid w:val="005C0D99"/>
    <w:rsid w:val="005C0EF7"/>
    <w:rsid w:val="005C0FCA"/>
    <w:rsid w:val="005C123E"/>
    <w:rsid w:val="005C12EF"/>
    <w:rsid w:val="005C15C6"/>
    <w:rsid w:val="005C15DE"/>
    <w:rsid w:val="005C17CD"/>
    <w:rsid w:val="005C1B04"/>
    <w:rsid w:val="005C1F58"/>
    <w:rsid w:val="005C2128"/>
    <w:rsid w:val="005C21D2"/>
    <w:rsid w:val="005C24BA"/>
    <w:rsid w:val="005C2566"/>
    <w:rsid w:val="005C25C7"/>
    <w:rsid w:val="005C2A8E"/>
    <w:rsid w:val="005C2AA7"/>
    <w:rsid w:val="005C2C73"/>
    <w:rsid w:val="005C2DF8"/>
    <w:rsid w:val="005C2EF8"/>
    <w:rsid w:val="005C2F7F"/>
    <w:rsid w:val="005C304F"/>
    <w:rsid w:val="005C31E3"/>
    <w:rsid w:val="005C3334"/>
    <w:rsid w:val="005C3696"/>
    <w:rsid w:val="005C3771"/>
    <w:rsid w:val="005C3ADB"/>
    <w:rsid w:val="005C3B0D"/>
    <w:rsid w:val="005C3CFC"/>
    <w:rsid w:val="005C467C"/>
    <w:rsid w:val="005C47F0"/>
    <w:rsid w:val="005C4A06"/>
    <w:rsid w:val="005C4A99"/>
    <w:rsid w:val="005C4CDC"/>
    <w:rsid w:val="005C4E18"/>
    <w:rsid w:val="005C510C"/>
    <w:rsid w:val="005C5A87"/>
    <w:rsid w:val="005C5FB3"/>
    <w:rsid w:val="005C627A"/>
    <w:rsid w:val="005C6342"/>
    <w:rsid w:val="005C676E"/>
    <w:rsid w:val="005C69A7"/>
    <w:rsid w:val="005C6B12"/>
    <w:rsid w:val="005C70DB"/>
    <w:rsid w:val="005C710C"/>
    <w:rsid w:val="005C71E0"/>
    <w:rsid w:val="005C749C"/>
    <w:rsid w:val="005C76B1"/>
    <w:rsid w:val="005C7700"/>
    <w:rsid w:val="005C778A"/>
    <w:rsid w:val="005C78C7"/>
    <w:rsid w:val="005C7A1D"/>
    <w:rsid w:val="005C7C08"/>
    <w:rsid w:val="005C7D5A"/>
    <w:rsid w:val="005C7E3C"/>
    <w:rsid w:val="005D004B"/>
    <w:rsid w:val="005D0241"/>
    <w:rsid w:val="005D0296"/>
    <w:rsid w:val="005D03CC"/>
    <w:rsid w:val="005D05EC"/>
    <w:rsid w:val="005D0B21"/>
    <w:rsid w:val="005D0CEF"/>
    <w:rsid w:val="005D0D06"/>
    <w:rsid w:val="005D107D"/>
    <w:rsid w:val="005D1233"/>
    <w:rsid w:val="005D12AC"/>
    <w:rsid w:val="005D13E2"/>
    <w:rsid w:val="005D1BD2"/>
    <w:rsid w:val="005D1C76"/>
    <w:rsid w:val="005D1EAD"/>
    <w:rsid w:val="005D2017"/>
    <w:rsid w:val="005D22B5"/>
    <w:rsid w:val="005D22B8"/>
    <w:rsid w:val="005D249E"/>
    <w:rsid w:val="005D268D"/>
    <w:rsid w:val="005D26F8"/>
    <w:rsid w:val="005D2801"/>
    <w:rsid w:val="005D2A86"/>
    <w:rsid w:val="005D2B91"/>
    <w:rsid w:val="005D2C17"/>
    <w:rsid w:val="005D2C1E"/>
    <w:rsid w:val="005D3005"/>
    <w:rsid w:val="005D3100"/>
    <w:rsid w:val="005D318F"/>
    <w:rsid w:val="005D3269"/>
    <w:rsid w:val="005D334D"/>
    <w:rsid w:val="005D3892"/>
    <w:rsid w:val="005D3CA9"/>
    <w:rsid w:val="005D402A"/>
    <w:rsid w:val="005D4031"/>
    <w:rsid w:val="005D41E6"/>
    <w:rsid w:val="005D48EC"/>
    <w:rsid w:val="005D4A5D"/>
    <w:rsid w:val="005D4B79"/>
    <w:rsid w:val="005D4BE9"/>
    <w:rsid w:val="005D4C3C"/>
    <w:rsid w:val="005D4E8D"/>
    <w:rsid w:val="005D4E95"/>
    <w:rsid w:val="005D5259"/>
    <w:rsid w:val="005D560F"/>
    <w:rsid w:val="005D561A"/>
    <w:rsid w:val="005D57CD"/>
    <w:rsid w:val="005D5968"/>
    <w:rsid w:val="005D5A3E"/>
    <w:rsid w:val="005D5C66"/>
    <w:rsid w:val="005D5FCB"/>
    <w:rsid w:val="005D6045"/>
    <w:rsid w:val="005D60C0"/>
    <w:rsid w:val="005D6430"/>
    <w:rsid w:val="005D6445"/>
    <w:rsid w:val="005D64E7"/>
    <w:rsid w:val="005D6BD2"/>
    <w:rsid w:val="005D6F79"/>
    <w:rsid w:val="005D70A1"/>
    <w:rsid w:val="005D7114"/>
    <w:rsid w:val="005D721D"/>
    <w:rsid w:val="005D7294"/>
    <w:rsid w:val="005D7331"/>
    <w:rsid w:val="005D740F"/>
    <w:rsid w:val="005D7581"/>
    <w:rsid w:val="005D7A35"/>
    <w:rsid w:val="005D7A7E"/>
    <w:rsid w:val="005D7AAA"/>
    <w:rsid w:val="005D7BF5"/>
    <w:rsid w:val="005D7D4B"/>
    <w:rsid w:val="005D7F2E"/>
    <w:rsid w:val="005D7FA3"/>
    <w:rsid w:val="005E0088"/>
    <w:rsid w:val="005E0273"/>
    <w:rsid w:val="005E0479"/>
    <w:rsid w:val="005E0632"/>
    <w:rsid w:val="005E073A"/>
    <w:rsid w:val="005E07CC"/>
    <w:rsid w:val="005E0840"/>
    <w:rsid w:val="005E0F04"/>
    <w:rsid w:val="005E0F48"/>
    <w:rsid w:val="005E0F98"/>
    <w:rsid w:val="005E129E"/>
    <w:rsid w:val="005E140D"/>
    <w:rsid w:val="005E1551"/>
    <w:rsid w:val="005E1622"/>
    <w:rsid w:val="005E1764"/>
    <w:rsid w:val="005E185C"/>
    <w:rsid w:val="005E185F"/>
    <w:rsid w:val="005E19F1"/>
    <w:rsid w:val="005E1B85"/>
    <w:rsid w:val="005E1C69"/>
    <w:rsid w:val="005E1D08"/>
    <w:rsid w:val="005E1D80"/>
    <w:rsid w:val="005E1E7C"/>
    <w:rsid w:val="005E2320"/>
    <w:rsid w:val="005E2546"/>
    <w:rsid w:val="005E2804"/>
    <w:rsid w:val="005E304E"/>
    <w:rsid w:val="005E3102"/>
    <w:rsid w:val="005E321D"/>
    <w:rsid w:val="005E349C"/>
    <w:rsid w:val="005E36A9"/>
    <w:rsid w:val="005E3720"/>
    <w:rsid w:val="005E3914"/>
    <w:rsid w:val="005E3983"/>
    <w:rsid w:val="005E3B32"/>
    <w:rsid w:val="005E3C51"/>
    <w:rsid w:val="005E3D1B"/>
    <w:rsid w:val="005E3D39"/>
    <w:rsid w:val="005E3F69"/>
    <w:rsid w:val="005E3FC0"/>
    <w:rsid w:val="005E4255"/>
    <w:rsid w:val="005E4410"/>
    <w:rsid w:val="005E4B39"/>
    <w:rsid w:val="005E4C5B"/>
    <w:rsid w:val="005E4E14"/>
    <w:rsid w:val="005E4E99"/>
    <w:rsid w:val="005E522B"/>
    <w:rsid w:val="005E53DE"/>
    <w:rsid w:val="005E55A9"/>
    <w:rsid w:val="005E57D9"/>
    <w:rsid w:val="005E5965"/>
    <w:rsid w:val="005E59CD"/>
    <w:rsid w:val="005E59D6"/>
    <w:rsid w:val="005E5ACA"/>
    <w:rsid w:val="005E5F77"/>
    <w:rsid w:val="005E6243"/>
    <w:rsid w:val="005E6474"/>
    <w:rsid w:val="005E64A0"/>
    <w:rsid w:val="005E6838"/>
    <w:rsid w:val="005E68F7"/>
    <w:rsid w:val="005E6E3E"/>
    <w:rsid w:val="005E6F2A"/>
    <w:rsid w:val="005E70C1"/>
    <w:rsid w:val="005E77DC"/>
    <w:rsid w:val="005E783D"/>
    <w:rsid w:val="005E79DF"/>
    <w:rsid w:val="005E7ADB"/>
    <w:rsid w:val="005E7BDA"/>
    <w:rsid w:val="005E7E62"/>
    <w:rsid w:val="005F05DC"/>
    <w:rsid w:val="005F083D"/>
    <w:rsid w:val="005F0961"/>
    <w:rsid w:val="005F0C52"/>
    <w:rsid w:val="005F121D"/>
    <w:rsid w:val="005F17BC"/>
    <w:rsid w:val="005F1835"/>
    <w:rsid w:val="005F1EEC"/>
    <w:rsid w:val="005F1EF6"/>
    <w:rsid w:val="005F20CA"/>
    <w:rsid w:val="005F20E5"/>
    <w:rsid w:val="005F2201"/>
    <w:rsid w:val="005F22F6"/>
    <w:rsid w:val="005F23E3"/>
    <w:rsid w:val="005F270C"/>
    <w:rsid w:val="005F273E"/>
    <w:rsid w:val="005F2907"/>
    <w:rsid w:val="005F29A9"/>
    <w:rsid w:val="005F2BA2"/>
    <w:rsid w:val="005F2C3D"/>
    <w:rsid w:val="005F2E99"/>
    <w:rsid w:val="005F320F"/>
    <w:rsid w:val="005F32B1"/>
    <w:rsid w:val="005F349E"/>
    <w:rsid w:val="005F34FA"/>
    <w:rsid w:val="005F3548"/>
    <w:rsid w:val="005F3717"/>
    <w:rsid w:val="005F398E"/>
    <w:rsid w:val="005F39AE"/>
    <w:rsid w:val="005F3A70"/>
    <w:rsid w:val="005F3B72"/>
    <w:rsid w:val="005F3C0C"/>
    <w:rsid w:val="005F3FBB"/>
    <w:rsid w:val="005F4203"/>
    <w:rsid w:val="005F43CF"/>
    <w:rsid w:val="005F443A"/>
    <w:rsid w:val="005F44E4"/>
    <w:rsid w:val="005F46A7"/>
    <w:rsid w:val="005F46FC"/>
    <w:rsid w:val="005F49D0"/>
    <w:rsid w:val="005F4E49"/>
    <w:rsid w:val="005F4F32"/>
    <w:rsid w:val="005F57E0"/>
    <w:rsid w:val="005F5924"/>
    <w:rsid w:val="005F61BF"/>
    <w:rsid w:val="005F62B3"/>
    <w:rsid w:val="005F64D6"/>
    <w:rsid w:val="005F65FC"/>
    <w:rsid w:val="005F6AA0"/>
    <w:rsid w:val="005F6E1A"/>
    <w:rsid w:val="005F7144"/>
    <w:rsid w:val="005F7876"/>
    <w:rsid w:val="005F78ED"/>
    <w:rsid w:val="005F78FB"/>
    <w:rsid w:val="005F7B3D"/>
    <w:rsid w:val="005F7B5B"/>
    <w:rsid w:val="005F7BD9"/>
    <w:rsid w:val="005F7C03"/>
    <w:rsid w:val="005F7D28"/>
    <w:rsid w:val="005F7ED3"/>
    <w:rsid w:val="006001DC"/>
    <w:rsid w:val="00600366"/>
    <w:rsid w:val="00600416"/>
    <w:rsid w:val="00600430"/>
    <w:rsid w:val="0060048A"/>
    <w:rsid w:val="00600773"/>
    <w:rsid w:val="00600A18"/>
    <w:rsid w:val="00600D23"/>
    <w:rsid w:val="00600E6B"/>
    <w:rsid w:val="006010DC"/>
    <w:rsid w:val="006011BC"/>
    <w:rsid w:val="0060128C"/>
    <w:rsid w:val="006015B3"/>
    <w:rsid w:val="006017EF"/>
    <w:rsid w:val="00601AEC"/>
    <w:rsid w:val="00601BDC"/>
    <w:rsid w:val="00601F23"/>
    <w:rsid w:val="00601F7E"/>
    <w:rsid w:val="006021DD"/>
    <w:rsid w:val="0060235A"/>
    <w:rsid w:val="0060237C"/>
    <w:rsid w:val="006028E9"/>
    <w:rsid w:val="006029A0"/>
    <w:rsid w:val="00602AAA"/>
    <w:rsid w:val="00602B0B"/>
    <w:rsid w:val="00602BAF"/>
    <w:rsid w:val="0060302A"/>
    <w:rsid w:val="006031E1"/>
    <w:rsid w:val="00603413"/>
    <w:rsid w:val="006035BA"/>
    <w:rsid w:val="006037FC"/>
    <w:rsid w:val="00603B7F"/>
    <w:rsid w:val="00603B81"/>
    <w:rsid w:val="00603C76"/>
    <w:rsid w:val="00603D78"/>
    <w:rsid w:val="00604484"/>
    <w:rsid w:val="00604503"/>
    <w:rsid w:val="00604705"/>
    <w:rsid w:val="00604743"/>
    <w:rsid w:val="006049A6"/>
    <w:rsid w:val="00604B47"/>
    <w:rsid w:val="00604E31"/>
    <w:rsid w:val="00605080"/>
    <w:rsid w:val="006052C5"/>
    <w:rsid w:val="0060534F"/>
    <w:rsid w:val="00605557"/>
    <w:rsid w:val="006055D4"/>
    <w:rsid w:val="006055F7"/>
    <w:rsid w:val="006058B8"/>
    <w:rsid w:val="00605931"/>
    <w:rsid w:val="00605E25"/>
    <w:rsid w:val="00605FF6"/>
    <w:rsid w:val="00606503"/>
    <w:rsid w:val="00606B30"/>
    <w:rsid w:val="00606C3F"/>
    <w:rsid w:val="00606E3D"/>
    <w:rsid w:val="00607077"/>
    <w:rsid w:val="00607174"/>
    <w:rsid w:val="00607185"/>
    <w:rsid w:val="00607235"/>
    <w:rsid w:val="006072D6"/>
    <w:rsid w:val="00607359"/>
    <w:rsid w:val="0060752B"/>
    <w:rsid w:val="00607621"/>
    <w:rsid w:val="0060773B"/>
    <w:rsid w:val="0060774F"/>
    <w:rsid w:val="00607822"/>
    <w:rsid w:val="006078A7"/>
    <w:rsid w:val="00607AEE"/>
    <w:rsid w:val="00607C2D"/>
    <w:rsid w:val="00607F53"/>
    <w:rsid w:val="00610168"/>
    <w:rsid w:val="006102FB"/>
    <w:rsid w:val="0061066F"/>
    <w:rsid w:val="00610681"/>
    <w:rsid w:val="006106EA"/>
    <w:rsid w:val="0061085C"/>
    <w:rsid w:val="00610AFF"/>
    <w:rsid w:val="00610B6C"/>
    <w:rsid w:val="00610C7E"/>
    <w:rsid w:val="00610D9D"/>
    <w:rsid w:val="00610F82"/>
    <w:rsid w:val="006116CB"/>
    <w:rsid w:val="00611AF8"/>
    <w:rsid w:val="00611D65"/>
    <w:rsid w:val="00611FD7"/>
    <w:rsid w:val="00612423"/>
    <w:rsid w:val="00612471"/>
    <w:rsid w:val="00612A39"/>
    <w:rsid w:val="00612A83"/>
    <w:rsid w:val="00612FD6"/>
    <w:rsid w:val="006130B0"/>
    <w:rsid w:val="00613514"/>
    <w:rsid w:val="00613817"/>
    <w:rsid w:val="0061389C"/>
    <w:rsid w:val="006139C0"/>
    <w:rsid w:val="00613BCB"/>
    <w:rsid w:val="00613F9F"/>
    <w:rsid w:val="00614242"/>
    <w:rsid w:val="0061436A"/>
    <w:rsid w:val="00614490"/>
    <w:rsid w:val="00614497"/>
    <w:rsid w:val="0061473C"/>
    <w:rsid w:val="006147B0"/>
    <w:rsid w:val="006147F1"/>
    <w:rsid w:val="0061488E"/>
    <w:rsid w:val="0061489C"/>
    <w:rsid w:val="006149F5"/>
    <w:rsid w:val="006150CF"/>
    <w:rsid w:val="006153C3"/>
    <w:rsid w:val="006153EA"/>
    <w:rsid w:val="00615631"/>
    <w:rsid w:val="0061572D"/>
    <w:rsid w:val="00615B9A"/>
    <w:rsid w:val="00615BFC"/>
    <w:rsid w:val="00615F70"/>
    <w:rsid w:val="0061662A"/>
    <w:rsid w:val="00616771"/>
    <w:rsid w:val="00616865"/>
    <w:rsid w:val="006169EC"/>
    <w:rsid w:val="006169F2"/>
    <w:rsid w:val="00616C74"/>
    <w:rsid w:val="00616DD1"/>
    <w:rsid w:val="006174AF"/>
    <w:rsid w:val="00617602"/>
    <w:rsid w:val="00617B78"/>
    <w:rsid w:val="00617C4D"/>
    <w:rsid w:val="00620177"/>
    <w:rsid w:val="0062019E"/>
    <w:rsid w:val="006201AF"/>
    <w:rsid w:val="0062024C"/>
    <w:rsid w:val="006206D1"/>
    <w:rsid w:val="006208F6"/>
    <w:rsid w:val="00620B8C"/>
    <w:rsid w:val="00620E20"/>
    <w:rsid w:val="00620F18"/>
    <w:rsid w:val="006210EB"/>
    <w:rsid w:val="00621239"/>
    <w:rsid w:val="0062135E"/>
    <w:rsid w:val="0062142D"/>
    <w:rsid w:val="00621590"/>
    <w:rsid w:val="00621CDB"/>
    <w:rsid w:val="006227A5"/>
    <w:rsid w:val="00622968"/>
    <w:rsid w:val="00622C66"/>
    <w:rsid w:val="00622CE0"/>
    <w:rsid w:val="00622EB3"/>
    <w:rsid w:val="00622F7B"/>
    <w:rsid w:val="00623073"/>
    <w:rsid w:val="00623177"/>
    <w:rsid w:val="006231BB"/>
    <w:rsid w:val="006232B8"/>
    <w:rsid w:val="00623696"/>
    <w:rsid w:val="006237D1"/>
    <w:rsid w:val="00623E82"/>
    <w:rsid w:val="00623E8A"/>
    <w:rsid w:val="00623ED0"/>
    <w:rsid w:val="006242A4"/>
    <w:rsid w:val="006243ED"/>
    <w:rsid w:val="006244B8"/>
    <w:rsid w:val="0062459E"/>
    <w:rsid w:val="006247A0"/>
    <w:rsid w:val="006247B8"/>
    <w:rsid w:val="00624950"/>
    <w:rsid w:val="0062495C"/>
    <w:rsid w:val="00624B13"/>
    <w:rsid w:val="00624BAE"/>
    <w:rsid w:val="00624C55"/>
    <w:rsid w:val="00624C87"/>
    <w:rsid w:val="0062514C"/>
    <w:rsid w:val="006252C1"/>
    <w:rsid w:val="006257C4"/>
    <w:rsid w:val="00625852"/>
    <w:rsid w:val="00625B1F"/>
    <w:rsid w:val="00625B41"/>
    <w:rsid w:val="00625E00"/>
    <w:rsid w:val="0062606C"/>
    <w:rsid w:val="006263E7"/>
    <w:rsid w:val="0062665D"/>
    <w:rsid w:val="006266B2"/>
    <w:rsid w:val="00626835"/>
    <w:rsid w:val="00626B5E"/>
    <w:rsid w:val="00626BBF"/>
    <w:rsid w:val="00626BDC"/>
    <w:rsid w:val="00626CD2"/>
    <w:rsid w:val="00627041"/>
    <w:rsid w:val="0062728A"/>
    <w:rsid w:val="00627449"/>
    <w:rsid w:val="0062747A"/>
    <w:rsid w:val="006276A9"/>
    <w:rsid w:val="006277E4"/>
    <w:rsid w:val="00627903"/>
    <w:rsid w:val="0062791A"/>
    <w:rsid w:val="00627BB9"/>
    <w:rsid w:val="006301FB"/>
    <w:rsid w:val="00630334"/>
    <w:rsid w:val="0063046D"/>
    <w:rsid w:val="006306AF"/>
    <w:rsid w:val="006306FB"/>
    <w:rsid w:val="0063078C"/>
    <w:rsid w:val="00630859"/>
    <w:rsid w:val="00630AA6"/>
    <w:rsid w:val="00630C1A"/>
    <w:rsid w:val="00630FCD"/>
    <w:rsid w:val="006310F5"/>
    <w:rsid w:val="0063119F"/>
    <w:rsid w:val="006312B8"/>
    <w:rsid w:val="006312D9"/>
    <w:rsid w:val="00631355"/>
    <w:rsid w:val="00631379"/>
    <w:rsid w:val="006316C5"/>
    <w:rsid w:val="006316F4"/>
    <w:rsid w:val="0063186A"/>
    <w:rsid w:val="006318E3"/>
    <w:rsid w:val="0063199F"/>
    <w:rsid w:val="00631AA8"/>
    <w:rsid w:val="00631BF5"/>
    <w:rsid w:val="00631ECB"/>
    <w:rsid w:val="0063233F"/>
    <w:rsid w:val="0063243C"/>
    <w:rsid w:val="00632697"/>
    <w:rsid w:val="00632A1F"/>
    <w:rsid w:val="006337BA"/>
    <w:rsid w:val="0063398B"/>
    <w:rsid w:val="00633A86"/>
    <w:rsid w:val="00633A8F"/>
    <w:rsid w:val="00633CD3"/>
    <w:rsid w:val="00633D64"/>
    <w:rsid w:val="006340BB"/>
    <w:rsid w:val="00634168"/>
    <w:rsid w:val="0063436D"/>
    <w:rsid w:val="00634865"/>
    <w:rsid w:val="00634875"/>
    <w:rsid w:val="00634CF5"/>
    <w:rsid w:val="00634E62"/>
    <w:rsid w:val="006350A1"/>
    <w:rsid w:val="0063525E"/>
    <w:rsid w:val="006352FC"/>
    <w:rsid w:val="006354E6"/>
    <w:rsid w:val="0063550C"/>
    <w:rsid w:val="0063552D"/>
    <w:rsid w:val="00635614"/>
    <w:rsid w:val="006356A4"/>
    <w:rsid w:val="0063570D"/>
    <w:rsid w:val="006357A7"/>
    <w:rsid w:val="006358AB"/>
    <w:rsid w:val="00635A2D"/>
    <w:rsid w:val="00635DAB"/>
    <w:rsid w:val="00635E42"/>
    <w:rsid w:val="00635F25"/>
    <w:rsid w:val="006361B4"/>
    <w:rsid w:val="006365F1"/>
    <w:rsid w:val="00636827"/>
    <w:rsid w:val="0063684D"/>
    <w:rsid w:val="00636A33"/>
    <w:rsid w:val="00636AAE"/>
    <w:rsid w:val="00636EE3"/>
    <w:rsid w:val="00636F8A"/>
    <w:rsid w:val="00637071"/>
    <w:rsid w:val="00637209"/>
    <w:rsid w:val="0063739A"/>
    <w:rsid w:val="00637446"/>
    <w:rsid w:val="006377AB"/>
    <w:rsid w:val="00637BA4"/>
    <w:rsid w:val="00640267"/>
    <w:rsid w:val="0064051C"/>
    <w:rsid w:val="0064064A"/>
    <w:rsid w:val="00640671"/>
    <w:rsid w:val="0064087B"/>
    <w:rsid w:val="00640E1C"/>
    <w:rsid w:val="00640FC2"/>
    <w:rsid w:val="00641272"/>
    <w:rsid w:val="00641558"/>
    <w:rsid w:val="00641B8F"/>
    <w:rsid w:val="00641C17"/>
    <w:rsid w:val="00641EB8"/>
    <w:rsid w:val="00641F87"/>
    <w:rsid w:val="0064218D"/>
    <w:rsid w:val="006422EE"/>
    <w:rsid w:val="00642321"/>
    <w:rsid w:val="0064262E"/>
    <w:rsid w:val="00642761"/>
    <w:rsid w:val="00642B8E"/>
    <w:rsid w:val="00642C33"/>
    <w:rsid w:val="00642DE3"/>
    <w:rsid w:val="0064302C"/>
    <w:rsid w:val="00643541"/>
    <w:rsid w:val="006436A8"/>
    <w:rsid w:val="006436D2"/>
    <w:rsid w:val="00643A71"/>
    <w:rsid w:val="00643B8F"/>
    <w:rsid w:val="00643D81"/>
    <w:rsid w:val="00643ECC"/>
    <w:rsid w:val="00643F4B"/>
    <w:rsid w:val="00643F56"/>
    <w:rsid w:val="0064404A"/>
    <w:rsid w:val="006441BA"/>
    <w:rsid w:val="00644BA9"/>
    <w:rsid w:val="00644C33"/>
    <w:rsid w:val="00644D03"/>
    <w:rsid w:val="00644E2D"/>
    <w:rsid w:val="00644EB5"/>
    <w:rsid w:val="00644EF8"/>
    <w:rsid w:val="006452A8"/>
    <w:rsid w:val="0064541B"/>
    <w:rsid w:val="00645886"/>
    <w:rsid w:val="00645938"/>
    <w:rsid w:val="00645C22"/>
    <w:rsid w:val="00646411"/>
    <w:rsid w:val="0064657A"/>
    <w:rsid w:val="006467BF"/>
    <w:rsid w:val="00646831"/>
    <w:rsid w:val="006468C6"/>
    <w:rsid w:val="00646BEB"/>
    <w:rsid w:val="00646F05"/>
    <w:rsid w:val="0064716D"/>
    <w:rsid w:val="006473A1"/>
    <w:rsid w:val="0064744E"/>
    <w:rsid w:val="00647805"/>
    <w:rsid w:val="00647895"/>
    <w:rsid w:val="00647BC3"/>
    <w:rsid w:val="00647BF2"/>
    <w:rsid w:val="00647D16"/>
    <w:rsid w:val="00650212"/>
    <w:rsid w:val="006504A2"/>
    <w:rsid w:val="00650512"/>
    <w:rsid w:val="00650554"/>
    <w:rsid w:val="006505D1"/>
    <w:rsid w:val="0065077B"/>
    <w:rsid w:val="00650791"/>
    <w:rsid w:val="0065095D"/>
    <w:rsid w:val="0065115C"/>
    <w:rsid w:val="0065128C"/>
    <w:rsid w:val="006513EE"/>
    <w:rsid w:val="0065161A"/>
    <w:rsid w:val="00651732"/>
    <w:rsid w:val="00651870"/>
    <w:rsid w:val="006520BC"/>
    <w:rsid w:val="0065212E"/>
    <w:rsid w:val="00652244"/>
    <w:rsid w:val="00652261"/>
    <w:rsid w:val="0065231E"/>
    <w:rsid w:val="00652AF4"/>
    <w:rsid w:val="00652B2A"/>
    <w:rsid w:val="00652CB4"/>
    <w:rsid w:val="00652E04"/>
    <w:rsid w:val="00652F2A"/>
    <w:rsid w:val="00652FED"/>
    <w:rsid w:val="006531B5"/>
    <w:rsid w:val="00653408"/>
    <w:rsid w:val="006536A7"/>
    <w:rsid w:val="006536D1"/>
    <w:rsid w:val="006537F2"/>
    <w:rsid w:val="00653937"/>
    <w:rsid w:val="00653B14"/>
    <w:rsid w:val="00654036"/>
    <w:rsid w:val="0065432A"/>
    <w:rsid w:val="00654842"/>
    <w:rsid w:val="00654863"/>
    <w:rsid w:val="00654A69"/>
    <w:rsid w:val="00654B1D"/>
    <w:rsid w:val="00654CB3"/>
    <w:rsid w:val="006551D4"/>
    <w:rsid w:val="006551E9"/>
    <w:rsid w:val="006553A1"/>
    <w:rsid w:val="006553B0"/>
    <w:rsid w:val="00655432"/>
    <w:rsid w:val="0065581E"/>
    <w:rsid w:val="006559B3"/>
    <w:rsid w:val="006559B7"/>
    <w:rsid w:val="00655B6E"/>
    <w:rsid w:val="00655C7C"/>
    <w:rsid w:val="00655E86"/>
    <w:rsid w:val="00655E9F"/>
    <w:rsid w:val="00655F33"/>
    <w:rsid w:val="006563A8"/>
    <w:rsid w:val="006565F7"/>
    <w:rsid w:val="006567BF"/>
    <w:rsid w:val="00656B14"/>
    <w:rsid w:val="00656D3F"/>
    <w:rsid w:val="0065708F"/>
    <w:rsid w:val="00657141"/>
    <w:rsid w:val="00657314"/>
    <w:rsid w:val="0065747E"/>
    <w:rsid w:val="0065748A"/>
    <w:rsid w:val="006575BC"/>
    <w:rsid w:val="006575E0"/>
    <w:rsid w:val="00657BCD"/>
    <w:rsid w:val="00657E6F"/>
    <w:rsid w:val="00657E8D"/>
    <w:rsid w:val="00657F96"/>
    <w:rsid w:val="00660168"/>
    <w:rsid w:val="00660452"/>
    <w:rsid w:val="0066048B"/>
    <w:rsid w:val="00660525"/>
    <w:rsid w:val="0066059D"/>
    <w:rsid w:val="00660840"/>
    <w:rsid w:val="00660A61"/>
    <w:rsid w:val="00660ACF"/>
    <w:rsid w:val="00660B61"/>
    <w:rsid w:val="00661131"/>
    <w:rsid w:val="006611CA"/>
    <w:rsid w:val="0066132E"/>
    <w:rsid w:val="0066198A"/>
    <w:rsid w:val="00661D81"/>
    <w:rsid w:val="0066260A"/>
    <w:rsid w:val="0066268B"/>
    <w:rsid w:val="006629B4"/>
    <w:rsid w:val="00662B35"/>
    <w:rsid w:val="00662CA1"/>
    <w:rsid w:val="00662D31"/>
    <w:rsid w:val="00662DD1"/>
    <w:rsid w:val="006630E7"/>
    <w:rsid w:val="0066314B"/>
    <w:rsid w:val="00663411"/>
    <w:rsid w:val="00663680"/>
    <w:rsid w:val="006636DC"/>
    <w:rsid w:val="0066380C"/>
    <w:rsid w:val="00663909"/>
    <w:rsid w:val="00663AAB"/>
    <w:rsid w:val="00663B98"/>
    <w:rsid w:val="00663C7F"/>
    <w:rsid w:val="00663F24"/>
    <w:rsid w:val="00663F96"/>
    <w:rsid w:val="006640C1"/>
    <w:rsid w:val="00664252"/>
    <w:rsid w:val="0066477D"/>
    <w:rsid w:val="00664D71"/>
    <w:rsid w:val="00664E13"/>
    <w:rsid w:val="006654A1"/>
    <w:rsid w:val="00665688"/>
    <w:rsid w:val="006658B2"/>
    <w:rsid w:val="006658BF"/>
    <w:rsid w:val="0066593E"/>
    <w:rsid w:val="00666175"/>
    <w:rsid w:val="00666787"/>
    <w:rsid w:val="006669D5"/>
    <w:rsid w:val="00666AF4"/>
    <w:rsid w:val="00666C53"/>
    <w:rsid w:val="00666F62"/>
    <w:rsid w:val="00667201"/>
    <w:rsid w:val="0066728E"/>
    <w:rsid w:val="006672F1"/>
    <w:rsid w:val="00667532"/>
    <w:rsid w:val="00667653"/>
    <w:rsid w:val="006676A9"/>
    <w:rsid w:val="006676E1"/>
    <w:rsid w:val="006677BA"/>
    <w:rsid w:val="00667A53"/>
    <w:rsid w:val="00667B89"/>
    <w:rsid w:val="00667BD1"/>
    <w:rsid w:val="00667D7A"/>
    <w:rsid w:val="00667DDF"/>
    <w:rsid w:val="0067097D"/>
    <w:rsid w:val="00670ADA"/>
    <w:rsid w:val="00670B31"/>
    <w:rsid w:val="00670B42"/>
    <w:rsid w:val="00670DFE"/>
    <w:rsid w:val="00671064"/>
    <w:rsid w:val="006711D0"/>
    <w:rsid w:val="00671ACB"/>
    <w:rsid w:val="0067209E"/>
    <w:rsid w:val="006721E8"/>
    <w:rsid w:val="00672714"/>
    <w:rsid w:val="006729C7"/>
    <w:rsid w:val="00672A05"/>
    <w:rsid w:val="00672B6A"/>
    <w:rsid w:val="00672FE0"/>
    <w:rsid w:val="0067353D"/>
    <w:rsid w:val="00673607"/>
    <w:rsid w:val="00673861"/>
    <w:rsid w:val="006738BF"/>
    <w:rsid w:val="00673976"/>
    <w:rsid w:val="00673DAE"/>
    <w:rsid w:val="0067434B"/>
    <w:rsid w:val="006746F3"/>
    <w:rsid w:val="0067476E"/>
    <w:rsid w:val="00674808"/>
    <w:rsid w:val="00674A3D"/>
    <w:rsid w:val="00674C92"/>
    <w:rsid w:val="00674E8D"/>
    <w:rsid w:val="00675134"/>
    <w:rsid w:val="0067545B"/>
    <w:rsid w:val="006757C2"/>
    <w:rsid w:val="006759D2"/>
    <w:rsid w:val="00675A24"/>
    <w:rsid w:val="00675AFD"/>
    <w:rsid w:val="00675CA2"/>
    <w:rsid w:val="00675CDF"/>
    <w:rsid w:val="006761EC"/>
    <w:rsid w:val="0067623E"/>
    <w:rsid w:val="0067664F"/>
    <w:rsid w:val="0067673C"/>
    <w:rsid w:val="00676799"/>
    <w:rsid w:val="0067679B"/>
    <w:rsid w:val="00676847"/>
    <w:rsid w:val="00676A12"/>
    <w:rsid w:val="00676F2C"/>
    <w:rsid w:val="0067735F"/>
    <w:rsid w:val="00677BED"/>
    <w:rsid w:val="006800BA"/>
    <w:rsid w:val="00680106"/>
    <w:rsid w:val="00680325"/>
    <w:rsid w:val="0068036B"/>
    <w:rsid w:val="00680517"/>
    <w:rsid w:val="006808F5"/>
    <w:rsid w:val="00680D02"/>
    <w:rsid w:val="0068105B"/>
    <w:rsid w:val="00681063"/>
    <w:rsid w:val="006811AE"/>
    <w:rsid w:val="00681232"/>
    <w:rsid w:val="006812D7"/>
    <w:rsid w:val="006813C4"/>
    <w:rsid w:val="00681778"/>
    <w:rsid w:val="00681964"/>
    <w:rsid w:val="006819B2"/>
    <w:rsid w:val="00681B30"/>
    <w:rsid w:val="00681B96"/>
    <w:rsid w:val="00681E6B"/>
    <w:rsid w:val="00681F9A"/>
    <w:rsid w:val="0068247E"/>
    <w:rsid w:val="00682655"/>
    <w:rsid w:val="006828C3"/>
    <w:rsid w:val="00682A37"/>
    <w:rsid w:val="00682A85"/>
    <w:rsid w:val="00682AF7"/>
    <w:rsid w:val="00682D52"/>
    <w:rsid w:val="00682F44"/>
    <w:rsid w:val="0068375B"/>
    <w:rsid w:val="00683ADB"/>
    <w:rsid w:val="00683B0E"/>
    <w:rsid w:val="00683B99"/>
    <w:rsid w:val="00683BA2"/>
    <w:rsid w:val="00683BF2"/>
    <w:rsid w:val="00683D1D"/>
    <w:rsid w:val="00683D4B"/>
    <w:rsid w:val="00683DE2"/>
    <w:rsid w:val="00683E3E"/>
    <w:rsid w:val="00683EFA"/>
    <w:rsid w:val="00683FAC"/>
    <w:rsid w:val="006840BD"/>
    <w:rsid w:val="006840CF"/>
    <w:rsid w:val="0068422C"/>
    <w:rsid w:val="00684412"/>
    <w:rsid w:val="0068474A"/>
    <w:rsid w:val="006849A4"/>
    <w:rsid w:val="006849A7"/>
    <w:rsid w:val="00684DAF"/>
    <w:rsid w:val="00685061"/>
    <w:rsid w:val="006854B0"/>
    <w:rsid w:val="0068550E"/>
    <w:rsid w:val="00685A68"/>
    <w:rsid w:val="00685B66"/>
    <w:rsid w:val="00685F27"/>
    <w:rsid w:val="006860FA"/>
    <w:rsid w:val="0068626A"/>
    <w:rsid w:val="0068629B"/>
    <w:rsid w:val="006862C2"/>
    <w:rsid w:val="006863DF"/>
    <w:rsid w:val="006866A0"/>
    <w:rsid w:val="0068672C"/>
    <w:rsid w:val="006868C9"/>
    <w:rsid w:val="006869B6"/>
    <w:rsid w:val="00686A91"/>
    <w:rsid w:val="00686DF0"/>
    <w:rsid w:val="00686ECC"/>
    <w:rsid w:val="00687048"/>
    <w:rsid w:val="0068734A"/>
    <w:rsid w:val="0068762D"/>
    <w:rsid w:val="0068770F"/>
    <w:rsid w:val="00687D8D"/>
    <w:rsid w:val="00687F69"/>
    <w:rsid w:val="00687FCD"/>
    <w:rsid w:val="006903B5"/>
    <w:rsid w:val="006908FA"/>
    <w:rsid w:val="006910C2"/>
    <w:rsid w:val="006910EA"/>
    <w:rsid w:val="00691379"/>
    <w:rsid w:val="0069142F"/>
    <w:rsid w:val="006915EC"/>
    <w:rsid w:val="0069174A"/>
    <w:rsid w:val="0069185A"/>
    <w:rsid w:val="0069186C"/>
    <w:rsid w:val="006918AC"/>
    <w:rsid w:val="00691E67"/>
    <w:rsid w:val="00692141"/>
    <w:rsid w:val="006923FC"/>
    <w:rsid w:val="00692434"/>
    <w:rsid w:val="00692783"/>
    <w:rsid w:val="00692814"/>
    <w:rsid w:val="006929E8"/>
    <w:rsid w:val="00692DF1"/>
    <w:rsid w:val="00692E7F"/>
    <w:rsid w:val="006932FD"/>
    <w:rsid w:val="00693504"/>
    <w:rsid w:val="006935A7"/>
    <w:rsid w:val="00693732"/>
    <w:rsid w:val="00693A70"/>
    <w:rsid w:val="00693B9E"/>
    <w:rsid w:val="00693C36"/>
    <w:rsid w:val="00693D67"/>
    <w:rsid w:val="00693E0D"/>
    <w:rsid w:val="006941CC"/>
    <w:rsid w:val="00694244"/>
    <w:rsid w:val="006943D4"/>
    <w:rsid w:val="006945B7"/>
    <w:rsid w:val="00694789"/>
    <w:rsid w:val="00694AC1"/>
    <w:rsid w:val="00694BE7"/>
    <w:rsid w:val="00694DDD"/>
    <w:rsid w:val="00694E54"/>
    <w:rsid w:val="00694FC2"/>
    <w:rsid w:val="006950AB"/>
    <w:rsid w:val="00695621"/>
    <w:rsid w:val="006959C1"/>
    <w:rsid w:val="00695A5F"/>
    <w:rsid w:val="00695BD6"/>
    <w:rsid w:val="00695C0E"/>
    <w:rsid w:val="00695DFF"/>
    <w:rsid w:val="00695FEC"/>
    <w:rsid w:val="00696076"/>
    <w:rsid w:val="0069643A"/>
    <w:rsid w:val="00696671"/>
    <w:rsid w:val="00696690"/>
    <w:rsid w:val="006966E2"/>
    <w:rsid w:val="00696809"/>
    <w:rsid w:val="0069680B"/>
    <w:rsid w:val="00696911"/>
    <w:rsid w:val="00696B4A"/>
    <w:rsid w:val="00696F6B"/>
    <w:rsid w:val="00697081"/>
    <w:rsid w:val="00697677"/>
    <w:rsid w:val="00697935"/>
    <w:rsid w:val="006A0070"/>
    <w:rsid w:val="006A0077"/>
    <w:rsid w:val="006A01B0"/>
    <w:rsid w:val="006A02B7"/>
    <w:rsid w:val="006A0319"/>
    <w:rsid w:val="006A0890"/>
    <w:rsid w:val="006A0D63"/>
    <w:rsid w:val="006A0EFF"/>
    <w:rsid w:val="006A0F1D"/>
    <w:rsid w:val="006A10AB"/>
    <w:rsid w:val="006A1353"/>
    <w:rsid w:val="006A1570"/>
    <w:rsid w:val="006A15BC"/>
    <w:rsid w:val="006A16D7"/>
    <w:rsid w:val="006A17ED"/>
    <w:rsid w:val="006A1975"/>
    <w:rsid w:val="006A1AD6"/>
    <w:rsid w:val="006A1C00"/>
    <w:rsid w:val="006A1E2F"/>
    <w:rsid w:val="006A22D9"/>
    <w:rsid w:val="006A260B"/>
    <w:rsid w:val="006A27CC"/>
    <w:rsid w:val="006A2BC6"/>
    <w:rsid w:val="006A2E4E"/>
    <w:rsid w:val="006A2FDF"/>
    <w:rsid w:val="006A301E"/>
    <w:rsid w:val="006A32AA"/>
    <w:rsid w:val="006A355A"/>
    <w:rsid w:val="006A38B6"/>
    <w:rsid w:val="006A3A69"/>
    <w:rsid w:val="006A3C68"/>
    <w:rsid w:val="006A4418"/>
    <w:rsid w:val="006A453F"/>
    <w:rsid w:val="006A48C5"/>
    <w:rsid w:val="006A4C9D"/>
    <w:rsid w:val="006A4CB6"/>
    <w:rsid w:val="006A4CC7"/>
    <w:rsid w:val="006A5014"/>
    <w:rsid w:val="006A5270"/>
    <w:rsid w:val="006A5505"/>
    <w:rsid w:val="006A56C3"/>
    <w:rsid w:val="006A5824"/>
    <w:rsid w:val="006A58A7"/>
    <w:rsid w:val="006A610A"/>
    <w:rsid w:val="006A61A7"/>
    <w:rsid w:val="006A6332"/>
    <w:rsid w:val="006A68B5"/>
    <w:rsid w:val="006A69E1"/>
    <w:rsid w:val="006A6BAE"/>
    <w:rsid w:val="006A723F"/>
    <w:rsid w:val="006A727D"/>
    <w:rsid w:val="006A7291"/>
    <w:rsid w:val="006A768B"/>
    <w:rsid w:val="006A7848"/>
    <w:rsid w:val="006A7C45"/>
    <w:rsid w:val="006A7C84"/>
    <w:rsid w:val="006A7E81"/>
    <w:rsid w:val="006A7F4E"/>
    <w:rsid w:val="006B02ED"/>
    <w:rsid w:val="006B0495"/>
    <w:rsid w:val="006B0F5D"/>
    <w:rsid w:val="006B0FCD"/>
    <w:rsid w:val="006B1296"/>
    <w:rsid w:val="006B142E"/>
    <w:rsid w:val="006B15E8"/>
    <w:rsid w:val="006B17E4"/>
    <w:rsid w:val="006B1AEA"/>
    <w:rsid w:val="006B1C44"/>
    <w:rsid w:val="006B1D35"/>
    <w:rsid w:val="006B1DA4"/>
    <w:rsid w:val="006B1F3B"/>
    <w:rsid w:val="006B20D8"/>
    <w:rsid w:val="006B20DC"/>
    <w:rsid w:val="006B22D6"/>
    <w:rsid w:val="006B22EA"/>
    <w:rsid w:val="006B23DF"/>
    <w:rsid w:val="006B2652"/>
    <w:rsid w:val="006B2723"/>
    <w:rsid w:val="006B27C6"/>
    <w:rsid w:val="006B2EE8"/>
    <w:rsid w:val="006B2FCC"/>
    <w:rsid w:val="006B2FFD"/>
    <w:rsid w:val="006B3010"/>
    <w:rsid w:val="006B3053"/>
    <w:rsid w:val="006B33A7"/>
    <w:rsid w:val="006B33DA"/>
    <w:rsid w:val="006B348F"/>
    <w:rsid w:val="006B3538"/>
    <w:rsid w:val="006B3AB5"/>
    <w:rsid w:val="006B3B70"/>
    <w:rsid w:val="006B3D86"/>
    <w:rsid w:val="006B3E13"/>
    <w:rsid w:val="006B3E7E"/>
    <w:rsid w:val="006B3FF7"/>
    <w:rsid w:val="006B4050"/>
    <w:rsid w:val="006B419C"/>
    <w:rsid w:val="006B41E2"/>
    <w:rsid w:val="006B454F"/>
    <w:rsid w:val="006B47BE"/>
    <w:rsid w:val="006B4DF3"/>
    <w:rsid w:val="006B4E33"/>
    <w:rsid w:val="006B4EE0"/>
    <w:rsid w:val="006B5183"/>
    <w:rsid w:val="006B54E6"/>
    <w:rsid w:val="006B5759"/>
    <w:rsid w:val="006B57BB"/>
    <w:rsid w:val="006B5A7B"/>
    <w:rsid w:val="006B5AC6"/>
    <w:rsid w:val="006B5BDA"/>
    <w:rsid w:val="006B5CAF"/>
    <w:rsid w:val="006B5F06"/>
    <w:rsid w:val="006B5F0D"/>
    <w:rsid w:val="006B6132"/>
    <w:rsid w:val="006B628F"/>
    <w:rsid w:val="006B64A3"/>
    <w:rsid w:val="006B64E3"/>
    <w:rsid w:val="006B6855"/>
    <w:rsid w:val="006B68BA"/>
    <w:rsid w:val="006B6B45"/>
    <w:rsid w:val="006B6B5F"/>
    <w:rsid w:val="006B6E70"/>
    <w:rsid w:val="006B72E6"/>
    <w:rsid w:val="006B7707"/>
    <w:rsid w:val="006B77CE"/>
    <w:rsid w:val="006B7855"/>
    <w:rsid w:val="006B7A15"/>
    <w:rsid w:val="006B7B31"/>
    <w:rsid w:val="006B7C45"/>
    <w:rsid w:val="006C0082"/>
    <w:rsid w:val="006C025B"/>
    <w:rsid w:val="006C045B"/>
    <w:rsid w:val="006C048B"/>
    <w:rsid w:val="006C07C4"/>
    <w:rsid w:val="006C114C"/>
    <w:rsid w:val="006C1450"/>
    <w:rsid w:val="006C17B7"/>
    <w:rsid w:val="006C20AA"/>
    <w:rsid w:val="006C26D3"/>
    <w:rsid w:val="006C2999"/>
    <w:rsid w:val="006C2A03"/>
    <w:rsid w:val="006C307B"/>
    <w:rsid w:val="006C3256"/>
    <w:rsid w:val="006C32EA"/>
    <w:rsid w:val="006C3556"/>
    <w:rsid w:val="006C35FB"/>
    <w:rsid w:val="006C3A87"/>
    <w:rsid w:val="006C3D82"/>
    <w:rsid w:val="006C3E88"/>
    <w:rsid w:val="006C3FA5"/>
    <w:rsid w:val="006C4268"/>
    <w:rsid w:val="006C42C7"/>
    <w:rsid w:val="006C46FA"/>
    <w:rsid w:val="006C4761"/>
    <w:rsid w:val="006C4903"/>
    <w:rsid w:val="006C4A22"/>
    <w:rsid w:val="006C515E"/>
    <w:rsid w:val="006C52B5"/>
    <w:rsid w:val="006C538F"/>
    <w:rsid w:val="006C54CA"/>
    <w:rsid w:val="006C561C"/>
    <w:rsid w:val="006C578E"/>
    <w:rsid w:val="006C5D5C"/>
    <w:rsid w:val="006C5D87"/>
    <w:rsid w:val="006C6663"/>
    <w:rsid w:val="006C684B"/>
    <w:rsid w:val="006C6A53"/>
    <w:rsid w:val="006C6ADC"/>
    <w:rsid w:val="006C6C2A"/>
    <w:rsid w:val="006C6CBE"/>
    <w:rsid w:val="006C6D83"/>
    <w:rsid w:val="006C6E54"/>
    <w:rsid w:val="006C6F9A"/>
    <w:rsid w:val="006C73E0"/>
    <w:rsid w:val="006C7407"/>
    <w:rsid w:val="006C742E"/>
    <w:rsid w:val="006C7460"/>
    <w:rsid w:val="006C758C"/>
    <w:rsid w:val="006C7B78"/>
    <w:rsid w:val="006C7B92"/>
    <w:rsid w:val="006C7D63"/>
    <w:rsid w:val="006D015F"/>
    <w:rsid w:val="006D0164"/>
    <w:rsid w:val="006D0179"/>
    <w:rsid w:val="006D0186"/>
    <w:rsid w:val="006D01B6"/>
    <w:rsid w:val="006D01E6"/>
    <w:rsid w:val="006D049B"/>
    <w:rsid w:val="006D0967"/>
    <w:rsid w:val="006D0A73"/>
    <w:rsid w:val="006D0D39"/>
    <w:rsid w:val="006D0D83"/>
    <w:rsid w:val="006D0EE7"/>
    <w:rsid w:val="006D126F"/>
    <w:rsid w:val="006D13B4"/>
    <w:rsid w:val="006D15A4"/>
    <w:rsid w:val="006D16F5"/>
    <w:rsid w:val="006D17AA"/>
    <w:rsid w:val="006D19F8"/>
    <w:rsid w:val="006D1BB5"/>
    <w:rsid w:val="006D1F36"/>
    <w:rsid w:val="006D20A5"/>
    <w:rsid w:val="006D25B7"/>
    <w:rsid w:val="006D267E"/>
    <w:rsid w:val="006D2A45"/>
    <w:rsid w:val="006D2B94"/>
    <w:rsid w:val="006D2F50"/>
    <w:rsid w:val="006D30E0"/>
    <w:rsid w:val="006D326D"/>
    <w:rsid w:val="006D3426"/>
    <w:rsid w:val="006D3574"/>
    <w:rsid w:val="006D363D"/>
    <w:rsid w:val="006D3677"/>
    <w:rsid w:val="006D3696"/>
    <w:rsid w:val="006D3813"/>
    <w:rsid w:val="006D3D87"/>
    <w:rsid w:val="006D3F5A"/>
    <w:rsid w:val="006D4638"/>
    <w:rsid w:val="006D4657"/>
    <w:rsid w:val="006D4796"/>
    <w:rsid w:val="006D4962"/>
    <w:rsid w:val="006D4A4C"/>
    <w:rsid w:val="006D4AB3"/>
    <w:rsid w:val="006D4ACC"/>
    <w:rsid w:val="006D4B05"/>
    <w:rsid w:val="006D4BF4"/>
    <w:rsid w:val="006D4CD6"/>
    <w:rsid w:val="006D4E82"/>
    <w:rsid w:val="006D4FAA"/>
    <w:rsid w:val="006D4FFD"/>
    <w:rsid w:val="006D5356"/>
    <w:rsid w:val="006D556C"/>
    <w:rsid w:val="006D55BB"/>
    <w:rsid w:val="006D5A34"/>
    <w:rsid w:val="006D5A8C"/>
    <w:rsid w:val="006D5B96"/>
    <w:rsid w:val="006D5BDC"/>
    <w:rsid w:val="006D5C07"/>
    <w:rsid w:val="006D5FE3"/>
    <w:rsid w:val="006D6029"/>
    <w:rsid w:val="006D642E"/>
    <w:rsid w:val="006D682B"/>
    <w:rsid w:val="006D69F7"/>
    <w:rsid w:val="006D6F90"/>
    <w:rsid w:val="006D713C"/>
    <w:rsid w:val="006D7142"/>
    <w:rsid w:val="006D72D8"/>
    <w:rsid w:val="006D7395"/>
    <w:rsid w:val="006D745E"/>
    <w:rsid w:val="006D7714"/>
    <w:rsid w:val="006D78E6"/>
    <w:rsid w:val="006D7B43"/>
    <w:rsid w:val="006D7D19"/>
    <w:rsid w:val="006E0094"/>
    <w:rsid w:val="006E015D"/>
    <w:rsid w:val="006E038C"/>
    <w:rsid w:val="006E04D0"/>
    <w:rsid w:val="006E0895"/>
    <w:rsid w:val="006E0994"/>
    <w:rsid w:val="006E09A6"/>
    <w:rsid w:val="006E0BD9"/>
    <w:rsid w:val="006E0BF1"/>
    <w:rsid w:val="006E0E4B"/>
    <w:rsid w:val="006E0F9E"/>
    <w:rsid w:val="006E10D7"/>
    <w:rsid w:val="006E154A"/>
    <w:rsid w:val="006E1635"/>
    <w:rsid w:val="006E1763"/>
    <w:rsid w:val="006E1B2C"/>
    <w:rsid w:val="006E1C6C"/>
    <w:rsid w:val="006E1C70"/>
    <w:rsid w:val="006E1DB1"/>
    <w:rsid w:val="006E1E58"/>
    <w:rsid w:val="006E1EA9"/>
    <w:rsid w:val="006E20B8"/>
    <w:rsid w:val="006E2193"/>
    <w:rsid w:val="006E2373"/>
    <w:rsid w:val="006E2720"/>
    <w:rsid w:val="006E2A03"/>
    <w:rsid w:val="006E2B55"/>
    <w:rsid w:val="006E2D92"/>
    <w:rsid w:val="006E2DCD"/>
    <w:rsid w:val="006E3417"/>
    <w:rsid w:val="006E3476"/>
    <w:rsid w:val="006E34FB"/>
    <w:rsid w:val="006E3822"/>
    <w:rsid w:val="006E3860"/>
    <w:rsid w:val="006E3B41"/>
    <w:rsid w:val="006E3C59"/>
    <w:rsid w:val="006E41B4"/>
    <w:rsid w:val="006E41D0"/>
    <w:rsid w:val="006E4261"/>
    <w:rsid w:val="006E4468"/>
    <w:rsid w:val="006E47BB"/>
    <w:rsid w:val="006E47D4"/>
    <w:rsid w:val="006E4908"/>
    <w:rsid w:val="006E491C"/>
    <w:rsid w:val="006E4A43"/>
    <w:rsid w:val="006E4AD3"/>
    <w:rsid w:val="006E4B5B"/>
    <w:rsid w:val="006E4D4D"/>
    <w:rsid w:val="006E4D55"/>
    <w:rsid w:val="006E4E97"/>
    <w:rsid w:val="006E4FFF"/>
    <w:rsid w:val="006E500A"/>
    <w:rsid w:val="006E501D"/>
    <w:rsid w:val="006E50C7"/>
    <w:rsid w:val="006E50CA"/>
    <w:rsid w:val="006E555B"/>
    <w:rsid w:val="006E579B"/>
    <w:rsid w:val="006E5816"/>
    <w:rsid w:val="006E5B96"/>
    <w:rsid w:val="006E5C19"/>
    <w:rsid w:val="006E5E01"/>
    <w:rsid w:val="006E5E21"/>
    <w:rsid w:val="006E5F7C"/>
    <w:rsid w:val="006E5FDC"/>
    <w:rsid w:val="006E6030"/>
    <w:rsid w:val="006E6321"/>
    <w:rsid w:val="006E66C2"/>
    <w:rsid w:val="006E695E"/>
    <w:rsid w:val="006E6D96"/>
    <w:rsid w:val="006E6FFF"/>
    <w:rsid w:val="006E7415"/>
    <w:rsid w:val="006E7452"/>
    <w:rsid w:val="006E753D"/>
    <w:rsid w:val="006E755E"/>
    <w:rsid w:val="006E7624"/>
    <w:rsid w:val="006E76B0"/>
    <w:rsid w:val="006E7755"/>
    <w:rsid w:val="006E781E"/>
    <w:rsid w:val="006E782B"/>
    <w:rsid w:val="006E7AAC"/>
    <w:rsid w:val="006E7AE6"/>
    <w:rsid w:val="006E7B52"/>
    <w:rsid w:val="006E7C1F"/>
    <w:rsid w:val="006E7D01"/>
    <w:rsid w:val="006E7D19"/>
    <w:rsid w:val="006E7E04"/>
    <w:rsid w:val="006E7F76"/>
    <w:rsid w:val="006F007B"/>
    <w:rsid w:val="006F03E0"/>
    <w:rsid w:val="006F06D9"/>
    <w:rsid w:val="006F07CB"/>
    <w:rsid w:val="006F0804"/>
    <w:rsid w:val="006F0965"/>
    <w:rsid w:val="006F0B0A"/>
    <w:rsid w:val="006F0BCD"/>
    <w:rsid w:val="006F15AD"/>
    <w:rsid w:val="006F15B1"/>
    <w:rsid w:val="006F1C18"/>
    <w:rsid w:val="006F1D78"/>
    <w:rsid w:val="006F1D99"/>
    <w:rsid w:val="006F1E7D"/>
    <w:rsid w:val="006F1F8B"/>
    <w:rsid w:val="006F20C0"/>
    <w:rsid w:val="006F2112"/>
    <w:rsid w:val="006F2265"/>
    <w:rsid w:val="006F2564"/>
    <w:rsid w:val="006F2647"/>
    <w:rsid w:val="006F26A3"/>
    <w:rsid w:val="006F26A6"/>
    <w:rsid w:val="006F26E7"/>
    <w:rsid w:val="006F271D"/>
    <w:rsid w:val="006F288B"/>
    <w:rsid w:val="006F2BAA"/>
    <w:rsid w:val="006F2C11"/>
    <w:rsid w:val="006F2C9B"/>
    <w:rsid w:val="006F2E57"/>
    <w:rsid w:val="006F3184"/>
    <w:rsid w:val="006F320A"/>
    <w:rsid w:val="006F3330"/>
    <w:rsid w:val="006F3575"/>
    <w:rsid w:val="006F3747"/>
    <w:rsid w:val="006F3911"/>
    <w:rsid w:val="006F3BF5"/>
    <w:rsid w:val="006F3C87"/>
    <w:rsid w:val="006F3D4E"/>
    <w:rsid w:val="006F3F89"/>
    <w:rsid w:val="006F4110"/>
    <w:rsid w:val="006F416C"/>
    <w:rsid w:val="006F4257"/>
    <w:rsid w:val="006F42CB"/>
    <w:rsid w:val="006F49D6"/>
    <w:rsid w:val="006F4AFA"/>
    <w:rsid w:val="006F4B1B"/>
    <w:rsid w:val="006F4D4F"/>
    <w:rsid w:val="006F4D59"/>
    <w:rsid w:val="006F4E2B"/>
    <w:rsid w:val="006F524D"/>
    <w:rsid w:val="006F527F"/>
    <w:rsid w:val="006F5372"/>
    <w:rsid w:val="006F53B5"/>
    <w:rsid w:val="006F55FF"/>
    <w:rsid w:val="006F5735"/>
    <w:rsid w:val="006F579E"/>
    <w:rsid w:val="006F57E9"/>
    <w:rsid w:val="006F58B0"/>
    <w:rsid w:val="006F596B"/>
    <w:rsid w:val="006F59DA"/>
    <w:rsid w:val="006F5C5A"/>
    <w:rsid w:val="006F5EB1"/>
    <w:rsid w:val="006F5F4E"/>
    <w:rsid w:val="006F619E"/>
    <w:rsid w:val="006F634E"/>
    <w:rsid w:val="006F67FC"/>
    <w:rsid w:val="006F68E9"/>
    <w:rsid w:val="006F69F2"/>
    <w:rsid w:val="006F6EF3"/>
    <w:rsid w:val="006F7169"/>
    <w:rsid w:val="006F7330"/>
    <w:rsid w:val="006F734B"/>
    <w:rsid w:val="006F75AE"/>
    <w:rsid w:val="006F75D1"/>
    <w:rsid w:val="006F75F7"/>
    <w:rsid w:val="006F77A2"/>
    <w:rsid w:val="006F7906"/>
    <w:rsid w:val="006F7919"/>
    <w:rsid w:val="006F79B1"/>
    <w:rsid w:val="006F7B0E"/>
    <w:rsid w:val="006F7B7B"/>
    <w:rsid w:val="006F7C12"/>
    <w:rsid w:val="006F7CF7"/>
    <w:rsid w:val="006F7DA2"/>
    <w:rsid w:val="006F7FAB"/>
    <w:rsid w:val="00700430"/>
    <w:rsid w:val="00700541"/>
    <w:rsid w:val="007005AD"/>
    <w:rsid w:val="00700A83"/>
    <w:rsid w:val="00700AAA"/>
    <w:rsid w:val="00700B2C"/>
    <w:rsid w:val="0070115E"/>
    <w:rsid w:val="007011B8"/>
    <w:rsid w:val="007011DC"/>
    <w:rsid w:val="007016B4"/>
    <w:rsid w:val="00701707"/>
    <w:rsid w:val="00701823"/>
    <w:rsid w:val="0070194D"/>
    <w:rsid w:val="00701A14"/>
    <w:rsid w:val="00701A94"/>
    <w:rsid w:val="00701D0A"/>
    <w:rsid w:val="00701D19"/>
    <w:rsid w:val="00701FDB"/>
    <w:rsid w:val="00702257"/>
    <w:rsid w:val="0070239D"/>
    <w:rsid w:val="00702436"/>
    <w:rsid w:val="00702438"/>
    <w:rsid w:val="007025CB"/>
    <w:rsid w:val="00702890"/>
    <w:rsid w:val="00702B52"/>
    <w:rsid w:val="00702F57"/>
    <w:rsid w:val="0070356D"/>
    <w:rsid w:val="007035AF"/>
    <w:rsid w:val="0070389A"/>
    <w:rsid w:val="00703F7E"/>
    <w:rsid w:val="00704410"/>
    <w:rsid w:val="00704B67"/>
    <w:rsid w:val="00704BD1"/>
    <w:rsid w:val="00704BD2"/>
    <w:rsid w:val="00704C2B"/>
    <w:rsid w:val="00704EF7"/>
    <w:rsid w:val="007050BE"/>
    <w:rsid w:val="00705539"/>
    <w:rsid w:val="007056B4"/>
    <w:rsid w:val="00705774"/>
    <w:rsid w:val="00705906"/>
    <w:rsid w:val="00705F85"/>
    <w:rsid w:val="00706064"/>
    <w:rsid w:val="007060AC"/>
    <w:rsid w:val="0070613C"/>
    <w:rsid w:val="007064E1"/>
    <w:rsid w:val="007065DE"/>
    <w:rsid w:val="0070662E"/>
    <w:rsid w:val="00706707"/>
    <w:rsid w:val="00706735"/>
    <w:rsid w:val="00706775"/>
    <w:rsid w:val="00706A9A"/>
    <w:rsid w:val="00706AF9"/>
    <w:rsid w:val="007070F1"/>
    <w:rsid w:val="00707173"/>
    <w:rsid w:val="0070756F"/>
    <w:rsid w:val="007075B9"/>
    <w:rsid w:val="00707679"/>
    <w:rsid w:val="007077A8"/>
    <w:rsid w:val="007077B2"/>
    <w:rsid w:val="007077F7"/>
    <w:rsid w:val="00707852"/>
    <w:rsid w:val="0070799E"/>
    <w:rsid w:val="007100FF"/>
    <w:rsid w:val="007103F4"/>
    <w:rsid w:val="007104D3"/>
    <w:rsid w:val="0071067A"/>
    <w:rsid w:val="007108BB"/>
    <w:rsid w:val="00710B66"/>
    <w:rsid w:val="00710B7D"/>
    <w:rsid w:val="00710BE7"/>
    <w:rsid w:val="00710D2F"/>
    <w:rsid w:val="00710D30"/>
    <w:rsid w:val="00710DD6"/>
    <w:rsid w:val="00710FF9"/>
    <w:rsid w:val="00711069"/>
    <w:rsid w:val="007110EF"/>
    <w:rsid w:val="00711299"/>
    <w:rsid w:val="00711422"/>
    <w:rsid w:val="00711541"/>
    <w:rsid w:val="007119A7"/>
    <w:rsid w:val="00711D1B"/>
    <w:rsid w:val="00711D5C"/>
    <w:rsid w:val="0071222E"/>
    <w:rsid w:val="0071249A"/>
    <w:rsid w:val="00712BBD"/>
    <w:rsid w:val="00712E49"/>
    <w:rsid w:val="007131EC"/>
    <w:rsid w:val="00713344"/>
    <w:rsid w:val="0071385C"/>
    <w:rsid w:val="00713C1C"/>
    <w:rsid w:val="00713DC6"/>
    <w:rsid w:val="00713EB3"/>
    <w:rsid w:val="00714178"/>
    <w:rsid w:val="00714454"/>
    <w:rsid w:val="00714524"/>
    <w:rsid w:val="0071473E"/>
    <w:rsid w:val="00714B14"/>
    <w:rsid w:val="00714BCE"/>
    <w:rsid w:val="00714C65"/>
    <w:rsid w:val="00714D9F"/>
    <w:rsid w:val="00715059"/>
    <w:rsid w:val="00715263"/>
    <w:rsid w:val="007154EF"/>
    <w:rsid w:val="007155AC"/>
    <w:rsid w:val="00715676"/>
    <w:rsid w:val="00715769"/>
    <w:rsid w:val="00715884"/>
    <w:rsid w:val="00715907"/>
    <w:rsid w:val="00715A02"/>
    <w:rsid w:val="00715C45"/>
    <w:rsid w:val="00715EEA"/>
    <w:rsid w:val="00715F8D"/>
    <w:rsid w:val="0071602B"/>
    <w:rsid w:val="007160DB"/>
    <w:rsid w:val="0071614A"/>
    <w:rsid w:val="00716163"/>
    <w:rsid w:val="00716378"/>
    <w:rsid w:val="00716456"/>
    <w:rsid w:val="007164A5"/>
    <w:rsid w:val="0071652E"/>
    <w:rsid w:val="00716546"/>
    <w:rsid w:val="0071665E"/>
    <w:rsid w:val="0071669A"/>
    <w:rsid w:val="00716A4C"/>
    <w:rsid w:val="00716AD2"/>
    <w:rsid w:val="00716C18"/>
    <w:rsid w:val="00716E10"/>
    <w:rsid w:val="00716E65"/>
    <w:rsid w:val="00716F19"/>
    <w:rsid w:val="00717133"/>
    <w:rsid w:val="00717155"/>
    <w:rsid w:val="007172AD"/>
    <w:rsid w:val="0071775F"/>
    <w:rsid w:val="00717830"/>
    <w:rsid w:val="00717CF8"/>
    <w:rsid w:val="00717EB7"/>
    <w:rsid w:val="00717F37"/>
    <w:rsid w:val="00717F54"/>
    <w:rsid w:val="0072006A"/>
    <w:rsid w:val="00720210"/>
    <w:rsid w:val="00720240"/>
    <w:rsid w:val="0072040F"/>
    <w:rsid w:val="007206CE"/>
    <w:rsid w:val="00720817"/>
    <w:rsid w:val="007213CF"/>
    <w:rsid w:val="00721855"/>
    <w:rsid w:val="007218A6"/>
    <w:rsid w:val="007219F0"/>
    <w:rsid w:val="00721DA5"/>
    <w:rsid w:val="00721F5E"/>
    <w:rsid w:val="00721FE8"/>
    <w:rsid w:val="0072241C"/>
    <w:rsid w:val="007224D6"/>
    <w:rsid w:val="00722606"/>
    <w:rsid w:val="00722617"/>
    <w:rsid w:val="007227AC"/>
    <w:rsid w:val="00722AD6"/>
    <w:rsid w:val="00722CB7"/>
    <w:rsid w:val="00723352"/>
    <w:rsid w:val="0072338C"/>
    <w:rsid w:val="00723461"/>
    <w:rsid w:val="00723515"/>
    <w:rsid w:val="007236AE"/>
    <w:rsid w:val="007236B2"/>
    <w:rsid w:val="00723976"/>
    <w:rsid w:val="00723C47"/>
    <w:rsid w:val="00723D35"/>
    <w:rsid w:val="00723D8B"/>
    <w:rsid w:val="00723F16"/>
    <w:rsid w:val="0072422A"/>
    <w:rsid w:val="007245BD"/>
    <w:rsid w:val="00724769"/>
    <w:rsid w:val="00724772"/>
    <w:rsid w:val="007249B1"/>
    <w:rsid w:val="00724A43"/>
    <w:rsid w:val="00724C56"/>
    <w:rsid w:val="00724DF1"/>
    <w:rsid w:val="00724DF2"/>
    <w:rsid w:val="00724E0E"/>
    <w:rsid w:val="00724EE3"/>
    <w:rsid w:val="00724FB2"/>
    <w:rsid w:val="007252DC"/>
    <w:rsid w:val="0072544C"/>
    <w:rsid w:val="007254D9"/>
    <w:rsid w:val="007256AD"/>
    <w:rsid w:val="0072577B"/>
    <w:rsid w:val="00725D99"/>
    <w:rsid w:val="00725FB2"/>
    <w:rsid w:val="0072630F"/>
    <w:rsid w:val="00726396"/>
    <w:rsid w:val="0072684A"/>
    <w:rsid w:val="007269E8"/>
    <w:rsid w:val="00726A94"/>
    <w:rsid w:val="00726D4D"/>
    <w:rsid w:val="00726E9E"/>
    <w:rsid w:val="00726F08"/>
    <w:rsid w:val="0072714B"/>
    <w:rsid w:val="00727473"/>
    <w:rsid w:val="00727591"/>
    <w:rsid w:val="0072765A"/>
    <w:rsid w:val="007277FB"/>
    <w:rsid w:val="00727842"/>
    <w:rsid w:val="00727B88"/>
    <w:rsid w:val="00727CAD"/>
    <w:rsid w:val="00727DA5"/>
    <w:rsid w:val="00727E31"/>
    <w:rsid w:val="00727EF5"/>
    <w:rsid w:val="00727F88"/>
    <w:rsid w:val="00730002"/>
    <w:rsid w:val="0073021D"/>
    <w:rsid w:val="0073040D"/>
    <w:rsid w:val="007304D3"/>
    <w:rsid w:val="007307C6"/>
    <w:rsid w:val="007308AB"/>
    <w:rsid w:val="00730A66"/>
    <w:rsid w:val="00730A94"/>
    <w:rsid w:val="00730C84"/>
    <w:rsid w:val="00730D9D"/>
    <w:rsid w:val="0073128E"/>
    <w:rsid w:val="007314F1"/>
    <w:rsid w:val="0073158F"/>
    <w:rsid w:val="00731752"/>
    <w:rsid w:val="00731766"/>
    <w:rsid w:val="00731796"/>
    <w:rsid w:val="00731D9F"/>
    <w:rsid w:val="00731E8A"/>
    <w:rsid w:val="00732035"/>
    <w:rsid w:val="00732086"/>
    <w:rsid w:val="00732203"/>
    <w:rsid w:val="007324F3"/>
    <w:rsid w:val="007328CD"/>
    <w:rsid w:val="007329E5"/>
    <w:rsid w:val="00732AE3"/>
    <w:rsid w:val="00732BFC"/>
    <w:rsid w:val="00732D45"/>
    <w:rsid w:val="00732DC3"/>
    <w:rsid w:val="00732E74"/>
    <w:rsid w:val="00732EEE"/>
    <w:rsid w:val="00733177"/>
    <w:rsid w:val="007336EF"/>
    <w:rsid w:val="00733711"/>
    <w:rsid w:val="0073380B"/>
    <w:rsid w:val="0073393D"/>
    <w:rsid w:val="00733AA3"/>
    <w:rsid w:val="00733B6B"/>
    <w:rsid w:val="00733E4A"/>
    <w:rsid w:val="0073447E"/>
    <w:rsid w:val="007344D0"/>
    <w:rsid w:val="007344E9"/>
    <w:rsid w:val="00734540"/>
    <w:rsid w:val="007346ED"/>
    <w:rsid w:val="007348EC"/>
    <w:rsid w:val="00734F08"/>
    <w:rsid w:val="00734FAF"/>
    <w:rsid w:val="00734FC1"/>
    <w:rsid w:val="00735046"/>
    <w:rsid w:val="007355B2"/>
    <w:rsid w:val="007359CE"/>
    <w:rsid w:val="00735B27"/>
    <w:rsid w:val="00735BFC"/>
    <w:rsid w:val="00735CC5"/>
    <w:rsid w:val="00735D2A"/>
    <w:rsid w:val="00735DAF"/>
    <w:rsid w:val="00735F6C"/>
    <w:rsid w:val="00735FBD"/>
    <w:rsid w:val="0073626F"/>
    <w:rsid w:val="00736280"/>
    <w:rsid w:val="007362D7"/>
    <w:rsid w:val="007366B4"/>
    <w:rsid w:val="00736861"/>
    <w:rsid w:val="00736899"/>
    <w:rsid w:val="00736A56"/>
    <w:rsid w:val="00736A6F"/>
    <w:rsid w:val="00736F77"/>
    <w:rsid w:val="00737497"/>
    <w:rsid w:val="007375B5"/>
    <w:rsid w:val="007377AE"/>
    <w:rsid w:val="007377BF"/>
    <w:rsid w:val="00737808"/>
    <w:rsid w:val="00737AA0"/>
    <w:rsid w:val="00737D7B"/>
    <w:rsid w:val="00737DA5"/>
    <w:rsid w:val="00737E68"/>
    <w:rsid w:val="00737E6F"/>
    <w:rsid w:val="007401EB"/>
    <w:rsid w:val="0074033B"/>
    <w:rsid w:val="00740399"/>
    <w:rsid w:val="00740515"/>
    <w:rsid w:val="007406CA"/>
    <w:rsid w:val="007406E1"/>
    <w:rsid w:val="007407DD"/>
    <w:rsid w:val="00740BFF"/>
    <w:rsid w:val="00740C95"/>
    <w:rsid w:val="00740CC9"/>
    <w:rsid w:val="00740F8F"/>
    <w:rsid w:val="00740FE4"/>
    <w:rsid w:val="00741087"/>
    <w:rsid w:val="007412D8"/>
    <w:rsid w:val="00741412"/>
    <w:rsid w:val="007419C1"/>
    <w:rsid w:val="007419C9"/>
    <w:rsid w:val="007419F0"/>
    <w:rsid w:val="00741A53"/>
    <w:rsid w:val="00741AAC"/>
    <w:rsid w:val="00741AF9"/>
    <w:rsid w:val="00741D95"/>
    <w:rsid w:val="00741F21"/>
    <w:rsid w:val="00741F76"/>
    <w:rsid w:val="00741F7E"/>
    <w:rsid w:val="00742052"/>
    <w:rsid w:val="007420FD"/>
    <w:rsid w:val="007422EB"/>
    <w:rsid w:val="00742427"/>
    <w:rsid w:val="007425C7"/>
    <w:rsid w:val="00742667"/>
    <w:rsid w:val="0074273C"/>
    <w:rsid w:val="007427FA"/>
    <w:rsid w:val="00742A2C"/>
    <w:rsid w:val="00742D09"/>
    <w:rsid w:val="00742D52"/>
    <w:rsid w:val="00742E14"/>
    <w:rsid w:val="00742EA6"/>
    <w:rsid w:val="00742ECF"/>
    <w:rsid w:val="00742EDC"/>
    <w:rsid w:val="00742FA1"/>
    <w:rsid w:val="00743083"/>
    <w:rsid w:val="00743484"/>
    <w:rsid w:val="0074357A"/>
    <w:rsid w:val="0074367A"/>
    <w:rsid w:val="007436F6"/>
    <w:rsid w:val="007437D8"/>
    <w:rsid w:val="007439D8"/>
    <w:rsid w:val="00743AED"/>
    <w:rsid w:val="00743CFF"/>
    <w:rsid w:val="00743E42"/>
    <w:rsid w:val="00743F2B"/>
    <w:rsid w:val="00744054"/>
    <w:rsid w:val="007440CD"/>
    <w:rsid w:val="007443A2"/>
    <w:rsid w:val="007448FE"/>
    <w:rsid w:val="00744AAF"/>
    <w:rsid w:val="00744AC5"/>
    <w:rsid w:val="00744B8C"/>
    <w:rsid w:val="00744BF5"/>
    <w:rsid w:val="00744DA7"/>
    <w:rsid w:val="00744E78"/>
    <w:rsid w:val="007453D7"/>
    <w:rsid w:val="00745509"/>
    <w:rsid w:val="007455E3"/>
    <w:rsid w:val="007455EC"/>
    <w:rsid w:val="00745662"/>
    <w:rsid w:val="007457F8"/>
    <w:rsid w:val="007459C2"/>
    <w:rsid w:val="00745A59"/>
    <w:rsid w:val="00745EED"/>
    <w:rsid w:val="00745F77"/>
    <w:rsid w:val="00746400"/>
    <w:rsid w:val="00746486"/>
    <w:rsid w:val="007467E4"/>
    <w:rsid w:val="00746936"/>
    <w:rsid w:val="007469CD"/>
    <w:rsid w:val="00746F53"/>
    <w:rsid w:val="00746FD9"/>
    <w:rsid w:val="0074708C"/>
    <w:rsid w:val="007475A9"/>
    <w:rsid w:val="00747716"/>
    <w:rsid w:val="00747851"/>
    <w:rsid w:val="00747967"/>
    <w:rsid w:val="007479A0"/>
    <w:rsid w:val="00747AF3"/>
    <w:rsid w:val="00747B8A"/>
    <w:rsid w:val="00747CAC"/>
    <w:rsid w:val="00747DC6"/>
    <w:rsid w:val="00750117"/>
    <w:rsid w:val="007504BD"/>
    <w:rsid w:val="007507D6"/>
    <w:rsid w:val="00750ABD"/>
    <w:rsid w:val="00750AEE"/>
    <w:rsid w:val="00750B28"/>
    <w:rsid w:val="007511F8"/>
    <w:rsid w:val="007512D5"/>
    <w:rsid w:val="00751510"/>
    <w:rsid w:val="00751807"/>
    <w:rsid w:val="007518AE"/>
    <w:rsid w:val="007518E2"/>
    <w:rsid w:val="007519DD"/>
    <w:rsid w:val="00751AC2"/>
    <w:rsid w:val="00751B3E"/>
    <w:rsid w:val="00751D2A"/>
    <w:rsid w:val="00751D43"/>
    <w:rsid w:val="00752037"/>
    <w:rsid w:val="0075206A"/>
    <w:rsid w:val="00752273"/>
    <w:rsid w:val="0075298C"/>
    <w:rsid w:val="00752E6B"/>
    <w:rsid w:val="007531E8"/>
    <w:rsid w:val="00753256"/>
    <w:rsid w:val="00753281"/>
    <w:rsid w:val="00753349"/>
    <w:rsid w:val="00753654"/>
    <w:rsid w:val="0075367A"/>
    <w:rsid w:val="007537A3"/>
    <w:rsid w:val="007538D1"/>
    <w:rsid w:val="00753AC9"/>
    <w:rsid w:val="00753C70"/>
    <w:rsid w:val="00753D32"/>
    <w:rsid w:val="007540E7"/>
    <w:rsid w:val="00754520"/>
    <w:rsid w:val="00754526"/>
    <w:rsid w:val="00754791"/>
    <w:rsid w:val="00754971"/>
    <w:rsid w:val="00754AB8"/>
    <w:rsid w:val="00754B9C"/>
    <w:rsid w:val="00754F69"/>
    <w:rsid w:val="0075500A"/>
    <w:rsid w:val="00755822"/>
    <w:rsid w:val="00755ACD"/>
    <w:rsid w:val="00755B06"/>
    <w:rsid w:val="00755EE0"/>
    <w:rsid w:val="00755FC2"/>
    <w:rsid w:val="00756111"/>
    <w:rsid w:val="007561F5"/>
    <w:rsid w:val="007562E1"/>
    <w:rsid w:val="0075681E"/>
    <w:rsid w:val="00756A1F"/>
    <w:rsid w:val="00756A94"/>
    <w:rsid w:val="00756AE4"/>
    <w:rsid w:val="00756C43"/>
    <w:rsid w:val="00756DDE"/>
    <w:rsid w:val="00756E55"/>
    <w:rsid w:val="00757594"/>
    <w:rsid w:val="007575C1"/>
    <w:rsid w:val="0075760D"/>
    <w:rsid w:val="00757BCC"/>
    <w:rsid w:val="00757D60"/>
    <w:rsid w:val="00757DC0"/>
    <w:rsid w:val="0076000F"/>
    <w:rsid w:val="00760348"/>
    <w:rsid w:val="00760403"/>
    <w:rsid w:val="0076054A"/>
    <w:rsid w:val="00760941"/>
    <w:rsid w:val="0076094F"/>
    <w:rsid w:val="00760AC1"/>
    <w:rsid w:val="00760F0D"/>
    <w:rsid w:val="00760F2F"/>
    <w:rsid w:val="00760F6E"/>
    <w:rsid w:val="00761386"/>
    <w:rsid w:val="00761443"/>
    <w:rsid w:val="0076145B"/>
    <w:rsid w:val="007614C7"/>
    <w:rsid w:val="00761604"/>
    <w:rsid w:val="007616C5"/>
    <w:rsid w:val="007619E3"/>
    <w:rsid w:val="00761A56"/>
    <w:rsid w:val="00761B15"/>
    <w:rsid w:val="00761C83"/>
    <w:rsid w:val="00761F5E"/>
    <w:rsid w:val="00761F86"/>
    <w:rsid w:val="00762162"/>
    <w:rsid w:val="00762166"/>
    <w:rsid w:val="007625A8"/>
    <w:rsid w:val="00762918"/>
    <w:rsid w:val="00762C86"/>
    <w:rsid w:val="00762DA5"/>
    <w:rsid w:val="00763158"/>
    <w:rsid w:val="00763288"/>
    <w:rsid w:val="0076340B"/>
    <w:rsid w:val="007634F8"/>
    <w:rsid w:val="00763627"/>
    <w:rsid w:val="007638E4"/>
    <w:rsid w:val="00763964"/>
    <w:rsid w:val="00763969"/>
    <w:rsid w:val="00763A12"/>
    <w:rsid w:val="00763AA5"/>
    <w:rsid w:val="00763ADA"/>
    <w:rsid w:val="00763D7A"/>
    <w:rsid w:val="00763EFB"/>
    <w:rsid w:val="00763F9A"/>
    <w:rsid w:val="00764088"/>
    <w:rsid w:val="007642B2"/>
    <w:rsid w:val="007643C8"/>
    <w:rsid w:val="00764616"/>
    <w:rsid w:val="00764C1B"/>
    <w:rsid w:val="00764D3D"/>
    <w:rsid w:val="00764EEE"/>
    <w:rsid w:val="0076592D"/>
    <w:rsid w:val="00765F2C"/>
    <w:rsid w:val="00766235"/>
    <w:rsid w:val="00766720"/>
    <w:rsid w:val="00766934"/>
    <w:rsid w:val="00766C47"/>
    <w:rsid w:val="00766D36"/>
    <w:rsid w:val="00767361"/>
    <w:rsid w:val="00767471"/>
    <w:rsid w:val="0076758C"/>
    <w:rsid w:val="007677A3"/>
    <w:rsid w:val="00767812"/>
    <w:rsid w:val="00767886"/>
    <w:rsid w:val="00767965"/>
    <w:rsid w:val="00767CA3"/>
    <w:rsid w:val="00770015"/>
    <w:rsid w:val="007702B2"/>
    <w:rsid w:val="007702EC"/>
    <w:rsid w:val="00770663"/>
    <w:rsid w:val="007708C5"/>
    <w:rsid w:val="00770910"/>
    <w:rsid w:val="007709C9"/>
    <w:rsid w:val="007709ED"/>
    <w:rsid w:val="00770A38"/>
    <w:rsid w:val="007710F9"/>
    <w:rsid w:val="0077133D"/>
    <w:rsid w:val="0077137E"/>
    <w:rsid w:val="00771486"/>
    <w:rsid w:val="00771530"/>
    <w:rsid w:val="0077170C"/>
    <w:rsid w:val="0077197F"/>
    <w:rsid w:val="007719D8"/>
    <w:rsid w:val="00771FE4"/>
    <w:rsid w:val="007721EC"/>
    <w:rsid w:val="007723CA"/>
    <w:rsid w:val="007725E1"/>
    <w:rsid w:val="00772688"/>
    <w:rsid w:val="007728D1"/>
    <w:rsid w:val="00772987"/>
    <w:rsid w:val="00772B09"/>
    <w:rsid w:val="00772D56"/>
    <w:rsid w:val="00772D66"/>
    <w:rsid w:val="00773199"/>
    <w:rsid w:val="007733AD"/>
    <w:rsid w:val="00773538"/>
    <w:rsid w:val="0077383D"/>
    <w:rsid w:val="00773A66"/>
    <w:rsid w:val="00773B58"/>
    <w:rsid w:val="00773BCE"/>
    <w:rsid w:val="00773C2E"/>
    <w:rsid w:val="00773C5E"/>
    <w:rsid w:val="00773EB6"/>
    <w:rsid w:val="00773F0E"/>
    <w:rsid w:val="007740C7"/>
    <w:rsid w:val="0077439D"/>
    <w:rsid w:val="00774655"/>
    <w:rsid w:val="00774B09"/>
    <w:rsid w:val="00774C38"/>
    <w:rsid w:val="00774CB6"/>
    <w:rsid w:val="00774E3B"/>
    <w:rsid w:val="00774E69"/>
    <w:rsid w:val="00774FB6"/>
    <w:rsid w:val="007751A9"/>
    <w:rsid w:val="007751E7"/>
    <w:rsid w:val="00775289"/>
    <w:rsid w:val="0077531B"/>
    <w:rsid w:val="00775399"/>
    <w:rsid w:val="007753D6"/>
    <w:rsid w:val="00775975"/>
    <w:rsid w:val="00775A79"/>
    <w:rsid w:val="00775CFA"/>
    <w:rsid w:val="00775EDF"/>
    <w:rsid w:val="00775F9E"/>
    <w:rsid w:val="00776464"/>
    <w:rsid w:val="007765A0"/>
    <w:rsid w:val="0077670A"/>
    <w:rsid w:val="0077673B"/>
    <w:rsid w:val="00776CD5"/>
    <w:rsid w:val="00776F66"/>
    <w:rsid w:val="007773EF"/>
    <w:rsid w:val="0077785B"/>
    <w:rsid w:val="007779C0"/>
    <w:rsid w:val="00777B2D"/>
    <w:rsid w:val="00777B78"/>
    <w:rsid w:val="00777B85"/>
    <w:rsid w:val="00777FF0"/>
    <w:rsid w:val="007802A0"/>
    <w:rsid w:val="0078036E"/>
    <w:rsid w:val="00780464"/>
    <w:rsid w:val="007804C3"/>
    <w:rsid w:val="00780513"/>
    <w:rsid w:val="007805D2"/>
    <w:rsid w:val="007805E7"/>
    <w:rsid w:val="007807DE"/>
    <w:rsid w:val="00780839"/>
    <w:rsid w:val="007809A1"/>
    <w:rsid w:val="00780A9C"/>
    <w:rsid w:val="00780B7B"/>
    <w:rsid w:val="00780CDC"/>
    <w:rsid w:val="00780D86"/>
    <w:rsid w:val="00780DA4"/>
    <w:rsid w:val="00780DFA"/>
    <w:rsid w:val="0078108D"/>
    <w:rsid w:val="007810B6"/>
    <w:rsid w:val="00781140"/>
    <w:rsid w:val="007812A6"/>
    <w:rsid w:val="00781363"/>
    <w:rsid w:val="00781638"/>
    <w:rsid w:val="0078174D"/>
    <w:rsid w:val="00781758"/>
    <w:rsid w:val="00781970"/>
    <w:rsid w:val="00781BEC"/>
    <w:rsid w:val="00782364"/>
    <w:rsid w:val="0078248E"/>
    <w:rsid w:val="0078269D"/>
    <w:rsid w:val="00782852"/>
    <w:rsid w:val="00782A3F"/>
    <w:rsid w:val="00782A66"/>
    <w:rsid w:val="00782BE1"/>
    <w:rsid w:val="00782C6E"/>
    <w:rsid w:val="00782ED6"/>
    <w:rsid w:val="00782F66"/>
    <w:rsid w:val="00783098"/>
    <w:rsid w:val="00783146"/>
    <w:rsid w:val="007831BC"/>
    <w:rsid w:val="007831CC"/>
    <w:rsid w:val="007836E2"/>
    <w:rsid w:val="0078381E"/>
    <w:rsid w:val="00783856"/>
    <w:rsid w:val="00783C8C"/>
    <w:rsid w:val="00783EB4"/>
    <w:rsid w:val="00783EF2"/>
    <w:rsid w:val="007840F1"/>
    <w:rsid w:val="0078435F"/>
    <w:rsid w:val="00784459"/>
    <w:rsid w:val="007847A9"/>
    <w:rsid w:val="00784805"/>
    <w:rsid w:val="007849BC"/>
    <w:rsid w:val="00784AF0"/>
    <w:rsid w:val="00784B41"/>
    <w:rsid w:val="00784B84"/>
    <w:rsid w:val="00784C70"/>
    <w:rsid w:val="00784D12"/>
    <w:rsid w:val="00784EF1"/>
    <w:rsid w:val="00784F5D"/>
    <w:rsid w:val="00784FD9"/>
    <w:rsid w:val="00785434"/>
    <w:rsid w:val="0078554B"/>
    <w:rsid w:val="007855A4"/>
    <w:rsid w:val="00785832"/>
    <w:rsid w:val="00785889"/>
    <w:rsid w:val="007858EA"/>
    <w:rsid w:val="00785979"/>
    <w:rsid w:val="00785C74"/>
    <w:rsid w:val="00785CF6"/>
    <w:rsid w:val="00786204"/>
    <w:rsid w:val="007862C2"/>
    <w:rsid w:val="007863A7"/>
    <w:rsid w:val="0078682B"/>
    <w:rsid w:val="00786AF6"/>
    <w:rsid w:val="00786C77"/>
    <w:rsid w:val="007875F0"/>
    <w:rsid w:val="007876B9"/>
    <w:rsid w:val="00787727"/>
    <w:rsid w:val="007877D5"/>
    <w:rsid w:val="007879B1"/>
    <w:rsid w:val="00787F84"/>
    <w:rsid w:val="0079023A"/>
    <w:rsid w:val="00790A10"/>
    <w:rsid w:val="00790A6C"/>
    <w:rsid w:val="00790B42"/>
    <w:rsid w:val="00790D41"/>
    <w:rsid w:val="00790F03"/>
    <w:rsid w:val="0079121D"/>
    <w:rsid w:val="00791460"/>
    <w:rsid w:val="00791A3A"/>
    <w:rsid w:val="00791B80"/>
    <w:rsid w:val="00791E14"/>
    <w:rsid w:val="00791F05"/>
    <w:rsid w:val="0079206D"/>
    <w:rsid w:val="007925C0"/>
    <w:rsid w:val="007925E3"/>
    <w:rsid w:val="00792972"/>
    <w:rsid w:val="007929A4"/>
    <w:rsid w:val="00792A55"/>
    <w:rsid w:val="00792B3A"/>
    <w:rsid w:val="00792FB6"/>
    <w:rsid w:val="00793353"/>
    <w:rsid w:val="007936B3"/>
    <w:rsid w:val="00793977"/>
    <w:rsid w:val="00793B8A"/>
    <w:rsid w:val="00793B8E"/>
    <w:rsid w:val="00793CAA"/>
    <w:rsid w:val="00793D1A"/>
    <w:rsid w:val="007941FA"/>
    <w:rsid w:val="0079481C"/>
    <w:rsid w:val="00794C97"/>
    <w:rsid w:val="00794DB9"/>
    <w:rsid w:val="00794F4E"/>
    <w:rsid w:val="0079501F"/>
    <w:rsid w:val="007950A0"/>
    <w:rsid w:val="00795676"/>
    <w:rsid w:val="00795762"/>
    <w:rsid w:val="0079579C"/>
    <w:rsid w:val="00795924"/>
    <w:rsid w:val="00795B5B"/>
    <w:rsid w:val="00795D10"/>
    <w:rsid w:val="00795F29"/>
    <w:rsid w:val="00795F57"/>
    <w:rsid w:val="00795FF5"/>
    <w:rsid w:val="00796173"/>
    <w:rsid w:val="00796183"/>
    <w:rsid w:val="007962D3"/>
    <w:rsid w:val="0079683A"/>
    <w:rsid w:val="00796966"/>
    <w:rsid w:val="00796C16"/>
    <w:rsid w:val="00796C35"/>
    <w:rsid w:val="00797517"/>
    <w:rsid w:val="0079786F"/>
    <w:rsid w:val="007979B5"/>
    <w:rsid w:val="00797AC7"/>
    <w:rsid w:val="00797B3C"/>
    <w:rsid w:val="00797B67"/>
    <w:rsid w:val="00797B79"/>
    <w:rsid w:val="00797CFE"/>
    <w:rsid w:val="007A0050"/>
    <w:rsid w:val="007A01A2"/>
    <w:rsid w:val="007A02E5"/>
    <w:rsid w:val="007A0384"/>
    <w:rsid w:val="007A0407"/>
    <w:rsid w:val="007A07B4"/>
    <w:rsid w:val="007A091E"/>
    <w:rsid w:val="007A0A4E"/>
    <w:rsid w:val="007A0A9F"/>
    <w:rsid w:val="007A0B6F"/>
    <w:rsid w:val="007A0D16"/>
    <w:rsid w:val="007A0E6E"/>
    <w:rsid w:val="007A15F2"/>
    <w:rsid w:val="007A1621"/>
    <w:rsid w:val="007A1765"/>
    <w:rsid w:val="007A17CD"/>
    <w:rsid w:val="007A1DEA"/>
    <w:rsid w:val="007A1F64"/>
    <w:rsid w:val="007A1F7E"/>
    <w:rsid w:val="007A1FF1"/>
    <w:rsid w:val="007A20F9"/>
    <w:rsid w:val="007A2ADC"/>
    <w:rsid w:val="007A2BA9"/>
    <w:rsid w:val="007A3241"/>
    <w:rsid w:val="007A3290"/>
    <w:rsid w:val="007A3316"/>
    <w:rsid w:val="007A344A"/>
    <w:rsid w:val="007A37E8"/>
    <w:rsid w:val="007A3A76"/>
    <w:rsid w:val="007A427F"/>
    <w:rsid w:val="007A4547"/>
    <w:rsid w:val="007A45DE"/>
    <w:rsid w:val="007A4617"/>
    <w:rsid w:val="007A469F"/>
    <w:rsid w:val="007A4776"/>
    <w:rsid w:val="007A479C"/>
    <w:rsid w:val="007A47A2"/>
    <w:rsid w:val="007A48D8"/>
    <w:rsid w:val="007A5104"/>
    <w:rsid w:val="007A51EB"/>
    <w:rsid w:val="007A5218"/>
    <w:rsid w:val="007A5235"/>
    <w:rsid w:val="007A540C"/>
    <w:rsid w:val="007A5414"/>
    <w:rsid w:val="007A54CF"/>
    <w:rsid w:val="007A5873"/>
    <w:rsid w:val="007A5A70"/>
    <w:rsid w:val="007A5A9D"/>
    <w:rsid w:val="007A5B58"/>
    <w:rsid w:val="007A5E19"/>
    <w:rsid w:val="007A5E2D"/>
    <w:rsid w:val="007A64C8"/>
    <w:rsid w:val="007A67C8"/>
    <w:rsid w:val="007A7184"/>
    <w:rsid w:val="007A7365"/>
    <w:rsid w:val="007A74B2"/>
    <w:rsid w:val="007A7833"/>
    <w:rsid w:val="007A7A10"/>
    <w:rsid w:val="007A7B25"/>
    <w:rsid w:val="007A7D46"/>
    <w:rsid w:val="007A7D89"/>
    <w:rsid w:val="007A7E78"/>
    <w:rsid w:val="007A7F3D"/>
    <w:rsid w:val="007A7FAA"/>
    <w:rsid w:val="007B0278"/>
    <w:rsid w:val="007B029A"/>
    <w:rsid w:val="007B02D5"/>
    <w:rsid w:val="007B0577"/>
    <w:rsid w:val="007B0738"/>
    <w:rsid w:val="007B083E"/>
    <w:rsid w:val="007B0975"/>
    <w:rsid w:val="007B0D2C"/>
    <w:rsid w:val="007B0DF6"/>
    <w:rsid w:val="007B1284"/>
    <w:rsid w:val="007B1492"/>
    <w:rsid w:val="007B190E"/>
    <w:rsid w:val="007B19D8"/>
    <w:rsid w:val="007B1B46"/>
    <w:rsid w:val="007B1CB3"/>
    <w:rsid w:val="007B1CE3"/>
    <w:rsid w:val="007B25AE"/>
    <w:rsid w:val="007B2A73"/>
    <w:rsid w:val="007B2BC9"/>
    <w:rsid w:val="007B2EAF"/>
    <w:rsid w:val="007B30BE"/>
    <w:rsid w:val="007B31B4"/>
    <w:rsid w:val="007B326C"/>
    <w:rsid w:val="007B3299"/>
    <w:rsid w:val="007B3687"/>
    <w:rsid w:val="007B3731"/>
    <w:rsid w:val="007B382D"/>
    <w:rsid w:val="007B383C"/>
    <w:rsid w:val="007B3AB0"/>
    <w:rsid w:val="007B3C30"/>
    <w:rsid w:val="007B3D8E"/>
    <w:rsid w:val="007B3E1A"/>
    <w:rsid w:val="007B3ED1"/>
    <w:rsid w:val="007B4069"/>
    <w:rsid w:val="007B4070"/>
    <w:rsid w:val="007B4217"/>
    <w:rsid w:val="007B4340"/>
    <w:rsid w:val="007B45EA"/>
    <w:rsid w:val="007B4779"/>
    <w:rsid w:val="007B479B"/>
    <w:rsid w:val="007B48A9"/>
    <w:rsid w:val="007B49E6"/>
    <w:rsid w:val="007B4B23"/>
    <w:rsid w:val="007B4D83"/>
    <w:rsid w:val="007B4F37"/>
    <w:rsid w:val="007B4FE4"/>
    <w:rsid w:val="007B512E"/>
    <w:rsid w:val="007B550F"/>
    <w:rsid w:val="007B5536"/>
    <w:rsid w:val="007B5593"/>
    <w:rsid w:val="007B58FC"/>
    <w:rsid w:val="007B59CE"/>
    <w:rsid w:val="007B5AE1"/>
    <w:rsid w:val="007B5B80"/>
    <w:rsid w:val="007B5F0E"/>
    <w:rsid w:val="007B614B"/>
    <w:rsid w:val="007B62AF"/>
    <w:rsid w:val="007B64F9"/>
    <w:rsid w:val="007B6715"/>
    <w:rsid w:val="007B6C8B"/>
    <w:rsid w:val="007B6F06"/>
    <w:rsid w:val="007B7021"/>
    <w:rsid w:val="007B7385"/>
    <w:rsid w:val="007B7653"/>
    <w:rsid w:val="007B79CE"/>
    <w:rsid w:val="007B79E0"/>
    <w:rsid w:val="007B7C0F"/>
    <w:rsid w:val="007B7D08"/>
    <w:rsid w:val="007B7DC7"/>
    <w:rsid w:val="007B7E50"/>
    <w:rsid w:val="007C01CB"/>
    <w:rsid w:val="007C0278"/>
    <w:rsid w:val="007C02D0"/>
    <w:rsid w:val="007C02DD"/>
    <w:rsid w:val="007C06DF"/>
    <w:rsid w:val="007C075B"/>
    <w:rsid w:val="007C084D"/>
    <w:rsid w:val="007C098B"/>
    <w:rsid w:val="007C09FD"/>
    <w:rsid w:val="007C0B09"/>
    <w:rsid w:val="007C0B0E"/>
    <w:rsid w:val="007C0B47"/>
    <w:rsid w:val="007C0E0B"/>
    <w:rsid w:val="007C0EB1"/>
    <w:rsid w:val="007C0FAA"/>
    <w:rsid w:val="007C1117"/>
    <w:rsid w:val="007C1475"/>
    <w:rsid w:val="007C16B6"/>
    <w:rsid w:val="007C1C53"/>
    <w:rsid w:val="007C1E2A"/>
    <w:rsid w:val="007C249D"/>
    <w:rsid w:val="007C24C1"/>
    <w:rsid w:val="007C2633"/>
    <w:rsid w:val="007C279C"/>
    <w:rsid w:val="007C27A6"/>
    <w:rsid w:val="007C2955"/>
    <w:rsid w:val="007C2A24"/>
    <w:rsid w:val="007C3150"/>
    <w:rsid w:val="007C35AE"/>
    <w:rsid w:val="007C38FA"/>
    <w:rsid w:val="007C3933"/>
    <w:rsid w:val="007C3A2A"/>
    <w:rsid w:val="007C3C21"/>
    <w:rsid w:val="007C3C82"/>
    <w:rsid w:val="007C3FFB"/>
    <w:rsid w:val="007C40D3"/>
    <w:rsid w:val="007C436D"/>
    <w:rsid w:val="007C439A"/>
    <w:rsid w:val="007C43D8"/>
    <w:rsid w:val="007C4BC8"/>
    <w:rsid w:val="007C4CD7"/>
    <w:rsid w:val="007C4DD5"/>
    <w:rsid w:val="007C4F89"/>
    <w:rsid w:val="007C52A3"/>
    <w:rsid w:val="007C52D5"/>
    <w:rsid w:val="007C54AF"/>
    <w:rsid w:val="007C5924"/>
    <w:rsid w:val="007C5D31"/>
    <w:rsid w:val="007C5D5B"/>
    <w:rsid w:val="007C5EA6"/>
    <w:rsid w:val="007C604A"/>
    <w:rsid w:val="007C6550"/>
    <w:rsid w:val="007C6552"/>
    <w:rsid w:val="007C68D1"/>
    <w:rsid w:val="007C6A21"/>
    <w:rsid w:val="007C6A60"/>
    <w:rsid w:val="007C6B2E"/>
    <w:rsid w:val="007C6CFB"/>
    <w:rsid w:val="007C6D67"/>
    <w:rsid w:val="007C70A6"/>
    <w:rsid w:val="007C73BC"/>
    <w:rsid w:val="007C7407"/>
    <w:rsid w:val="007C74D8"/>
    <w:rsid w:val="007C7727"/>
    <w:rsid w:val="007C7749"/>
    <w:rsid w:val="007C7816"/>
    <w:rsid w:val="007C796B"/>
    <w:rsid w:val="007C7C15"/>
    <w:rsid w:val="007C7D3B"/>
    <w:rsid w:val="007C7F61"/>
    <w:rsid w:val="007D08D8"/>
    <w:rsid w:val="007D0A71"/>
    <w:rsid w:val="007D0F57"/>
    <w:rsid w:val="007D1294"/>
    <w:rsid w:val="007D1437"/>
    <w:rsid w:val="007D14AE"/>
    <w:rsid w:val="007D173C"/>
    <w:rsid w:val="007D18EF"/>
    <w:rsid w:val="007D19B1"/>
    <w:rsid w:val="007D1A3E"/>
    <w:rsid w:val="007D1A46"/>
    <w:rsid w:val="007D1A85"/>
    <w:rsid w:val="007D1C5F"/>
    <w:rsid w:val="007D20D0"/>
    <w:rsid w:val="007D21A2"/>
    <w:rsid w:val="007D22E6"/>
    <w:rsid w:val="007D2434"/>
    <w:rsid w:val="007D2A36"/>
    <w:rsid w:val="007D2AD6"/>
    <w:rsid w:val="007D2F48"/>
    <w:rsid w:val="007D2F9E"/>
    <w:rsid w:val="007D304C"/>
    <w:rsid w:val="007D3161"/>
    <w:rsid w:val="007D328C"/>
    <w:rsid w:val="007D32B6"/>
    <w:rsid w:val="007D32BF"/>
    <w:rsid w:val="007D3479"/>
    <w:rsid w:val="007D351B"/>
    <w:rsid w:val="007D358C"/>
    <w:rsid w:val="007D3664"/>
    <w:rsid w:val="007D399B"/>
    <w:rsid w:val="007D3A58"/>
    <w:rsid w:val="007D3A5E"/>
    <w:rsid w:val="007D3C09"/>
    <w:rsid w:val="007D3D0A"/>
    <w:rsid w:val="007D3E0B"/>
    <w:rsid w:val="007D3F42"/>
    <w:rsid w:val="007D3F4C"/>
    <w:rsid w:val="007D4114"/>
    <w:rsid w:val="007D43F2"/>
    <w:rsid w:val="007D440E"/>
    <w:rsid w:val="007D45C9"/>
    <w:rsid w:val="007D47AB"/>
    <w:rsid w:val="007D47F0"/>
    <w:rsid w:val="007D4BA6"/>
    <w:rsid w:val="007D4F2B"/>
    <w:rsid w:val="007D4F38"/>
    <w:rsid w:val="007D4F6F"/>
    <w:rsid w:val="007D5112"/>
    <w:rsid w:val="007D533E"/>
    <w:rsid w:val="007D546A"/>
    <w:rsid w:val="007D54D9"/>
    <w:rsid w:val="007D58BE"/>
    <w:rsid w:val="007D58F0"/>
    <w:rsid w:val="007D59D3"/>
    <w:rsid w:val="007D5BB3"/>
    <w:rsid w:val="007D5C51"/>
    <w:rsid w:val="007D5E76"/>
    <w:rsid w:val="007D5E90"/>
    <w:rsid w:val="007D600E"/>
    <w:rsid w:val="007D6796"/>
    <w:rsid w:val="007D6A5A"/>
    <w:rsid w:val="007D6AAD"/>
    <w:rsid w:val="007D6F69"/>
    <w:rsid w:val="007D7135"/>
    <w:rsid w:val="007D75CD"/>
    <w:rsid w:val="007D79E2"/>
    <w:rsid w:val="007D7A9F"/>
    <w:rsid w:val="007D7B26"/>
    <w:rsid w:val="007D7DBD"/>
    <w:rsid w:val="007D7DEC"/>
    <w:rsid w:val="007E01FE"/>
    <w:rsid w:val="007E0377"/>
    <w:rsid w:val="007E04A7"/>
    <w:rsid w:val="007E0557"/>
    <w:rsid w:val="007E059F"/>
    <w:rsid w:val="007E06EA"/>
    <w:rsid w:val="007E0910"/>
    <w:rsid w:val="007E097D"/>
    <w:rsid w:val="007E0B7E"/>
    <w:rsid w:val="007E0C6F"/>
    <w:rsid w:val="007E109A"/>
    <w:rsid w:val="007E1397"/>
    <w:rsid w:val="007E18C8"/>
    <w:rsid w:val="007E19CA"/>
    <w:rsid w:val="007E1C39"/>
    <w:rsid w:val="007E1CA0"/>
    <w:rsid w:val="007E1CED"/>
    <w:rsid w:val="007E206C"/>
    <w:rsid w:val="007E2471"/>
    <w:rsid w:val="007E25DD"/>
    <w:rsid w:val="007E29C0"/>
    <w:rsid w:val="007E2A5B"/>
    <w:rsid w:val="007E2AE8"/>
    <w:rsid w:val="007E2D14"/>
    <w:rsid w:val="007E2D16"/>
    <w:rsid w:val="007E2DB3"/>
    <w:rsid w:val="007E34C6"/>
    <w:rsid w:val="007E369B"/>
    <w:rsid w:val="007E37B5"/>
    <w:rsid w:val="007E3852"/>
    <w:rsid w:val="007E39BB"/>
    <w:rsid w:val="007E3D72"/>
    <w:rsid w:val="007E3DF9"/>
    <w:rsid w:val="007E3FD2"/>
    <w:rsid w:val="007E4111"/>
    <w:rsid w:val="007E419B"/>
    <w:rsid w:val="007E42D2"/>
    <w:rsid w:val="007E4363"/>
    <w:rsid w:val="007E43F1"/>
    <w:rsid w:val="007E4534"/>
    <w:rsid w:val="007E45DE"/>
    <w:rsid w:val="007E46D2"/>
    <w:rsid w:val="007E4ED2"/>
    <w:rsid w:val="007E51C5"/>
    <w:rsid w:val="007E52C1"/>
    <w:rsid w:val="007E5482"/>
    <w:rsid w:val="007E55C1"/>
    <w:rsid w:val="007E5DCE"/>
    <w:rsid w:val="007E5DF5"/>
    <w:rsid w:val="007E661B"/>
    <w:rsid w:val="007E6810"/>
    <w:rsid w:val="007E6C40"/>
    <w:rsid w:val="007E6EC0"/>
    <w:rsid w:val="007E6FB3"/>
    <w:rsid w:val="007E71A1"/>
    <w:rsid w:val="007E7F04"/>
    <w:rsid w:val="007E7F60"/>
    <w:rsid w:val="007F009A"/>
    <w:rsid w:val="007F01C9"/>
    <w:rsid w:val="007F0346"/>
    <w:rsid w:val="007F03B2"/>
    <w:rsid w:val="007F0865"/>
    <w:rsid w:val="007F0882"/>
    <w:rsid w:val="007F0A74"/>
    <w:rsid w:val="007F0A88"/>
    <w:rsid w:val="007F0AE1"/>
    <w:rsid w:val="007F0B58"/>
    <w:rsid w:val="007F0C75"/>
    <w:rsid w:val="007F0F22"/>
    <w:rsid w:val="007F101D"/>
    <w:rsid w:val="007F1179"/>
    <w:rsid w:val="007F12C0"/>
    <w:rsid w:val="007F17E1"/>
    <w:rsid w:val="007F1D06"/>
    <w:rsid w:val="007F1D15"/>
    <w:rsid w:val="007F1D26"/>
    <w:rsid w:val="007F1DEA"/>
    <w:rsid w:val="007F1EDE"/>
    <w:rsid w:val="007F1F37"/>
    <w:rsid w:val="007F2002"/>
    <w:rsid w:val="007F23DB"/>
    <w:rsid w:val="007F2497"/>
    <w:rsid w:val="007F27AE"/>
    <w:rsid w:val="007F2D5E"/>
    <w:rsid w:val="007F2FF8"/>
    <w:rsid w:val="007F34C9"/>
    <w:rsid w:val="007F355A"/>
    <w:rsid w:val="007F363C"/>
    <w:rsid w:val="007F36AC"/>
    <w:rsid w:val="007F3C8C"/>
    <w:rsid w:val="007F3E78"/>
    <w:rsid w:val="007F3FF0"/>
    <w:rsid w:val="007F4087"/>
    <w:rsid w:val="007F4286"/>
    <w:rsid w:val="007F45B6"/>
    <w:rsid w:val="007F4769"/>
    <w:rsid w:val="007F489D"/>
    <w:rsid w:val="007F489E"/>
    <w:rsid w:val="007F4B8A"/>
    <w:rsid w:val="007F5229"/>
    <w:rsid w:val="007F53E0"/>
    <w:rsid w:val="007F54C0"/>
    <w:rsid w:val="007F5711"/>
    <w:rsid w:val="007F574E"/>
    <w:rsid w:val="007F5764"/>
    <w:rsid w:val="007F57B0"/>
    <w:rsid w:val="007F5832"/>
    <w:rsid w:val="007F58D9"/>
    <w:rsid w:val="007F5A31"/>
    <w:rsid w:val="007F5AE9"/>
    <w:rsid w:val="007F5D4F"/>
    <w:rsid w:val="007F60F3"/>
    <w:rsid w:val="007F6195"/>
    <w:rsid w:val="007F6211"/>
    <w:rsid w:val="007F6569"/>
    <w:rsid w:val="007F66AA"/>
    <w:rsid w:val="007F67EC"/>
    <w:rsid w:val="007F6B44"/>
    <w:rsid w:val="007F6DEC"/>
    <w:rsid w:val="007F6F76"/>
    <w:rsid w:val="007F6FB9"/>
    <w:rsid w:val="007F72D2"/>
    <w:rsid w:val="007F7363"/>
    <w:rsid w:val="007F7927"/>
    <w:rsid w:val="007F7AC7"/>
    <w:rsid w:val="0080001F"/>
    <w:rsid w:val="008003F5"/>
    <w:rsid w:val="008004D1"/>
    <w:rsid w:val="00800799"/>
    <w:rsid w:val="00800842"/>
    <w:rsid w:val="00800993"/>
    <w:rsid w:val="00800CC5"/>
    <w:rsid w:val="00800CCC"/>
    <w:rsid w:val="00800F48"/>
    <w:rsid w:val="0080117E"/>
    <w:rsid w:val="008012D8"/>
    <w:rsid w:val="00801376"/>
    <w:rsid w:val="00801484"/>
    <w:rsid w:val="00801529"/>
    <w:rsid w:val="0080187D"/>
    <w:rsid w:val="008019F3"/>
    <w:rsid w:val="00801A21"/>
    <w:rsid w:val="00801B37"/>
    <w:rsid w:val="00801B66"/>
    <w:rsid w:val="00801BB3"/>
    <w:rsid w:val="00801CC0"/>
    <w:rsid w:val="00801E35"/>
    <w:rsid w:val="00801EC7"/>
    <w:rsid w:val="0080214E"/>
    <w:rsid w:val="008023F7"/>
    <w:rsid w:val="0080240D"/>
    <w:rsid w:val="008025ED"/>
    <w:rsid w:val="008026E3"/>
    <w:rsid w:val="008027B7"/>
    <w:rsid w:val="00802B21"/>
    <w:rsid w:val="00802C22"/>
    <w:rsid w:val="00802C3F"/>
    <w:rsid w:val="00802F94"/>
    <w:rsid w:val="00803073"/>
    <w:rsid w:val="0080326A"/>
    <w:rsid w:val="008033D6"/>
    <w:rsid w:val="00803443"/>
    <w:rsid w:val="00803B18"/>
    <w:rsid w:val="00803CA2"/>
    <w:rsid w:val="00804209"/>
    <w:rsid w:val="0080423C"/>
    <w:rsid w:val="0080439B"/>
    <w:rsid w:val="00804599"/>
    <w:rsid w:val="0080462C"/>
    <w:rsid w:val="00804763"/>
    <w:rsid w:val="00804CC2"/>
    <w:rsid w:val="008051AF"/>
    <w:rsid w:val="00805721"/>
    <w:rsid w:val="008057AA"/>
    <w:rsid w:val="00805ABC"/>
    <w:rsid w:val="00805AC6"/>
    <w:rsid w:val="00805B6C"/>
    <w:rsid w:val="00805BB6"/>
    <w:rsid w:val="00805BC8"/>
    <w:rsid w:val="00805E4E"/>
    <w:rsid w:val="0080655F"/>
    <w:rsid w:val="0080660D"/>
    <w:rsid w:val="00806696"/>
    <w:rsid w:val="0080676B"/>
    <w:rsid w:val="00806923"/>
    <w:rsid w:val="00806A31"/>
    <w:rsid w:val="00806AFA"/>
    <w:rsid w:val="00806BE6"/>
    <w:rsid w:val="00806DC7"/>
    <w:rsid w:val="00806E4D"/>
    <w:rsid w:val="00807146"/>
    <w:rsid w:val="0080738B"/>
    <w:rsid w:val="0080745A"/>
    <w:rsid w:val="00807735"/>
    <w:rsid w:val="00807DD1"/>
    <w:rsid w:val="008100B8"/>
    <w:rsid w:val="00810239"/>
    <w:rsid w:val="008103E7"/>
    <w:rsid w:val="0081044C"/>
    <w:rsid w:val="00810483"/>
    <w:rsid w:val="00810BC9"/>
    <w:rsid w:val="00810DDC"/>
    <w:rsid w:val="0081142F"/>
    <w:rsid w:val="008114C5"/>
    <w:rsid w:val="008117A9"/>
    <w:rsid w:val="008117ED"/>
    <w:rsid w:val="00811939"/>
    <w:rsid w:val="00811B44"/>
    <w:rsid w:val="00811B7F"/>
    <w:rsid w:val="00811C37"/>
    <w:rsid w:val="00811D3F"/>
    <w:rsid w:val="00811E8F"/>
    <w:rsid w:val="008120DF"/>
    <w:rsid w:val="00812337"/>
    <w:rsid w:val="008124B7"/>
    <w:rsid w:val="008124D6"/>
    <w:rsid w:val="008125F7"/>
    <w:rsid w:val="00812A09"/>
    <w:rsid w:val="00812A80"/>
    <w:rsid w:val="00812BF9"/>
    <w:rsid w:val="00812CCA"/>
    <w:rsid w:val="00812E29"/>
    <w:rsid w:val="00812FBB"/>
    <w:rsid w:val="0081302C"/>
    <w:rsid w:val="0081353F"/>
    <w:rsid w:val="00813A2A"/>
    <w:rsid w:val="00813CCD"/>
    <w:rsid w:val="00813D75"/>
    <w:rsid w:val="00813F99"/>
    <w:rsid w:val="008141F0"/>
    <w:rsid w:val="0081425B"/>
    <w:rsid w:val="00814659"/>
    <w:rsid w:val="00814A66"/>
    <w:rsid w:val="008153A3"/>
    <w:rsid w:val="0081546B"/>
    <w:rsid w:val="008154AE"/>
    <w:rsid w:val="0081558A"/>
    <w:rsid w:val="0081562A"/>
    <w:rsid w:val="008159BE"/>
    <w:rsid w:val="00815D6C"/>
    <w:rsid w:val="00815E79"/>
    <w:rsid w:val="00815F28"/>
    <w:rsid w:val="00815FD5"/>
    <w:rsid w:val="008160C7"/>
    <w:rsid w:val="00816473"/>
    <w:rsid w:val="008165A3"/>
    <w:rsid w:val="008167AB"/>
    <w:rsid w:val="00816AD0"/>
    <w:rsid w:val="00816E49"/>
    <w:rsid w:val="00816F26"/>
    <w:rsid w:val="0081700A"/>
    <w:rsid w:val="00817341"/>
    <w:rsid w:val="008173AB"/>
    <w:rsid w:val="008173F0"/>
    <w:rsid w:val="008175A1"/>
    <w:rsid w:val="008176A7"/>
    <w:rsid w:val="008176C0"/>
    <w:rsid w:val="008177AD"/>
    <w:rsid w:val="0081794A"/>
    <w:rsid w:val="00817FCF"/>
    <w:rsid w:val="008203C6"/>
    <w:rsid w:val="008204B5"/>
    <w:rsid w:val="00820A4F"/>
    <w:rsid w:val="00820B56"/>
    <w:rsid w:val="00820CAF"/>
    <w:rsid w:val="00820D13"/>
    <w:rsid w:val="00820E69"/>
    <w:rsid w:val="00820FD7"/>
    <w:rsid w:val="008211C3"/>
    <w:rsid w:val="0082131F"/>
    <w:rsid w:val="00821419"/>
    <w:rsid w:val="00821746"/>
    <w:rsid w:val="008217A2"/>
    <w:rsid w:val="008217A5"/>
    <w:rsid w:val="00821CC7"/>
    <w:rsid w:val="00821D45"/>
    <w:rsid w:val="00821DB9"/>
    <w:rsid w:val="00821E2B"/>
    <w:rsid w:val="00822065"/>
    <w:rsid w:val="0082213C"/>
    <w:rsid w:val="0082222A"/>
    <w:rsid w:val="0082223D"/>
    <w:rsid w:val="0082231D"/>
    <w:rsid w:val="0082262E"/>
    <w:rsid w:val="00822744"/>
    <w:rsid w:val="00822AD1"/>
    <w:rsid w:val="00822B99"/>
    <w:rsid w:val="00822E4E"/>
    <w:rsid w:val="008230AB"/>
    <w:rsid w:val="00823560"/>
    <w:rsid w:val="00823843"/>
    <w:rsid w:val="00823A9D"/>
    <w:rsid w:val="00823D39"/>
    <w:rsid w:val="00823D9D"/>
    <w:rsid w:val="00823E0B"/>
    <w:rsid w:val="00823E83"/>
    <w:rsid w:val="008241EA"/>
    <w:rsid w:val="00824547"/>
    <w:rsid w:val="00824D33"/>
    <w:rsid w:val="008250D9"/>
    <w:rsid w:val="008251F9"/>
    <w:rsid w:val="008252DD"/>
    <w:rsid w:val="00825392"/>
    <w:rsid w:val="00825766"/>
    <w:rsid w:val="00825995"/>
    <w:rsid w:val="008259A0"/>
    <w:rsid w:val="00825AAA"/>
    <w:rsid w:val="00825BBA"/>
    <w:rsid w:val="00825C15"/>
    <w:rsid w:val="00825E0E"/>
    <w:rsid w:val="0082642D"/>
    <w:rsid w:val="00826814"/>
    <w:rsid w:val="00826AF7"/>
    <w:rsid w:val="00826C66"/>
    <w:rsid w:val="00826E02"/>
    <w:rsid w:val="0082734C"/>
    <w:rsid w:val="008276D3"/>
    <w:rsid w:val="00827AE1"/>
    <w:rsid w:val="00827B6D"/>
    <w:rsid w:val="00827D9F"/>
    <w:rsid w:val="0083010D"/>
    <w:rsid w:val="0083025D"/>
    <w:rsid w:val="00830301"/>
    <w:rsid w:val="0083031A"/>
    <w:rsid w:val="00830414"/>
    <w:rsid w:val="0083054B"/>
    <w:rsid w:val="0083056B"/>
    <w:rsid w:val="008306FF"/>
    <w:rsid w:val="008307A7"/>
    <w:rsid w:val="008309A3"/>
    <w:rsid w:val="00830AA9"/>
    <w:rsid w:val="0083104C"/>
    <w:rsid w:val="008310F4"/>
    <w:rsid w:val="008311AA"/>
    <w:rsid w:val="00831289"/>
    <w:rsid w:val="00831377"/>
    <w:rsid w:val="00831464"/>
    <w:rsid w:val="008317C6"/>
    <w:rsid w:val="0083180F"/>
    <w:rsid w:val="00831B44"/>
    <w:rsid w:val="00831BE2"/>
    <w:rsid w:val="00831C31"/>
    <w:rsid w:val="00832993"/>
    <w:rsid w:val="00832B17"/>
    <w:rsid w:val="00832E3E"/>
    <w:rsid w:val="00832F1A"/>
    <w:rsid w:val="008331AD"/>
    <w:rsid w:val="00833397"/>
    <w:rsid w:val="008333D0"/>
    <w:rsid w:val="00833692"/>
    <w:rsid w:val="00833A1C"/>
    <w:rsid w:val="00833FFF"/>
    <w:rsid w:val="008345D8"/>
    <w:rsid w:val="0083480E"/>
    <w:rsid w:val="00834EE1"/>
    <w:rsid w:val="008352C0"/>
    <w:rsid w:val="008352E9"/>
    <w:rsid w:val="00835814"/>
    <w:rsid w:val="00835886"/>
    <w:rsid w:val="00835EB6"/>
    <w:rsid w:val="00835ED5"/>
    <w:rsid w:val="008361D8"/>
    <w:rsid w:val="0083630B"/>
    <w:rsid w:val="0083638D"/>
    <w:rsid w:val="0083653C"/>
    <w:rsid w:val="00836871"/>
    <w:rsid w:val="00836A0A"/>
    <w:rsid w:val="00836A38"/>
    <w:rsid w:val="00836C57"/>
    <w:rsid w:val="00836DE5"/>
    <w:rsid w:val="008370B6"/>
    <w:rsid w:val="00837183"/>
    <w:rsid w:val="00837261"/>
    <w:rsid w:val="0083730B"/>
    <w:rsid w:val="008373D1"/>
    <w:rsid w:val="008373F9"/>
    <w:rsid w:val="00837989"/>
    <w:rsid w:val="00837A74"/>
    <w:rsid w:val="00837A8A"/>
    <w:rsid w:val="00837BAB"/>
    <w:rsid w:val="00837D22"/>
    <w:rsid w:val="008402CB"/>
    <w:rsid w:val="008403C0"/>
    <w:rsid w:val="00840AF1"/>
    <w:rsid w:val="00840F78"/>
    <w:rsid w:val="00841163"/>
    <w:rsid w:val="00841279"/>
    <w:rsid w:val="0084135B"/>
    <w:rsid w:val="0084154B"/>
    <w:rsid w:val="0084191A"/>
    <w:rsid w:val="00841C71"/>
    <w:rsid w:val="00841D4B"/>
    <w:rsid w:val="00841E33"/>
    <w:rsid w:val="00841E5A"/>
    <w:rsid w:val="0084233C"/>
    <w:rsid w:val="008424CA"/>
    <w:rsid w:val="00842500"/>
    <w:rsid w:val="0084289F"/>
    <w:rsid w:val="008428A3"/>
    <w:rsid w:val="00842E86"/>
    <w:rsid w:val="00843087"/>
    <w:rsid w:val="008431AD"/>
    <w:rsid w:val="008431BB"/>
    <w:rsid w:val="008431D6"/>
    <w:rsid w:val="00843227"/>
    <w:rsid w:val="0084337C"/>
    <w:rsid w:val="008433F7"/>
    <w:rsid w:val="0084351D"/>
    <w:rsid w:val="00843AF2"/>
    <w:rsid w:val="00844245"/>
    <w:rsid w:val="0084429F"/>
    <w:rsid w:val="00844852"/>
    <w:rsid w:val="00844952"/>
    <w:rsid w:val="00844E7F"/>
    <w:rsid w:val="00845584"/>
    <w:rsid w:val="008455B5"/>
    <w:rsid w:val="008456A9"/>
    <w:rsid w:val="0084580D"/>
    <w:rsid w:val="0084582B"/>
    <w:rsid w:val="00845A10"/>
    <w:rsid w:val="00845A2C"/>
    <w:rsid w:val="00845D44"/>
    <w:rsid w:val="00845E8A"/>
    <w:rsid w:val="0084603A"/>
    <w:rsid w:val="00846246"/>
    <w:rsid w:val="00846833"/>
    <w:rsid w:val="00846BAC"/>
    <w:rsid w:val="0084702B"/>
    <w:rsid w:val="008470B5"/>
    <w:rsid w:val="0084716D"/>
    <w:rsid w:val="0084730E"/>
    <w:rsid w:val="0084745F"/>
    <w:rsid w:val="008474CF"/>
    <w:rsid w:val="00847564"/>
    <w:rsid w:val="00847565"/>
    <w:rsid w:val="00847891"/>
    <w:rsid w:val="00847B4C"/>
    <w:rsid w:val="00847B4E"/>
    <w:rsid w:val="00847C4A"/>
    <w:rsid w:val="00847CCA"/>
    <w:rsid w:val="00850049"/>
    <w:rsid w:val="0085015F"/>
    <w:rsid w:val="0085045E"/>
    <w:rsid w:val="008506FA"/>
    <w:rsid w:val="00850762"/>
    <w:rsid w:val="00850AAB"/>
    <w:rsid w:val="00850D99"/>
    <w:rsid w:val="008510F5"/>
    <w:rsid w:val="0085143A"/>
    <w:rsid w:val="0085147A"/>
    <w:rsid w:val="00851574"/>
    <w:rsid w:val="008515DB"/>
    <w:rsid w:val="00851734"/>
    <w:rsid w:val="00851803"/>
    <w:rsid w:val="00851EF3"/>
    <w:rsid w:val="00851F04"/>
    <w:rsid w:val="00851F91"/>
    <w:rsid w:val="00852148"/>
    <w:rsid w:val="00852430"/>
    <w:rsid w:val="00852454"/>
    <w:rsid w:val="00852716"/>
    <w:rsid w:val="00852C09"/>
    <w:rsid w:val="00852C96"/>
    <w:rsid w:val="00852CB0"/>
    <w:rsid w:val="00852DE9"/>
    <w:rsid w:val="00852E6B"/>
    <w:rsid w:val="00853186"/>
    <w:rsid w:val="00853808"/>
    <w:rsid w:val="00853837"/>
    <w:rsid w:val="008538C2"/>
    <w:rsid w:val="00853BA0"/>
    <w:rsid w:val="00853DEA"/>
    <w:rsid w:val="00854260"/>
    <w:rsid w:val="00854539"/>
    <w:rsid w:val="008545E8"/>
    <w:rsid w:val="00854ABB"/>
    <w:rsid w:val="00854AED"/>
    <w:rsid w:val="00854F04"/>
    <w:rsid w:val="00855265"/>
    <w:rsid w:val="00855AF2"/>
    <w:rsid w:val="00855CF2"/>
    <w:rsid w:val="00855D3E"/>
    <w:rsid w:val="00855F83"/>
    <w:rsid w:val="0085634A"/>
    <w:rsid w:val="008564D0"/>
    <w:rsid w:val="008566D9"/>
    <w:rsid w:val="00856802"/>
    <w:rsid w:val="00856C38"/>
    <w:rsid w:val="00856D9D"/>
    <w:rsid w:val="00856F49"/>
    <w:rsid w:val="008571C3"/>
    <w:rsid w:val="008575E6"/>
    <w:rsid w:val="008578F4"/>
    <w:rsid w:val="0085795F"/>
    <w:rsid w:val="008579DB"/>
    <w:rsid w:val="00857DFF"/>
    <w:rsid w:val="00860581"/>
    <w:rsid w:val="00860B40"/>
    <w:rsid w:val="00860CD8"/>
    <w:rsid w:val="00860D89"/>
    <w:rsid w:val="00861110"/>
    <w:rsid w:val="0086140D"/>
    <w:rsid w:val="00861762"/>
    <w:rsid w:val="008617D0"/>
    <w:rsid w:val="0086181D"/>
    <w:rsid w:val="0086192E"/>
    <w:rsid w:val="00861A49"/>
    <w:rsid w:val="00861B79"/>
    <w:rsid w:val="00861BE6"/>
    <w:rsid w:val="00861E79"/>
    <w:rsid w:val="00861F1D"/>
    <w:rsid w:val="00861F76"/>
    <w:rsid w:val="008622F0"/>
    <w:rsid w:val="00862307"/>
    <w:rsid w:val="0086270C"/>
    <w:rsid w:val="008628E8"/>
    <w:rsid w:val="008629BB"/>
    <w:rsid w:val="008629C9"/>
    <w:rsid w:val="00862B9D"/>
    <w:rsid w:val="00862D46"/>
    <w:rsid w:val="00863053"/>
    <w:rsid w:val="008630DE"/>
    <w:rsid w:val="008631ED"/>
    <w:rsid w:val="008632F0"/>
    <w:rsid w:val="008635C8"/>
    <w:rsid w:val="00863948"/>
    <w:rsid w:val="00863A1D"/>
    <w:rsid w:val="00863C27"/>
    <w:rsid w:val="00863CB0"/>
    <w:rsid w:val="008643AD"/>
    <w:rsid w:val="008644D8"/>
    <w:rsid w:val="00864652"/>
    <w:rsid w:val="00864653"/>
    <w:rsid w:val="00864839"/>
    <w:rsid w:val="00864896"/>
    <w:rsid w:val="00864B7C"/>
    <w:rsid w:val="00864BE4"/>
    <w:rsid w:val="00864C12"/>
    <w:rsid w:val="00864D6F"/>
    <w:rsid w:val="00864E2F"/>
    <w:rsid w:val="00864FDA"/>
    <w:rsid w:val="0086508C"/>
    <w:rsid w:val="008650F5"/>
    <w:rsid w:val="00865356"/>
    <w:rsid w:val="00865912"/>
    <w:rsid w:val="00865CE3"/>
    <w:rsid w:val="0086606E"/>
    <w:rsid w:val="00866093"/>
    <w:rsid w:val="008665E8"/>
    <w:rsid w:val="0086673A"/>
    <w:rsid w:val="0086691B"/>
    <w:rsid w:val="00866943"/>
    <w:rsid w:val="008669B4"/>
    <w:rsid w:val="00866ABF"/>
    <w:rsid w:val="00866DAD"/>
    <w:rsid w:val="00866E52"/>
    <w:rsid w:val="00866EB2"/>
    <w:rsid w:val="00866ED2"/>
    <w:rsid w:val="00866FD7"/>
    <w:rsid w:val="008674AD"/>
    <w:rsid w:val="00867899"/>
    <w:rsid w:val="008678EC"/>
    <w:rsid w:val="00867AFF"/>
    <w:rsid w:val="00867E14"/>
    <w:rsid w:val="008700D7"/>
    <w:rsid w:val="0087039F"/>
    <w:rsid w:val="008703E0"/>
    <w:rsid w:val="00870449"/>
    <w:rsid w:val="008707F9"/>
    <w:rsid w:val="00870849"/>
    <w:rsid w:val="0087085F"/>
    <w:rsid w:val="00870C2A"/>
    <w:rsid w:val="00870F67"/>
    <w:rsid w:val="008717D4"/>
    <w:rsid w:val="00871829"/>
    <w:rsid w:val="00871AC7"/>
    <w:rsid w:val="00871AEC"/>
    <w:rsid w:val="00871B77"/>
    <w:rsid w:val="00871D37"/>
    <w:rsid w:val="00871D69"/>
    <w:rsid w:val="0087205D"/>
    <w:rsid w:val="0087258F"/>
    <w:rsid w:val="00872795"/>
    <w:rsid w:val="008727B5"/>
    <w:rsid w:val="0087280B"/>
    <w:rsid w:val="00872DAD"/>
    <w:rsid w:val="00872E69"/>
    <w:rsid w:val="008730C9"/>
    <w:rsid w:val="0087394D"/>
    <w:rsid w:val="008739D0"/>
    <w:rsid w:val="00873AAC"/>
    <w:rsid w:val="00873CF5"/>
    <w:rsid w:val="00873E41"/>
    <w:rsid w:val="008740AD"/>
    <w:rsid w:val="008740BA"/>
    <w:rsid w:val="0087442E"/>
    <w:rsid w:val="008744A7"/>
    <w:rsid w:val="0087453E"/>
    <w:rsid w:val="00874C5C"/>
    <w:rsid w:val="0087515C"/>
    <w:rsid w:val="008752DC"/>
    <w:rsid w:val="008753EA"/>
    <w:rsid w:val="008753FB"/>
    <w:rsid w:val="00875465"/>
    <w:rsid w:val="00875466"/>
    <w:rsid w:val="00875806"/>
    <w:rsid w:val="00875A73"/>
    <w:rsid w:val="00875A8E"/>
    <w:rsid w:val="00875BB1"/>
    <w:rsid w:val="00875BD2"/>
    <w:rsid w:val="008765D9"/>
    <w:rsid w:val="00876B9E"/>
    <w:rsid w:val="00876DEF"/>
    <w:rsid w:val="0087700B"/>
    <w:rsid w:val="008770A4"/>
    <w:rsid w:val="0087759E"/>
    <w:rsid w:val="00877964"/>
    <w:rsid w:val="00877BBF"/>
    <w:rsid w:val="00877E0A"/>
    <w:rsid w:val="0088020F"/>
    <w:rsid w:val="00880498"/>
    <w:rsid w:val="008806C7"/>
    <w:rsid w:val="0088075F"/>
    <w:rsid w:val="008807D2"/>
    <w:rsid w:val="0088094B"/>
    <w:rsid w:val="00880D6E"/>
    <w:rsid w:val="00880DBC"/>
    <w:rsid w:val="00880E26"/>
    <w:rsid w:val="00880E43"/>
    <w:rsid w:val="00880F04"/>
    <w:rsid w:val="00881116"/>
    <w:rsid w:val="008811C9"/>
    <w:rsid w:val="0088125B"/>
    <w:rsid w:val="0088129E"/>
    <w:rsid w:val="00881399"/>
    <w:rsid w:val="008817D0"/>
    <w:rsid w:val="00881C02"/>
    <w:rsid w:val="00881C8B"/>
    <w:rsid w:val="00881D33"/>
    <w:rsid w:val="00882709"/>
    <w:rsid w:val="008829DC"/>
    <w:rsid w:val="00882A6C"/>
    <w:rsid w:val="00882A81"/>
    <w:rsid w:val="00882CCF"/>
    <w:rsid w:val="00882D51"/>
    <w:rsid w:val="00882D9C"/>
    <w:rsid w:val="0088301E"/>
    <w:rsid w:val="00883541"/>
    <w:rsid w:val="0088360C"/>
    <w:rsid w:val="00883774"/>
    <w:rsid w:val="00883839"/>
    <w:rsid w:val="00883883"/>
    <w:rsid w:val="008838E0"/>
    <w:rsid w:val="00883B00"/>
    <w:rsid w:val="00883C42"/>
    <w:rsid w:val="00883CC1"/>
    <w:rsid w:val="00883D5D"/>
    <w:rsid w:val="008842BF"/>
    <w:rsid w:val="00884450"/>
    <w:rsid w:val="0088457B"/>
    <w:rsid w:val="008847D1"/>
    <w:rsid w:val="00884825"/>
    <w:rsid w:val="00884A14"/>
    <w:rsid w:val="00884E79"/>
    <w:rsid w:val="00884F9B"/>
    <w:rsid w:val="0088515B"/>
    <w:rsid w:val="00885AF0"/>
    <w:rsid w:val="00885D83"/>
    <w:rsid w:val="00885FD9"/>
    <w:rsid w:val="00886165"/>
    <w:rsid w:val="00886366"/>
    <w:rsid w:val="00886520"/>
    <w:rsid w:val="00886706"/>
    <w:rsid w:val="00886863"/>
    <w:rsid w:val="008868B5"/>
    <w:rsid w:val="008869B0"/>
    <w:rsid w:val="00886A49"/>
    <w:rsid w:val="00886C4B"/>
    <w:rsid w:val="00886DEA"/>
    <w:rsid w:val="00886EE4"/>
    <w:rsid w:val="00886F98"/>
    <w:rsid w:val="0088709A"/>
    <w:rsid w:val="00887183"/>
    <w:rsid w:val="00887702"/>
    <w:rsid w:val="00887834"/>
    <w:rsid w:val="00887843"/>
    <w:rsid w:val="0088797B"/>
    <w:rsid w:val="008879EF"/>
    <w:rsid w:val="008879F1"/>
    <w:rsid w:val="00887A70"/>
    <w:rsid w:val="00887BB0"/>
    <w:rsid w:val="00887BE2"/>
    <w:rsid w:val="00887C67"/>
    <w:rsid w:val="00887FD3"/>
    <w:rsid w:val="008906E0"/>
    <w:rsid w:val="0089073E"/>
    <w:rsid w:val="00890E0E"/>
    <w:rsid w:val="008912B3"/>
    <w:rsid w:val="008912C2"/>
    <w:rsid w:val="00891414"/>
    <w:rsid w:val="008915EF"/>
    <w:rsid w:val="0089171A"/>
    <w:rsid w:val="00891861"/>
    <w:rsid w:val="00891878"/>
    <w:rsid w:val="00891A33"/>
    <w:rsid w:val="00891D4F"/>
    <w:rsid w:val="00892111"/>
    <w:rsid w:val="00892112"/>
    <w:rsid w:val="008921CF"/>
    <w:rsid w:val="0089230D"/>
    <w:rsid w:val="00892695"/>
    <w:rsid w:val="008927F4"/>
    <w:rsid w:val="0089292C"/>
    <w:rsid w:val="008929FE"/>
    <w:rsid w:val="00892AED"/>
    <w:rsid w:val="00892CAC"/>
    <w:rsid w:val="00892EE4"/>
    <w:rsid w:val="00892FA7"/>
    <w:rsid w:val="00892FE9"/>
    <w:rsid w:val="008931D8"/>
    <w:rsid w:val="008932CA"/>
    <w:rsid w:val="0089345C"/>
    <w:rsid w:val="00893770"/>
    <w:rsid w:val="008937EF"/>
    <w:rsid w:val="008938F4"/>
    <w:rsid w:val="008939F2"/>
    <w:rsid w:val="00894655"/>
    <w:rsid w:val="00894946"/>
    <w:rsid w:val="00894ADC"/>
    <w:rsid w:val="00894B7E"/>
    <w:rsid w:val="00894C69"/>
    <w:rsid w:val="00894CD9"/>
    <w:rsid w:val="00894D4C"/>
    <w:rsid w:val="00894F3F"/>
    <w:rsid w:val="00894F41"/>
    <w:rsid w:val="0089534A"/>
    <w:rsid w:val="0089567A"/>
    <w:rsid w:val="00895BDC"/>
    <w:rsid w:val="00895CA7"/>
    <w:rsid w:val="00895D40"/>
    <w:rsid w:val="00895E04"/>
    <w:rsid w:val="00895EB7"/>
    <w:rsid w:val="00895F82"/>
    <w:rsid w:val="00896668"/>
    <w:rsid w:val="00896687"/>
    <w:rsid w:val="0089677F"/>
    <w:rsid w:val="00896802"/>
    <w:rsid w:val="00896AD3"/>
    <w:rsid w:val="00896B55"/>
    <w:rsid w:val="00896C42"/>
    <w:rsid w:val="00896D39"/>
    <w:rsid w:val="00896F35"/>
    <w:rsid w:val="008970D6"/>
    <w:rsid w:val="00897436"/>
    <w:rsid w:val="008976CC"/>
    <w:rsid w:val="0089774B"/>
    <w:rsid w:val="00897C97"/>
    <w:rsid w:val="00897CC6"/>
    <w:rsid w:val="00897E31"/>
    <w:rsid w:val="008A0298"/>
    <w:rsid w:val="008A0366"/>
    <w:rsid w:val="008A04A2"/>
    <w:rsid w:val="008A09C1"/>
    <w:rsid w:val="008A0C6B"/>
    <w:rsid w:val="008A0FE7"/>
    <w:rsid w:val="008A1241"/>
    <w:rsid w:val="008A16E6"/>
    <w:rsid w:val="008A1899"/>
    <w:rsid w:val="008A19F6"/>
    <w:rsid w:val="008A1D60"/>
    <w:rsid w:val="008A1E32"/>
    <w:rsid w:val="008A1E50"/>
    <w:rsid w:val="008A1E64"/>
    <w:rsid w:val="008A1F79"/>
    <w:rsid w:val="008A2022"/>
    <w:rsid w:val="008A248C"/>
    <w:rsid w:val="008A2797"/>
    <w:rsid w:val="008A2A33"/>
    <w:rsid w:val="008A2D0E"/>
    <w:rsid w:val="008A2DA1"/>
    <w:rsid w:val="008A2DFB"/>
    <w:rsid w:val="008A2FA2"/>
    <w:rsid w:val="008A2FDC"/>
    <w:rsid w:val="008A302F"/>
    <w:rsid w:val="008A30FD"/>
    <w:rsid w:val="008A3129"/>
    <w:rsid w:val="008A315C"/>
    <w:rsid w:val="008A31F4"/>
    <w:rsid w:val="008A3249"/>
    <w:rsid w:val="008A32E0"/>
    <w:rsid w:val="008A3BEC"/>
    <w:rsid w:val="008A3F91"/>
    <w:rsid w:val="008A4247"/>
    <w:rsid w:val="008A43C5"/>
    <w:rsid w:val="008A4505"/>
    <w:rsid w:val="008A4526"/>
    <w:rsid w:val="008A4551"/>
    <w:rsid w:val="008A46C2"/>
    <w:rsid w:val="008A4BA3"/>
    <w:rsid w:val="008A5242"/>
    <w:rsid w:val="008A554B"/>
    <w:rsid w:val="008A56D5"/>
    <w:rsid w:val="008A5A16"/>
    <w:rsid w:val="008A5BA9"/>
    <w:rsid w:val="008A5C0C"/>
    <w:rsid w:val="008A6053"/>
    <w:rsid w:val="008A61F4"/>
    <w:rsid w:val="008A6737"/>
    <w:rsid w:val="008A69C4"/>
    <w:rsid w:val="008A6B57"/>
    <w:rsid w:val="008A6D14"/>
    <w:rsid w:val="008A6EE5"/>
    <w:rsid w:val="008A7280"/>
    <w:rsid w:val="008A72C8"/>
    <w:rsid w:val="008A72F8"/>
    <w:rsid w:val="008A7390"/>
    <w:rsid w:val="008A79DF"/>
    <w:rsid w:val="008A7DFD"/>
    <w:rsid w:val="008B01CC"/>
    <w:rsid w:val="008B02AE"/>
    <w:rsid w:val="008B0328"/>
    <w:rsid w:val="008B03AB"/>
    <w:rsid w:val="008B0574"/>
    <w:rsid w:val="008B05AD"/>
    <w:rsid w:val="008B0717"/>
    <w:rsid w:val="008B07B3"/>
    <w:rsid w:val="008B0855"/>
    <w:rsid w:val="008B086C"/>
    <w:rsid w:val="008B0922"/>
    <w:rsid w:val="008B0CAF"/>
    <w:rsid w:val="008B0F3F"/>
    <w:rsid w:val="008B0FD6"/>
    <w:rsid w:val="008B1168"/>
    <w:rsid w:val="008B16A5"/>
    <w:rsid w:val="008B1750"/>
    <w:rsid w:val="008B1985"/>
    <w:rsid w:val="008B1DA4"/>
    <w:rsid w:val="008B1EA1"/>
    <w:rsid w:val="008B1EC1"/>
    <w:rsid w:val="008B1EF2"/>
    <w:rsid w:val="008B1F7C"/>
    <w:rsid w:val="008B1FE9"/>
    <w:rsid w:val="008B217F"/>
    <w:rsid w:val="008B2400"/>
    <w:rsid w:val="008B25C5"/>
    <w:rsid w:val="008B2925"/>
    <w:rsid w:val="008B3028"/>
    <w:rsid w:val="008B30F8"/>
    <w:rsid w:val="008B3653"/>
    <w:rsid w:val="008B37BE"/>
    <w:rsid w:val="008B38DF"/>
    <w:rsid w:val="008B391B"/>
    <w:rsid w:val="008B3CE3"/>
    <w:rsid w:val="008B3D24"/>
    <w:rsid w:val="008B3E3C"/>
    <w:rsid w:val="008B3EF5"/>
    <w:rsid w:val="008B40FB"/>
    <w:rsid w:val="008B43F2"/>
    <w:rsid w:val="008B459B"/>
    <w:rsid w:val="008B46ED"/>
    <w:rsid w:val="008B4B52"/>
    <w:rsid w:val="008B4C50"/>
    <w:rsid w:val="008B53ED"/>
    <w:rsid w:val="008B56AC"/>
    <w:rsid w:val="008B579A"/>
    <w:rsid w:val="008B583C"/>
    <w:rsid w:val="008B5983"/>
    <w:rsid w:val="008B5A43"/>
    <w:rsid w:val="008B6015"/>
    <w:rsid w:val="008B6409"/>
    <w:rsid w:val="008B64E7"/>
    <w:rsid w:val="008B65D6"/>
    <w:rsid w:val="008B6633"/>
    <w:rsid w:val="008B66BF"/>
    <w:rsid w:val="008B6C15"/>
    <w:rsid w:val="008B6DBC"/>
    <w:rsid w:val="008B6EC8"/>
    <w:rsid w:val="008B6F36"/>
    <w:rsid w:val="008B6F9C"/>
    <w:rsid w:val="008B702F"/>
    <w:rsid w:val="008B7152"/>
    <w:rsid w:val="008B750A"/>
    <w:rsid w:val="008B756F"/>
    <w:rsid w:val="008B75A1"/>
    <w:rsid w:val="008B77B5"/>
    <w:rsid w:val="008B7A41"/>
    <w:rsid w:val="008B7C97"/>
    <w:rsid w:val="008B7D82"/>
    <w:rsid w:val="008B7E9E"/>
    <w:rsid w:val="008C050C"/>
    <w:rsid w:val="008C05C1"/>
    <w:rsid w:val="008C096B"/>
    <w:rsid w:val="008C0C6B"/>
    <w:rsid w:val="008C107A"/>
    <w:rsid w:val="008C1105"/>
    <w:rsid w:val="008C1112"/>
    <w:rsid w:val="008C1496"/>
    <w:rsid w:val="008C1611"/>
    <w:rsid w:val="008C1638"/>
    <w:rsid w:val="008C16BA"/>
    <w:rsid w:val="008C176E"/>
    <w:rsid w:val="008C17F3"/>
    <w:rsid w:val="008C1820"/>
    <w:rsid w:val="008C1A03"/>
    <w:rsid w:val="008C1A50"/>
    <w:rsid w:val="008C1BEA"/>
    <w:rsid w:val="008C1EA9"/>
    <w:rsid w:val="008C1FFD"/>
    <w:rsid w:val="008C2204"/>
    <w:rsid w:val="008C24B1"/>
    <w:rsid w:val="008C2614"/>
    <w:rsid w:val="008C2813"/>
    <w:rsid w:val="008C28F8"/>
    <w:rsid w:val="008C2CCF"/>
    <w:rsid w:val="008C2E34"/>
    <w:rsid w:val="008C2E4A"/>
    <w:rsid w:val="008C309D"/>
    <w:rsid w:val="008C3100"/>
    <w:rsid w:val="008C3243"/>
    <w:rsid w:val="008C326B"/>
    <w:rsid w:val="008C3341"/>
    <w:rsid w:val="008C33B9"/>
    <w:rsid w:val="008C344E"/>
    <w:rsid w:val="008C34B7"/>
    <w:rsid w:val="008C35A6"/>
    <w:rsid w:val="008C37A0"/>
    <w:rsid w:val="008C37AF"/>
    <w:rsid w:val="008C38CB"/>
    <w:rsid w:val="008C3B69"/>
    <w:rsid w:val="008C3D14"/>
    <w:rsid w:val="008C408F"/>
    <w:rsid w:val="008C40E4"/>
    <w:rsid w:val="008C42CD"/>
    <w:rsid w:val="008C4482"/>
    <w:rsid w:val="008C4708"/>
    <w:rsid w:val="008C488B"/>
    <w:rsid w:val="008C4A2B"/>
    <w:rsid w:val="008C4AAD"/>
    <w:rsid w:val="008C4D69"/>
    <w:rsid w:val="008C4E56"/>
    <w:rsid w:val="008C4F9C"/>
    <w:rsid w:val="008C508B"/>
    <w:rsid w:val="008C5144"/>
    <w:rsid w:val="008C5156"/>
    <w:rsid w:val="008C5227"/>
    <w:rsid w:val="008C524B"/>
    <w:rsid w:val="008C524F"/>
    <w:rsid w:val="008C54A0"/>
    <w:rsid w:val="008C54C1"/>
    <w:rsid w:val="008C54E1"/>
    <w:rsid w:val="008C5682"/>
    <w:rsid w:val="008C5A20"/>
    <w:rsid w:val="008C5F1F"/>
    <w:rsid w:val="008C5F22"/>
    <w:rsid w:val="008C6142"/>
    <w:rsid w:val="008C6381"/>
    <w:rsid w:val="008C679E"/>
    <w:rsid w:val="008C6CBF"/>
    <w:rsid w:val="008C7076"/>
    <w:rsid w:val="008C74AE"/>
    <w:rsid w:val="008C7952"/>
    <w:rsid w:val="008C7A38"/>
    <w:rsid w:val="008C7B8F"/>
    <w:rsid w:val="008C7BFA"/>
    <w:rsid w:val="008C7C81"/>
    <w:rsid w:val="008C7E5C"/>
    <w:rsid w:val="008D0089"/>
    <w:rsid w:val="008D033A"/>
    <w:rsid w:val="008D0AC0"/>
    <w:rsid w:val="008D0ADF"/>
    <w:rsid w:val="008D0B22"/>
    <w:rsid w:val="008D0C42"/>
    <w:rsid w:val="008D0C94"/>
    <w:rsid w:val="008D0D9D"/>
    <w:rsid w:val="008D111A"/>
    <w:rsid w:val="008D12C4"/>
    <w:rsid w:val="008D1538"/>
    <w:rsid w:val="008D18BD"/>
    <w:rsid w:val="008D1A25"/>
    <w:rsid w:val="008D1B84"/>
    <w:rsid w:val="008D1B93"/>
    <w:rsid w:val="008D1CC3"/>
    <w:rsid w:val="008D1CD7"/>
    <w:rsid w:val="008D1D45"/>
    <w:rsid w:val="008D2398"/>
    <w:rsid w:val="008D2798"/>
    <w:rsid w:val="008D2B99"/>
    <w:rsid w:val="008D2C31"/>
    <w:rsid w:val="008D2F32"/>
    <w:rsid w:val="008D2F53"/>
    <w:rsid w:val="008D32E1"/>
    <w:rsid w:val="008D3403"/>
    <w:rsid w:val="008D3629"/>
    <w:rsid w:val="008D37C0"/>
    <w:rsid w:val="008D3936"/>
    <w:rsid w:val="008D39D7"/>
    <w:rsid w:val="008D3A5F"/>
    <w:rsid w:val="008D3E60"/>
    <w:rsid w:val="008D4522"/>
    <w:rsid w:val="008D47D7"/>
    <w:rsid w:val="008D48BE"/>
    <w:rsid w:val="008D4A6C"/>
    <w:rsid w:val="008D4A72"/>
    <w:rsid w:val="008D4B31"/>
    <w:rsid w:val="008D4DB2"/>
    <w:rsid w:val="008D54ED"/>
    <w:rsid w:val="008D57A3"/>
    <w:rsid w:val="008D59C3"/>
    <w:rsid w:val="008D5B46"/>
    <w:rsid w:val="008D61A0"/>
    <w:rsid w:val="008D627A"/>
    <w:rsid w:val="008D6D72"/>
    <w:rsid w:val="008D6FF2"/>
    <w:rsid w:val="008D704D"/>
    <w:rsid w:val="008D752D"/>
    <w:rsid w:val="008D7802"/>
    <w:rsid w:val="008D789E"/>
    <w:rsid w:val="008D7A42"/>
    <w:rsid w:val="008D7D2E"/>
    <w:rsid w:val="008E006F"/>
    <w:rsid w:val="008E02A1"/>
    <w:rsid w:val="008E02F4"/>
    <w:rsid w:val="008E030B"/>
    <w:rsid w:val="008E0440"/>
    <w:rsid w:val="008E08EF"/>
    <w:rsid w:val="008E0A31"/>
    <w:rsid w:val="008E0B0D"/>
    <w:rsid w:val="008E0ED5"/>
    <w:rsid w:val="008E0FAC"/>
    <w:rsid w:val="008E1050"/>
    <w:rsid w:val="008E1365"/>
    <w:rsid w:val="008E159F"/>
    <w:rsid w:val="008E176F"/>
    <w:rsid w:val="008E18B7"/>
    <w:rsid w:val="008E2374"/>
    <w:rsid w:val="008E23B2"/>
    <w:rsid w:val="008E262B"/>
    <w:rsid w:val="008E29C2"/>
    <w:rsid w:val="008E2A60"/>
    <w:rsid w:val="008E2EFF"/>
    <w:rsid w:val="008E324B"/>
    <w:rsid w:val="008E390E"/>
    <w:rsid w:val="008E3B63"/>
    <w:rsid w:val="008E3C33"/>
    <w:rsid w:val="008E3D78"/>
    <w:rsid w:val="008E3F03"/>
    <w:rsid w:val="008E44C8"/>
    <w:rsid w:val="008E4970"/>
    <w:rsid w:val="008E49AF"/>
    <w:rsid w:val="008E49BC"/>
    <w:rsid w:val="008E4AE6"/>
    <w:rsid w:val="008E4B38"/>
    <w:rsid w:val="008E4B6D"/>
    <w:rsid w:val="008E4D67"/>
    <w:rsid w:val="008E4E21"/>
    <w:rsid w:val="008E4EF8"/>
    <w:rsid w:val="008E5071"/>
    <w:rsid w:val="008E5500"/>
    <w:rsid w:val="008E55A9"/>
    <w:rsid w:val="008E57CC"/>
    <w:rsid w:val="008E5902"/>
    <w:rsid w:val="008E5BCF"/>
    <w:rsid w:val="008E639D"/>
    <w:rsid w:val="008E639E"/>
    <w:rsid w:val="008E63EA"/>
    <w:rsid w:val="008E6500"/>
    <w:rsid w:val="008E65CC"/>
    <w:rsid w:val="008E65E7"/>
    <w:rsid w:val="008E66D2"/>
    <w:rsid w:val="008E6A9B"/>
    <w:rsid w:val="008E6EF3"/>
    <w:rsid w:val="008E6F80"/>
    <w:rsid w:val="008E712C"/>
    <w:rsid w:val="008E79E8"/>
    <w:rsid w:val="008E7C24"/>
    <w:rsid w:val="008E7CD5"/>
    <w:rsid w:val="008E7F75"/>
    <w:rsid w:val="008F00BB"/>
    <w:rsid w:val="008F02A0"/>
    <w:rsid w:val="008F0590"/>
    <w:rsid w:val="008F05D1"/>
    <w:rsid w:val="008F06E8"/>
    <w:rsid w:val="008F0FB2"/>
    <w:rsid w:val="008F1918"/>
    <w:rsid w:val="008F1ACD"/>
    <w:rsid w:val="008F1BD2"/>
    <w:rsid w:val="008F1C6E"/>
    <w:rsid w:val="008F1C81"/>
    <w:rsid w:val="008F1E45"/>
    <w:rsid w:val="008F1E7E"/>
    <w:rsid w:val="008F232A"/>
    <w:rsid w:val="008F2511"/>
    <w:rsid w:val="008F2580"/>
    <w:rsid w:val="008F25E8"/>
    <w:rsid w:val="008F27EA"/>
    <w:rsid w:val="008F283E"/>
    <w:rsid w:val="008F29A7"/>
    <w:rsid w:val="008F29AB"/>
    <w:rsid w:val="008F2BA1"/>
    <w:rsid w:val="008F2DA1"/>
    <w:rsid w:val="008F2FF9"/>
    <w:rsid w:val="008F3065"/>
    <w:rsid w:val="008F30AF"/>
    <w:rsid w:val="008F3182"/>
    <w:rsid w:val="008F3337"/>
    <w:rsid w:val="008F34A7"/>
    <w:rsid w:val="008F3589"/>
    <w:rsid w:val="008F38B7"/>
    <w:rsid w:val="008F3947"/>
    <w:rsid w:val="008F39A8"/>
    <w:rsid w:val="008F39DA"/>
    <w:rsid w:val="008F3A6D"/>
    <w:rsid w:val="008F3AFB"/>
    <w:rsid w:val="008F3D11"/>
    <w:rsid w:val="008F41DE"/>
    <w:rsid w:val="008F4274"/>
    <w:rsid w:val="008F4398"/>
    <w:rsid w:val="008F44DB"/>
    <w:rsid w:val="008F46BD"/>
    <w:rsid w:val="008F47A6"/>
    <w:rsid w:val="008F4E0A"/>
    <w:rsid w:val="008F5239"/>
    <w:rsid w:val="008F5393"/>
    <w:rsid w:val="008F54C1"/>
    <w:rsid w:val="008F5925"/>
    <w:rsid w:val="008F5B68"/>
    <w:rsid w:val="008F5E60"/>
    <w:rsid w:val="008F6440"/>
    <w:rsid w:val="008F6615"/>
    <w:rsid w:val="008F6B92"/>
    <w:rsid w:val="008F6C1B"/>
    <w:rsid w:val="008F6D45"/>
    <w:rsid w:val="008F6E13"/>
    <w:rsid w:val="008F6F43"/>
    <w:rsid w:val="008F7000"/>
    <w:rsid w:val="008F71C9"/>
    <w:rsid w:val="008F746A"/>
    <w:rsid w:val="008F7C5E"/>
    <w:rsid w:val="008F7CC2"/>
    <w:rsid w:val="008F7E78"/>
    <w:rsid w:val="00900238"/>
    <w:rsid w:val="00900492"/>
    <w:rsid w:val="00900807"/>
    <w:rsid w:val="00900AA5"/>
    <w:rsid w:val="00900E69"/>
    <w:rsid w:val="0090139C"/>
    <w:rsid w:val="00901405"/>
    <w:rsid w:val="00901662"/>
    <w:rsid w:val="00901966"/>
    <w:rsid w:val="00901A44"/>
    <w:rsid w:val="00901AF7"/>
    <w:rsid w:val="00901C42"/>
    <w:rsid w:val="00902241"/>
    <w:rsid w:val="00902559"/>
    <w:rsid w:val="0090268B"/>
    <w:rsid w:val="009026AE"/>
    <w:rsid w:val="009026CF"/>
    <w:rsid w:val="0090290F"/>
    <w:rsid w:val="00902A0A"/>
    <w:rsid w:val="00902D72"/>
    <w:rsid w:val="00902DB5"/>
    <w:rsid w:val="00902F0A"/>
    <w:rsid w:val="009030CE"/>
    <w:rsid w:val="00903626"/>
    <w:rsid w:val="009036E0"/>
    <w:rsid w:val="009039C2"/>
    <w:rsid w:val="00903BA6"/>
    <w:rsid w:val="00903C64"/>
    <w:rsid w:val="00903C95"/>
    <w:rsid w:val="00903DE0"/>
    <w:rsid w:val="00903F90"/>
    <w:rsid w:val="0090408E"/>
    <w:rsid w:val="0090483D"/>
    <w:rsid w:val="009048AE"/>
    <w:rsid w:val="00904914"/>
    <w:rsid w:val="00904D54"/>
    <w:rsid w:val="00904F65"/>
    <w:rsid w:val="00904FD2"/>
    <w:rsid w:val="009050E1"/>
    <w:rsid w:val="0090531E"/>
    <w:rsid w:val="00905629"/>
    <w:rsid w:val="009057F4"/>
    <w:rsid w:val="00905B21"/>
    <w:rsid w:val="00905C66"/>
    <w:rsid w:val="00905F45"/>
    <w:rsid w:val="00906057"/>
    <w:rsid w:val="00906194"/>
    <w:rsid w:val="00906212"/>
    <w:rsid w:val="00906216"/>
    <w:rsid w:val="009064BE"/>
    <w:rsid w:val="0090665A"/>
    <w:rsid w:val="00906805"/>
    <w:rsid w:val="00906C1C"/>
    <w:rsid w:val="00906C92"/>
    <w:rsid w:val="00906F00"/>
    <w:rsid w:val="009072A3"/>
    <w:rsid w:val="00907AAE"/>
    <w:rsid w:val="00907C04"/>
    <w:rsid w:val="00907DAD"/>
    <w:rsid w:val="00907EFC"/>
    <w:rsid w:val="00907FDE"/>
    <w:rsid w:val="00910144"/>
    <w:rsid w:val="0091046E"/>
    <w:rsid w:val="009105C0"/>
    <w:rsid w:val="0091063C"/>
    <w:rsid w:val="009106CA"/>
    <w:rsid w:val="00910A66"/>
    <w:rsid w:val="00910AB0"/>
    <w:rsid w:val="00910C9F"/>
    <w:rsid w:val="00910F54"/>
    <w:rsid w:val="00911003"/>
    <w:rsid w:val="009113C8"/>
    <w:rsid w:val="00911414"/>
    <w:rsid w:val="00911496"/>
    <w:rsid w:val="00911928"/>
    <w:rsid w:val="00911ADF"/>
    <w:rsid w:val="0091211D"/>
    <w:rsid w:val="0091214B"/>
    <w:rsid w:val="0091252A"/>
    <w:rsid w:val="00912580"/>
    <w:rsid w:val="00912758"/>
    <w:rsid w:val="00912AED"/>
    <w:rsid w:val="00912B87"/>
    <w:rsid w:val="00913170"/>
    <w:rsid w:val="0091321A"/>
    <w:rsid w:val="0091327E"/>
    <w:rsid w:val="0091337E"/>
    <w:rsid w:val="00913431"/>
    <w:rsid w:val="0091377E"/>
    <w:rsid w:val="00913784"/>
    <w:rsid w:val="0091378D"/>
    <w:rsid w:val="00913A56"/>
    <w:rsid w:val="00913CDF"/>
    <w:rsid w:val="00913E5E"/>
    <w:rsid w:val="009140A7"/>
    <w:rsid w:val="00914238"/>
    <w:rsid w:val="009143E8"/>
    <w:rsid w:val="00914474"/>
    <w:rsid w:val="00914484"/>
    <w:rsid w:val="009146D5"/>
    <w:rsid w:val="009148DA"/>
    <w:rsid w:val="00914B9A"/>
    <w:rsid w:val="00914D50"/>
    <w:rsid w:val="00914EF1"/>
    <w:rsid w:val="00914F5F"/>
    <w:rsid w:val="00915292"/>
    <w:rsid w:val="00915409"/>
    <w:rsid w:val="00915647"/>
    <w:rsid w:val="00915883"/>
    <w:rsid w:val="009158B1"/>
    <w:rsid w:val="009158EA"/>
    <w:rsid w:val="009159A0"/>
    <w:rsid w:val="00915D64"/>
    <w:rsid w:val="00915E88"/>
    <w:rsid w:val="00915F45"/>
    <w:rsid w:val="00915F98"/>
    <w:rsid w:val="00916239"/>
    <w:rsid w:val="009162CC"/>
    <w:rsid w:val="009162F0"/>
    <w:rsid w:val="0091640B"/>
    <w:rsid w:val="00916826"/>
    <w:rsid w:val="00916AE9"/>
    <w:rsid w:val="00916B18"/>
    <w:rsid w:val="00916E50"/>
    <w:rsid w:val="00917085"/>
    <w:rsid w:val="00917132"/>
    <w:rsid w:val="0091743F"/>
    <w:rsid w:val="0091745E"/>
    <w:rsid w:val="009174A3"/>
    <w:rsid w:val="00917618"/>
    <w:rsid w:val="0091770E"/>
    <w:rsid w:val="0091783C"/>
    <w:rsid w:val="009178A1"/>
    <w:rsid w:val="00917C73"/>
    <w:rsid w:val="00917C9F"/>
    <w:rsid w:val="009200B9"/>
    <w:rsid w:val="009202B0"/>
    <w:rsid w:val="009202B5"/>
    <w:rsid w:val="009202C9"/>
    <w:rsid w:val="00920430"/>
    <w:rsid w:val="009205A8"/>
    <w:rsid w:val="0092070C"/>
    <w:rsid w:val="00920791"/>
    <w:rsid w:val="00920EF6"/>
    <w:rsid w:val="00921596"/>
    <w:rsid w:val="009215E3"/>
    <w:rsid w:val="009218B4"/>
    <w:rsid w:val="00921B90"/>
    <w:rsid w:val="00921BC8"/>
    <w:rsid w:val="00921CB8"/>
    <w:rsid w:val="009220E1"/>
    <w:rsid w:val="0092211D"/>
    <w:rsid w:val="009223DA"/>
    <w:rsid w:val="00922497"/>
    <w:rsid w:val="00922F14"/>
    <w:rsid w:val="00922F16"/>
    <w:rsid w:val="00922F33"/>
    <w:rsid w:val="00922FB6"/>
    <w:rsid w:val="00922FDA"/>
    <w:rsid w:val="00923363"/>
    <w:rsid w:val="00923763"/>
    <w:rsid w:val="0092380E"/>
    <w:rsid w:val="0092386F"/>
    <w:rsid w:val="00923B0D"/>
    <w:rsid w:val="00923B2A"/>
    <w:rsid w:val="00923BB9"/>
    <w:rsid w:val="00923BE1"/>
    <w:rsid w:val="00923BF7"/>
    <w:rsid w:val="00923C0D"/>
    <w:rsid w:val="00923D34"/>
    <w:rsid w:val="00923E35"/>
    <w:rsid w:val="00923E8B"/>
    <w:rsid w:val="00923EB5"/>
    <w:rsid w:val="00924094"/>
    <w:rsid w:val="009241A0"/>
    <w:rsid w:val="009241D5"/>
    <w:rsid w:val="009244F4"/>
    <w:rsid w:val="00924597"/>
    <w:rsid w:val="009247DA"/>
    <w:rsid w:val="0092485D"/>
    <w:rsid w:val="00924A95"/>
    <w:rsid w:val="00924AA7"/>
    <w:rsid w:val="00924ACA"/>
    <w:rsid w:val="00924F12"/>
    <w:rsid w:val="009250B7"/>
    <w:rsid w:val="009250C4"/>
    <w:rsid w:val="00925379"/>
    <w:rsid w:val="009253AF"/>
    <w:rsid w:val="009253F0"/>
    <w:rsid w:val="009257D0"/>
    <w:rsid w:val="0092581B"/>
    <w:rsid w:val="0092589D"/>
    <w:rsid w:val="00925C71"/>
    <w:rsid w:val="00925E4D"/>
    <w:rsid w:val="00926284"/>
    <w:rsid w:val="00926294"/>
    <w:rsid w:val="0092638C"/>
    <w:rsid w:val="009267D8"/>
    <w:rsid w:val="00926809"/>
    <w:rsid w:val="009269DA"/>
    <w:rsid w:val="00926A39"/>
    <w:rsid w:val="00926C42"/>
    <w:rsid w:val="009270EE"/>
    <w:rsid w:val="009271B7"/>
    <w:rsid w:val="00927398"/>
    <w:rsid w:val="0092765A"/>
    <w:rsid w:val="00927833"/>
    <w:rsid w:val="00927A2E"/>
    <w:rsid w:val="00927AA7"/>
    <w:rsid w:val="00927B98"/>
    <w:rsid w:val="00927C76"/>
    <w:rsid w:val="00927DBD"/>
    <w:rsid w:val="00927E7E"/>
    <w:rsid w:val="00930284"/>
    <w:rsid w:val="00930323"/>
    <w:rsid w:val="00930484"/>
    <w:rsid w:val="00930559"/>
    <w:rsid w:val="00930571"/>
    <w:rsid w:val="0093095D"/>
    <w:rsid w:val="00930A7D"/>
    <w:rsid w:val="00930B20"/>
    <w:rsid w:val="0093195D"/>
    <w:rsid w:val="009319A9"/>
    <w:rsid w:val="00931C19"/>
    <w:rsid w:val="00931C47"/>
    <w:rsid w:val="00931CAD"/>
    <w:rsid w:val="00931F9B"/>
    <w:rsid w:val="0093234B"/>
    <w:rsid w:val="009323EC"/>
    <w:rsid w:val="00932A45"/>
    <w:rsid w:val="00932DB0"/>
    <w:rsid w:val="00932F38"/>
    <w:rsid w:val="00932F8C"/>
    <w:rsid w:val="00933219"/>
    <w:rsid w:val="009332AF"/>
    <w:rsid w:val="00933372"/>
    <w:rsid w:val="00933740"/>
    <w:rsid w:val="00933981"/>
    <w:rsid w:val="00933A0E"/>
    <w:rsid w:val="00933C78"/>
    <w:rsid w:val="00933D04"/>
    <w:rsid w:val="00933DB8"/>
    <w:rsid w:val="00933F4B"/>
    <w:rsid w:val="00934272"/>
    <w:rsid w:val="00934308"/>
    <w:rsid w:val="00934436"/>
    <w:rsid w:val="00934448"/>
    <w:rsid w:val="00934572"/>
    <w:rsid w:val="0093460C"/>
    <w:rsid w:val="0093466B"/>
    <w:rsid w:val="0093487A"/>
    <w:rsid w:val="00934F4E"/>
    <w:rsid w:val="00934F57"/>
    <w:rsid w:val="0093502D"/>
    <w:rsid w:val="009356EE"/>
    <w:rsid w:val="009357BA"/>
    <w:rsid w:val="0093587D"/>
    <w:rsid w:val="009359D1"/>
    <w:rsid w:val="00935DED"/>
    <w:rsid w:val="00935E84"/>
    <w:rsid w:val="009360D3"/>
    <w:rsid w:val="00936316"/>
    <w:rsid w:val="00936504"/>
    <w:rsid w:val="009365CA"/>
    <w:rsid w:val="009365DA"/>
    <w:rsid w:val="009365DF"/>
    <w:rsid w:val="00936A21"/>
    <w:rsid w:val="00936E2C"/>
    <w:rsid w:val="00936FFD"/>
    <w:rsid w:val="009371A5"/>
    <w:rsid w:val="00937215"/>
    <w:rsid w:val="009372A6"/>
    <w:rsid w:val="009372CD"/>
    <w:rsid w:val="00937442"/>
    <w:rsid w:val="0093744C"/>
    <w:rsid w:val="00937468"/>
    <w:rsid w:val="009374C5"/>
    <w:rsid w:val="009374EF"/>
    <w:rsid w:val="00937657"/>
    <w:rsid w:val="009376BB"/>
    <w:rsid w:val="00937882"/>
    <w:rsid w:val="00937B1C"/>
    <w:rsid w:val="00937E7C"/>
    <w:rsid w:val="00937E82"/>
    <w:rsid w:val="00940364"/>
    <w:rsid w:val="009407B6"/>
    <w:rsid w:val="009408A8"/>
    <w:rsid w:val="0094095B"/>
    <w:rsid w:val="009409CB"/>
    <w:rsid w:val="00940B41"/>
    <w:rsid w:val="00940E7C"/>
    <w:rsid w:val="009410B8"/>
    <w:rsid w:val="00941172"/>
    <w:rsid w:val="00941297"/>
    <w:rsid w:val="0094135B"/>
    <w:rsid w:val="00941414"/>
    <w:rsid w:val="0094141A"/>
    <w:rsid w:val="00941635"/>
    <w:rsid w:val="00941879"/>
    <w:rsid w:val="00941A0E"/>
    <w:rsid w:val="00941ACF"/>
    <w:rsid w:val="00941BCF"/>
    <w:rsid w:val="00941C1A"/>
    <w:rsid w:val="00941C8C"/>
    <w:rsid w:val="00941CB5"/>
    <w:rsid w:val="00941E39"/>
    <w:rsid w:val="00941EC8"/>
    <w:rsid w:val="009421FD"/>
    <w:rsid w:val="00942214"/>
    <w:rsid w:val="009422FA"/>
    <w:rsid w:val="009423D3"/>
    <w:rsid w:val="00942553"/>
    <w:rsid w:val="00942742"/>
    <w:rsid w:val="00942916"/>
    <w:rsid w:val="009429EF"/>
    <w:rsid w:val="00942C31"/>
    <w:rsid w:val="00942D5F"/>
    <w:rsid w:val="00942E0B"/>
    <w:rsid w:val="00942E91"/>
    <w:rsid w:val="00942F33"/>
    <w:rsid w:val="009430C4"/>
    <w:rsid w:val="00943637"/>
    <w:rsid w:val="009437B7"/>
    <w:rsid w:val="009437EE"/>
    <w:rsid w:val="00943801"/>
    <w:rsid w:val="00943890"/>
    <w:rsid w:val="00943B04"/>
    <w:rsid w:val="00943BEC"/>
    <w:rsid w:val="00943C7D"/>
    <w:rsid w:val="00943D40"/>
    <w:rsid w:val="00944327"/>
    <w:rsid w:val="009443C9"/>
    <w:rsid w:val="0094474D"/>
    <w:rsid w:val="00944AEC"/>
    <w:rsid w:val="00944C7B"/>
    <w:rsid w:val="00944F34"/>
    <w:rsid w:val="00944F7C"/>
    <w:rsid w:val="00944FCE"/>
    <w:rsid w:val="0094523F"/>
    <w:rsid w:val="009452BA"/>
    <w:rsid w:val="00945343"/>
    <w:rsid w:val="009455EA"/>
    <w:rsid w:val="00945845"/>
    <w:rsid w:val="00945927"/>
    <w:rsid w:val="00945997"/>
    <w:rsid w:val="009459F2"/>
    <w:rsid w:val="00945C40"/>
    <w:rsid w:val="00945D94"/>
    <w:rsid w:val="00945F3A"/>
    <w:rsid w:val="00945FE4"/>
    <w:rsid w:val="009460B2"/>
    <w:rsid w:val="00946228"/>
    <w:rsid w:val="00946355"/>
    <w:rsid w:val="009465AF"/>
    <w:rsid w:val="00946680"/>
    <w:rsid w:val="0094669F"/>
    <w:rsid w:val="00946816"/>
    <w:rsid w:val="009469A9"/>
    <w:rsid w:val="009469DD"/>
    <w:rsid w:val="009469E5"/>
    <w:rsid w:val="00946A2D"/>
    <w:rsid w:val="00946A7E"/>
    <w:rsid w:val="00946CA8"/>
    <w:rsid w:val="00946EFA"/>
    <w:rsid w:val="009472AA"/>
    <w:rsid w:val="00947449"/>
    <w:rsid w:val="00947B7F"/>
    <w:rsid w:val="00947C0D"/>
    <w:rsid w:val="00947ED3"/>
    <w:rsid w:val="00947F93"/>
    <w:rsid w:val="009500BB"/>
    <w:rsid w:val="00950217"/>
    <w:rsid w:val="009506EF"/>
    <w:rsid w:val="009509AE"/>
    <w:rsid w:val="00950A11"/>
    <w:rsid w:val="00950A6C"/>
    <w:rsid w:val="00950A85"/>
    <w:rsid w:val="00950A96"/>
    <w:rsid w:val="00950FD8"/>
    <w:rsid w:val="00951070"/>
    <w:rsid w:val="00951648"/>
    <w:rsid w:val="009517C7"/>
    <w:rsid w:val="009519C7"/>
    <w:rsid w:val="009519D3"/>
    <w:rsid w:val="00951A17"/>
    <w:rsid w:val="00951AA3"/>
    <w:rsid w:val="00951B28"/>
    <w:rsid w:val="00951B68"/>
    <w:rsid w:val="00951D25"/>
    <w:rsid w:val="00951EC8"/>
    <w:rsid w:val="00951F60"/>
    <w:rsid w:val="009520D0"/>
    <w:rsid w:val="00952177"/>
    <w:rsid w:val="00952338"/>
    <w:rsid w:val="009524DC"/>
    <w:rsid w:val="009524F2"/>
    <w:rsid w:val="009526E2"/>
    <w:rsid w:val="0095273C"/>
    <w:rsid w:val="009529D4"/>
    <w:rsid w:val="00952A88"/>
    <w:rsid w:val="00952E29"/>
    <w:rsid w:val="00953022"/>
    <w:rsid w:val="009530D2"/>
    <w:rsid w:val="00953177"/>
    <w:rsid w:val="00953215"/>
    <w:rsid w:val="0095322E"/>
    <w:rsid w:val="00953677"/>
    <w:rsid w:val="009536B6"/>
    <w:rsid w:val="0095387E"/>
    <w:rsid w:val="0095400B"/>
    <w:rsid w:val="0095409A"/>
    <w:rsid w:val="0095413C"/>
    <w:rsid w:val="00954478"/>
    <w:rsid w:val="00954563"/>
    <w:rsid w:val="00954757"/>
    <w:rsid w:val="00954770"/>
    <w:rsid w:val="00954D5A"/>
    <w:rsid w:val="0095564F"/>
    <w:rsid w:val="00955657"/>
    <w:rsid w:val="009558E1"/>
    <w:rsid w:val="00955C31"/>
    <w:rsid w:val="00955E2E"/>
    <w:rsid w:val="00955FE8"/>
    <w:rsid w:val="00956087"/>
    <w:rsid w:val="0095667D"/>
    <w:rsid w:val="00956870"/>
    <w:rsid w:val="009569AA"/>
    <w:rsid w:val="00956A3A"/>
    <w:rsid w:val="00957386"/>
    <w:rsid w:val="009573E5"/>
    <w:rsid w:val="00957734"/>
    <w:rsid w:val="009579A0"/>
    <w:rsid w:val="00957A79"/>
    <w:rsid w:val="00957C29"/>
    <w:rsid w:val="00957D05"/>
    <w:rsid w:val="00957D3E"/>
    <w:rsid w:val="00957DE0"/>
    <w:rsid w:val="00960211"/>
    <w:rsid w:val="00960259"/>
    <w:rsid w:val="009605E1"/>
    <w:rsid w:val="00960710"/>
    <w:rsid w:val="00960716"/>
    <w:rsid w:val="00960A4C"/>
    <w:rsid w:val="00960AD4"/>
    <w:rsid w:val="00960C49"/>
    <w:rsid w:val="00960C8C"/>
    <w:rsid w:val="00960D21"/>
    <w:rsid w:val="00960E02"/>
    <w:rsid w:val="00960FFE"/>
    <w:rsid w:val="00961098"/>
    <w:rsid w:val="0096120C"/>
    <w:rsid w:val="00961349"/>
    <w:rsid w:val="00961391"/>
    <w:rsid w:val="009616D9"/>
    <w:rsid w:val="00961798"/>
    <w:rsid w:val="009617C1"/>
    <w:rsid w:val="009618D8"/>
    <w:rsid w:val="00961B69"/>
    <w:rsid w:val="00961D57"/>
    <w:rsid w:val="00961DCE"/>
    <w:rsid w:val="00961E2B"/>
    <w:rsid w:val="00961EBC"/>
    <w:rsid w:val="00962030"/>
    <w:rsid w:val="00962138"/>
    <w:rsid w:val="009621B4"/>
    <w:rsid w:val="009623CA"/>
    <w:rsid w:val="00962A00"/>
    <w:rsid w:val="00962B40"/>
    <w:rsid w:val="00962D4A"/>
    <w:rsid w:val="00962D4B"/>
    <w:rsid w:val="009634D6"/>
    <w:rsid w:val="00963638"/>
    <w:rsid w:val="00963F00"/>
    <w:rsid w:val="00963F1F"/>
    <w:rsid w:val="00963F86"/>
    <w:rsid w:val="0096433D"/>
    <w:rsid w:val="0096458C"/>
    <w:rsid w:val="0096459F"/>
    <w:rsid w:val="00964AC3"/>
    <w:rsid w:val="00964C4D"/>
    <w:rsid w:val="00964C8E"/>
    <w:rsid w:val="00964F82"/>
    <w:rsid w:val="00965459"/>
    <w:rsid w:val="00965525"/>
    <w:rsid w:val="00965C3A"/>
    <w:rsid w:val="00965FBF"/>
    <w:rsid w:val="009661E8"/>
    <w:rsid w:val="00966203"/>
    <w:rsid w:val="00966462"/>
    <w:rsid w:val="009666EA"/>
    <w:rsid w:val="00966A45"/>
    <w:rsid w:val="00966A8B"/>
    <w:rsid w:val="00966B2C"/>
    <w:rsid w:val="00966B77"/>
    <w:rsid w:val="00966BF0"/>
    <w:rsid w:val="00966C00"/>
    <w:rsid w:val="00966CE4"/>
    <w:rsid w:val="00966EA9"/>
    <w:rsid w:val="00966F14"/>
    <w:rsid w:val="00967125"/>
    <w:rsid w:val="009672C1"/>
    <w:rsid w:val="00967485"/>
    <w:rsid w:val="009674FF"/>
    <w:rsid w:val="009676A1"/>
    <w:rsid w:val="00967869"/>
    <w:rsid w:val="0096791F"/>
    <w:rsid w:val="00967ADC"/>
    <w:rsid w:val="00967BBC"/>
    <w:rsid w:val="00967C81"/>
    <w:rsid w:val="00967D6A"/>
    <w:rsid w:val="00970100"/>
    <w:rsid w:val="009708E7"/>
    <w:rsid w:val="00970A64"/>
    <w:rsid w:val="00970B1C"/>
    <w:rsid w:val="00970CCD"/>
    <w:rsid w:val="00970D61"/>
    <w:rsid w:val="009710DC"/>
    <w:rsid w:val="009712AF"/>
    <w:rsid w:val="009712F0"/>
    <w:rsid w:val="00971427"/>
    <w:rsid w:val="0097145D"/>
    <w:rsid w:val="00971473"/>
    <w:rsid w:val="00971A7B"/>
    <w:rsid w:val="00971B9A"/>
    <w:rsid w:val="00971CC3"/>
    <w:rsid w:val="00971E0E"/>
    <w:rsid w:val="00972345"/>
    <w:rsid w:val="0097246C"/>
    <w:rsid w:val="0097299F"/>
    <w:rsid w:val="00972C2E"/>
    <w:rsid w:val="00972C46"/>
    <w:rsid w:val="00972CC9"/>
    <w:rsid w:val="00972F93"/>
    <w:rsid w:val="00972FCE"/>
    <w:rsid w:val="0097377E"/>
    <w:rsid w:val="009737AE"/>
    <w:rsid w:val="00973A14"/>
    <w:rsid w:val="00973A3F"/>
    <w:rsid w:val="00973FC2"/>
    <w:rsid w:val="00974169"/>
    <w:rsid w:val="009741FE"/>
    <w:rsid w:val="00974896"/>
    <w:rsid w:val="009748D7"/>
    <w:rsid w:val="009748FC"/>
    <w:rsid w:val="00974E17"/>
    <w:rsid w:val="00975080"/>
    <w:rsid w:val="009751DC"/>
    <w:rsid w:val="00975295"/>
    <w:rsid w:val="00975425"/>
    <w:rsid w:val="0097549F"/>
    <w:rsid w:val="009754E8"/>
    <w:rsid w:val="00975526"/>
    <w:rsid w:val="00975AA4"/>
    <w:rsid w:val="00975B8E"/>
    <w:rsid w:val="00975C90"/>
    <w:rsid w:val="00975E19"/>
    <w:rsid w:val="00975F01"/>
    <w:rsid w:val="00975F5B"/>
    <w:rsid w:val="009760CC"/>
    <w:rsid w:val="00976340"/>
    <w:rsid w:val="0097662C"/>
    <w:rsid w:val="009766BD"/>
    <w:rsid w:val="009767F2"/>
    <w:rsid w:val="00976838"/>
    <w:rsid w:val="00976977"/>
    <w:rsid w:val="00976A52"/>
    <w:rsid w:val="00976ACE"/>
    <w:rsid w:val="00976BD5"/>
    <w:rsid w:val="009771B4"/>
    <w:rsid w:val="00977AB8"/>
    <w:rsid w:val="00977BB3"/>
    <w:rsid w:val="00977CB9"/>
    <w:rsid w:val="00977CBB"/>
    <w:rsid w:val="00977F5D"/>
    <w:rsid w:val="00977F8F"/>
    <w:rsid w:val="00980171"/>
    <w:rsid w:val="00980CAA"/>
    <w:rsid w:val="00980CD8"/>
    <w:rsid w:val="00980D91"/>
    <w:rsid w:val="00980E0F"/>
    <w:rsid w:val="0098108A"/>
    <w:rsid w:val="00981295"/>
    <w:rsid w:val="00981422"/>
    <w:rsid w:val="00981572"/>
    <w:rsid w:val="00981691"/>
    <w:rsid w:val="00981754"/>
    <w:rsid w:val="00981854"/>
    <w:rsid w:val="00981A95"/>
    <w:rsid w:val="00981AF5"/>
    <w:rsid w:val="00981BE5"/>
    <w:rsid w:val="00981FED"/>
    <w:rsid w:val="00982166"/>
    <w:rsid w:val="00982586"/>
    <w:rsid w:val="009829C7"/>
    <w:rsid w:val="00982A3F"/>
    <w:rsid w:val="00983119"/>
    <w:rsid w:val="009831AC"/>
    <w:rsid w:val="009832DD"/>
    <w:rsid w:val="009833A8"/>
    <w:rsid w:val="00983D0E"/>
    <w:rsid w:val="00983D99"/>
    <w:rsid w:val="00983E81"/>
    <w:rsid w:val="0098466C"/>
    <w:rsid w:val="00984809"/>
    <w:rsid w:val="00984C8E"/>
    <w:rsid w:val="00984DBD"/>
    <w:rsid w:val="00985336"/>
    <w:rsid w:val="00985448"/>
    <w:rsid w:val="009854B0"/>
    <w:rsid w:val="00985627"/>
    <w:rsid w:val="00985725"/>
    <w:rsid w:val="00985783"/>
    <w:rsid w:val="00985812"/>
    <w:rsid w:val="00985B65"/>
    <w:rsid w:val="00985B99"/>
    <w:rsid w:val="00985C5A"/>
    <w:rsid w:val="00985DC2"/>
    <w:rsid w:val="00986036"/>
    <w:rsid w:val="00986310"/>
    <w:rsid w:val="00986519"/>
    <w:rsid w:val="009865C0"/>
    <w:rsid w:val="009868B8"/>
    <w:rsid w:val="00986986"/>
    <w:rsid w:val="00986CBB"/>
    <w:rsid w:val="009870C6"/>
    <w:rsid w:val="00987679"/>
    <w:rsid w:val="0098784B"/>
    <w:rsid w:val="00987C63"/>
    <w:rsid w:val="00987D48"/>
    <w:rsid w:val="00987D5D"/>
    <w:rsid w:val="00987DA5"/>
    <w:rsid w:val="00987ED6"/>
    <w:rsid w:val="0099007C"/>
    <w:rsid w:val="00990087"/>
    <w:rsid w:val="00990089"/>
    <w:rsid w:val="0099015F"/>
    <w:rsid w:val="00990554"/>
    <w:rsid w:val="00990750"/>
    <w:rsid w:val="00990B23"/>
    <w:rsid w:val="00990C1B"/>
    <w:rsid w:val="00990C1F"/>
    <w:rsid w:val="00990CE9"/>
    <w:rsid w:val="00990E6B"/>
    <w:rsid w:val="00990F42"/>
    <w:rsid w:val="009910A6"/>
    <w:rsid w:val="009911E7"/>
    <w:rsid w:val="00991466"/>
    <w:rsid w:val="00991510"/>
    <w:rsid w:val="00991563"/>
    <w:rsid w:val="0099159B"/>
    <w:rsid w:val="009917CF"/>
    <w:rsid w:val="00991809"/>
    <w:rsid w:val="009918E2"/>
    <w:rsid w:val="009919A5"/>
    <w:rsid w:val="009919C3"/>
    <w:rsid w:val="00991C8A"/>
    <w:rsid w:val="00991D4F"/>
    <w:rsid w:val="00992098"/>
    <w:rsid w:val="00992112"/>
    <w:rsid w:val="0099227D"/>
    <w:rsid w:val="0099265A"/>
    <w:rsid w:val="00992788"/>
    <w:rsid w:val="00992909"/>
    <w:rsid w:val="00992B6B"/>
    <w:rsid w:val="00993411"/>
    <w:rsid w:val="009934D2"/>
    <w:rsid w:val="009938C1"/>
    <w:rsid w:val="00993A52"/>
    <w:rsid w:val="00993B48"/>
    <w:rsid w:val="00993E2E"/>
    <w:rsid w:val="009940E4"/>
    <w:rsid w:val="00994149"/>
    <w:rsid w:val="00994153"/>
    <w:rsid w:val="0099437E"/>
    <w:rsid w:val="00994785"/>
    <w:rsid w:val="00994945"/>
    <w:rsid w:val="00994A24"/>
    <w:rsid w:val="00994B47"/>
    <w:rsid w:val="00994D05"/>
    <w:rsid w:val="00994D19"/>
    <w:rsid w:val="009952F3"/>
    <w:rsid w:val="009953D1"/>
    <w:rsid w:val="00995623"/>
    <w:rsid w:val="00995922"/>
    <w:rsid w:val="00995BD4"/>
    <w:rsid w:val="00995D15"/>
    <w:rsid w:val="00995ECC"/>
    <w:rsid w:val="00995F7A"/>
    <w:rsid w:val="00996112"/>
    <w:rsid w:val="009964FD"/>
    <w:rsid w:val="009965D1"/>
    <w:rsid w:val="009966A6"/>
    <w:rsid w:val="0099681E"/>
    <w:rsid w:val="00996E94"/>
    <w:rsid w:val="00996EF1"/>
    <w:rsid w:val="00997746"/>
    <w:rsid w:val="00997AE8"/>
    <w:rsid w:val="00997E11"/>
    <w:rsid w:val="00997E33"/>
    <w:rsid w:val="00997FA6"/>
    <w:rsid w:val="009A0035"/>
    <w:rsid w:val="009A003A"/>
    <w:rsid w:val="009A0122"/>
    <w:rsid w:val="009A0174"/>
    <w:rsid w:val="009A0350"/>
    <w:rsid w:val="009A0977"/>
    <w:rsid w:val="009A0A6E"/>
    <w:rsid w:val="009A0D90"/>
    <w:rsid w:val="009A0FA7"/>
    <w:rsid w:val="009A0FCE"/>
    <w:rsid w:val="009A100C"/>
    <w:rsid w:val="009A1425"/>
    <w:rsid w:val="009A1F8C"/>
    <w:rsid w:val="009A206F"/>
    <w:rsid w:val="009A2975"/>
    <w:rsid w:val="009A2AE8"/>
    <w:rsid w:val="009A2AFE"/>
    <w:rsid w:val="009A2E54"/>
    <w:rsid w:val="009A2EBD"/>
    <w:rsid w:val="009A2F5F"/>
    <w:rsid w:val="009A31D6"/>
    <w:rsid w:val="009A3643"/>
    <w:rsid w:val="009A3672"/>
    <w:rsid w:val="009A3898"/>
    <w:rsid w:val="009A3AA4"/>
    <w:rsid w:val="009A3B30"/>
    <w:rsid w:val="009A3B68"/>
    <w:rsid w:val="009A3C2F"/>
    <w:rsid w:val="009A3D4B"/>
    <w:rsid w:val="009A3D71"/>
    <w:rsid w:val="009A3DD0"/>
    <w:rsid w:val="009A4361"/>
    <w:rsid w:val="009A4408"/>
    <w:rsid w:val="009A441F"/>
    <w:rsid w:val="009A444B"/>
    <w:rsid w:val="009A44B9"/>
    <w:rsid w:val="009A45C4"/>
    <w:rsid w:val="009A4642"/>
    <w:rsid w:val="009A4B2C"/>
    <w:rsid w:val="009A4E10"/>
    <w:rsid w:val="009A4EE8"/>
    <w:rsid w:val="009A4F94"/>
    <w:rsid w:val="009A510B"/>
    <w:rsid w:val="009A53D1"/>
    <w:rsid w:val="009A555C"/>
    <w:rsid w:val="009A55C2"/>
    <w:rsid w:val="009A584A"/>
    <w:rsid w:val="009A58F8"/>
    <w:rsid w:val="009A5972"/>
    <w:rsid w:val="009A5E6C"/>
    <w:rsid w:val="009A5FE2"/>
    <w:rsid w:val="009A60F9"/>
    <w:rsid w:val="009A61F4"/>
    <w:rsid w:val="009A632F"/>
    <w:rsid w:val="009A6376"/>
    <w:rsid w:val="009A6A90"/>
    <w:rsid w:val="009A71C7"/>
    <w:rsid w:val="009A7203"/>
    <w:rsid w:val="009A74DF"/>
    <w:rsid w:val="009A78FE"/>
    <w:rsid w:val="009A7E56"/>
    <w:rsid w:val="009A7F07"/>
    <w:rsid w:val="009B005C"/>
    <w:rsid w:val="009B01A3"/>
    <w:rsid w:val="009B05A6"/>
    <w:rsid w:val="009B05F8"/>
    <w:rsid w:val="009B0872"/>
    <w:rsid w:val="009B098E"/>
    <w:rsid w:val="009B0E3D"/>
    <w:rsid w:val="009B11DC"/>
    <w:rsid w:val="009B14DB"/>
    <w:rsid w:val="009B1A7B"/>
    <w:rsid w:val="009B1D94"/>
    <w:rsid w:val="009B1F80"/>
    <w:rsid w:val="009B220E"/>
    <w:rsid w:val="009B2409"/>
    <w:rsid w:val="009B2529"/>
    <w:rsid w:val="009B2B59"/>
    <w:rsid w:val="009B2B75"/>
    <w:rsid w:val="009B3123"/>
    <w:rsid w:val="009B330A"/>
    <w:rsid w:val="009B3393"/>
    <w:rsid w:val="009B3550"/>
    <w:rsid w:val="009B3592"/>
    <w:rsid w:val="009B3607"/>
    <w:rsid w:val="009B3931"/>
    <w:rsid w:val="009B4217"/>
    <w:rsid w:val="009B4324"/>
    <w:rsid w:val="009B4329"/>
    <w:rsid w:val="009B46BD"/>
    <w:rsid w:val="009B4799"/>
    <w:rsid w:val="009B48BD"/>
    <w:rsid w:val="009B48F0"/>
    <w:rsid w:val="009B49A6"/>
    <w:rsid w:val="009B4A2E"/>
    <w:rsid w:val="009B4B72"/>
    <w:rsid w:val="009B4D19"/>
    <w:rsid w:val="009B4F52"/>
    <w:rsid w:val="009B502F"/>
    <w:rsid w:val="009B56AE"/>
    <w:rsid w:val="009B5E51"/>
    <w:rsid w:val="009B5F35"/>
    <w:rsid w:val="009B5F83"/>
    <w:rsid w:val="009B6017"/>
    <w:rsid w:val="009B61C2"/>
    <w:rsid w:val="009B6245"/>
    <w:rsid w:val="009B640D"/>
    <w:rsid w:val="009B6462"/>
    <w:rsid w:val="009B67C2"/>
    <w:rsid w:val="009B68B6"/>
    <w:rsid w:val="009B7137"/>
    <w:rsid w:val="009B7290"/>
    <w:rsid w:val="009B73AF"/>
    <w:rsid w:val="009B7443"/>
    <w:rsid w:val="009B747C"/>
    <w:rsid w:val="009B7520"/>
    <w:rsid w:val="009B7728"/>
    <w:rsid w:val="009B789B"/>
    <w:rsid w:val="009B79EB"/>
    <w:rsid w:val="009B7AA5"/>
    <w:rsid w:val="009B7C29"/>
    <w:rsid w:val="009B7E50"/>
    <w:rsid w:val="009B7E5B"/>
    <w:rsid w:val="009B7F24"/>
    <w:rsid w:val="009B7FE4"/>
    <w:rsid w:val="009C0043"/>
    <w:rsid w:val="009C0157"/>
    <w:rsid w:val="009C0247"/>
    <w:rsid w:val="009C0369"/>
    <w:rsid w:val="009C048A"/>
    <w:rsid w:val="009C0AC7"/>
    <w:rsid w:val="009C0B0E"/>
    <w:rsid w:val="009C0B5D"/>
    <w:rsid w:val="009C0B90"/>
    <w:rsid w:val="009C0C66"/>
    <w:rsid w:val="009C0E9E"/>
    <w:rsid w:val="009C0F16"/>
    <w:rsid w:val="009C0F26"/>
    <w:rsid w:val="009C11F5"/>
    <w:rsid w:val="009C141D"/>
    <w:rsid w:val="009C1581"/>
    <w:rsid w:val="009C1ACA"/>
    <w:rsid w:val="009C1ADA"/>
    <w:rsid w:val="009C1BDD"/>
    <w:rsid w:val="009C1C07"/>
    <w:rsid w:val="009C1C3D"/>
    <w:rsid w:val="009C1C93"/>
    <w:rsid w:val="009C1E65"/>
    <w:rsid w:val="009C220C"/>
    <w:rsid w:val="009C2233"/>
    <w:rsid w:val="009C232A"/>
    <w:rsid w:val="009C27FA"/>
    <w:rsid w:val="009C2803"/>
    <w:rsid w:val="009C28B6"/>
    <w:rsid w:val="009C3345"/>
    <w:rsid w:val="009C3447"/>
    <w:rsid w:val="009C3647"/>
    <w:rsid w:val="009C3862"/>
    <w:rsid w:val="009C3B1E"/>
    <w:rsid w:val="009C3DE2"/>
    <w:rsid w:val="009C3E67"/>
    <w:rsid w:val="009C4092"/>
    <w:rsid w:val="009C4114"/>
    <w:rsid w:val="009C43BA"/>
    <w:rsid w:val="009C43E6"/>
    <w:rsid w:val="009C43FA"/>
    <w:rsid w:val="009C4874"/>
    <w:rsid w:val="009C4903"/>
    <w:rsid w:val="009C497E"/>
    <w:rsid w:val="009C4A38"/>
    <w:rsid w:val="009C4ABD"/>
    <w:rsid w:val="009C4D19"/>
    <w:rsid w:val="009C4F8A"/>
    <w:rsid w:val="009C5056"/>
    <w:rsid w:val="009C535D"/>
    <w:rsid w:val="009C53A5"/>
    <w:rsid w:val="009C5669"/>
    <w:rsid w:val="009C5753"/>
    <w:rsid w:val="009C5856"/>
    <w:rsid w:val="009C6043"/>
    <w:rsid w:val="009C6468"/>
    <w:rsid w:val="009C6887"/>
    <w:rsid w:val="009C6907"/>
    <w:rsid w:val="009C6B96"/>
    <w:rsid w:val="009C6D1A"/>
    <w:rsid w:val="009C6D38"/>
    <w:rsid w:val="009C6E71"/>
    <w:rsid w:val="009C6F00"/>
    <w:rsid w:val="009C6FBC"/>
    <w:rsid w:val="009C7039"/>
    <w:rsid w:val="009C706A"/>
    <w:rsid w:val="009C7396"/>
    <w:rsid w:val="009C7568"/>
    <w:rsid w:val="009C780D"/>
    <w:rsid w:val="009C790F"/>
    <w:rsid w:val="009D00F1"/>
    <w:rsid w:val="009D01EE"/>
    <w:rsid w:val="009D02DA"/>
    <w:rsid w:val="009D030B"/>
    <w:rsid w:val="009D064F"/>
    <w:rsid w:val="009D091C"/>
    <w:rsid w:val="009D0947"/>
    <w:rsid w:val="009D0AF5"/>
    <w:rsid w:val="009D0B8D"/>
    <w:rsid w:val="009D0BB4"/>
    <w:rsid w:val="009D0D81"/>
    <w:rsid w:val="009D0EDC"/>
    <w:rsid w:val="009D0F65"/>
    <w:rsid w:val="009D11A3"/>
    <w:rsid w:val="009D181F"/>
    <w:rsid w:val="009D1827"/>
    <w:rsid w:val="009D1BA1"/>
    <w:rsid w:val="009D2603"/>
    <w:rsid w:val="009D26AB"/>
    <w:rsid w:val="009D2721"/>
    <w:rsid w:val="009D2D09"/>
    <w:rsid w:val="009D2E46"/>
    <w:rsid w:val="009D3150"/>
    <w:rsid w:val="009D35D1"/>
    <w:rsid w:val="009D3618"/>
    <w:rsid w:val="009D3876"/>
    <w:rsid w:val="009D39AD"/>
    <w:rsid w:val="009D3D55"/>
    <w:rsid w:val="009D3EAC"/>
    <w:rsid w:val="009D3EBF"/>
    <w:rsid w:val="009D41DF"/>
    <w:rsid w:val="009D4564"/>
    <w:rsid w:val="009D486A"/>
    <w:rsid w:val="009D4960"/>
    <w:rsid w:val="009D4BD5"/>
    <w:rsid w:val="009D4D8C"/>
    <w:rsid w:val="009D4EB6"/>
    <w:rsid w:val="009D4F8B"/>
    <w:rsid w:val="009D5098"/>
    <w:rsid w:val="009D530E"/>
    <w:rsid w:val="009D542F"/>
    <w:rsid w:val="009D56F4"/>
    <w:rsid w:val="009D57FD"/>
    <w:rsid w:val="009D5A21"/>
    <w:rsid w:val="009D5D72"/>
    <w:rsid w:val="009D64CF"/>
    <w:rsid w:val="009D6566"/>
    <w:rsid w:val="009D6927"/>
    <w:rsid w:val="009D6A9D"/>
    <w:rsid w:val="009D6B67"/>
    <w:rsid w:val="009D6FF2"/>
    <w:rsid w:val="009D71A0"/>
    <w:rsid w:val="009D71D5"/>
    <w:rsid w:val="009D723E"/>
    <w:rsid w:val="009D7294"/>
    <w:rsid w:val="009D7895"/>
    <w:rsid w:val="009D7A35"/>
    <w:rsid w:val="009D7B53"/>
    <w:rsid w:val="009D7DFC"/>
    <w:rsid w:val="009D7E04"/>
    <w:rsid w:val="009E025C"/>
    <w:rsid w:val="009E0438"/>
    <w:rsid w:val="009E06E0"/>
    <w:rsid w:val="009E0B3A"/>
    <w:rsid w:val="009E0CD1"/>
    <w:rsid w:val="009E0DF2"/>
    <w:rsid w:val="009E10C7"/>
    <w:rsid w:val="009E1473"/>
    <w:rsid w:val="009E1524"/>
    <w:rsid w:val="009E15E6"/>
    <w:rsid w:val="009E16A3"/>
    <w:rsid w:val="009E180D"/>
    <w:rsid w:val="009E18ED"/>
    <w:rsid w:val="009E18F3"/>
    <w:rsid w:val="009E1D86"/>
    <w:rsid w:val="009E1EEB"/>
    <w:rsid w:val="009E2097"/>
    <w:rsid w:val="009E21F9"/>
    <w:rsid w:val="009E263B"/>
    <w:rsid w:val="009E263D"/>
    <w:rsid w:val="009E2679"/>
    <w:rsid w:val="009E2A28"/>
    <w:rsid w:val="009E308E"/>
    <w:rsid w:val="009E32EE"/>
    <w:rsid w:val="009E393F"/>
    <w:rsid w:val="009E3CA3"/>
    <w:rsid w:val="009E3D5B"/>
    <w:rsid w:val="009E4264"/>
    <w:rsid w:val="009E460C"/>
    <w:rsid w:val="009E4855"/>
    <w:rsid w:val="009E497B"/>
    <w:rsid w:val="009E4A8D"/>
    <w:rsid w:val="009E4C36"/>
    <w:rsid w:val="009E4C9B"/>
    <w:rsid w:val="009E4D3E"/>
    <w:rsid w:val="009E53EC"/>
    <w:rsid w:val="009E54CB"/>
    <w:rsid w:val="009E54CC"/>
    <w:rsid w:val="009E578B"/>
    <w:rsid w:val="009E5940"/>
    <w:rsid w:val="009E5C62"/>
    <w:rsid w:val="009E5D7E"/>
    <w:rsid w:val="009E5F50"/>
    <w:rsid w:val="009E61B0"/>
    <w:rsid w:val="009E6441"/>
    <w:rsid w:val="009E6549"/>
    <w:rsid w:val="009E6B52"/>
    <w:rsid w:val="009E6B79"/>
    <w:rsid w:val="009E6CA0"/>
    <w:rsid w:val="009E6CF9"/>
    <w:rsid w:val="009E7275"/>
    <w:rsid w:val="009E72EE"/>
    <w:rsid w:val="009E75BD"/>
    <w:rsid w:val="009E7711"/>
    <w:rsid w:val="009E7849"/>
    <w:rsid w:val="009E7946"/>
    <w:rsid w:val="009E7970"/>
    <w:rsid w:val="009E7B14"/>
    <w:rsid w:val="009E7E30"/>
    <w:rsid w:val="009F05A8"/>
    <w:rsid w:val="009F0782"/>
    <w:rsid w:val="009F085A"/>
    <w:rsid w:val="009F098F"/>
    <w:rsid w:val="009F0BE8"/>
    <w:rsid w:val="009F0C70"/>
    <w:rsid w:val="009F0E9F"/>
    <w:rsid w:val="009F0FD6"/>
    <w:rsid w:val="009F113C"/>
    <w:rsid w:val="009F1586"/>
    <w:rsid w:val="009F161E"/>
    <w:rsid w:val="009F16F4"/>
    <w:rsid w:val="009F17E4"/>
    <w:rsid w:val="009F1964"/>
    <w:rsid w:val="009F1969"/>
    <w:rsid w:val="009F1B94"/>
    <w:rsid w:val="009F1B9E"/>
    <w:rsid w:val="009F1BB2"/>
    <w:rsid w:val="009F1E37"/>
    <w:rsid w:val="009F1FD5"/>
    <w:rsid w:val="009F20FA"/>
    <w:rsid w:val="009F21E1"/>
    <w:rsid w:val="009F2438"/>
    <w:rsid w:val="009F2797"/>
    <w:rsid w:val="009F2F5A"/>
    <w:rsid w:val="009F2F6B"/>
    <w:rsid w:val="009F32BF"/>
    <w:rsid w:val="009F33D0"/>
    <w:rsid w:val="009F34A0"/>
    <w:rsid w:val="009F3582"/>
    <w:rsid w:val="009F3A48"/>
    <w:rsid w:val="009F3AC4"/>
    <w:rsid w:val="009F4172"/>
    <w:rsid w:val="009F449E"/>
    <w:rsid w:val="009F45BF"/>
    <w:rsid w:val="009F4653"/>
    <w:rsid w:val="009F46DB"/>
    <w:rsid w:val="009F472E"/>
    <w:rsid w:val="009F49B8"/>
    <w:rsid w:val="009F4B7D"/>
    <w:rsid w:val="009F4F3A"/>
    <w:rsid w:val="009F5145"/>
    <w:rsid w:val="009F51BD"/>
    <w:rsid w:val="009F539B"/>
    <w:rsid w:val="009F53F3"/>
    <w:rsid w:val="009F54AF"/>
    <w:rsid w:val="009F5717"/>
    <w:rsid w:val="009F5766"/>
    <w:rsid w:val="009F5995"/>
    <w:rsid w:val="009F5D27"/>
    <w:rsid w:val="009F5F13"/>
    <w:rsid w:val="009F5F50"/>
    <w:rsid w:val="009F5FD9"/>
    <w:rsid w:val="009F63B7"/>
    <w:rsid w:val="009F6436"/>
    <w:rsid w:val="009F666B"/>
    <w:rsid w:val="009F6698"/>
    <w:rsid w:val="009F669B"/>
    <w:rsid w:val="009F679F"/>
    <w:rsid w:val="009F6B4F"/>
    <w:rsid w:val="009F6D41"/>
    <w:rsid w:val="009F6D6A"/>
    <w:rsid w:val="009F7218"/>
    <w:rsid w:val="009F74D9"/>
    <w:rsid w:val="009F764D"/>
    <w:rsid w:val="009F7AFE"/>
    <w:rsid w:val="009F7C8F"/>
    <w:rsid w:val="00A002F0"/>
    <w:rsid w:val="00A0049A"/>
    <w:rsid w:val="00A005CD"/>
    <w:rsid w:val="00A00C51"/>
    <w:rsid w:val="00A00D92"/>
    <w:rsid w:val="00A00FB4"/>
    <w:rsid w:val="00A00FF1"/>
    <w:rsid w:val="00A013A5"/>
    <w:rsid w:val="00A0149A"/>
    <w:rsid w:val="00A016DE"/>
    <w:rsid w:val="00A01A44"/>
    <w:rsid w:val="00A01A80"/>
    <w:rsid w:val="00A01B62"/>
    <w:rsid w:val="00A01BDC"/>
    <w:rsid w:val="00A02262"/>
    <w:rsid w:val="00A02273"/>
    <w:rsid w:val="00A022E3"/>
    <w:rsid w:val="00A025F2"/>
    <w:rsid w:val="00A02610"/>
    <w:rsid w:val="00A02BD4"/>
    <w:rsid w:val="00A030D7"/>
    <w:rsid w:val="00A03152"/>
    <w:rsid w:val="00A035A6"/>
    <w:rsid w:val="00A03684"/>
    <w:rsid w:val="00A0398B"/>
    <w:rsid w:val="00A03AF7"/>
    <w:rsid w:val="00A03B82"/>
    <w:rsid w:val="00A03BAB"/>
    <w:rsid w:val="00A03E66"/>
    <w:rsid w:val="00A040A1"/>
    <w:rsid w:val="00A040C5"/>
    <w:rsid w:val="00A04532"/>
    <w:rsid w:val="00A045A5"/>
    <w:rsid w:val="00A045C6"/>
    <w:rsid w:val="00A04726"/>
    <w:rsid w:val="00A0478D"/>
    <w:rsid w:val="00A0481F"/>
    <w:rsid w:val="00A04835"/>
    <w:rsid w:val="00A04F24"/>
    <w:rsid w:val="00A05020"/>
    <w:rsid w:val="00A05038"/>
    <w:rsid w:val="00A05233"/>
    <w:rsid w:val="00A05318"/>
    <w:rsid w:val="00A0538C"/>
    <w:rsid w:val="00A0568D"/>
    <w:rsid w:val="00A0576B"/>
    <w:rsid w:val="00A057FB"/>
    <w:rsid w:val="00A059D6"/>
    <w:rsid w:val="00A05B2A"/>
    <w:rsid w:val="00A05C65"/>
    <w:rsid w:val="00A05CC3"/>
    <w:rsid w:val="00A05D0E"/>
    <w:rsid w:val="00A05D49"/>
    <w:rsid w:val="00A06156"/>
    <w:rsid w:val="00A06473"/>
    <w:rsid w:val="00A0672F"/>
    <w:rsid w:val="00A06753"/>
    <w:rsid w:val="00A0687E"/>
    <w:rsid w:val="00A06B66"/>
    <w:rsid w:val="00A06F3E"/>
    <w:rsid w:val="00A06F6D"/>
    <w:rsid w:val="00A071CB"/>
    <w:rsid w:val="00A07373"/>
    <w:rsid w:val="00A074CD"/>
    <w:rsid w:val="00A07641"/>
    <w:rsid w:val="00A076C4"/>
    <w:rsid w:val="00A0775E"/>
    <w:rsid w:val="00A07796"/>
    <w:rsid w:val="00A07910"/>
    <w:rsid w:val="00A07A53"/>
    <w:rsid w:val="00A07B5B"/>
    <w:rsid w:val="00A07DB1"/>
    <w:rsid w:val="00A07DB5"/>
    <w:rsid w:val="00A07E24"/>
    <w:rsid w:val="00A07F42"/>
    <w:rsid w:val="00A102AA"/>
    <w:rsid w:val="00A106FA"/>
    <w:rsid w:val="00A1080A"/>
    <w:rsid w:val="00A10C04"/>
    <w:rsid w:val="00A10E44"/>
    <w:rsid w:val="00A11252"/>
    <w:rsid w:val="00A112B6"/>
    <w:rsid w:val="00A1164F"/>
    <w:rsid w:val="00A1167C"/>
    <w:rsid w:val="00A118F3"/>
    <w:rsid w:val="00A1194C"/>
    <w:rsid w:val="00A11BEA"/>
    <w:rsid w:val="00A1209B"/>
    <w:rsid w:val="00A120C8"/>
    <w:rsid w:val="00A12235"/>
    <w:rsid w:val="00A12303"/>
    <w:rsid w:val="00A1238D"/>
    <w:rsid w:val="00A123F9"/>
    <w:rsid w:val="00A1280A"/>
    <w:rsid w:val="00A12981"/>
    <w:rsid w:val="00A12C73"/>
    <w:rsid w:val="00A12E2C"/>
    <w:rsid w:val="00A12EA7"/>
    <w:rsid w:val="00A12F50"/>
    <w:rsid w:val="00A132D9"/>
    <w:rsid w:val="00A138C1"/>
    <w:rsid w:val="00A13A64"/>
    <w:rsid w:val="00A13AA7"/>
    <w:rsid w:val="00A13B18"/>
    <w:rsid w:val="00A13C42"/>
    <w:rsid w:val="00A13CDE"/>
    <w:rsid w:val="00A13EC4"/>
    <w:rsid w:val="00A13F51"/>
    <w:rsid w:val="00A13FAD"/>
    <w:rsid w:val="00A14090"/>
    <w:rsid w:val="00A140BA"/>
    <w:rsid w:val="00A140E5"/>
    <w:rsid w:val="00A1414B"/>
    <w:rsid w:val="00A1421D"/>
    <w:rsid w:val="00A14764"/>
    <w:rsid w:val="00A14880"/>
    <w:rsid w:val="00A148E2"/>
    <w:rsid w:val="00A149D9"/>
    <w:rsid w:val="00A14C15"/>
    <w:rsid w:val="00A14C7E"/>
    <w:rsid w:val="00A14DB0"/>
    <w:rsid w:val="00A153F1"/>
    <w:rsid w:val="00A15658"/>
    <w:rsid w:val="00A15757"/>
    <w:rsid w:val="00A1599C"/>
    <w:rsid w:val="00A159EE"/>
    <w:rsid w:val="00A15C66"/>
    <w:rsid w:val="00A1644D"/>
    <w:rsid w:val="00A16694"/>
    <w:rsid w:val="00A167E0"/>
    <w:rsid w:val="00A1689D"/>
    <w:rsid w:val="00A169AA"/>
    <w:rsid w:val="00A16C72"/>
    <w:rsid w:val="00A16CF5"/>
    <w:rsid w:val="00A17005"/>
    <w:rsid w:val="00A17199"/>
    <w:rsid w:val="00A1723A"/>
    <w:rsid w:val="00A17277"/>
    <w:rsid w:val="00A177CD"/>
    <w:rsid w:val="00A1796A"/>
    <w:rsid w:val="00A17BA9"/>
    <w:rsid w:val="00A17DFB"/>
    <w:rsid w:val="00A17E08"/>
    <w:rsid w:val="00A17E78"/>
    <w:rsid w:val="00A17E9C"/>
    <w:rsid w:val="00A17EB9"/>
    <w:rsid w:val="00A17FC6"/>
    <w:rsid w:val="00A2019A"/>
    <w:rsid w:val="00A201B8"/>
    <w:rsid w:val="00A2035C"/>
    <w:rsid w:val="00A20523"/>
    <w:rsid w:val="00A20615"/>
    <w:rsid w:val="00A206B8"/>
    <w:rsid w:val="00A20714"/>
    <w:rsid w:val="00A209F4"/>
    <w:rsid w:val="00A20A9E"/>
    <w:rsid w:val="00A20D0C"/>
    <w:rsid w:val="00A20EAF"/>
    <w:rsid w:val="00A211ED"/>
    <w:rsid w:val="00A21327"/>
    <w:rsid w:val="00A21406"/>
    <w:rsid w:val="00A216EF"/>
    <w:rsid w:val="00A217F0"/>
    <w:rsid w:val="00A2182C"/>
    <w:rsid w:val="00A21867"/>
    <w:rsid w:val="00A21AFF"/>
    <w:rsid w:val="00A21B4F"/>
    <w:rsid w:val="00A220A5"/>
    <w:rsid w:val="00A220E0"/>
    <w:rsid w:val="00A221D0"/>
    <w:rsid w:val="00A222BD"/>
    <w:rsid w:val="00A2256C"/>
    <w:rsid w:val="00A2272E"/>
    <w:rsid w:val="00A22742"/>
    <w:rsid w:val="00A2277E"/>
    <w:rsid w:val="00A227D7"/>
    <w:rsid w:val="00A229BC"/>
    <w:rsid w:val="00A22DEE"/>
    <w:rsid w:val="00A22FFB"/>
    <w:rsid w:val="00A232B9"/>
    <w:rsid w:val="00A23355"/>
    <w:rsid w:val="00A233D0"/>
    <w:rsid w:val="00A23415"/>
    <w:rsid w:val="00A2346B"/>
    <w:rsid w:val="00A234DF"/>
    <w:rsid w:val="00A23567"/>
    <w:rsid w:val="00A23988"/>
    <w:rsid w:val="00A239A4"/>
    <w:rsid w:val="00A23A2E"/>
    <w:rsid w:val="00A23AF2"/>
    <w:rsid w:val="00A23C2F"/>
    <w:rsid w:val="00A23CEF"/>
    <w:rsid w:val="00A23D9F"/>
    <w:rsid w:val="00A24017"/>
    <w:rsid w:val="00A2404A"/>
    <w:rsid w:val="00A243AF"/>
    <w:rsid w:val="00A245F0"/>
    <w:rsid w:val="00A24938"/>
    <w:rsid w:val="00A24961"/>
    <w:rsid w:val="00A249A1"/>
    <w:rsid w:val="00A24BA3"/>
    <w:rsid w:val="00A24DCA"/>
    <w:rsid w:val="00A259DE"/>
    <w:rsid w:val="00A25A49"/>
    <w:rsid w:val="00A25B19"/>
    <w:rsid w:val="00A25B50"/>
    <w:rsid w:val="00A25CE5"/>
    <w:rsid w:val="00A25F35"/>
    <w:rsid w:val="00A260B2"/>
    <w:rsid w:val="00A2622B"/>
    <w:rsid w:val="00A263CD"/>
    <w:rsid w:val="00A26633"/>
    <w:rsid w:val="00A266C0"/>
    <w:rsid w:val="00A266D9"/>
    <w:rsid w:val="00A26712"/>
    <w:rsid w:val="00A2693B"/>
    <w:rsid w:val="00A26B53"/>
    <w:rsid w:val="00A26CD6"/>
    <w:rsid w:val="00A26EC6"/>
    <w:rsid w:val="00A27033"/>
    <w:rsid w:val="00A271ED"/>
    <w:rsid w:val="00A27761"/>
    <w:rsid w:val="00A27799"/>
    <w:rsid w:val="00A27915"/>
    <w:rsid w:val="00A27A6C"/>
    <w:rsid w:val="00A27C29"/>
    <w:rsid w:val="00A27D36"/>
    <w:rsid w:val="00A27DB0"/>
    <w:rsid w:val="00A300D0"/>
    <w:rsid w:val="00A300E5"/>
    <w:rsid w:val="00A30176"/>
    <w:rsid w:val="00A303F5"/>
    <w:rsid w:val="00A304AC"/>
    <w:rsid w:val="00A305B0"/>
    <w:rsid w:val="00A3073B"/>
    <w:rsid w:val="00A30756"/>
    <w:rsid w:val="00A30989"/>
    <w:rsid w:val="00A30B8C"/>
    <w:rsid w:val="00A30D9E"/>
    <w:rsid w:val="00A30DD4"/>
    <w:rsid w:val="00A30ECA"/>
    <w:rsid w:val="00A30FE1"/>
    <w:rsid w:val="00A31040"/>
    <w:rsid w:val="00A31084"/>
    <w:rsid w:val="00A311AC"/>
    <w:rsid w:val="00A312AE"/>
    <w:rsid w:val="00A31337"/>
    <w:rsid w:val="00A31470"/>
    <w:rsid w:val="00A31650"/>
    <w:rsid w:val="00A31689"/>
    <w:rsid w:val="00A31695"/>
    <w:rsid w:val="00A31726"/>
    <w:rsid w:val="00A31A98"/>
    <w:rsid w:val="00A31E6D"/>
    <w:rsid w:val="00A3203E"/>
    <w:rsid w:val="00A32113"/>
    <w:rsid w:val="00A3224B"/>
    <w:rsid w:val="00A32455"/>
    <w:rsid w:val="00A32738"/>
    <w:rsid w:val="00A32882"/>
    <w:rsid w:val="00A32A72"/>
    <w:rsid w:val="00A334D9"/>
    <w:rsid w:val="00A334F6"/>
    <w:rsid w:val="00A3377A"/>
    <w:rsid w:val="00A338C3"/>
    <w:rsid w:val="00A33939"/>
    <w:rsid w:val="00A33C59"/>
    <w:rsid w:val="00A33CC1"/>
    <w:rsid w:val="00A33CE2"/>
    <w:rsid w:val="00A33CF3"/>
    <w:rsid w:val="00A33DB3"/>
    <w:rsid w:val="00A33FB6"/>
    <w:rsid w:val="00A340BA"/>
    <w:rsid w:val="00A342B4"/>
    <w:rsid w:val="00A34654"/>
    <w:rsid w:val="00A3465D"/>
    <w:rsid w:val="00A34C75"/>
    <w:rsid w:val="00A34C97"/>
    <w:rsid w:val="00A351D5"/>
    <w:rsid w:val="00A3522C"/>
    <w:rsid w:val="00A35238"/>
    <w:rsid w:val="00A3530E"/>
    <w:rsid w:val="00A35560"/>
    <w:rsid w:val="00A3568C"/>
    <w:rsid w:val="00A35B1C"/>
    <w:rsid w:val="00A35D00"/>
    <w:rsid w:val="00A35D47"/>
    <w:rsid w:val="00A35D48"/>
    <w:rsid w:val="00A35E93"/>
    <w:rsid w:val="00A35FCE"/>
    <w:rsid w:val="00A3616F"/>
    <w:rsid w:val="00A36311"/>
    <w:rsid w:val="00A36F9B"/>
    <w:rsid w:val="00A370FE"/>
    <w:rsid w:val="00A372E9"/>
    <w:rsid w:val="00A372EA"/>
    <w:rsid w:val="00A37577"/>
    <w:rsid w:val="00A37B08"/>
    <w:rsid w:val="00A37B8E"/>
    <w:rsid w:val="00A37CD2"/>
    <w:rsid w:val="00A37E51"/>
    <w:rsid w:val="00A37F8A"/>
    <w:rsid w:val="00A37FB0"/>
    <w:rsid w:val="00A4004E"/>
    <w:rsid w:val="00A4016B"/>
    <w:rsid w:val="00A40277"/>
    <w:rsid w:val="00A408BE"/>
    <w:rsid w:val="00A408F8"/>
    <w:rsid w:val="00A40EC4"/>
    <w:rsid w:val="00A40EC8"/>
    <w:rsid w:val="00A40F2A"/>
    <w:rsid w:val="00A41131"/>
    <w:rsid w:val="00A41176"/>
    <w:rsid w:val="00A411D5"/>
    <w:rsid w:val="00A41405"/>
    <w:rsid w:val="00A4153B"/>
    <w:rsid w:val="00A417E6"/>
    <w:rsid w:val="00A41837"/>
    <w:rsid w:val="00A419C4"/>
    <w:rsid w:val="00A41ABA"/>
    <w:rsid w:val="00A41B4E"/>
    <w:rsid w:val="00A41BB9"/>
    <w:rsid w:val="00A41C46"/>
    <w:rsid w:val="00A41D87"/>
    <w:rsid w:val="00A4216C"/>
    <w:rsid w:val="00A42363"/>
    <w:rsid w:val="00A4242A"/>
    <w:rsid w:val="00A424B9"/>
    <w:rsid w:val="00A425D2"/>
    <w:rsid w:val="00A42734"/>
    <w:rsid w:val="00A42B9E"/>
    <w:rsid w:val="00A42D40"/>
    <w:rsid w:val="00A42FA0"/>
    <w:rsid w:val="00A4319C"/>
    <w:rsid w:val="00A43348"/>
    <w:rsid w:val="00A43460"/>
    <w:rsid w:val="00A43898"/>
    <w:rsid w:val="00A438DD"/>
    <w:rsid w:val="00A43B9A"/>
    <w:rsid w:val="00A43EA7"/>
    <w:rsid w:val="00A443C3"/>
    <w:rsid w:val="00A444EF"/>
    <w:rsid w:val="00A446B4"/>
    <w:rsid w:val="00A447ED"/>
    <w:rsid w:val="00A44BA8"/>
    <w:rsid w:val="00A4505E"/>
    <w:rsid w:val="00A4537C"/>
    <w:rsid w:val="00A456ED"/>
    <w:rsid w:val="00A457B7"/>
    <w:rsid w:val="00A45D92"/>
    <w:rsid w:val="00A4607A"/>
    <w:rsid w:val="00A463B1"/>
    <w:rsid w:val="00A46952"/>
    <w:rsid w:val="00A46AE3"/>
    <w:rsid w:val="00A46B73"/>
    <w:rsid w:val="00A46C09"/>
    <w:rsid w:val="00A46D54"/>
    <w:rsid w:val="00A46D85"/>
    <w:rsid w:val="00A46E81"/>
    <w:rsid w:val="00A46F9E"/>
    <w:rsid w:val="00A46F9F"/>
    <w:rsid w:val="00A47006"/>
    <w:rsid w:val="00A471F1"/>
    <w:rsid w:val="00A4751D"/>
    <w:rsid w:val="00A4757C"/>
    <w:rsid w:val="00A4792B"/>
    <w:rsid w:val="00A47B83"/>
    <w:rsid w:val="00A47CA8"/>
    <w:rsid w:val="00A5008F"/>
    <w:rsid w:val="00A5069F"/>
    <w:rsid w:val="00A506CE"/>
    <w:rsid w:val="00A5088C"/>
    <w:rsid w:val="00A508EE"/>
    <w:rsid w:val="00A50901"/>
    <w:rsid w:val="00A50A24"/>
    <w:rsid w:val="00A50A8C"/>
    <w:rsid w:val="00A50ABA"/>
    <w:rsid w:val="00A50C16"/>
    <w:rsid w:val="00A50F46"/>
    <w:rsid w:val="00A512E7"/>
    <w:rsid w:val="00A5130E"/>
    <w:rsid w:val="00A5155D"/>
    <w:rsid w:val="00A51569"/>
    <w:rsid w:val="00A5161E"/>
    <w:rsid w:val="00A5181A"/>
    <w:rsid w:val="00A51918"/>
    <w:rsid w:val="00A519AC"/>
    <w:rsid w:val="00A51C18"/>
    <w:rsid w:val="00A51C78"/>
    <w:rsid w:val="00A51CAC"/>
    <w:rsid w:val="00A51D99"/>
    <w:rsid w:val="00A51E2F"/>
    <w:rsid w:val="00A51FDD"/>
    <w:rsid w:val="00A522B0"/>
    <w:rsid w:val="00A525B0"/>
    <w:rsid w:val="00A52938"/>
    <w:rsid w:val="00A52C7F"/>
    <w:rsid w:val="00A52D7D"/>
    <w:rsid w:val="00A52F24"/>
    <w:rsid w:val="00A534B2"/>
    <w:rsid w:val="00A53537"/>
    <w:rsid w:val="00A53605"/>
    <w:rsid w:val="00A537B4"/>
    <w:rsid w:val="00A53A6C"/>
    <w:rsid w:val="00A53C5D"/>
    <w:rsid w:val="00A53C75"/>
    <w:rsid w:val="00A53E1F"/>
    <w:rsid w:val="00A53EB2"/>
    <w:rsid w:val="00A5417B"/>
    <w:rsid w:val="00A54244"/>
    <w:rsid w:val="00A54275"/>
    <w:rsid w:val="00A54552"/>
    <w:rsid w:val="00A54856"/>
    <w:rsid w:val="00A5494C"/>
    <w:rsid w:val="00A54A12"/>
    <w:rsid w:val="00A54C04"/>
    <w:rsid w:val="00A54E9C"/>
    <w:rsid w:val="00A551D5"/>
    <w:rsid w:val="00A552CE"/>
    <w:rsid w:val="00A553B6"/>
    <w:rsid w:val="00A55874"/>
    <w:rsid w:val="00A55954"/>
    <w:rsid w:val="00A55C55"/>
    <w:rsid w:val="00A55C5F"/>
    <w:rsid w:val="00A55DBC"/>
    <w:rsid w:val="00A5627E"/>
    <w:rsid w:val="00A56449"/>
    <w:rsid w:val="00A564A7"/>
    <w:rsid w:val="00A56556"/>
    <w:rsid w:val="00A56575"/>
    <w:rsid w:val="00A56824"/>
    <w:rsid w:val="00A56852"/>
    <w:rsid w:val="00A56B66"/>
    <w:rsid w:val="00A56BDB"/>
    <w:rsid w:val="00A56C3C"/>
    <w:rsid w:val="00A56E3E"/>
    <w:rsid w:val="00A571B9"/>
    <w:rsid w:val="00A57234"/>
    <w:rsid w:val="00A572C4"/>
    <w:rsid w:val="00A575A4"/>
    <w:rsid w:val="00A57767"/>
    <w:rsid w:val="00A578A6"/>
    <w:rsid w:val="00A579E8"/>
    <w:rsid w:val="00A601C9"/>
    <w:rsid w:val="00A60449"/>
    <w:rsid w:val="00A60B19"/>
    <w:rsid w:val="00A60B81"/>
    <w:rsid w:val="00A60BB4"/>
    <w:rsid w:val="00A60D9B"/>
    <w:rsid w:val="00A6119E"/>
    <w:rsid w:val="00A61A49"/>
    <w:rsid w:val="00A61B43"/>
    <w:rsid w:val="00A61EA8"/>
    <w:rsid w:val="00A61EE6"/>
    <w:rsid w:val="00A6213F"/>
    <w:rsid w:val="00A62551"/>
    <w:rsid w:val="00A6257D"/>
    <w:rsid w:val="00A62614"/>
    <w:rsid w:val="00A62857"/>
    <w:rsid w:val="00A628FD"/>
    <w:rsid w:val="00A62EE5"/>
    <w:rsid w:val="00A630E9"/>
    <w:rsid w:val="00A63420"/>
    <w:rsid w:val="00A635C0"/>
    <w:rsid w:val="00A63A9C"/>
    <w:rsid w:val="00A63C23"/>
    <w:rsid w:val="00A63D92"/>
    <w:rsid w:val="00A63F8A"/>
    <w:rsid w:val="00A64057"/>
    <w:rsid w:val="00A640FD"/>
    <w:rsid w:val="00A64110"/>
    <w:rsid w:val="00A64642"/>
    <w:rsid w:val="00A6467A"/>
    <w:rsid w:val="00A6472C"/>
    <w:rsid w:val="00A64AC9"/>
    <w:rsid w:val="00A64BFC"/>
    <w:rsid w:val="00A64C48"/>
    <w:rsid w:val="00A64F7D"/>
    <w:rsid w:val="00A6505E"/>
    <w:rsid w:val="00A6553B"/>
    <w:rsid w:val="00A657A9"/>
    <w:rsid w:val="00A657B3"/>
    <w:rsid w:val="00A65A75"/>
    <w:rsid w:val="00A65A7E"/>
    <w:rsid w:val="00A660EC"/>
    <w:rsid w:val="00A6617F"/>
    <w:rsid w:val="00A6632F"/>
    <w:rsid w:val="00A66B38"/>
    <w:rsid w:val="00A6715F"/>
    <w:rsid w:val="00A6716C"/>
    <w:rsid w:val="00A673A7"/>
    <w:rsid w:val="00A675C9"/>
    <w:rsid w:val="00A675F4"/>
    <w:rsid w:val="00A676A7"/>
    <w:rsid w:val="00A677E8"/>
    <w:rsid w:val="00A67814"/>
    <w:rsid w:val="00A6789A"/>
    <w:rsid w:val="00A67C7C"/>
    <w:rsid w:val="00A67CFB"/>
    <w:rsid w:val="00A67D09"/>
    <w:rsid w:val="00A67E0C"/>
    <w:rsid w:val="00A700A0"/>
    <w:rsid w:val="00A70159"/>
    <w:rsid w:val="00A702D8"/>
    <w:rsid w:val="00A70330"/>
    <w:rsid w:val="00A707BC"/>
    <w:rsid w:val="00A707CB"/>
    <w:rsid w:val="00A70855"/>
    <w:rsid w:val="00A708A5"/>
    <w:rsid w:val="00A70947"/>
    <w:rsid w:val="00A70969"/>
    <w:rsid w:val="00A70BEB"/>
    <w:rsid w:val="00A70E59"/>
    <w:rsid w:val="00A70F6A"/>
    <w:rsid w:val="00A71068"/>
    <w:rsid w:val="00A715A1"/>
    <w:rsid w:val="00A715D3"/>
    <w:rsid w:val="00A715F1"/>
    <w:rsid w:val="00A71671"/>
    <w:rsid w:val="00A718F4"/>
    <w:rsid w:val="00A71DB7"/>
    <w:rsid w:val="00A71DFB"/>
    <w:rsid w:val="00A71E5A"/>
    <w:rsid w:val="00A71EAE"/>
    <w:rsid w:val="00A7201B"/>
    <w:rsid w:val="00A7203B"/>
    <w:rsid w:val="00A72234"/>
    <w:rsid w:val="00A72266"/>
    <w:rsid w:val="00A72352"/>
    <w:rsid w:val="00A7237E"/>
    <w:rsid w:val="00A725E8"/>
    <w:rsid w:val="00A728C5"/>
    <w:rsid w:val="00A72AC3"/>
    <w:rsid w:val="00A72CCB"/>
    <w:rsid w:val="00A72E39"/>
    <w:rsid w:val="00A72EAE"/>
    <w:rsid w:val="00A7304D"/>
    <w:rsid w:val="00A730E7"/>
    <w:rsid w:val="00A73132"/>
    <w:rsid w:val="00A7345F"/>
    <w:rsid w:val="00A735CB"/>
    <w:rsid w:val="00A73603"/>
    <w:rsid w:val="00A73D5D"/>
    <w:rsid w:val="00A73FD8"/>
    <w:rsid w:val="00A74233"/>
    <w:rsid w:val="00A7425E"/>
    <w:rsid w:val="00A745F9"/>
    <w:rsid w:val="00A7489B"/>
    <w:rsid w:val="00A74D02"/>
    <w:rsid w:val="00A74DB6"/>
    <w:rsid w:val="00A750B0"/>
    <w:rsid w:val="00A75261"/>
    <w:rsid w:val="00A752BE"/>
    <w:rsid w:val="00A75761"/>
    <w:rsid w:val="00A75795"/>
    <w:rsid w:val="00A757A5"/>
    <w:rsid w:val="00A758F4"/>
    <w:rsid w:val="00A75AA2"/>
    <w:rsid w:val="00A75CB4"/>
    <w:rsid w:val="00A75CD2"/>
    <w:rsid w:val="00A75D99"/>
    <w:rsid w:val="00A76054"/>
    <w:rsid w:val="00A765B5"/>
    <w:rsid w:val="00A767C2"/>
    <w:rsid w:val="00A76EE2"/>
    <w:rsid w:val="00A76EFC"/>
    <w:rsid w:val="00A771F9"/>
    <w:rsid w:val="00A77475"/>
    <w:rsid w:val="00A7755E"/>
    <w:rsid w:val="00A77895"/>
    <w:rsid w:val="00A77A41"/>
    <w:rsid w:val="00A77BDF"/>
    <w:rsid w:val="00A77F13"/>
    <w:rsid w:val="00A80283"/>
    <w:rsid w:val="00A802CF"/>
    <w:rsid w:val="00A8048A"/>
    <w:rsid w:val="00A806E3"/>
    <w:rsid w:val="00A80A9D"/>
    <w:rsid w:val="00A80B92"/>
    <w:rsid w:val="00A80C98"/>
    <w:rsid w:val="00A80CB6"/>
    <w:rsid w:val="00A80CDD"/>
    <w:rsid w:val="00A80E6A"/>
    <w:rsid w:val="00A80E73"/>
    <w:rsid w:val="00A80FCE"/>
    <w:rsid w:val="00A80FFF"/>
    <w:rsid w:val="00A81092"/>
    <w:rsid w:val="00A810CF"/>
    <w:rsid w:val="00A811EC"/>
    <w:rsid w:val="00A811F3"/>
    <w:rsid w:val="00A81428"/>
    <w:rsid w:val="00A814B9"/>
    <w:rsid w:val="00A815D2"/>
    <w:rsid w:val="00A8172F"/>
    <w:rsid w:val="00A81757"/>
    <w:rsid w:val="00A81829"/>
    <w:rsid w:val="00A81849"/>
    <w:rsid w:val="00A819C7"/>
    <w:rsid w:val="00A81BEC"/>
    <w:rsid w:val="00A82083"/>
    <w:rsid w:val="00A8208E"/>
    <w:rsid w:val="00A82397"/>
    <w:rsid w:val="00A826FC"/>
    <w:rsid w:val="00A827A4"/>
    <w:rsid w:val="00A829D2"/>
    <w:rsid w:val="00A82A74"/>
    <w:rsid w:val="00A83211"/>
    <w:rsid w:val="00A83416"/>
    <w:rsid w:val="00A83685"/>
    <w:rsid w:val="00A8378B"/>
    <w:rsid w:val="00A83AC4"/>
    <w:rsid w:val="00A83C6E"/>
    <w:rsid w:val="00A83F41"/>
    <w:rsid w:val="00A83F95"/>
    <w:rsid w:val="00A84585"/>
    <w:rsid w:val="00A84600"/>
    <w:rsid w:val="00A84630"/>
    <w:rsid w:val="00A84905"/>
    <w:rsid w:val="00A84AD0"/>
    <w:rsid w:val="00A84B4B"/>
    <w:rsid w:val="00A84BAF"/>
    <w:rsid w:val="00A84CD9"/>
    <w:rsid w:val="00A84D67"/>
    <w:rsid w:val="00A84E8D"/>
    <w:rsid w:val="00A850BB"/>
    <w:rsid w:val="00A850C7"/>
    <w:rsid w:val="00A8529B"/>
    <w:rsid w:val="00A85659"/>
    <w:rsid w:val="00A85739"/>
    <w:rsid w:val="00A857AA"/>
    <w:rsid w:val="00A85A36"/>
    <w:rsid w:val="00A85C40"/>
    <w:rsid w:val="00A85FCF"/>
    <w:rsid w:val="00A86001"/>
    <w:rsid w:val="00A86105"/>
    <w:rsid w:val="00A8642E"/>
    <w:rsid w:val="00A867A9"/>
    <w:rsid w:val="00A8699D"/>
    <w:rsid w:val="00A86A58"/>
    <w:rsid w:val="00A86A86"/>
    <w:rsid w:val="00A86AB2"/>
    <w:rsid w:val="00A86ACD"/>
    <w:rsid w:val="00A86C5A"/>
    <w:rsid w:val="00A86DAE"/>
    <w:rsid w:val="00A86E09"/>
    <w:rsid w:val="00A870F8"/>
    <w:rsid w:val="00A87209"/>
    <w:rsid w:val="00A87250"/>
    <w:rsid w:val="00A8736E"/>
    <w:rsid w:val="00A87932"/>
    <w:rsid w:val="00A87B1A"/>
    <w:rsid w:val="00A87DE9"/>
    <w:rsid w:val="00A87E5B"/>
    <w:rsid w:val="00A9014E"/>
    <w:rsid w:val="00A908A1"/>
    <w:rsid w:val="00A90B42"/>
    <w:rsid w:val="00A90EBF"/>
    <w:rsid w:val="00A911AE"/>
    <w:rsid w:val="00A915D8"/>
    <w:rsid w:val="00A9164E"/>
    <w:rsid w:val="00A917C6"/>
    <w:rsid w:val="00A919E7"/>
    <w:rsid w:val="00A923E2"/>
    <w:rsid w:val="00A924D8"/>
    <w:rsid w:val="00A92A86"/>
    <w:rsid w:val="00A92AC7"/>
    <w:rsid w:val="00A92F7B"/>
    <w:rsid w:val="00A933C4"/>
    <w:rsid w:val="00A93554"/>
    <w:rsid w:val="00A941C5"/>
    <w:rsid w:val="00A941F0"/>
    <w:rsid w:val="00A943F3"/>
    <w:rsid w:val="00A943F6"/>
    <w:rsid w:val="00A945F4"/>
    <w:rsid w:val="00A94708"/>
    <w:rsid w:val="00A94B00"/>
    <w:rsid w:val="00A94B0D"/>
    <w:rsid w:val="00A94CA5"/>
    <w:rsid w:val="00A94DD0"/>
    <w:rsid w:val="00A9509D"/>
    <w:rsid w:val="00A95243"/>
    <w:rsid w:val="00A953C8"/>
    <w:rsid w:val="00A9548B"/>
    <w:rsid w:val="00A95584"/>
    <w:rsid w:val="00A959EC"/>
    <w:rsid w:val="00A965A0"/>
    <w:rsid w:val="00A96700"/>
    <w:rsid w:val="00A96906"/>
    <w:rsid w:val="00A96B8C"/>
    <w:rsid w:val="00A96F65"/>
    <w:rsid w:val="00A97106"/>
    <w:rsid w:val="00A972CD"/>
    <w:rsid w:val="00A973C7"/>
    <w:rsid w:val="00A974DA"/>
    <w:rsid w:val="00A978CA"/>
    <w:rsid w:val="00A97AA0"/>
    <w:rsid w:val="00AA00BC"/>
    <w:rsid w:val="00AA051A"/>
    <w:rsid w:val="00AA05CE"/>
    <w:rsid w:val="00AA071F"/>
    <w:rsid w:val="00AA079B"/>
    <w:rsid w:val="00AA085F"/>
    <w:rsid w:val="00AA0879"/>
    <w:rsid w:val="00AA0C01"/>
    <w:rsid w:val="00AA0DFA"/>
    <w:rsid w:val="00AA0E4F"/>
    <w:rsid w:val="00AA0E92"/>
    <w:rsid w:val="00AA0EF0"/>
    <w:rsid w:val="00AA0F22"/>
    <w:rsid w:val="00AA1049"/>
    <w:rsid w:val="00AA1144"/>
    <w:rsid w:val="00AA11F0"/>
    <w:rsid w:val="00AA1219"/>
    <w:rsid w:val="00AA13F9"/>
    <w:rsid w:val="00AA1586"/>
    <w:rsid w:val="00AA15D5"/>
    <w:rsid w:val="00AA16CC"/>
    <w:rsid w:val="00AA16CF"/>
    <w:rsid w:val="00AA1775"/>
    <w:rsid w:val="00AA1A9E"/>
    <w:rsid w:val="00AA1C11"/>
    <w:rsid w:val="00AA1C19"/>
    <w:rsid w:val="00AA1E81"/>
    <w:rsid w:val="00AA219B"/>
    <w:rsid w:val="00AA235C"/>
    <w:rsid w:val="00AA253C"/>
    <w:rsid w:val="00AA2B73"/>
    <w:rsid w:val="00AA2B76"/>
    <w:rsid w:val="00AA2C21"/>
    <w:rsid w:val="00AA2DD1"/>
    <w:rsid w:val="00AA2F57"/>
    <w:rsid w:val="00AA3155"/>
    <w:rsid w:val="00AA32AA"/>
    <w:rsid w:val="00AA3991"/>
    <w:rsid w:val="00AA3A81"/>
    <w:rsid w:val="00AA3CFE"/>
    <w:rsid w:val="00AA4138"/>
    <w:rsid w:val="00AA42F5"/>
    <w:rsid w:val="00AA436B"/>
    <w:rsid w:val="00AA453B"/>
    <w:rsid w:val="00AA4793"/>
    <w:rsid w:val="00AA4A89"/>
    <w:rsid w:val="00AA4E44"/>
    <w:rsid w:val="00AA51F8"/>
    <w:rsid w:val="00AA5287"/>
    <w:rsid w:val="00AA5509"/>
    <w:rsid w:val="00AA55C6"/>
    <w:rsid w:val="00AA5677"/>
    <w:rsid w:val="00AA57D3"/>
    <w:rsid w:val="00AA57D9"/>
    <w:rsid w:val="00AA594B"/>
    <w:rsid w:val="00AA5B82"/>
    <w:rsid w:val="00AA5EE0"/>
    <w:rsid w:val="00AA5FF9"/>
    <w:rsid w:val="00AA60C1"/>
    <w:rsid w:val="00AA622A"/>
    <w:rsid w:val="00AA63B2"/>
    <w:rsid w:val="00AA676D"/>
    <w:rsid w:val="00AA6C9A"/>
    <w:rsid w:val="00AA6D1F"/>
    <w:rsid w:val="00AA6D29"/>
    <w:rsid w:val="00AA6E19"/>
    <w:rsid w:val="00AA768E"/>
    <w:rsid w:val="00AA7781"/>
    <w:rsid w:val="00AA778E"/>
    <w:rsid w:val="00AA7A6D"/>
    <w:rsid w:val="00AA7A91"/>
    <w:rsid w:val="00AA7AEA"/>
    <w:rsid w:val="00AA7C47"/>
    <w:rsid w:val="00AA7D50"/>
    <w:rsid w:val="00AB030D"/>
    <w:rsid w:val="00AB0443"/>
    <w:rsid w:val="00AB0495"/>
    <w:rsid w:val="00AB05AD"/>
    <w:rsid w:val="00AB063D"/>
    <w:rsid w:val="00AB06FD"/>
    <w:rsid w:val="00AB09B9"/>
    <w:rsid w:val="00AB0F41"/>
    <w:rsid w:val="00AB118A"/>
    <w:rsid w:val="00AB120B"/>
    <w:rsid w:val="00AB133C"/>
    <w:rsid w:val="00AB1403"/>
    <w:rsid w:val="00AB194C"/>
    <w:rsid w:val="00AB1AAD"/>
    <w:rsid w:val="00AB1ADD"/>
    <w:rsid w:val="00AB1FE5"/>
    <w:rsid w:val="00AB2190"/>
    <w:rsid w:val="00AB273B"/>
    <w:rsid w:val="00AB3270"/>
    <w:rsid w:val="00AB3487"/>
    <w:rsid w:val="00AB351D"/>
    <w:rsid w:val="00AB35A5"/>
    <w:rsid w:val="00AB3730"/>
    <w:rsid w:val="00AB3770"/>
    <w:rsid w:val="00AB39A3"/>
    <w:rsid w:val="00AB3C01"/>
    <w:rsid w:val="00AB3C0E"/>
    <w:rsid w:val="00AB3D38"/>
    <w:rsid w:val="00AB4206"/>
    <w:rsid w:val="00AB4595"/>
    <w:rsid w:val="00AB464F"/>
    <w:rsid w:val="00AB4879"/>
    <w:rsid w:val="00AB48BB"/>
    <w:rsid w:val="00AB4945"/>
    <w:rsid w:val="00AB4EFA"/>
    <w:rsid w:val="00AB54F1"/>
    <w:rsid w:val="00AB5526"/>
    <w:rsid w:val="00AB5558"/>
    <w:rsid w:val="00AB58E1"/>
    <w:rsid w:val="00AB58F0"/>
    <w:rsid w:val="00AB59B6"/>
    <w:rsid w:val="00AB5AC7"/>
    <w:rsid w:val="00AB5EDF"/>
    <w:rsid w:val="00AB60A2"/>
    <w:rsid w:val="00AB62F8"/>
    <w:rsid w:val="00AB6507"/>
    <w:rsid w:val="00AB6518"/>
    <w:rsid w:val="00AB65A9"/>
    <w:rsid w:val="00AB6679"/>
    <w:rsid w:val="00AB6905"/>
    <w:rsid w:val="00AB70EE"/>
    <w:rsid w:val="00AB732B"/>
    <w:rsid w:val="00AB79CC"/>
    <w:rsid w:val="00AB7C71"/>
    <w:rsid w:val="00AB7C92"/>
    <w:rsid w:val="00AB7EF5"/>
    <w:rsid w:val="00AC056D"/>
    <w:rsid w:val="00AC07DB"/>
    <w:rsid w:val="00AC07E1"/>
    <w:rsid w:val="00AC086A"/>
    <w:rsid w:val="00AC0AAF"/>
    <w:rsid w:val="00AC0ADF"/>
    <w:rsid w:val="00AC0AEF"/>
    <w:rsid w:val="00AC0EB1"/>
    <w:rsid w:val="00AC106E"/>
    <w:rsid w:val="00AC10AC"/>
    <w:rsid w:val="00AC122F"/>
    <w:rsid w:val="00AC1252"/>
    <w:rsid w:val="00AC13A4"/>
    <w:rsid w:val="00AC1928"/>
    <w:rsid w:val="00AC1A97"/>
    <w:rsid w:val="00AC1BF0"/>
    <w:rsid w:val="00AC1E6D"/>
    <w:rsid w:val="00AC1E95"/>
    <w:rsid w:val="00AC204C"/>
    <w:rsid w:val="00AC221F"/>
    <w:rsid w:val="00AC22C7"/>
    <w:rsid w:val="00AC2395"/>
    <w:rsid w:val="00AC2533"/>
    <w:rsid w:val="00AC264D"/>
    <w:rsid w:val="00AC2674"/>
    <w:rsid w:val="00AC2B14"/>
    <w:rsid w:val="00AC2B53"/>
    <w:rsid w:val="00AC2C55"/>
    <w:rsid w:val="00AC2F81"/>
    <w:rsid w:val="00AC308B"/>
    <w:rsid w:val="00AC30CA"/>
    <w:rsid w:val="00AC30E7"/>
    <w:rsid w:val="00AC3162"/>
    <w:rsid w:val="00AC3210"/>
    <w:rsid w:val="00AC32BB"/>
    <w:rsid w:val="00AC35C9"/>
    <w:rsid w:val="00AC3717"/>
    <w:rsid w:val="00AC37B3"/>
    <w:rsid w:val="00AC3817"/>
    <w:rsid w:val="00AC3881"/>
    <w:rsid w:val="00AC38A9"/>
    <w:rsid w:val="00AC3A3A"/>
    <w:rsid w:val="00AC3A3B"/>
    <w:rsid w:val="00AC3A72"/>
    <w:rsid w:val="00AC3BB0"/>
    <w:rsid w:val="00AC3C83"/>
    <w:rsid w:val="00AC3D91"/>
    <w:rsid w:val="00AC3F8D"/>
    <w:rsid w:val="00AC41B6"/>
    <w:rsid w:val="00AC4367"/>
    <w:rsid w:val="00AC4397"/>
    <w:rsid w:val="00AC4AA7"/>
    <w:rsid w:val="00AC4EE9"/>
    <w:rsid w:val="00AC5068"/>
    <w:rsid w:val="00AC509D"/>
    <w:rsid w:val="00AC52ED"/>
    <w:rsid w:val="00AC54B6"/>
    <w:rsid w:val="00AC55D7"/>
    <w:rsid w:val="00AC581D"/>
    <w:rsid w:val="00AC5DD1"/>
    <w:rsid w:val="00AC5F1C"/>
    <w:rsid w:val="00AC6209"/>
    <w:rsid w:val="00AC621A"/>
    <w:rsid w:val="00AC63D2"/>
    <w:rsid w:val="00AC6481"/>
    <w:rsid w:val="00AC64D1"/>
    <w:rsid w:val="00AC66FE"/>
    <w:rsid w:val="00AC69D8"/>
    <w:rsid w:val="00AC6D06"/>
    <w:rsid w:val="00AC6E99"/>
    <w:rsid w:val="00AC70E5"/>
    <w:rsid w:val="00AC714E"/>
    <w:rsid w:val="00AC7362"/>
    <w:rsid w:val="00AC7526"/>
    <w:rsid w:val="00AC75F6"/>
    <w:rsid w:val="00AC7741"/>
    <w:rsid w:val="00AC792E"/>
    <w:rsid w:val="00AC7B72"/>
    <w:rsid w:val="00AC7D4F"/>
    <w:rsid w:val="00AC7F98"/>
    <w:rsid w:val="00AD049D"/>
    <w:rsid w:val="00AD04D3"/>
    <w:rsid w:val="00AD0612"/>
    <w:rsid w:val="00AD0B25"/>
    <w:rsid w:val="00AD0E05"/>
    <w:rsid w:val="00AD1004"/>
    <w:rsid w:val="00AD109C"/>
    <w:rsid w:val="00AD10D6"/>
    <w:rsid w:val="00AD142A"/>
    <w:rsid w:val="00AD1625"/>
    <w:rsid w:val="00AD182B"/>
    <w:rsid w:val="00AD1844"/>
    <w:rsid w:val="00AD1907"/>
    <w:rsid w:val="00AD1AD4"/>
    <w:rsid w:val="00AD1C12"/>
    <w:rsid w:val="00AD1D56"/>
    <w:rsid w:val="00AD1D6E"/>
    <w:rsid w:val="00AD1E16"/>
    <w:rsid w:val="00AD1EFC"/>
    <w:rsid w:val="00AD1F43"/>
    <w:rsid w:val="00AD1FD6"/>
    <w:rsid w:val="00AD2126"/>
    <w:rsid w:val="00AD218C"/>
    <w:rsid w:val="00AD2665"/>
    <w:rsid w:val="00AD26F4"/>
    <w:rsid w:val="00AD2AC5"/>
    <w:rsid w:val="00AD2B35"/>
    <w:rsid w:val="00AD2B89"/>
    <w:rsid w:val="00AD3334"/>
    <w:rsid w:val="00AD3711"/>
    <w:rsid w:val="00AD3755"/>
    <w:rsid w:val="00AD37E2"/>
    <w:rsid w:val="00AD3801"/>
    <w:rsid w:val="00AD3828"/>
    <w:rsid w:val="00AD38CA"/>
    <w:rsid w:val="00AD3F59"/>
    <w:rsid w:val="00AD4069"/>
    <w:rsid w:val="00AD4CAB"/>
    <w:rsid w:val="00AD4F8A"/>
    <w:rsid w:val="00AD505B"/>
    <w:rsid w:val="00AD50A4"/>
    <w:rsid w:val="00AD5147"/>
    <w:rsid w:val="00AD5324"/>
    <w:rsid w:val="00AD5382"/>
    <w:rsid w:val="00AD541C"/>
    <w:rsid w:val="00AD550F"/>
    <w:rsid w:val="00AD5660"/>
    <w:rsid w:val="00AD5B38"/>
    <w:rsid w:val="00AD5C30"/>
    <w:rsid w:val="00AD5E03"/>
    <w:rsid w:val="00AD5F11"/>
    <w:rsid w:val="00AD5F46"/>
    <w:rsid w:val="00AD6152"/>
    <w:rsid w:val="00AD62D1"/>
    <w:rsid w:val="00AD66F8"/>
    <w:rsid w:val="00AD6A12"/>
    <w:rsid w:val="00AD6B7B"/>
    <w:rsid w:val="00AD6BCF"/>
    <w:rsid w:val="00AD71BE"/>
    <w:rsid w:val="00AD7215"/>
    <w:rsid w:val="00AD72F0"/>
    <w:rsid w:val="00AD731B"/>
    <w:rsid w:val="00AD73CF"/>
    <w:rsid w:val="00AD73FB"/>
    <w:rsid w:val="00AD7596"/>
    <w:rsid w:val="00AD75DF"/>
    <w:rsid w:val="00AD7672"/>
    <w:rsid w:val="00AD775B"/>
    <w:rsid w:val="00AD7806"/>
    <w:rsid w:val="00AD7A1F"/>
    <w:rsid w:val="00AD7B45"/>
    <w:rsid w:val="00AD7E94"/>
    <w:rsid w:val="00AE0167"/>
    <w:rsid w:val="00AE0234"/>
    <w:rsid w:val="00AE0385"/>
    <w:rsid w:val="00AE057A"/>
    <w:rsid w:val="00AE0D4B"/>
    <w:rsid w:val="00AE114E"/>
    <w:rsid w:val="00AE1251"/>
    <w:rsid w:val="00AE148B"/>
    <w:rsid w:val="00AE1598"/>
    <w:rsid w:val="00AE1979"/>
    <w:rsid w:val="00AE19DF"/>
    <w:rsid w:val="00AE19F5"/>
    <w:rsid w:val="00AE1D76"/>
    <w:rsid w:val="00AE1E77"/>
    <w:rsid w:val="00AE1EAD"/>
    <w:rsid w:val="00AE1ECA"/>
    <w:rsid w:val="00AE20E0"/>
    <w:rsid w:val="00AE21C2"/>
    <w:rsid w:val="00AE243D"/>
    <w:rsid w:val="00AE25A3"/>
    <w:rsid w:val="00AE2663"/>
    <w:rsid w:val="00AE2993"/>
    <w:rsid w:val="00AE2DE2"/>
    <w:rsid w:val="00AE2E58"/>
    <w:rsid w:val="00AE3074"/>
    <w:rsid w:val="00AE30CA"/>
    <w:rsid w:val="00AE36E4"/>
    <w:rsid w:val="00AE3A32"/>
    <w:rsid w:val="00AE3D95"/>
    <w:rsid w:val="00AE4306"/>
    <w:rsid w:val="00AE4446"/>
    <w:rsid w:val="00AE49BD"/>
    <w:rsid w:val="00AE49FB"/>
    <w:rsid w:val="00AE4C51"/>
    <w:rsid w:val="00AE4F0C"/>
    <w:rsid w:val="00AE513D"/>
    <w:rsid w:val="00AE5489"/>
    <w:rsid w:val="00AE5555"/>
    <w:rsid w:val="00AE5AE3"/>
    <w:rsid w:val="00AE5BA2"/>
    <w:rsid w:val="00AE5D1D"/>
    <w:rsid w:val="00AE5DF6"/>
    <w:rsid w:val="00AE5FF5"/>
    <w:rsid w:val="00AE6154"/>
    <w:rsid w:val="00AE615C"/>
    <w:rsid w:val="00AE641F"/>
    <w:rsid w:val="00AE660E"/>
    <w:rsid w:val="00AE7082"/>
    <w:rsid w:val="00AE7296"/>
    <w:rsid w:val="00AE7352"/>
    <w:rsid w:val="00AE7846"/>
    <w:rsid w:val="00AE7ACD"/>
    <w:rsid w:val="00AE7B71"/>
    <w:rsid w:val="00AE7F21"/>
    <w:rsid w:val="00AF051B"/>
    <w:rsid w:val="00AF06FF"/>
    <w:rsid w:val="00AF072D"/>
    <w:rsid w:val="00AF07FF"/>
    <w:rsid w:val="00AF0917"/>
    <w:rsid w:val="00AF0AAC"/>
    <w:rsid w:val="00AF0F37"/>
    <w:rsid w:val="00AF10D6"/>
    <w:rsid w:val="00AF15F7"/>
    <w:rsid w:val="00AF1A3D"/>
    <w:rsid w:val="00AF1AC9"/>
    <w:rsid w:val="00AF1B67"/>
    <w:rsid w:val="00AF1C58"/>
    <w:rsid w:val="00AF1C7F"/>
    <w:rsid w:val="00AF2120"/>
    <w:rsid w:val="00AF25F2"/>
    <w:rsid w:val="00AF28DA"/>
    <w:rsid w:val="00AF28DE"/>
    <w:rsid w:val="00AF2BDC"/>
    <w:rsid w:val="00AF2C2D"/>
    <w:rsid w:val="00AF2DE8"/>
    <w:rsid w:val="00AF2E76"/>
    <w:rsid w:val="00AF2F81"/>
    <w:rsid w:val="00AF36D2"/>
    <w:rsid w:val="00AF383E"/>
    <w:rsid w:val="00AF38D4"/>
    <w:rsid w:val="00AF3A47"/>
    <w:rsid w:val="00AF3D9C"/>
    <w:rsid w:val="00AF3FAE"/>
    <w:rsid w:val="00AF4070"/>
    <w:rsid w:val="00AF423A"/>
    <w:rsid w:val="00AF42C5"/>
    <w:rsid w:val="00AF48F0"/>
    <w:rsid w:val="00AF4C07"/>
    <w:rsid w:val="00AF4C29"/>
    <w:rsid w:val="00AF4C53"/>
    <w:rsid w:val="00AF4EE6"/>
    <w:rsid w:val="00AF530E"/>
    <w:rsid w:val="00AF5422"/>
    <w:rsid w:val="00AF543D"/>
    <w:rsid w:val="00AF561C"/>
    <w:rsid w:val="00AF589F"/>
    <w:rsid w:val="00AF598D"/>
    <w:rsid w:val="00AF5BE8"/>
    <w:rsid w:val="00AF623A"/>
    <w:rsid w:val="00AF6461"/>
    <w:rsid w:val="00AF65CD"/>
    <w:rsid w:val="00AF6722"/>
    <w:rsid w:val="00AF69B4"/>
    <w:rsid w:val="00AF69D4"/>
    <w:rsid w:val="00AF6AB7"/>
    <w:rsid w:val="00AF6C73"/>
    <w:rsid w:val="00AF6DCF"/>
    <w:rsid w:val="00AF7042"/>
    <w:rsid w:val="00AF7253"/>
    <w:rsid w:val="00AF74F0"/>
    <w:rsid w:val="00AF750C"/>
    <w:rsid w:val="00AF7850"/>
    <w:rsid w:val="00AF7AC4"/>
    <w:rsid w:val="00AF7D0D"/>
    <w:rsid w:val="00AF7D28"/>
    <w:rsid w:val="00B0084F"/>
    <w:rsid w:val="00B00C0A"/>
    <w:rsid w:val="00B0127E"/>
    <w:rsid w:val="00B0157A"/>
    <w:rsid w:val="00B01B8C"/>
    <w:rsid w:val="00B01BFC"/>
    <w:rsid w:val="00B01F4F"/>
    <w:rsid w:val="00B02297"/>
    <w:rsid w:val="00B025ED"/>
    <w:rsid w:val="00B02AF6"/>
    <w:rsid w:val="00B02C86"/>
    <w:rsid w:val="00B02DE7"/>
    <w:rsid w:val="00B0309B"/>
    <w:rsid w:val="00B03277"/>
    <w:rsid w:val="00B03339"/>
    <w:rsid w:val="00B03531"/>
    <w:rsid w:val="00B0394A"/>
    <w:rsid w:val="00B039CA"/>
    <w:rsid w:val="00B03A6A"/>
    <w:rsid w:val="00B03C36"/>
    <w:rsid w:val="00B03C93"/>
    <w:rsid w:val="00B03D6E"/>
    <w:rsid w:val="00B04239"/>
    <w:rsid w:val="00B04326"/>
    <w:rsid w:val="00B0436D"/>
    <w:rsid w:val="00B043C7"/>
    <w:rsid w:val="00B04607"/>
    <w:rsid w:val="00B048C9"/>
    <w:rsid w:val="00B04B15"/>
    <w:rsid w:val="00B04CBD"/>
    <w:rsid w:val="00B04E0F"/>
    <w:rsid w:val="00B04EC5"/>
    <w:rsid w:val="00B05111"/>
    <w:rsid w:val="00B054C2"/>
    <w:rsid w:val="00B05576"/>
    <w:rsid w:val="00B05598"/>
    <w:rsid w:val="00B05780"/>
    <w:rsid w:val="00B0585E"/>
    <w:rsid w:val="00B05A3E"/>
    <w:rsid w:val="00B05B6F"/>
    <w:rsid w:val="00B05C56"/>
    <w:rsid w:val="00B05D70"/>
    <w:rsid w:val="00B05DCA"/>
    <w:rsid w:val="00B05EC5"/>
    <w:rsid w:val="00B05ED0"/>
    <w:rsid w:val="00B06008"/>
    <w:rsid w:val="00B061F5"/>
    <w:rsid w:val="00B06901"/>
    <w:rsid w:val="00B0693F"/>
    <w:rsid w:val="00B06D58"/>
    <w:rsid w:val="00B06DB8"/>
    <w:rsid w:val="00B06F28"/>
    <w:rsid w:val="00B06F5B"/>
    <w:rsid w:val="00B07216"/>
    <w:rsid w:val="00B073E9"/>
    <w:rsid w:val="00B077C3"/>
    <w:rsid w:val="00B07A44"/>
    <w:rsid w:val="00B07ADA"/>
    <w:rsid w:val="00B07B37"/>
    <w:rsid w:val="00B100EF"/>
    <w:rsid w:val="00B103E4"/>
    <w:rsid w:val="00B10597"/>
    <w:rsid w:val="00B106F9"/>
    <w:rsid w:val="00B10DE5"/>
    <w:rsid w:val="00B11048"/>
    <w:rsid w:val="00B1114E"/>
    <w:rsid w:val="00B113A0"/>
    <w:rsid w:val="00B11433"/>
    <w:rsid w:val="00B11598"/>
    <w:rsid w:val="00B11599"/>
    <w:rsid w:val="00B116C6"/>
    <w:rsid w:val="00B11AAD"/>
    <w:rsid w:val="00B11CC1"/>
    <w:rsid w:val="00B11DAA"/>
    <w:rsid w:val="00B11E01"/>
    <w:rsid w:val="00B11FF7"/>
    <w:rsid w:val="00B12444"/>
    <w:rsid w:val="00B125DA"/>
    <w:rsid w:val="00B12972"/>
    <w:rsid w:val="00B12E43"/>
    <w:rsid w:val="00B131F7"/>
    <w:rsid w:val="00B1334D"/>
    <w:rsid w:val="00B1354D"/>
    <w:rsid w:val="00B136ED"/>
    <w:rsid w:val="00B139F0"/>
    <w:rsid w:val="00B13B9C"/>
    <w:rsid w:val="00B13DAC"/>
    <w:rsid w:val="00B140B9"/>
    <w:rsid w:val="00B14143"/>
    <w:rsid w:val="00B141AB"/>
    <w:rsid w:val="00B1434B"/>
    <w:rsid w:val="00B14408"/>
    <w:rsid w:val="00B1446F"/>
    <w:rsid w:val="00B144B9"/>
    <w:rsid w:val="00B1458A"/>
    <w:rsid w:val="00B146B2"/>
    <w:rsid w:val="00B14C8E"/>
    <w:rsid w:val="00B14D8D"/>
    <w:rsid w:val="00B14E85"/>
    <w:rsid w:val="00B14F16"/>
    <w:rsid w:val="00B152B9"/>
    <w:rsid w:val="00B153E8"/>
    <w:rsid w:val="00B15608"/>
    <w:rsid w:val="00B157C6"/>
    <w:rsid w:val="00B1613F"/>
    <w:rsid w:val="00B1626B"/>
    <w:rsid w:val="00B1660A"/>
    <w:rsid w:val="00B16A3D"/>
    <w:rsid w:val="00B16AD9"/>
    <w:rsid w:val="00B16B6C"/>
    <w:rsid w:val="00B16C8C"/>
    <w:rsid w:val="00B17241"/>
    <w:rsid w:val="00B1725A"/>
    <w:rsid w:val="00B17793"/>
    <w:rsid w:val="00B17AED"/>
    <w:rsid w:val="00B201B2"/>
    <w:rsid w:val="00B20316"/>
    <w:rsid w:val="00B20372"/>
    <w:rsid w:val="00B205EC"/>
    <w:rsid w:val="00B20813"/>
    <w:rsid w:val="00B209BC"/>
    <w:rsid w:val="00B20A4E"/>
    <w:rsid w:val="00B20B65"/>
    <w:rsid w:val="00B20B90"/>
    <w:rsid w:val="00B20BE7"/>
    <w:rsid w:val="00B20BF3"/>
    <w:rsid w:val="00B20F19"/>
    <w:rsid w:val="00B2110C"/>
    <w:rsid w:val="00B2123B"/>
    <w:rsid w:val="00B213D4"/>
    <w:rsid w:val="00B21EC5"/>
    <w:rsid w:val="00B21F05"/>
    <w:rsid w:val="00B21F75"/>
    <w:rsid w:val="00B2214E"/>
    <w:rsid w:val="00B221B1"/>
    <w:rsid w:val="00B22412"/>
    <w:rsid w:val="00B229BD"/>
    <w:rsid w:val="00B229C4"/>
    <w:rsid w:val="00B23066"/>
    <w:rsid w:val="00B230DA"/>
    <w:rsid w:val="00B231FE"/>
    <w:rsid w:val="00B232CE"/>
    <w:rsid w:val="00B234A6"/>
    <w:rsid w:val="00B234E0"/>
    <w:rsid w:val="00B2353A"/>
    <w:rsid w:val="00B236B6"/>
    <w:rsid w:val="00B238E7"/>
    <w:rsid w:val="00B23A51"/>
    <w:rsid w:val="00B23AFA"/>
    <w:rsid w:val="00B23B7C"/>
    <w:rsid w:val="00B23BC1"/>
    <w:rsid w:val="00B23EA6"/>
    <w:rsid w:val="00B24201"/>
    <w:rsid w:val="00B24962"/>
    <w:rsid w:val="00B24965"/>
    <w:rsid w:val="00B24C67"/>
    <w:rsid w:val="00B24D61"/>
    <w:rsid w:val="00B25035"/>
    <w:rsid w:val="00B25065"/>
    <w:rsid w:val="00B250C1"/>
    <w:rsid w:val="00B25464"/>
    <w:rsid w:val="00B25684"/>
    <w:rsid w:val="00B25802"/>
    <w:rsid w:val="00B25CB3"/>
    <w:rsid w:val="00B25CE3"/>
    <w:rsid w:val="00B262F6"/>
    <w:rsid w:val="00B26334"/>
    <w:rsid w:val="00B268A5"/>
    <w:rsid w:val="00B269B1"/>
    <w:rsid w:val="00B26D42"/>
    <w:rsid w:val="00B272FC"/>
    <w:rsid w:val="00B27399"/>
    <w:rsid w:val="00B27B6E"/>
    <w:rsid w:val="00B3009A"/>
    <w:rsid w:val="00B301CB"/>
    <w:rsid w:val="00B30204"/>
    <w:rsid w:val="00B3042A"/>
    <w:rsid w:val="00B304F9"/>
    <w:rsid w:val="00B306E4"/>
    <w:rsid w:val="00B30C31"/>
    <w:rsid w:val="00B31214"/>
    <w:rsid w:val="00B315C4"/>
    <w:rsid w:val="00B317AE"/>
    <w:rsid w:val="00B31911"/>
    <w:rsid w:val="00B31C6E"/>
    <w:rsid w:val="00B31CA1"/>
    <w:rsid w:val="00B3206F"/>
    <w:rsid w:val="00B32265"/>
    <w:rsid w:val="00B32A77"/>
    <w:rsid w:val="00B32F82"/>
    <w:rsid w:val="00B3321D"/>
    <w:rsid w:val="00B33295"/>
    <w:rsid w:val="00B332CF"/>
    <w:rsid w:val="00B333E2"/>
    <w:rsid w:val="00B333FE"/>
    <w:rsid w:val="00B3342D"/>
    <w:rsid w:val="00B3342F"/>
    <w:rsid w:val="00B335E7"/>
    <w:rsid w:val="00B33682"/>
    <w:rsid w:val="00B33F56"/>
    <w:rsid w:val="00B33FF1"/>
    <w:rsid w:val="00B33FFD"/>
    <w:rsid w:val="00B34013"/>
    <w:rsid w:val="00B340F7"/>
    <w:rsid w:val="00B344B4"/>
    <w:rsid w:val="00B347D5"/>
    <w:rsid w:val="00B34808"/>
    <w:rsid w:val="00B34877"/>
    <w:rsid w:val="00B34979"/>
    <w:rsid w:val="00B34A9A"/>
    <w:rsid w:val="00B34AC3"/>
    <w:rsid w:val="00B34C12"/>
    <w:rsid w:val="00B34D89"/>
    <w:rsid w:val="00B34DFB"/>
    <w:rsid w:val="00B34E2E"/>
    <w:rsid w:val="00B34F59"/>
    <w:rsid w:val="00B34FE0"/>
    <w:rsid w:val="00B3506E"/>
    <w:rsid w:val="00B35429"/>
    <w:rsid w:val="00B3581E"/>
    <w:rsid w:val="00B359E8"/>
    <w:rsid w:val="00B35CE3"/>
    <w:rsid w:val="00B35F3E"/>
    <w:rsid w:val="00B36120"/>
    <w:rsid w:val="00B361B0"/>
    <w:rsid w:val="00B36540"/>
    <w:rsid w:val="00B36562"/>
    <w:rsid w:val="00B36588"/>
    <w:rsid w:val="00B365D3"/>
    <w:rsid w:val="00B3671B"/>
    <w:rsid w:val="00B367B7"/>
    <w:rsid w:val="00B369B8"/>
    <w:rsid w:val="00B36A14"/>
    <w:rsid w:val="00B36B54"/>
    <w:rsid w:val="00B36D92"/>
    <w:rsid w:val="00B36DFA"/>
    <w:rsid w:val="00B36F01"/>
    <w:rsid w:val="00B37454"/>
    <w:rsid w:val="00B374F6"/>
    <w:rsid w:val="00B3752D"/>
    <w:rsid w:val="00B37622"/>
    <w:rsid w:val="00B3776E"/>
    <w:rsid w:val="00B37ABE"/>
    <w:rsid w:val="00B37DFF"/>
    <w:rsid w:val="00B4024C"/>
    <w:rsid w:val="00B40645"/>
    <w:rsid w:val="00B40C9D"/>
    <w:rsid w:val="00B40DAD"/>
    <w:rsid w:val="00B4110C"/>
    <w:rsid w:val="00B41228"/>
    <w:rsid w:val="00B4140E"/>
    <w:rsid w:val="00B41430"/>
    <w:rsid w:val="00B41496"/>
    <w:rsid w:val="00B4214A"/>
    <w:rsid w:val="00B42288"/>
    <w:rsid w:val="00B423A6"/>
    <w:rsid w:val="00B429C4"/>
    <w:rsid w:val="00B42BF0"/>
    <w:rsid w:val="00B42C0D"/>
    <w:rsid w:val="00B42D3F"/>
    <w:rsid w:val="00B42F5E"/>
    <w:rsid w:val="00B42F5F"/>
    <w:rsid w:val="00B43021"/>
    <w:rsid w:val="00B439BE"/>
    <w:rsid w:val="00B43B75"/>
    <w:rsid w:val="00B43BA9"/>
    <w:rsid w:val="00B43EA6"/>
    <w:rsid w:val="00B43EDD"/>
    <w:rsid w:val="00B43F01"/>
    <w:rsid w:val="00B43F65"/>
    <w:rsid w:val="00B43FDA"/>
    <w:rsid w:val="00B44564"/>
    <w:rsid w:val="00B446AA"/>
    <w:rsid w:val="00B44B18"/>
    <w:rsid w:val="00B44BA0"/>
    <w:rsid w:val="00B44F0E"/>
    <w:rsid w:val="00B44F5F"/>
    <w:rsid w:val="00B453A0"/>
    <w:rsid w:val="00B45469"/>
    <w:rsid w:val="00B4589F"/>
    <w:rsid w:val="00B458CC"/>
    <w:rsid w:val="00B4598C"/>
    <w:rsid w:val="00B459B0"/>
    <w:rsid w:val="00B45B7B"/>
    <w:rsid w:val="00B45E45"/>
    <w:rsid w:val="00B460CE"/>
    <w:rsid w:val="00B46372"/>
    <w:rsid w:val="00B463E3"/>
    <w:rsid w:val="00B464F6"/>
    <w:rsid w:val="00B466D6"/>
    <w:rsid w:val="00B46762"/>
    <w:rsid w:val="00B469AC"/>
    <w:rsid w:val="00B46ACD"/>
    <w:rsid w:val="00B46C99"/>
    <w:rsid w:val="00B474E3"/>
    <w:rsid w:val="00B47518"/>
    <w:rsid w:val="00B475BB"/>
    <w:rsid w:val="00B47646"/>
    <w:rsid w:val="00B4773B"/>
    <w:rsid w:val="00B477BD"/>
    <w:rsid w:val="00B47877"/>
    <w:rsid w:val="00B47B27"/>
    <w:rsid w:val="00B47C67"/>
    <w:rsid w:val="00B50306"/>
    <w:rsid w:val="00B50437"/>
    <w:rsid w:val="00B50E70"/>
    <w:rsid w:val="00B51065"/>
    <w:rsid w:val="00B51123"/>
    <w:rsid w:val="00B51BF3"/>
    <w:rsid w:val="00B51EBA"/>
    <w:rsid w:val="00B51F61"/>
    <w:rsid w:val="00B5211C"/>
    <w:rsid w:val="00B5219D"/>
    <w:rsid w:val="00B52455"/>
    <w:rsid w:val="00B52886"/>
    <w:rsid w:val="00B52A3B"/>
    <w:rsid w:val="00B52B55"/>
    <w:rsid w:val="00B52BB6"/>
    <w:rsid w:val="00B52ECC"/>
    <w:rsid w:val="00B5361C"/>
    <w:rsid w:val="00B53675"/>
    <w:rsid w:val="00B53AE4"/>
    <w:rsid w:val="00B5409D"/>
    <w:rsid w:val="00B540E0"/>
    <w:rsid w:val="00B541D5"/>
    <w:rsid w:val="00B5446A"/>
    <w:rsid w:val="00B547BC"/>
    <w:rsid w:val="00B54B29"/>
    <w:rsid w:val="00B54DD9"/>
    <w:rsid w:val="00B550CF"/>
    <w:rsid w:val="00B552FA"/>
    <w:rsid w:val="00B55387"/>
    <w:rsid w:val="00B555BD"/>
    <w:rsid w:val="00B557B3"/>
    <w:rsid w:val="00B55A66"/>
    <w:rsid w:val="00B55C17"/>
    <w:rsid w:val="00B565E0"/>
    <w:rsid w:val="00B5673F"/>
    <w:rsid w:val="00B567D3"/>
    <w:rsid w:val="00B569E7"/>
    <w:rsid w:val="00B56A56"/>
    <w:rsid w:val="00B56DF7"/>
    <w:rsid w:val="00B56F74"/>
    <w:rsid w:val="00B5700A"/>
    <w:rsid w:val="00B5712C"/>
    <w:rsid w:val="00B57312"/>
    <w:rsid w:val="00B57923"/>
    <w:rsid w:val="00B57A89"/>
    <w:rsid w:val="00B57C4C"/>
    <w:rsid w:val="00B57EF7"/>
    <w:rsid w:val="00B57F7B"/>
    <w:rsid w:val="00B6008F"/>
    <w:rsid w:val="00B60398"/>
    <w:rsid w:val="00B60670"/>
    <w:rsid w:val="00B6085B"/>
    <w:rsid w:val="00B60884"/>
    <w:rsid w:val="00B60B3E"/>
    <w:rsid w:val="00B60D6A"/>
    <w:rsid w:val="00B60DE0"/>
    <w:rsid w:val="00B610B8"/>
    <w:rsid w:val="00B611DD"/>
    <w:rsid w:val="00B611EA"/>
    <w:rsid w:val="00B61221"/>
    <w:rsid w:val="00B61900"/>
    <w:rsid w:val="00B61B8B"/>
    <w:rsid w:val="00B61EFF"/>
    <w:rsid w:val="00B6232C"/>
    <w:rsid w:val="00B626B0"/>
    <w:rsid w:val="00B62800"/>
    <w:rsid w:val="00B6292C"/>
    <w:rsid w:val="00B62C8C"/>
    <w:rsid w:val="00B62CCA"/>
    <w:rsid w:val="00B62CEC"/>
    <w:rsid w:val="00B62E53"/>
    <w:rsid w:val="00B62EC6"/>
    <w:rsid w:val="00B630B0"/>
    <w:rsid w:val="00B6313D"/>
    <w:rsid w:val="00B631AD"/>
    <w:rsid w:val="00B631CD"/>
    <w:rsid w:val="00B635A9"/>
    <w:rsid w:val="00B636D5"/>
    <w:rsid w:val="00B637B7"/>
    <w:rsid w:val="00B6391E"/>
    <w:rsid w:val="00B63B8D"/>
    <w:rsid w:val="00B63CD2"/>
    <w:rsid w:val="00B63D75"/>
    <w:rsid w:val="00B64169"/>
    <w:rsid w:val="00B64267"/>
    <w:rsid w:val="00B646C6"/>
    <w:rsid w:val="00B6476D"/>
    <w:rsid w:val="00B64883"/>
    <w:rsid w:val="00B64A32"/>
    <w:rsid w:val="00B64C87"/>
    <w:rsid w:val="00B64CFC"/>
    <w:rsid w:val="00B64E68"/>
    <w:rsid w:val="00B651D2"/>
    <w:rsid w:val="00B6557C"/>
    <w:rsid w:val="00B65A24"/>
    <w:rsid w:val="00B65A84"/>
    <w:rsid w:val="00B65B42"/>
    <w:rsid w:val="00B65C2E"/>
    <w:rsid w:val="00B65C70"/>
    <w:rsid w:val="00B65E19"/>
    <w:rsid w:val="00B6609F"/>
    <w:rsid w:val="00B66250"/>
    <w:rsid w:val="00B6626B"/>
    <w:rsid w:val="00B664F8"/>
    <w:rsid w:val="00B665AA"/>
    <w:rsid w:val="00B667E9"/>
    <w:rsid w:val="00B668BB"/>
    <w:rsid w:val="00B668CE"/>
    <w:rsid w:val="00B66CA6"/>
    <w:rsid w:val="00B66E61"/>
    <w:rsid w:val="00B66F15"/>
    <w:rsid w:val="00B66F62"/>
    <w:rsid w:val="00B670F1"/>
    <w:rsid w:val="00B67121"/>
    <w:rsid w:val="00B672CE"/>
    <w:rsid w:val="00B67346"/>
    <w:rsid w:val="00B67513"/>
    <w:rsid w:val="00B675A5"/>
    <w:rsid w:val="00B67C04"/>
    <w:rsid w:val="00B67C35"/>
    <w:rsid w:val="00B67CD1"/>
    <w:rsid w:val="00B7019E"/>
    <w:rsid w:val="00B70384"/>
    <w:rsid w:val="00B705C4"/>
    <w:rsid w:val="00B705CE"/>
    <w:rsid w:val="00B709DF"/>
    <w:rsid w:val="00B70B63"/>
    <w:rsid w:val="00B70B9D"/>
    <w:rsid w:val="00B70C34"/>
    <w:rsid w:val="00B70D07"/>
    <w:rsid w:val="00B7105A"/>
    <w:rsid w:val="00B710BE"/>
    <w:rsid w:val="00B71819"/>
    <w:rsid w:val="00B71B69"/>
    <w:rsid w:val="00B71C2F"/>
    <w:rsid w:val="00B71C38"/>
    <w:rsid w:val="00B71C98"/>
    <w:rsid w:val="00B721B4"/>
    <w:rsid w:val="00B727B3"/>
    <w:rsid w:val="00B72A63"/>
    <w:rsid w:val="00B72B32"/>
    <w:rsid w:val="00B72BD1"/>
    <w:rsid w:val="00B72CD5"/>
    <w:rsid w:val="00B72D00"/>
    <w:rsid w:val="00B7304A"/>
    <w:rsid w:val="00B7304D"/>
    <w:rsid w:val="00B731C0"/>
    <w:rsid w:val="00B731F2"/>
    <w:rsid w:val="00B733E0"/>
    <w:rsid w:val="00B7371A"/>
    <w:rsid w:val="00B73943"/>
    <w:rsid w:val="00B73CD8"/>
    <w:rsid w:val="00B73EF7"/>
    <w:rsid w:val="00B74481"/>
    <w:rsid w:val="00B74955"/>
    <w:rsid w:val="00B74F2F"/>
    <w:rsid w:val="00B75048"/>
    <w:rsid w:val="00B751DE"/>
    <w:rsid w:val="00B75420"/>
    <w:rsid w:val="00B756DA"/>
    <w:rsid w:val="00B75708"/>
    <w:rsid w:val="00B75EEF"/>
    <w:rsid w:val="00B75FC3"/>
    <w:rsid w:val="00B76337"/>
    <w:rsid w:val="00B76454"/>
    <w:rsid w:val="00B7652E"/>
    <w:rsid w:val="00B7666C"/>
    <w:rsid w:val="00B7666D"/>
    <w:rsid w:val="00B76A4E"/>
    <w:rsid w:val="00B76C2C"/>
    <w:rsid w:val="00B76EA1"/>
    <w:rsid w:val="00B76F85"/>
    <w:rsid w:val="00B77152"/>
    <w:rsid w:val="00B773A7"/>
    <w:rsid w:val="00B7756A"/>
    <w:rsid w:val="00B777BB"/>
    <w:rsid w:val="00B77830"/>
    <w:rsid w:val="00B7785A"/>
    <w:rsid w:val="00B77972"/>
    <w:rsid w:val="00B779C8"/>
    <w:rsid w:val="00B77A7E"/>
    <w:rsid w:val="00B77D52"/>
    <w:rsid w:val="00B77EC3"/>
    <w:rsid w:val="00B8007C"/>
    <w:rsid w:val="00B80096"/>
    <w:rsid w:val="00B803A8"/>
    <w:rsid w:val="00B8049F"/>
    <w:rsid w:val="00B80524"/>
    <w:rsid w:val="00B80573"/>
    <w:rsid w:val="00B806CD"/>
    <w:rsid w:val="00B807CC"/>
    <w:rsid w:val="00B80A74"/>
    <w:rsid w:val="00B80C2E"/>
    <w:rsid w:val="00B80D3C"/>
    <w:rsid w:val="00B80D97"/>
    <w:rsid w:val="00B80EDD"/>
    <w:rsid w:val="00B80FE3"/>
    <w:rsid w:val="00B8118B"/>
    <w:rsid w:val="00B812DB"/>
    <w:rsid w:val="00B812FE"/>
    <w:rsid w:val="00B8139E"/>
    <w:rsid w:val="00B814A3"/>
    <w:rsid w:val="00B81512"/>
    <w:rsid w:val="00B817A6"/>
    <w:rsid w:val="00B8190C"/>
    <w:rsid w:val="00B819B3"/>
    <w:rsid w:val="00B81AEC"/>
    <w:rsid w:val="00B81C80"/>
    <w:rsid w:val="00B822C1"/>
    <w:rsid w:val="00B822FE"/>
    <w:rsid w:val="00B8283A"/>
    <w:rsid w:val="00B829CD"/>
    <w:rsid w:val="00B82B9D"/>
    <w:rsid w:val="00B83292"/>
    <w:rsid w:val="00B83351"/>
    <w:rsid w:val="00B833D2"/>
    <w:rsid w:val="00B83401"/>
    <w:rsid w:val="00B83486"/>
    <w:rsid w:val="00B8381F"/>
    <w:rsid w:val="00B83FCE"/>
    <w:rsid w:val="00B84003"/>
    <w:rsid w:val="00B8422E"/>
    <w:rsid w:val="00B84458"/>
    <w:rsid w:val="00B84491"/>
    <w:rsid w:val="00B84532"/>
    <w:rsid w:val="00B84620"/>
    <w:rsid w:val="00B84770"/>
    <w:rsid w:val="00B848DB"/>
    <w:rsid w:val="00B84954"/>
    <w:rsid w:val="00B84B64"/>
    <w:rsid w:val="00B84BD6"/>
    <w:rsid w:val="00B84D60"/>
    <w:rsid w:val="00B84FB1"/>
    <w:rsid w:val="00B8504C"/>
    <w:rsid w:val="00B85316"/>
    <w:rsid w:val="00B8540E"/>
    <w:rsid w:val="00B8556B"/>
    <w:rsid w:val="00B855F9"/>
    <w:rsid w:val="00B855FD"/>
    <w:rsid w:val="00B8581C"/>
    <w:rsid w:val="00B85903"/>
    <w:rsid w:val="00B85D0E"/>
    <w:rsid w:val="00B85EED"/>
    <w:rsid w:val="00B86142"/>
    <w:rsid w:val="00B8617A"/>
    <w:rsid w:val="00B8617B"/>
    <w:rsid w:val="00B86662"/>
    <w:rsid w:val="00B866BA"/>
    <w:rsid w:val="00B86732"/>
    <w:rsid w:val="00B8687B"/>
    <w:rsid w:val="00B86D6C"/>
    <w:rsid w:val="00B86D74"/>
    <w:rsid w:val="00B86E16"/>
    <w:rsid w:val="00B86E62"/>
    <w:rsid w:val="00B86FF5"/>
    <w:rsid w:val="00B873B6"/>
    <w:rsid w:val="00B87472"/>
    <w:rsid w:val="00B8751E"/>
    <w:rsid w:val="00B876C2"/>
    <w:rsid w:val="00B8775C"/>
    <w:rsid w:val="00B87C45"/>
    <w:rsid w:val="00B87CA2"/>
    <w:rsid w:val="00B900BD"/>
    <w:rsid w:val="00B901DD"/>
    <w:rsid w:val="00B903E1"/>
    <w:rsid w:val="00B903F8"/>
    <w:rsid w:val="00B90401"/>
    <w:rsid w:val="00B90479"/>
    <w:rsid w:val="00B90603"/>
    <w:rsid w:val="00B90A12"/>
    <w:rsid w:val="00B90BD3"/>
    <w:rsid w:val="00B90C51"/>
    <w:rsid w:val="00B90C6B"/>
    <w:rsid w:val="00B90D88"/>
    <w:rsid w:val="00B9111D"/>
    <w:rsid w:val="00B91350"/>
    <w:rsid w:val="00B920D2"/>
    <w:rsid w:val="00B921EE"/>
    <w:rsid w:val="00B9242F"/>
    <w:rsid w:val="00B926FB"/>
    <w:rsid w:val="00B926FF"/>
    <w:rsid w:val="00B92776"/>
    <w:rsid w:val="00B928E4"/>
    <w:rsid w:val="00B92B0A"/>
    <w:rsid w:val="00B92B21"/>
    <w:rsid w:val="00B92C44"/>
    <w:rsid w:val="00B92D2F"/>
    <w:rsid w:val="00B92DD5"/>
    <w:rsid w:val="00B92E82"/>
    <w:rsid w:val="00B92F49"/>
    <w:rsid w:val="00B93ADA"/>
    <w:rsid w:val="00B93AEF"/>
    <w:rsid w:val="00B93D3E"/>
    <w:rsid w:val="00B93E58"/>
    <w:rsid w:val="00B94529"/>
    <w:rsid w:val="00B94559"/>
    <w:rsid w:val="00B94936"/>
    <w:rsid w:val="00B9495F"/>
    <w:rsid w:val="00B94AD6"/>
    <w:rsid w:val="00B94C39"/>
    <w:rsid w:val="00B94E5C"/>
    <w:rsid w:val="00B94F83"/>
    <w:rsid w:val="00B9503B"/>
    <w:rsid w:val="00B95086"/>
    <w:rsid w:val="00B9519E"/>
    <w:rsid w:val="00B952DE"/>
    <w:rsid w:val="00B953F2"/>
    <w:rsid w:val="00B955CE"/>
    <w:rsid w:val="00B95713"/>
    <w:rsid w:val="00B95813"/>
    <w:rsid w:val="00B959B0"/>
    <w:rsid w:val="00B95ADF"/>
    <w:rsid w:val="00B95E1A"/>
    <w:rsid w:val="00B965AF"/>
    <w:rsid w:val="00B96C1C"/>
    <w:rsid w:val="00B96CB6"/>
    <w:rsid w:val="00B96F59"/>
    <w:rsid w:val="00B97351"/>
    <w:rsid w:val="00B97402"/>
    <w:rsid w:val="00B97455"/>
    <w:rsid w:val="00B97F99"/>
    <w:rsid w:val="00BA00F4"/>
    <w:rsid w:val="00BA0169"/>
    <w:rsid w:val="00BA07E3"/>
    <w:rsid w:val="00BA0C54"/>
    <w:rsid w:val="00BA0DC8"/>
    <w:rsid w:val="00BA0F10"/>
    <w:rsid w:val="00BA17BF"/>
    <w:rsid w:val="00BA1A55"/>
    <w:rsid w:val="00BA1B91"/>
    <w:rsid w:val="00BA1BDC"/>
    <w:rsid w:val="00BA1E9A"/>
    <w:rsid w:val="00BA1F71"/>
    <w:rsid w:val="00BA22C3"/>
    <w:rsid w:val="00BA22EE"/>
    <w:rsid w:val="00BA23F2"/>
    <w:rsid w:val="00BA24CA"/>
    <w:rsid w:val="00BA253E"/>
    <w:rsid w:val="00BA26D8"/>
    <w:rsid w:val="00BA2728"/>
    <w:rsid w:val="00BA2A0F"/>
    <w:rsid w:val="00BA2D30"/>
    <w:rsid w:val="00BA2D31"/>
    <w:rsid w:val="00BA2DFC"/>
    <w:rsid w:val="00BA32E1"/>
    <w:rsid w:val="00BA33C1"/>
    <w:rsid w:val="00BA36DC"/>
    <w:rsid w:val="00BA3803"/>
    <w:rsid w:val="00BA3C4D"/>
    <w:rsid w:val="00BA3FEE"/>
    <w:rsid w:val="00BA46F1"/>
    <w:rsid w:val="00BA4BC9"/>
    <w:rsid w:val="00BA4C4A"/>
    <w:rsid w:val="00BA4D63"/>
    <w:rsid w:val="00BA5673"/>
    <w:rsid w:val="00BA5922"/>
    <w:rsid w:val="00BA5A30"/>
    <w:rsid w:val="00BA5C5A"/>
    <w:rsid w:val="00BA5D4C"/>
    <w:rsid w:val="00BA5E23"/>
    <w:rsid w:val="00BA5E43"/>
    <w:rsid w:val="00BA6029"/>
    <w:rsid w:val="00BA6052"/>
    <w:rsid w:val="00BA61E4"/>
    <w:rsid w:val="00BA6AD1"/>
    <w:rsid w:val="00BA6AFC"/>
    <w:rsid w:val="00BA6B30"/>
    <w:rsid w:val="00BA70B0"/>
    <w:rsid w:val="00BA71DB"/>
    <w:rsid w:val="00BA7333"/>
    <w:rsid w:val="00BA737D"/>
    <w:rsid w:val="00BA7452"/>
    <w:rsid w:val="00BA74C3"/>
    <w:rsid w:val="00BA7510"/>
    <w:rsid w:val="00BA753D"/>
    <w:rsid w:val="00BA779E"/>
    <w:rsid w:val="00BA793D"/>
    <w:rsid w:val="00BA79AC"/>
    <w:rsid w:val="00BA7A4D"/>
    <w:rsid w:val="00BA7B89"/>
    <w:rsid w:val="00BA7D7C"/>
    <w:rsid w:val="00BA7E1D"/>
    <w:rsid w:val="00BB00A2"/>
    <w:rsid w:val="00BB00EF"/>
    <w:rsid w:val="00BB01C2"/>
    <w:rsid w:val="00BB01F4"/>
    <w:rsid w:val="00BB0441"/>
    <w:rsid w:val="00BB0776"/>
    <w:rsid w:val="00BB0795"/>
    <w:rsid w:val="00BB0A6A"/>
    <w:rsid w:val="00BB0BF2"/>
    <w:rsid w:val="00BB0DCE"/>
    <w:rsid w:val="00BB0E09"/>
    <w:rsid w:val="00BB0FAA"/>
    <w:rsid w:val="00BB1121"/>
    <w:rsid w:val="00BB1263"/>
    <w:rsid w:val="00BB150D"/>
    <w:rsid w:val="00BB170D"/>
    <w:rsid w:val="00BB17E1"/>
    <w:rsid w:val="00BB1869"/>
    <w:rsid w:val="00BB188F"/>
    <w:rsid w:val="00BB1A27"/>
    <w:rsid w:val="00BB2105"/>
    <w:rsid w:val="00BB220F"/>
    <w:rsid w:val="00BB223B"/>
    <w:rsid w:val="00BB2514"/>
    <w:rsid w:val="00BB2A7C"/>
    <w:rsid w:val="00BB2C6C"/>
    <w:rsid w:val="00BB2DFC"/>
    <w:rsid w:val="00BB314E"/>
    <w:rsid w:val="00BB31AF"/>
    <w:rsid w:val="00BB329E"/>
    <w:rsid w:val="00BB3475"/>
    <w:rsid w:val="00BB3772"/>
    <w:rsid w:val="00BB3815"/>
    <w:rsid w:val="00BB3A23"/>
    <w:rsid w:val="00BB3A82"/>
    <w:rsid w:val="00BB3B8C"/>
    <w:rsid w:val="00BB3D29"/>
    <w:rsid w:val="00BB3F09"/>
    <w:rsid w:val="00BB4298"/>
    <w:rsid w:val="00BB44F2"/>
    <w:rsid w:val="00BB4688"/>
    <w:rsid w:val="00BB4867"/>
    <w:rsid w:val="00BB4943"/>
    <w:rsid w:val="00BB49C7"/>
    <w:rsid w:val="00BB4E0B"/>
    <w:rsid w:val="00BB5375"/>
    <w:rsid w:val="00BB578F"/>
    <w:rsid w:val="00BB5C27"/>
    <w:rsid w:val="00BB5C84"/>
    <w:rsid w:val="00BB5F2F"/>
    <w:rsid w:val="00BB5F98"/>
    <w:rsid w:val="00BB609F"/>
    <w:rsid w:val="00BB62FF"/>
    <w:rsid w:val="00BB66A8"/>
    <w:rsid w:val="00BB67C7"/>
    <w:rsid w:val="00BB6900"/>
    <w:rsid w:val="00BB699A"/>
    <w:rsid w:val="00BB6CC3"/>
    <w:rsid w:val="00BB6EB2"/>
    <w:rsid w:val="00BB714E"/>
    <w:rsid w:val="00BB726D"/>
    <w:rsid w:val="00BB7480"/>
    <w:rsid w:val="00BB74D0"/>
    <w:rsid w:val="00BB7510"/>
    <w:rsid w:val="00BB75FB"/>
    <w:rsid w:val="00BB767E"/>
    <w:rsid w:val="00BB77EA"/>
    <w:rsid w:val="00BB79A3"/>
    <w:rsid w:val="00BB79D0"/>
    <w:rsid w:val="00BB7B43"/>
    <w:rsid w:val="00BB7BA0"/>
    <w:rsid w:val="00BB7DB0"/>
    <w:rsid w:val="00BC06B9"/>
    <w:rsid w:val="00BC08B2"/>
    <w:rsid w:val="00BC0AE0"/>
    <w:rsid w:val="00BC0C31"/>
    <w:rsid w:val="00BC115E"/>
    <w:rsid w:val="00BC118D"/>
    <w:rsid w:val="00BC12F8"/>
    <w:rsid w:val="00BC1AE3"/>
    <w:rsid w:val="00BC1BF5"/>
    <w:rsid w:val="00BC1DA9"/>
    <w:rsid w:val="00BC21F3"/>
    <w:rsid w:val="00BC293C"/>
    <w:rsid w:val="00BC2C14"/>
    <w:rsid w:val="00BC2CC1"/>
    <w:rsid w:val="00BC2E03"/>
    <w:rsid w:val="00BC2EF4"/>
    <w:rsid w:val="00BC30BC"/>
    <w:rsid w:val="00BC31BD"/>
    <w:rsid w:val="00BC3262"/>
    <w:rsid w:val="00BC32F2"/>
    <w:rsid w:val="00BC34E4"/>
    <w:rsid w:val="00BC3587"/>
    <w:rsid w:val="00BC3899"/>
    <w:rsid w:val="00BC3A84"/>
    <w:rsid w:val="00BC3F44"/>
    <w:rsid w:val="00BC3F82"/>
    <w:rsid w:val="00BC414C"/>
    <w:rsid w:val="00BC425A"/>
    <w:rsid w:val="00BC4470"/>
    <w:rsid w:val="00BC468F"/>
    <w:rsid w:val="00BC4835"/>
    <w:rsid w:val="00BC55BB"/>
    <w:rsid w:val="00BC5713"/>
    <w:rsid w:val="00BC5833"/>
    <w:rsid w:val="00BC5B03"/>
    <w:rsid w:val="00BC5CB7"/>
    <w:rsid w:val="00BC5EC5"/>
    <w:rsid w:val="00BC60A1"/>
    <w:rsid w:val="00BC6127"/>
    <w:rsid w:val="00BC612F"/>
    <w:rsid w:val="00BC62CF"/>
    <w:rsid w:val="00BC6663"/>
    <w:rsid w:val="00BC68EA"/>
    <w:rsid w:val="00BC6994"/>
    <w:rsid w:val="00BC6D59"/>
    <w:rsid w:val="00BC6EE3"/>
    <w:rsid w:val="00BC74F0"/>
    <w:rsid w:val="00BC76D0"/>
    <w:rsid w:val="00BC7905"/>
    <w:rsid w:val="00BC79DB"/>
    <w:rsid w:val="00BC7A94"/>
    <w:rsid w:val="00BC7B6B"/>
    <w:rsid w:val="00BC7B70"/>
    <w:rsid w:val="00BC7CA9"/>
    <w:rsid w:val="00BD026B"/>
    <w:rsid w:val="00BD06B0"/>
    <w:rsid w:val="00BD08D4"/>
    <w:rsid w:val="00BD0982"/>
    <w:rsid w:val="00BD09DB"/>
    <w:rsid w:val="00BD0C1F"/>
    <w:rsid w:val="00BD0C7D"/>
    <w:rsid w:val="00BD0E71"/>
    <w:rsid w:val="00BD1279"/>
    <w:rsid w:val="00BD1485"/>
    <w:rsid w:val="00BD1512"/>
    <w:rsid w:val="00BD18EA"/>
    <w:rsid w:val="00BD1A8D"/>
    <w:rsid w:val="00BD1B31"/>
    <w:rsid w:val="00BD1BA5"/>
    <w:rsid w:val="00BD1F20"/>
    <w:rsid w:val="00BD24D4"/>
    <w:rsid w:val="00BD2518"/>
    <w:rsid w:val="00BD26C0"/>
    <w:rsid w:val="00BD26E7"/>
    <w:rsid w:val="00BD28F9"/>
    <w:rsid w:val="00BD2955"/>
    <w:rsid w:val="00BD29DD"/>
    <w:rsid w:val="00BD2C25"/>
    <w:rsid w:val="00BD2F65"/>
    <w:rsid w:val="00BD3008"/>
    <w:rsid w:val="00BD30A3"/>
    <w:rsid w:val="00BD30F9"/>
    <w:rsid w:val="00BD318A"/>
    <w:rsid w:val="00BD3356"/>
    <w:rsid w:val="00BD337E"/>
    <w:rsid w:val="00BD356D"/>
    <w:rsid w:val="00BD36E0"/>
    <w:rsid w:val="00BD3731"/>
    <w:rsid w:val="00BD3956"/>
    <w:rsid w:val="00BD3BE6"/>
    <w:rsid w:val="00BD4062"/>
    <w:rsid w:val="00BD4511"/>
    <w:rsid w:val="00BD452A"/>
    <w:rsid w:val="00BD4549"/>
    <w:rsid w:val="00BD45ED"/>
    <w:rsid w:val="00BD49A2"/>
    <w:rsid w:val="00BD4C37"/>
    <w:rsid w:val="00BD501E"/>
    <w:rsid w:val="00BD523D"/>
    <w:rsid w:val="00BD5308"/>
    <w:rsid w:val="00BD56B7"/>
    <w:rsid w:val="00BD57F3"/>
    <w:rsid w:val="00BD5D67"/>
    <w:rsid w:val="00BD5EC0"/>
    <w:rsid w:val="00BD5F14"/>
    <w:rsid w:val="00BD638E"/>
    <w:rsid w:val="00BD64DC"/>
    <w:rsid w:val="00BD6985"/>
    <w:rsid w:val="00BD69CF"/>
    <w:rsid w:val="00BD6A4C"/>
    <w:rsid w:val="00BD6A83"/>
    <w:rsid w:val="00BD6AD1"/>
    <w:rsid w:val="00BD6EE9"/>
    <w:rsid w:val="00BD70E5"/>
    <w:rsid w:val="00BD75E7"/>
    <w:rsid w:val="00BD795E"/>
    <w:rsid w:val="00BD7A89"/>
    <w:rsid w:val="00BD7B2B"/>
    <w:rsid w:val="00BD7D3F"/>
    <w:rsid w:val="00BD7E76"/>
    <w:rsid w:val="00BD7EE7"/>
    <w:rsid w:val="00BD7FB8"/>
    <w:rsid w:val="00BE0025"/>
    <w:rsid w:val="00BE0176"/>
    <w:rsid w:val="00BE025B"/>
    <w:rsid w:val="00BE045C"/>
    <w:rsid w:val="00BE07E9"/>
    <w:rsid w:val="00BE0845"/>
    <w:rsid w:val="00BE08D1"/>
    <w:rsid w:val="00BE09CA"/>
    <w:rsid w:val="00BE0CB8"/>
    <w:rsid w:val="00BE0F0A"/>
    <w:rsid w:val="00BE0F33"/>
    <w:rsid w:val="00BE105C"/>
    <w:rsid w:val="00BE1061"/>
    <w:rsid w:val="00BE11A5"/>
    <w:rsid w:val="00BE17C7"/>
    <w:rsid w:val="00BE18CC"/>
    <w:rsid w:val="00BE1A46"/>
    <w:rsid w:val="00BE215D"/>
    <w:rsid w:val="00BE2210"/>
    <w:rsid w:val="00BE22DE"/>
    <w:rsid w:val="00BE2319"/>
    <w:rsid w:val="00BE2728"/>
    <w:rsid w:val="00BE28CE"/>
    <w:rsid w:val="00BE2A7B"/>
    <w:rsid w:val="00BE2B8C"/>
    <w:rsid w:val="00BE2BCA"/>
    <w:rsid w:val="00BE2D16"/>
    <w:rsid w:val="00BE2E4D"/>
    <w:rsid w:val="00BE3297"/>
    <w:rsid w:val="00BE33B2"/>
    <w:rsid w:val="00BE3463"/>
    <w:rsid w:val="00BE34BF"/>
    <w:rsid w:val="00BE34D1"/>
    <w:rsid w:val="00BE394F"/>
    <w:rsid w:val="00BE3A26"/>
    <w:rsid w:val="00BE3A7A"/>
    <w:rsid w:val="00BE4013"/>
    <w:rsid w:val="00BE4202"/>
    <w:rsid w:val="00BE44E9"/>
    <w:rsid w:val="00BE4597"/>
    <w:rsid w:val="00BE45C4"/>
    <w:rsid w:val="00BE4B17"/>
    <w:rsid w:val="00BE4DA1"/>
    <w:rsid w:val="00BE5146"/>
    <w:rsid w:val="00BE56BA"/>
    <w:rsid w:val="00BE58E5"/>
    <w:rsid w:val="00BE5986"/>
    <w:rsid w:val="00BE59B3"/>
    <w:rsid w:val="00BE5A8B"/>
    <w:rsid w:val="00BE5AF9"/>
    <w:rsid w:val="00BE5CBE"/>
    <w:rsid w:val="00BE5DAE"/>
    <w:rsid w:val="00BE5E18"/>
    <w:rsid w:val="00BE619D"/>
    <w:rsid w:val="00BE6B24"/>
    <w:rsid w:val="00BE6B2B"/>
    <w:rsid w:val="00BE6D15"/>
    <w:rsid w:val="00BE7358"/>
    <w:rsid w:val="00BE7720"/>
    <w:rsid w:val="00BE7951"/>
    <w:rsid w:val="00BE7E57"/>
    <w:rsid w:val="00BE7E73"/>
    <w:rsid w:val="00BE7F5A"/>
    <w:rsid w:val="00BE7F5C"/>
    <w:rsid w:val="00BF0385"/>
    <w:rsid w:val="00BF066D"/>
    <w:rsid w:val="00BF0717"/>
    <w:rsid w:val="00BF072A"/>
    <w:rsid w:val="00BF08D1"/>
    <w:rsid w:val="00BF0AC1"/>
    <w:rsid w:val="00BF0E29"/>
    <w:rsid w:val="00BF0E59"/>
    <w:rsid w:val="00BF0E6D"/>
    <w:rsid w:val="00BF0E70"/>
    <w:rsid w:val="00BF0F11"/>
    <w:rsid w:val="00BF11B2"/>
    <w:rsid w:val="00BF14DC"/>
    <w:rsid w:val="00BF18A9"/>
    <w:rsid w:val="00BF18B7"/>
    <w:rsid w:val="00BF2059"/>
    <w:rsid w:val="00BF2112"/>
    <w:rsid w:val="00BF22E6"/>
    <w:rsid w:val="00BF2576"/>
    <w:rsid w:val="00BF2863"/>
    <w:rsid w:val="00BF2986"/>
    <w:rsid w:val="00BF2C3F"/>
    <w:rsid w:val="00BF2DB9"/>
    <w:rsid w:val="00BF2F06"/>
    <w:rsid w:val="00BF31FC"/>
    <w:rsid w:val="00BF33D6"/>
    <w:rsid w:val="00BF34E0"/>
    <w:rsid w:val="00BF3663"/>
    <w:rsid w:val="00BF383C"/>
    <w:rsid w:val="00BF3C1A"/>
    <w:rsid w:val="00BF4464"/>
    <w:rsid w:val="00BF460E"/>
    <w:rsid w:val="00BF4B8C"/>
    <w:rsid w:val="00BF4E1C"/>
    <w:rsid w:val="00BF4F13"/>
    <w:rsid w:val="00BF4FE5"/>
    <w:rsid w:val="00BF5091"/>
    <w:rsid w:val="00BF5142"/>
    <w:rsid w:val="00BF5423"/>
    <w:rsid w:val="00BF54CA"/>
    <w:rsid w:val="00BF55AF"/>
    <w:rsid w:val="00BF571A"/>
    <w:rsid w:val="00BF5739"/>
    <w:rsid w:val="00BF5971"/>
    <w:rsid w:val="00BF599E"/>
    <w:rsid w:val="00BF5A3F"/>
    <w:rsid w:val="00BF5D2F"/>
    <w:rsid w:val="00BF5D47"/>
    <w:rsid w:val="00BF61EE"/>
    <w:rsid w:val="00BF62A8"/>
    <w:rsid w:val="00BF62F1"/>
    <w:rsid w:val="00BF64A2"/>
    <w:rsid w:val="00BF667C"/>
    <w:rsid w:val="00BF66CB"/>
    <w:rsid w:val="00BF67EC"/>
    <w:rsid w:val="00BF68EF"/>
    <w:rsid w:val="00BF6AA2"/>
    <w:rsid w:val="00BF6C31"/>
    <w:rsid w:val="00BF6CF6"/>
    <w:rsid w:val="00BF6FAE"/>
    <w:rsid w:val="00BF710B"/>
    <w:rsid w:val="00BF710C"/>
    <w:rsid w:val="00BF74D7"/>
    <w:rsid w:val="00BF7601"/>
    <w:rsid w:val="00BF7A11"/>
    <w:rsid w:val="00BF7A7B"/>
    <w:rsid w:val="00BF7ACF"/>
    <w:rsid w:val="00BF7DEB"/>
    <w:rsid w:val="00BF7EAC"/>
    <w:rsid w:val="00BF7F7D"/>
    <w:rsid w:val="00C0023F"/>
    <w:rsid w:val="00C00650"/>
    <w:rsid w:val="00C00AF4"/>
    <w:rsid w:val="00C00C1D"/>
    <w:rsid w:val="00C00D93"/>
    <w:rsid w:val="00C0103E"/>
    <w:rsid w:val="00C0120B"/>
    <w:rsid w:val="00C01296"/>
    <w:rsid w:val="00C012A8"/>
    <w:rsid w:val="00C016BD"/>
    <w:rsid w:val="00C01734"/>
    <w:rsid w:val="00C017E0"/>
    <w:rsid w:val="00C0199A"/>
    <w:rsid w:val="00C019A3"/>
    <w:rsid w:val="00C01B62"/>
    <w:rsid w:val="00C01CEB"/>
    <w:rsid w:val="00C02B49"/>
    <w:rsid w:val="00C02DA7"/>
    <w:rsid w:val="00C03029"/>
    <w:rsid w:val="00C0304F"/>
    <w:rsid w:val="00C03418"/>
    <w:rsid w:val="00C034FA"/>
    <w:rsid w:val="00C035BF"/>
    <w:rsid w:val="00C0369B"/>
    <w:rsid w:val="00C037AD"/>
    <w:rsid w:val="00C03825"/>
    <w:rsid w:val="00C038D0"/>
    <w:rsid w:val="00C03AA6"/>
    <w:rsid w:val="00C03AA9"/>
    <w:rsid w:val="00C03B7D"/>
    <w:rsid w:val="00C03CE8"/>
    <w:rsid w:val="00C03FA4"/>
    <w:rsid w:val="00C041E4"/>
    <w:rsid w:val="00C04536"/>
    <w:rsid w:val="00C045E0"/>
    <w:rsid w:val="00C0489B"/>
    <w:rsid w:val="00C04A52"/>
    <w:rsid w:val="00C04E6A"/>
    <w:rsid w:val="00C04FD5"/>
    <w:rsid w:val="00C05004"/>
    <w:rsid w:val="00C050FE"/>
    <w:rsid w:val="00C051D2"/>
    <w:rsid w:val="00C053C4"/>
    <w:rsid w:val="00C05502"/>
    <w:rsid w:val="00C055A1"/>
    <w:rsid w:val="00C0560E"/>
    <w:rsid w:val="00C05ABF"/>
    <w:rsid w:val="00C05AEA"/>
    <w:rsid w:val="00C05BC8"/>
    <w:rsid w:val="00C05C56"/>
    <w:rsid w:val="00C05FCD"/>
    <w:rsid w:val="00C0609E"/>
    <w:rsid w:val="00C06DFA"/>
    <w:rsid w:val="00C06E1E"/>
    <w:rsid w:val="00C07144"/>
    <w:rsid w:val="00C07318"/>
    <w:rsid w:val="00C073AC"/>
    <w:rsid w:val="00C07626"/>
    <w:rsid w:val="00C077C7"/>
    <w:rsid w:val="00C07812"/>
    <w:rsid w:val="00C07B4B"/>
    <w:rsid w:val="00C07BDB"/>
    <w:rsid w:val="00C07CE3"/>
    <w:rsid w:val="00C07E5E"/>
    <w:rsid w:val="00C100D1"/>
    <w:rsid w:val="00C10223"/>
    <w:rsid w:val="00C10483"/>
    <w:rsid w:val="00C1053F"/>
    <w:rsid w:val="00C106BE"/>
    <w:rsid w:val="00C10747"/>
    <w:rsid w:val="00C10A98"/>
    <w:rsid w:val="00C10C46"/>
    <w:rsid w:val="00C10C65"/>
    <w:rsid w:val="00C1119A"/>
    <w:rsid w:val="00C111A6"/>
    <w:rsid w:val="00C111AD"/>
    <w:rsid w:val="00C112C4"/>
    <w:rsid w:val="00C11429"/>
    <w:rsid w:val="00C11449"/>
    <w:rsid w:val="00C11834"/>
    <w:rsid w:val="00C1207C"/>
    <w:rsid w:val="00C1218D"/>
    <w:rsid w:val="00C12410"/>
    <w:rsid w:val="00C125C7"/>
    <w:rsid w:val="00C12616"/>
    <w:rsid w:val="00C1264E"/>
    <w:rsid w:val="00C126C5"/>
    <w:rsid w:val="00C12834"/>
    <w:rsid w:val="00C12AA9"/>
    <w:rsid w:val="00C12AF4"/>
    <w:rsid w:val="00C1300B"/>
    <w:rsid w:val="00C1301D"/>
    <w:rsid w:val="00C1308A"/>
    <w:rsid w:val="00C13130"/>
    <w:rsid w:val="00C13731"/>
    <w:rsid w:val="00C137CC"/>
    <w:rsid w:val="00C13A53"/>
    <w:rsid w:val="00C140AD"/>
    <w:rsid w:val="00C14185"/>
    <w:rsid w:val="00C14401"/>
    <w:rsid w:val="00C144D2"/>
    <w:rsid w:val="00C14535"/>
    <w:rsid w:val="00C14876"/>
    <w:rsid w:val="00C1489C"/>
    <w:rsid w:val="00C149CF"/>
    <w:rsid w:val="00C14B03"/>
    <w:rsid w:val="00C14BB7"/>
    <w:rsid w:val="00C14CAD"/>
    <w:rsid w:val="00C1503C"/>
    <w:rsid w:val="00C1543E"/>
    <w:rsid w:val="00C155FF"/>
    <w:rsid w:val="00C15801"/>
    <w:rsid w:val="00C158F6"/>
    <w:rsid w:val="00C159E3"/>
    <w:rsid w:val="00C159F5"/>
    <w:rsid w:val="00C15F3F"/>
    <w:rsid w:val="00C15F89"/>
    <w:rsid w:val="00C1629D"/>
    <w:rsid w:val="00C16B6A"/>
    <w:rsid w:val="00C16FA6"/>
    <w:rsid w:val="00C1704B"/>
    <w:rsid w:val="00C170C7"/>
    <w:rsid w:val="00C170C9"/>
    <w:rsid w:val="00C171A8"/>
    <w:rsid w:val="00C171CB"/>
    <w:rsid w:val="00C1764D"/>
    <w:rsid w:val="00C176C8"/>
    <w:rsid w:val="00C17911"/>
    <w:rsid w:val="00C179D4"/>
    <w:rsid w:val="00C179F9"/>
    <w:rsid w:val="00C17B28"/>
    <w:rsid w:val="00C17E2D"/>
    <w:rsid w:val="00C20002"/>
    <w:rsid w:val="00C2004C"/>
    <w:rsid w:val="00C202E8"/>
    <w:rsid w:val="00C20537"/>
    <w:rsid w:val="00C2088A"/>
    <w:rsid w:val="00C20A9E"/>
    <w:rsid w:val="00C20AE9"/>
    <w:rsid w:val="00C20C54"/>
    <w:rsid w:val="00C20D1B"/>
    <w:rsid w:val="00C20F16"/>
    <w:rsid w:val="00C213B0"/>
    <w:rsid w:val="00C216E4"/>
    <w:rsid w:val="00C21BF3"/>
    <w:rsid w:val="00C21D94"/>
    <w:rsid w:val="00C21E25"/>
    <w:rsid w:val="00C21FC1"/>
    <w:rsid w:val="00C223D3"/>
    <w:rsid w:val="00C22909"/>
    <w:rsid w:val="00C22C98"/>
    <w:rsid w:val="00C22E9C"/>
    <w:rsid w:val="00C22ECF"/>
    <w:rsid w:val="00C22F9C"/>
    <w:rsid w:val="00C22FAE"/>
    <w:rsid w:val="00C2321A"/>
    <w:rsid w:val="00C2335C"/>
    <w:rsid w:val="00C2350D"/>
    <w:rsid w:val="00C236A6"/>
    <w:rsid w:val="00C237F1"/>
    <w:rsid w:val="00C23B0C"/>
    <w:rsid w:val="00C23CC3"/>
    <w:rsid w:val="00C23EA5"/>
    <w:rsid w:val="00C23FCE"/>
    <w:rsid w:val="00C2423D"/>
    <w:rsid w:val="00C2498D"/>
    <w:rsid w:val="00C24BD9"/>
    <w:rsid w:val="00C24E32"/>
    <w:rsid w:val="00C25063"/>
    <w:rsid w:val="00C25087"/>
    <w:rsid w:val="00C2535F"/>
    <w:rsid w:val="00C25890"/>
    <w:rsid w:val="00C25B65"/>
    <w:rsid w:val="00C25B92"/>
    <w:rsid w:val="00C25C9A"/>
    <w:rsid w:val="00C25EC9"/>
    <w:rsid w:val="00C26244"/>
    <w:rsid w:val="00C262D1"/>
    <w:rsid w:val="00C262F3"/>
    <w:rsid w:val="00C263FF"/>
    <w:rsid w:val="00C26513"/>
    <w:rsid w:val="00C27156"/>
    <w:rsid w:val="00C27773"/>
    <w:rsid w:val="00C27832"/>
    <w:rsid w:val="00C2787B"/>
    <w:rsid w:val="00C27AF6"/>
    <w:rsid w:val="00C27DA5"/>
    <w:rsid w:val="00C27F89"/>
    <w:rsid w:val="00C30025"/>
    <w:rsid w:val="00C3037D"/>
    <w:rsid w:val="00C30BB2"/>
    <w:rsid w:val="00C30CC0"/>
    <w:rsid w:val="00C30EF8"/>
    <w:rsid w:val="00C310FC"/>
    <w:rsid w:val="00C31627"/>
    <w:rsid w:val="00C31724"/>
    <w:rsid w:val="00C31978"/>
    <w:rsid w:val="00C31A16"/>
    <w:rsid w:val="00C320BC"/>
    <w:rsid w:val="00C3211B"/>
    <w:rsid w:val="00C32240"/>
    <w:rsid w:val="00C32338"/>
    <w:rsid w:val="00C324A4"/>
    <w:rsid w:val="00C327B0"/>
    <w:rsid w:val="00C3294A"/>
    <w:rsid w:val="00C32E6C"/>
    <w:rsid w:val="00C32F7B"/>
    <w:rsid w:val="00C3331E"/>
    <w:rsid w:val="00C33354"/>
    <w:rsid w:val="00C33554"/>
    <w:rsid w:val="00C33625"/>
    <w:rsid w:val="00C33875"/>
    <w:rsid w:val="00C33DAB"/>
    <w:rsid w:val="00C3405F"/>
    <w:rsid w:val="00C34067"/>
    <w:rsid w:val="00C340E3"/>
    <w:rsid w:val="00C3450B"/>
    <w:rsid w:val="00C34584"/>
    <w:rsid w:val="00C3471A"/>
    <w:rsid w:val="00C34769"/>
    <w:rsid w:val="00C3492B"/>
    <w:rsid w:val="00C3497C"/>
    <w:rsid w:val="00C349EF"/>
    <w:rsid w:val="00C34D60"/>
    <w:rsid w:val="00C34F03"/>
    <w:rsid w:val="00C357F5"/>
    <w:rsid w:val="00C35847"/>
    <w:rsid w:val="00C358CF"/>
    <w:rsid w:val="00C358DB"/>
    <w:rsid w:val="00C35950"/>
    <w:rsid w:val="00C35A9D"/>
    <w:rsid w:val="00C36289"/>
    <w:rsid w:val="00C3631A"/>
    <w:rsid w:val="00C36359"/>
    <w:rsid w:val="00C36643"/>
    <w:rsid w:val="00C3680D"/>
    <w:rsid w:val="00C369AE"/>
    <w:rsid w:val="00C36BDE"/>
    <w:rsid w:val="00C37430"/>
    <w:rsid w:val="00C3748A"/>
    <w:rsid w:val="00C37940"/>
    <w:rsid w:val="00C37962"/>
    <w:rsid w:val="00C37B77"/>
    <w:rsid w:val="00C37CEA"/>
    <w:rsid w:val="00C40125"/>
    <w:rsid w:val="00C404F4"/>
    <w:rsid w:val="00C405F1"/>
    <w:rsid w:val="00C4091A"/>
    <w:rsid w:val="00C40925"/>
    <w:rsid w:val="00C40976"/>
    <w:rsid w:val="00C40982"/>
    <w:rsid w:val="00C40AD6"/>
    <w:rsid w:val="00C40C25"/>
    <w:rsid w:val="00C40CEF"/>
    <w:rsid w:val="00C40DCC"/>
    <w:rsid w:val="00C40E58"/>
    <w:rsid w:val="00C40E77"/>
    <w:rsid w:val="00C41019"/>
    <w:rsid w:val="00C410EA"/>
    <w:rsid w:val="00C41170"/>
    <w:rsid w:val="00C411D0"/>
    <w:rsid w:val="00C4125A"/>
    <w:rsid w:val="00C41279"/>
    <w:rsid w:val="00C413B6"/>
    <w:rsid w:val="00C413C4"/>
    <w:rsid w:val="00C41925"/>
    <w:rsid w:val="00C419B1"/>
    <w:rsid w:val="00C41E36"/>
    <w:rsid w:val="00C41EBD"/>
    <w:rsid w:val="00C41ED0"/>
    <w:rsid w:val="00C41F47"/>
    <w:rsid w:val="00C42304"/>
    <w:rsid w:val="00C426CD"/>
    <w:rsid w:val="00C42979"/>
    <w:rsid w:val="00C42FDD"/>
    <w:rsid w:val="00C4303A"/>
    <w:rsid w:val="00C43166"/>
    <w:rsid w:val="00C4329D"/>
    <w:rsid w:val="00C433B1"/>
    <w:rsid w:val="00C43505"/>
    <w:rsid w:val="00C4350C"/>
    <w:rsid w:val="00C437D8"/>
    <w:rsid w:val="00C4395F"/>
    <w:rsid w:val="00C43987"/>
    <w:rsid w:val="00C43BFE"/>
    <w:rsid w:val="00C43C4B"/>
    <w:rsid w:val="00C43D62"/>
    <w:rsid w:val="00C43DDD"/>
    <w:rsid w:val="00C443FC"/>
    <w:rsid w:val="00C4445E"/>
    <w:rsid w:val="00C44736"/>
    <w:rsid w:val="00C447AA"/>
    <w:rsid w:val="00C44A38"/>
    <w:rsid w:val="00C44AD0"/>
    <w:rsid w:val="00C44BA5"/>
    <w:rsid w:val="00C44E38"/>
    <w:rsid w:val="00C44F68"/>
    <w:rsid w:val="00C450C7"/>
    <w:rsid w:val="00C45338"/>
    <w:rsid w:val="00C454F8"/>
    <w:rsid w:val="00C455A1"/>
    <w:rsid w:val="00C45AF3"/>
    <w:rsid w:val="00C45D3D"/>
    <w:rsid w:val="00C45F9B"/>
    <w:rsid w:val="00C4602A"/>
    <w:rsid w:val="00C4610B"/>
    <w:rsid w:val="00C46346"/>
    <w:rsid w:val="00C469C1"/>
    <w:rsid w:val="00C46BA3"/>
    <w:rsid w:val="00C46C96"/>
    <w:rsid w:val="00C46FE1"/>
    <w:rsid w:val="00C47088"/>
    <w:rsid w:val="00C471EB"/>
    <w:rsid w:val="00C4723E"/>
    <w:rsid w:val="00C472E5"/>
    <w:rsid w:val="00C4744D"/>
    <w:rsid w:val="00C4755A"/>
    <w:rsid w:val="00C475CC"/>
    <w:rsid w:val="00C47778"/>
    <w:rsid w:val="00C477A4"/>
    <w:rsid w:val="00C47876"/>
    <w:rsid w:val="00C47997"/>
    <w:rsid w:val="00C479C3"/>
    <w:rsid w:val="00C47FD5"/>
    <w:rsid w:val="00C50180"/>
    <w:rsid w:val="00C50402"/>
    <w:rsid w:val="00C506D6"/>
    <w:rsid w:val="00C507B7"/>
    <w:rsid w:val="00C50C56"/>
    <w:rsid w:val="00C50D70"/>
    <w:rsid w:val="00C517CC"/>
    <w:rsid w:val="00C51879"/>
    <w:rsid w:val="00C518DD"/>
    <w:rsid w:val="00C524DB"/>
    <w:rsid w:val="00C524E5"/>
    <w:rsid w:val="00C52549"/>
    <w:rsid w:val="00C525A7"/>
    <w:rsid w:val="00C527C2"/>
    <w:rsid w:val="00C527C3"/>
    <w:rsid w:val="00C527C4"/>
    <w:rsid w:val="00C52874"/>
    <w:rsid w:val="00C52A4F"/>
    <w:rsid w:val="00C52AC5"/>
    <w:rsid w:val="00C52BCB"/>
    <w:rsid w:val="00C52CE0"/>
    <w:rsid w:val="00C52D0C"/>
    <w:rsid w:val="00C52ECE"/>
    <w:rsid w:val="00C5308D"/>
    <w:rsid w:val="00C531BE"/>
    <w:rsid w:val="00C53426"/>
    <w:rsid w:val="00C538EF"/>
    <w:rsid w:val="00C53A15"/>
    <w:rsid w:val="00C540EB"/>
    <w:rsid w:val="00C54352"/>
    <w:rsid w:val="00C54548"/>
    <w:rsid w:val="00C545A0"/>
    <w:rsid w:val="00C5461C"/>
    <w:rsid w:val="00C54A9E"/>
    <w:rsid w:val="00C54DC1"/>
    <w:rsid w:val="00C54EEB"/>
    <w:rsid w:val="00C55354"/>
    <w:rsid w:val="00C5563E"/>
    <w:rsid w:val="00C557A3"/>
    <w:rsid w:val="00C559C9"/>
    <w:rsid w:val="00C55BFD"/>
    <w:rsid w:val="00C55C10"/>
    <w:rsid w:val="00C55DC1"/>
    <w:rsid w:val="00C564EF"/>
    <w:rsid w:val="00C5658F"/>
    <w:rsid w:val="00C56609"/>
    <w:rsid w:val="00C5684C"/>
    <w:rsid w:val="00C56A15"/>
    <w:rsid w:val="00C56A31"/>
    <w:rsid w:val="00C56CDC"/>
    <w:rsid w:val="00C56F89"/>
    <w:rsid w:val="00C56F8A"/>
    <w:rsid w:val="00C57097"/>
    <w:rsid w:val="00C571A1"/>
    <w:rsid w:val="00C573B1"/>
    <w:rsid w:val="00C57757"/>
    <w:rsid w:val="00C57796"/>
    <w:rsid w:val="00C5785B"/>
    <w:rsid w:val="00C579AE"/>
    <w:rsid w:val="00C57A6C"/>
    <w:rsid w:val="00C57CB4"/>
    <w:rsid w:val="00C57D7D"/>
    <w:rsid w:val="00C60041"/>
    <w:rsid w:val="00C60187"/>
    <w:rsid w:val="00C607B5"/>
    <w:rsid w:val="00C60991"/>
    <w:rsid w:val="00C60A41"/>
    <w:rsid w:val="00C60D48"/>
    <w:rsid w:val="00C60F5F"/>
    <w:rsid w:val="00C61141"/>
    <w:rsid w:val="00C612F5"/>
    <w:rsid w:val="00C6157B"/>
    <w:rsid w:val="00C61639"/>
    <w:rsid w:val="00C61D05"/>
    <w:rsid w:val="00C61D5A"/>
    <w:rsid w:val="00C61DEC"/>
    <w:rsid w:val="00C6239B"/>
    <w:rsid w:val="00C625D0"/>
    <w:rsid w:val="00C62640"/>
    <w:rsid w:val="00C62824"/>
    <w:rsid w:val="00C62920"/>
    <w:rsid w:val="00C62C85"/>
    <w:rsid w:val="00C62CF1"/>
    <w:rsid w:val="00C62D22"/>
    <w:rsid w:val="00C62F78"/>
    <w:rsid w:val="00C63043"/>
    <w:rsid w:val="00C630CA"/>
    <w:rsid w:val="00C63168"/>
    <w:rsid w:val="00C631BE"/>
    <w:rsid w:val="00C6329D"/>
    <w:rsid w:val="00C635D4"/>
    <w:rsid w:val="00C63A94"/>
    <w:rsid w:val="00C63CAC"/>
    <w:rsid w:val="00C63DB8"/>
    <w:rsid w:val="00C640A6"/>
    <w:rsid w:val="00C64256"/>
    <w:rsid w:val="00C643EE"/>
    <w:rsid w:val="00C64988"/>
    <w:rsid w:val="00C64AA1"/>
    <w:rsid w:val="00C64FC6"/>
    <w:rsid w:val="00C65012"/>
    <w:rsid w:val="00C65060"/>
    <w:rsid w:val="00C650EF"/>
    <w:rsid w:val="00C65356"/>
    <w:rsid w:val="00C6538E"/>
    <w:rsid w:val="00C653A1"/>
    <w:rsid w:val="00C655F5"/>
    <w:rsid w:val="00C6577C"/>
    <w:rsid w:val="00C65829"/>
    <w:rsid w:val="00C65BE2"/>
    <w:rsid w:val="00C65D88"/>
    <w:rsid w:val="00C65EF6"/>
    <w:rsid w:val="00C66058"/>
    <w:rsid w:val="00C66608"/>
    <w:rsid w:val="00C668E4"/>
    <w:rsid w:val="00C66966"/>
    <w:rsid w:val="00C66C0C"/>
    <w:rsid w:val="00C66C21"/>
    <w:rsid w:val="00C66DC6"/>
    <w:rsid w:val="00C66DDB"/>
    <w:rsid w:val="00C66E7C"/>
    <w:rsid w:val="00C670FF"/>
    <w:rsid w:val="00C6719D"/>
    <w:rsid w:val="00C6739B"/>
    <w:rsid w:val="00C6747F"/>
    <w:rsid w:val="00C6759D"/>
    <w:rsid w:val="00C67700"/>
    <w:rsid w:val="00C677B6"/>
    <w:rsid w:val="00C6788F"/>
    <w:rsid w:val="00C679CF"/>
    <w:rsid w:val="00C67A07"/>
    <w:rsid w:val="00C67B6D"/>
    <w:rsid w:val="00C67DCB"/>
    <w:rsid w:val="00C67E15"/>
    <w:rsid w:val="00C7023C"/>
    <w:rsid w:val="00C703E1"/>
    <w:rsid w:val="00C703FC"/>
    <w:rsid w:val="00C7055D"/>
    <w:rsid w:val="00C7062C"/>
    <w:rsid w:val="00C70661"/>
    <w:rsid w:val="00C706A2"/>
    <w:rsid w:val="00C707AA"/>
    <w:rsid w:val="00C70A48"/>
    <w:rsid w:val="00C70A67"/>
    <w:rsid w:val="00C70F8A"/>
    <w:rsid w:val="00C71173"/>
    <w:rsid w:val="00C71347"/>
    <w:rsid w:val="00C7149B"/>
    <w:rsid w:val="00C71547"/>
    <w:rsid w:val="00C71D83"/>
    <w:rsid w:val="00C71FCD"/>
    <w:rsid w:val="00C72111"/>
    <w:rsid w:val="00C723C7"/>
    <w:rsid w:val="00C725F7"/>
    <w:rsid w:val="00C7275B"/>
    <w:rsid w:val="00C7282F"/>
    <w:rsid w:val="00C72A07"/>
    <w:rsid w:val="00C72A74"/>
    <w:rsid w:val="00C72B9E"/>
    <w:rsid w:val="00C72CF0"/>
    <w:rsid w:val="00C73011"/>
    <w:rsid w:val="00C7309F"/>
    <w:rsid w:val="00C73118"/>
    <w:rsid w:val="00C731AB"/>
    <w:rsid w:val="00C735C2"/>
    <w:rsid w:val="00C7387F"/>
    <w:rsid w:val="00C73A91"/>
    <w:rsid w:val="00C73E51"/>
    <w:rsid w:val="00C73E6C"/>
    <w:rsid w:val="00C7453C"/>
    <w:rsid w:val="00C7471C"/>
    <w:rsid w:val="00C74AEB"/>
    <w:rsid w:val="00C74CBF"/>
    <w:rsid w:val="00C74CC1"/>
    <w:rsid w:val="00C74E3F"/>
    <w:rsid w:val="00C756C0"/>
    <w:rsid w:val="00C759B2"/>
    <w:rsid w:val="00C75CCE"/>
    <w:rsid w:val="00C75EE7"/>
    <w:rsid w:val="00C76672"/>
    <w:rsid w:val="00C76930"/>
    <w:rsid w:val="00C76AFF"/>
    <w:rsid w:val="00C76BB7"/>
    <w:rsid w:val="00C76F98"/>
    <w:rsid w:val="00C76FCE"/>
    <w:rsid w:val="00C7700C"/>
    <w:rsid w:val="00C77391"/>
    <w:rsid w:val="00C779C6"/>
    <w:rsid w:val="00C77BB8"/>
    <w:rsid w:val="00C77C27"/>
    <w:rsid w:val="00C77DA8"/>
    <w:rsid w:val="00C77E7A"/>
    <w:rsid w:val="00C80296"/>
    <w:rsid w:val="00C80785"/>
    <w:rsid w:val="00C809E5"/>
    <w:rsid w:val="00C80E72"/>
    <w:rsid w:val="00C810AA"/>
    <w:rsid w:val="00C814E0"/>
    <w:rsid w:val="00C81683"/>
    <w:rsid w:val="00C81CD0"/>
    <w:rsid w:val="00C81E5B"/>
    <w:rsid w:val="00C82039"/>
    <w:rsid w:val="00C8207D"/>
    <w:rsid w:val="00C821A0"/>
    <w:rsid w:val="00C821EA"/>
    <w:rsid w:val="00C8221B"/>
    <w:rsid w:val="00C822A4"/>
    <w:rsid w:val="00C822DA"/>
    <w:rsid w:val="00C824D1"/>
    <w:rsid w:val="00C82832"/>
    <w:rsid w:val="00C8289B"/>
    <w:rsid w:val="00C828F7"/>
    <w:rsid w:val="00C82DA1"/>
    <w:rsid w:val="00C82EA9"/>
    <w:rsid w:val="00C8334B"/>
    <w:rsid w:val="00C835B7"/>
    <w:rsid w:val="00C835D1"/>
    <w:rsid w:val="00C83BD2"/>
    <w:rsid w:val="00C84145"/>
    <w:rsid w:val="00C8430E"/>
    <w:rsid w:val="00C8460B"/>
    <w:rsid w:val="00C84714"/>
    <w:rsid w:val="00C849B0"/>
    <w:rsid w:val="00C84C40"/>
    <w:rsid w:val="00C84C7A"/>
    <w:rsid w:val="00C855C8"/>
    <w:rsid w:val="00C857A7"/>
    <w:rsid w:val="00C858EA"/>
    <w:rsid w:val="00C85945"/>
    <w:rsid w:val="00C85F45"/>
    <w:rsid w:val="00C86165"/>
    <w:rsid w:val="00C862ED"/>
    <w:rsid w:val="00C864FC"/>
    <w:rsid w:val="00C8663E"/>
    <w:rsid w:val="00C86B73"/>
    <w:rsid w:val="00C86CC8"/>
    <w:rsid w:val="00C86D9E"/>
    <w:rsid w:val="00C86DFB"/>
    <w:rsid w:val="00C87096"/>
    <w:rsid w:val="00C871F0"/>
    <w:rsid w:val="00C871F8"/>
    <w:rsid w:val="00C877CF"/>
    <w:rsid w:val="00C87952"/>
    <w:rsid w:val="00C879F9"/>
    <w:rsid w:val="00C87A78"/>
    <w:rsid w:val="00C87C87"/>
    <w:rsid w:val="00C87EED"/>
    <w:rsid w:val="00C87F2D"/>
    <w:rsid w:val="00C90197"/>
    <w:rsid w:val="00C905C8"/>
    <w:rsid w:val="00C905E0"/>
    <w:rsid w:val="00C90883"/>
    <w:rsid w:val="00C90A8C"/>
    <w:rsid w:val="00C90AB5"/>
    <w:rsid w:val="00C90AFB"/>
    <w:rsid w:val="00C90BD8"/>
    <w:rsid w:val="00C90EFB"/>
    <w:rsid w:val="00C90F71"/>
    <w:rsid w:val="00C9135B"/>
    <w:rsid w:val="00C91578"/>
    <w:rsid w:val="00C91880"/>
    <w:rsid w:val="00C91A3D"/>
    <w:rsid w:val="00C91E4A"/>
    <w:rsid w:val="00C91E50"/>
    <w:rsid w:val="00C924C8"/>
    <w:rsid w:val="00C9262E"/>
    <w:rsid w:val="00C92653"/>
    <w:rsid w:val="00C927E0"/>
    <w:rsid w:val="00C9292C"/>
    <w:rsid w:val="00C92A9F"/>
    <w:rsid w:val="00C9310C"/>
    <w:rsid w:val="00C9314B"/>
    <w:rsid w:val="00C93286"/>
    <w:rsid w:val="00C9330F"/>
    <w:rsid w:val="00C933E5"/>
    <w:rsid w:val="00C93571"/>
    <w:rsid w:val="00C93594"/>
    <w:rsid w:val="00C936F6"/>
    <w:rsid w:val="00C939C1"/>
    <w:rsid w:val="00C93DD5"/>
    <w:rsid w:val="00C93FFF"/>
    <w:rsid w:val="00C94061"/>
    <w:rsid w:val="00C940B2"/>
    <w:rsid w:val="00C940B7"/>
    <w:rsid w:val="00C943BE"/>
    <w:rsid w:val="00C94423"/>
    <w:rsid w:val="00C945B4"/>
    <w:rsid w:val="00C94774"/>
    <w:rsid w:val="00C9483D"/>
    <w:rsid w:val="00C950B7"/>
    <w:rsid w:val="00C95398"/>
    <w:rsid w:val="00C95796"/>
    <w:rsid w:val="00C958CF"/>
    <w:rsid w:val="00C95B7E"/>
    <w:rsid w:val="00C95BB1"/>
    <w:rsid w:val="00C95C80"/>
    <w:rsid w:val="00C95CD3"/>
    <w:rsid w:val="00C95FC5"/>
    <w:rsid w:val="00C96198"/>
    <w:rsid w:val="00C961A4"/>
    <w:rsid w:val="00C96315"/>
    <w:rsid w:val="00C9636A"/>
    <w:rsid w:val="00C96530"/>
    <w:rsid w:val="00C9660A"/>
    <w:rsid w:val="00C96655"/>
    <w:rsid w:val="00C9695B"/>
    <w:rsid w:val="00C96E98"/>
    <w:rsid w:val="00C96FE4"/>
    <w:rsid w:val="00C97089"/>
    <w:rsid w:val="00C97178"/>
    <w:rsid w:val="00C97384"/>
    <w:rsid w:val="00C97402"/>
    <w:rsid w:val="00C975FA"/>
    <w:rsid w:val="00C976F5"/>
    <w:rsid w:val="00C977A4"/>
    <w:rsid w:val="00C978B8"/>
    <w:rsid w:val="00CA01D3"/>
    <w:rsid w:val="00CA02BD"/>
    <w:rsid w:val="00CA030E"/>
    <w:rsid w:val="00CA03FE"/>
    <w:rsid w:val="00CA0419"/>
    <w:rsid w:val="00CA0567"/>
    <w:rsid w:val="00CA0579"/>
    <w:rsid w:val="00CA0684"/>
    <w:rsid w:val="00CA0702"/>
    <w:rsid w:val="00CA09C0"/>
    <w:rsid w:val="00CA0CC8"/>
    <w:rsid w:val="00CA0D2B"/>
    <w:rsid w:val="00CA0F6B"/>
    <w:rsid w:val="00CA1398"/>
    <w:rsid w:val="00CA163C"/>
    <w:rsid w:val="00CA1654"/>
    <w:rsid w:val="00CA1893"/>
    <w:rsid w:val="00CA19A4"/>
    <w:rsid w:val="00CA1A67"/>
    <w:rsid w:val="00CA1AED"/>
    <w:rsid w:val="00CA1D7B"/>
    <w:rsid w:val="00CA1EAE"/>
    <w:rsid w:val="00CA1F26"/>
    <w:rsid w:val="00CA204A"/>
    <w:rsid w:val="00CA2118"/>
    <w:rsid w:val="00CA2127"/>
    <w:rsid w:val="00CA21FC"/>
    <w:rsid w:val="00CA22FD"/>
    <w:rsid w:val="00CA255C"/>
    <w:rsid w:val="00CA265F"/>
    <w:rsid w:val="00CA2699"/>
    <w:rsid w:val="00CA2718"/>
    <w:rsid w:val="00CA2793"/>
    <w:rsid w:val="00CA27CB"/>
    <w:rsid w:val="00CA285E"/>
    <w:rsid w:val="00CA3118"/>
    <w:rsid w:val="00CA313E"/>
    <w:rsid w:val="00CA340D"/>
    <w:rsid w:val="00CA35B4"/>
    <w:rsid w:val="00CA37CC"/>
    <w:rsid w:val="00CA3959"/>
    <w:rsid w:val="00CA3CC8"/>
    <w:rsid w:val="00CA3D53"/>
    <w:rsid w:val="00CA3DF8"/>
    <w:rsid w:val="00CA3FB2"/>
    <w:rsid w:val="00CA4262"/>
    <w:rsid w:val="00CA47E7"/>
    <w:rsid w:val="00CA4959"/>
    <w:rsid w:val="00CA4F83"/>
    <w:rsid w:val="00CA516F"/>
    <w:rsid w:val="00CA5312"/>
    <w:rsid w:val="00CA542E"/>
    <w:rsid w:val="00CA5433"/>
    <w:rsid w:val="00CA5765"/>
    <w:rsid w:val="00CA5876"/>
    <w:rsid w:val="00CA58BF"/>
    <w:rsid w:val="00CA5B30"/>
    <w:rsid w:val="00CA5C12"/>
    <w:rsid w:val="00CA5D84"/>
    <w:rsid w:val="00CA5ED9"/>
    <w:rsid w:val="00CA5F1F"/>
    <w:rsid w:val="00CA6026"/>
    <w:rsid w:val="00CA64F7"/>
    <w:rsid w:val="00CA68C1"/>
    <w:rsid w:val="00CA6B60"/>
    <w:rsid w:val="00CA7531"/>
    <w:rsid w:val="00CA76B1"/>
    <w:rsid w:val="00CA786E"/>
    <w:rsid w:val="00CB00C3"/>
    <w:rsid w:val="00CB0263"/>
    <w:rsid w:val="00CB053A"/>
    <w:rsid w:val="00CB08FA"/>
    <w:rsid w:val="00CB1055"/>
    <w:rsid w:val="00CB122E"/>
    <w:rsid w:val="00CB14D8"/>
    <w:rsid w:val="00CB163B"/>
    <w:rsid w:val="00CB16A5"/>
    <w:rsid w:val="00CB1732"/>
    <w:rsid w:val="00CB197D"/>
    <w:rsid w:val="00CB197E"/>
    <w:rsid w:val="00CB1AE9"/>
    <w:rsid w:val="00CB225E"/>
    <w:rsid w:val="00CB235B"/>
    <w:rsid w:val="00CB2361"/>
    <w:rsid w:val="00CB23B4"/>
    <w:rsid w:val="00CB23F4"/>
    <w:rsid w:val="00CB26FD"/>
    <w:rsid w:val="00CB2860"/>
    <w:rsid w:val="00CB2958"/>
    <w:rsid w:val="00CB29EA"/>
    <w:rsid w:val="00CB2D9A"/>
    <w:rsid w:val="00CB2ECC"/>
    <w:rsid w:val="00CB2FAB"/>
    <w:rsid w:val="00CB31BD"/>
    <w:rsid w:val="00CB32A1"/>
    <w:rsid w:val="00CB32C6"/>
    <w:rsid w:val="00CB34A8"/>
    <w:rsid w:val="00CB35F0"/>
    <w:rsid w:val="00CB3A54"/>
    <w:rsid w:val="00CB3A65"/>
    <w:rsid w:val="00CB3DBD"/>
    <w:rsid w:val="00CB4048"/>
    <w:rsid w:val="00CB41A8"/>
    <w:rsid w:val="00CB429B"/>
    <w:rsid w:val="00CB42E6"/>
    <w:rsid w:val="00CB45DC"/>
    <w:rsid w:val="00CB4D1C"/>
    <w:rsid w:val="00CB4DAF"/>
    <w:rsid w:val="00CB4FC5"/>
    <w:rsid w:val="00CB5044"/>
    <w:rsid w:val="00CB50DE"/>
    <w:rsid w:val="00CB512A"/>
    <w:rsid w:val="00CB5391"/>
    <w:rsid w:val="00CB554C"/>
    <w:rsid w:val="00CB5A5B"/>
    <w:rsid w:val="00CB5BE3"/>
    <w:rsid w:val="00CB5EB0"/>
    <w:rsid w:val="00CB6123"/>
    <w:rsid w:val="00CB638E"/>
    <w:rsid w:val="00CB665E"/>
    <w:rsid w:val="00CB6801"/>
    <w:rsid w:val="00CB6921"/>
    <w:rsid w:val="00CB6A8B"/>
    <w:rsid w:val="00CB6D76"/>
    <w:rsid w:val="00CB6F50"/>
    <w:rsid w:val="00CB6F68"/>
    <w:rsid w:val="00CB70C3"/>
    <w:rsid w:val="00CB7337"/>
    <w:rsid w:val="00CB7433"/>
    <w:rsid w:val="00CB7693"/>
    <w:rsid w:val="00CB77C9"/>
    <w:rsid w:val="00CB7B67"/>
    <w:rsid w:val="00CB7DBA"/>
    <w:rsid w:val="00CB7F9F"/>
    <w:rsid w:val="00CC02B7"/>
    <w:rsid w:val="00CC0A79"/>
    <w:rsid w:val="00CC0A91"/>
    <w:rsid w:val="00CC0C00"/>
    <w:rsid w:val="00CC0C61"/>
    <w:rsid w:val="00CC0CE8"/>
    <w:rsid w:val="00CC0E73"/>
    <w:rsid w:val="00CC0EC9"/>
    <w:rsid w:val="00CC0FE5"/>
    <w:rsid w:val="00CC1529"/>
    <w:rsid w:val="00CC16E4"/>
    <w:rsid w:val="00CC1D38"/>
    <w:rsid w:val="00CC20B1"/>
    <w:rsid w:val="00CC2119"/>
    <w:rsid w:val="00CC2472"/>
    <w:rsid w:val="00CC258D"/>
    <w:rsid w:val="00CC285C"/>
    <w:rsid w:val="00CC2EE3"/>
    <w:rsid w:val="00CC317D"/>
    <w:rsid w:val="00CC327B"/>
    <w:rsid w:val="00CC32E7"/>
    <w:rsid w:val="00CC3330"/>
    <w:rsid w:val="00CC355C"/>
    <w:rsid w:val="00CC3807"/>
    <w:rsid w:val="00CC383F"/>
    <w:rsid w:val="00CC3A86"/>
    <w:rsid w:val="00CC3C98"/>
    <w:rsid w:val="00CC409B"/>
    <w:rsid w:val="00CC4146"/>
    <w:rsid w:val="00CC44E9"/>
    <w:rsid w:val="00CC452B"/>
    <w:rsid w:val="00CC45BE"/>
    <w:rsid w:val="00CC4722"/>
    <w:rsid w:val="00CC4758"/>
    <w:rsid w:val="00CC47C0"/>
    <w:rsid w:val="00CC4EBD"/>
    <w:rsid w:val="00CC4FA2"/>
    <w:rsid w:val="00CC500A"/>
    <w:rsid w:val="00CC5126"/>
    <w:rsid w:val="00CC52D2"/>
    <w:rsid w:val="00CC559E"/>
    <w:rsid w:val="00CC566F"/>
    <w:rsid w:val="00CC5729"/>
    <w:rsid w:val="00CC580E"/>
    <w:rsid w:val="00CC5870"/>
    <w:rsid w:val="00CC5EBB"/>
    <w:rsid w:val="00CC6038"/>
    <w:rsid w:val="00CC61D5"/>
    <w:rsid w:val="00CC651F"/>
    <w:rsid w:val="00CC65BD"/>
    <w:rsid w:val="00CC6632"/>
    <w:rsid w:val="00CC6C4B"/>
    <w:rsid w:val="00CC6C75"/>
    <w:rsid w:val="00CC6F3C"/>
    <w:rsid w:val="00CC71E3"/>
    <w:rsid w:val="00CC7220"/>
    <w:rsid w:val="00CC7336"/>
    <w:rsid w:val="00CC7711"/>
    <w:rsid w:val="00CC7A10"/>
    <w:rsid w:val="00CC7BE1"/>
    <w:rsid w:val="00CC7D9E"/>
    <w:rsid w:val="00CD0177"/>
    <w:rsid w:val="00CD0370"/>
    <w:rsid w:val="00CD05FA"/>
    <w:rsid w:val="00CD0704"/>
    <w:rsid w:val="00CD09BB"/>
    <w:rsid w:val="00CD0B00"/>
    <w:rsid w:val="00CD0D42"/>
    <w:rsid w:val="00CD0F67"/>
    <w:rsid w:val="00CD0F6F"/>
    <w:rsid w:val="00CD1114"/>
    <w:rsid w:val="00CD1203"/>
    <w:rsid w:val="00CD12B0"/>
    <w:rsid w:val="00CD12CE"/>
    <w:rsid w:val="00CD133A"/>
    <w:rsid w:val="00CD1380"/>
    <w:rsid w:val="00CD15B0"/>
    <w:rsid w:val="00CD15FC"/>
    <w:rsid w:val="00CD1639"/>
    <w:rsid w:val="00CD189C"/>
    <w:rsid w:val="00CD1B8B"/>
    <w:rsid w:val="00CD1C37"/>
    <w:rsid w:val="00CD1CA7"/>
    <w:rsid w:val="00CD1F3E"/>
    <w:rsid w:val="00CD1F42"/>
    <w:rsid w:val="00CD25A8"/>
    <w:rsid w:val="00CD25BD"/>
    <w:rsid w:val="00CD27E0"/>
    <w:rsid w:val="00CD2A1B"/>
    <w:rsid w:val="00CD2B5C"/>
    <w:rsid w:val="00CD2DD4"/>
    <w:rsid w:val="00CD3248"/>
    <w:rsid w:val="00CD3534"/>
    <w:rsid w:val="00CD3605"/>
    <w:rsid w:val="00CD38E6"/>
    <w:rsid w:val="00CD3D2B"/>
    <w:rsid w:val="00CD3FE9"/>
    <w:rsid w:val="00CD3FF5"/>
    <w:rsid w:val="00CD446C"/>
    <w:rsid w:val="00CD453B"/>
    <w:rsid w:val="00CD4585"/>
    <w:rsid w:val="00CD468F"/>
    <w:rsid w:val="00CD4AC9"/>
    <w:rsid w:val="00CD4B72"/>
    <w:rsid w:val="00CD4D33"/>
    <w:rsid w:val="00CD4F4B"/>
    <w:rsid w:val="00CD50B9"/>
    <w:rsid w:val="00CD5118"/>
    <w:rsid w:val="00CD52CC"/>
    <w:rsid w:val="00CD5610"/>
    <w:rsid w:val="00CD57D5"/>
    <w:rsid w:val="00CD5B5A"/>
    <w:rsid w:val="00CD5B99"/>
    <w:rsid w:val="00CD5C24"/>
    <w:rsid w:val="00CD5C4A"/>
    <w:rsid w:val="00CD5D2B"/>
    <w:rsid w:val="00CD5E1E"/>
    <w:rsid w:val="00CD60F6"/>
    <w:rsid w:val="00CD62D6"/>
    <w:rsid w:val="00CD6939"/>
    <w:rsid w:val="00CD69D5"/>
    <w:rsid w:val="00CD6D0E"/>
    <w:rsid w:val="00CD6F12"/>
    <w:rsid w:val="00CD700C"/>
    <w:rsid w:val="00CD70C7"/>
    <w:rsid w:val="00CD765D"/>
    <w:rsid w:val="00CD77DB"/>
    <w:rsid w:val="00CD78BC"/>
    <w:rsid w:val="00CD7BF1"/>
    <w:rsid w:val="00CE011C"/>
    <w:rsid w:val="00CE022D"/>
    <w:rsid w:val="00CE0417"/>
    <w:rsid w:val="00CE0454"/>
    <w:rsid w:val="00CE0811"/>
    <w:rsid w:val="00CE0B96"/>
    <w:rsid w:val="00CE0C83"/>
    <w:rsid w:val="00CE0E01"/>
    <w:rsid w:val="00CE0E8E"/>
    <w:rsid w:val="00CE102A"/>
    <w:rsid w:val="00CE1299"/>
    <w:rsid w:val="00CE130F"/>
    <w:rsid w:val="00CE179B"/>
    <w:rsid w:val="00CE1CDE"/>
    <w:rsid w:val="00CE1D26"/>
    <w:rsid w:val="00CE1E93"/>
    <w:rsid w:val="00CE2122"/>
    <w:rsid w:val="00CE2128"/>
    <w:rsid w:val="00CE2337"/>
    <w:rsid w:val="00CE24F6"/>
    <w:rsid w:val="00CE262E"/>
    <w:rsid w:val="00CE275A"/>
    <w:rsid w:val="00CE2A20"/>
    <w:rsid w:val="00CE2B61"/>
    <w:rsid w:val="00CE2BBD"/>
    <w:rsid w:val="00CE2D39"/>
    <w:rsid w:val="00CE2F38"/>
    <w:rsid w:val="00CE39C4"/>
    <w:rsid w:val="00CE3B0E"/>
    <w:rsid w:val="00CE3CAB"/>
    <w:rsid w:val="00CE4117"/>
    <w:rsid w:val="00CE4194"/>
    <w:rsid w:val="00CE41BB"/>
    <w:rsid w:val="00CE4225"/>
    <w:rsid w:val="00CE43DB"/>
    <w:rsid w:val="00CE4462"/>
    <w:rsid w:val="00CE4678"/>
    <w:rsid w:val="00CE48A3"/>
    <w:rsid w:val="00CE49FE"/>
    <w:rsid w:val="00CE4AC3"/>
    <w:rsid w:val="00CE4D04"/>
    <w:rsid w:val="00CE4D0C"/>
    <w:rsid w:val="00CE4F0A"/>
    <w:rsid w:val="00CE4F17"/>
    <w:rsid w:val="00CE52D9"/>
    <w:rsid w:val="00CE53BF"/>
    <w:rsid w:val="00CE550C"/>
    <w:rsid w:val="00CE56C7"/>
    <w:rsid w:val="00CE5B84"/>
    <w:rsid w:val="00CE5C63"/>
    <w:rsid w:val="00CE5D60"/>
    <w:rsid w:val="00CE5EC2"/>
    <w:rsid w:val="00CE5EDB"/>
    <w:rsid w:val="00CE6324"/>
    <w:rsid w:val="00CE6813"/>
    <w:rsid w:val="00CE697A"/>
    <w:rsid w:val="00CE6B4A"/>
    <w:rsid w:val="00CE6DCC"/>
    <w:rsid w:val="00CE6ED1"/>
    <w:rsid w:val="00CE6F79"/>
    <w:rsid w:val="00CE728A"/>
    <w:rsid w:val="00CE72B5"/>
    <w:rsid w:val="00CE72E5"/>
    <w:rsid w:val="00CE7387"/>
    <w:rsid w:val="00CE73EA"/>
    <w:rsid w:val="00CE755E"/>
    <w:rsid w:val="00CE76C0"/>
    <w:rsid w:val="00CE79FF"/>
    <w:rsid w:val="00CE7B15"/>
    <w:rsid w:val="00CE7C24"/>
    <w:rsid w:val="00CE7D63"/>
    <w:rsid w:val="00CE7DF5"/>
    <w:rsid w:val="00CE7F35"/>
    <w:rsid w:val="00CF00D9"/>
    <w:rsid w:val="00CF0180"/>
    <w:rsid w:val="00CF01CB"/>
    <w:rsid w:val="00CF0215"/>
    <w:rsid w:val="00CF0681"/>
    <w:rsid w:val="00CF09C9"/>
    <w:rsid w:val="00CF09CC"/>
    <w:rsid w:val="00CF0C88"/>
    <w:rsid w:val="00CF0E34"/>
    <w:rsid w:val="00CF0EAB"/>
    <w:rsid w:val="00CF1290"/>
    <w:rsid w:val="00CF1292"/>
    <w:rsid w:val="00CF12EE"/>
    <w:rsid w:val="00CF147D"/>
    <w:rsid w:val="00CF1648"/>
    <w:rsid w:val="00CF1D76"/>
    <w:rsid w:val="00CF1DC1"/>
    <w:rsid w:val="00CF1F3D"/>
    <w:rsid w:val="00CF1F93"/>
    <w:rsid w:val="00CF210C"/>
    <w:rsid w:val="00CF2312"/>
    <w:rsid w:val="00CF2478"/>
    <w:rsid w:val="00CF24B9"/>
    <w:rsid w:val="00CF2E61"/>
    <w:rsid w:val="00CF319C"/>
    <w:rsid w:val="00CF320B"/>
    <w:rsid w:val="00CF3522"/>
    <w:rsid w:val="00CF35A2"/>
    <w:rsid w:val="00CF35E9"/>
    <w:rsid w:val="00CF3930"/>
    <w:rsid w:val="00CF4001"/>
    <w:rsid w:val="00CF4120"/>
    <w:rsid w:val="00CF4347"/>
    <w:rsid w:val="00CF4456"/>
    <w:rsid w:val="00CF44AB"/>
    <w:rsid w:val="00CF45F9"/>
    <w:rsid w:val="00CF4675"/>
    <w:rsid w:val="00CF46A5"/>
    <w:rsid w:val="00CF49CE"/>
    <w:rsid w:val="00CF4B0F"/>
    <w:rsid w:val="00CF4F86"/>
    <w:rsid w:val="00CF4FFD"/>
    <w:rsid w:val="00CF5024"/>
    <w:rsid w:val="00CF5672"/>
    <w:rsid w:val="00CF58D9"/>
    <w:rsid w:val="00CF5B02"/>
    <w:rsid w:val="00CF5DB0"/>
    <w:rsid w:val="00CF5E13"/>
    <w:rsid w:val="00CF5E14"/>
    <w:rsid w:val="00CF605A"/>
    <w:rsid w:val="00CF6146"/>
    <w:rsid w:val="00CF63C2"/>
    <w:rsid w:val="00CF660F"/>
    <w:rsid w:val="00CF6644"/>
    <w:rsid w:val="00CF6839"/>
    <w:rsid w:val="00CF69CC"/>
    <w:rsid w:val="00CF6CF3"/>
    <w:rsid w:val="00CF6D1C"/>
    <w:rsid w:val="00CF7314"/>
    <w:rsid w:val="00CF744B"/>
    <w:rsid w:val="00CF7B43"/>
    <w:rsid w:val="00CF7D6F"/>
    <w:rsid w:val="00CF7EEF"/>
    <w:rsid w:val="00D00500"/>
    <w:rsid w:val="00D0062A"/>
    <w:rsid w:val="00D0095A"/>
    <w:rsid w:val="00D00995"/>
    <w:rsid w:val="00D00AEC"/>
    <w:rsid w:val="00D00FAB"/>
    <w:rsid w:val="00D0172A"/>
    <w:rsid w:val="00D017CB"/>
    <w:rsid w:val="00D01A69"/>
    <w:rsid w:val="00D01BD6"/>
    <w:rsid w:val="00D01E51"/>
    <w:rsid w:val="00D01FDE"/>
    <w:rsid w:val="00D0200B"/>
    <w:rsid w:val="00D0228B"/>
    <w:rsid w:val="00D0232F"/>
    <w:rsid w:val="00D0233E"/>
    <w:rsid w:val="00D023A1"/>
    <w:rsid w:val="00D023C3"/>
    <w:rsid w:val="00D024B3"/>
    <w:rsid w:val="00D02C54"/>
    <w:rsid w:val="00D02D8D"/>
    <w:rsid w:val="00D0300E"/>
    <w:rsid w:val="00D031C4"/>
    <w:rsid w:val="00D03392"/>
    <w:rsid w:val="00D03464"/>
    <w:rsid w:val="00D038EB"/>
    <w:rsid w:val="00D03E94"/>
    <w:rsid w:val="00D0427F"/>
    <w:rsid w:val="00D043E0"/>
    <w:rsid w:val="00D0459B"/>
    <w:rsid w:val="00D0467D"/>
    <w:rsid w:val="00D048C0"/>
    <w:rsid w:val="00D04991"/>
    <w:rsid w:val="00D04AC1"/>
    <w:rsid w:val="00D04C75"/>
    <w:rsid w:val="00D04C93"/>
    <w:rsid w:val="00D04DDE"/>
    <w:rsid w:val="00D04EB9"/>
    <w:rsid w:val="00D0505A"/>
    <w:rsid w:val="00D05066"/>
    <w:rsid w:val="00D0518C"/>
    <w:rsid w:val="00D05266"/>
    <w:rsid w:val="00D0542F"/>
    <w:rsid w:val="00D0556A"/>
    <w:rsid w:val="00D0556E"/>
    <w:rsid w:val="00D0570D"/>
    <w:rsid w:val="00D057EF"/>
    <w:rsid w:val="00D0581A"/>
    <w:rsid w:val="00D058F2"/>
    <w:rsid w:val="00D0598C"/>
    <w:rsid w:val="00D059E9"/>
    <w:rsid w:val="00D059F9"/>
    <w:rsid w:val="00D05A53"/>
    <w:rsid w:val="00D05B5F"/>
    <w:rsid w:val="00D05CCE"/>
    <w:rsid w:val="00D060B3"/>
    <w:rsid w:val="00D065DA"/>
    <w:rsid w:val="00D06939"/>
    <w:rsid w:val="00D069B8"/>
    <w:rsid w:val="00D06A32"/>
    <w:rsid w:val="00D06A48"/>
    <w:rsid w:val="00D06AC6"/>
    <w:rsid w:val="00D06B50"/>
    <w:rsid w:val="00D06C2B"/>
    <w:rsid w:val="00D06D56"/>
    <w:rsid w:val="00D06D9D"/>
    <w:rsid w:val="00D06F78"/>
    <w:rsid w:val="00D070B3"/>
    <w:rsid w:val="00D07295"/>
    <w:rsid w:val="00D07316"/>
    <w:rsid w:val="00D07844"/>
    <w:rsid w:val="00D07889"/>
    <w:rsid w:val="00D078B1"/>
    <w:rsid w:val="00D078E3"/>
    <w:rsid w:val="00D07907"/>
    <w:rsid w:val="00D07E17"/>
    <w:rsid w:val="00D07EF6"/>
    <w:rsid w:val="00D07FB6"/>
    <w:rsid w:val="00D1020C"/>
    <w:rsid w:val="00D10255"/>
    <w:rsid w:val="00D107AE"/>
    <w:rsid w:val="00D107F4"/>
    <w:rsid w:val="00D109ED"/>
    <w:rsid w:val="00D11020"/>
    <w:rsid w:val="00D1138F"/>
    <w:rsid w:val="00D1142C"/>
    <w:rsid w:val="00D11671"/>
    <w:rsid w:val="00D116A1"/>
    <w:rsid w:val="00D11823"/>
    <w:rsid w:val="00D11833"/>
    <w:rsid w:val="00D11A19"/>
    <w:rsid w:val="00D11D93"/>
    <w:rsid w:val="00D1201F"/>
    <w:rsid w:val="00D1206E"/>
    <w:rsid w:val="00D12194"/>
    <w:rsid w:val="00D12428"/>
    <w:rsid w:val="00D12579"/>
    <w:rsid w:val="00D12714"/>
    <w:rsid w:val="00D1295B"/>
    <w:rsid w:val="00D12BAD"/>
    <w:rsid w:val="00D12C3B"/>
    <w:rsid w:val="00D12FDB"/>
    <w:rsid w:val="00D13075"/>
    <w:rsid w:val="00D13174"/>
    <w:rsid w:val="00D1321C"/>
    <w:rsid w:val="00D132F7"/>
    <w:rsid w:val="00D13398"/>
    <w:rsid w:val="00D13610"/>
    <w:rsid w:val="00D13A30"/>
    <w:rsid w:val="00D13B5F"/>
    <w:rsid w:val="00D13BBB"/>
    <w:rsid w:val="00D13C3C"/>
    <w:rsid w:val="00D13D6B"/>
    <w:rsid w:val="00D1422D"/>
    <w:rsid w:val="00D14537"/>
    <w:rsid w:val="00D1491D"/>
    <w:rsid w:val="00D149DA"/>
    <w:rsid w:val="00D14A92"/>
    <w:rsid w:val="00D14B4C"/>
    <w:rsid w:val="00D1514D"/>
    <w:rsid w:val="00D15199"/>
    <w:rsid w:val="00D153EC"/>
    <w:rsid w:val="00D154C0"/>
    <w:rsid w:val="00D1597C"/>
    <w:rsid w:val="00D15CC0"/>
    <w:rsid w:val="00D15D5B"/>
    <w:rsid w:val="00D15F8B"/>
    <w:rsid w:val="00D1634D"/>
    <w:rsid w:val="00D1637B"/>
    <w:rsid w:val="00D16396"/>
    <w:rsid w:val="00D166AE"/>
    <w:rsid w:val="00D16BF4"/>
    <w:rsid w:val="00D16C02"/>
    <w:rsid w:val="00D16D24"/>
    <w:rsid w:val="00D16D47"/>
    <w:rsid w:val="00D17285"/>
    <w:rsid w:val="00D174C4"/>
    <w:rsid w:val="00D174EC"/>
    <w:rsid w:val="00D17878"/>
    <w:rsid w:val="00D17BB4"/>
    <w:rsid w:val="00D17CCB"/>
    <w:rsid w:val="00D17D09"/>
    <w:rsid w:val="00D17FA5"/>
    <w:rsid w:val="00D17FAC"/>
    <w:rsid w:val="00D17FEA"/>
    <w:rsid w:val="00D204AF"/>
    <w:rsid w:val="00D206DD"/>
    <w:rsid w:val="00D2083C"/>
    <w:rsid w:val="00D20BA6"/>
    <w:rsid w:val="00D20CDB"/>
    <w:rsid w:val="00D20CF0"/>
    <w:rsid w:val="00D20DA1"/>
    <w:rsid w:val="00D20E97"/>
    <w:rsid w:val="00D212F8"/>
    <w:rsid w:val="00D21362"/>
    <w:rsid w:val="00D213C6"/>
    <w:rsid w:val="00D2144C"/>
    <w:rsid w:val="00D214AE"/>
    <w:rsid w:val="00D214C5"/>
    <w:rsid w:val="00D215D4"/>
    <w:rsid w:val="00D21604"/>
    <w:rsid w:val="00D21650"/>
    <w:rsid w:val="00D217E6"/>
    <w:rsid w:val="00D21C88"/>
    <w:rsid w:val="00D21C8C"/>
    <w:rsid w:val="00D21D58"/>
    <w:rsid w:val="00D21E04"/>
    <w:rsid w:val="00D2200F"/>
    <w:rsid w:val="00D221F7"/>
    <w:rsid w:val="00D22395"/>
    <w:rsid w:val="00D2246C"/>
    <w:rsid w:val="00D22B30"/>
    <w:rsid w:val="00D22C4D"/>
    <w:rsid w:val="00D22CC7"/>
    <w:rsid w:val="00D23202"/>
    <w:rsid w:val="00D23209"/>
    <w:rsid w:val="00D2347A"/>
    <w:rsid w:val="00D23650"/>
    <w:rsid w:val="00D23700"/>
    <w:rsid w:val="00D23749"/>
    <w:rsid w:val="00D23764"/>
    <w:rsid w:val="00D2391A"/>
    <w:rsid w:val="00D23A6A"/>
    <w:rsid w:val="00D23D46"/>
    <w:rsid w:val="00D23D6E"/>
    <w:rsid w:val="00D23D9F"/>
    <w:rsid w:val="00D241AE"/>
    <w:rsid w:val="00D242AC"/>
    <w:rsid w:val="00D24444"/>
    <w:rsid w:val="00D248EB"/>
    <w:rsid w:val="00D24965"/>
    <w:rsid w:val="00D24C98"/>
    <w:rsid w:val="00D250E3"/>
    <w:rsid w:val="00D25406"/>
    <w:rsid w:val="00D25560"/>
    <w:rsid w:val="00D25C14"/>
    <w:rsid w:val="00D25D42"/>
    <w:rsid w:val="00D25D67"/>
    <w:rsid w:val="00D25DAA"/>
    <w:rsid w:val="00D25F8C"/>
    <w:rsid w:val="00D26124"/>
    <w:rsid w:val="00D266E9"/>
    <w:rsid w:val="00D2687A"/>
    <w:rsid w:val="00D2691F"/>
    <w:rsid w:val="00D269EB"/>
    <w:rsid w:val="00D26B04"/>
    <w:rsid w:val="00D26BB6"/>
    <w:rsid w:val="00D26C71"/>
    <w:rsid w:val="00D26C9F"/>
    <w:rsid w:val="00D26D44"/>
    <w:rsid w:val="00D26D8A"/>
    <w:rsid w:val="00D26EE7"/>
    <w:rsid w:val="00D26F31"/>
    <w:rsid w:val="00D26F64"/>
    <w:rsid w:val="00D270CE"/>
    <w:rsid w:val="00D27172"/>
    <w:rsid w:val="00D271AE"/>
    <w:rsid w:val="00D27281"/>
    <w:rsid w:val="00D2742A"/>
    <w:rsid w:val="00D2747C"/>
    <w:rsid w:val="00D2749D"/>
    <w:rsid w:val="00D27677"/>
    <w:rsid w:val="00D27761"/>
    <w:rsid w:val="00D278C1"/>
    <w:rsid w:val="00D2798D"/>
    <w:rsid w:val="00D27C89"/>
    <w:rsid w:val="00D27E14"/>
    <w:rsid w:val="00D30051"/>
    <w:rsid w:val="00D30125"/>
    <w:rsid w:val="00D305A6"/>
    <w:rsid w:val="00D30663"/>
    <w:rsid w:val="00D307BF"/>
    <w:rsid w:val="00D307D3"/>
    <w:rsid w:val="00D307F3"/>
    <w:rsid w:val="00D30878"/>
    <w:rsid w:val="00D30BE4"/>
    <w:rsid w:val="00D30BED"/>
    <w:rsid w:val="00D30F0B"/>
    <w:rsid w:val="00D30F81"/>
    <w:rsid w:val="00D3115D"/>
    <w:rsid w:val="00D31238"/>
    <w:rsid w:val="00D315CE"/>
    <w:rsid w:val="00D316F3"/>
    <w:rsid w:val="00D31798"/>
    <w:rsid w:val="00D318B5"/>
    <w:rsid w:val="00D31965"/>
    <w:rsid w:val="00D31AFB"/>
    <w:rsid w:val="00D31B9F"/>
    <w:rsid w:val="00D31D89"/>
    <w:rsid w:val="00D32037"/>
    <w:rsid w:val="00D32058"/>
    <w:rsid w:val="00D320A4"/>
    <w:rsid w:val="00D3248D"/>
    <w:rsid w:val="00D324F7"/>
    <w:rsid w:val="00D3254A"/>
    <w:rsid w:val="00D32798"/>
    <w:rsid w:val="00D3284B"/>
    <w:rsid w:val="00D32C09"/>
    <w:rsid w:val="00D32CD4"/>
    <w:rsid w:val="00D32D04"/>
    <w:rsid w:val="00D3300E"/>
    <w:rsid w:val="00D334E5"/>
    <w:rsid w:val="00D335F1"/>
    <w:rsid w:val="00D33FBC"/>
    <w:rsid w:val="00D33FE6"/>
    <w:rsid w:val="00D341C2"/>
    <w:rsid w:val="00D34258"/>
    <w:rsid w:val="00D342A6"/>
    <w:rsid w:val="00D34780"/>
    <w:rsid w:val="00D34AB8"/>
    <w:rsid w:val="00D34C2F"/>
    <w:rsid w:val="00D34D2C"/>
    <w:rsid w:val="00D34DB4"/>
    <w:rsid w:val="00D34E74"/>
    <w:rsid w:val="00D353B3"/>
    <w:rsid w:val="00D35ADE"/>
    <w:rsid w:val="00D35B3C"/>
    <w:rsid w:val="00D35D33"/>
    <w:rsid w:val="00D35FC8"/>
    <w:rsid w:val="00D35FE2"/>
    <w:rsid w:val="00D3631C"/>
    <w:rsid w:val="00D3642F"/>
    <w:rsid w:val="00D367C0"/>
    <w:rsid w:val="00D367D2"/>
    <w:rsid w:val="00D3687F"/>
    <w:rsid w:val="00D368E4"/>
    <w:rsid w:val="00D368FD"/>
    <w:rsid w:val="00D36D63"/>
    <w:rsid w:val="00D36D74"/>
    <w:rsid w:val="00D36E2F"/>
    <w:rsid w:val="00D36F21"/>
    <w:rsid w:val="00D36F2A"/>
    <w:rsid w:val="00D371B2"/>
    <w:rsid w:val="00D37234"/>
    <w:rsid w:val="00D3797E"/>
    <w:rsid w:val="00D37AA5"/>
    <w:rsid w:val="00D37D70"/>
    <w:rsid w:val="00D37DD4"/>
    <w:rsid w:val="00D37E9E"/>
    <w:rsid w:val="00D37FF3"/>
    <w:rsid w:val="00D400BD"/>
    <w:rsid w:val="00D40218"/>
    <w:rsid w:val="00D405A0"/>
    <w:rsid w:val="00D40766"/>
    <w:rsid w:val="00D407F3"/>
    <w:rsid w:val="00D40A51"/>
    <w:rsid w:val="00D40BB5"/>
    <w:rsid w:val="00D40CB2"/>
    <w:rsid w:val="00D40EA5"/>
    <w:rsid w:val="00D411FA"/>
    <w:rsid w:val="00D41246"/>
    <w:rsid w:val="00D41340"/>
    <w:rsid w:val="00D415EB"/>
    <w:rsid w:val="00D41697"/>
    <w:rsid w:val="00D418C5"/>
    <w:rsid w:val="00D41A45"/>
    <w:rsid w:val="00D41F80"/>
    <w:rsid w:val="00D420B6"/>
    <w:rsid w:val="00D42514"/>
    <w:rsid w:val="00D42575"/>
    <w:rsid w:val="00D426C3"/>
    <w:rsid w:val="00D42926"/>
    <w:rsid w:val="00D42C31"/>
    <w:rsid w:val="00D42D59"/>
    <w:rsid w:val="00D42E7B"/>
    <w:rsid w:val="00D42FC7"/>
    <w:rsid w:val="00D42FEB"/>
    <w:rsid w:val="00D431CD"/>
    <w:rsid w:val="00D43249"/>
    <w:rsid w:val="00D43330"/>
    <w:rsid w:val="00D434B9"/>
    <w:rsid w:val="00D4374D"/>
    <w:rsid w:val="00D4385F"/>
    <w:rsid w:val="00D43BAF"/>
    <w:rsid w:val="00D44334"/>
    <w:rsid w:val="00D4456A"/>
    <w:rsid w:val="00D44575"/>
    <w:rsid w:val="00D4461A"/>
    <w:rsid w:val="00D44776"/>
    <w:rsid w:val="00D448E0"/>
    <w:rsid w:val="00D450E2"/>
    <w:rsid w:val="00D45141"/>
    <w:rsid w:val="00D454FC"/>
    <w:rsid w:val="00D45587"/>
    <w:rsid w:val="00D45890"/>
    <w:rsid w:val="00D45937"/>
    <w:rsid w:val="00D45992"/>
    <w:rsid w:val="00D45A26"/>
    <w:rsid w:val="00D45D0F"/>
    <w:rsid w:val="00D45EBF"/>
    <w:rsid w:val="00D46208"/>
    <w:rsid w:val="00D46245"/>
    <w:rsid w:val="00D468AD"/>
    <w:rsid w:val="00D46D41"/>
    <w:rsid w:val="00D46DA8"/>
    <w:rsid w:val="00D46EBB"/>
    <w:rsid w:val="00D46F57"/>
    <w:rsid w:val="00D46FD4"/>
    <w:rsid w:val="00D473B8"/>
    <w:rsid w:val="00D4767B"/>
    <w:rsid w:val="00D4796D"/>
    <w:rsid w:val="00D47EBC"/>
    <w:rsid w:val="00D47F45"/>
    <w:rsid w:val="00D47FD3"/>
    <w:rsid w:val="00D500E0"/>
    <w:rsid w:val="00D5028B"/>
    <w:rsid w:val="00D507E2"/>
    <w:rsid w:val="00D50865"/>
    <w:rsid w:val="00D5094D"/>
    <w:rsid w:val="00D50B3B"/>
    <w:rsid w:val="00D50BB0"/>
    <w:rsid w:val="00D50BBB"/>
    <w:rsid w:val="00D50EE5"/>
    <w:rsid w:val="00D50EEB"/>
    <w:rsid w:val="00D50F9A"/>
    <w:rsid w:val="00D50FD3"/>
    <w:rsid w:val="00D50FDB"/>
    <w:rsid w:val="00D5113E"/>
    <w:rsid w:val="00D511BE"/>
    <w:rsid w:val="00D51257"/>
    <w:rsid w:val="00D5134D"/>
    <w:rsid w:val="00D51B9F"/>
    <w:rsid w:val="00D51C83"/>
    <w:rsid w:val="00D51F47"/>
    <w:rsid w:val="00D52451"/>
    <w:rsid w:val="00D526CD"/>
    <w:rsid w:val="00D526E4"/>
    <w:rsid w:val="00D527DA"/>
    <w:rsid w:val="00D529E8"/>
    <w:rsid w:val="00D52BDA"/>
    <w:rsid w:val="00D52D91"/>
    <w:rsid w:val="00D53319"/>
    <w:rsid w:val="00D53456"/>
    <w:rsid w:val="00D53559"/>
    <w:rsid w:val="00D53B1E"/>
    <w:rsid w:val="00D53B34"/>
    <w:rsid w:val="00D53CF2"/>
    <w:rsid w:val="00D53FFE"/>
    <w:rsid w:val="00D54092"/>
    <w:rsid w:val="00D541F8"/>
    <w:rsid w:val="00D543BC"/>
    <w:rsid w:val="00D54456"/>
    <w:rsid w:val="00D547B1"/>
    <w:rsid w:val="00D5495B"/>
    <w:rsid w:val="00D54CF6"/>
    <w:rsid w:val="00D54DE7"/>
    <w:rsid w:val="00D54EFF"/>
    <w:rsid w:val="00D54FB6"/>
    <w:rsid w:val="00D55236"/>
    <w:rsid w:val="00D5533C"/>
    <w:rsid w:val="00D555AD"/>
    <w:rsid w:val="00D557B1"/>
    <w:rsid w:val="00D557B8"/>
    <w:rsid w:val="00D55880"/>
    <w:rsid w:val="00D559E5"/>
    <w:rsid w:val="00D55B01"/>
    <w:rsid w:val="00D562F5"/>
    <w:rsid w:val="00D56365"/>
    <w:rsid w:val="00D563DA"/>
    <w:rsid w:val="00D5689F"/>
    <w:rsid w:val="00D56945"/>
    <w:rsid w:val="00D56C0F"/>
    <w:rsid w:val="00D56CAF"/>
    <w:rsid w:val="00D56EB1"/>
    <w:rsid w:val="00D57039"/>
    <w:rsid w:val="00D57061"/>
    <w:rsid w:val="00D571AC"/>
    <w:rsid w:val="00D5728B"/>
    <w:rsid w:val="00D572F5"/>
    <w:rsid w:val="00D57752"/>
    <w:rsid w:val="00D57AD6"/>
    <w:rsid w:val="00D57F6D"/>
    <w:rsid w:val="00D603B9"/>
    <w:rsid w:val="00D60699"/>
    <w:rsid w:val="00D6081F"/>
    <w:rsid w:val="00D60C9D"/>
    <w:rsid w:val="00D60FCC"/>
    <w:rsid w:val="00D61182"/>
    <w:rsid w:val="00D6129B"/>
    <w:rsid w:val="00D61414"/>
    <w:rsid w:val="00D617AE"/>
    <w:rsid w:val="00D61A3A"/>
    <w:rsid w:val="00D61F84"/>
    <w:rsid w:val="00D6203E"/>
    <w:rsid w:val="00D62160"/>
    <w:rsid w:val="00D62224"/>
    <w:rsid w:val="00D62254"/>
    <w:rsid w:val="00D62285"/>
    <w:rsid w:val="00D625BB"/>
    <w:rsid w:val="00D62979"/>
    <w:rsid w:val="00D62A6E"/>
    <w:rsid w:val="00D62C13"/>
    <w:rsid w:val="00D62F18"/>
    <w:rsid w:val="00D63272"/>
    <w:rsid w:val="00D632C3"/>
    <w:rsid w:val="00D63491"/>
    <w:rsid w:val="00D63645"/>
    <w:rsid w:val="00D63664"/>
    <w:rsid w:val="00D638EA"/>
    <w:rsid w:val="00D63DCA"/>
    <w:rsid w:val="00D63FFD"/>
    <w:rsid w:val="00D64189"/>
    <w:rsid w:val="00D6453F"/>
    <w:rsid w:val="00D6454B"/>
    <w:rsid w:val="00D64604"/>
    <w:rsid w:val="00D64822"/>
    <w:rsid w:val="00D64A76"/>
    <w:rsid w:val="00D64A7C"/>
    <w:rsid w:val="00D6501E"/>
    <w:rsid w:val="00D650AE"/>
    <w:rsid w:val="00D655BF"/>
    <w:rsid w:val="00D6564C"/>
    <w:rsid w:val="00D656AD"/>
    <w:rsid w:val="00D6605D"/>
    <w:rsid w:val="00D664AB"/>
    <w:rsid w:val="00D666CF"/>
    <w:rsid w:val="00D66844"/>
    <w:rsid w:val="00D66865"/>
    <w:rsid w:val="00D669FC"/>
    <w:rsid w:val="00D66A33"/>
    <w:rsid w:val="00D66D36"/>
    <w:rsid w:val="00D66DAF"/>
    <w:rsid w:val="00D66E21"/>
    <w:rsid w:val="00D66E4F"/>
    <w:rsid w:val="00D66FE3"/>
    <w:rsid w:val="00D67210"/>
    <w:rsid w:val="00D67329"/>
    <w:rsid w:val="00D6756E"/>
    <w:rsid w:val="00D67575"/>
    <w:rsid w:val="00D67696"/>
    <w:rsid w:val="00D67D21"/>
    <w:rsid w:val="00D67DA2"/>
    <w:rsid w:val="00D67F3B"/>
    <w:rsid w:val="00D700B9"/>
    <w:rsid w:val="00D70179"/>
    <w:rsid w:val="00D70225"/>
    <w:rsid w:val="00D707EE"/>
    <w:rsid w:val="00D708A2"/>
    <w:rsid w:val="00D709FA"/>
    <w:rsid w:val="00D70B50"/>
    <w:rsid w:val="00D70C90"/>
    <w:rsid w:val="00D70D5D"/>
    <w:rsid w:val="00D70F7E"/>
    <w:rsid w:val="00D70FA4"/>
    <w:rsid w:val="00D70FE8"/>
    <w:rsid w:val="00D71023"/>
    <w:rsid w:val="00D71158"/>
    <w:rsid w:val="00D7116D"/>
    <w:rsid w:val="00D711FD"/>
    <w:rsid w:val="00D7161B"/>
    <w:rsid w:val="00D7187A"/>
    <w:rsid w:val="00D7192D"/>
    <w:rsid w:val="00D71ABC"/>
    <w:rsid w:val="00D71BF0"/>
    <w:rsid w:val="00D71D7C"/>
    <w:rsid w:val="00D71ECD"/>
    <w:rsid w:val="00D72092"/>
    <w:rsid w:val="00D72178"/>
    <w:rsid w:val="00D724EA"/>
    <w:rsid w:val="00D728F3"/>
    <w:rsid w:val="00D729C1"/>
    <w:rsid w:val="00D72B57"/>
    <w:rsid w:val="00D72DD3"/>
    <w:rsid w:val="00D72E23"/>
    <w:rsid w:val="00D730FB"/>
    <w:rsid w:val="00D7315E"/>
    <w:rsid w:val="00D732B1"/>
    <w:rsid w:val="00D732D7"/>
    <w:rsid w:val="00D735B7"/>
    <w:rsid w:val="00D73776"/>
    <w:rsid w:val="00D7393F"/>
    <w:rsid w:val="00D73B52"/>
    <w:rsid w:val="00D73C24"/>
    <w:rsid w:val="00D73CCE"/>
    <w:rsid w:val="00D73D18"/>
    <w:rsid w:val="00D73D4F"/>
    <w:rsid w:val="00D73DC1"/>
    <w:rsid w:val="00D7419B"/>
    <w:rsid w:val="00D7425E"/>
    <w:rsid w:val="00D7466E"/>
    <w:rsid w:val="00D74681"/>
    <w:rsid w:val="00D748E0"/>
    <w:rsid w:val="00D749EB"/>
    <w:rsid w:val="00D74B2C"/>
    <w:rsid w:val="00D74C50"/>
    <w:rsid w:val="00D74EAD"/>
    <w:rsid w:val="00D74F38"/>
    <w:rsid w:val="00D75059"/>
    <w:rsid w:val="00D751A7"/>
    <w:rsid w:val="00D75342"/>
    <w:rsid w:val="00D753B5"/>
    <w:rsid w:val="00D75AF7"/>
    <w:rsid w:val="00D75BDB"/>
    <w:rsid w:val="00D75FF2"/>
    <w:rsid w:val="00D760A1"/>
    <w:rsid w:val="00D76165"/>
    <w:rsid w:val="00D76186"/>
    <w:rsid w:val="00D761D3"/>
    <w:rsid w:val="00D7684F"/>
    <w:rsid w:val="00D769B0"/>
    <w:rsid w:val="00D76B8D"/>
    <w:rsid w:val="00D76BC3"/>
    <w:rsid w:val="00D76D64"/>
    <w:rsid w:val="00D76DB3"/>
    <w:rsid w:val="00D77117"/>
    <w:rsid w:val="00D772A1"/>
    <w:rsid w:val="00D77304"/>
    <w:rsid w:val="00D77522"/>
    <w:rsid w:val="00D7772E"/>
    <w:rsid w:val="00D777CC"/>
    <w:rsid w:val="00D778C0"/>
    <w:rsid w:val="00D779DC"/>
    <w:rsid w:val="00D80077"/>
    <w:rsid w:val="00D804C4"/>
    <w:rsid w:val="00D80605"/>
    <w:rsid w:val="00D80702"/>
    <w:rsid w:val="00D80792"/>
    <w:rsid w:val="00D80932"/>
    <w:rsid w:val="00D80991"/>
    <w:rsid w:val="00D809C1"/>
    <w:rsid w:val="00D80AE6"/>
    <w:rsid w:val="00D80BAF"/>
    <w:rsid w:val="00D80C8E"/>
    <w:rsid w:val="00D8109D"/>
    <w:rsid w:val="00D8129C"/>
    <w:rsid w:val="00D812C8"/>
    <w:rsid w:val="00D8130C"/>
    <w:rsid w:val="00D814CF"/>
    <w:rsid w:val="00D816AD"/>
    <w:rsid w:val="00D816B4"/>
    <w:rsid w:val="00D817C6"/>
    <w:rsid w:val="00D8197C"/>
    <w:rsid w:val="00D81ADA"/>
    <w:rsid w:val="00D81DCB"/>
    <w:rsid w:val="00D824B1"/>
    <w:rsid w:val="00D824C8"/>
    <w:rsid w:val="00D826E9"/>
    <w:rsid w:val="00D82F0B"/>
    <w:rsid w:val="00D8300F"/>
    <w:rsid w:val="00D83044"/>
    <w:rsid w:val="00D83150"/>
    <w:rsid w:val="00D836F0"/>
    <w:rsid w:val="00D839F8"/>
    <w:rsid w:val="00D83A4D"/>
    <w:rsid w:val="00D83D31"/>
    <w:rsid w:val="00D8420C"/>
    <w:rsid w:val="00D84319"/>
    <w:rsid w:val="00D84404"/>
    <w:rsid w:val="00D8455C"/>
    <w:rsid w:val="00D849E0"/>
    <w:rsid w:val="00D84B31"/>
    <w:rsid w:val="00D8508E"/>
    <w:rsid w:val="00D850D1"/>
    <w:rsid w:val="00D85146"/>
    <w:rsid w:val="00D85213"/>
    <w:rsid w:val="00D852B2"/>
    <w:rsid w:val="00D8539A"/>
    <w:rsid w:val="00D854C7"/>
    <w:rsid w:val="00D85820"/>
    <w:rsid w:val="00D8586C"/>
    <w:rsid w:val="00D85B6C"/>
    <w:rsid w:val="00D85C8B"/>
    <w:rsid w:val="00D85EA1"/>
    <w:rsid w:val="00D860DD"/>
    <w:rsid w:val="00D86140"/>
    <w:rsid w:val="00D863D6"/>
    <w:rsid w:val="00D867AD"/>
    <w:rsid w:val="00D86A02"/>
    <w:rsid w:val="00D86CD6"/>
    <w:rsid w:val="00D87414"/>
    <w:rsid w:val="00D87D65"/>
    <w:rsid w:val="00D87E88"/>
    <w:rsid w:val="00D87E92"/>
    <w:rsid w:val="00D90399"/>
    <w:rsid w:val="00D905FD"/>
    <w:rsid w:val="00D90652"/>
    <w:rsid w:val="00D90806"/>
    <w:rsid w:val="00D90B55"/>
    <w:rsid w:val="00D90CD7"/>
    <w:rsid w:val="00D90D00"/>
    <w:rsid w:val="00D90E8A"/>
    <w:rsid w:val="00D90EC1"/>
    <w:rsid w:val="00D90F1D"/>
    <w:rsid w:val="00D91026"/>
    <w:rsid w:val="00D912F6"/>
    <w:rsid w:val="00D913B2"/>
    <w:rsid w:val="00D91616"/>
    <w:rsid w:val="00D91696"/>
    <w:rsid w:val="00D916BE"/>
    <w:rsid w:val="00D9188C"/>
    <w:rsid w:val="00D91A42"/>
    <w:rsid w:val="00D91A8A"/>
    <w:rsid w:val="00D91DC6"/>
    <w:rsid w:val="00D91DCA"/>
    <w:rsid w:val="00D91E6A"/>
    <w:rsid w:val="00D9230A"/>
    <w:rsid w:val="00D92527"/>
    <w:rsid w:val="00D926AB"/>
    <w:rsid w:val="00D927E6"/>
    <w:rsid w:val="00D92846"/>
    <w:rsid w:val="00D92909"/>
    <w:rsid w:val="00D92D4A"/>
    <w:rsid w:val="00D92E37"/>
    <w:rsid w:val="00D92E73"/>
    <w:rsid w:val="00D930F4"/>
    <w:rsid w:val="00D932FD"/>
    <w:rsid w:val="00D93420"/>
    <w:rsid w:val="00D935B1"/>
    <w:rsid w:val="00D936A9"/>
    <w:rsid w:val="00D93704"/>
    <w:rsid w:val="00D93884"/>
    <w:rsid w:val="00D939A0"/>
    <w:rsid w:val="00D93B28"/>
    <w:rsid w:val="00D93B82"/>
    <w:rsid w:val="00D93CC5"/>
    <w:rsid w:val="00D93DE6"/>
    <w:rsid w:val="00D93E32"/>
    <w:rsid w:val="00D940B4"/>
    <w:rsid w:val="00D9415A"/>
    <w:rsid w:val="00D94467"/>
    <w:rsid w:val="00D944AA"/>
    <w:rsid w:val="00D947A6"/>
    <w:rsid w:val="00D94B9F"/>
    <w:rsid w:val="00D94E5B"/>
    <w:rsid w:val="00D9512D"/>
    <w:rsid w:val="00D95195"/>
    <w:rsid w:val="00D952B6"/>
    <w:rsid w:val="00D953A3"/>
    <w:rsid w:val="00D95534"/>
    <w:rsid w:val="00D9565B"/>
    <w:rsid w:val="00D9580E"/>
    <w:rsid w:val="00D95AE6"/>
    <w:rsid w:val="00D95B42"/>
    <w:rsid w:val="00D95BC7"/>
    <w:rsid w:val="00D960CF"/>
    <w:rsid w:val="00D96303"/>
    <w:rsid w:val="00D96426"/>
    <w:rsid w:val="00D96457"/>
    <w:rsid w:val="00D9662C"/>
    <w:rsid w:val="00D966C3"/>
    <w:rsid w:val="00D96730"/>
    <w:rsid w:val="00D96883"/>
    <w:rsid w:val="00D970EE"/>
    <w:rsid w:val="00D97215"/>
    <w:rsid w:val="00D97275"/>
    <w:rsid w:val="00D9732B"/>
    <w:rsid w:val="00D974A8"/>
    <w:rsid w:val="00D974FE"/>
    <w:rsid w:val="00D977D7"/>
    <w:rsid w:val="00D977F6"/>
    <w:rsid w:val="00D9793F"/>
    <w:rsid w:val="00D979F7"/>
    <w:rsid w:val="00D97B72"/>
    <w:rsid w:val="00D97B8D"/>
    <w:rsid w:val="00D97E34"/>
    <w:rsid w:val="00DA0044"/>
    <w:rsid w:val="00DA0190"/>
    <w:rsid w:val="00DA02E6"/>
    <w:rsid w:val="00DA0350"/>
    <w:rsid w:val="00DA035A"/>
    <w:rsid w:val="00DA04D1"/>
    <w:rsid w:val="00DA080C"/>
    <w:rsid w:val="00DA0A08"/>
    <w:rsid w:val="00DA0ADF"/>
    <w:rsid w:val="00DA0D30"/>
    <w:rsid w:val="00DA15ED"/>
    <w:rsid w:val="00DA1601"/>
    <w:rsid w:val="00DA165A"/>
    <w:rsid w:val="00DA1879"/>
    <w:rsid w:val="00DA1CAA"/>
    <w:rsid w:val="00DA2031"/>
    <w:rsid w:val="00DA20B2"/>
    <w:rsid w:val="00DA27D9"/>
    <w:rsid w:val="00DA294F"/>
    <w:rsid w:val="00DA2A04"/>
    <w:rsid w:val="00DA2DF6"/>
    <w:rsid w:val="00DA3038"/>
    <w:rsid w:val="00DA3052"/>
    <w:rsid w:val="00DA3435"/>
    <w:rsid w:val="00DA34EB"/>
    <w:rsid w:val="00DA379A"/>
    <w:rsid w:val="00DA39E7"/>
    <w:rsid w:val="00DA3A75"/>
    <w:rsid w:val="00DA3C73"/>
    <w:rsid w:val="00DA3C7D"/>
    <w:rsid w:val="00DA3E8E"/>
    <w:rsid w:val="00DA40A6"/>
    <w:rsid w:val="00DA414D"/>
    <w:rsid w:val="00DA4345"/>
    <w:rsid w:val="00DA4881"/>
    <w:rsid w:val="00DA4AC4"/>
    <w:rsid w:val="00DA4B48"/>
    <w:rsid w:val="00DA4C0E"/>
    <w:rsid w:val="00DA4D1D"/>
    <w:rsid w:val="00DA4E7E"/>
    <w:rsid w:val="00DA5666"/>
    <w:rsid w:val="00DA574C"/>
    <w:rsid w:val="00DA5896"/>
    <w:rsid w:val="00DA596F"/>
    <w:rsid w:val="00DA635F"/>
    <w:rsid w:val="00DA65F9"/>
    <w:rsid w:val="00DA6603"/>
    <w:rsid w:val="00DA667D"/>
    <w:rsid w:val="00DA676B"/>
    <w:rsid w:val="00DA686D"/>
    <w:rsid w:val="00DA6AF8"/>
    <w:rsid w:val="00DA6B00"/>
    <w:rsid w:val="00DA6C07"/>
    <w:rsid w:val="00DA6C50"/>
    <w:rsid w:val="00DA6D7F"/>
    <w:rsid w:val="00DA6ECE"/>
    <w:rsid w:val="00DA71EF"/>
    <w:rsid w:val="00DA7334"/>
    <w:rsid w:val="00DA7521"/>
    <w:rsid w:val="00DA75BE"/>
    <w:rsid w:val="00DA7619"/>
    <w:rsid w:val="00DA79C0"/>
    <w:rsid w:val="00DA7B07"/>
    <w:rsid w:val="00DA7FA8"/>
    <w:rsid w:val="00DB014B"/>
    <w:rsid w:val="00DB020F"/>
    <w:rsid w:val="00DB0232"/>
    <w:rsid w:val="00DB0BB5"/>
    <w:rsid w:val="00DB0D23"/>
    <w:rsid w:val="00DB11E3"/>
    <w:rsid w:val="00DB15D4"/>
    <w:rsid w:val="00DB17C4"/>
    <w:rsid w:val="00DB1C69"/>
    <w:rsid w:val="00DB1CA4"/>
    <w:rsid w:val="00DB1D03"/>
    <w:rsid w:val="00DB1E1C"/>
    <w:rsid w:val="00DB1E52"/>
    <w:rsid w:val="00DB1F69"/>
    <w:rsid w:val="00DB21B6"/>
    <w:rsid w:val="00DB236D"/>
    <w:rsid w:val="00DB23FB"/>
    <w:rsid w:val="00DB23FD"/>
    <w:rsid w:val="00DB243B"/>
    <w:rsid w:val="00DB24C0"/>
    <w:rsid w:val="00DB262B"/>
    <w:rsid w:val="00DB2985"/>
    <w:rsid w:val="00DB29A2"/>
    <w:rsid w:val="00DB2F5E"/>
    <w:rsid w:val="00DB339B"/>
    <w:rsid w:val="00DB33E3"/>
    <w:rsid w:val="00DB33EF"/>
    <w:rsid w:val="00DB3497"/>
    <w:rsid w:val="00DB3502"/>
    <w:rsid w:val="00DB3522"/>
    <w:rsid w:val="00DB3C9E"/>
    <w:rsid w:val="00DB3CCD"/>
    <w:rsid w:val="00DB3D26"/>
    <w:rsid w:val="00DB3DE8"/>
    <w:rsid w:val="00DB3E2B"/>
    <w:rsid w:val="00DB400E"/>
    <w:rsid w:val="00DB4068"/>
    <w:rsid w:val="00DB4214"/>
    <w:rsid w:val="00DB424A"/>
    <w:rsid w:val="00DB42A4"/>
    <w:rsid w:val="00DB4300"/>
    <w:rsid w:val="00DB453E"/>
    <w:rsid w:val="00DB45A4"/>
    <w:rsid w:val="00DB46C5"/>
    <w:rsid w:val="00DB49D5"/>
    <w:rsid w:val="00DB4A09"/>
    <w:rsid w:val="00DB4A65"/>
    <w:rsid w:val="00DB4BCD"/>
    <w:rsid w:val="00DB4DDD"/>
    <w:rsid w:val="00DB4E4F"/>
    <w:rsid w:val="00DB4FE7"/>
    <w:rsid w:val="00DB51D3"/>
    <w:rsid w:val="00DB5248"/>
    <w:rsid w:val="00DB549C"/>
    <w:rsid w:val="00DB556E"/>
    <w:rsid w:val="00DB572B"/>
    <w:rsid w:val="00DB5751"/>
    <w:rsid w:val="00DB57D9"/>
    <w:rsid w:val="00DB592B"/>
    <w:rsid w:val="00DB5ACE"/>
    <w:rsid w:val="00DB5B6D"/>
    <w:rsid w:val="00DB5D1B"/>
    <w:rsid w:val="00DB5DE9"/>
    <w:rsid w:val="00DB60E6"/>
    <w:rsid w:val="00DB638A"/>
    <w:rsid w:val="00DB6396"/>
    <w:rsid w:val="00DB658A"/>
    <w:rsid w:val="00DB68A7"/>
    <w:rsid w:val="00DB6A3A"/>
    <w:rsid w:val="00DB6A5C"/>
    <w:rsid w:val="00DB700E"/>
    <w:rsid w:val="00DB7157"/>
    <w:rsid w:val="00DB7499"/>
    <w:rsid w:val="00DB7664"/>
    <w:rsid w:val="00DB7915"/>
    <w:rsid w:val="00DB792D"/>
    <w:rsid w:val="00DB7CF6"/>
    <w:rsid w:val="00DB7D81"/>
    <w:rsid w:val="00DC02D9"/>
    <w:rsid w:val="00DC0490"/>
    <w:rsid w:val="00DC0739"/>
    <w:rsid w:val="00DC0ACB"/>
    <w:rsid w:val="00DC0C23"/>
    <w:rsid w:val="00DC0DB0"/>
    <w:rsid w:val="00DC0DD2"/>
    <w:rsid w:val="00DC113E"/>
    <w:rsid w:val="00DC13A5"/>
    <w:rsid w:val="00DC1432"/>
    <w:rsid w:val="00DC16B4"/>
    <w:rsid w:val="00DC16E6"/>
    <w:rsid w:val="00DC1787"/>
    <w:rsid w:val="00DC1A59"/>
    <w:rsid w:val="00DC1A75"/>
    <w:rsid w:val="00DC1AFD"/>
    <w:rsid w:val="00DC1D3F"/>
    <w:rsid w:val="00DC1DA2"/>
    <w:rsid w:val="00DC219B"/>
    <w:rsid w:val="00DC22F1"/>
    <w:rsid w:val="00DC2522"/>
    <w:rsid w:val="00DC2577"/>
    <w:rsid w:val="00DC2D94"/>
    <w:rsid w:val="00DC3075"/>
    <w:rsid w:val="00DC327D"/>
    <w:rsid w:val="00DC379A"/>
    <w:rsid w:val="00DC38B9"/>
    <w:rsid w:val="00DC38D7"/>
    <w:rsid w:val="00DC3902"/>
    <w:rsid w:val="00DC3980"/>
    <w:rsid w:val="00DC3A5C"/>
    <w:rsid w:val="00DC3AA9"/>
    <w:rsid w:val="00DC3ADE"/>
    <w:rsid w:val="00DC3DA3"/>
    <w:rsid w:val="00DC41C5"/>
    <w:rsid w:val="00DC4241"/>
    <w:rsid w:val="00DC42E7"/>
    <w:rsid w:val="00DC4791"/>
    <w:rsid w:val="00DC4844"/>
    <w:rsid w:val="00DC48F8"/>
    <w:rsid w:val="00DC494A"/>
    <w:rsid w:val="00DC4D86"/>
    <w:rsid w:val="00DC4E3C"/>
    <w:rsid w:val="00DC5026"/>
    <w:rsid w:val="00DC5119"/>
    <w:rsid w:val="00DC5166"/>
    <w:rsid w:val="00DC5302"/>
    <w:rsid w:val="00DC5525"/>
    <w:rsid w:val="00DC579C"/>
    <w:rsid w:val="00DC590B"/>
    <w:rsid w:val="00DC5BB0"/>
    <w:rsid w:val="00DC5E1C"/>
    <w:rsid w:val="00DC5EEC"/>
    <w:rsid w:val="00DC5F30"/>
    <w:rsid w:val="00DC6138"/>
    <w:rsid w:val="00DC6166"/>
    <w:rsid w:val="00DC6355"/>
    <w:rsid w:val="00DC6458"/>
    <w:rsid w:val="00DC65F0"/>
    <w:rsid w:val="00DC6608"/>
    <w:rsid w:val="00DC6703"/>
    <w:rsid w:val="00DC685A"/>
    <w:rsid w:val="00DC6967"/>
    <w:rsid w:val="00DC6A4E"/>
    <w:rsid w:val="00DC6AE3"/>
    <w:rsid w:val="00DC6BEC"/>
    <w:rsid w:val="00DC70DE"/>
    <w:rsid w:val="00DC747A"/>
    <w:rsid w:val="00DC748F"/>
    <w:rsid w:val="00DC79BE"/>
    <w:rsid w:val="00DC7AFB"/>
    <w:rsid w:val="00DC7DBD"/>
    <w:rsid w:val="00DC7FD2"/>
    <w:rsid w:val="00DD000F"/>
    <w:rsid w:val="00DD0326"/>
    <w:rsid w:val="00DD0428"/>
    <w:rsid w:val="00DD06C6"/>
    <w:rsid w:val="00DD1053"/>
    <w:rsid w:val="00DD1543"/>
    <w:rsid w:val="00DD156F"/>
    <w:rsid w:val="00DD18B3"/>
    <w:rsid w:val="00DD2259"/>
    <w:rsid w:val="00DD23DC"/>
    <w:rsid w:val="00DD27AA"/>
    <w:rsid w:val="00DD29E5"/>
    <w:rsid w:val="00DD2B11"/>
    <w:rsid w:val="00DD2D62"/>
    <w:rsid w:val="00DD2FDE"/>
    <w:rsid w:val="00DD3039"/>
    <w:rsid w:val="00DD310B"/>
    <w:rsid w:val="00DD354C"/>
    <w:rsid w:val="00DD3B3A"/>
    <w:rsid w:val="00DD3C39"/>
    <w:rsid w:val="00DD3E10"/>
    <w:rsid w:val="00DD3F0E"/>
    <w:rsid w:val="00DD40B9"/>
    <w:rsid w:val="00DD41BD"/>
    <w:rsid w:val="00DD41C8"/>
    <w:rsid w:val="00DD43E2"/>
    <w:rsid w:val="00DD441A"/>
    <w:rsid w:val="00DD467A"/>
    <w:rsid w:val="00DD4816"/>
    <w:rsid w:val="00DD4A0E"/>
    <w:rsid w:val="00DD4BAA"/>
    <w:rsid w:val="00DD4BE5"/>
    <w:rsid w:val="00DD5004"/>
    <w:rsid w:val="00DD533B"/>
    <w:rsid w:val="00DD5489"/>
    <w:rsid w:val="00DD562B"/>
    <w:rsid w:val="00DD5A92"/>
    <w:rsid w:val="00DD5A97"/>
    <w:rsid w:val="00DD5B65"/>
    <w:rsid w:val="00DD60F4"/>
    <w:rsid w:val="00DD6101"/>
    <w:rsid w:val="00DD61C3"/>
    <w:rsid w:val="00DD62E5"/>
    <w:rsid w:val="00DD638F"/>
    <w:rsid w:val="00DD659A"/>
    <w:rsid w:val="00DD6790"/>
    <w:rsid w:val="00DD68BB"/>
    <w:rsid w:val="00DD6E51"/>
    <w:rsid w:val="00DD759B"/>
    <w:rsid w:val="00DD75A8"/>
    <w:rsid w:val="00DD767B"/>
    <w:rsid w:val="00DD7761"/>
    <w:rsid w:val="00DD7BDB"/>
    <w:rsid w:val="00DE003F"/>
    <w:rsid w:val="00DE0189"/>
    <w:rsid w:val="00DE03AD"/>
    <w:rsid w:val="00DE051F"/>
    <w:rsid w:val="00DE0BD1"/>
    <w:rsid w:val="00DE0DF5"/>
    <w:rsid w:val="00DE1180"/>
    <w:rsid w:val="00DE124F"/>
    <w:rsid w:val="00DE1511"/>
    <w:rsid w:val="00DE165B"/>
    <w:rsid w:val="00DE1695"/>
    <w:rsid w:val="00DE1760"/>
    <w:rsid w:val="00DE17BC"/>
    <w:rsid w:val="00DE182D"/>
    <w:rsid w:val="00DE18AB"/>
    <w:rsid w:val="00DE19FF"/>
    <w:rsid w:val="00DE1A45"/>
    <w:rsid w:val="00DE1D24"/>
    <w:rsid w:val="00DE1E04"/>
    <w:rsid w:val="00DE1FF4"/>
    <w:rsid w:val="00DE2245"/>
    <w:rsid w:val="00DE23FF"/>
    <w:rsid w:val="00DE2A1F"/>
    <w:rsid w:val="00DE2C13"/>
    <w:rsid w:val="00DE2C42"/>
    <w:rsid w:val="00DE2DEE"/>
    <w:rsid w:val="00DE3211"/>
    <w:rsid w:val="00DE3271"/>
    <w:rsid w:val="00DE32C1"/>
    <w:rsid w:val="00DE331B"/>
    <w:rsid w:val="00DE33E2"/>
    <w:rsid w:val="00DE3667"/>
    <w:rsid w:val="00DE3822"/>
    <w:rsid w:val="00DE3A6B"/>
    <w:rsid w:val="00DE3F4E"/>
    <w:rsid w:val="00DE3FB6"/>
    <w:rsid w:val="00DE427E"/>
    <w:rsid w:val="00DE4337"/>
    <w:rsid w:val="00DE46CA"/>
    <w:rsid w:val="00DE4871"/>
    <w:rsid w:val="00DE4C6D"/>
    <w:rsid w:val="00DE4EA6"/>
    <w:rsid w:val="00DE5421"/>
    <w:rsid w:val="00DE543D"/>
    <w:rsid w:val="00DE5552"/>
    <w:rsid w:val="00DE5986"/>
    <w:rsid w:val="00DE59C5"/>
    <w:rsid w:val="00DE59FD"/>
    <w:rsid w:val="00DE5A24"/>
    <w:rsid w:val="00DE5B0F"/>
    <w:rsid w:val="00DE5C20"/>
    <w:rsid w:val="00DE61CD"/>
    <w:rsid w:val="00DE6215"/>
    <w:rsid w:val="00DE6456"/>
    <w:rsid w:val="00DE65FD"/>
    <w:rsid w:val="00DE67E9"/>
    <w:rsid w:val="00DE6837"/>
    <w:rsid w:val="00DE68A3"/>
    <w:rsid w:val="00DE6B05"/>
    <w:rsid w:val="00DE6B62"/>
    <w:rsid w:val="00DE6C67"/>
    <w:rsid w:val="00DE6D91"/>
    <w:rsid w:val="00DE6FE0"/>
    <w:rsid w:val="00DE7304"/>
    <w:rsid w:val="00DE7382"/>
    <w:rsid w:val="00DE73E3"/>
    <w:rsid w:val="00DE7477"/>
    <w:rsid w:val="00DE758F"/>
    <w:rsid w:val="00DE791E"/>
    <w:rsid w:val="00DE7AE6"/>
    <w:rsid w:val="00DE7B6F"/>
    <w:rsid w:val="00DE7D20"/>
    <w:rsid w:val="00DE7DF6"/>
    <w:rsid w:val="00DE7EA6"/>
    <w:rsid w:val="00DE7F4F"/>
    <w:rsid w:val="00DF0001"/>
    <w:rsid w:val="00DF0314"/>
    <w:rsid w:val="00DF0838"/>
    <w:rsid w:val="00DF0932"/>
    <w:rsid w:val="00DF09EA"/>
    <w:rsid w:val="00DF0CD0"/>
    <w:rsid w:val="00DF0DC4"/>
    <w:rsid w:val="00DF1324"/>
    <w:rsid w:val="00DF15E2"/>
    <w:rsid w:val="00DF16F5"/>
    <w:rsid w:val="00DF17AB"/>
    <w:rsid w:val="00DF18ED"/>
    <w:rsid w:val="00DF18F7"/>
    <w:rsid w:val="00DF1B2E"/>
    <w:rsid w:val="00DF1B5A"/>
    <w:rsid w:val="00DF1B73"/>
    <w:rsid w:val="00DF1CFD"/>
    <w:rsid w:val="00DF1D4B"/>
    <w:rsid w:val="00DF2270"/>
    <w:rsid w:val="00DF227A"/>
    <w:rsid w:val="00DF229B"/>
    <w:rsid w:val="00DF22A0"/>
    <w:rsid w:val="00DF2314"/>
    <w:rsid w:val="00DF2497"/>
    <w:rsid w:val="00DF2805"/>
    <w:rsid w:val="00DF29DC"/>
    <w:rsid w:val="00DF2A21"/>
    <w:rsid w:val="00DF2B9B"/>
    <w:rsid w:val="00DF2C24"/>
    <w:rsid w:val="00DF2CAA"/>
    <w:rsid w:val="00DF2F34"/>
    <w:rsid w:val="00DF3F0F"/>
    <w:rsid w:val="00DF3F57"/>
    <w:rsid w:val="00DF43AA"/>
    <w:rsid w:val="00DF48C9"/>
    <w:rsid w:val="00DF4A90"/>
    <w:rsid w:val="00DF4E80"/>
    <w:rsid w:val="00DF5031"/>
    <w:rsid w:val="00DF50A6"/>
    <w:rsid w:val="00DF50BF"/>
    <w:rsid w:val="00DF52E6"/>
    <w:rsid w:val="00DF5AB9"/>
    <w:rsid w:val="00DF5B86"/>
    <w:rsid w:val="00DF5C95"/>
    <w:rsid w:val="00DF5EEC"/>
    <w:rsid w:val="00DF607A"/>
    <w:rsid w:val="00DF6206"/>
    <w:rsid w:val="00DF63E6"/>
    <w:rsid w:val="00DF65FB"/>
    <w:rsid w:val="00DF667F"/>
    <w:rsid w:val="00DF66BD"/>
    <w:rsid w:val="00DF6CA8"/>
    <w:rsid w:val="00DF6FB2"/>
    <w:rsid w:val="00DF75FF"/>
    <w:rsid w:val="00DF78B2"/>
    <w:rsid w:val="00DF7D93"/>
    <w:rsid w:val="00E00314"/>
    <w:rsid w:val="00E005BB"/>
    <w:rsid w:val="00E005C9"/>
    <w:rsid w:val="00E00646"/>
    <w:rsid w:val="00E006FA"/>
    <w:rsid w:val="00E0093F"/>
    <w:rsid w:val="00E00C6F"/>
    <w:rsid w:val="00E00DC6"/>
    <w:rsid w:val="00E00DF2"/>
    <w:rsid w:val="00E010CB"/>
    <w:rsid w:val="00E0124D"/>
    <w:rsid w:val="00E01891"/>
    <w:rsid w:val="00E01A7E"/>
    <w:rsid w:val="00E01AB5"/>
    <w:rsid w:val="00E01BB9"/>
    <w:rsid w:val="00E01C7D"/>
    <w:rsid w:val="00E01EED"/>
    <w:rsid w:val="00E01F26"/>
    <w:rsid w:val="00E0231D"/>
    <w:rsid w:val="00E0292C"/>
    <w:rsid w:val="00E029AB"/>
    <w:rsid w:val="00E02BCB"/>
    <w:rsid w:val="00E02D8D"/>
    <w:rsid w:val="00E02EF9"/>
    <w:rsid w:val="00E02F31"/>
    <w:rsid w:val="00E03091"/>
    <w:rsid w:val="00E030C9"/>
    <w:rsid w:val="00E030EB"/>
    <w:rsid w:val="00E037D5"/>
    <w:rsid w:val="00E0383A"/>
    <w:rsid w:val="00E03B01"/>
    <w:rsid w:val="00E03B88"/>
    <w:rsid w:val="00E03B8F"/>
    <w:rsid w:val="00E03C14"/>
    <w:rsid w:val="00E03CE3"/>
    <w:rsid w:val="00E03DB2"/>
    <w:rsid w:val="00E03E99"/>
    <w:rsid w:val="00E03E9D"/>
    <w:rsid w:val="00E03ECD"/>
    <w:rsid w:val="00E03FCC"/>
    <w:rsid w:val="00E0401B"/>
    <w:rsid w:val="00E0411E"/>
    <w:rsid w:val="00E045BF"/>
    <w:rsid w:val="00E046FD"/>
    <w:rsid w:val="00E04721"/>
    <w:rsid w:val="00E04A68"/>
    <w:rsid w:val="00E04F97"/>
    <w:rsid w:val="00E0507F"/>
    <w:rsid w:val="00E0519C"/>
    <w:rsid w:val="00E052FD"/>
    <w:rsid w:val="00E053BF"/>
    <w:rsid w:val="00E055D3"/>
    <w:rsid w:val="00E05918"/>
    <w:rsid w:val="00E05B60"/>
    <w:rsid w:val="00E05E6E"/>
    <w:rsid w:val="00E0620D"/>
    <w:rsid w:val="00E064C1"/>
    <w:rsid w:val="00E06598"/>
    <w:rsid w:val="00E065EE"/>
    <w:rsid w:val="00E06612"/>
    <w:rsid w:val="00E06782"/>
    <w:rsid w:val="00E0688C"/>
    <w:rsid w:val="00E068FE"/>
    <w:rsid w:val="00E06B49"/>
    <w:rsid w:val="00E06C5C"/>
    <w:rsid w:val="00E06D48"/>
    <w:rsid w:val="00E06F84"/>
    <w:rsid w:val="00E07115"/>
    <w:rsid w:val="00E073FA"/>
    <w:rsid w:val="00E076D4"/>
    <w:rsid w:val="00E07916"/>
    <w:rsid w:val="00E07B8A"/>
    <w:rsid w:val="00E07EE7"/>
    <w:rsid w:val="00E100C6"/>
    <w:rsid w:val="00E100C7"/>
    <w:rsid w:val="00E101ED"/>
    <w:rsid w:val="00E10231"/>
    <w:rsid w:val="00E105A4"/>
    <w:rsid w:val="00E10812"/>
    <w:rsid w:val="00E10961"/>
    <w:rsid w:val="00E10A7E"/>
    <w:rsid w:val="00E10FCF"/>
    <w:rsid w:val="00E1111B"/>
    <w:rsid w:val="00E11376"/>
    <w:rsid w:val="00E114EB"/>
    <w:rsid w:val="00E115C7"/>
    <w:rsid w:val="00E11630"/>
    <w:rsid w:val="00E11853"/>
    <w:rsid w:val="00E118DD"/>
    <w:rsid w:val="00E119E6"/>
    <w:rsid w:val="00E11B8C"/>
    <w:rsid w:val="00E11B97"/>
    <w:rsid w:val="00E11C04"/>
    <w:rsid w:val="00E11CD7"/>
    <w:rsid w:val="00E11CE1"/>
    <w:rsid w:val="00E11E7C"/>
    <w:rsid w:val="00E1213C"/>
    <w:rsid w:val="00E124CE"/>
    <w:rsid w:val="00E127EC"/>
    <w:rsid w:val="00E128A5"/>
    <w:rsid w:val="00E12B33"/>
    <w:rsid w:val="00E12B87"/>
    <w:rsid w:val="00E12C1E"/>
    <w:rsid w:val="00E12D80"/>
    <w:rsid w:val="00E12FFE"/>
    <w:rsid w:val="00E13315"/>
    <w:rsid w:val="00E13782"/>
    <w:rsid w:val="00E13806"/>
    <w:rsid w:val="00E13809"/>
    <w:rsid w:val="00E13903"/>
    <w:rsid w:val="00E13A8A"/>
    <w:rsid w:val="00E13C55"/>
    <w:rsid w:val="00E140D9"/>
    <w:rsid w:val="00E14506"/>
    <w:rsid w:val="00E145B3"/>
    <w:rsid w:val="00E1491E"/>
    <w:rsid w:val="00E14CB7"/>
    <w:rsid w:val="00E14EBE"/>
    <w:rsid w:val="00E14FE4"/>
    <w:rsid w:val="00E150D2"/>
    <w:rsid w:val="00E1510C"/>
    <w:rsid w:val="00E15216"/>
    <w:rsid w:val="00E15265"/>
    <w:rsid w:val="00E153FD"/>
    <w:rsid w:val="00E154AB"/>
    <w:rsid w:val="00E155FE"/>
    <w:rsid w:val="00E15CCE"/>
    <w:rsid w:val="00E15DAE"/>
    <w:rsid w:val="00E15DF4"/>
    <w:rsid w:val="00E15E22"/>
    <w:rsid w:val="00E15F84"/>
    <w:rsid w:val="00E16023"/>
    <w:rsid w:val="00E16209"/>
    <w:rsid w:val="00E162BF"/>
    <w:rsid w:val="00E1646D"/>
    <w:rsid w:val="00E164F0"/>
    <w:rsid w:val="00E165F2"/>
    <w:rsid w:val="00E16604"/>
    <w:rsid w:val="00E167DE"/>
    <w:rsid w:val="00E168F7"/>
    <w:rsid w:val="00E16A30"/>
    <w:rsid w:val="00E17137"/>
    <w:rsid w:val="00E17326"/>
    <w:rsid w:val="00E1733F"/>
    <w:rsid w:val="00E17508"/>
    <w:rsid w:val="00E175CE"/>
    <w:rsid w:val="00E177F8"/>
    <w:rsid w:val="00E17AED"/>
    <w:rsid w:val="00E17B3A"/>
    <w:rsid w:val="00E17C45"/>
    <w:rsid w:val="00E17FCA"/>
    <w:rsid w:val="00E20209"/>
    <w:rsid w:val="00E203B5"/>
    <w:rsid w:val="00E204FC"/>
    <w:rsid w:val="00E205CB"/>
    <w:rsid w:val="00E20D23"/>
    <w:rsid w:val="00E20DD0"/>
    <w:rsid w:val="00E210B7"/>
    <w:rsid w:val="00E210D6"/>
    <w:rsid w:val="00E21186"/>
    <w:rsid w:val="00E21270"/>
    <w:rsid w:val="00E2176D"/>
    <w:rsid w:val="00E218C9"/>
    <w:rsid w:val="00E21C60"/>
    <w:rsid w:val="00E21CA0"/>
    <w:rsid w:val="00E220F7"/>
    <w:rsid w:val="00E222EA"/>
    <w:rsid w:val="00E22585"/>
    <w:rsid w:val="00E22606"/>
    <w:rsid w:val="00E227BC"/>
    <w:rsid w:val="00E22871"/>
    <w:rsid w:val="00E22960"/>
    <w:rsid w:val="00E22BF9"/>
    <w:rsid w:val="00E22D69"/>
    <w:rsid w:val="00E22E56"/>
    <w:rsid w:val="00E22EE6"/>
    <w:rsid w:val="00E22F36"/>
    <w:rsid w:val="00E233B8"/>
    <w:rsid w:val="00E235D7"/>
    <w:rsid w:val="00E237DC"/>
    <w:rsid w:val="00E2385E"/>
    <w:rsid w:val="00E238B2"/>
    <w:rsid w:val="00E23B48"/>
    <w:rsid w:val="00E23C33"/>
    <w:rsid w:val="00E244EE"/>
    <w:rsid w:val="00E24695"/>
    <w:rsid w:val="00E24833"/>
    <w:rsid w:val="00E24934"/>
    <w:rsid w:val="00E24938"/>
    <w:rsid w:val="00E24AB7"/>
    <w:rsid w:val="00E2543C"/>
    <w:rsid w:val="00E25741"/>
    <w:rsid w:val="00E25A49"/>
    <w:rsid w:val="00E25AEC"/>
    <w:rsid w:val="00E25D06"/>
    <w:rsid w:val="00E25E9B"/>
    <w:rsid w:val="00E25EF3"/>
    <w:rsid w:val="00E25F1A"/>
    <w:rsid w:val="00E26766"/>
    <w:rsid w:val="00E26981"/>
    <w:rsid w:val="00E26F18"/>
    <w:rsid w:val="00E27081"/>
    <w:rsid w:val="00E27544"/>
    <w:rsid w:val="00E2775B"/>
    <w:rsid w:val="00E279A7"/>
    <w:rsid w:val="00E27AAB"/>
    <w:rsid w:val="00E27BAA"/>
    <w:rsid w:val="00E27CF4"/>
    <w:rsid w:val="00E27ECF"/>
    <w:rsid w:val="00E30206"/>
    <w:rsid w:val="00E303CD"/>
    <w:rsid w:val="00E30557"/>
    <w:rsid w:val="00E30686"/>
    <w:rsid w:val="00E30770"/>
    <w:rsid w:val="00E30B6A"/>
    <w:rsid w:val="00E30D31"/>
    <w:rsid w:val="00E30FD0"/>
    <w:rsid w:val="00E3151A"/>
    <w:rsid w:val="00E3178A"/>
    <w:rsid w:val="00E31838"/>
    <w:rsid w:val="00E3195F"/>
    <w:rsid w:val="00E31BCA"/>
    <w:rsid w:val="00E31FAF"/>
    <w:rsid w:val="00E32043"/>
    <w:rsid w:val="00E321A5"/>
    <w:rsid w:val="00E326E6"/>
    <w:rsid w:val="00E3285C"/>
    <w:rsid w:val="00E32C56"/>
    <w:rsid w:val="00E32E57"/>
    <w:rsid w:val="00E32F90"/>
    <w:rsid w:val="00E3312A"/>
    <w:rsid w:val="00E3348D"/>
    <w:rsid w:val="00E337C9"/>
    <w:rsid w:val="00E34097"/>
    <w:rsid w:val="00E34517"/>
    <w:rsid w:val="00E3456F"/>
    <w:rsid w:val="00E34575"/>
    <w:rsid w:val="00E34589"/>
    <w:rsid w:val="00E347B4"/>
    <w:rsid w:val="00E347F9"/>
    <w:rsid w:val="00E34A53"/>
    <w:rsid w:val="00E34D11"/>
    <w:rsid w:val="00E350E3"/>
    <w:rsid w:val="00E3517F"/>
    <w:rsid w:val="00E3520D"/>
    <w:rsid w:val="00E3541B"/>
    <w:rsid w:val="00E35432"/>
    <w:rsid w:val="00E35723"/>
    <w:rsid w:val="00E35904"/>
    <w:rsid w:val="00E35939"/>
    <w:rsid w:val="00E359A6"/>
    <w:rsid w:val="00E35A14"/>
    <w:rsid w:val="00E35CA9"/>
    <w:rsid w:val="00E35FE0"/>
    <w:rsid w:val="00E3606C"/>
    <w:rsid w:val="00E361AE"/>
    <w:rsid w:val="00E3633A"/>
    <w:rsid w:val="00E363EB"/>
    <w:rsid w:val="00E36517"/>
    <w:rsid w:val="00E36949"/>
    <w:rsid w:val="00E36ECB"/>
    <w:rsid w:val="00E37123"/>
    <w:rsid w:val="00E37370"/>
    <w:rsid w:val="00E37442"/>
    <w:rsid w:val="00E377E6"/>
    <w:rsid w:val="00E37847"/>
    <w:rsid w:val="00E37A01"/>
    <w:rsid w:val="00E37C64"/>
    <w:rsid w:val="00E37C76"/>
    <w:rsid w:val="00E37E1D"/>
    <w:rsid w:val="00E37E95"/>
    <w:rsid w:val="00E40092"/>
    <w:rsid w:val="00E40128"/>
    <w:rsid w:val="00E401E1"/>
    <w:rsid w:val="00E404DA"/>
    <w:rsid w:val="00E4057B"/>
    <w:rsid w:val="00E4057F"/>
    <w:rsid w:val="00E40590"/>
    <w:rsid w:val="00E406C0"/>
    <w:rsid w:val="00E4079C"/>
    <w:rsid w:val="00E407F6"/>
    <w:rsid w:val="00E408E6"/>
    <w:rsid w:val="00E40A8D"/>
    <w:rsid w:val="00E40CA4"/>
    <w:rsid w:val="00E40F51"/>
    <w:rsid w:val="00E40F81"/>
    <w:rsid w:val="00E41468"/>
    <w:rsid w:val="00E4146F"/>
    <w:rsid w:val="00E41471"/>
    <w:rsid w:val="00E41603"/>
    <w:rsid w:val="00E41A40"/>
    <w:rsid w:val="00E41D13"/>
    <w:rsid w:val="00E41D92"/>
    <w:rsid w:val="00E41E05"/>
    <w:rsid w:val="00E41E74"/>
    <w:rsid w:val="00E41F98"/>
    <w:rsid w:val="00E41FB0"/>
    <w:rsid w:val="00E422C3"/>
    <w:rsid w:val="00E4289B"/>
    <w:rsid w:val="00E428A6"/>
    <w:rsid w:val="00E4297F"/>
    <w:rsid w:val="00E42C43"/>
    <w:rsid w:val="00E42D79"/>
    <w:rsid w:val="00E42E99"/>
    <w:rsid w:val="00E42F03"/>
    <w:rsid w:val="00E4318D"/>
    <w:rsid w:val="00E431C3"/>
    <w:rsid w:val="00E433EF"/>
    <w:rsid w:val="00E43448"/>
    <w:rsid w:val="00E435B9"/>
    <w:rsid w:val="00E4391A"/>
    <w:rsid w:val="00E43C30"/>
    <w:rsid w:val="00E43D31"/>
    <w:rsid w:val="00E43D46"/>
    <w:rsid w:val="00E43EAB"/>
    <w:rsid w:val="00E43FA5"/>
    <w:rsid w:val="00E4419B"/>
    <w:rsid w:val="00E444DD"/>
    <w:rsid w:val="00E4481C"/>
    <w:rsid w:val="00E44993"/>
    <w:rsid w:val="00E44A51"/>
    <w:rsid w:val="00E44C37"/>
    <w:rsid w:val="00E44EEB"/>
    <w:rsid w:val="00E44F91"/>
    <w:rsid w:val="00E455DD"/>
    <w:rsid w:val="00E45D84"/>
    <w:rsid w:val="00E45F2B"/>
    <w:rsid w:val="00E45F98"/>
    <w:rsid w:val="00E4621C"/>
    <w:rsid w:val="00E46965"/>
    <w:rsid w:val="00E46A50"/>
    <w:rsid w:val="00E46EBC"/>
    <w:rsid w:val="00E46EFC"/>
    <w:rsid w:val="00E46F22"/>
    <w:rsid w:val="00E472D9"/>
    <w:rsid w:val="00E47BC3"/>
    <w:rsid w:val="00E47CD0"/>
    <w:rsid w:val="00E47DDB"/>
    <w:rsid w:val="00E503D2"/>
    <w:rsid w:val="00E50746"/>
    <w:rsid w:val="00E50B66"/>
    <w:rsid w:val="00E51649"/>
    <w:rsid w:val="00E516D8"/>
    <w:rsid w:val="00E51B04"/>
    <w:rsid w:val="00E51C3F"/>
    <w:rsid w:val="00E51ED4"/>
    <w:rsid w:val="00E51F74"/>
    <w:rsid w:val="00E51FD8"/>
    <w:rsid w:val="00E523B8"/>
    <w:rsid w:val="00E5244F"/>
    <w:rsid w:val="00E52539"/>
    <w:rsid w:val="00E526E0"/>
    <w:rsid w:val="00E52C99"/>
    <w:rsid w:val="00E53003"/>
    <w:rsid w:val="00E5300D"/>
    <w:rsid w:val="00E5398B"/>
    <w:rsid w:val="00E53D61"/>
    <w:rsid w:val="00E547CD"/>
    <w:rsid w:val="00E54845"/>
    <w:rsid w:val="00E54E2A"/>
    <w:rsid w:val="00E54E74"/>
    <w:rsid w:val="00E54F35"/>
    <w:rsid w:val="00E54FF3"/>
    <w:rsid w:val="00E554AB"/>
    <w:rsid w:val="00E554F0"/>
    <w:rsid w:val="00E555D0"/>
    <w:rsid w:val="00E55702"/>
    <w:rsid w:val="00E55990"/>
    <w:rsid w:val="00E55A46"/>
    <w:rsid w:val="00E55DFC"/>
    <w:rsid w:val="00E55E26"/>
    <w:rsid w:val="00E55F76"/>
    <w:rsid w:val="00E565D8"/>
    <w:rsid w:val="00E565E2"/>
    <w:rsid w:val="00E5671A"/>
    <w:rsid w:val="00E569E6"/>
    <w:rsid w:val="00E56C7B"/>
    <w:rsid w:val="00E56FEC"/>
    <w:rsid w:val="00E56FFC"/>
    <w:rsid w:val="00E57242"/>
    <w:rsid w:val="00E574C9"/>
    <w:rsid w:val="00E5753D"/>
    <w:rsid w:val="00E57899"/>
    <w:rsid w:val="00E57ADA"/>
    <w:rsid w:val="00E57B35"/>
    <w:rsid w:val="00E57F5D"/>
    <w:rsid w:val="00E57F87"/>
    <w:rsid w:val="00E600CF"/>
    <w:rsid w:val="00E60193"/>
    <w:rsid w:val="00E601D5"/>
    <w:rsid w:val="00E604AA"/>
    <w:rsid w:val="00E6054B"/>
    <w:rsid w:val="00E606AE"/>
    <w:rsid w:val="00E60E23"/>
    <w:rsid w:val="00E60F05"/>
    <w:rsid w:val="00E60F2A"/>
    <w:rsid w:val="00E61125"/>
    <w:rsid w:val="00E61312"/>
    <w:rsid w:val="00E614CD"/>
    <w:rsid w:val="00E6150E"/>
    <w:rsid w:val="00E61571"/>
    <w:rsid w:val="00E61679"/>
    <w:rsid w:val="00E61745"/>
    <w:rsid w:val="00E61787"/>
    <w:rsid w:val="00E61AD6"/>
    <w:rsid w:val="00E61FCC"/>
    <w:rsid w:val="00E6229A"/>
    <w:rsid w:val="00E627D9"/>
    <w:rsid w:val="00E62991"/>
    <w:rsid w:val="00E62B7C"/>
    <w:rsid w:val="00E62BD4"/>
    <w:rsid w:val="00E62D70"/>
    <w:rsid w:val="00E634C6"/>
    <w:rsid w:val="00E63B6E"/>
    <w:rsid w:val="00E63C7C"/>
    <w:rsid w:val="00E63D75"/>
    <w:rsid w:val="00E63E34"/>
    <w:rsid w:val="00E643E0"/>
    <w:rsid w:val="00E643EE"/>
    <w:rsid w:val="00E64440"/>
    <w:rsid w:val="00E647F2"/>
    <w:rsid w:val="00E649D7"/>
    <w:rsid w:val="00E649FB"/>
    <w:rsid w:val="00E64AC4"/>
    <w:rsid w:val="00E64AC9"/>
    <w:rsid w:val="00E64DF2"/>
    <w:rsid w:val="00E65353"/>
    <w:rsid w:val="00E6537B"/>
    <w:rsid w:val="00E6550E"/>
    <w:rsid w:val="00E65676"/>
    <w:rsid w:val="00E656E6"/>
    <w:rsid w:val="00E65851"/>
    <w:rsid w:val="00E658E1"/>
    <w:rsid w:val="00E65BA7"/>
    <w:rsid w:val="00E65D70"/>
    <w:rsid w:val="00E65E13"/>
    <w:rsid w:val="00E65EA2"/>
    <w:rsid w:val="00E6619C"/>
    <w:rsid w:val="00E662A1"/>
    <w:rsid w:val="00E663EF"/>
    <w:rsid w:val="00E6656B"/>
    <w:rsid w:val="00E665CA"/>
    <w:rsid w:val="00E66781"/>
    <w:rsid w:val="00E66FDE"/>
    <w:rsid w:val="00E67088"/>
    <w:rsid w:val="00E67312"/>
    <w:rsid w:val="00E67362"/>
    <w:rsid w:val="00E675A7"/>
    <w:rsid w:val="00E67723"/>
    <w:rsid w:val="00E677E5"/>
    <w:rsid w:val="00E6791F"/>
    <w:rsid w:val="00E679A9"/>
    <w:rsid w:val="00E67BFA"/>
    <w:rsid w:val="00E67D08"/>
    <w:rsid w:val="00E67F35"/>
    <w:rsid w:val="00E67FA8"/>
    <w:rsid w:val="00E70009"/>
    <w:rsid w:val="00E70075"/>
    <w:rsid w:val="00E701CB"/>
    <w:rsid w:val="00E702CA"/>
    <w:rsid w:val="00E70354"/>
    <w:rsid w:val="00E70472"/>
    <w:rsid w:val="00E704E7"/>
    <w:rsid w:val="00E7060F"/>
    <w:rsid w:val="00E7073C"/>
    <w:rsid w:val="00E70753"/>
    <w:rsid w:val="00E70924"/>
    <w:rsid w:val="00E70DD3"/>
    <w:rsid w:val="00E70E0B"/>
    <w:rsid w:val="00E71111"/>
    <w:rsid w:val="00E7114B"/>
    <w:rsid w:val="00E714C4"/>
    <w:rsid w:val="00E7170D"/>
    <w:rsid w:val="00E717F2"/>
    <w:rsid w:val="00E71839"/>
    <w:rsid w:val="00E71A4C"/>
    <w:rsid w:val="00E71BF3"/>
    <w:rsid w:val="00E71CAF"/>
    <w:rsid w:val="00E71F10"/>
    <w:rsid w:val="00E71F99"/>
    <w:rsid w:val="00E7232B"/>
    <w:rsid w:val="00E7263F"/>
    <w:rsid w:val="00E7276D"/>
    <w:rsid w:val="00E72AAC"/>
    <w:rsid w:val="00E72BDC"/>
    <w:rsid w:val="00E72D67"/>
    <w:rsid w:val="00E731A5"/>
    <w:rsid w:val="00E7381D"/>
    <w:rsid w:val="00E7381F"/>
    <w:rsid w:val="00E73970"/>
    <w:rsid w:val="00E73AC8"/>
    <w:rsid w:val="00E73AF9"/>
    <w:rsid w:val="00E73D58"/>
    <w:rsid w:val="00E73DA0"/>
    <w:rsid w:val="00E73DC8"/>
    <w:rsid w:val="00E73E59"/>
    <w:rsid w:val="00E74368"/>
    <w:rsid w:val="00E743ED"/>
    <w:rsid w:val="00E74696"/>
    <w:rsid w:val="00E748F2"/>
    <w:rsid w:val="00E74BB5"/>
    <w:rsid w:val="00E74DB6"/>
    <w:rsid w:val="00E74E33"/>
    <w:rsid w:val="00E74F60"/>
    <w:rsid w:val="00E74FA5"/>
    <w:rsid w:val="00E75058"/>
    <w:rsid w:val="00E75068"/>
    <w:rsid w:val="00E750A1"/>
    <w:rsid w:val="00E750BF"/>
    <w:rsid w:val="00E751D6"/>
    <w:rsid w:val="00E7525F"/>
    <w:rsid w:val="00E75345"/>
    <w:rsid w:val="00E7572B"/>
    <w:rsid w:val="00E75997"/>
    <w:rsid w:val="00E75BB8"/>
    <w:rsid w:val="00E75ECE"/>
    <w:rsid w:val="00E75F2B"/>
    <w:rsid w:val="00E76591"/>
    <w:rsid w:val="00E767EA"/>
    <w:rsid w:val="00E76863"/>
    <w:rsid w:val="00E768DF"/>
    <w:rsid w:val="00E76DBA"/>
    <w:rsid w:val="00E7702C"/>
    <w:rsid w:val="00E77067"/>
    <w:rsid w:val="00E773CB"/>
    <w:rsid w:val="00E77461"/>
    <w:rsid w:val="00E77675"/>
    <w:rsid w:val="00E777E5"/>
    <w:rsid w:val="00E778EC"/>
    <w:rsid w:val="00E77A56"/>
    <w:rsid w:val="00E77FDD"/>
    <w:rsid w:val="00E80008"/>
    <w:rsid w:val="00E80189"/>
    <w:rsid w:val="00E80415"/>
    <w:rsid w:val="00E807D0"/>
    <w:rsid w:val="00E80845"/>
    <w:rsid w:val="00E80D46"/>
    <w:rsid w:val="00E80DED"/>
    <w:rsid w:val="00E8107D"/>
    <w:rsid w:val="00E81116"/>
    <w:rsid w:val="00E8117C"/>
    <w:rsid w:val="00E81408"/>
    <w:rsid w:val="00E81A51"/>
    <w:rsid w:val="00E81C37"/>
    <w:rsid w:val="00E81E1D"/>
    <w:rsid w:val="00E82052"/>
    <w:rsid w:val="00E82775"/>
    <w:rsid w:val="00E8299B"/>
    <w:rsid w:val="00E82F67"/>
    <w:rsid w:val="00E83049"/>
    <w:rsid w:val="00E83062"/>
    <w:rsid w:val="00E83219"/>
    <w:rsid w:val="00E833BE"/>
    <w:rsid w:val="00E833F1"/>
    <w:rsid w:val="00E83798"/>
    <w:rsid w:val="00E839FE"/>
    <w:rsid w:val="00E83C05"/>
    <w:rsid w:val="00E83F24"/>
    <w:rsid w:val="00E83FA7"/>
    <w:rsid w:val="00E8425F"/>
    <w:rsid w:val="00E843F0"/>
    <w:rsid w:val="00E844FC"/>
    <w:rsid w:val="00E845E1"/>
    <w:rsid w:val="00E84600"/>
    <w:rsid w:val="00E847D8"/>
    <w:rsid w:val="00E84A0F"/>
    <w:rsid w:val="00E84B8B"/>
    <w:rsid w:val="00E86443"/>
    <w:rsid w:val="00E86789"/>
    <w:rsid w:val="00E867AF"/>
    <w:rsid w:val="00E868C0"/>
    <w:rsid w:val="00E8697E"/>
    <w:rsid w:val="00E86CB4"/>
    <w:rsid w:val="00E86E08"/>
    <w:rsid w:val="00E86EF4"/>
    <w:rsid w:val="00E86F4C"/>
    <w:rsid w:val="00E87248"/>
    <w:rsid w:val="00E8732E"/>
    <w:rsid w:val="00E87389"/>
    <w:rsid w:val="00E8768C"/>
    <w:rsid w:val="00E87A28"/>
    <w:rsid w:val="00E87AF1"/>
    <w:rsid w:val="00E87C22"/>
    <w:rsid w:val="00E87C38"/>
    <w:rsid w:val="00E87C41"/>
    <w:rsid w:val="00E87D2B"/>
    <w:rsid w:val="00E87EDE"/>
    <w:rsid w:val="00E90022"/>
    <w:rsid w:val="00E901C5"/>
    <w:rsid w:val="00E90871"/>
    <w:rsid w:val="00E9094C"/>
    <w:rsid w:val="00E90AEE"/>
    <w:rsid w:val="00E915EE"/>
    <w:rsid w:val="00E918DF"/>
    <w:rsid w:val="00E919C7"/>
    <w:rsid w:val="00E919EA"/>
    <w:rsid w:val="00E91A39"/>
    <w:rsid w:val="00E91B8E"/>
    <w:rsid w:val="00E91BBF"/>
    <w:rsid w:val="00E91E07"/>
    <w:rsid w:val="00E920EF"/>
    <w:rsid w:val="00E92745"/>
    <w:rsid w:val="00E928CD"/>
    <w:rsid w:val="00E929C4"/>
    <w:rsid w:val="00E92C17"/>
    <w:rsid w:val="00E92C44"/>
    <w:rsid w:val="00E92D99"/>
    <w:rsid w:val="00E92FBA"/>
    <w:rsid w:val="00E93036"/>
    <w:rsid w:val="00E930E0"/>
    <w:rsid w:val="00E9352D"/>
    <w:rsid w:val="00E93804"/>
    <w:rsid w:val="00E938BE"/>
    <w:rsid w:val="00E93C14"/>
    <w:rsid w:val="00E93FA2"/>
    <w:rsid w:val="00E940A3"/>
    <w:rsid w:val="00E9411C"/>
    <w:rsid w:val="00E9421E"/>
    <w:rsid w:val="00E9485E"/>
    <w:rsid w:val="00E94B1C"/>
    <w:rsid w:val="00E94D1F"/>
    <w:rsid w:val="00E94D3C"/>
    <w:rsid w:val="00E94DE8"/>
    <w:rsid w:val="00E950B1"/>
    <w:rsid w:val="00E95253"/>
    <w:rsid w:val="00E95A80"/>
    <w:rsid w:val="00E95B9C"/>
    <w:rsid w:val="00E95F6B"/>
    <w:rsid w:val="00E9618D"/>
    <w:rsid w:val="00E962A0"/>
    <w:rsid w:val="00E96686"/>
    <w:rsid w:val="00E9696D"/>
    <w:rsid w:val="00E9698D"/>
    <w:rsid w:val="00E96A59"/>
    <w:rsid w:val="00E96C88"/>
    <w:rsid w:val="00E96F39"/>
    <w:rsid w:val="00E974FE"/>
    <w:rsid w:val="00E9769B"/>
    <w:rsid w:val="00E97700"/>
    <w:rsid w:val="00E97A5B"/>
    <w:rsid w:val="00E97E72"/>
    <w:rsid w:val="00E97F89"/>
    <w:rsid w:val="00EA0298"/>
    <w:rsid w:val="00EA05AC"/>
    <w:rsid w:val="00EA06A0"/>
    <w:rsid w:val="00EA0897"/>
    <w:rsid w:val="00EA09F4"/>
    <w:rsid w:val="00EA0BEC"/>
    <w:rsid w:val="00EA0C5D"/>
    <w:rsid w:val="00EA0EC6"/>
    <w:rsid w:val="00EA0F9E"/>
    <w:rsid w:val="00EA0FD5"/>
    <w:rsid w:val="00EA1397"/>
    <w:rsid w:val="00EA151B"/>
    <w:rsid w:val="00EA16A3"/>
    <w:rsid w:val="00EA194B"/>
    <w:rsid w:val="00EA1B8A"/>
    <w:rsid w:val="00EA1F6B"/>
    <w:rsid w:val="00EA20A4"/>
    <w:rsid w:val="00EA2122"/>
    <w:rsid w:val="00EA2124"/>
    <w:rsid w:val="00EA2167"/>
    <w:rsid w:val="00EA24DA"/>
    <w:rsid w:val="00EA25DA"/>
    <w:rsid w:val="00EA2640"/>
    <w:rsid w:val="00EA271C"/>
    <w:rsid w:val="00EA277A"/>
    <w:rsid w:val="00EA27FF"/>
    <w:rsid w:val="00EA2BF4"/>
    <w:rsid w:val="00EA2C4A"/>
    <w:rsid w:val="00EA2C99"/>
    <w:rsid w:val="00EA31C9"/>
    <w:rsid w:val="00EA37E4"/>
    <w:rsid w:val="00EA385B"/>
    <w:rsid w:val="00EA3910"/>
    <w:rsid w:val="00EA3A31"/>
    <w:rsid w:val="00EA3F8C"/>
    <w:rsid w:val="00EA400A"/>
    <w:rsid w:val="00EA42EE"/>
    <w:rsid w:val="00EA4354"/>
    <w:rsid w:val="00EA449F"/>
    <w:rsid w:val="00EA473E"/>
    <w:rsid w:val="00EA4B7E"/>
    <w:rsid w:val="00EA4BAD"/>
    <w:rsid w:val="00EA50FD"/>
    <w:rsid w:val="00EA5252"/>
    <w:rsid w:val="00EA5331"/>
    <w:rsid w:val="00EA56A4"/>
    <w:rsid w:val="00EA572F"/>
    <w:rsid w:val="00EA5907"/>
    <w:rsid w:val="00EA59FC"/>
    <w:rsid w:val="00EA5A88"/>
    <w:rsid w:val="00EA6189"/>
    <w:rsid w:val="00EA625F"/>
    <w:rsid w:val="00EA6266"/>
    <w:rsid w:val="00EA6436"/>
    <w:rsid w:val="00EA669E"/>
    <w:rsid w:val="00EA6AB7"/>
    <w:rsid w:val="00EA7137"/>
    <w:rsid w:val="00EA7246"/>
    <w:rsid w:val="00EA73FC"/>
    <w:rsid w:val="00EA74CE"/>
    <w:rsid w:val="00EA7724"/>
    <w:rsid w:val="00EA79AB"/>
    <w:rsid w:val="00EA7AC9"/>
    <w:rsid w:val="00EA7BA1"/>
    <w:rsid w:val="00EA7BDC"/>
    <w:rsid w:val="00EA7D4B"/>
    <w:rsid w:val="00EB021B"/>
    <w:rsid w:val="00EB0359"/>
    <w:rsid w:val="00EB05BC"/>
    <w:rsid w:val="00EB0878"/>
    <w:rsid w:val="00EB0AB6"/>
    <w:rsid w:val="00EB0D9E"/>
    <w:rsid w:val="00EB0EE2"/>
    <w:rsid w:val="00EB10D2"/>
    <w:rsid w:val="00EB10FE"/>
    <w:rsid w:val="00EB1764"/>
    <w:rsid w:val="00EB1811"/>
    <w:rsid w:val="00EB199F"/>
    <w:rsid w:val="00EB1B56"/>
    <w:rsid w:val="00EB1C8F"/>
    <w:rsid w:val="00EB1D25"/>
    <w:rsid w:val="00EB1DCE"/>
    <w:rsid w:val="00EB1DFA"/>
    <w:rsid w:val="00EB1E74"/>
    <w:rsid w:val="00EB2458"/>
    <w:rsid w:val="00EB248F"/>
    <w:rsid w:val="00EB24D2"/>
    <w:rsid w:val="00EB27A9"/>
    <w:rsid w:val="00EB2AD6"/>
    <w:rsid w:val="00EB2B5C"/>
    <w:rsid w:val="00EB323C"/>
    <w:rsid w:val="00EB3402"/>
    <w:rsid w:val="00EB36B7"/>
    <w:rsid w:val="00EB3A01"/>
    <w:rsid w:val="00EB3B88"/>
    <w:rsid w:val="00EB3C7E"/>
    <w:rsid w:val="00EB3F12"/>
    <w:rsid w:val="00EB4237"/>
    <w:rsid w:val="00EB423B"/>
    <w:rsid w:val="00EB4725"/>
    <w:rsid w:val="00EB472A"/>
    <w:rsid w:val="00EB473A"/>
    <w:rsid w:val="00EB4984"/>
    <w:rsid w:val="00EB4EFA"/>
    <w:rsid w:val="00EB50CC"/>
    <w:rsid w:val="00EB51DB"/>
    <w:rsid w:val="00EB532D"/>
    <w:rsid w:val="00EB5336"/>
    <w:rsid w:val="00EB5630"/>
    <w:rsid w:val="00EB575C"/>
    <w:rsid w:val="00EB5784"/>
    <w:rsid w:val="00EB5957"/>
    <w:rsid w:val="00EB59D1"/>
    <w:rsid w:val="00EB5FC2"/>
    <w:rsid w:val="00EB6245"/>
    <w:rsid w:val="00EB630E"/>
    <w:rsid w:val="00EB6338"/>
    <w:rsid w:val="00EB6954"/>
    <w:rsid w:val="00EB6AEB"/>
    <w:rsid w:val="00EB6DAF"/>
    <w:rsid w:val="00EB6EFF"/>
    <w:rsid w:val="00EB7076"/>
    <w:rsid w:val="00EB711D"/>
    <w:rsid w:val="00EB7297"/>
    <w:rsid w:val="00EB72BF"/>
    <w:rsid w:val="00EC01A5"/>
    <w:rsid w:val="00EC0363"/>
    <w:rsid w:val="00EC0673"/>
    <w:rsid w:val="00EC08A8"/>
    <w:rsid w:val="00EC091F"/>
    <w:rsid w:val="00EC09F4"/>
    <w:rsid w:val="00EC0A4E"/>
    <w:rsid w:val="00EC0B07"/>
    <w:rsid w:val="00EC0EAB"/>
    <w:rsid w:val="00EC127F"/>
    <w:rsid w:val="00EC12F9"/>
    <w:rsid w:val="00EC14AB"/>
    <w:rsid w:val="00EC1701"/>
    <w:rsid w:val="00EC1B20"/>
    <w:rsid w:val="00EC1F25"/>
    <w:rsid w:val="00EC20B0"/>
    <w:rsid w:val="00EC20BE"/>
    <w:rsid w:val="00EC217C"/>
    <w:rsid w:val="00EC2518"/>
    <w:rsid w:val="00EC28F7"/>
    <w:rsid w:val="00EC2A01"/>
    <w:rsid w:val="00EC2A70"/>
    <w:rsid w:val="00EC2BD4"/>
    <w:rsid w:val="00EC2EC2"/>
    <w:rsid w:val="00EC312E"/>
    <w:rsid w:val="00EC3379"/>
    <w:rsid w:val="00EC3663"/>
    <w:rsid w:val="00EC36EC"/>
    <w:rsid w:val="00EC3A40"/>
    <w:rsid w:val="00EC3C58"/>
    <w:rsid w:val="00EC3E3A"/>
    <w:rsid w:val="00EC41A7"/>
    <w:rsid w:val="00EC41E4"/>
    <w:rsid w:val="00EC41F3"/>
    <w:rsid w:val="00EC443F"/>
    <w:rsid w:val="00EC4889"/>
    <w:rsid w:val="00EC4941"/>
    <w:rsid w:val="00EC49F4"/>
    <w:rsid w:val="00EC4F7D"/>
    <w:rsid w:val="00EC5050"/>
    <w:rsid w:val="00EC5262"/>
    <w:rsid w:val="00EC5927"/>
    <w:rsid w:val="00EC5A5B"/>
    <w:rsid w:val="00EC5C2A"/>
    <w:rsid w:val="00EC5E76"/>
    <w:rsid w:val="00EC5F24"/>
    <w:rsid w:val="00EC6115"/>
    <w:rsid w:val="00EC61D8"/>
    <w:rsid w:val="00EC6366"/>
    <w:rsid w:val="00EC67AC"/>
    <w:rsid w:val="00EC6DBA"/>
    <w:rsid w:val="00EC70BD"/>
    <w:rsid w:val="00EC70E2"/>
    <w:rsid w:val="00EC71FE"/>
    <w:rsid w:val="00EC7412"/>
    <w:rsid w:val="00EC7761"/>
    <w:rsid w:val="00EC7801"/>
    <w:rsid w:val="00EC783B"/>
    <w:rsid w:val="00EC7C61"/>
    <w:rsid w:val="00EC7CC9"/>
    <w:rsid w:val="00EC7E5C"/>
    <w:rsid w:val="00EC7F01"/>
    <w:rsid w:val="00ED0411"/>
    <w:rsid w:val="00ED0582"/>
    <w:rsid w:val="00ED0626"/>
    <w:rsid w:val="00ED0826"/>
    <w:rsid w:val="00ED086D"/>
    <w:rsid w:val="00ED0893"/>
    <w:rsid w:val="00ED0CB1"/>
    <w:rsid w:val="00ED0CBF"/>
    <w:rsid w:val="00ED0DF5"/>
    <w:rsid w:val="00ED1728"/>
    <w:rsid w:val="00ED18B7"/>
    <w:rsid w:val="00ED1CCE"/>
    <w:rsid w:val="00ED1F9C"/>
    <w:rsid w:val="00ED22B7"/>
    <w:rsid w:val="00ED2490"/>
    <w:rsid w:val="00ED2579"/>
    <w:rsid w:val="00ED27AB"/>
    <w:rsid w:val="00ED2955"/>
    <w:rsid w:val="00ED2961"/>
    <w:rsid w:val="00ED2FC5"/>
    <w:rsid w:val="00ED342A"/>
    <w:rsid w:val="00ED3557"/>
    <w:rsid w:val="00ED3571"/>
    <w:rsid w:val="00ED3636"/>
    <w:rsid w:val="00ED3810"/>
    <w:rsid w:val="00ED3979"/>
    <w:rsid w:val="00ED3C2A"/>
    <w:rsid w:val="00ED3D0E"/>
    <w:rsid w:val="00ED3DCA"/>
    <w:rsid w:val="00ED40D4"/>
    <w:rsid w:val="00ED4254"/>
    <w:rsid w:val="00ED42D5"/>
    <w:rsid w:val="00ED4510"/>
    <w:rsid w:val="00ED489C"/>
    <w:rsid w:val="00ED4942"/>
    <w:rsid w:val="00ED4962"/>
    <w:rsid w:val="00ED4EEE"/>
    <w:rsid w:val="00ED5154"/>
    <w:rsid w:val="00ED55F2"/>
    <w:rsid w:val="00ED59FB"/>
    <w:rsid w:val="00ED5CA9"/>
    <w:rsid w:val="00ED5EFE"/>
    <w:rsid w:val="00ED5F66"/>
    <w:rsid w:val="00ED5FD3"/>
    <w:rsid w:val="00ED6108"/>
    <w:rsid w:val="00ED6504"/>
    <w:rsid w:val="00ED65B8"/>
    <w:rsid w:val="00ED661C"/>
    <w:rsid w:val="00ED6658"/>
    <w:rsid w:val="00ED6679"/>
    <w:rsid w:val="00ED679C"/>
    <w:rsid w:val="00ED6AD5"/>
    <w:rsid w:val="00ED6C37"/>
    <w:rsid w:val="00ED6C56"/>
    <w:rsid w:val="00ED6D66"/>
    <w:rsid w:val="00ED6DEE"/>
    <w:rsid w:val="00ED6F4F"/>
    <w:rsid w:val="00ED73AE"/>
    <w:rsid w:val="00ED7533"/>
    <w:rsid w:val="00ED75D8"/>
    <w:rsid w:val="00ED76C9"/>
    <w:rsid w:val="00ED77BD"/>
    <w:rsid w:val="00ED77FD"/>
    <w:rsid w:val="00ED7BD1"/>
    <w:rsid w:val="00ED7E50"/>
    <w:rsid w:val="00EE0034"/>
    <w:rsid w:val="00EE03AC"/>
    <w:rsid w:val="00EE05EA"/>
    <w:rsid w:val="00EE0669"/>
    <w:rsid w:val="00EE0A3C"/>
    <w:rsid w:val="00EE0EEB"/>
    <w:rsid w:val="00EE100F"/>
    <w:rsid w:val="00EE1282"/>
    <w:rsid w:val="00EE1289"/>
    <w:rsid w:val="00EE16EF"/>
    <w:rsid w:val="00EE19A8"/>
    <w:rsid w:val="00EE1D4B"/>
    <w:rsid w:val="00EE20B8"/>
    <w:rsid w:val="00EE22FB"/>
    <w:rsid w:val="00EE2317"/>
    <w:rsid w:val="00EE2322"/>
    <w:rsid w:val="00EE2408"/>
    <w:rsid w:val="00EE2517"/>
    <w:rsid w:val="00EE25D8"/>
    <w:rsid w:val="00EE2A5E"/>
    <w:rsid w:val="00EE2BC6"/>
    <w:rsid w:val="00EE2E3C"/>
    <w:rsid w:val="00EE332F"/>
    <w:rsid w:val="00EE34DD"/>
    <w:rsid w:val="00EE36C1"/>
    <w:rsid w:val="00EE380E"/>
    <w:rsid w:val="00EE3897"/>
    <w:rsid w:val="00EE3FCF"/>
    <w:rsid w:val="00EE454B"/>
    <w:rsid w:val="00EE462D"/>
    <w:rsid w:val="00EE484F"/>
    <w:rsid w:val="00EE4948"/>
    <w:rsid w:val="00EE4978"/>
    <w:rsid w:val="00EE4B82"/>
    <w:rsid w:val="00EE4D40"/>
    <w:rsid w:val="00EE503C"/>
    <w:rsid w:val="00EE506E"/>
    <w:rsid w:val="00EE50C6"/>
    <w:rsid w:val="00EE5144"/>
    <w:rsid w:val="00EE5401"/>
    <w:rsid w:val="00EE5D8E"/>
    <w:rsid w:val="00EE618B"/>
    <w:rsid w:val="00EE646D"/>
    <w:rsid w:val="00EE6549"/>
    <w:rsid w:val="00EE666F"/>
    <w:rsid w:val="00EE68E9"/>
    <w:rsid w:val="00EE69B7"/>
    <w:rsid w:val="00EE6BCD"/>
    <w:rsid w:val="00EE6C57"/>
    <w:rsid w:val="00EE6CD5"/>
    <w:rsid w:val="00EE6FE4"/>
    <w:rsid w:val="00EE7268"/>
    <w:rsid w:val="00EE7382"/>
    <w:rsid w:val="00EE748F"/>
    <w:rsid w:val="00EE77CD"/>
    <w:rsid w:val="00EE7900"/>
    <w:rsid w:val="00EE7C28"/>
    <w:rsid w:val="00EE7DD9"/>
    <w:rsid w:val="00EE7F16"/>
    <w:rsid w:val="00EF0335"/>
    <w:rsid w:val="00EF0389"/>
    <w:rsid w:val="00EF053E"/>
    <w:rsid w:val="00EF0676"/>
    <w:rsid w:val="00EF0690"/>
    <w:rsid w:val="00EF06CF"/>
    <w:rsid w:val="00EF07DF"/>
    <w:rsid w:val="00EF081A"/>
    <w:rsid w:val="00EF084B"/>
    <w:rsid w:val="00EF0CD5"/>
    <w:rsid w:val="00EF0D59"/>
    <w:rsid w:val="00EF10A4"/>
    <w:rsid w:val="00EF10CC"/>
    <w:rsid w:val="00EF13D7"/>
    <w:rsid w:val="00EF14DB"/>
    <w:rsid w:val="00EF1600"/>
    <w:rsid w:val="00EF1734"/>
    <w:rsid w:val="00EF193C"/>
    <w:rsid w:val="00EF1B70"/>
    <w:rsid w:val="00EF21DE"/>
    <w:rsid w:val="00EF22B3"/>
    <w:rsid w:val="00EF2318"/>
    <w:rsid w:val="00EF2347"/>
    <w:rsid w:val="00EF2932"/>
    <w:rsid w:val="00EF2967"/>
    <w:rsid w:val="00EF2C0D"/>
    <w:rsid w:val="00EF2C0F"/>
    <w:rsid w:val="00EF3399"/>
    <w:rsid w:val="00EF3437"/>
    <w:rsid w:val="00EF34B9"/>
    <w:rsid w:val="00EF3613"/>
    <w:rsid w:val="00EF3665"/>
    <w:rsid w:val="00EF382D"/>
    <w:rsid w:val="00EF398A"/>
    <w:rsid w:val="00EF3A95"/>
    <w:rsid w:val="00EF3BF0"/>
    <w:rsid w:val="00EF3D78"/>
    <w:rsid w:val="00EF3DF2"/>
    <w:rsid w:val="00EF3E05"/>
    <w:rsid w:val="00EF3E44"/>
    <w:rsid w:val="00EF4086"/>
    <w:rsid w:val="00EF455D"/>
    <w:rsid w:val="00EF4743"/>
    <w:rsid w:val="00EF487B"/>
    <w:rsid w:val="00EF4B32"/>
    <w:rsid w:val="00EF4B8A"/>
    <w:rsid w:val="00EF4C4F"/>
    <w:rsid w:val="00EF4E4D"/>
    <w:rsid w:val="00EF4FB3"/>
    <w:rsid w:val="00EF5099"/>
    <w:rsid w:val="00EF50B1"/>
    <w:rsid w:val="00EF5127"/>
    <w:rsid w:val="00EF521D"/>
    <w:rsid w:val="00EF534E"/>
    <w:rsid w:val="00EF542D"/>
    <w:rsid w:val="00EF5560"/>
    <w:rsid w:val="00EF5A30"/>
    <w:rsid w:val="00EF5A99"/>
    <w:rsid w:val="00EF5C78"/>
    <w:rsid w:val="00EF5ED1"/>
    <w:rsid w:val="00EF6009"/>
    <w:rsid w:val="00EF624C"/>
    <w:rsid w:val="00EF62AA"/>
    <w:rsid w:val="00EF637B"/>
    <w:rsid w:val="00EF63B4"/>
    <w:rsid w:val="00EF64CD"/>
    <w:rsid w:val="00EF6706"/>
    <w:rsid w:val="00EF67FA"/>
    <w:rsid w:val="00EF69E5"/>
    <w:rsid w:val="00EF6A61"/>
    <w:rsid w:val="00EF6D8C"/>
    <w:rsid w:val="00EF71BB"/>
    <w:rsid w:val="00EF71C0"/>
    <w:rsid w:val="00EF7331"/>
    <w:rsid w:val="00EF7434"/>
    <w:rsid w:val="00EF74C2"/>
    <w:rsid w:val="00EF7673"/>
    <w:rsid w:val="00EF76B1"/>
    <w:rsid w:val="00EF7779"/>
    <w:rsid w:val="00EF7B4F"/>
    <w:rsid w:val="00EF7C49"/>
    <w:rsid w:val="00F001A3"/>
    <w:rsid w:val="00F002C4"/>
    <w:rsid w:val="00F0030B"/>
    <w:rsid w:val="00F003D9"/>
    <w:rsid w:val="00F0057D"/>
    <w:rsid w:val="00F00853"/>
    <w:rsid w:val="00F008C4"/>
    <w:rsid w:val="00F00945"/>
    <w:rsid w:val="00F00950"/>
    <w:rsid w:val="00F00A77"/>
    <w:rsid w:val="00F00CB7"/>
    <w:rsid w:val="00F00D0C"/>
    <w:rsid w:val="00F01057"/>
    <w:rsid w:val="00F01191"/>
    <w:rsid w:val="00F01358"/>
    <w:rsid w:val="00F013DE"/>
    <w:rsid w:val="00F0149B"/>
    <w:rsid w:val="00F0153F"/>
    <w:rsid w:val="00F015BA"/>
    <w:rsid w:val="00F01693"/>
    <w:rsid w:val="00F016A6"/>
    <w:rsid w:val="00F01751"/>
    <w:rsid w:val="00F019F6"/>
    <w:rsid w:val="00F01AC0"/>
    <w:rsid w:val="00F01AC5"/>
    <w:rsid w:val="00F01C02"/>
    <w:rsid w:val="00F01F44"/>
    <w:rsid w:val="00F02053"/>
    <w:rsid w:val="00F0228E"/>
    <w:rsid w:val="00F022F3"/>
    <w:rsid w:val="00F02579"/>
    <w:rsid w:val="00F02692"/>
    <w:rsid w:val="00F026D1"/>
    <w:rsid w:val="00F027DA"/>
    <w:rsid w:val="00F0281D"/>
    <w:rsid w:val="00F02BA5"/>
    <w:rsid w:val="00F02BAD"/>
    <w:rsid w:val="00F02D54"/>
    <w:rsid w:val="00F02EC3"/>
    <w:rsid w:val="00F02FE7"/>
    <w:rsid w:val="00F03226"/>
    <w:rsid w:val="00F03742"/>
    <w:rsid w:val="00F0386C"/>
    <w:rsid w:val="00F0396F"/>
    <w:rsid w:val="00F03992"/>
    <w:rsid w:val="00F03B8A"/>
    <w:rsid w:val="00F03BD9"/>
    <w:rsid w:val="00F04001"/>
    <w:rsid w:val="00F0443C"/>
    <w:rsid w:val="00F0464B"/>
    <w:rsid w:val="00F046CE"/>
    <w:rsid w:val="00F046E2"/>
    <w:rsid w:val="00F047A5"/>
    <w:rsid w:val="00F049E2"/>
    <w:rsid w:val="00F04E5E"/>
    <w:rsid w:val="00F04F5F"/>
    <w:rsid w:val="00F05025"/>
    <w:rsid w:val="00F050EF"/>
    <w:rsid w:val="00F0529C"/>
    <w:rsid w:val="00F05301"/>
    <w:rsid w:val="00F055E4"/>
    <w:rsid w:val="00F0561F"/>
    <w:rsid w:val="00F05EAF"/>
    <w:rsid w:val="00F05F7C"/>
    <w:rsid w:val="00F0633F"/>
    <w:rsid w:val="00F06455"/>
    <w:rsid w:val="00F064E6"/>
    <w:rsid w:val="00F065BE"/>
    <w:rsid w:val="00F06754"/>
    <w:rsid w:val="00F06EF4"/>
    <w:rsid w:val="00F06FE5"/>
    <w:rsid w:val="00F07198"/>
    <w:rsid w:val="00F071D9"/>
    <w:rsid w:val="00F071DB"/>
    <w:rsid w:val="00F0733F"/>
    <w:rsid w:val="00F07B51"/>
    <w:rsid w:val="00F1000A"/>
    <w:rsid w:val="00F104CD"/>
    <w:rsid w:val="00F105D4"/>
    <w:rsid w:val="00F1060E"/>
    <w:rsid w:val="00F1088E"/>
    <w:rsid w:val="00F10BE6"/>
    <w:rsid w:val="00F10C44"/>
    <w:rsid w:val="00F11022"/>
    <w:rsid w:val="00F111CF"/>
    <w:rsid w:val="00F112B8"/>
    <w:rsid w:val="00F11311"/>
    <w:rsid w:val="00F11565"/>
    <w:rsid w:val="00F11A19"/>
    <w:rsid w:val="00F11B6D"/>
    <w:rsid w:val="00F11C34"/>
    <w:rsid w:val="00F11D13"/>
    <w:rsid w:val="00F12019"/>
    <w:rsid w:val="00F1208D"/>
    <w:rsid w:val="00F1243E"/>
    <w:rsid w:val="00F126E3"/>
    <w:rsid w:val="00F12A0B"/>
    <w:rsid w:val="00F12A80"/>
    <w:rsid w:val="00F12C03"/>
    <w:rsid w:val="00F137DC"/>
    <w:rsid w:val="00F13A7B"/>
    <w:rsid w:val="00F13A8D"/>
    <w:rsid w:val="00F13AA5"/>
    <w:rsid w:val="00F13C79"/>
    <w:rsid w:val="00F13D0E"/>
    <w:rsid w:val="00F13DFC"/>
    <w:rsid w:val="00F14336"/>
    <w:rsid w:val="00F1436B"/>
    <w:rsid w:val="00F1443B"/>
    <w:rsid w:val="00F14491"/>
    <w:rsid w:val="00F147F8"/>
    <w:rsid w:val="00F14C0F"/>
    <w:rsid w:val="00F14DF0"/>
    <w:rsid w:val="00F14EE1"/>
    <w:rsid w:val="00F14F38"/>
    <w:rsid w:val="00F14FD9"/>
    <w:rsid w:val="00F15287"/>
    <w:rsid w:val="00F155EB"/>
    <w:rsid w:val="00F15787"/>
    <w:rsid w:val="00F1590C"/>
    <w:rsid w:val="00F15CDB"/>
    <w:rsid w:val="00F1627B"/>
    <w:rsid w:val="00F166A2"/>
    <w:rsid w:val="00F167E7"/>
    <w:rsid w:val="00F16997"/>
    <w:rsid w:val="00F16AF9"/>
    <w:rsid w:val="00F16E48"/>
    <w:rsid w:val="00F16E4F"/>
    <w:rsid w:val="00F16EE6"/>
    <w:rsid w:val="00F16F51"/>
    <w:rsid w:val="00F172AD"/>
    <w:rsid w:val="00F1735C"/>
    <w:rsid w:val="00F1752B"/>
    <w:rsid w:val="00F17539"/>
    <w:rsid w:val="00F17547"/>
    <w:rsid w:val="00F177FD"/>
    <w:rsid w:val="00F1786D"/>
    <w:rsid w:val="00F17A9E"/>
    <w:rsid w:val="00F17F9B"/>
    <w:rsid w:val="00F203F3"/>
    <w:rsid w:val="00F2053E"/>
    <w:rsid w:val="00F207CE"/>
    <w:rsid w:val="00F207DF"/>
    <w:rsid w:val="00F207FC"/>
    <w:rsid w:val="00F20B5C"/>
    <w:rsid w:val="00F20C21"/>
    <w:rsid w:val="00F20CB3"/>
    <w:rsid w:val="00F20D7C"/>
    <w:rsid w:val="00F20E4C"/>
    <w:rsid w:val="00F20EC1"/>
    <w:rsid w:val="00F20F06"/>
    <w:rsid w:val="00F211D8"/>
    <w:rsid w:val="00F211F2"/>
    <w:rsid w:val="00F21339"/>
    <w:rsid w:val="00F21563"/>
    <w:rsid w:val="00F215DC"/>
    <w:rsid w:val="00F22736"/>
    <w:rsid w:val="00F2273A"/>
    <w:rsid w:val="00F2280F"/>
    <w:rsid w:val="00F22B33"/>
    <w:rsid w:val="00F22C63"/>
    <w:rsid w:val="00F22C89"/>
    <w:rsid w:val="00F22DB0"/>
    <w:rsid w:val="00F230E6"/>
    <w:rsid w:val="00F234F5"/>
    <w:rsid w:val="00F2366D"/>
    <w:rsid w:val="00F23760"/>
    <w:rsid w:val="00F2391D"/>
    <w:rsid w:val="00F239B4"/>
    <w:rsid w:val="00F23AA0"/>
    <w:rsid w:val="00F23CB8"/>
    <w:rsid w:val="00F23F22"/>
    <w:rsid w:val="00F242EE"/>
    <w:rsid w:val="00F24BB9"/>
    <w:rsid w:val="00F25500"/>
    <w:rsid w:val="00F25592"/>
    <w:rsid w:val="00F2560E"/>
    <w:rsid w:val="00F260EC"/>
    <w:rsid w:val="00F261BE"/>
    <w:rsid w:val="00F261C8"/>
    <w:rsid w:val="00F265BF"/>
    <w:rsid w:val="00F2665F"/>
    <w:rsid w:val="00F2682F"/>
    <w:rsid w:val="00F26A77"/>
    <w:rsid w:val="00F26C30"/>
    <w:rsid w:val="00F26C88"/>
    <w:rsid w:val="00F26DB1"/>
    <w:rsid w:val="00F273BF"/>
    <w:rsid w:val="00F273DA"/>
    <w:rsid w:val="00F27513"/>
    <w:rsid w:val="00F27601"/>
    <w:rsid w:val="00F27624"/>
    <w:rsid w:val="00F27929"/>
    <w:rsid w:val="00F27C8F"/>
    <w:rsid w:val="00F27D06"/>
    <w:rsid w:val="00F27EAB"/>
    <w:rsid w:val="00F27FA3"/>
    <w:rsid w:val="00F300FB"/>
    <w:rsid w:val="00F302B5"/>
    <w:rsid w:val="00F30C4D"/>
    <w:rsid w:val="00F30D47"/>
    <w:rsid w:val="00F30D49"/>
    <w:rsid w:val="00F30DF9"/>
    <w:rsid w:val="00F30F64"/>
    <w:rsid w:val="00F314DB"/>
    <w:rsid w:val="00F31630"/>
    <w:rsid w:val="00F31ED9"/>
    <w:rsid w:val="00F3203E"/>
    <w:rsid w:val="00F3215E"/>
    <w:rsid w:val="00F3221A"/>
    <w:rsid w:val="00F323D6"/>
    <w:rsid w:val="00F325E2"/>
    <w:rsid w:val="00F32A3B"/>
    <w:rsid w:val="00F32AF2"/>
    <w:rsid w:val="00F32C2D"/>
    <w:rsid w:val="00F32CB4"/>
    <w:rsid w:val="00F32D57"/>
    <w:rsid w:val="00F331A6"/>
    <w:rsid w:val="00F33376"/>
    <w:rsid w:val="00F333D7"/>
    <w:rsid w:val="00F337DD"/>
    <w:rsid w:val="00F33A53"/>
    <w:rsid w:val="00F33A5D"/>
    <w:rsid w:val="00F33D90"/>
    <w:rsid w:val="00F340CF"/>
    <w:rsid w:val="00F344EC"/>
    <w:rsid w:val="00F34580"/>
    <w:rsid w:val="00F3459A"/>
    <w:rsid w:val="00F34689"/>
    <w:rsid w:val="00F3477B"/>
    <w:rsid w:val="00F34868"/>
    <w:rsid w:val="00F34ADE"/>
    <w:rsid w:val="00F34B3C"/>
    <w:rsid w:val="00F34C51"/>
    <w:rsid w:val="00F34D60"/>
    <w:rsid w:val="00F34D68"/>
    <w:rsid w:val="00F35614"/>
    <w:rsid w:val="00F35A59"/>
    <w:rsid w:val="00F35BB6"/>
    <w:rsid w:val="00F35CA5"/>
    <w:rsid w:val="00F35EFE"/>
    <w:rsid w:val="00F361B0"/>
    <w:rsid w:val="00F361FD"/>
    <w:rsid w:val="00F363D1"/>
    <w:rsid w:val="00F363D7"/>
    <w:rsid w:val="00F36447"/>
    <w:rsid w:val="00F366DA"/>
    <w:rsid w:val="00F36711"/>
    <w:rsid w:val="00F36B05"/>
    <w:rsid w:val="00F36D35"/>
    <w:rsid w:val="00F37041"/>
    <w:rsid w:val="00F3704F"/>
    <w:rsid w:val="00F372BB"/>
    <w:rsid w:val="00F373AB"/>
    <w:rsid w:val="00F37588"/>
    <w:rsid w:val="00F377A3"/>
    <w:rsid w:val="00F37863"/>
    <w:rsid w:val="00F37F71"/>
    <w:rsid w:val="00F37F94"/>
    <w:rsid w:val="00F40043"/>
    <w:rsid w:val="00F406C3"/>
    <w:rsid w:val="00F40709"/>
    <w:rsid w:val="00F40C85"/>
    <w:rsid w:val="00F40CB6"/>
    <w:rsid w:val="00F40D5F"/>
    <w:rsid w:val="00F40D69"/>
    <w:rsid w:val="00F40F5D"/>
    <w:rsid w:val="00F413FB"/>
    <w:rsid w:val="00F415E3"/>
    <w:rsid w:val="00F41A04"/>
    <w:rsid w:val="00F41DB5"/>
    <w:rsid w:val="00F41F9B"/>
    <w:rsid w:val="00F420D9"/>
    <w:rsid w:val="00F423B3"/>
    <w:rsid w:val="00F423D8"/>
    <w:rsid w:val="00F42464"/>
    <w:rsid w:val="00F425EB"/>
    <w:rsid w:val="00F42656"/>
    <w:rsid w:val="00F42B2B"/>
    <w:rsid w:val="00F42F1A"/>
    <w:rsid w:val="00F4304F"/>
    <w:rsid w:val="00F43133"/>
    <w:rsid w:val="00F43477"/>
    <w:rsid w:val="00F435A0"/>
    <w:rsid w:val="00F43776"/>
    <w:rsid w:val="00F438E2"/>
    <w:rsid w:val="00F43C93"/>
    <w:rsid w:val="00F43E6D"/>
    <w:rsid w:val="00F43F22"/>
    <w:rsid w:val="00F43F96"/>
    <w:rsid w:val="00F4423A"/>
    <w:rsid w:val="00F445F1"/>
    <w:rsid w:val="00F44836"/>
    <w:rsid w:val="00F44A0E"/>
    <w:rsid w:val="00F44E8F"/>
    <w:rsid w:val="00F44ECA"/>
    <w:rsid w:val="00F453E3"/>
    <w:rsid w:val="00F45EB5"/>
    <w:rsid w:val="00F45FC2"/>
    <w:rsid w:val="00F4602B"/>
    <w:rsid w:val="00F4626D"/>
    <w:rsid w:val="00F463EE"/>
    <w:rsid w:val="00F4657D"/>
    <w:rsid w:val="00F466CC"/>
    <w:rsid w:val="00F46A44"/>
    <w:rsid w:val="00F46B26"/>
    <w:rsid w:val="00F46E41"/>
    <w:rsid w:val="00F46EB7"/>
    <w:rsid w:val="00F4734D"/>
    <w:rsid w:val="00F47456"/>
    <w:rsid w:val="00F47463"/>
    <w:rsid w:val="00F4749F"/>
    <w:rsid w:val="00F47754"/>
    <w:rsid w:val="00F47772"/>
    <w:rsid w:val="00F47CE1"/>
    <w:rsid w:val="00F47F02"/>
    <w:rsid w:val="00F5001B"/>
    <w:rsid w:val="00F503DD"/>
    <w:rsid w:val="00F50805"/>
    <w:rsid w:val="00F50858"/>
    <w:rsid w:val="00F50BEE"/>
    <w:rsid w:val="00F510AC"/>
    <w:rsid w:val="00F510B1"/>
    <w:rsid w:val="00F5156B"/>
    <w:rsid w:val="00F518E2"/>
    <w:rsid w:val="00F51A3D"/>
    <w:rsid w:val="00F51ADC"/>
    <w:rsid w:val="00F51C97"/>
    <w:rsid w:val="00F5243D"/>
    <w:rsid w:val="00F52772"/>
    <w:rsid w:val="00F528F1"/>
    <w:rsid w:val="00F529B6"/>
    <w:rsid w:val="00F52A3B"/>
    <w:rsid w:val="00F52E7B"/>
    <w:rsid w:val="00F52ED6"/>
    <w:rsid w:val="00F534E4"/>
    <w:rsid w:val="00F53574"/>
    <w:rsid w:val="00F53748"/>
    <w:rsid w:val="00F5379E"/>
    <w:rsid w:val="00F53CF6"/>
    <w:rsid w:val="00F53D8C"/>
    <w:rsid w:val="00F5410A"/>
    <w:rsid w:val="00F541FC"/>
    <w:rsid w:val="00F542FE"/>
    <w:rsid w:val="00F5431F"/>
    <w:rsid w:val="00F54387"/>
    <w:rsid w:val="00F543D9"/>
    <w:rsid w:val="00F5488B"/>
    <w:rsid w:val="00F54993"/>
    <w:rsid w:val="00F54BA1"/>
    <w:rsid w:val="00F54CC6"/>
    <w:rsid w:val="00F54E23"/>
    <w:rsid w:val="00F54F27"/>
    <w:rsid w:val="00F54F42"/>
    <w:rsid w:val="00F54FD8"/>
    <w:rsid w:val="00F55195"/>
    <w:rsid w:val="00F55558"/>
    <w:rsid w:val="00F55577"/>
    <w:rsid w:val="00F558A1"/>
    <w:rsid w:val="00F559A6"/>
    <w:rsid w:val="00F55A6D"/>
    <w:rsid w:val="00F561C4"/>
    <w:rsid w:val="00F561D1"/>
    <w:rsid w:val="00F56331"/>
    <w:rsid w:val="00F56381"/>
    <w:rsid w:val="00F563F9"/>
    <w:rsid w:val="00F56788"/>
    <w:rsid w:val="00F568D5"/>
    <w:rsid w:val="00F568FD"/>
    <w:rsid w:val="00F56B3D"/>
    <w:rsid w:val="00F56BD1"/>
    <w:rsid w:val="00F56FC0"/>
    <w:rsid w:val="00F5720F"/>
    <w:rsid w:val="00F57475"/>
    <w:rsid w:val="00F57544"/>
    <w:rsid w:val="00F5792A"/>
    <w:rsid w:val="00F57B5B"/>
    <w:rsid w:val="00F57BC6"/>
    <w:rsid w:val="00F57C94"/>
    <w:rsid w:val="00F57E30"/>
    <w:rsid w:val="00F57F3F"/>
    <w:rsid w:val="00F603EA"/>
    <w:rsid w:val="00F6043F"/>
    <w:rsid w:val="00F60877"/>
    <w:rsid w:val="00F60AEC"/>
    <w:rsid w:val="00F60D4F"/>
    <w:rsid w:val="00F60ED9"/>
    <w:rsid w:val="00F61061"/>
    <w:rsid w:val="00F610F5"/>
    <w:rsid w:val="00F6141C"/>
    <w:rsid w:val="00F61426"/>
    <w:rsid w:val="00F616D6"/>
    <w:rsid w:val="00F61AC2"/>
    <w:rsid w:val="00F61AD5"/>
    <w:rsid w:val="00F61ADB"/>
    <w:rsid w:val="00F61B13"/>
    <w:rsid w:val="00F61F8B"/>
    <w:rsid w:val="00F622CD"/>
    <w:rsid w:val="00F626E2"/>
    <w:rsid w:val="00F62777"/>
    <w:rsid w:val="00F6286E"/>
    <w:rsid w:val="00F62A8A"/>
    <w:rsid w:val="00F62BEF"/>
    <w:rsid w:val="00F62F2B"/>
    <w:rsid w:val="00F63336"/>
    <w:rsid w:val="00F63375"/>
    <w:rsid w:val="00F63512"/>
    <w:rsid w:val="00F63AEB"/>
    <w:rsid w:val="00F63CE4"/>
    <w:rsid w:val="00F63D47"/>
    <w:rsid w:val="00F63E84"/>
    <w:rsid w:val="00F63F16"/>
    <w:rsid w:val="00F6412B"/>
    <w:rsid w:val="00F6417D"/>
    <w:rsid w:val="00F6438F"/>
    <w:rsid w:val="00F64438"/>
    <w:rsid w:val="00F6468E"/>
    <w:rsid w:val="00F646FA"/>
    <w:rsid w:val="00F64826"/>
    <w:rsid w:val="00F64928"/>
    <w:rsid w:val="00F649CC"/>
    <w:rsid w:val="00F649FA"/>
    <w:rsid w:val="00F64DA3"/>
    <w:rsid w:val="00F64F13"/>
    <w:rsid w:val="00F650A5"/>
    <w:rsid w:val="00F652D0"/>
    <w:rsid w:val="00F6538E"/>
    <w:rsid w:val="00F654E9"/>
    <w:rsid w:val="00F6568C"/>
    <w:rsid w:val="00F65942"/>
    <w:rsid w:val="00F6596A"/>
    <w:rsid w:val="00F65AA0"/>
    <w:rsid w:val="00F65D47"/>
    <w:rsid w:val="00F6612C"/>
    <w:rsid w:val="00F6642B"/>
    <w:rsid w:val="00F664FF"/>
    <w:rsid w:val="00F6658B"/>
    <w:rsid w:val="00F667D0"/>
    <w:rsid w:val="00F668F5"/>
    <w:rsid w:val="00F66A2F"/>
    <w:rsid w:val="00F66A37"/>
    <w:rsid w:val="00F66AAE"/>
    <w:rsid w:val="00F66E75"/>
    <w:rsid w:val="00F66EDB"/>
    <w:rsid w:val="00F66F69"/>
    <w:rsid w:val="00F67113"/>
    <w:rsid w:val="00F671AB"/>
    <w:rsid w:val="00F674EA"/>
    <w:rsid w:val="00F677BA"/>
    <w:rsid w:val="00F679AD"/>
    <w:rsid w:val="00F67C45"/>
    <w:rsid w:val="00F67FB3"/>
    <w:rsid w:val="00F70031"/>
    <w:rsid w:val="00F70150"/>
    <w:rsid w:val="00F702E0"/>
    <w:rsid w:val="00F70444"/>
    <w:rsid w:val="00F70530"/>
    <w:rsid w:val="00F707BD"/>
    <w:rsid w:val="00F70A2C"/>
    <w:rsid w:val="00F70EDD"/>
    <w:rsid w:val="00F70F26"/>
    <w:rsid w:val="00F710FD"/>
    <w:rsid w:val="00F7115E"/>
    <w:rsid w:val="00F7130F"/>
    <w:rsid w:val="00F7162B"/>
    <w:rsid w:val="00F717CC"/>
    <w:rsid w:val="00F71A68"/>
    <w:rsid w:val="00F71AD3"/>
    <w:rsid w:val="00F71CF0"/>
    <w:rsid w:val="00F71EC2"/>
    <w:rsid w:val="00F71FBC"/>
    <w:rsid w:val="00F7204D"/>
    <w:rsid w:val="00F720E9"/>
    <w:rsid w:val="00F72200"/>
    <w:rsid w:val="00F72306"/>
    <w:rsid w:val="00F7250C"/>
    <w:rsid w:val="00F72D76"/>
    <w:rsid w:val="00F72DDE"/>
    <w:rsid w:val="00F73233"/>
    <w:rsid w:val="00F734A8"/>
    <w:rsid w:val="00F73618"/>
    <w:rsid w:val="00F736DD"/>
    <w:rsid w:val="00F7374C"/>
    <w:rsid w:val="00F738E4"/>
    <w:rsid w:val="00F73BE3"/>
    <w:rsid w:val="00F73CF3"/>
    <w:rsid w:val="00F73F01"/>
    <w:rsid w:val="00F73FB5"/>
    <w:rsid w:val="00F7415A"/>
    <w:rsid w:val="00F747FD"/>
    <w:rsid w:val="00F74932"/>
    <w:rsid w:val="00F74A0B"/>
    <w:rsid w:val="00F74C48"/>
    <w:rsid w:val="00F750C5"/>
    <w:rsid w:val="00F75130"/>
    <w:rsid w:val="00F7526E"/>
    <w:rsid w:val="00F752CA"/>
    <w:rsid w:val="00F756FE"/>
    <w:rsid w:val="00F75A90"/>
    <w:rsid w:val="00F76096"/>
    <w:rsid w:val="00F760AD"/>
    <w:rsid w:val="00F76316"/>
    <w:rsid w:val="00F76339"/>
    <w:rsid w:val="00F76632"/>
    <w:rsid w:val="00F7676A"/>
    <w:rsid w:val="00F767B6"/>
    <w:rsid w:val="00F767CD"/>
    <w:rsid w:val="00F7695F"/>
    <w:rsid w:val="00F76A5A"/>
    <w:rsid w:val="00F76C66"/>
    <w:rsid w:val="00F76D54"/>
    <w:rsid w:val="00F76EAE"/>
    <w:rsid w:val="00F76ED2"/>
    <w:rsid w:val="00F76F79"/>
    <w:rsid w:val="00F77134"/>
    <w:rsid w:val="00F77453"/>
    <w:rsid w:val="00F77926"/>
    <w:rsid w:val="00F779C2"/>
    <w:rsid w:val="00F77BEA"/>
    <w:rsid w:val="00F77D4D"/>
    <w:rsid w:val="00F77E7A"/>
    <w:rsid w:val="00F77EB0"/>
    <w:rsid w:val="00F8084D"/>
    <w:rsid w:val="00F809EE"/>
    <w:rsid w:val="00F80A50"/>
    <w:rsid w:val="00F80C50"/>
    <w:rsid w:val="00F80D05"/>
    <w:rsid w:val="00F8112A"/>
    <w:rsid w:val="00F8159B"/>
    <w:rsid w:val="00F81783"/>
    <w:rsid w:val="00F8197A"/>
    <w:rsid w:val="00F819A6"/>
    <w:rsid w:val="00F81D18"/>
    <w:rsid w:val="00F81E36"/>
    <w:rsid w:val="00F81F11"/>
    <w:rsid w:val="00F81F60"/>
    <w:rsid w:val="00F81FBC"/>
    <w:rsid w:val="00F81FD3"/>
    <w:rsid w:val="00F81FDB"/>
    <w:rsid w:val="00F82528"/>
    <w:rsid w:val="00F826AD"/>
    <w:rsid w:val="00F826D2"/>
    <w:rsid w:val="00F82942"/>
    <w:rsid w:val="00F82B12"/>
    <w:rsid w:val="00F82B1A"/>
    <w:rsid w:val="00F82C47"/>
    <w:rsid w:val="00F82EF2"/>
    <w:rsid w:val="00F83062"/>
    <w:rsid w:val="00F83432"/>
    <w:rsid w:val="00F837E3"/>
    <w:rsid w:val="00F838D5"/>
    <w:rsid w:val="00F83BBD"/>
    <w:rsid w:val="00F841A1"/>
    <w:rsid w:val="00F84811"/>
    <w:rsid w:val="00F84872"/>
    <w:rsid w:val="00F848A2"/>
    <w:rsid w:val="00F84993"/>
    <w:rsid w:val="00F84ABC"/>
    <w:rsid w:val="00F84EEF"/>
    <w:rsid w:val="00F85181"/>
    <w:rsid w:val="00F8518C"/>
    <w:rsid w:val="00F852EA"/>
    <w:rsid w:val="00F8540F"/>
    <w:rsid w:val="00F854C3"/>
    <w:rsid w:val="00F85A43"/>
    <w:rsid w:val="00F85A65"/>
    <w:rsid w:val="00F86239"/>
    <w:rsid w:val="00F862AE"/>
    <w:rsid w:val="00F86520"/>
    <w:rsid w:val="00F8653D"/>
    <w:rsid w:val="00F86912"/>
    <w:rsid w:val="00F869C9"/>
    <w:rsid w:val="00F86DCC"/>
    <w:rsid w:val="00F86DF1"/>
    <w:rsid w:val="00F871E8"/>
    <w:rsid w:val="00F87393"/>
    <w:rsid w:val="00F87427"/>
    <w:rsid w:val="00F87843"/>
    <w:rsid w:val="00F87908"/>
    <w:rsid w:val="00F87932"/>
    <w:rsid w:val="00F87971"/>
    <w:rsid w:val="00F87B4E"/>
    <w:rsid w:val="00F87BAE"/>
    <w:rsid w:val="00F87F24"/>
    <w:rsid w:val="00F9015E"/>
    <w:rsid w:val="00F901AC"/>
    <w:rsid w:val="00F90698"/>
    <w:rsid w:val="00F90833"/>
    <w:rsid w:val="00F90FC3"/>
    <w:rsid w:val="00F91076"/>
    <w:rsid w:val="00F912CA"/>
    <w:rsid w:val="00F91737"/>
    <w:rsid w:val="00F91811"/>
    <w:rsid w:val="00F92023"/>
    <w:rsid w:val="00F921A6"/>
    <w:rsid w:val="00F9227F"/>
    <w:rsid w:val="00F92382"/>
    <w:rsid w:val="00F923BC"/>
    <w:rsid w:val="00F929FA"/>
    <w:rsid w:val="00F92A52"/>
    <w:rsid w:val="00F92BCC"/>
    <w:rsid w:val="00F92E6F"/>
    <w:rsid w:val="00F92EAC"/>
    <w:rsid w:val="00F935FD"/>
    <w:rsid w:val="00F938CD"/>
    <w:rsid w:val="00F938D1"/>
    <w:rsid w:val="00F93A76"/>
    <w:rsid w:val="00F93C62"/>
    <w:rsid w:val="00F93D28"/>
    <w:rsid w:val="00F93D3E"/>
    <w:rsid w:val="00F93FCB"/>
    <w:rsid w:val="00F940B0"/>
    <w:rsid w:val="00F943CC"/>
    <w:rsid w:val="00F944EC"/>
    <w:rsid w:val="00F94632"/>
    <w:rsid w:val="00F94726"/>
    <w:rsid w:val="00F94801"/>
    <w:rsid w:val="00F94892"/>
    <w:rsid w:val="00F949B9"/>
    <w:rsid w:val="00F94A92"/>
    <w:rsid w:val="00F94AD6"/>
    <w:rsid w:val="00F94BE2"/>
    <w:rsid w:val="00F94D9D"/>
    <w:rsid w:val="00F95509"/>
    <w:rsid w:val="00F955E7"/>
    <w:rsid w:val="00F956D8"/>
    <w:rsid w:val="00F958C2"/>
    <w:rsid w:val="00F95A2F"/>
    <w:rsid w:val="00F95A8D"/>
    <w:rsid w:val="00F95AAA"/>
    <w:rsid w:val="00F95E3D"/>
    <w:rsid w:val="00F95EB0"/>
    <w:rsid w:val="00F95FC9"/>
    <w:rsid w:val="00F95FFF"/>
    <w:rsid w:val="00F96002"/>
    <w:rsid w:val="00F963C2"/>
    <w:rsid w:val="00F9665F"/>
    <w:rsid w:val="00F967A4"/>
    <w:rsid w:val="00F9694B"/>
    <w:rsid w:val="00F969B1"/>
    <w:rsid w:val="00F96A0A"/>
    <w:rsid w:val="00F96D0C"/>
    <w:rsid w:val="00F96D62"/>
    <w:rsid w:val="00F96F07"/>
    <w:rsid w:val="00F96F62"/>
    <w:rsid w:val="00F972F9"/>
    <w:rsid w:val="00F9753F"/>
    <w:rsid w:val="00F976CD"/>
    <w:rsid w:val="00F97848"/>
    <w:rsid w:val="00F97985"/>
    <w:rsid w:val="00F97D40"/>
    <w:rsid w:val="00F97DD7"/>
    <w:rsid w:val="00FA0494"/>
    <w:rsid w:val="00FA05C3"/>
    <w:rsid w:val="00FA0793"/>
    <w:rsid w:val="00FA079C"/>
    <w:rsid w:val="00FA097C"/>
    <w:rsid w:val="00FA0B82"/>
    <w:rsid w:val="00FA0EAB"/>
    <w:rsid w:val="00FA0FD9"/>
    <w:rsid w:val="00FA1566"/>
    <w:rsid w:val="00FA1793"/>
    <w:rsid w:val="00FA19AA"/>
    <w:rsid w:val="00FA1B4A"/>
    <w:rsid w:val="00FA1CE5"/>
    <w:rsid w:val="00FA22E3"/>
    <w:rsid w:val="00FA2611"/>
    <w:rsid w:val="00FA2657"/>
    <w:rsid w:val="00FA2678"/>
    <w:rsid w:val="00FA2772"/>
    <w:rsid w:val="00FA2CA7"/>
    <w:rsid w:val="00FA30D1"/>
    <w:rsid w:val="00FA37EB"/>
    <w:rsid w:val="00FA391E"/>
    <w:rsid w:val="00FA39BD"/>
    <w:rsid w:val="00FA3B63"/>
    <w:rsid w:val="00FA41FC"/>
    <w:rsid w:val="00FA4220"/>
    <w:rsid w:val="00FA42EA"/>
    <w:rsid w:val="00FA4554"/>
    <w:rsid w:val="00FA45FB"/>
    <w:rsid w:val="00FA492F"/>
    <w:rsid w:val="00FA4CA3"/>
    <w:rsid w:val="00FA4EE1"/>
    <w:rsid w:val="00FA50E7"/>
    <w:rsid w:val="00FA5177"/>
    <w:rsid w:val="00FA5244"/>
    <w:rsid w:val="00FA5293"/>
    <w:rsid w:val="00FA56DC"/>
    <w:rsid w:val="00FA585B"/>
    <w:rsid w:val="00FA5AA0"/>
    <w:rsid w:val="00FA5CCC"/>
    <w:rsid w:val="00FA5D4E"/>
    <w:rsid w:val="00FA5F91"/>
    <w:rsid w:val="00FA61D2"/>
    <w:rsid w:val="00FA6279"/>
    <w:rsid w:val="00FA62C2"/>
    <w:rsid w:val="00FA63CB"/>
    <w:rsid w:val="00FA64AD"/>
    <w:rsid w:val="00FA653F"/>
    <w:rsid w:val="00FA68D5"/>
    <w:rsid w:val="00FA6F29"/>
    <w:rsid w:val="00FA7036"/>
    <w:rsid w:val="00FA716A"/>
    <w:rsid w:val="00FA721F"/>
    <w:rsid w:val="00FA724B"/>
    <w:rsid w:val="00FA7371"/>
    <w:rsid w:val="00FA7B81"/>
    <w:rsid w:val="00FA7C5F"/>
    <w:rsid w:val="00FB0021"/>
    <w:rsid w:val="00FB01FA"/>
    <w:rsid w:val="00FB047D"/>
    <w:rsid w:val="00FB07FD"/>
    <w:rsid w:val="00FB0A81"/>
    <w:rsid w:val="00FB0D30"/>
    <w:rsid w:val="00FB0D9B"/>
    <w:rsid w:val="00FB0F4B"/>
    <w:rsid w:val="00FB0FB9"/>
    <w:rsid w:val="00FB12AF"/>
    <w:rsid w:val="00FB1528"/>
    <w:rsid w:val="00FB16A3"/>
    <w:rsid w:val="00FB1DFE"/>
    <w:rsid w:val="00FB1E29"/>
    <w:rsid w:val="00FB213B"/>
    <w:rsid w:val="00FB21C1"/>
    <w:rsid w:val="00FB2269"/>
    <w:rsid w:val="00FB2579"/>
    <w:rsid w:val="00FB25B2"/>
    <w:rsid w:val="00FB261D"/>
    <w:rsid w:val="00FB283E"/>
    <w:rsid w:val="00FB29B2"/>
    <w:rsid w:val="00FB2C8D"/>
    <w:rsid w:val="00FB2EA3"/>
    <w:rsid w:val="00FB32A0"/>
    <w:rsid w:val="00FB3369"/>
    <w:rsid w:val="00FB37A6"/>
    <w:rsid w:val="00FB3CCB"/>
    <w:rsid w:val="00FB3F89"/>
    <w:rsid w:val="00FB3FB6"/>
    <w:rsid w:val="00FB4054"/>
    <w:rsid w:val="00FB40A7"/>
    <w:rsid w:val="00FB432F"/>
    <w:rsid w:val="00FB4381"/>
    <w:rsid w:val="00FB4483"/>
    <w:rsid w:val="00FB45A7"/>
    <w:rsid w:val="00FB48A9"/>
    <w:rsid w:val="00FB4936"/>
    <w:rsid w:val="00FB4D57"/>
    <w:rsid w:val="00FB4E06"/>
    <w:rsid w:val="00FB4F32"/>
    <w:rsid w:val="00FB4F8F"/>
    <w:rsid w:val="00FB53EF"/>
    <w:rsid w:val="00FB543D"/>
    <w:rsid w:val="00FB5538"/>
    <w:rsid w:val="00FB5692"/>
    <w:rsid w:val="00FB592D"/>
    <w:rsid w:val="00FB59EA"/>
    <w:rsid w:val="00FB5D85"/>
    <w:rsid w:val="00FB5D8F"/>
    <w:rsid w:val="00FB5E10"/>
    <w:rsid w:val="00FB5EEF"/>
    <w:rsid w:val="00FB625F"/>
    <w:rsid w:val="00FB63A6"/>
    <w:rsid w:val="00FB64AE"/>
    <w:rsid w:val="00FB654F"/>
    <w:rsid w:val="00FB674A"/>
    <w:rsid w:val="00FB6804"/>
    <w:rsid w:val="00FB6979"/>
    <w:rsid w:val="00FB6A65"/>
    <w:rsid w:val="00FB6CC6"/>
    <w:rsid w:val="00FB7283"/>
    <w:rsid w:val="00FB72C8"/>
    <w:rsid w:val="00FB72CA"/>
    <w:rsid w:val="00FB74B2"/>
    <w:rsid w:val="00FB7524"/>
    <w:rsid w:val="00FB7711"/>
    <w:rsid w:val="00FB7B8E"/>
    <w:rsid w:val="00FB7D56"/>
    <w:rsid w:val="00FB7EA8"/>
    <w:rsid w:val="00FC0118"/>
    <w:rsid w:val="00FC01CB"/>
    <w:rsid w:val="00FC03BF"/>
    <w:rsid w:val="00FC0632"/>
    <w:rsid w:val="00FC0673"/>
    <w:rsid w:val="00FC06AC"/>
    <w:rsid w:val="00FC0A1C"/>
    <w:rsid w:val="00FC0D39"/>
    <w:rsid w:val="00FC0F1D"/>
    <w:rsid w:val="00FC0F5B"/>
    <w:rsid w:val="00FC0F6C"/>
    <w:rsid w:val="00FC0FB0"/>
    <w:rsid w:val="00FC1101"/>
    <w:rsid w:val="00FC118B"/>
    <w:rsid w:val="00FC1255"/>
    <w:rsid w:val="00FC1481"/>
    <w:rsid w:val="00FC172D"/>
    <w:rsid w:val="00FC19C7"/>
    <w:rsid w:val="00FC1FEB"/>
    <w:rsid w:val="00FC2072"/>
    <w:rsid w:val="00FC212E"/>
    <w:rsid w:val="00FC2272"/>
    <w:rsid w:val="00FC26D7"/>
    <w:rsid w:val="00FC2BE8"/>
    <w:rsid w:val="00FC2D2B"/>
    <w:rsid w:val="00FC2F4E"/>
    <w:rsid w:val="00FC2F5D"/>
    <w:rsid w:val="00FC2FD1"/>
    <w:rsid w:val="00FC300B"/>
    <w:rsid w:val="00FC3448"/>
    <w:rsid w:val="00FC34A5"/>
    <w:rsid w:val="00FC38D7"/>
    <w:rsid w:val="00FC3CEC"/>
    <w:rsid w:val="00FC3D47"/>
    <w:rsid w:val="00FC41FB"/>
    <w:rsid w:val="00FC4218"/>
    <w:rsid w:val="00FC437F"/>
    <w:rsid w:val="00FC439B"/>
    <w:rsid w:val="00FC4433"/>
    <w:rsid w:val="00FC4492"/>
    <w:rsid w:val="00FC463D"/>
    <w:rsid w:val="00FC469D"/>
    <w:rsid w:val="00FC474B"/>
    <w:rsid w:val="00FC48BB"/>
    <w:rsid w:val="00FC4BFD"/>
    <w:rsid w:val="00FC4D5F"/>
    <w:rsid w:val="00FC4EB7"/>
    <w:rsid w:val="00FC4EBE"/>
    <w:rsid w:val="00FC4EF4"/>
    <w:rsid w:val="00FC4F7E"/>
    <w:rsid w:val="00FC4FF0"/>
    <w:rsid w:val="00FC506B"/>
    <w:rsid w:val="00FC510A"/>
    <w:rsid w:val="00FC55C0"/>
    <w:rsid w:val="00FC57F9"/>
    <w:rsid w:val="00FC57FF"/>
    <w:rsid w:val="00FC582F"/>
    <w:rsid w:val="00FC586C"/>
    <w:rsid w:val="00FC5A27"/>
    <w:rsid w:val="00FC5C7C"/>
    <w:rsid w:val="00FC5F3A"/>
    <w:rsid w:val="00FC60DF"/>
    <w:rsid w:val="00FC6210"/>
    <w:rsid w:val="00FC632B"/>
    <w:rsid w:val="00FC634C"/>
    <w:rsid w:val="00FC63F2"/>
    <w:rsid w:val="00FC6676"/>
    <w:rsid w:val="00FC667C"/>
    <w:rsid w:val="00FC6CE8"/>
    <w:rsid w:val="00FC714B"/>
    <w:rsid w:val="00FC72CB"/>
    <w:rsid w:val="00FC7686"/>
    <w:rsid w:val="00FC7950"/>
    <w:rsid w:val="00FC798B"/>
    <w:rsid w:val="00FC7A6D"/>
    <w:rsid w:val="00FC7BC7"/>
    <w:rsid w:val="00FC7E08"/>
    <w:rsid w:val="00FD0186"/>
    <w:rsid w:val="00FD021D"/>
    <w:rsid w:val="00FD0359"/>
    <w:rsid w:val="00FD052D"/>
    <w:rsid w:val="00FD0A02"/>
    <w:rsid w:val="00FD10A9"/>
    <w:rsid w:val="00FD167B"/>
    <w:rsid w:val="00FD197E"/>
    <w:rsid w:val="00FD1B3C"/>
    <w:rsid w:val="00FD1EEC"/>
    <w:rsid w:val="00FD22CC"/>
    <w:rsid w:val="00FD23FD"/>
    <w:rsid w:val="00FD2570"/>
    <w:rsid w:val="00FD2800"/>
    <w:rsid w:val="00FD2A84"/>
    <w:rsid w:val="00FD3123"/>
    <w:rsid w:val="00FD32B8"/>
    <w:rsid w:val="00FD349B"/>
    <w:rsid w:val="00FD34AC"/>
    <w:rsid w:val="00FD3783"/>
    <w:rsid w:val="00FD3B8D"/>
    <w:rsid w:val="00FD3CBC"/>
    <w:rsid w:val="00FD3E3F"/>
    <w:rsid w:val="00FD3EE5"/>
    <w:rsid w:val="00FD3EF2"/>
    <w:rsid w:val="00FD40D0"/>
    <w:rsid w:val="00FD41B0"/>
    <w:rsid w:val="00FD4371"/>
    <w:rsid w:val="00FD4379"/>
    <w:rsid w:val="00FD445F"/>
    <w:rsid w:val="00FD44D0"/>
    <w:rsid w:val="00FD44E1"/>
    <w:rsid w:val="00FD4711"/>
    <w:rsid w:val="00FD4770"/>
    <w:rsid w:val="00FD4C49"/>
    <w:rsid w:val="00FD4C67"/>
    <w:rsid w:val="00FD4C94"/>
    <w:rsid w:val="00FD4FCF"/>
    <w:rsid w:val="00FD515A"/>
    <w:rsid w:val="00FD5354"/>
    <w:rsid w:val="00FD57E0"/>
    <w:rsid w:val="00FD5897"/>
    <w:rsid w:val="00FD58B6"/>
    <w:rsid w:val="00FD5A4C"/>
    <w:rsid w:val="00FD5B06"/>
    <w:rsid w:val="00FD5CE1"/>
    <w:rsid w:val="00FD5EB4"/>
    <w:rsid w:val="00FD5F51"/>
    <w:rsid w:val="00FD66AD"/>
    <w:rsid w:val="00FD686A"/>
    <w:rsid w:val="00FD6B3D"/>
    <w:rsid w:val="00FD6D7A"/>
    <w:rsid w:val="00FD6EBB"/>
    <w:rsid w:val="00FD71F1"/>
    <w:rsid w:val="00FD71F7"/>
    <w:rsid w:val="00FD72E7"/>
    <w:rsid w:val="00FD74C3"/>
    <w:rsid w:val="00FD751A"/>
    <w:rsid w:val="00FD7904"/>
    <w:rsid w:val="00FD799D"/>
    <w:rsid w:val="00FD7BFF"/>
    <w:rsid w:val="00FD7E1B"/>
    <w:rsid w:val="00FD7F0A"/>
    <w:rsid w:val="00FD7FD1"/>
    <w:rsid w:val="00FE087C"/>
    <w:rsid w:val="00FE094D"/>
    <w:rsid w:val="00FE0DF5"/>
    <w:rsid w:val="00FE103F"/>
    <w:rsid w:val="00FE11C7"/>
    <w:rsid w:val="00FE137D"/>
    <w:rsid w:val="00FE13E7"/>
    <w:rsid w:val="00FE1C41"/>
    <w:rsid w:val="00FE1E68"/>
    <w:rsid w:val="00FE1EA9"/>
    <w:rsid w:val="00FE20A2"/>
    <w:rsid w:val="00FE21F9"/>
    <w:rsid w:val="00FE2557"/>
    <w:rsid w:val="00FE25FD"/>
    <w:rsid w:val="00FE2976"/>
    <w:rsid w:val="00FE2F76"/>
    <w:rsid w:val="00FE3169"/>
    <w:rsid w:val="00FE33D1"/>
    <w:rsid w:val="00FE349B"/>
    <w:rsid w:val="00FE383B"/>
    <w:rsid w:val="00FE3A82"/>
    <w:rsid w:val="00FE3A88"/>
    <w:rsid w:val="00FE3ABE"/>
    <w:rsid w:val="00FE3C9D"/>
    <w:rsid w:val="00FE3CAF"/>
    <w:rsid w:val="00FE3E39"/>
    <w:rsid w:val="00FE3EE8"/>
    <w:rsid w:val="00FE3F20"/>
    <w:rsid w:val="00FE4051"/>
    <w:rsid w:val="00FE447F"/>
    <w:rsid w:val="00FE4741"/>
    <w:rsid w:val="00FE4A8A"/>
    <w:rsid w:val="00FE4DC8"/>
    <w:rsid w:val="00FE4FFB"/>
    <w:rsid w:val="00FE54EC"/>
    <w:rsid w:val="00FE5741"/>
    <w:rsid w:val="00FE5C97"/>
    <w:rsid w:val="00FE60B0"/>
    <w:rsid w:val="00FE6130"/>
    <w:rsid w:val="00FE6137"/>
    <w:rsid w:val="00FE6336"/>
    <w:rsid w:val="00FE63B7"/>
    <w:rsid w:val="00FE6460"/>
    <w:rsid w:val="00FE64CF"/>
    <w:rsid w:val="00FE65D6"/>
    <w:rsid w:val="00FE674D"/>
    <w:rsid w:val="00FE6762"/>
    <w:rsid w:val="00FE69BF"/>
    <w:rsid w:val="00FE6E52"/>
    <w:rsid w:val="00FE6ED9"/>
    <w:rsid w:val="00FE71CD"/>
    <w:rsid w:val="00FE73C0"/>
    <w:rsid w:val="00FE7513"/>
    <w:rsid w:val="00FE75DC"/>
    <w:rsid w:val="00FE76CA"/>
    <w:rsid w:val="00FE77DE"/>
    <w:rsid w:val="00FE78AB"/>
    <w:rsid w:val="00FE7A88"/>
    <w:rsid w:val="00FE7CA7"/>
    <w:rsid w:val="00FE7F0A"/>
    <w:rsid w:val="00FF0124"/>
    <w:rsid w:val="00FF03C4"/>
    <w:rsid w:val="00FF0ED2"/>
    <w:rsid w:val="00FF110F"/>
    <w:rsid w:val="00FF13A8"/>
    <w:rsid w:val="00FF164B"/>
    <w:rsid w:val="00FF1772"/>
    <w:rsid w:val="00FF183B"/>
    <w:rsid w:val="00FF1D47"/>
    <w:rsid w:val="00FF1EC8"/>
    <w:rsid w:val="00FF28C9"/>
    <w:rsid w:val="00FF29CC"/>
    <w:rsid w:val="00FF2F57"/>
    <w:rsid w:val="00FF3225"/>
    <w:rsid w:val="00FF338F"/>
    <w:rsid w:val="00FF35A0"/>
    <w:rsid w:val="00FF3649"/>
    <w:rsid w:val="00FF383A"/>
    <w:rsid w:val="00FF3956"/>
    <w:rsid w:val="00FF3D5F"/>
    <w:rsid w:val="00FF43F8"/>
    <w:rsid w:val="00FF443C"/>
    <w:rsid w:val="00FF46A2"/>
    <w:rsid w:val="00FF483F"/>
    <w:rsid w:val="00FF4891"/>
    <w:rsid w:val="00FF4C5F"/>
    <w:rsid w:val="00FF4CC0"/>
    <w:rsid w:val="00FF54B0"/>
    <w:rsid w:val="00FF54E7"/>
    <w:rsid w:val="00FF560C"/>
    <w:rsid w:val="00FF56A5"/>
    <w:rsid w:val="00FF59F8"/>
    <w:rsid w:val="00FF5C3D"/>
    <w:rsid w:val="00FF6165"/>
    <w:rsid w:val="00FF6454"/>
    <w:rsid w:val="00FF6598"/>
    <w:rsid w:val="00FF6651"/>
    <w:rsid w:val="00FF668D"/>
    <w:rsid w:val="00FF67CB"/>
    <w:rsid w:val="00FF684D"/>
    <w:rsid w:val="00FF6A98"/>
    <w:rsid w:val="00FF6AC2"/>
    <w:rsid w:val="00FF6CD9"/>
    <w:rsid w:val="00FF6D9C"/>
    <w:rsid w:val="00FF7040"/>
    <w:rsid w:val="00FF7184"/>
    <w:rsid w:val="00FF71E3"/>
    <w:rsid w:val="00FF72D5"/>
    <w:rsid w:val="00FF75E8"/>
    <w:rsid w:val="00FF76CD"/>
    <w:rsid w:val="00FF7850"/>
    <w:rsid w:val="00FF7862"/>
    <w:rsid w:val="00FF7A26"/>
    <w:rsid w:val="00FF7A2A"/>
    <w:rsid w:val="00FF7B7E"/>
    <w:rsid w:val="00FF7C15"/>
    <w:rsid w:val="00FF7D7A"/>
    <w:rsid w:val="00FF7EB8"/>
    <w:rsid w:val="041D703A"/>
    <w:rsid w:val="077371C9"/>
    <w:rsid w:val="12357588"/>
    <w:rsid w:val="1736F985"/>
    <w:rsid w:val="19883ED5"/>
    <w:rsid w:val="1B61A993"/>
    <w:rsid w:val="1DC00B00"/>
    <w:rsid w:val="24C5B787"/>
    <w:rsid w:val="2BD4A1EA"/>
    <w:rsid w:val="30E4AEC5"/>
    <w:rsid w:val="35D93D9F"/>
    <w:rsid w:val="3E931698"/>
    <w:rsid w:val="42BAB5F5"/>
    <w:rsid w:val="4816FFC1"/>
    <w:rsid w:val="4ACE3828"/>
    <w:rsid w:val="50622C47"/>
    <w:rsid w:val="5074C5AF"/>
    <w:rsid w:val="50DC1FE1"/>
    <w:rsid w:val="54D4FDEE"/>
    <w:rsid w:val="5732F0B3"/>
    <w:rsid w:val="595CC845"/>
    <w:rsid w:val="5BAEEC25"/>
    <w:rsid w:val="5F4AF05F"/>
    <w:rsid w:val="64826875"/>
    <w:rsid w:val="67FA90FA"/>
    <w:rsid w:val="74329CCE"/>
    <w:rsid w:val="7483C382"/>
    <w:rsid w:val="75B7FC3D"/>
    <w:rsid w:val="75D29FC7"/>
    <w:rsid w:val="7FC1C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2D9C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F79"/>
    <w:rPr>
      <w:rFonts w:ascii="Arial" w:eastAsiaTheme="minorEastAsia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4575"/>
    <w:pPr>
      <w:keepNext/>
      <w:keepLines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3168"/>
    <w:pPr>
      <w:keepNext/>
      <w:keepLines/>
      <w:outlineLvl w:val="1"/>
    </w:pPr>
    <w:rPr>
      <w:rFonts w:eastAsiaTheme="majorEastAsia"/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57B6"/>
    <w:pPr>
      <w:keepNext/>
      <w:keepLines/>
      <w:spacing w:before="40"/>
      <w:outlineLvl w:val="2"/>
    </w:pPr>
    <w:rPr>
      <w:i/>
      <w:iCs/>
      <w:color w:val="000000" w:themeColor="text1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3D9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43D9B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790D41"/>
    <w:pPr>
      <w:contextualSpacing/>
    </w:pPr>
    <w:rPr>
      <w:rFonts w:eastAsiaTheme="majorEastAsia"/>
      <w:b/>
      <w:bCs/>
      <w:kern w:val="28"/>
    </w:rPr>
  </w:style>
  <w:style w:type="character" w:customStyle="1" w:styleId="TitleChar">
    <w:name w:val="Title Char"/>
    <w:basedOn w:val="DefaultParagraphFont"/>
    <w:link w:val="Title"/>
    <w:uiPriority w:val="10"/>
    <w:rsid w:val="00790D41"/>
    <w:rPr>
      <w:rFonts w:ascii="Arial" w:eastAsiaTheme="majorEastAsia" w:hAnsi="Arial" w:cs="Arial"/>
      <w:b/>
      <w:bCs/>
      <w:kern w:val="28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C6A6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A60"/>
    <w:rPr>
      <w:rFonts w:ascii="Arial" w:hAnsi="Arial" w:cs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C6A6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A60"/>
    <w:rPr>
      <w:rFonts w:ascii="Arial" w:hAnsi="Arial" w:cs="Arial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D44575"/>
    <w:rPr>
      <w:rFonts w:ascii="Arial" w:eastAsiaTheme="minorEastAsia" w:hAnsi="Arial" w:cs="Arial"/>
      <w:b/>
      <w:bCs/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63168"/>
    <w:rPr>
      <w:rFonts w:ascii="Arial" w:eastAsiaTheme="majorEastAsia" w:hAnsi="Arial" w:cs="Arial"/>
      <w:i/>
      <w:iCs/>
      <w:sz w:val="22"/>
      <w:szCs w:val="22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C2004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2004C"/>
    <w:rPr>
      <w:rFonts w:ascii="Arial" w:hAnsi="Arial" w:cs="Arial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2004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C2004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2004C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07540"/>
    <w:pPr>
      <w:spacing w:after="200" w:line="240" w:lineRule="auto"/>
    </w:pPr>
    <w:rPr>
      <w:color w:val="44546A" w:themeColor="text2"/>
      <w:sz w:val="20"/>
      <w:szCs w:val="20"/>
    </w:rPr>
  </w:style>
  <w:style w:type="table" w:styleId="TableGrid">
    <w:name w:val="Table Grid"/>
    <w:basedOn w:val="TableNormal"/>
    <w:uiPriority w:val="39"/>
    <w:rsid w:val="00DF50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leNormal"/>
    <w:uiPriority w:val="43"/>
    <w:rsid w:val="00DF50A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D53456"/>
    <w:pPr>
      <w:tabs>
        <w:tab w:val="left" w:pos="500"/>
      </w:tabs>
      <w:spacing w:after="24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1C3B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C3B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4A57B6"/>
    <w:rPr>
      <w:rFonts w:ascii="Arial" w:eastAsiaTheme="minorEastAsia" w:hAnsi="Arial" w:cs="Arial"/>
      <w:i/>
      <w:iCs/>
      <w:color w:val="000000" w:themeColor="text1"/>
      <w:sz w:val="21"/>
      <w:szCs w:val="21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F21E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F21E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F21E1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rsid w:val="008170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70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700A"/>
    <w:rPr>
      <w:rFonts w:ascii="Arial" w:eastAsiaTheme="minorEastAsia" w:hAnsi="Arial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0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00A"/>
    <w:rPr>
      <w:rFonts w:ascii="Arial" w:eastAsiaTheme="minorEastAsia" w:hAnsi="Arial" w:cs="Arial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84379"/>
    <w:rPr>
      <w:rFonts w:ascii="Arial" w:eastAsiaTheme="minorEastAsia" w:hAnsi="Arial" w:cs="Arial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861FA"/>
  </w:style>
  <w:style w:type="character" w:styleId="LineNumber">
    <w:name w:val="line number"/>
    <w:basedOn w:val="DefaultParagraphFont"/>
    <w:uiPriority w:val="99"/>
    <w:semiHidden/>
    <w:unhideWhenUsed/>
    <w:rsid w:val="00DC42E7"/>
  </w:style>
  <w:style w:type="paragraph" w:styleId="NormalWeb">
    <w:name w:val="Normal (Web)"/>
    <w:basedOn w:val="Normal"/>
    <w:uiPriority w:val="99"/>
    <w:semiHidden/>
    <w:unhideWhenUsed/>
    <w:rsid w:val="00420D7E"/>
    <w:rPr>
      <w:rFonts w:ascii="Times New Roman" w:hAnsi="Times New Roman" w:cs="Times New Roman"/>
      <w:sz w:val="24"/>
      <w:szCs w:val="24"/>
    </w:rPr>
  </w:style>
  <w:style w:type="table" w:customStyle="1" w:styleId="GridTableLight">
    <w:name w:val="Grid Table Light"/>
    <w:basedOn w:val="TableNormal"/>
    <w:uiPriority w:val="40"/>
    <w:rsid w:val="00701D1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926809"/>
  </w:style>
  <w:style w:type="character" w:customStyle="1" w:styleId="Mention">
    <w:name w:val="Mention"/>
    <w:basedOn w:val="DefaultParagraphFont"/>
    <w:uiPriority w:val="99"/>
    <w:unhideWhenUsed/>
    <w:rsid w:val="00F96F62"/>
    <w:rPr>
      <w:color w:val="2B579A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F79"/>
    <w:rPr>
      <w:rFonts w:ascii="Arial" w:eastAsiaTheme="minorEastAsia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4575"/>
    <w:pPr>
      <w:keepNext/>
      <w:keepLines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3168"/>
    <w:pPr>
      <w:keepNext/>
      <w:keepLines/>
      <w:outlineLvl w:val="1"/>
    </w:pPr>
    <w:rPr>
      <w:rFonts w:eastAsiaTheme="majorEastAsia"/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57B6"/>
    <w:pPr>
      <w:keepNext/>
      <w:keepLines/>
      <w:spacing w:before="40"/>
      <w:outlineLvl w:val="2"/>
    </w:pPr>
    <w:rPr>
      <w:i/>
      <w:iCs/>
      <w:color w:val="000000" w:themeColor="text1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3D9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43D9B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790D41"/>
    <w:pPr>
      <w:contextualSpacing/>
    </w:pPr>
    <w:rPr>
      <w:rFonts w:eastAsiaTheme="majorEastAsia"/>
      <w:b/>
      <w:bCs/>
      <w:kern w:val="28"/>
    </w:rPr>
  </w:style>
  <w:style w:type="character" w:customStyle="1" w:styleId="TitleChar">
    <w:name w:val="Title Char"/>
    <w:basedOn w:val="DefaultParagraphFont"/>
    <w:link w:val="Title"/>
    <w:uiPriority w:val="10"/>
    <w:rsid w:val="00790D41"/>
    <w:rPr>
      <w:rFonts w:ascii="Arial" w:eastAsiaTheme="majorEastAsia" w:hAnsi="Arial" w:cs="Arial"/>
      <w:b/>
      <w:bCs/>
      <w:kern w:val="28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C6A6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A60"/>
    <w:rPr>
      <w:rFonts w:ascii="Arial" w:hAnsi="Arial" w:cs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C6A6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A60"/>
    <w:rPr>
      <w:rFonts w:ascii="Arial" w:hAnsi="Arial" w:cs="Arial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D44575"/>
    <w:rPr>
      <w:rFonts w:ascii="Arial" w:eastAsiaTheme="minorEastAsia" w:hAnsi="Arial" w:cs="Arial"/>
      <w:b/>
      <w:bCs/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63168"/>
    <w:rPr>
      <w:rFonts w:ascii="Arial" w:eastAsiaTheme="majorEastAsia" w:hAnsi="Arial" w:cs="Arial"/>
      <w:i/>
      <w:iCs/>
      <w:sz w:val="22"/>
      <w:szCs w:val="22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C2004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2004C"/>
    <w:rPr>
      <w:rFonts w:ascii="Arial" w:hAnsi="Arial" w:cs="Arial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2004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C2004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2004C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07540"/>
    <w:pPr>
      <w:spacing w:after="200" w:line="240" w:lineRule="auto"/>
    </w:pPr>
    <w:rPr>
      <w:color w:val="44546A" w:themeColor="text2"/>
      <w:sz w:val="20"/>
      <w:szCs w:val="20"/>
    </w:rPr>
  </w:style>
  <w:style w:type="table" w:styleId="TableGrid">
    <w:name w:val="Table Grid"/>
    <w:basedOn w:val="TableNormal"/>
    <w:uiPriority w:val="39"/>
    <w:rsid w:val="00DF50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leNormal"/>
    <w:uiPriority w:val="43"/>
    <w:rsid w:val="00DF50A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D53456"/>
    <w:pPr>
      <w:tabs>
        <w:tab w:val="left" w:pos="500"/>
      </w:tabs>
      <w:spacing w:after="24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1C3B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C3B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4A57B6"/>
    <w:rPr>
      <w:rFonts w:ascii="Arial" w:eastAsiaTheme="minorEastAsia" w:hAnsi="Arial" w:cs="Arial"/>
      <w:i/>
      <w:iCs/>
      <w:color w:val="000000" w:themeColor="text1"/>
      <w:sz w:val="21"/>
      <w:szCs w:val="21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F21E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F21E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F21E1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rsid w:val="008170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70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700A"/>
    <w:rPr>
      <w:rFonts w:ascii="Arial" w:eastAsiaTheme="minorEastAsia" w:hAnsi="Arial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0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00A"/>
    <w:rPr>
      <w:rFonts w:ascii="Arial" w:eastAsiaTheme="minorEastAsia" w:hAnsi="Arial" w:cs="Arial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84379"/>
    <w:rPr>
      <w:rFonts w:ascii="Arial" w:eastAsiaTheme="minorEastAsia" w:hAnsi="Arial" w:cs="Arial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861FA"/>
  </w:style>
  <w:style w:type="character" w:styleId="LineNumber">
    <w:name w:val="line number"/>
    <w:basedOn w:val="DefaultParagraphFont"/>
    <w:uiPriority w:val="99"/>
    <w:semiHidden/>
    <w:unhideWhenUsed/>
    <w:rsid w:val="00DC42E7"/>
  </w:style>
  <w:style w:type="paragraph" w:styleId="NormalWeb">
    <w:name w:val="Normal (Web)"/>
    <w:basedOn w:val="Normal"/>
    <w:uiPriority w:val="99"/>
    <w:semiHidden/>
    <w:unhideWhenUsed/>
    <w:rsid w:val="00420D7E"/>
    <w:rPr>
      <w:rFonts w:ascii="Times New Roman" w:hAnsi="Times New Roman" w:cs="Times New Roman"/>
      <w:sz w:val="24"/>
      <w:szCs w:val="24"/>
    </w:rPr>
  </w:style>
  <w:style w:type="table" w:customStyle="1" w:styleId="GridTableLight">
    <w:name w:val="Grid Table Light"/>
    <w:basedOn w:val="TableNormal"/>
    <w:uiPriority w:val="40"/>
    <w:rsid w:val="00701D1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926809"/>
  </w:style>
  <w:style w:type="character" w:customStyle="1" w:styleId="Mention">
    <w:name w:val="Mention"/>
    <w:basedOn w:val="DefaultParagraphFont"/>
    <w:uiPriority w:val="99"/>
    <w:unhideWhenUsed/>
    <w:rsid w:val="00F96F62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34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2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75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8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1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13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14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148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8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91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05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66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70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372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62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80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46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06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8916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21600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1518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2287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3202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956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3152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2754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9953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886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94643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5255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52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50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81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45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6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515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2774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9313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0699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8419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7323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3587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55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7456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7772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45124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2644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6514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7549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7320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96880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0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90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48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51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4714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275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4592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64084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724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24999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4788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63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8232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3994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65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07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03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08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95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43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465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5604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7393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1622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210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8983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0444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36735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82885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3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2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569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54720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17861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547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78318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96260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57118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81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6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69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234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0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45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45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177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83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89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976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77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1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2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98725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844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54480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0151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5434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646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1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A396FB-FA35-42D5-8245-E8519B222D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Base/>
  <HLinks>
    <vt:vector size="42" baseType="variant">
      <vt:variant>
        <vt:i4>2097266</vt:i4>
      </vt:variant>
      <vt:variant>
        <vt:i4>72</vt:i4>
      </vt:variant>
      <vt:variant>
        <vt:i4>0</vt:i4>
      </vt:variant>
      <vt:variant>
        <vt:i4>5</vt:i4>
      </vt:variant>
      <vt:variant>
        <vt:lpwstr>https://dhsprogram.com/methodology/Protecting-the-Privacy-of-DHS-Survey-Respondents.cfm</vt:lpwstr>
      </vt:variant>
      <vt:variant>
        <vt:lpwstr/>
      </vt:variant>
      <vt:variant>
        <vt:i4>7274617</vt:i4>
      </vt:variant>
      <vt:variant>
        <vt:i4>69</vt:i4>
      </vt:variant>
      <vt:variant>
        <vt:i4>0</vt:i4>
      </vt:variant>
      <vt:variant>
        <vt:i4>5</vt:i4>
      </vt:variant>
      <vt:variant>
        <vt:lpwstr>https://dhsprogram.com/data/available-datasets.cfm</vt:lpwstr>
      </vt:variant>
      <vt:variant>
        <vt:lpwstr/>
      </vt:variant>
      <vt:variant>
        <vt:i4>1900556</vt:i4>
      </vt:variant>
      <vt:variant>
        <vt:i4>54</vt:i4>
      </vt:variant>
      <vt:variant>
        <vt:i4>0</vt:i4>
      </vt:variant>
      <vt:variant>
        <vt:i4>5</vt:i4>
      </vt:variant>
      <vt:variant>
        <vt:lpwstr>https://github.com/kklot/dbmethod</vt:lpwstr>
      </vt:variant>
      <vt:variant>
        <vt:lpwstr/>
      </vt:variant>
      <vt:variant>
        <vt:i4>1704008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mc/articles/PMC2912815</vt:lpwstr>
      </vt:variant>
      <vt:variant>
        <vt:lpwstr/>
      </vt:variant>
      <vt:variant>
        <vt:i4>1835073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mc/articles/PMC4131738</vt:lpwstr>
      </vt:variant>
      <vt:variant>
        <vt:lpwstr/>
      </vt:variant>
      <vt:variant>
        <vt:i4>1310786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mc/articles/PMC3354771</vt:lpwstr>
      </vt:variant>
      <vt:variant>
        <vt:lpwstr/>
      </vt:variant>
      <vt:variant>
        <vt:i4>2424876</vt:i4>
      </vt:variant>
      <vt:variant>
        <vt:i4>0</vt:i4>
      </vt:variant>
      <vt:variant>
        <vt:i4>0</vt:i4>
      </vt:variant>
      <vt:variant>
        <vt:i4>5</vt:i4>
      </vt:variant>
      <vt:variant>
        <vt:lpwstr>https://link.springer.com/article/10.1007/s11135-007-9129-8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uyen, Kính</dc:creator>
  <cp:lastModifiedBy>dharmendra2</cp:lastModifiedBy>
  <cp:revision>2</cp:revision>
  <cp:lastPrinted>2021-12-14T13:08:00Z</cp:lastPrinted>
  <dcterms:created xsi:type="dcterms:W3CDTF">2022-06-17T10:44:00Z</dcterms:created>
  <dcterms:modified xsi:type="dcterms:W3CDTF">2022-06-17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f111bba-7681-33f3-a957-13c51cc0d174</vt:lpwstr>
  </property>
  <property fmtid="{D5CDD505-2E9C-101B-9397-08002B2CF9AE}" pid="24" name="Mendeley Citation Style_1">
    <vt:lpwstr>http://www.zotero.org/styles/chicago-author-date</vt:lpwstr>
  </property>
  <property fmtid="{D5CDD505-2E9C-101B-9397-08002B2CF9AE}" pid="25" name="ZOTERO_PREF_2">
    <vt:lpwstr> name="automaticJournalAbbreviations" value="true"/&gt;&lt;pref name="delayCitationUpdates" value="true"/&gt;&lt;/prefs&gt;&lt;/data&gt;</vt:lpwstr>
  </property>
  <property fmtid="{D5CDD505-2E9C-101B-9397-08002B2CF9AE}" pid="26" name="ZOTERO_PREF_1">
    <vt:lpwstr>&lt;data data-version="3" zotero-version="6.0.6-beta.3+7a06671ec"&gt;&lt;session id="cHGIbsbl"/&gt;&lt;style id="http://www.zotero.org/styles/harvard-cite-them-right" hasBibliography="1" bibliographyStyleHasBeenSet="1"/&gt;&lt;prefs&gt;&lt;pref name="fieldType" value="Field"/&gt;&lt;pref</vt:lpwstr>
  </property>
</Properties>
</file>